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Default Extension="jpg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7CF" w:rsidRPr="00EF0EDB" w:rsidRDefault="003A70DE" w:rsidP="00EF27CF">
      <w:pPr>
        <w:pStyle w:val="Heading1"/>
        <w:spacing w:line="480" w:lineRule="auto"/>
        <w:rPr>
          <w:rFonts w:ascii="Times New Roman" w:hAnsi="Times New Roman" w:cs="Times New Roman"/>
          <w:color w:val="auto"/>
          <w:sz w:val="36"/>
          <w:szCs w:val="36"/>
        </w:rPr>
      </w:pPr>
      <w:r>
        <w:rPr>
          <w:rFonts w:ascii="Times New Roman" w:hAnsi="Times New Roman" w:cs="Times New Roman"/>
          <w:color w:val="auto"/>
          <w:sz w:val="36"/>
          <w:szCs w:val="36"/>
        </w:rPr>
        <w:t xml:space="preserve">S1 </w:t>
      </w:r>
      <w:r w:rsidR="002A69F4">
        <w:rPr>
          <w:rFonts w:ascii="Times New Roman" w:hAnsi="Times New Roman" w:cs="Times New Roman"/>
          <w:color w:val="auto"/>
          <w:sz w:val="36"/>
          <w:szCs w:val="36"/>
        </w:rPr>
        <w:t>Supporting Information</w:t>
      </w:r>
    </w:p>
    <w:p w:rsidR="00EF27CF" w:rsidRPr="00DE6295" w:rsidRDefault="00EF27CF" w:rsidP="00EF27CF">
      <w:pPr>
        <w:jc w:val="both"/>
        <w:rPr>
          <w:rFonts w:ascii="Times New Roman" w:hAnsi="Times New Roman" w:cs="Times New Roman"/>
          <w:b/>
          <w:bCs/>
          <w:i/>
          <w:sz w:val="32"/>
          <w:szCs w:val="32"/>
        </w:rPr>
      </w:pPr>
      <w:r w:rsidRPr="00DE6295">
        <w:rPr>
          <w:rFonts w:ascii="Times New Roman" w:hAnsi="Times New Roman" w:cs="Times New Roman"/>
          <w:b/>
          <w:bCs/>
          <w:i/>
          <w:sz w:val="32"/>
          <w:szCs w:val="32"/>
        </w:rPr>
        <w:t>In</w:t>
      </w:r>
      <w:r w:rsidRPr="00DE6295">
        <w:rPr>
          <w:rFonts w:ascii="Times New Roman" w:hAnsi="Times New Roman" w:cs="Times New Roman" w:hint="eastAsia"/>
          <w:b/>
          <w:bCs/>
          <w:i/>
          <w:sz w:val="32"/>
          <w:szCs w:val="32"/>
        </w:rPr>
        <w:t xml:space="preserve"> </w:t>
      </w:r>
      <w:r w:rsidRPr="00DE6295">
        <w:rPr>
          <w:rFonts w:ascii="Times New Roman" w:hAnsi="Times New Roman" w:cs="Times New Roman"/>
          <w:b/>
          <w:bCs/>
          <w:i/>
          <w:sz w:val="32"/>
          <w:szCs w:val="32"/>
        </w:rPr>
        <w:t xml:space="preserve">situ Persistence and Migration of Biochar Carbon and its Impact on Native Carbon Emission in Contrasting Soils under Managed Temperate Pastures </w:t>
      </w:r>
    </w:p>
    <w:p w:rsidR="00EF27CF" w:rsidRPr="00A9092D" w:rsidRDefault="00EF27CF" w:rsidP="00EF27CF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r w:rsidRPr="00A9092D">
        <w:rPr>
          <w:rFonts w:ascii="Times New Roman" w:hAnsi="Times New Roman" w:cs="Times New Roman"/>
          <w:b/>
        </w:rPr>
        <w:t>Bhupinder</w:t>
      </w:r>
      <w:proofErr w:type="spellEnd"/>
      <w:r w:rsidRPr="00A9092D">
        <w:rPr>
          <w:rFonts w:ascii="Times New Roman" w:hAnsi="Times New Roman" w:cs="Times New Roman"/>
          <w:b/>
        </w:rPr>
        <w:t xml:space="preserve"> Pal Singh</w:t>
      </w:r>
      <w:r w:rsidRPr="00A9092D">
        <w:rPr>
          <w:rFonts w:ascii="Times New Roman" w:hAnsi="Times New Roman" w:cs="Times New Roman"/>
          <w:b/>
          <w:vertAlign w:val="superscript"/>
        </w:rPr>
        <w:t>1*</w:t>
      </w:r>
      <w:r w:rsidRPr="00A9092D">
        <w:rPr>
          <w:rFonts w:ascii="Times New Roman" w:hAnsi="Times New Roman" w:cs="Times New Roman"/>
          <w:b/>
        </w:rPr>
        <w:t>, Yunying Fang</w:t>
      </w:r>
      <w:r w:rsidRPr="00A9092D">
        <w:rPr>
          <w:rFonts w:ascii="Times New Roman" w:hAnsi="Times New Roman" w:cs="Times New Roman"/>
          <w:b/>
          <w:vertAlign w:val="superscript"/>
        </w:rPr>
        <w:t>1</w:t>
      </w:r>
      <w:r w:rsidRPr="00A9092D">
        <w:rPr>
          <w:rFonts w:ascii="Times New Roman" w:hAnsi="Times New Roman" w:cs="Times New Roman"/>
          <w:b/>
        </w:rPr>
        <w:t xml:space="preserve">, </w:t>
      </w:r>
      <w:r w:rsidRPr="00A9092D">
        <w:rPr>
          <w:rFonts w:ascii="Times New Roman" w:hAnsi="Times New Roman" w:cs="Times New Roman"/>
          <w:b/>
          <w:bCs/>
          <w:shd w:val="clear" w:color="auto" w:fill="FFFFFF"/>
        </w:rPr>
        <w:t>Mark Boersma</w:t>
      </w:r>
      <w:r w:rsidRPr="00A9092D">
        <w:rPr>
          <w:rFonts w:ascii="Times New Roman" w:hAnsi="Times New Roman" w:cs="Times New Roman"/>
          <w:b/>
          <w:bCs/>
          <w:shd w:val="clear" w:color="auto" w:fill="FFFFFF"/>
          <w:vertAlign w:val="superscript"/>
        </w:rPr>
        <w:t>2</w:t>
      </w:r>
      <w:r w:rsidRPr="00A9092D">
        <w:rPr>
          <w:rFonts w:ascii="Times New Roman" w:hAnsi="Times New Roman" w:cs="Times New Roman"/>
          <w:b/>
          <w:bCs/>
          <w:shd w:val="clear" w:color="auto" w:fill="FFFFFF"/>
        </w:rPr>
        <w:t>, Damian Collins</w:t>
      </w:r>
      <w:r w:rsidRPr="00A9092D">
        <w:rPr>
          <w:rFonts w:ascii="Times New Roman" w:hAnsi="Times New Roman" w:cs="Times New Roman"/>
          <w:b/>
          <w:vertAlign w:val="superscript"/>
        </w:rPr>
        <w:t>1</w:t>
      </w:r>
      <w:r w:rsidRPr="00A9092D">
        <w:rPr>
          <w:rFonts w:ascii="Times New Roman" w:hAnsi="Times New Roman" w:cs="Times New Roman"/>
          <w:b/>
          <w:bCs/>
          <w:shd w:val="clear" w:color="auto" w:fill="FFFFFF"/>
        </w:rPr>
        <w:t xml:space="preserve">, </w:t>
      </w:r>
      <w:r w:rsidRPr="00A9092D">
        <w:rPr>
          <w:rFonts w:ascii="Times New Roman" w:hAnsi="Times New Roman" w:cs="Times New Roman"/>
          <w:b/>
          <w:shd w:val="clear" w:color="auto" w:fill="FFFFFF"/>
        </w:rPr>
        <w:t>Lukas Van Zwieten</w:t>
      </w:r>
      <w:r w:rsidRPr="00A9092D">
        <w:rPr>
          <w:rFonts w:ascii="Times New Roman" w:hAnsi="Times New Roman" w:cs="Times New Roman"/>
          <w:b/>
          <w:shd w:val="clear" w:color="auto" w:fill="FFFFFF"/>
          <w:vertAlign w:val="superscript"/>
        </w:rPr>
        <w:t>3</w:t>
      </w:r>
      <w:r w:rsidRPr="00A9092D">
        <w:rPr>
          <w:rFonts w:ascii="Times New Roman" w:hAnsi="Times New Roman" w:cs="Times New Roman"/>
          <w:b/>
          <w:shd w:val="clear" w:color="auto" w:fill="FFFFFF"/>
        </w:rPr>
        <w:t xml:space="preserve">, </w:t>
      </w:r>
      <w:r w:rsidRPr="00A9092D">
        <w:rPr>
          <w:rFonts w:ascii="Times New Roman" w:hAnsi="Times New Roman" w:cs="Times New Roman"/>
          <w:b/>
          <w:bCs/>
          <w:shd w:val="clear" w:color="auto" w:fill="FFFFFF"/>
        </w:rPr>
        <w:t>Lynne M Macdonald</w:t>
      </w:r>
      <w:r w:rsidRPr="00A9092D">
        <w:rPr>
          <w:rFonts w:ascii="Times New Roman" w:hAnsi="Times New Roman" w:cs="Times New Roman"/>
          <w:b/>
          <w:bCs/>
          <w:shd w:val="clear" w:color="auto" w:fill="FFFFFF"/>
          <w:vertAlign w:val="superscript"/>
        </w:rPr>
        <w:t>4</w:t>
      </w:r>
    </w:p>
    <w:p w:rsidR="00EF27CF" w:rsidRPr="00EF3C29" w:rsidRDefault="00EF27CF" w:rsidP="00EF27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9092D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F3C29">
        <w:rPr>
          <w:rFonts w:ascii="Times New Roman" w:hAnsi="Times New Roman" w:cs="Times New Roman"/>
          <w:sz w:val="20"/>
          <w:szCs w:val="20"/>
        </w:rPr>
        <w:t>NSW Department of Primary Industries</w:t>
      </w:r>
      <w:r w:rsidR="00FA21D2">
        <w:rPr>
          <w:rFonts w:ascii="Times New Roman" w:hAnsi="Times New Roman" w:cs="Times New Roman"/>
          <w:sz w:val="20"/>
          <w:szCs w:val="20"/>
        </w:rPr>
        <w:t xml:space="preserve"> (DPI)</w:t>
      </w:r>
      <w:r w:rsidRPr="00EF3C29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EF3C29">
        <w:rPr>
          <w:rFonts w:ascii="Times New Roman" w:hAnsi="Times New Roman" w:cs="Times New Roman"/>
          <w:sz w:val="20"/>
          <w:szCs w:val="20"/>
        </w:rPr>
        <w:t xml:space="preserve">Elizabeth Macarthur Agricultural Institute, </w:t>
      </w:r>
      <w:r w:rsidRPr="00EF3C29">
        <w:rPr>
          <w:rFonts w:ascii="Times New Roman" w:hAnsi="Times New Roman" w:cs="Times New Roman" w:hint="eastAsia"/>
          <w:sz w:val="20"/>
          <w:szCs w:val="20"/>
        </w:rPr>
        <w:t>Menangle,</w:t>
      </w:r>
      <w:r w:rsidRPr="00EF3C29">
        <w:rPr>
          <w:rFonts w:ascii="Times New Roman" w:hAnsi="Times New Roman" w:cs="Times New Roman"/>
          <w:sz w:val="20"/>
          <w:szCs w:val="20"/>
        </w:rPr>
        <w:t xml:space="preserve"> NSW 2</w:t>
      </w:r>
      <w:r w:rsidRPr="00EF3C29">
        <w:rPr>
          <w:rFonts w:ascii="Times New Roman" w:hAnsi="Times New Roman" w:cs="Times New Roman" w:hint="eastAsia"/>
          <w:sz w:val="20"/>
          <w:szCs w:val="20"/>
        </w:rPr>
        <w:t>568</w:t>
      </w:r>
      <w:r w:rsidRPr="00EF3C29">
        <w:rPr>
          <w:rFonts w:ascii="Times New Roman" w:hAnsi="Times New Roman" w:cs="Times New Roman"/>
          <w:sz w:val="20"/>
          <w:szCs w:val="20"/>
        </w:rPr>
        <w:t xml:space="preserve">, Australia </w:t>
      </w:r>
    </w:p>
    <w:p w:rsidR="00EF27CF" w:rsidRPr="00EF3C29" w:rsidRDefault="00EF27CF" w:rsidP="00EF27CF">
      <w:pPr>
        <w:spacing w:after="0" w:line="480" w:lineRule="auto"/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9092D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F3C29">
        <w:rPr>
          <w:rFonts w:ascii="Times New Roman" w:hAnsi="Times New Roman" w:cs="Times New Roman"/>
          <w:sz w:val="20"/>
          <w:szCs w:val="20"/>
        </w:rPr>
        <w:t xml:space="preserve">University of Tasmania, </w:t>
      </w:r>
      <w:r>
        <w:rPr>
          <w:rFonts w:ascii="Times New Roman" w:hAnsi="Times New Roman" w:cs="Times New Roman"/>
          <w:sz w:val="20"/>
          <w:szCs w:val="20"/>
        </w:rPr>
        <w:t xml:space="preserve">Tasmanian Institute of Agriculture, </w:t>
      </w:r>
      <w:r w:rsidRPr="00EF3C29">
        <w:rPr>
          <w:rFonts w:ascii="Times New Roman" w:hAnsi="Times New Roman" w:cs="Times New Roman"/>
          <w:sz w:val="20"/>
          <w:szCs w:val="20"/>
        </w:rPr>
        <w:t>Burnie</w:t>
      </w:r>
      <w:r w:rsidRPr="00EF3C29">
        <w:rPr>
          <w:rFonts w:ascii="Times New Roman" w:hAnsi="Times New Roman" w:cs="Times New Roman" w:hint="eastAsia"/>
          <w:sz w:val="20"/>
          <w:szCs w:val="20"/>
        </w:rPr>
        <w:t>,</w:t>
      </w:r>
      <w:r w:rsidRPr="00EF3C29">
        <w:rPr>
          <w:rFonts w:ascii="Times New Roman" w:hAnsi="Times New Roman" w:cs="Times New Roman"/>
          <w:sz w:val="20"/>
          <w:szCs w:val="20"/>
        </w:rPr>
        <w:t xml:space="preserve"> </w:t>
      </w:r>
      <w:r w:rsidRPr="00EF3C29">
        <w:rPr>
          <w:rFonts w:ascii="Times New Roman" w:hAnsi="Times New Roman" w:cs="Times New Roman" w:hint="eastAsia"/>
          <w:sz w:val="20"/>
          <w:szCs w:val="20"/>
        </w:rPr>
        <w:t xml:space="preserve">Tasmania </w:t>
      </w:r>
      <w:r w:rsidRPr="00EF3C29">
        <w:rPr>
          <w:rFonts w:ascii="Times New Roman" w:hAnsi="Times New Roman" w:cs="Times New Roman"/>
          <w:sz w:val="20"/>
          <w:szCs w:val="20"/>
        </w:rPr>
        <w:t xml:space="preserve">7320, Australia </w:t>
      </w:r>
    </w:p>
    <w:p w:rsidR="00EF27CF" w:rsidRPr="00EF3C29" w:rsidRDefault="00EF27CF" w:rsidP="00EF27CF">
      <w:pPr>
        <w:spacing w:after="0" w:line="360" w:lineRule="auto"/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</w:pPr>
      <w:r w:rsidRPr="00A9092D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F3C29">
        <w:rPr>
          <w:rFonts w:ascii="Times New Roman" w:hAnsi="Times New Roman" w:cs="Times New Roman"/>
          <w:sz w:val="20"/>
          <w:szCs w:val="20"/>
        </w:rPr>
        <w:t>NSW D</w:t>
      </w:r>
      <w:r w:rsidR="00FA21D2">
        <w:rPr>
          <w:rFonts w:ascii="Times New Roman" w:hAnsi="Times New Roman" w:cs="Times New Roman"/>
          <w:sz w:val="20"/>
          <w:szCs w:val="20"/>
        </w:rPr>
        <w:t>PI</w:t>
      </w:r>
      <w:r w:rsidRPr="00EF3C29">
        <w:rPr>
          <w:rFonts w:ascii="Times New Roman" w:hAnsi="Times New Roman" w:cs="Times New Roman"/>
          <w:sz w:val="20"/>
          <w:szCs w:val="20"/>
        </w:rPr>
        <w:t xml:space="preserve">, Wollongbar Primary Industries Institute, Wollongbar, </w:t>
      </w:r>
      <w:r w:rsidRPr="00EF3C29">
        <w:rPr>
          <w:rFonts w:ascii="Times New Roman" w:hAnsi="Times New Roman" w:cs="Times New Roman" w:hint="eastAsia"/>
          <w:sz w:val="20"/>
          <w:szCs w:val="20"/>
        </w:rPr>
        <w:t xml:space="preserve">NSW </w:t>
      </w:r>
      <w:r w:rsidRPr="00EF3C29">
        <w:rPr>
          <w:rFonts w:ascii="Times New Roman" w:hAnsi="Times New Roman" w:cs="Times New Roman"/>
          <w:sz w:val="20"/>
          <w:szCs w:val="20"/>
        </w:rPr>
        <w:t>2477, Australia</w:t>
      </w:r>
      <w:r w:rsidRPr="00EF3C29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</w:p>
    <w:p w:rsidR="00EF27CF" w:rsidRPr="00EF3C29" w:rsidRDefault="00EF27CF" w:rsidP="00EF27CF">
      <w:pPr>
        <w:shd w:val="clear" w:color="auto" w:fill="FFFFFF"/>
        <w:spacing w:after="0" w:line="48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proofErr w:type="gramStart"/>
      <w:r w:rsidRPr="00A9092D">
        <w:rPr>
          <w:rFonts w:ascii="Times New Roman" w:hAnsi="Times New Roman" w:cs="Times New Roman"/>
          <w:b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26510" w:rsidRPr="00EF3C29">
        <w:rPr>
          <w:rFonts w:ascii="Times New Roman" w:hAnsi="Times New Roman" w:cs="Times New Roman"/>
          <w:sz w:val="20"/>
          <w:szCs w:val="20"/>
        </w:rPr>
        <w:t>CSIRO Agriculture</w:t>
      </w:r>
      <w:proofErr w:type="gramEnd"/>
      <w:r w:rsidR="00026510" w:rsidRPr="00EF3C29">
        <w:rPr>
          <w:rFonts w:ascii="Times New Roman" w:hAnsi="Times New Roman" w:cs="Times New Roman"/>
          <w:sz w:val="20"/>
          <w:szCs w:val="20"/>
        </w:rPr>
        <w:t>, Glen Osmond</w:t>
      </w:r>
      <w:r w:rsidR="00026510" w:rsidRPr="00EF3C29">
        <w:rPr>
          <w:rFonts w:ascii="Times New Roman" w:hAnsi="Times New Roman" w:cs="Times New Roman" w:hint="eastAsia"/>
          <w:sz w:val="20"/>
          <w:szCs w:val="20"/>
        </w:rPr>
        <w:t>,</w:t>
      </w:r>
      <w:r w:rsidR="00026510" w:rsidRPr="00EF3C29">
        <w:rPr>
          <w:rFonts w:ascii="Times New Roman" w:hAnsi="Times New Roman" w:cs="Times New Roman"/>
          <w:sz w:val="20"/>
          <w:szCs w:val="20"/>
        </w:rPr>
        <w:t xml:space="preserve"> S</w:t>
      </w:r>
      <w:r w:rsidR="00026510">
        <w:rPr>
          <w:rFonts w:ascii="Times New Roman" w:hAnsi="Times New Roman" w:cs="Times New Roman"/>
          <w:sz w:val="20"/>
          <w:szCs w:val="20"/>
        </w:rPr>
        <w:t xml:space="preserve">outh </w:t>
      </w:r>
      <w:r w:rsidR="00026510" w:rsidRPr="00EF3C29">
        <w:rPr>
          <w:rFonts w:ascii="Times New Roman" w:hAnsi="Times New Roman" w:cs="Times New Roman"/>
          <w:sz w:val="20"/>
          <w:szCs w:val="20"/>
        </w:rPr>
        <w:t>A</w:t>
      </w:r>
      <w:r w:rsidR="00026510">
        <w:rPr>
          <w:rFonts w:ascii="Times New Roman" w:hAnsi="Times New Roman" w:cs="Times New Roman"/>
          <w:sz w:val="20"/>
          <w:szCs w:val="20"/>
        </w:rPr>
        <w:t>ustralia</w:t>
      </w:r>
      <w:r w:rsidR="00026510" w:rsidRPr="00EF3C29">
        <w:rPr>
          <w:rFonts w:ascii="Times New Roman" w:hAnsi="Times New Roman" w:cs="Times New Roman"/>
          <w:sz w:val="20"/>
          <w:szCs w:val="20"/>
        </w:rPr>
        <w:t xml:space="preserve"> 5064, Australia</w:t>
      </w:r>
      <w:r w:rsidRPr="00EF3C2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F27CF" w:rsidRPr="00EF3C29" w:rsidRDefault="00EF27CF" w:rsidP="00EF27C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EF27CF" w:rsidRDefault="00EF27CF" w:rsidP="00EF27C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*Corresponding author</w:t>
      </w:r>
      <w:r w:rsidRPr="00EF3C2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</w:p>
    <w:p w:rsidR="00EF27CF" w:rsidRPr="00EF3C29" w:rsidRDefault="00EF27CF" w:rsidP="00EF27C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Email: </w:t>
      </w:r>
      <w:hyperlink r:id="rId8" w:history="1">
        <w:r w:rsidRPr="00EF3C29">
          <w:rPr>
            <w:rStyle w:val="Hyperlink"/>
            <w:rFonts w:ascii="Times New Roman" w:hAnsi="Times New Roman" w:cs="Times New Roman"/>
            <w:bCs/>
            <w:sz w:val="24"/>
            <w:szCs w:val="24"/>
            <w:shd w:val="clear" w:color="auto" w:fill="FFFFFF"/>
          </w:rPr>
          <w:t>bp.singh@dpi.nsw.gov.au</w:t>
        </w:r>
      </w:hyperlink>
    </w:p>
    <w:p w:rsidR="00EF27CF" w:rsidRDefault="00EF27CF" w:rsidP="00EF27CF">
      <w:pPr>
        <w:pStyle w:val="Heading2"/>
        <w:spacing w:line="480" w:lineRule="auto"/>
        <w:rPr>
          <w:rFonts w:ascii="Times New Roman" w:hAnsi="Times New Roman" w:cs="Times New Roman"/>
          <w:color w:val="auto"/>
          <w:sz w:val="32"/>
          <w:szCs w:val="32"/>
        </w:rPr>
      </w:pPr>
    </w:p>
    <w:p w:rsidR="00EF27CF" w:rsidRPr="00C76DA3" w:rsidRDefault="00EF27CF" w:rsidP="00EF27CF">
      <w:pPr>
        <w:pStyle w:val="Heading2"/>
        <w:spacing w:line="480" w:lineRule="auto"/>
        <w:rPr>
          <w:rFonts w:ascii="Times New Roman" w:hAnsi="Times New Roman" w:cs="Times New Roman"/>
          <w:color w:val="auto"/>
          <w:sz w:val="36"/>
          <w:szCs w:val="36"/>
        </w:rPr>
      </w:pPr>
      <w:r w:rsidRPr="00C76DA3">
        <w:rPr>
          <w:rFonts w:ascii="Times New Roman" w:hAnsi="Times New Roman" w:cs="Times New Roman"/>
          <w:color w:val="auto"/>
          <w:sz w:val="36"/>
          <w:szCs w:val="36"/>
        </w:rPr>
        <w:t>Materials and Methods</w:t>
      </w:r>
    </w:p>
    <w:p w:rsidR="00C76DA3" w:rsidRPr="00C76DA3" w:rsidRDefault="00C76DA3" w:rsidP="0027180D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Environmental f</w:t>
      </w:r>
      <w:r w:rsidRPr="00C76DA3">
        <w:rPr>
          <w:rFonts w:ascii="Times New Roman" w:hAnsi="Times New Roman" w:cs="Times New Roman"/>
          <w:b/>
          <w:sz w:val="32"/>
          <w:szCs w:val="32"/>
        </w:rPr>
        <w:t>actors</w:t>
      </w:r>
    </w:p>
    <w:p w:rsidR="00E45CD8" w:rsidRDefault="00C76DA3" w:rsidP="00E45CD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6DA3">
        <w:rPr>
          <w:rFonts w:ascii="Times New Roman" w:hAnsi="Times New Roman" w:cs="Times New Roman"/>
          <w:sz w:val="24"/>
          <w:szCs w:val="24"/>
        </w:rPr>
        <w:t xml:space="preserve">During the experimental period, the field site in Cobbitty had a mean air temperature of 17.3° C </w:t>
      </w:r>
      <w:r w:rsidRPr="00C76DA3">
        <w:rPr>
          <w:rFonts w:ascii="Times New Roman" w:hAnsi="Times New Roman" w:cs="Times New Roman"/>
          <w:sz w:val="24"/>
          <w:szCs w:val="24"/>
          <w:lang w:eastAsia="zh-CN"/>
        </w:rPr>
        <w:t>yr</w:t>
      </w:r>
      <w:r w:rsidRPr="00C76DA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76DA3">
        <w:rPr>
          <w:rFonts w:ascii="Times New Roman" w:hAnsi="Times New Roman" w:cs="Times New Roman"/>
          <w:sz w:val="24"/>
          <w:szCs w:val="24"/>
        </w:rPr>
        <w:t xml:space="preserve"> and a mean precipitation of 788.4 mm </w:t>
      </w:r>
      <w:r w:rsidRPr="00C76DA3">
        <w:rPr>
          <w:rFonts w:ascii="Times New Roman" w:hAnsi="Times New Roman" w:cs="Times New Roman"/>
          <w:sz w:val="24"/>
          <w:szCs w:val="24"/>
          <w:lang w:eastAsia="zh-CN"/>
        </w:rPr>
        <w:t>yr</w:t>
      </w:r>
      <w:r w:rsidRPr="00C76DA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76DA3">
        <w:rPr>
          <w:rFonts w:ascii="Times New Roman" w:hAnsi="Times New Roman" w:cs="Times New Roman"/>
          <w:sz w:val="24"/>
          <w:szCs w:val="24"/>
        </w:rPr>
        <w:t>, and the field site in Elliott had a mean air temperature of 12.3° C yr</w:t>
      </w:r>
      <w:r w:rsidRPr="00C76DA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76DA3">
        <w:rPr>
          <w:rFonts w:ascii="Times New Roman" w:hAnsi="Times New Roman" w:cs="Times New Roman"/>
          <w:sz w:val="24"/>
          <w:szCs w:val="24"/>
        </w:rPr>
        <w:t xml:space="preserve">, and a mean precipitation of 1109.4 mm </w:t>
      </w:r>
      <w:r w:rsidRPr="00C76DA3">
        <w:rPr>
          <w:rFonts w:ascii="Times New Roman" w:hAnsi="Times New Roman" w:cs="Times New Roman"/>
          <w:sz w:val="24"/>
          <w:szCs w:val="24"/>
          <w:lang w:eastAsia="zh-CN"/>
        </w:rPr>
        <w:t>yr</w:t>
      </w:r>
      <w:r w:rsidRPr="00C76DA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76DA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F27CF" w:rsidRPr="00C76DA3" w:rsidDel="004B3579" w:rsidRDefault="00EF27CF" w:rsidP="009A26CD">
      <w:pPr>
        <w:rPr>
          <w:rFonts w:ascii="Times New Roman" w:hAnsi="Times New Roman" w:cs="Times New Roman"/>
          <w:b/>
          <w:sz w:val="32"/>
          <w:szCs w:val="32"/>
        </w:rPr>
      </w:pPr>
      <w:r w:rsidRPr="00C76DA3" w:rsidDel="004B3579">
        <w:rPr>
          <w:rFonts w:ascii="Times New Roman" w:hAnsi="Times New Roman" w:cs="Times New Roman"/>
          <w:b/>
          <w:sz w:val="32"/>
          <w:szCs w:val="32"/>
        </w:rPr>
        <w:t>Biochar carbon recovery in soil layers</w:t>
      </w:r>
    </w:p>
    <w:p w:rsidR="00EF27CF" w:rsidRPr="00EF3C29" w:rsidDel="004B3579" w:rsidRDefault="00EF27CF" w:rsidP="00EF27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C29" w:rsidDel="004B3579">
        <w:rPr>
          <w:rFonts w:ascii="Times New Roman" w:hAnsi="Times New Roman" w:cs="Times New Roman"/>
          <w:sz w:val="24"/>
          <w:szCs w:val="24"/>
        </w:rPr>
        <w:lastRenderedPageBreak/>
        <w:t>A two-</w:t>
      </w:r>
      <w:r w:rsidDel="004B3579">
        <w:rPr>
          <w:rFonts w:ascii="Times New Roman" w:hAnsi="Times New Roman" w:cs="Times New Roman"/>
          <w:sz w:val="24"/>
          <w:szCs w:val="24"/>
        </w:rPr>
        <w:t xml:space="preserve">source C </w:t>
      </w:r>
      <w:r w:rsidRPr="00EF3C29" w:rsidDel="004B3579">
        <w:rPr>
          <w:rFonts w:ascii="Times New Roman" w:hAnsi="Times New Roman" w:cs="Times New Roman"/>
          <w:sz w:val="24"/>
          <w:szCs w:val="24"/>
        </w:rPr>
        <w:t>isotope mixing model was used to dete</w:t>
      </w:r>
      <w:r>
        <w:rPr>
          <w:rFonts w:ascii="Times New Roman" w:hAnsi="Times New Roman" w:cs="Times New Roman"/>
          <w:sz w:val="24"/>
          <w:szCs w:val="24"/>
        </w:rPr>
        <w:t>rmine the proportion of biochar-</w:t>
      </w:r>
      <w:r w:rsidRPr="00EF3C29" w:rsidDel="004B3579">
        <w:rPr>
          <w:rFonts w:ascii="Times New Roman" w:hAnsi="Times New Roman" w:cs="Times New Roman"/>
          <w:sz w:val="24"/>
          <w:szCs w:val="24"/>
        </w:rPr>
        <w:t>C in total soil C</w:t>
      </w:r>
      <w:r>
        <w:rPr>
          <w:rFonts w:ascii="Times New Roman" w:hAnsi="Times New Roman" w:cs="Times New Roman"/>
          <w:sz w:val="24"/>
          <w:szCs w:val="24"/>
        </w:rPr>
        <w:t xml:space="preserve"> [(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E7600E">
        <w:rPr>
          <w:rFonts w:ascii="Times New Roman" w:hAnsi="Times New Roman" w:cs="Times New Roman"/>
          <w:sz w:val="24"/>
          <w:szCs w:val="24"/>
          <w:vertAlign w:val="subscript"/>
        </w:rPr>
        <w:t>Bioch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%))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02651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ngh&lt;/Author&gt;&lt;Year&gt;2012&lt;/Year&gt;&lt;RecNum&gt;552&lt;/RecNum&gt;&lt;DisplayText&gt;[1]&lt;/DisplayText&gt;&lt;record&gt;&lt;rec-number&gt;552&lt;/rec-number&gt;&lt;foreign-keys&gt;&lt;key app="EN" db-id="2paspwftrd2ra8evr0kxawda929dda2xsrpw" timestamp="1349134282"&gt;552&lt;/key&gt;&lt;/foreign-keys&gt;&lt;ref-type name="Journal Article"&gt;17&lt;/ref-type&gt;&lt;contributors&gt;&lt;authors&gt;&lt;author&gt;Singh, B.P., &lt;/author&gt;&lt;author&gt;Cowie, A.L., &lt;/author&gt;&lt;author&gt;Smernik, R.J.&lt;/author&gt;&lt;/authors&gt;&lt;/contributors&gt;&lt;titles&gt;&lt;title&gt;Biochar carbon stability in a clayey soil as a function of feedstock and pyrolysis temperature&lt;/title&gt;&lt;secondary-title&gt;Environmental Science &amp;amp; Technology&lt;/secondary-title&gt;&lt;/titles&gt;&lt;periodical&gt;&lt;full-title&gt;Environmental Science &amp;amp; Technology&lt;/full-title&gt;&lt;abbr-1&gt;Environ Sci Technol&lt;/abbr-1&gt;&lt;/periodical&gt;&lt;pages&gt;11770-11778&lt;/pages&gt;&lt;volume&gt;46&lt;/volume&gt;&lt;dates&gt;&lt;year&gt;2012&lt;/year&gt;&lt;pub-dates&gt;&lt;date&gt;September 27, 2012&lt;/date&gt;&lt;/pub-dates&gt;&lt;/dates&gt;&lt;urls&gt;&lt;/urls&gt;&lt;electronic-resource-num&gt;10.1021/es302545b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F3C29" w:rsidDel="004B3579">
        <w:rPr>
          <w:rFonts w:ascii="Times New Roman" w:hAnsi="Times New Roman" w:cs="Times New Roman"/>
          <w:sz w:val="24"/>
          <w:szCs w:val="24"/>
        </w:rPr>
        <w:t>The end members in the two-pool</w:t>
      </w:r>
      <w:r>
        <w:rPr>
          <w:rFonts w:ascii="Times New Roman" w:hAnsi="Times New Roman" w:cs="Times New Roman"/>
          <w:sz w:val="24"/>
          <w:szCs w:val="24"/>
        </w:rPr>
        <w:t xml:space="preserve"> C isotope </w:t>
      </w:r>
      <w:r w:rsidRPr="00EF3C29" w:rsidDel="004B3579">
        <w:rPr>
          <w:rFonts w:ascii="Times New Roman" w:hAnsi="Times New Roman" w:cs="Times New Roman"/>
          <w:sz w:val="24"/>
          <w:szCs w:val="24"/>
        </w:rPr>
        <w:t>mixing model are: (</w:t>
      </w:r>
      <w:proofErr w:type="spellStart"/>
      <w:r w:rsidRPr="00EF3C29" w:rsidDel="004B357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F3C29" w:rsidDel="004B3579">
        <w:rPr>
          <w:rFonts w:ascii="Times New Roman" w:hAnsi="Times New Roman" w:cs="Times New Roman"/>
          <w:sz w:val="24"/>
          <w:szCs w:val="24"/>
        </w:rPr>
        <w:t xml:space="preserve">) </w:t>
      </w:r>
      <w:r w:rsidRPr="00EF3C29" w:rsidDel="004B3579">
        <w:rPr>
          <w:rFonts w:ascii="Times New Roman" w:hAnsi="Times New Roman" w:cs="Times New Roman"/>
          <w:sz w:val="24"/>
          <w:szCs w:val="24"/>
        </w:rPr>
        <w:sym w:font="Symbol" w:char="F064"/>
      </w:r>
      <w:r w:rsidRPr="00EF3C29" w:rsidDel="004B357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F3C29" w:rsidDel="004B3579">
        <w:rPr>
          <w:rFonts w:ascii="Times New Roman" w:hAnsi="Times New Roman" w:cs="Times New Roman"/>
          <w:sz w:val="24"/>
          <w:szCs w:val="24"/>
        </w:rPr>
        <w:t xml:space="preserve">C of biochar and (ii) </w:t>
      </w:r>
      <w:r w:rsidRPr="00EF3C29" w:rsidDel="004B3579">
        <w:rPr>
          <w:rFonts w:ascii="Times New Roman" w:hAnsi="Times New Roman" w:cs="Times New Roman"/>
          <w:sz w:val="24"/>
          <w:szCs w:val="24"/>
        </w:rPr>
        <w:sym w:font="Symbol" w:char="F064"/>
      </w:r>
      <w:r w:rsidRPr="00EF3C29" w:rsidDel="004B357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F3C29" w:rsidDel="004B3579">
        <w:rPr>
          <w:rFonts w:ascii="Times New Roman" w:hAnsi="Times New Roman" w:cs="Times New Roman"/>
          <w:sz w:val="24"/>
          <w:szCs w:val="24"/>
        </w:rPr>
        <w:t xml:space="preserve">C of native soil C from the control </w:t>
      </w:r>
      <w:r w:rsidDel="004B3579">
        <w:rPr>
          <w:rFonts w:ascii="Times New Roman" w:hAnsi="Times New Roman" w:cs="Times New Roman" w:hint="eastAsia"/>
          <w:sz w:val="24"/>
          <w:szCs w:val="24"/>
        </w:rPr>
        <w:t>micro-</w:t>
      </w:r>
      <w:r w:rsidRPr="00EF3C29" w:rsidDel="004B3579">
        <w:rPr>
          <w:rFonts w:ascii="Times New Roman" w:hAnsi="Times New Roman" w:cs="Times New Roman"/>
          <w:sz w:val="24"/>
          <w:szCs w:val="24"/>
        </w:rPr>
        <w:t>plot.</w:t>
      </w:r>
    </w:p>
    <w:p w:rsidR="00EF27CF" w:rsidRPr="00EF3C29" w:rsidDel="004B3579" w:rsidRDefault="00635366" w:rsidP="00EF27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5366">
        <w:rPr>
          <w:rFonts w:ascii="Times New Roman" w:hAnsi="Times New Roman" w:cs="Times New Roman"/>
          <w:position w:val="-30"/>
          <w:sz w:val="24"/>
          <w:szCs w:val="24"/>
        </w:rPr>
        <w:object w:dxaOrig="322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1.3pt;height:36pt" o:ole="">
            <v:imagedata r:id="rId9" o:title=""/>
          </v:shape>
          <o:OLEObject Type="Embed" ProgID="Equation.DSMT4" ShapeID="_x0000_i1025" DrawAspect="Content" ObjectID="_1505852292" r:id="rId10"/>
        </w:object>
      </w:r>
      <w:r w:rsidR="00EF27CF" w:rsidRPr="00EB024E" w:rsidDel="004B3579">
        <w:rPr>
          <w:rFonts w:ascii="Times New Roman" w:hAnsi="Times New Roman" w:cs="Times New Roman"/>
          <w:sz w:val="24"/>
          <w:szCs w:val="24"/>
        </w:rPr>
        <w:tab/>
      </w:r>
      <w:r w:rsidR="00EF27CF" w:rsidRPr="00EB024E" w:rsidDel="004B357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ab/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ab/>
      </w:r>
      <w:r w:rsidR="00EF27CF" w:rsidRPr="00EB024E" w:rsidDel="004B3579">
        <w:rPr>
          <w:rFonts w:ascii="Times New Roman" w:hAnsi="Times New Roman" w:cs="Times New Roman"/>
          <w:sz w:val="24"/>
          <w:szCs w:val="24"/>
        </w:rPr>
        <w:tab/>
        <w:t>(1)</w:t>
      </w:r>
      <w:r w:rsidR="00200597" w:rsidRPr="00EB024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27CF" w:rsidRDefault="00EF27CF" w:rsidP="00EF27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F3C29" w:rsidDel="004B3579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EF3C29" w:rsidDel="004B3579">
        <w:rPr>
          <w:rFonts w:ascii="Times New Roman" w:hAnsi="Times New Roman" w:cs="Times New Roman"/>
          <w:sz w:val="24"/>
          <w:szCs w:val="24"/>
        </w:rPr>
        <w:t xml:space="preserve"> δ</w:t>
      </w:r>
      <w:r w:rsidRPr="00EF3C29" w:rsidDel="004B3579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EF3C29" w:rsidDel="004B357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F3C29" w:rsidDel="004B3579">
        <w:rPr>
          <w:rFonts w:ascii="Times New Roman" w:hAnsi="Times New Roman" w:cs="Times New Roman"/>
          <w:sz w:val="24"/>
          <w:szCs w:val="24"/>
        </w:rPr>
        <w:t>C is the δ</w:t>
      </w:r>
      <w:r w:rsidRPr="00EF3C29" w:rsidDel="004B357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F3C29" w:rsidDel="004B3579">
        <w:rPr>
          <w:rFonts w:ascii="Times New Roman" w:hAnsi="Times New Roman" w:cs="Times New Roman"/>
          <w:sz w:val="24"/>
          <w:szCs w:val="24"/>
        </w:rPr>
        <w:t xml:space="preserve">C value of </w:t>
      </w:r>
      <w:r w:rsidDel="004B3579">
        <w:rPr>
          <w:rFonts w:ascii="Times New Roman" w:hAnsi="Times New Roman" w:cs="Times New Roman"/>
          <w:sz w:val="24"/>
          <w:szCs w:val="24"/>
        </w:rPr>
        <w:t xml:space="preserve">total </w:t>
      </w:r>
      <w:r w:rsidRPr="00EF3C29" w:rsidDel="004B3579">
        <w:rPr>
          <w:rFonts w:ascii="Times New Roman" w:hAnsi="Times New Roman" w:cs="Times New Roman"/>
          <w:sz w:val="24"/>
          <w:szCs w:val="24"/>
        </w:rPr>
        <w:t xml:space="preserve">C </w:t>
      </w:r>
      <w:r w:rsidDel="004B3579">
        <w:rPr>
          <w:rFonts w:ascii="Times New Roman" w:hAnsi="Times New Roman" w:cs="Times New Roman"/>
          <w:sz w:val="24"/>
          <w:szCs w:val="24"/>
        </w:rPr>
        <w:t>of</w:t>
      </w:r>
      <w:r w:rsidRPr="00EF3C29" w:rsidDel="004B3579">
        <w:rPr>
          <w:rFonts w:ascii="Times New Roman" w:hAnsi="Times New Roman" w:cs="Times New Roman"/>
          <w:sz w:val="24"/>
          <w:szCs w:val="24"/>
        </w:rPr>
        <w:t xml:space="preserve"> biochar-soil mixture, δ</w:t>
      </w:r>
      <w:r w:rsidRPr="00EF3C29" w:rsidDel="004B3579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EF3C29" w:rsidDel="004B357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F3C29" w:rsidDel="004B3579">
        <w:rPr>
          <w:rFonts w:ascii="Times New Roman" w:hAnsi="Times New Roman" w:cs="Times New Roman"/>
          <w:sz w:val="24"/>
          <w:szCs w:val="24"/>
        </w:rPr>
        <w:t>C is the δ</w:t>
      </w:r>
      <w:r w:rsidRPr="00EF3C29" w:rsidDel="004B357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F3C29" w:rsidDel="004B3579">
        <w:rPr>
          <w:rFonts w:ascii="Times New Roman" w:hAnsi="Times New Roman" w:cs="Times New Roman"/>
          <w:sz w:val="24"/>
          <w:szCs w:val="24"/>
        </w:rPr>
        <w:t xml:space="preserve">C value </w:t>
      </w:r>
      <w:r w:rsidDel="004B3579">
        <w:rPr>
          <w:rFonts w:ascii="Times New Roman" w:hAnsi="Times New Roman" w:cs="Times New Roman"/>
          <w:sz w:val="24"/>
          <w:szCs w:val="24"/>
        </w:rPr>
        <w:t xml:space="preserve">of </w:t>
      </w:r>
      <w:r w:rsidRPr="00EF3C29" w:rsidDel="004B3579">
        <w:rPr>
          <w:rFonts w:ascii="Times New Roman" w:hAnsi="Times New Roman" w:cs="Times New Roman"/>
          <w:sz w:val="24"/>
          <w:szCs w:val="24"/>
        </w:rPr>
        <w:t xml:space="preserve"> </w:t>
      </w:r>
      <w:r w:rsidRPr="00076B4F" w:rsidDel="004B3579">
        <w:rPr>
          <w:rFonts w:ascii="Times New Roman" w:hAnsi="Times New Roman" w:cs="Times New Roman"/>
          <w:sz w:val="24"/>
          <w:szCs w:val="24"/>
        </w:rPr>
        <w:t>native soil C without biochar amendment, and δ</w:t>
      </w:r>
      <w:r w:rsidRPr="00076B4F" w:rsidDel="004B3579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076B4F" w:rsidDel="004B357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76B4F" w:rsidDel="004B3579">
        <w:rPr>
          <w:rFonts w:ascii="Times New Roman" w:hAnsi="Times New Roman" w:cs="Times New Roman"/>
          <w:sz w:val="24"/>
          <w:szCs w:val="24"/>
        </w:rPr>
        <w:t>C is the δ</w:t>
      </w:r>
      <w:r w:rsidRPr="00076B4F" w:rsidDel="004B357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value of fresh biochar</w:t>
      </w:r>
      <w:r w:rsidRPr="00076B4F" w:rsidDel="004B3579">
        <w:rPr>
          <w:rFonts w:ascii="Times New Roman" w:hAnsi="Times New Roman" w:cs="Times New Roman"/>
          <w:sz w:val="24"/>
          <w:szCs w:val="24"/>
        </w:rPr>
        <w:t>.</w:t>
      </w:r>
    </w:p>
    <w:p w:rsidR="00EF27CF" w:rsidRPr="00C76DA3" w:rsidRDefault="00EF27CF" w:rsidP="00EF27CF">
      <w:pPr>
        <w:pStyle w:val="Heading3"/>
        <w:rPr>
          <w:rFonts w:ascii="Times New Roman" w:hAnsi="Times New Roman" w:cs="Times New Roman"/>
          <w:sz w:val="32"/>
          <w:szCs w:val="32"/>
        </w:rPr>
      </w:pPr>
      <w:r w:rsidRPr="00C76DA3">
        <w:rPr>
          <w:rFonts w:ascii="Times New Roman" w:hAnsi="Times New Roman" w:cs="Times New Roman"/>
          <w:sz w:val="32"/>
          <w:szCs w:val="32"/>
        </w:rPr>
        <w:t>Biochar and soil analyses</w:t>
      </w:r>
    </w:p>
    <w:p w:rsidR="00EF27CF" w:rsidRPr="00975817" w:rsidRDefault="00EF27CF" w:rsidP="00EF27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6B4F">
        <w:rPr>
          <w:rFonts w:ascii="Times New Roman" w:hAnsi="Times New Roman" w:cs="Times New Roman"/>
          <w:sz w:val="24"/>
          <w:szCs w:val="24"/>
        </w:rPr>
        <w:t xml:space="preserve">The pH of </w:t>
      </w:r>
      <w:proofErr w:type="spellStart"/>
      <w:r w:rsidRPr="00076B4F">
        <w:rPr>
          <w:rFonts w:ascii="Times New Roman" w:hAnsi="Times New Roman" w:cs="Times New Roman"/>
          <w:sz w:val="24"/>
          <w:szCs w:val="24"/>
        </w:rPr>
        <w:t>biochars</w:t>
      </w:r>
      <w:proofErr w:type="spellEnd"/>
      <w:r w:rsidRPr="00076B4F">
        <w:rPr>
          <w:rFonts w:ascii="Times New Roman" w:hAnsi="Times New Roman" w:cs="Times New Roman"/>
          <w:sz w:val="24"/>
          <w:szCs w:val="24"/>
        </w:rPr>
        <w:t xml:space="preserve"> and soils was measured in 1:5 w/v </w:t>
      </w:r>
      <w:proofErr w:type="gramStart"/>
      <w:r w:rsidRPr="00076B4F">
        <w:rPr>
          <w:rFonts w:ascii="Times New Roman" w:hAnsi="Times New Roman" w:cs="Times New Roman"/>
          <w:sz w:val="24"/>
          <w:szCs w:val="24"/>
        </w:rPr>
        <w:t>ratio</w:t>
      </w:r>
      <w:proofErr w:type="gramEnd"/>
      <w:r w:rsidRPr="00076B4F">
        <w:rPr>
          <w:rFonts w:ascii="Times New Roman" w:hAnsi="Times New Roman" w:cs="Times New Roman"/>
          <w:sz w:val="24"/>
          <w:szCs w:val="24"/>
        </w:rPr>
        <w:t xml:space="preserve"> in deionised water using a pre-</w:t>
      </w:r>
      <w:r w:rsidRPr="00EF3C29">
        <w:rPr>
          <w:rFonts w:ascii="Times New Roman" w:hAnsi="Times New Roman" w:cs="Times New Roman"/>
          <w:sz w:val="24"/>
          <w:szCs w:val="24"/>
        </w:rPr>
        <w:t xml:space="preserve">calibrated pH </w:t>
      </w:r>
      <w:r>
        <w:rPr>
          <w:rFonts w:ascii="Times New Roman" w:hAnsi="Times New Roman" w:cs="Times New Roman"/>
          <w:sz w:val="24"/>
          <w:szCs w:val="24"/>
        </w:rPr>
        <w:t>meter</w:t>
      </w:r>
      <w:r w:rsidRPr="00EF3C29">
        <w:rPr>
          <w:rFonts w:ascii="Times New Roman" w:hAnsi="Times New Roman" w:cs="Times New Roman"/>
          <w:sz w:val="24"/>
          <w:szCs w:val="24"/>
        </w:rPr>
        <w:t>. Electrical conductivity (EC) was measured in 1:5</w:t>
      </w:r>
      <w:r>
        <w:rPr>
          <w:rFonts w:ascii="Times New Roman" w:hAnsi="Times New Roman" w:cs="Times New Roman"/>
          <w:sz w:val="24"/>
          <w:szCs w:val="24"/>
        </w:rPr>
        <w:t xml:space="preserve"> w/v </w:t>
      </w:r>
      <w:r w:rsidRPr="00EF3C29">
        <w:rPr>
          <w:rFonts w:ascii="Times New Roman" w:hAnsi="Times New Roman" w:cs="Times New Roman"/>
          <w:sz w:val="24"/>
          <w:szCs w:val="24"/>
        </w:rPr>
        <w:t>extracts using a</w:t>
      </w:r>
      <w:r>
        <w:rPr>
          <w:rFonts w:ascii="Times New Roman" w:hAnsi="Times New Roman" w:cs="Times New Roman"/>
          <w:sz w:val="24"/>
          <w:szCs w:val="24"/>
        </w:rPr>
        <w:t xml:space="preserve"> pre-calibrated EC</w:t>
      </w:r>
      <w:r w:rsidRPr="00EF3C29">
        <w:rPr>
          <w:rFonts w:ascii="Times New Roman" w:hAnsi="Times New Roman" w:cs="Times New Roman"/>
          <w:sz w:val="24"/>
          <w:szCs w:val="24"/>
        </w:rPr>
        <w:t xml:space="preserve"> meter. </w:t>
      </w:r>
      <w:r>
        <w:rPr>
          <w:rFonts w:ascii="Times New Roman" w:hAnsi="Times New Roman" w:cs="Times New Roman"/>
          <w:sz w:val="24"/>
          <w:szCs w:val="24"/>
        </w:rPr>
        <w:t>Cation exchange capacity (</w:t>
      </w:r>
      <w:r w:rsidRPr="00975817">
        <w:rPr>
          <w:rFonts w:ascii="Times New Roman" w:hAnsi="Times New Roman" w:cs="Times New Roman"/>
          <w:sz w:val="24"/>
          <w:szCs w:val="24"/>
        </w:rPr>
        <w:t>CEC</w:t>
      </w:r>
      <w:r>
        <w:rPr>
          <w:rFonts w:ascii="Times New Roman" w:hAnsi="Times New Roman" w:cs="Times New Roman"/>
          <w:sz w:val="24"/>
          <w:szCs w:val="24"/>
        </w:rPr>
        <w:t xml:space="preserve">) was determined </w:t>
      </w:r>
      <w:r w:rsidRPr="00975817">
        <w:rPr>
          <w:rFonts w:ascii="Times New Roman" w:hAnsi="Times New Roman" w:cs="Times New Roman"/>
          <w:sz w:val="24"/>
          <w:szCs w:val="24"/>
        </w:rPr>
        <w:t>by the compulsive exchange meth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02651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illman&lt;/Author&gt;&lt;Year&gt;1986&lt;/Year&gt;&lt;RecNum&gt;1071&lt;/RecNum&gt;&lt;DisplayText&gt;[2]&lt;/DisplayText&gt;&lt;record&gt;&lt;rec-number&gt;1071&lt;/rec-number&gt;&lt;foreign-keys&gt;&lt;key app="EN" db-id="2paspwftrd2ra8evr0kxawda929dda2xsrpw" timestamp="1428630112"&gt;1071&lt;/key&gt;&lt;/foreign-keys&gt;&lt;ref-type name="Journal Article"&gt;17&lt;/ref-type&gt;&lt;contributors&gt;&lt;authors&gt;&lt;author&gt;Gillman, GP&lt;/author&gt;&lt;author&gt;Sumpter, EA&lt;/author&gt;&lt;/authors&gt;&lt;/contributors&gt;&lt;titles&gt;&lt;title&gt;Modification to the compulsive exchange method for measuring exchange characteristics of soils&lt;/title&gt;&lt;secondary-title&gt;Soil Research&lt;/secondary-title&gt;&lt;/titles&gt;&lt;periodical&gt;&lt;full-title&gt;Soil Research&lt;/full-title&gt;&lt;abbr-1&gt;Soil Res&lt;/abbr-1&gt;&lt;/periodical&gt;&lt;pages&gt;61-66&lt;/pages&gt;&lt;volume&gt;24&lt;/volume&gt;&lt;number&gt;1&lt;/number&gt;&lt;dates&gt;&lt;year&gt;1986&lt;/year&gt;&lt;/dates&gt;&lt;isbn&gt;1838-6768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F3C29">
        <w:rPr>
          <w:rFonts w:ascii="Times New Roman" w:hAnsi="Times New Roman" w:cs="Times New Roman"/>
          <w:sz w:val="24"/>
          <w:szCs w:val="24"/>
        </w:rPr>
        <w:t xml:space="preserve">Soil particle size </w:t>
      </w:r>
      <w:r>
        <w:rPr>
          <w:rFonts w:ascii="Times New Roman" w:hAnsi="Times New Roman" w:cs="Times New Roman"/>
          <w:sz w:val="24"/>
          <w:szCs w:val="24"/>
        </w:rPr>
        <w:t xml:space="preserve">distribution </w:t>
      </w:r>
      <w:r w:rsidRPr="00EF3C29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determined </w:t>
      </w:r>
      <w:r w:rsidRPr="00EF3C29">
        <w:rPr>
          <w:rFonts w:ascii="Times New Roman" w:hAnsi="Times New Roman" w:cs="Times New Roman"/>
          <w:sz w:val="24"/>
          <w:szCs w:val="24"/>
        </w:rPr>
        <w:t xml:space="preserve">by the hydrometer method. </w:t>
      </w:r>
      <w:r>
        <w:rPr>
          <w:rFonts w:ascii="Times New Roman" w:hAnsi="Times New Roman" w:cs="Times New Roman"/>
          <w:sz w:val="24"/>
          <w:szCs w:val="24"/>
        </w:rPr>
        <w:t xml:space="preserve">The cations (Ca, Mg, Al, Fe, </w:t>
      </w:r>
      <w:proofErr w:type="spellStart"/>
      <w:r>
        <w:rPr>
          <w:rFonts w:ascii="Times New Roman" w:hAnsi="Times New Roman" w:cs="Times New Roman"/>
          <w:sz w:val="24"/>
          <w:szCs w:val="24"/>
        </w:rPr>
        <w:t>M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soils were </w:t>
      </w:r>
      <w:r w:rsidRPr="00975817">
        <w:rPr>
          <w:rFonts w:ascii="Times New Roman" w:hAnsi="Times New Roman" w:cs="Times New Roman"/>
          <w:sz w:val="24"/>
          <w:szCs w:val="24"/>
        </w:rPr>
        <w:t xml:space="preserve">determined by inductively coupled plasma-mass spectrometer with a </w:t>
      </w:r>
      <w:proofErr w:type="spellStart"/>
      <w:r w:rsidRPr="00975817">
        <w:rPr>
          <w:rFonts w:ascii="Times New Roman" w:hAnsi="Times New Roman" w:cs="Times New Roman"/>
          <w:sz w:val="24"/>
          <w:szCs w:val="24"/>
        </w:rPr>
        <w:t>octopole</w:t>
      </w:r>
      <w:proofErr w:type="spellEnd"/>
      <w:r w:rsidRPr="00975817">
        <w:rPr>
          <w:rFonts w:ascii="Times New Roman" w:hAnsi="Times New Roman" w:cs="Times New Roman"/>
          <w:sz w:val="24"/>
          <w:szCs w:val="24"/>
        </w:rPr>
        <w:t xml:space="preserve"> reaction system (Agilent 7500cx) following the standard aqua </w:t>
      </w:r>
      <w:proofErr w:type="spellStart"/>
      <w:r w:rsidRPr="00975817">
        <w:rPr>
          <w:rFonts w:ascii="Times New Roman" w:hAnsi="Times New Roman" w:cs="Times New Roman"/>
          <w:sz w:val="24"/>
          <w:szCs w:val="24"/>
        </w:rPr>
        <w:t>regia</w:t>
      </w:r>
      <w:proofErr w:type="spellEnd"/>
      <w:r w:rsidRPr="00975817">
        <w:rPr>
          <w:rFonts w:ascii="Times New Roman" w:hAnsi="Times New Roman" w:cs="Times New Roman"/>
          <w:sz w:val="24"/>
          <w:szCs w:val="24"/>
        </w:rPr>
        <w:t xml:space="preserve"> (HClO</w:t>
      </w:r>
      <w:r w:rsidRPr="0097581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75817">
        <w:rPr>
          <w:rFonts w:ascii="Times New Roman" w:hAnsi="Times New Roman" w:cs="Times New Roman"/>
          <w:sz w:val="24"/>
          <w:szCs w:val="24"/>
        </w:rPr>
        <w:t>/HNO</w:t>
      </w:r>
      <w:r w:rsidRPr="0097581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75817">
        <w:rPr>
          <w:rFonts w:ascii="Times New Roman" w:hAnsi="Times New Roman" w:cs="Times New Roman"/>
          <w:sz w:val="24"/>
          <w:szCs w:val="24"/>
        </w:rPr>
        <w:t>) digestion proced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02651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FF&lt;/Author&gt;&lt;Year&gt;1986&lt;/Year&gt;&lt;RecNum&gt;1072&lt;/RecNum&gt;&lt;DisplayText&gt;[3]&lt;/DisplayText&gt;&lt;record&gt;&lt;rec-number&gt;1072&lt;/rec-number&gt;&lt;foreign-keys&gt;&lt;key app="EN" db-id="2paspwftrd2ra8evr0kxawda929dda2xsrpw" timestamp="1428630333"&gt;1072&lt;/key&gt;&lt;/foreign-keys&gt;&lt;ref-type name="Book"&gt;6&lt;/ref-type&gt;&lt;contributors&gt;&lt;authors&gt;&lt;author&gt;MAFF&lt;/author&gt;&lt;/authors&gt;&lt;/contributors&gt;&lt;titles&gt;&lt;title&gt;The analysis of agricultural materials&lt;/title&gt;&lt;/titles&gt;&lt;dates&gt;&lt;year&gt;1986&lt;/year&gt;&lt;/dates&gt;&lt;pub-location&gt;London&lt;/pub-location&gt;&lt;publisher&gt;Ministry of Agriculture, Fisheries and Food, HMSO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975817">
        <w:rPr>
          <w:rFonts w:ascii="Times New Roman" w:hAnsi="Times New Roman" w:cs="Times New Roman"/>
          <w:sz w:val="24"/>
          <w:szCs w:val="24"/>
        </w:rPr>
        <w:t xml:space="preserve"> </w:t>
      </w:r>
      <w:r w:rsidR="003B050E" w:rsidRPr="00FA21D2">
        <w:rPr>
          <w:rFonts w:ascii="Times New Roman" w:hAnsi="Times New Roman" w:cs="Times New Roman"/>
          <w:sz w:val="24"/>
          <w:szCs w:val="24"/>
        </w:rPr>
        <w:t xml:space="preserve">Total C and N analysed using a Delta V </w:t>
      </w:r>
      <w:proofErr w:type="spellStart"/>
      <w:r w:rsidR="003B050E" w:rsidRPr="00FA21D2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3B050E" w:rsidRPr="00FA21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050E" w:rsidRPr="00FA21D2">
        <w:rPr>
          <w:rFonts w:ascii="Times New Roman" w:hAnsi="Times New Roman" w:cs="Times New Roman"/>
          <w:sz w:val="24"/>
          <w:szCs w:val="24"/>
        </w:rPr>
        <w:t>Finnigan</w:t>
      </w:r>
      <w:proofErr w:type="spellEnd"/>
      <w:r w:rsidR="003B050E" w:rsidRPr="00FA21D2">
        <w:rPr>
          <w:rFonts w:ascii="Times New Roman" w:hAnsi="Times New Roman" w:cs="Times New Roman"/>
          <w:sz w:val="24"/>
          <w:szCs w:val="24"/>
        </w:rPr>
        <w:t xml:space="preserve"> IRMS were similar to those reported by </w:t>
      </w:r>
      <w:r w:rsidR="00FA21D2" w:rsidRPr="00FA21D2">
        <w:rPr>
          <w:rFonts w:ascii="Times New Roman" w:hAnsi="Times New Roman" w:cs="Times New Roman"/>
          <w:sz w:val="24"/>
          <w:szCs w:val="24"/>
        </w:rPr>
        <w:t xml:space="preserve">the </w:t>
      </w:r>
      <w:r w:rsidR="003B050E" w:rsidRPr="00FA21D2">
        <w:rPr>
          <w:rFonts w:ascii="Times New Roman" w:hAnsi="Times New Roman" w:cs="Times New Roman"/>
          <w:sz w:val="24"/>
          <w:szCs w:val="24"/>
        </w:rPr>
        <w:t xml:space="preserve">LECO </w:t>
      </w:r>
      <w:proofErr w:type="spellStart"/>
      <w:r w:rsidR="003B050E" w:rsidRPr="00FA21D2">
        <w:rPr>
          <w:rFonts w:ascii="Times New Roman" w:hAnsi="Times New Roman" w:cs="Times New Roman"/>
          <w:sz w:val="24"/>
          <w:szCs w:val="24"/>
        </w:rPr>
        <w:t>TruMac</w:t>
      </w:r>
      <w:proofErr w:type="spellEnd"/>
      <w:r w:rsidR="003B050E" w:rsidRPr="00FA21D2">
        <w:rPr>
          <w:rFonts w:ascii="Times New Roman" w:hAnsi="Times New Roman" w:cs="Times New Roman"/>
          <w:sz w:val="24"/>
          <w:szCs w:val="24"/>
        </w:rPr>
        <w:t xml:space="preserve"> CN analyser.</w:t>
      </w:r>
    </w:p>
    <w:p w:rsidR="00EF27CF" w:rsidRDefault="00EF27CF" w:rsidP="00E45C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5973">
        <w:rPr>
          <w:rFonts w:ascii="Times New Roman" w:hAnsi="Times New Roman" w:cs="Times New Roman"/>
          <w:sz w:val="24"/>
          <w:szCs w:val="24"/>
        </w:rPr>
        <w:t xml:space="preserve">X-ray Diffraction (XRD) analysis of clay minerals in soil was performed with a </w:t>
      </w:r>
      <w:proofErr w:type="spellStart"/>
      <w:r w:rsidRPr="00545973">
        <w:rPr>
          <w:rFonts w:ascii="Times New Roman" w:hAnsi="Times New Roman" w:cs="Times New Roman"/>
          <w:sz w:val="24"/>
          <w:szCs w:val="24"/>
        </w:rPr>
        <w:t>PANalytical</w:t>
      </w:r>
      <w:proofErr w:type="spellEnd"/>
      <w:r w:rsidRPr="000748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480E">
        <w:rPr>
          <w:rFonts w:ascii="Times New Roman" w:hAnsi="Times New Roman" w:cs="Times New Roman"/>
          <w:sz w:val="24"/>
          <w:szCs w:val="24"/>
        </w:rPr>
        <w:t>X'Pert</w:t>
      </w:r>
      <w:proofErr w:type="spellEnd"/>
      <w:r w:rsidRPr="0007480E">
        <w:rPr>
          <w:rFonts w:ascii="Times New Roman" w:hAnsi="Times New Roman" w:cs="Times New Roman"/>
          <w:sz w:val="24"/>
          <w:szCs w:val="24"/>
        </w:rPr>
        <w:t xml:space="preserve"> Pro Multi-purpose Diffractometer using Fe filtered Co K</w:t>
      </w:r>
      <w:r>
        <w:rPr>
          <w:rFonts w:ascii="Times New Roman" w:hAnsi="Times New Roman" w:cs="Times New Roman"/>
          <w:sz w:val="24"/>
          <w:szCs w:val="24"/>
        </w:rPr>
        <w:t>α</w:t>
      </w:r>
      <w:r w:rsidRPr="0007480E">
        <w:rPr>
          <w:rFonts w:ascii="Times New Roman" w:hAnsi="Times New Roman" w:cs="Times New Roman"/>
          <w:sz w:val="24"/>
          <w:szCs w:val="24"/>
        </w:rPr>
        <w:t xml:space="preserve"> radiation, automatic divergence slit, 2° anti-scatter slit and fast </w:t>
      </w:r>
      <w:proofErr w:type="spellStart"/>
      <w:r>
        <w:rPr>
          <w:rFonts w:ascii="Times New Roman" w:hAnsi="Times New Roman" w:cs="Times New Roman"/>
          <w:sz w:val="24"/>
          <w:szCs w:val="24"/>
        </w:rPr>
        <w:t>X'Celerat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 strip detector. </w:t>
      </w:r>
      <w:r w:rsidRPr="0007480E">
        <w:rPr>
          <w:rFonts w:ascii="Times New Roman" w:hAnsi="Times New Roman" w:cs="Times New Roman"/>
          <w:sz w:val="24"/>
          <w:szCs w:val="24"/>
        </w:rPr>
        <w:t xml:space="preserve">The diffraction patterns were recorded from 3 to 80° in steps of 0.017° </w:t>
      </w:r>
      <w:proofErr w:type="gramStart"/>
      <w:r w:rsidRPr="0007480E">
        <w:rPr>
          <w:rFonts w:ascii="Times New Roman" w:hAnsi="Times New Roman" w:cs="Times New Roman"/>
          <w:sz w:val="24"/>
          <w:szCs w:val="24"/>
        </w:rPr>
        <w:t>2 theta</w:t>
      </w:r>
      <w:proofErr w:type="gramEnd"/>
      <w:r w:rsidRPr="0007480E">
        <w:rPr>
          <w:rFonts w:ascii="Times New Roman" w:hAnsi="Times New Roman" w:cs="Times New Roman"/>
          <w:sz w:val="24"/>
          <w:szCs w:val="24"/>
        </w:rPr>
        <w:t xml:space="preserve"> with a 0.5 second counting time per step for an overall counting time of approximately 35 minu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480E">
        <w:rPr>
          <w:rFonts w:ascii="Times New Roman" w:hAnsi="Times New Roman" w:cs="Times New Roman"/>
          <w:sz w:val="24"/>
          <w:szCs w:val="24"/>
        </w:rPr>
        <w:t xml:space="preserve">Qualitative analysis was performed on the XRD data using in-house XPLOT and </w:t>
      </w:r>
      <w:proofErr w:type="spellStart"/>
      <w:r w:rsidRPr="0007480E">
        <w:rPr>
          <w:rFonts w:ascii="Times New Roman" w:hAnsi="Times New Roman" w:cs="Times New Roman"/>
          <w:sz w:val="24"/>
          <w:szCs w:val="24"/>
        </w:rPr>
        <w:t>HighScore</w:t>
      </w:r>
      <w:proofErr w:type="spellEnd"/>
      <w:r w:rsidRPr="0007480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7480E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Pr="0007480E">
        <w:rPr>
          <w:rFonts w:ascii="Times New Roman" w:hAnsi="Times New Roman" w:cs="Times New Roman"/>
          <w:sz w:val="24"/>
          <w:szCs w:val="24"/>
        </w:rPr>
        <w:t xml:space="preserve"> (from </w:t>
      </w:r>
      <w:proofErr w:type="spellStart"/>
      <w:r w:rsidRPr="0007480E">
        <w:rPr>
          <w:rFonts w:ascii="Times New Roman" w:hAnsi="Times New Roman" w:cs="Times New Roman"/>
          <w:sz w:val="24"/>
          <w:szCs w:val="24"/>
        </w:rPr>
        <w:t>PANalytical</w:t>
      </w:r>
      <w:proofErr w:type="spellEnd"/>
      <w:r w:rsidRPr="0007480E">
        <w:rPr>
          <w:rFonts w:ascii="Times New Roman" w:hAnsi="Times New Roman" w:cs="Times New Roman"/>
          <w:sz w:val="24"/>
          <w:szCs w:val="24"/>
        </w:rPr>
        <w:t>)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480E">
        <w:rPr>
          <w:rFonts w:ascii="Times New Roman" w:hAnsi="Times New Roman" w:cs="Times New Roman"/>
          <w:sz w:val="24"/>
          <w:szCs w:val="24"/>
        </w:rPr>
        <w:t>/match software.</w:t>
      </w:r>
    </w:p>
    <w:p w:rsidR="00EF27CF" w:rsidRPr="00414D7D" w:rsidRDefault="00EF27CF" w:rsidP="00EF27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C29">
        <w:rPr>
          <w:rFonts w:ascii="Times New Roman" w:hAnsi="Times New Roman" w:cs="Times New Roman"/>
          <w:sz w:val="24"/>
          <w:szCs w:val="24"/>
        </w:rPr>
        <w:lastRenderedPageBreak/>
        <w:t xml:space="preserve">Solid-state </w:t>
      </w:r>
      <w:r w:rsidRPr="00EF3C2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 cross </w:t>
      </w:r>
      <w:r w:rsidRPr="00EF3C29">
        <w:rPr>
          <w:rFonts w:ascii="Times New Roman" w:hAnsi="Times New Roman" w:cs="Times New Roman"/>
          <w:sz w:val="24"/>
          <w:szCs w:val="24"/>
        </w:rPr>
        <w:t xml:space="preserve">polarization (CP) nuclear magnetic resonance (NMR) spectra </w:t>
      </w:r>
      <w:r>
        <w:rPr>
          <w:rFonts w:ascii="Times New Roman" w:hAnsi="Times New Roman" w:cs="Times New Roman"/>
          <w:sz w:val="24"/>
          <w:szCs w:val="24"/>
        </w:rPr>
        <w:t>of the biochar was</w:t>
      </w:r>
      <w:r w:rsidRPr="00EF3C29">
        <w:rPr>
          <w:rFonts w:ascii="Times New Roman" w:hAnsi="Times New Roman" w:cs="Times New Roman"/>
          <w:sz w:val="24"/>
          <w:szCs w:val="24"/>
        </w:rPr>
        <w:t xml:space="preserve"> </w:t>
      </w:r>
      <w:r w:rsidRPr="009271CE">
        <w:rPr>
          <w:rFonts w:ascii="Times New Roman" w:hAnsi="Times New Roman" w:cs="Times New Roman"/>
          <w:sz w:val="24"/>
          <w:szCs w:val="24"/>
        </w:rPr>
        <w:t>acquired (3.2 us, 195 W, 90</w:t>
      </w:r>
      <w:r w:rsidRPr="009271C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9271CE">
        <w:rPr>
          <w:rFonts w:ascii="Times New Roman" w:hAnsi="Times New Roman" w:cs="Times New Roman"/>
          <w:sz w:val="24"/>
          <w:szCs w:val="24"/>
        </w:rPr>
        <w:t xml:space="preserve">, delay 1s) on a 200 </w:t>
      </w:r>
      <w:proofErr w:type="spellStart"/>
      <w:r w:rsidRPr="009271CE">
        <w:rPr>
          <w:rFonts w:ascii="Times New Roman" w:hAnsi="Times New Roman" w:cs="Times New Roman"/>
          <w:sz w:val="24"/>
          <w:szCs w:val="24"/>
        </w:rPr>
        <w:t>Avance</w:t>
      </w:r>
      <w:proofErr w:type="spellEnd"/>
      <w:r w:rsidRPr="009271CE">
        <w:rPr>
          <w:rFonts w:ascii="Times New Roman" w:hAnsi="Times New Roman" w:cs="Times New Roman"/>
          <w:sz w:val="24"/>
          <w:szCs w:val="24"/>
        </w:rPr>
        <w:t xml:space="preserve"> spectrometer (Bruker Corporation, Billerica, MA, USA) equipped with a 4.7 T wide bore superconducting magnet with a resonance frequency of 50.33 MHz Chemical shifts were externally referenced to the methyl resonance of </w:t>
      </w:r>
      <w:proofErr w:type="spellStart"/>
      <w:r w:rsidRPr="009271CE">
        <w:rPr>
          <w:rFonts w:ascii="Times New Roman" w:hAnsi="Times New Roman" w:cs="Times New Roman"/>
          <w:sz w:val="24"/>
          <w:szCs w:val="24"/>
        </w:rPr>
        <w:t>hexamethylbenzene</w:t>
      </w:r>
      <w:proofErr w:type="spellEnd"/>
      <w:r w:rsidRPr="009271CE">
        <w:rPr>
          <w:rFonts w:ascii="Times New Roman" w:hAnsi="Times New Roman" w:cs="Times New Roman"/>
          <w:sz w:val="24"/>
          <w:szCs w:val="24"/>
        </w:rPr>
        <w:t xml:space="preserve"> (17.36 ppm) and a </w:t>
      </w:r>
      <w:proofErr w:type="spellStart"/>
      <w:r w:rsidRPr="009271CE">
        <w:rPr>
          <w:rFonts w:ascii="Times New Roman" w:hAnsi="Times New Roman" w:cs="Times New Roman"/>
          <w:sz w:val="24"/>
          <w:szCs w:val="24"/>
        </w:rPr>
        <w:t>Lorentziam</w:t>
      </w:r>
      <w:proofErr w:type="spellEnd"/>
      <w:r w:rsidRPr="009271CE">
        <w:rPr>
          <w:rFonts w:ascii="Times New Roman" w:hAnsi="Times New Roman" w:cs="Times New Roman"/>
          <w:sz w:val="24"/>
          <w:szCs w:val="24"/>
        </w:rPr>
        <w:t xml:space="preserve"> line broadening (50 Hz) appli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02651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ldock&lt;/Author&gt;&lt;Year&gt;2014&lt;/Year&gt;&lt;RecNum&gt;1073&lt;/RecNum&gt;&lt;DisplayText&gt;[4]&lt;/DisplayText&gt;&lt;record&gt;&lt;rec-number&gt;1073&lt;/rec-number&gt;&lt;foreign-keys&gt;&lt;key app="EN" db-id="2paspwftrd2ra8evr0kxawda929dda2xsrpw" timestamp="1428632241"&gt;1073&lt;/key&gt;&lt;/foreign-keys&gt;&lt;ref-type name="Journal Article"&gt;17&lt;/ref-type&gt;&lt;contributors&gt;&lt;authors&gt;&lt;author&gt;Baldock, JA&lt;/author&gt;&lt;author&gt;Hawke, B&lt;/author&gt;&lt;author&gt;Sanderman, J&lt;/author&gt;&lt;author&gt;Macdonald, LM&lt;/author&gt;&lt;/authors&gt;&lt;/contributors&gt;&lt;titles&gt;&lt;title&gt;Predicting contents of carbon and its component fractions in Australian soils from diffuse reflectance mid-infrared spectra&lt;/title&gt;&lt;secondary-title&gt;Soil Research&lt;/secondary-title&gt;&lt;/titles&gt;&lt;periodical&gt;&lt;full-title&gt;Soil Research&lt;/full-title&gt;&lt;abbr-1&gt;Soil Res&lt;/abbr-1&gt;&lt;/periodical&gt;&lt;pages&gt;577-595&lt;/pages&gt;&lt;volume&gt;51&lt;/volume&gt;&lt;number&gt;8&lt;/number&gt;&lt;dates&gt;&lt;year&gt;2014&lt;/year&gt;&lt;/dates&gt;&lt;isbn&gt;1838-6768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9271C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F27CF" w:rsidRPr="00EF3C29" w:rsidRDefault="00EF27CF" w:rsidP="00EF27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rthworm abundance per square meter was determined from the number of earthworms recovered in soil cores sampled from all depths</w:t>
      </w:r>
      <w:r w:rsidR="009A26CD" w:rsidRPr="009A26CD">
        <w:rPr>
          <w:rFonts w:ascii="Times New Roman" w:hAnsi="Times New Roman" w:cs="Times New Roman"/>
          <w:sz w:val="24"/>
          <w:szCs w:val="24"/>
        </w:rPr>
        <w:t xml:space="preserve"> </w:t>
      </w:r>
      <w:r w:rsidR="009A26CD">
        <w:rPr>
          <w:rFonts w:ascii="Times New Roman" w:hAnsi="Times New Roman" w:cs="Times New Roman"/>
          <w:sz w:val="24"/>
          <w:szCs w:val="24"/>
        </w:rPr>
        <w:t>a</w:t>
      </w:r>
      <w:r w:rsidR="009A26CD" w:rsidRPr="00A86BC5">
        <w:rPr>
          <w:rFonts w:ascii="Times New Roman" w:hAnsi="Times New Roman" w:cs="Times New Roman"/>
          <w:sz w:val="24"/>
          <w:szCs w:val="24"/>
        </w:rPr>
        <w:t>t 8 months after biochar application</w:t>
      </w:r>
      <w:r>
        <w:rPr>
          <w:rFonts w:ascii="Times New Roman" w:hAnsi="Times New Roman" w:cs="Times New Roman"/>
          <w:sz w:val="24"/>
          <w:szCs w:val="24"/>
        </w:rPr>
        <w:t>. It should be noted that the garden edging around the micro-plots may have restricted earthworm access/activity and hence their abundance may not be representative of an open field condition.</w:t>
      </w:r>
      <w:r w:rsidR="006E3F91">
        <w:rPr>
          <w:rFonts w:ascii="Times New Roman" w:hAnsi="Times New Roman" w:cs="Times New Roman"/>
          <w:sz w:val="24"/>
          <w:szCs w:val="24"/>
        </w:rPr>
        <w:t xml:space="preserve"> </w:t>
      </w:r>
      <w:r w:rsidR="009A26CD">
        <w:rPr>
          <w:rFonts w:ascii="Times New Roman" w:hAnsi="Times New Roman" w:cs="Times New Roman"/>
          <w:sz w:val="24"/>
          <w:szCs w:val="24"/>
        </w:rPr>
        <w:t xml:space="preserve">The </w:t>
      </w:r>
      <w:r w:rsidR="009A26CD" w:rsidRPr="00A86BC5">
        <w:rPr>
          <w:rFonts w:ascii="Times New Roman" w:hAnsi="Times New Roman" w:cs="Times New Roman"/>
          <w:sz w:val="24"/>
          <w:szCs w:val="24"/>
        </w:rPr>
        <w:t>earthworms were found in the Elliott micro-plot site (</w:t>
      </w:r>
      <w:proofErr w:type="spellStart"/>
      <w:r w:rsidR="009A26CD" w:rsidRPr="00A86BC5">
        <w:rPr>
          <w:rFonts w:ascii="Times New Roman" w:hAnsi="Times New Roman" w:cs="Times New Roman"/>
          <w:sz w:val="24"/>
          <w:szCs w:val="24"/>
        </w:rPr>
        <w:t>Ferralsol</w:t>
      </w:r>
      <w:proofErr w:type="spellEnd"/>
      <w:r w:rsidR="009A26CD" w:rsidRPr="00A86BC5">
        <w:rPr>
          <w:rFonts w:ascii="Times New Roman" w:hAnsi="Times New Roman" w:cs="Times New Roman"/>
          <w:sz w:val="24"/>
          <w:szCs w:val="24"/>
        </w:rPr>
        <w:t>), with the abundance of 698±49 m</w:t>
      </w:r>
      <w:r w:rsidR="009A26CD" w:rsidRPr="0027180D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9A26CD" w:rsidRPr="00A86BC5">
        <w:rPr>
          <w:rFonts w:ascii="Times New Roman" w:hAnsi="Times New Roman" w:cs="Times New Roman"/>
          <w:sz w:val="24"/>
          <w:szCs w:val="24"/>
        </w:rPr>
        <w:t xml:space="preserve"> in the biochar micro-plots and 174±116 m</w:t>
      </w:r>
      <w:r w:rsidR="009A26CD" w:rsidRPr="0027180D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9A26CD" w:rsidRPr="00A86BC5">
        <w:rPr>
          <w:rFonts w:ascii="Times New Roman" w:hAnsi="Times New Roman" w:cs="Times New Roman"/>
          <w:sz w:val="24"/>
          <w:szCs w:val="24"/>
        </w:rPr>
        <w:t xml:space="preserve"> in the control micro-plots to 30 cm depth. There were no earthworms in the </w:t>
      </w:r>
      <w:proofErr w:type="spellStart"/>
      <w:r w:rsidR="009A26CD" w:rsidRPr="00A86BC5">
        <w:rPr>
          <w:rFonts w:ascii="Times New Roman" w:hAnsi="Times New Roman" w:cs="Times New Roman"/>
          <w:sz w:val="24"/>
          <w:szCs w:val="24"/>
        </w:rPr>
        <w:t>Arenosol</w:t>
      </w:r>
      <w:proofErr w:type="spellEnd"/>
      <w:r w:rsidR="009A26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A26CD">
        <w:rPr>
          <w:rFonts w:ascii="Times New Roman" w:hAnsi="Times New Roman" w:cs="Times New Roman"/>
          <w:sz w:val="24"/>
          <w:szCs w:val="24"/>
        </w:rPr>
        <w:t>Cambisol</w:t>
      </w:r>
      <w:proofErr w:type="spellEnd"/>
      <w:r w:rsidR="009A26CD" w:rsidRPr="00A86BC5">
        <w:rPr>
          <w:rFonts w:ascii="Times New Roman" w:hAnsi="Times New Roman" w:cs="Times New Roman"/>
          <w:sz w:val="24"/>
          <w:szCs w:val="24"/>
        </w:rPr>
        <w:t>.</w:t>
      </w:r>
    </w:p>
    <w:p w:rsidR="00EF27CF" w:rsidRPr="005D021E" w:rsidRDefault="00926F39" w:rsidP="00EF27CF">
      <w:pPr>
        <w:pStyle w:val="Heading3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emperature sensitivity </w:t>
      </w:r>
      <w:r w:rsidR="00EF27CF" w:rsidRPr="005D021E">
        <w:rPr>
          <w:rFonts w:ascii="Times New Roman" w:hAnsi="Times New Roman" w:cs="Times New Roman"/>
          <w:sz w:val="28"/>
          <w:szCs w:val="28"/>
        </w:rPr>
        <w:t>of carbon emission</w:t>
      </w:r>
      <w:r>
        <w:rPr>
          <w:rFonts w:ascii="Times New Roman" w:hAnsi="Times New Roman" w:cs="Times New Roman"/>
          <w:sz w:val="28"/>
          <w:szCs w:val="28"/>
        </w:rPr>
        <w:t>s</w:t>
      </w:r>
      <w:r w:rsidR="00EF27CF" w:rsidRPr="005D021E">
        <w:rPr>
          <w:rFonts w:ascii="Times New Roman" w:hAnsi="Times New Roman" w:cs="Times New Roman"/>
          <w:sz w:val="28"/>
          <w:szCs w:val="28"/>
        </w:rPr>
        <w:t xml:space="preserve"> </w:t>
      </w:r>
    </w:p>
    <w:p w:rsidR="00E45CD8" w:rsidRPr="00165DA9" w:rsidRDefault="00E45CD8" w:rsidP="00166B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 w:rsidR="00166B02" w:rsidRPr="001A4A75">
        <w:rPr>
          <w:rFonts w:ascii="Times New Roman" w:hAnsi="Times New Roman" w:cs="Times New Roman"/>
          <w:sz w:val="24"/>
          <w:szCs w:val="24"/>
        </w:rPr>
        <w:t>temperature sensitivi</w:t>
      </w:r>
      <w:r w:rsidR="00166B02">
        <w:rPr>
          <w:rFonts w:ascii="Times New Roman" w:hAnsi="Times New Roman" w:cs="Times New Roman"/>
          <w:sz w:val="24"/>
          <w:szCs w:val="24"/>
        </w:rPr>
        <w:t>ty (</w:t>
      </w:r>
      <w:r>
        <w:rPr>
          <w:rFonts w:ascii="Times New Roman" w:hAnsi="Times New Roman"/>
          <w:sz w:val="24"/>
          <w:szCs w:val="24"/>
        </w:rPr>
        <w:t>Q</w:t>
      </w:r>
      <w:r w:rsidRPr="00C85229">
        <w:rPr>
          <w:rFonts w:ascii="Times New Roman" w:hAnsi="Times New Roman"/>
          <w:sz w:val="24"/>
          <w:szCs w:val="24"/>
          <w:vertAlign w:val="subscript"/>
        </w:rPr>
        <w:t>10</w:t>
      </w:r>
      <w:r w:rsidR="00166B02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of the C emission rate</w:t>
      </w:r>
      <w:r w:rsidR="00926F39">
        <w:rPr>
          <w:rFonts w:ascii="Times New Roman" w:hAnsi="Times New Roman"/>
          <w:sz w:val="24"/>
          <w:szCs w:val="24"/>
        </w:rPr>
        <w:t>s</w:t>
      </w:r>
      <w:r w:rsidR="00166B02">
        <w:rPr>
          <w:rFonts w:ascii="Times New Roman" w:hAnsi="Times New Roman"/>
          <w:sz w:val="24"/>
          <w:szCs w:val="24"/>
        </w:rPr>
        <w:t xml:space="preserve">, </w:t>
      </w:r>
      <w:r w:rsidR="00166B02" w:rsidRPr="001A4A75">
        <w:rPr>
          <w:rFonts w:ascii="Times New Roman" w:hAnsi="Times New Roman" w:cs="Times New Roman"/>
          <w:sz w:val="24"/>
          <w:szCs w:val="24"/>
        </w:rPr>
        <w:t xml:space="preserve">defined as the rate of increase in </w:t>
      </w:r>
      <w:r w:rsidR="00166B02">
        <w:rPr>
          <w:rFonts w:ascii="Times New Roman" w:hAnsi="Times New Roman" w:cs="Times New Roman"/>
          <w:sz w:val="24"/>
          <w:szCs w:val="24"/>
        </w:rPr>
        <w:t>C</w:t>
      </w:r>
      <w:r w:rsidR="00166B02" w:rsidRPr="001A4A75">
        <w:rPr>
          <w:rFonts w:ascii="Times New Roman" w:hAnsi="Times New Roman" w:cs="Times New Roman"/>
          <w:sz w:val="24"/>
          <w:szCs w:val="24"/>
        </w:rPr>
        <w:t xml:space="preserve"> emission with a 10° C increase in temperature </w:t>
      </w:r>
      <w:r w:rsidR="00166B02" w:rsidRPr="001A4A75">
        <w:rPr>
          <w:rFonts w:ascii="Times New Roman" w:hAnsi="Times New Roman" w:cs="Times New Roman"/>
          <w:sz w:val="24"/>
          <w:szCs w:val="24"/>
        </w:rPr>
        <w:fldChar w:fldCharType="begin"/>
      </w:r>
      <w:r w:rsidR="0002651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rschbaum&lt;/Author&gt;&lt;Year&gt;1995&lt;/Year&gt;&lt;RecNum&gt;558&lt;/RecNum&gt;&lt;DisplayText&gt;[5]&lt;/DisplayText&gt;&lt;record&gt;&lt;rec-number&gt;558&lt;/rec-number&gt;&lt;foreign-keys&gt;&lt;key app="EN" db-id="2paspwftrd2ra8evr0kxawda929dda2xsrpw" timestamp="1350515125"&gt;558&lt;/key&gt;&lt;/foreign-keys&gt;&lt;ref-type name="Journal Article"&gt;17&lt;/ref-type&gt;&lt;contributors&gt;&lt;authors&gt;&lt;author&gt;Kirschbaum, M. U. F.&lt;/author&gt;&lt;/authors&gt;&lt;/contributors&gt;&lt;auth-address&gt;Kirschbaum, Muf&amp;#xD;Csiro,Div Forestry,Pob 4008,Queen Victoria Terrace,Canberra,Act 2600,Australia&amp;#xD;Csiro,Div Forestry,Pob 4008,Queen Victoria Terrace,Canberra,Act 2600,Australia&lt;/auth-address&gt;&lt;titles&gt;&lt;title&gt;The temperature dependence of soil organic matter decomposition, and the effect of global warming on soil organic C storage&lt;/title&gt;&lt;secondary-title&gt;Soil Biology &amp;amp; Biochemistry&lt;/secondary-title&gt;&lt;alt-title&gt;Soil Biol Biochem&lt;/alt-title&gt;&lt;/titles&gt;&lt;periodical&gt;&lt;full-title&gt;Soil Biology &amp;amp; Biochemistry&lt;/full-title&gt;&lt;abbr-1&gt;Soil Biol Biochem&lt;/abbr-1&gt;&lt;/periodical&gt;&lt;alt-periodical&gt;&lt;full-title&gt;Soil Biology &amp;amp; Biochemistry&lt;/full-title&gt;&lt;abbr-1&gt;Soil Biol Biochem&lt;/abbr-1&gt;&lt;/alt-periodical&gt;&lt;pages&gt;753-760&lt;/pages&gt;&lt;volume&gt;27&lt;/volume&gt;&lt;number&gt;6&lt;/number&gt;&lt;keywords&gt;&lt;keyword&gt;nitrogen mineralization&lt;/keyword&gt;&lt;keyword&gt;sulfur mineralization&lt;/keyword&gt;&lt;keyword&gt;interior alaska&lt;/keyword&gt;&lt;keyword&gt;carbon storage&lt;/keyword&gt;&lt;keyword&gt;respiration&lt;/keyword&gt;&lt;keyword&gt;moisture&lt;/keyword&gt;&lt;keyword&gt;co2&lt;/keyword&gt;&lt;keyword&gt;ecosystems&lt;/keyword&gt;&lt;keyword&gt;grasslands&lt;/keyword&gt;&lt;keyword&gt;evolution&lt;/keyword&gt;&lt;/keywords&gt;&lt;dates&gt;&lt;year&gt;1995&lt;/year&gt;&lt;pub-dates&gt;&lt;date&gt;Jun&lt;/date&gt;&lt;/pub-dates&gt;&lt;/dates&gt;&lt;isbn&gt;0038-0717&lt;/isbn&gt;&lt;accession-num&gt;ISI:A1995QX82600003&lt;/accession-num&gt;&lt;urls&gt;&lt;related-urls&gt;&lt;url&gt;&amp;lt;Go to ISI&amp;gt;://A1995QX82600003&lt;/url&gt;&lt;/related-urls&gt;&lt;/urls&gt;&lt;language&gt;English&lt;/language&gt;&lt;/record&gt;&lt;/Cite&gt;&lt;/EndNote&gt;</w:instrText>
      </w:r>
      <w:r w:rsidR="00166B02" w:rsidRPr="001A4A75">
        <w:rPr>
          <w:rFonts w:ascii="Times New Roman" w:hAnsi="Times New Roman" w:cs="Times New Roman"/>
          <w:sz w:val="24"/>
          <w:szCs w:val="24"/>
        </w:rPr>
        <w:fldChar w:fldCharType="separate"/>
      </w:r>
      <w:r w:rsidR="00166B02" w:rsidRPr="001A4A75">
        <w:rPr>
          <w:rFonts w:ascii="Times New Roman" w:hAnsi="Times New Roman" w:cs="Times New Roman"/>
          <w:noProof/>
          <w:sz w:val="24"/>
          <w:szCs w:val="24"/>
        </w:rPr>
        <w:t>[5]</w:t>
      </w:r>
      <w:r w:rsidR="00166B02" w:rsidRPr="001A4A75">
        <w:rPr>
          <w:rFonts w:ascii="Times New Roman" w:hAnsi="Times New Roman" w:cs="Times New Roman"/>
          <w:sz w:val="24"/>
          <w:szCs w:val="24"/>
        </w:rPr>
        <w:fldChar w:fldCharType="end"/>
      </w:r>
      <w:r w:rsidR="00166B0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was calculated by the following approach. 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</w:p>
    <w:p w:rsidR="00E45CD8" w:rsidRDefault="00E45CD8" w:rsidP="00166B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5DA9">
        <w:rPr>
          <w:rFonts w:ascii="Times New Roman" w:hAnsi="Times New Roman" w:cs="Times New Roman"/>
          <w:sz w:val="24"/>
          <w:szCs w:val="24"/>
        </w:rPr>
        <w:t>For the temperature only model, the linear model wa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65DA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45CD8" w:rsidRPr="00DC5115" w:rsidRDefault="00E45CD8" w:rsidP="00166B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115">
        <w:rPr>
          <w:rFonts w:ascii="Times New Roman" w:hAnsi="Times New Roman" w:cs="Times New Roman"/>
          <w:position w:val="-12"/>
          <w:sz w:val="24"/>
          <w:szCs w:val="24"/>
        </w:rPr>
        <w:object w:dxaOrig="1700" w:dyaOrig="360">
          <v:shape id="_x0000_i1026" type="#_x0000_t75" style="width:84.75pt;height:18.75pt" o:ole="">
            <v:imagedata r:id="rId11" o:title=""/>
          </v:shape>
          <o:OLEObject Type="Embed" ProgID="Equation.DSMT4" ShapeID="_x0000_i1026" DrawAspect="Content" ObjectID="_1505852293" r:id="rId12"/>
        </w:objec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ab/>
      </w:r>
      <w:r w:rsidRPr="00F10F91">
        <w:tab/>
      </w:r>
      <w:r>
        <w:tab/>
      </w:r>
      <w:r>
        <w:tab/>
      </w:r>
      <w:r>
        <w:tab/>
      </w:r>
      <w:r>
        <w:tab/>
      </w:r>
      <w:r w:rsidRPr="00DC511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C5115">
        <w:rPr>
          <w:rFonts w:ascii="Times New Roman" w:hAnsi="Times New Roman" w:cs="Times New Roman"/>
          <w:sz w:val="24"/>
          <w:szCs w:val="24"/>
        </w:rPr>
        <w:t>)</w:t>
      </w:r>
    </w:p>
    <w:p w:rsidR="00E45CD8" w:rsidRDefault="00E45CD8" w:rsidP="00166B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</w:t>
      </w:r>
      <w:r w:rsidRPr="00165DA9">
        <w:rPr>
          <w:rFonts w:ascii="Times New Roman" w:hAnsi="Times New Roman" w:cs="Times New Roman"/>
          <w:sz w:val="24"/>
          <w:szCs w:val="24"/>
        </w:rPr>
        <w:t>here</w:t>
      </w:r>
      <w:proofErr w:type="gramEnd"/>
      <w:r w:rsidRPr="00165DA9">
        <w:rPr>
          <w:rFonts w:ascii="Times New Roman" w:hAnsi="Times New Roman" w:cs="Times New Roman"/>
          <w:sz w:val="24"/>
          <w:szCs w:val="24"/>
        </w:rPr>
        <w:t xml:space="preserve"> </w:t>
      </w:r>
      <w:r w:rsidRPr="00165DA9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65DA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C emission </w:t>
      </w:r>
      <w:r w:rsidRPr="00165DA9">
        <w:rPr>
          <w:rFonts w:ascii="Times New Roman" w:hAnsi="Times New Roman" w:cs="Times New Roman"/>
          <w:sz w:val="24"/>
          <w:szCs w:val="24"/>
        </w:rPr>
        <w:t xml:space="preserve">rate, </w:t>
      </w:r>
      <w:r w:rsidRPr="00165DA9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65DA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5DA9">
        <w:rPr>
          <w:rFonts w:ascii="Times New Roman" w:hAnsi="Times New Roman" w:cs="Times New Roman"/>
          <w:sz w:val="24"/>
          <w:szCs w:val="24"/>
        </w:rPr>
        <w:t xml:space="preserve">temperature and </w:t>
      </w:r>
      <w:r w:rsidRPr="00165DA9"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165DA9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slope</w:t>
      </w:r>
      <w:r w:rsidRPr="00165DA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45CD8" w:rsidRDefault="00E45CD8" w:rsidP="00166B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t</w:t>
      </w:r>
      <w:r w:rsidRPr="00165DA9">
        <w:rPr>
          <w:rFonts w:ascii="Times New Roman" w:hAnsi="Times New Roman" w:cs="Times New Roman"/>
          <w:sz w:val="24"/>
          <w:szCs w:val="24"/>
        </w:rPr>
        <w:t>aking exponents</w:t>
      </w:r>
      <w:r>
        <w:rPr>
          <w:rFonts w:ascii="Times New Roman" w:hAnsi="Times New Roman" w:cs="Times New Roman"/>
          <w:sz w:val="24"/>
          <w:szCs w:val="24"/>
        </w:rPr>
        <w:t>, we obtained the following two equations:</w:t>
      </w:r>
      <w:r w:rsidRPr="00165DA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45CD8" w:rsidRPr="00F10F91" w:rsidRDefault="00E45CD8" w:rsidP="00166B02">
      <w:pPr>
        <w:spacing w:line="480" w:lineRule="auto"/>
        <w:jc w:val="both"/>
      </w:pPr>
      <w:r w:rsidRPr="00DC5115">
        <w:rPr>
          <w:rFonts w:ascii="Times New Roman" w:hAnsi="Times New Roman" w:cs="Times New Roman"/>
          <w:position w:val="-6"/>
          <w:sz w:val="24"/>
          <w:szCs w:val="24"/>
        </w:rPr>
        <w:object w:dxaOrig="1579" w:dyaOrig="320">
          <v:shape id="_x0000_i1027" type="#_x0000_t75" style="width:78.7pt;height:16.5pt" o:ole="">
            <v:imagedata r:id="rId13" o:title=""/>
          </v:shape>
          <o:OLEObject Type="Embed" ProgID="Equation.DSMT4" ShapeID="_x0000_i1027" DrawAspect="Content" ObjectID="_1505852294" r:id="rId14"/>
        </w:object>
      </w:r>
      <w:proofErr w:type="gramStart"/>
      <w:r>
        <w:rPr>
          <w:rFonts w:ascii="Times New Roman" w:hAnsi="Times New Roman" w:cs="Times New Roman"/>
          <w:sz w:val="24"/>
          <w:szCs w:val="24"/>
        </w:rPr>
        <w:t>and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rFonts w:ascii="Times New Roman" w:hAnsi="Times New Roman" w:cs="Times New Roman"/>
          <w:sz w:val="24"/>
          <w:szCs w:val="24"/>
        </w:rPr>
        <w:t>(6</w:t>
      </w:r>
      <w:r w:rsidRPr="00DC5115">
        <w:rPr>
          <w:rFonts w:ascii="Times New Roman" w:hAnsi="Times New Roman" w:cs="Times New Roman"/>
          <w:sz w:val="24"/>
          <w:szCs w:val="24"/>
        </w:rPr>
        <w:t>)</w:t>
      </w:r>
    </w:p>
    <w:p w:rsidR="00E45CD8" w:rsidRPr="009E1BC5" w:rsidRDefault="00E45CD8" w:rsidP="00166B02">
      <w:pPr>
        <w:pStyle w:val="equationArray"/>
        <w:tabs>
          <w:tab w:val="right" w:pos="3105"/>
          <w:tab w:val="center" w:pos="3450"/>
          <w:tab w:val="left" w:pos="3795"/>
        </w:tabs>
        <w:spacing w:before="0" w:after="200" w:line="480" w:lineRule="auto"/>
        <w:jc w:val="both"/>
      </w:pPr>
      <w:r w:rsidRPr="00DC5115">
        <w:rPr>
          <w:position w:val="-30"/>
        </w:rPr>
        <w:object w:dxaOrig="1260" w:dyaOrig="680">
          <v:shape id="_x0000_i1028" type="#_x0000_t75" style="width:63.75pt;height:33.75pt" o:ole="">
            <v:imagedata r:id="rId15" o:title=""/>
          </v:shape>
          <o:OLEObject Type="Embed" ProgID="Equation.DSMT4" ShapeID="_x0000_i1028" DrawAspect="Content" ObjectID="_1505852295" r:id="rId16"/>
        </w:object>
      </w:r>
      <w:r>
        <w:t>,</w:t>
      </w:r>
      <w:r>
        <w:tab/>
      </w:r>
      <w:r>
        <w:tab/>
      </w:r>
      <w:r>
        <w:tab/>
      </w:r>
      <w:r>
        <w:tab/>
      </w:r>
      <w:r>
        <w:tab/>
      </w:r>
      <w:r>
        <w:tab/>
        <w:t>(7</w:t>
      </w:r>
      <w:r w:rsidRPr="009E1BC5">
        <w:t>)</w:t>
      </w:r>
    </w:p>
    <w:p w:rsidR="00E45CD8" w:rsidRPr="009E1BC5" w:rsidRDefault="00E45CD8" w:rsidP="00166B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</w:t>
      </w:r>
      <w:r w:rsidRPr="009E1BC5">
        <w:rPr>
          <w:rFonts w:ascii="Times New Roman" w:hAnsi="Times New Roman" w:cs="Times New Roman"/>
          <w:sz w:val="24"/>
          <w:szCs w:val="24"/>
        </w:rPr>
        <w:t>here</w:t>
      </w:r>
      <w:proofErr w:type="gramEnd"/>
      <w:r w:rsidRPr="009E1BC5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9E1BC5">
        <w:rPr>
          <w:rFonts w:ascii="Times New Roman" w:hAnsi="Times New Roman" w:cs="Times New Roman"/>
          <w:sz w:val="24"/>
          <w:szCs w:val="24"/>
        </w:rPr>
        <w:t xml:space="preserve"> and R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9E1BC5">
        <w:rPr>
          <w:rFonts w:ascii="Times New Roman" w:hAnsi="Times New Roman" w:cs="Times New Roman"/>
          <w:sz w:val="24"/>
          <w:szCs w:val="24"/>
        </w:rPr>
        <w:t xml:space="preserve">are the C </w:t>
      </w:r>
      <w:r>
        <w:rPr>
          <w:rFonts w:ascii="Times New Roman" w:hAnsi="Times New Roman" w:cs="Times New Roman"/>
          <w:sz w:val="24"/>
          <w:szCs w:val="24"/>
        </w:rPr>
        <w:t xml:space="preserve">emission </w:t>
      </w:r>
      <w:r w:rsidRPr="009E1BC5">
        <w:rPr>
          <w:rFonts w:ascii="Times New Roman" w:hAnsi="Times New Roman" w:cs="Times New Roman"/>
          <w:sz w:val="24"/>
          <w:szCs w:val="24"/>
        </w:rPr>
        <w:t xml:space="preserve">rates at two temperatures.  </w:t>
      </w:r>
    </w:p>
    <w:p w:rsidR="00E45CD8" w:rsidRPr="009E1BC5" w:rsidRDefault="00E45CD8" w:rsidP="00166B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1BC5">
        <w:rPr>
          <w:rFonts w:ascii="Times New Roman" w:hAnsi="Times New Roman" w:cs="Times New Roman"/>
          <w:sz w:val="24"/>
          <w:szCs w:val="24"/>
        </w:rPr>
        <w:t>The Q</w:t>
      </w:r>
      <w:r w:rsidRPr="009E1BC5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soil and biochar-</w:t>
      </w:r>
      <w:r w:rsidRPr="009E1BC5">
        <w:rPr>
          <w:rFonts w:ascii="Times New Roman" w:hAnsi="Times New Roman" w:cs="Times New Roman"/>
          <w:sz w:val="24"/>
          <w:szCs w:val="24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emission rates was</w:t>
      </w:r>
      <w:r w:rsidRPr="009E1BC5">
        <w:rPr>
          <w:rFonts w:ascii="Times New Roman" w:hAnsi="Times New Roman" w:cs="Times New Roman"/>
          <w:sz w:val="24"/>
          <w:szCs w:val="24"/>
        </w:rPr>
        <w:t xml:space="preserve"> calculated as: </w:t>
      </w:r>
    </w:p>
    <w:p w:rsidR="00E45CD8" w:rsidRPr="009E1BC5" w:rsidRDefault="00E45CD8" w:rsidP="00166B02">
      <w:pPr>
        <w:pStyle w:val="equationArray"/>
        <w:tabs>
          <w:tab w:val="right" w:pos="3105"/>
          <w:tab w:val="center" w:pos="3450"/>
          <w:tab w:val="left" w:pos="3795"/>
        </w:tabs>
        <w:spacing w:before="0" w:after="200" w:line="480" w:lineRule="auto"/>
        <w:jc w:val="both"/>
      </w:pPr>
      <w:r w:rsidRPr="00DC5115">
        <w:rPr>
          <w:position w:val="-12"/>
        </w:rPr>
        <w:object w:dxaOrig="1240" w:dyaOrig="380">
          <v:shape id="_x0000_i1029" type="#_x0000_t75" style="width:61.5pt;height:18.75pt" o:ole="">
            <v:imagedata r:id="rId17" o:title=""/>
          </v:shape>
          <o:OLEObject Type="Embed" ProgID="Equation.DSMT4" ShapeID="_x0000_i1029" DrawAspect="Content" ObjectID="_1505852296" r:id="rId18"/>
        </w:object>
      </w:r>
      <w:r>
        <w:t>.</w:t>
      </w:r>
      <w:r w:rsidRPr="009E1BC5">
        <w:tab/>
      </w:r>
      <w:r w:rsidRPr="009E1BC5">
        <w:tab/>
      </w:r>
      <w:r w:rsidRPr="009E1BC5">
        <w:tab/>
      </w:r>
      <w:r w:rsidRPr="009E1BC5">
        <w:tab/>
      </w:r>
      <w:r w:rsidRPr="009E1BC5">
        <w:tab/>
      </w:r>
      <w:r>
        <w:tab/>
        <w:t>(8</w:t>
      </w:r>
      <w:r w:rsidRPr="009E1BC5">
        <w:t>)</w:t>
      </w:r>
    </w:p>
    <w:p w:rsidR="00E45CD8" w:rsidRPr="009E1BC5" w:rsidRDefault="00E45CD8" w:rsidP="00166B02">
      <w:pPr>
        <w:pStyle w:val="equationArray"/>
        <w:tabs>
          <w:tab w:val="right" w:pos="3105"/>
          <w:tab w:val="center" w:pos="3450"/>
          <w:tab w:val="left" w:pos="3795"/>
        </w:tabs>
        <w:spacing w:before="0" w:after="200" w:line="480" w:lineRule="auto"/>
        <w:jc w:val="both"/>
      </w:pPr>
      <w:r w:rsidRPr="00AC2249">
        <w:t xml:space="preserve">The </w:t>
      </w:r>
      <w:r w:rsidRPr="00847A3C">
        <w:t>corresponding approximate SE using a Delta approach</w:t>
      </w:r>
      <w:r w:rsidRPr="00AC2249">
        <w:t xml:space="preserve"> was calculated as:</w:t>
      </w:r>
    </w:p>
    <w:p w:rsidR="00E45CD8" w:rsidRPr="009E1BC5" w:rsidRDefault="00E45CD8" w:rsidP="00166B02">
      <w:pPr>
        <w:pStyle w:val="equationArray"/>
        <w:tabs>
          <w:tab w:val="right" w:pos="3105"/>
          <w:tab w:val="center" w:pos="3450"/>
          <w:tab w:val="left" w:pos="3795"/>
        </w:tabs>
        <w:spacing w:before="0" w:after="200" w:line="480" w:lineRule="auto"/>
        <w:jc w:val="both"/>
      </w:pPr>
      <w:r w:rsidRPr="009E1BC5">
        <w:tab/>
      </w:r>
      <w:r w:rsidRPr="00DC5115">
        <w:rPr>
          <w:position w:val="-14"/>
        </w:rPr>
        <w:object w:dxaOrig="3040" w:dyaOrig="400">
          <v:shape id="_x0000_i1030" type="#_x0000_t75" style="width:153.05pt;height:19.5pt" o:ole="">
            <v:imagedata r:id="rId19" o:title=""/>
          </v:shape>
          <o:OLEObject Type="Embed" ProgID="Equation.DSMT4" ShapeID="_x0000_i1030" DrawAspect="Content" ObjectID="_1505852297" r:id="rId20"/>
        </w:object>
      </w:r>
      <w:r>
        <w:t xml:space="preserve">. </w:t>
      </w:r>
      <w:r w:rsidRPr="009E1BC5">
        <w:tab/>
      </w:r>
      <w:r w:rsidRPr="009E1BC5">
        <w:tab/>
      </w:r>
      <w:r w:rsidRPr="009E1BC5">
        <w:tab/>
      </w:r>
      <w:r w:rsidRPr="009E1BC5">
        <w:tab/>
      </w:r>
      <w:r w:rsidRPr="009E1BC5">
        <w:tab/>
      </w:r>
      <w:r>
        <w:t>(9</w:t>
      </w:r>
      <w:r w:rsidRPr="009E1BC5">
        <w:t>)</w:t>
      </w:r>
    </w:p>
    <w:p w:rsidR="00EF27CF" w:rsidRPr="005D021E" w:rsidRDefault="00EF27CF" w:rsidP="00EF27CF">
      <w:pPr>
        <w:pStyle w:val="Heading3"/>
        <w:rPr>
          <w:rFonts w:ascii="Times New Roman" w:hAnsi="Times New Roman" w:cs="Times New Roman"/>
          <w:sz w:val="28"/>
          <w:szCs w:val="28"/>
        </w:rPr>
      </w:pPr>
      <w:r w:rsidRPr="005D021E">
        <w:rPr>
          <w:rFonts w:ascii="Times New Roman" w:hAnsi="Times New Roman" w:cs="Times New Roman"/>
          <w:sz w:val="28"/>
          <w:szCs w:val="28"/>
        </w:rPr>
        <w:t>Aboveground biomass yield and analyses</w:t>
      </w:r>
    </w:p>
    <w:p w:rsidR="00EF27CF" w:rsidRDefault="00EF27CF" w:rsidP="00EF27C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7BB">
        <w:rPr>
          <w:rFonts w:ascii="Times New Roman" w:hAnsi="Times New Roman" w:cs="Times New Roman"/>
          <w:sz w:val="24"/>
          <w:szCs w:val="24"/>
        </w:rPr>
        <w:t xml:space="preserve">Aboveground biomass samples have been collected using hand clippers/scissors twice after the establishment of pasture sward (i.e. at 4 to 6 weeks interval); the pasture plants were cut to 5 cm height. Dry weight of the biomass was measured after oven drying for 2 to 3 days at 70 </w:t>
      </w:r>
      <w:r w:rsidRPr="00CC07BB">
        <w:rPr>
          <w:rFonts w:ascii="Times New Roman" w:hAnsi="Times New Roman" w:cs="Times New Roman"/>
          <w:sz w:val="24"/>
          <w:szCs w:val="24"/>
        </w:rPr>
        <w:sym w:font="Symbol" w:char="F0B0"/>
      </w:r>
      <w:r w:rsidRPr="00CC07BB">
        <w:rPr>
          <w:rFonts w:ascii="Times New Roman" w:hAnsi="Times New Roman" w:cs="Times New Roman"/>
          <w:sz w:val="24"/>
          <w:szCs w:val="24"/>
        </w:rPr>
        <w:t>C.</w:t>
      </w:r>
      <w:r w:rsidRPr="00EF3C2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27CF" w:rsidRPr="005D021E" w:rsidRDefault="00EF27CF" w:rsidP="00EF27CF">
      <w:pPr>
        <w:pStyle w:val="Heading3"/>
        <w:rPr>
          <w:rFonts w:ascii="Times New Roman" w:hAnsi="Times New Roman" w:cs="Times New Roman"/>
          <w:sz w:val="28"/>
          <w:szCs w:val="28"/>
        </w:rPr>
      </w:pPr>
      <w:r w:rsidRPr="005D021E">
        <w:rPr>
          <w:rFonts w:ascii="Times New Roman" w:hAnsi="Times New Roman" w:cs="Times New Roman"/>
          <w:sz w:val="28"/>
          <w:szCs w:val="28"/>
        </w:rPr>
        <w:t>Mean residence time of biochar in soil</w:t>
      </w:r>
    </w:p>
    <w:p w:rsidR="00EF27CF" w:rsidRDefault="00EF27CF" w:rsidP="00EF27CF">
      <w:pPr>
        <w:spacing w:line="480" w:lineRule="auto"/>
        <w:ind w:right="-22"/>
        <w:jc w:val="both"/>
        <w:rPr>
          <w:rFonts w:ascii="Times New Roman" w:hAnsi="Times New Roman" w:cs="Times New Roman"/>
          <w:sz w:val="24"/>
          <w:szCs w:val="24"/>
        </w:rPr>
      </w:pPr>
      <w:r w:rsidRPr="002967CD">
        <w:rPr>
          <w:rFonts w:ascii="Times New Roman" w:hAnsi="Times New Roman" w:cs="Times New Roman"/>
          <w:sz w:val="24"/>
          <w:szCs w:val="24"/>
        </w:rPr>
        <w:t>The Solver add-in tool in Microsoft Excel was used to estimate model parameters by minimising the sum of the squared errors between modelled and measured valu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02651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ngh&lt;/Author&gt;&lt;Year&gt;2012&lt;/Year&gt;&lt;RecNum&gt;552&lt;/RecNum&gt;&lt;DisplayText&gt;[1]&lt;/DisplayText&gt;&lt;record&gt;&lt;rec-number&gt;552&lt;/rec-number&gt;&lt;foreign-keys&gt;&lt;key app="EN" db-id="2paspwftrd2ra8evr0kxawda929dda2xsrpw" timestamp="1349134282"&gt;552&lt;/key&gt;&lt;/foreign-keys&gt;&lt;ref-type name="Journal Article"&gt;17&lt;/ref-type&gt;&lt;contributors&gt;&lt;authors&gt;&lt;author&gt;Singh, B.P., &lt;/author&gt;&lt;author&gt;Cowie, A.L., &lt;/author&gt;&lt;author&gt;Smernik, R.J.&lt;/author&gt;&lt;/authors&gt;&lt;/contributors&gt;&lt;titles&gt;&lt;title&gt;Biochar carbon stability in a clayey soil as a function of feedstock and pyrolysis temperature&lt;/title&gt;&lt;secondary-title&gt;Environmental Science &amp;amp; Technology&lt;/secondary-title&gt;&lt;/titles&gt;&lt;periodical&gt;&lt;full-title&gt;Environmental Science &amp;amp; Technology&lt;/full-title&gt;&lt;abbr-1&gt;Environ Sci Technol&lt;/abbr-1&gt;&lt;/periodical&gt;&lt;pages&gt;11770-11778&lt;/pages&gt;&lt;volume&gt;46&lt;/volume&gt;&lt;dates&gt;&lt;year&gt;2012&lt;/year&gt;&lt;pub-dates&gt;&lt;date&gt;September 27, 2012&lt;/date&gt;&lt;/pub-dates&gt;&lt;/dates&gt;&lt;urls&gt;&lt;/urls&gt;&lt;electronic-resource-num&gt;10.1021/es302545b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967CD">
        <w:rPr>
          <w:rFonts w:ascii="Times New Roman" w:hAnsi="Times New Roman" w:cs="Times New Roman"/>
          <w:sz w:val="24"/>
          <w:szCs w:val="24"/>
        </w:rPr>
        <w:t>.</w:t>
      </w:r>
    </w:p>
    <w:p w:rsidR="00EF27CF" w:rsidRPr="008C51D0" w:rsidRDefault="00EF27CF" w:rsidP="00EF27CF">
      <w:pPr>
        <w:spacing w:line="480" w:lineRule="auto"/>
        <w:ind w:right="-22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The equation to estimate the </w:t>
      </w:r>
      <w:r>
        <w:rPr>
          <w:rFonts w:ascii="Times New Roman" w:hAnsi="Times New Roman" w:cs="Times New Roman"/>
          <w:sz w:val="24"/>
          <w:szCs w:val="24"/>
        </w:rPr>
        <w:t xml:space="preserve">proportion of biochar mineralised by a </w:t>
      </w:r>
      <w:r w:rsidRPr="008C51D0">
        <w:rPr>
          <w:rFonts w:ascii="Times New Roman" w:hAnsi="Times New Roman" w:cs="Times New Roman"/>
          <w:sz w:val="24"/>
          <w:szCs w:val="24"/>
          <w:lang w:eastAsia="zh-CN"/>
        </w:rPr>
        <w:t>one</w:t>
      </w:r>
      <w:r w:rsidRPr="008C51D0">
        <w:rPr>
          <w:rFonts w:ascii="Times New Roman" w:hAnsi="Times New Roman" w:cs="Times New Roman"/>
          <w:sz w:val="24"/>
          <w:szCs w:val="24"/>
        </w:rPr>
        <w:t xml:space="preserve">-pool exponential model </w:t>
      </w:r>
      <w:r>
        <w:rPr>
          <w:rFonts w:ascii="Times New Roman" w:hAnsi="Times New Roman" w:cs="Times New Roman"/>
          <w:sz w:val="24"/>
          <w:szCs w:val="24"/>
        </w:rPr>
        <w:t xml:space="preserve">is given below </w:t>
      </w:r>
      <w:r w:rsidRPr="008C51D0">
        <w:rPr>
          <w:rFonts w:ascii="Times New Roman" w:hAnsi="Times New Roman" w:cs="Times New Roman"/>
          <w:sz w:val="24"/>
          <w:szCs w:val="24"/>
        </w:rPr>
        <w:fldChar w:fldCharType="begin"/>
      </w:r>
      <w:r w:rsidR="0002651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ngh&lt;/Author&gt;&lt;Year&gt;2012&lt;/Year&gt;&lt;RecNum&gt;532&lt;/RecNum&gt;&lt;DisplayText&gt;[6]&lt;/DisplayText&gt;&lt;record&gt;&lt;rec-number&gt;532&lt;/rec-number&gt;&lt;foreign-keys&gt;&lt;key app="EN" db-id="2paspwftrd2ra8evr0kxawda929dda2xsrpw" timestamp="1342145718"&gt;532&lt;/key&gt;&lt;/foreign-keys&gt;&lt;ref-type name="Journal Article"&gt;17&lt;/ref-type&gt;&lt;contributors&gt;&lt;authors&gt;&lt;author&gt;Singh, N.&lt;/author&gt;&lt;author&gt;Abiven, S.&lt;/author&gt;&lt;author&gt;Torn, M. S.&lt;/author&gt;&lt;author&gt;Schmidt, M. W. I.&lt;/author&gt;&lt;/authors&gt;&lt;/contributors&gt;&lt;titles&gt;&lt;title&gt;Fire-derived organic carbon turnover in soils on a centennial scale&lt;/title&gt;&lt;secondary-title&gt;Biogeosciences &lt;/secondary-title&gt;&lt;/titles&gt;&lt;periodical&gt;&lt;full-title&gt;Biogeosciences&lt;/full-title&gt;&lt;abbr-1&gt;Biogeosciences&lt;/abbr-1&gt;&lt;/periodical&gt;&lt;pages&gt;2847-2857&lt;/pages&gt;&lt;volume&gt;9&lt;/volume&gt;&lt;dates&gt;&lt;year&gt;2012&lt;/year&gt;&lt;/dates&gt;&lt;urls&gt;&lt;/urls&gt;&lt;/record&gt;&lt;/Cite&gt;&lt;/EndNote&gt;</w:instrText>
      </w:r>
      <w:r w:rsidRPr="008C51D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6]</w:t>
      </w:r>
      <w:r w:rsidRPr="008C51D0">
        <w:rPr>
          <w:rFonts w:ascii="Times New Roman" w:hAnsi="Times New Roman" w:cs="Times New Roman"/>
          <w:sz w:val="24"/>
          <w:szCs w:val="24"/>
        </w:rPr>
        <w:fldChar w:fldCharType="end"/>
      </w:r>
      <w:r w:rsidRPr="008C51D0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EF27CF" w:rsidRPr="008C51D0" w:rsidRDefault="00EF27CF" w:rsidP="00EF27CF">
      <w:pPr>
        <w:spacing w:line="480" w:lineRule="auto"/>
        <w:ind w:right="-22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341E92">
        <w:rPr>
          <w:rFonts w:ascii="Times New Roman" w:hAnsi="Times New Roman" w:cs="Times New Roman"/>
          <w:position w:val="-12"/>
          <w:sz w:val="24"/>
          <w:szCs w:val="24"/>
        </w:rPr>
        <w:object w:dxaOrig="2140" w:dyaOrig="380">
          <v:shape id="_x0000_i1031" type="#_x0000_t75" style="width:107.2pt;height:18.75pt" o:ole="">
            <v:imagedata r:id="rId21" o:title=""/>
          </v:shape>
          <o:OLEObject Type="Embed" ProgID="Equation.DSMT4" ShapeID="_x0000_i1031" DrawAspect="Content" ObjectID="_1505852298" r:id="rId22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00597">
        <w:rPr>
          <w:rFonts w:ascii="Times New Roman" w:hAnsi="Times New Roman" w:cs="Times New Roman"/>
          <w:sz w:val="24"/>
          <w:szCs w:val="24"/>
        </w:rPr>
        <w:tab/>
      </w:r>
      <w:r w:rsidR="00200597">
        <w:rPr>
          <w:rFonts w:ascii="Times New Roman" w:hAnsi="Times New Roman" w:cs="Times New Roman"/>
          <w:sz w:val="24"/>
          <w:szCs w:val="24"/>
        </w:rPr>
        <w:tab/>
      </w:r>
      <w:r w:rsidR="00200597">
        <w:rPr>
          <w:rFonts w:ascii="Times New Roman" w:hAnsi="Times New Roman" w:cs="Times New Roman"/>
          <w:sz w:val="24"/>
          <w:szCs w:val="24"/>
        </w:rPr>
        <w:tab/>
      </w:r>
      <w:r w:rsidR="00200597">
        <w:rPr>
          <w:rFonts w:ascii="Times New Roman" w:hAnsi="Times New Roman" w:cs="Times New Roman"/>
          <w:sz w:val="24"/>
          <w:szCs w:val="24"/>
        </w:rPr>
        <w:tab/>
      </w:r>
      <w:r w:rsidR="00200597">
        <w:rPr>
          <w:rFonts w:ascii="Times New Roman" w:hAnsi="Times New Roman" w:cs="Times New Roman"/>
          <w:sz w:val="24"/>
          <w:szCs w:val="24"/>
        </w:rPr>
        <w:tab/>
        <w:t>(</w:t>
      </w:r>
      <w:r w:rsidR="00200597">
        <w:rPr>
          <w:rFonts w:ascii="Times New Roman" w:hAnsi="Times New Roman" w:cs="Times New Roman" w:hint="eastAsia"/>
          <w:sz w:val="24"/>
          <w:szCs w:val="24"/>
          <w:lang w:eastAsia="zh-CN"/>
        </w:rPr>
        <w:t>2</w:t>
      </w:r>
      <w:r w:rsidRPr="008C51D0">
        <w:rPr>
          <w:rFonts w:ascii="Times New Roman" w:hAnsi="Times New Roman" w:cs="Times New Roman"/>
          <w:sz w:val="24"/>
          <w:szCs w:val="24"/>
        </w:rPr>
        <w:t>)</w:t>
      </w:r>
    </w:p>
    <w:p w:rsidR="00EF27CF" w:rsidRPr="008C51D0" w:rsidRDefault="00EF27CF" w:rsidP="00EF27CF">
      <w:pPr>
        <w:spacing w:line="480" w:lineRule="auto"/>
        <w:ind w:right="-22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8C51D0">
        <w:rPr>
          <w:rFonts w:ascii="Times New Roman" w:hAnsi="Times New Roman" w:cs="Times New Roman"/>
          <w:sz w:val="24"/>
          <w:szCs w:val="24"/>
        </w:rPr>
        <w:lastRenderedPageBreak/>
        <w:t>where</w:t>
      </w:r>
      <w:proofErr w:type="gramEnd"/>
      <w:r w:rsidRPr="008C51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1E92">
        <w:rPr>
          <w:rFonts w:ascii="Times New Roman" w:hAnsi="Times New Roman" w:cs="Times New Roman"/>
          <w:sz w:val="24"/>
          <w:szCs w:val="24"/>
        </w:rPr>
        <w:t>C</w:t>
      </w:r>
      <w:r w:rsidRPr="00341E92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341E92">
        <w:rPr>
          <w:rFonts w:ascii="Times New Roman" w:hAnsi="Times New Roman" w:cs="Times New Roman"/>
          <w:sz w:val="24"/>
          <w:szCs w:val="24"/>
        </w:rPr>
        <w:t>(%)</w:t>
      </w:r>
      <w:r w:rsidRPr="008C51D0">
        <w:rPr>
          <w:rFonts w:ascii="Times New Roman" w:hAnsi="Times New Roman" w:cs="Times New Roman"/>
          <w:sz w:val="24"/>
          <w:szCs w:val="24"/>
        </w:rPr>
        <w:t xml:space="preserve"> the cumulative proportion of added biochar-C mineralised at time (t);</w:t>
      </w:r>
      <w:r w:rsidRPr="008C51D0">
        <w:rPr>
          <w:rFonts w:ascii="Times New Roman" w:hAnsi="Times New Roman" w:cs="Times New Roman"/>
          <w:sz w:val="24"/>
          <w:szCs w:val="24"/>
          <w:lang w:eastAsia="zh-CN"/>
        </w:rPr>
        <w:t xml:space="preserve"> k is </w:t>
      </w:r>
      <w:r w:rsidRPr="008C51D0">
        <w:rPr>
          <w:rFonts w:ascii="Times New Roman" w:hAnsi="Times New Roman" w:cs="Times New Roman"/>
          <w:sz w:val="24"/>
          <w:szCs w:val="24"/>
        </w:rPr>
        <w:t>the mineralisation rate constant</w:t>
      </w:r>
      <w:r w:rsidRPr="008C51D0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. </w:t>
      </w:r>
      <w:r w:rsidRPr="008C51D0">
        <w:rPr>
          <w:rFonts w:ascii="Times New Roman" w:hAnsi="Times New Roman" w:cs="Times New Roman"/>
          <w:sz w:val="24"/>
          <w:szCs w:val="24"/>
        </w:rPr>
        <w:t>The mean residence time (MRT) is the inverse (</w:t>
      </w:r>
      <w:r w:rsidRPr="008C51D0">
        <w:rPr>
          <w:rFonts w:ascii="Times New Roman" w:hAnsi="Times New Roman" w:cs="Times New Roman" w:hint="eastAsia"/>
          <w:sz w:val="24"/>
          <w:szCs w:val="24"/>
          <w:lang w:eastAsia="zh-CN"/>
        </w:rPr>
        <w:t>1/k)</w:t>
      </w:r>
      <w:r w:rsidRPr="008C51D0">
        <w:rPr>
          <w:rFonts w:ascii="Times New Roman" w:hAnsi="Times New Roman" w:cs="Times New Roman"/>
          <w:sz w:val="24"/>
          <w:szCs w:val="24"/>
        </w:rPr>
        <w:t xml:space="preserve"> of the mineralisation rate constant</w:t>
      </w:r>
      <w:r w:rsidRPr="008C51D0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EF27CF" w:rsidRPr="008C51D0" w:rsidRDefault="00EF27CF" w:rsidP="00EF27CF">
      <w:pPr>
        <w:spacing w:line="480" w:lineRule="auto"/>
        <w:ind w:right="-2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The equation to estimate the </w:t>
      </w:r>
      <w:r>
        <w:rPr>
          <w:rFonts w:ascii="Times New Roman" w:hAnsi="Times New Roman" w:cs="Times New Roman"/>
          <w:sz w:val="24"/>
          <w:szCs w:val="24"/>
        </w:rPr>
        <w:t xml:space="preserve">proportion of biochar mineralised by a </w:t>
      </w:r>
      <w:r w:rsidRPr="008C51D0">
        <w:rPr>
          <w:rFonts w:ascii="Times New Roman" w:hAnsi="Times New Roman" w:cs="Times New Roman"/>
          <w:sz w:val="24"/>
          <w:szCs w:val="24"/>
        </w:rPr>
        <w:t xml:space="preserve">two-pool exponential model </w:t>
      </w:r>
      <w:r w:rsidRPr="008C51D0">
        <w:rPr>
          <w:rFonts w:ascii="Times New Roman" w:hAnsi="Times New Roman" w:cs="Times New Roman" w:hint="eastAsia"/>
          <w:sz w:val="24"/>
          <w:szCs w:val="24"/>
          <w:lang w:eastAsia="zh-CN"/>
        </w:rPr>
        <w:t>is given as below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8C51D0">
        <w:rPr>
          <w:rFonts w:ascii="Times New Roman" w:hAnsi="Times New Roman" w:cs="Times New Roman"/>
          <w:sz w:val="24"/>
          <w:szCs w:val="24"/>
        </w:rPr>
        <w:fldChar w:fldCharType="begin"/>
      </w:r>
      <w:r w:rsidR="0002651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ngh&lt;/Author&gt;&lt;Year&gt;2012&lt;/Year&gt;&lt;RecNum&gt;552&lt;/RecNum&gt;&lt;DisplayText&gt;[1]&lt;/DisplayText&gt;&lt;record&gt;&lt;rec-number&gt;552&lt;/rec-number&gt;&lt;foreign-keys&gt;&lt;key app="EN" db-id="2paspwftrd2ra8evr0kxawda929dda2xsrpw" timestamp="1349134282"&gt;552&lt;/key&gt;&lt;/foreign-keys&gt;&lt;ref-type name="Journal Article"&gt;17&lt;/ref-type&gt;&lt;contributors&gt;&lt;authors&gt;&lt;author&gt;Singh, B.P., &lt;/author&gt;&lt;author&gt;Cowie, A.L., &lt;/author&gt;&lt;author&gt;Smernik, R.J.&lt;/author&gt;&lt;/authors&gt;&lt;/contributors&gt;&lt;titles&gt;&lt;title&gt;Biochar carbon stability in a clayey soil as a function of feedstock and pyrolysis temperature&lt;/title&gt;&lt;secondary-title&gt;Environmental Science &amp;amp; Technology&lt;/secondary-title&gt;&lt;/titles&gt;&lt;periodical&gt;&lt;full-title&gt;Environmental Science &amp;amp; Technology&lt;/full-title&gt;&lt;abbr-1&gt;Environ Sci Technol&lt;/abbr-1&gt;&lt;/periodical&gt;&lt;pages&gt;11770-11778&lt;/pages&gt;&lt;volume&gt;46&lt;/volume&gt;&lt;dates&gt;&lt;year&gt;2012&lt;/year&gt;&lt;pub-dates&gt;&lt;date&gt;September 27, 2012&lt;/date&gt;&lt;/pub-dates&gt;&lt;/dates&gt;&lt;urls&gt;&lt;/urls&gt;&lt;electronic-resource-num&gt;10.1021/es302545b&lt;/electronic-resource-num&gt;&lt;/record&gt;&lt;/Cite&gt;&lt;/EndNote&gt;</w:instrText>
      </w:r>
      <w:r w:rsidRPr="008C51D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008C51D0">
        <w:rPr>
          <w:rFonts w:ascii="Times New Roman" w:hAnsi="Times New Roman" w:cs="Times New Roman"/>
          <w:sz w:val="24"/>
          <w:szCs w:val="24"/>
        </w:rPr>
        <w:fldChar w:fldCharType="end"/>
      </w:r>
      <w:r w:rsidRPr="008C51D0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EF27CF" w:rsidRPr="008C51D0" w:rsidRDefault="00EF27CF" w:rsidP="00EF27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1E92">
        <w:rPr>
          <w:rFonts w:ascii="Times New Roman" w:hAnsi="Times New Roman" w:cs="Times New Roman"/>
          <w:position w:val="-12"/>
          <w:sz w:val="24"/>
          <w:szCs w:val="24"/>
        </w:rPr>
        <w:object w:dxaOrig="4540" w:dyaOrig="380">
          <v:shape id="_x0000_i1032" type="#_x0000_t75" style="width:227.25pt;height:18.75pt" o:ole="">
            <v:imagedata r:id="rId23" o:title=""/>
          </v:shape>
          <o:OLEObject Type="Embed" ProgID="Equation.DSMT4" ShapeID="_x0000_i1032" DrawAspect="Content" ObjectID="_1505852299" r:id="rId24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51D0">
        <w:rPr>
          <w:rFonts w:ascii="Times New Roman" w:hAnsi="Times New Roman" w:cs="Times New Roman"/>
          <w:sz w:val="24"/>
          <w:szCs w:val="24"/>
        </w:rPr>
        <w:tab/>
      </w:r>
      <w:r w:rsidRPr="008C51D0">
        <w:rPr>
          <w:rFonts w:ascii="Times New Roman" w:hAnsi="Times New Roman" w:cs="Times New Roman"/>
          <w:sz w:val="24"/>
          <w:szCs w:val="24"/>
        </w:rPr>
        <w:tab/>
        <w:t>(</w:t>
      </w:r>
      <w:r w:rsidR="00200597">
        <w:rPr>
          <w:rFonts w:ascii="Times New Roman" w:hAnsi="Times New Roman" w:cs="Times New Roman" w:hint="eastAsia"/>
          <w:sz w:val="24"/>
          <w:szCs w:val="24"/>
          <w:lang w:eastAsia="zh-CN"/>
        </w:rPr>
        <w:t>3</w:t>
      </w:r>
      <w:r w:rsidRPr="008C51D0">
        <w:rPr>
          <w:rFonts w:ascii="Times New Roman" w:hAnsi="Times New Roman" w:cs="Times New Roman"/>
          <w:sz w:val="24"/>
          <w:szCs w:val="24"/>
        </w:rPr>
        <w:t>)</w:t>
      </w:r>
      <w:r w:rsidRPr="008C51D0">
        <w:rPr>
          <w:rFonts w:ascii="Times New Roman" w:hAnsi="Times New Roman" w:cs="Times New Roman"/>
          <w:sz w:val="24"/>
          <w:szCs w:val="24"/>
        </w:rPr>
        <w:tab/>
      </w:r>
      <w:r w:rsidRPr="008C51D0">
        <w:rPr>
          <w:rFonts w:ascii="Times New Roman" w:hAnsi="Times New Roman" w:cs="Times New Roman"/>
          <w:sz w:val="24"/>
          <w:szCs w:val="24"/>
        </w:rPr>
        <w:tab/>
      </w:r>
    </w:p>
    <w:p w:rsidR="00EF27CF" w:rsidRPr="008C51D0" w:rsidRDefault="00EF27CF" w:rsidP="00EF27CF">
      <w:pPr>
        <w:spacing w:line="480" w:lineRule="auto"/>
        <w:ind w:right="-23"/>
        <w:jc w:val="both"/>
        <w:rPr>
          <w:rFonts w:ascii="Times New Roman" w:hAnsi="Times New Roman" w:cs="Times New Roman"/>
          <w:sz w:val="24"/>
          <w:szCs w:val="24"/>
        </w:rPr>
      </w:pPr>
      <w:r w:rsidRPr="008C51D0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341E92">
        <w:rPr>
          <w:rFonts w:ascii="Times New Roman" w:hAnsi="Times New Roman" w:cs="Times New Roman"/>
          <w:sz w:val="24"/>
          <w:szCs w:val="24"/>
        </w:rPr>
        <w:t>C</w:t>
      </w:r>
      <w:r w:rsidRPr="00341E92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341E92">
        <w:rPr>
          <w:rFonts w:ascii="Times New Roman" w:hAnsi="Times New Roman" w:cs="Times New Roman"/>
          <w:sz w:val="24"/>
          <w:szCs w:val="24"/>
        </w:rPr>
        <w:t>(%)</w:t>
      </w:r>
      <w:r w:rsidRPr="008C51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8C51D0">
        <w:rPr>
          <w:rFonts w:ascii="Times New Roman" w:hAnsi="Times New Roman" w:cs="Times New Roman"/>
          <w:sz w:val="24"/>
          <w:szCs w:val="24"/>
        </w:rPr>
        <w:t xml:space="preserve">the cumulative proportion of added biochar-C mineralised at time (t);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41E92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51D0">
        <w:rPr>
          <w:rFonts w:ascii="Times New Roman" w:hAnsi="Times New Roman" w:cs="Times New Roman"/>
          <w:sz w:val="24"/>
          <w:szCs w:val="24"/>
        </w:rPr>
        <w:t>and (100−</w:t>
      </w:r>
      <w:r w:rsidRPr="00341E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41E92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8C51D0">
        <w:rPr>
          <w:rFonts w:ascii="Times New Roman" w:hAnsi="Times New Roman" w:cs="Times New Roman"/>
          <w:sz w:val="24"/>
          <w:szCs w:val="24"/>
        </w:rPr>
        <w:t>) are the proportions of labile (easily-</w:t>
      </w:r>
      <w:proofErr w:type="spellStart"/>
      <w:r w:rsidRPr="008C51D0">
        <w:rPr>
          <w:rFonts w:ascii="Times New Roman" w:hAnsi="Times New Roman" w:cs="Times New Roman"/>
          <w:sz w:val="24"/>
          <w:szCs w:val="24"/>
        </w:rPr>
        <w:t>mineralisable</w:t>
      </w:r>
      <w:proofErr w:type="spellEnd"/>
      <w:r w:rsidRPr="008C51D0">
        <w:rPr>
          <w:rFonts w:ascii="Times New Roman" w:hAnsi="Times New Roman" w:cs="Times New Roman"/>
          <w:sz w:val="24"/>
          <w:szCs w:val="24"/>
        </w:rPr>
        <w:t>) and recalcitrant (slowly-</w:t>
      </w:r>
      <w:proofErr w:type="spellStart"/>
      <w:r w:rsidRPr="008C51D0">
        <w:rPr>
          <w:rFonts w:ascii="Times New Roman" w:hAnsi="Times New Roman" w:cs="Times New Roman"/>
          <w:sz w:val="24"/>
          <w:szCs w:val="24"/>
        </w:rPr>
        <w:t>mineralisable</w:t>
      </w:r>
      <w:proofErr w:type="spellEnd"/>
      <w:r w:rsidRPr="008C51D0">
        <w:rPr>
          <w:rFonts w:ascii="Times New Roman" w:hAnsi="Times New Roman" w:cs="Times New Roman"/>
          <w:sz w:val="24"/>
          <w:szCs w:val="24"/>
        </w:rPr>
        <w:t>) pools in biochar-C, respectively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 w:rsidRPr="00341E92">
        <w:rPr>
          <w:rFonts w:ascii="Times New Roman" w:hAnsi="Times New Roman" w:cs="Times New Roman"/>
          <w:sz w:val="24"/>
          <w:szCs w:val="24"/>
          <w:vertAlign w:val="subscript"/>
        </w:rPr>
        <w:t>L</w:t>
      </w:r>
      <w:proofErr w:type="spellEnd"/>
      <w:r w:rsidRPr="008C51D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 w:rsidRPr="00341E92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51D0">
        <w:rPr>
          <w:rFonts w:ascii="Times New Roman" w:hAnsi="Times New Roman" w:cs="Times New Roman"/>
          <w:sz w:val="24"/>
          <w:szCs w:val="24"/>
        </w:rPr>
        <w:t>are the mineralisation rate constants for the labile and recalcitrant pools, respectively. The mean residence time (MRT) is the inverse (</w:t>
      </w:r>
      <m:oMath>
        <m:f>
          <m:fPr>
            <m:type m:val="lin"/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sub>
            </m:sSub>
          </m:den>
        </m:f>
      </m:oMath>
      <w:r w:rsidRPr="008C51D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C51D0">
        <w:rPr>
          <w:rFonts w:ascii="Times New Roman" w:hAnsi="Times New Roman" w:cs="Times New Roman"/>
          <w:sz w:val="24"/>
          <w:szCs w:val="24"/>
        </w:rPr>
        <w:t xml:space="preserve">or </w:t>
      </w:r>
      <w:proofErr w:type="gramEnd"/>
      <m:oMath>
        <m:f>
          <m:fPr>
            <m:type m:val="lin"/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Pr="008C51D0">
        <w:rPr>
          <w:rFonts w:ascii="Times New Roman" w:hAnsi="Times New Roman" w:cs="Times New Roman"/>
          <w:sz w:val="24"/>
          <w:szCs w:val="24"/>
        </w:rPr>
        <w:t xml:space="preserve">) of the mineralisation rate constant. </w:t>
      </w:r>
    </w:p>
    <w:p w:rsidR="00EF27CF" w:rsidRDefault="00EF27CF" w:rsidP="00EF27CF">
      <w:pPr>
        <w:spacing w:line="480" w:lineRule="auto"/>
        <w:ind w:right="-22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8C51D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equations to estimate the proportion of biochar C mineralised by an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infinite</w:t>
      </w:r>
      <w:r>
        <w:rPr>
          <w:rFonts w:ascii="Times New Roman" w:hAnsi="Times New Roman" w:cs="Times New Roman"/>
          <w:sz w:val="24"/>
          <w:szCs w:val="24"/>
          <w:lang w:eastAsia="zh-CN"/>
        </w:rPr>
        <w:t>-</w:t>
      </w:r>
      <w:r w:rsidRPr="008C51D0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pool </w:t>
      </w:r>
      <w:r w:rsidRPr="008C51D0">
        <w:rPr>
          <w:rFonts w:ascii="Times New Roman" w:hAnsi="Times New Roman" w:cs="Times New Roman"/>
          <w:sz w:val="24"/>
          <w:szCs w:val="24"/>
          <w:lang w:eastAsia="zh-CN"/>
        </w:rPr>
        <w:t xml:space="preserve">power </w:t>
      </w:r>
      <w:r w:rsidRPr="008C51D0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model and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biochar </w:t>
      </w:r>
      <w:r w:rsidRPr="008C51D0">
        <w:rPr>
          <w:rFonts w:ascii="Times New Roman" w:hAnsi="Times New Roman" w:cs="Times New Roman" w:hint="eastAsia"/>
          <w:sz w:val="24"/>
          <w:szCs w:val="24"/>
          <w:lang w:eastAsia="zh-CN"/>
        </w:rPr>
        <w:t>MRT are given as below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8C51D0">
        <w:rPr>
          <w:rFonts w:ascii="Times New Roman" w:hAnsi="Times New Roman" w:cs="Times New Roman"/>
          <w:sz w:val="24"/>
          <w:szCs w:val="24"/>
          <w:lang w:eastAsia="zh-CN"/>
        </w:rPr>
        <w:fldChar w:fldCharType="begin"/>
      </w:r>
      <w:r w:rsidR="00026510">
        <w:rPr>
          <w:rFonts w:ascii="Times New Roman" w:hAnsi="Times New Roman" w:cs="Times New Roman"/>
          <w:sz w:val="24"/>
          <w:szCs w:val="24"/>
          <w:lang w:eastAsia="zh-CN"/>
        </w:rPr>
        <w:instrText xml:space="preserve"> ADDIN EN.CITE &lt;EndNote&gt;&lt;Cite&gt;&lt;Author&gt;Zimmerman&lt;/Author&gt;&lt;Year&gt;2010&lt;/Year&gt;&lt;RecNum&gt;137&lt;/RecNum&gt;&lt;DisplayText&gt;[7]&lt;/DisplayText&gt;&lt;record&gt;&lt;rec-number&gt;137&lt;/rec-number&gt;&lt;foreign-keys&gt;&lt;key app="EN" db-id="2paspwftrd2ra8evr0kxawda929dda2xsrpw" timestamp="0"&gt;137&lt;/key&gt;&lt;/foreign-keys&gt;&lt;ref-type name="Journal Article"&gt;17&lt;/ref-type&gt;&lt;contributors&gt;&lt;authors&gt;&lt;author&gt;Zimmerman, A. R.&lt;/author&gt;&lt;/authors&gt;&lt;/contributors&gt;&lt;auth-address&gt;Zimmerman, AR&amp;#xD;Univ Florida, Dept Geol Sci, 241 Williamson Hall,POB 112120, Gainesville, FL 32611 USA&amp;#xD;Univ Florida, Dept Geol Sci, 241 Williamson Hall,POB 112120, Gainesville, FL 32611 USA&amp;#xD;Univ Florida, Dept Geol Sci, Gainesville, FL 32611 USA&lt;/auth-address&gt;&lt;titles&gt;&lt;title&gt;Abiotic and microbial oxidation of laboratory-produced black carbon (biochar)&lt;/title&gt;&lt;secondary-title&gt;Environmental Science &amp;amp; Technology&lt;/secondary-title&gt;&lt;alt-title&gt;Environ Sci Technol&lt;/alt-title&gt;&lt;/titles&gt;&lt;periodical&gt;&lt;full-title&gt;Environmental Science &amp;amp; Technology&lt;/full-title&gt;&lt;abbr-1&gt;Environ Sci Technol&lt;/abbr-1&gt;&lt;/periodical&gt;&lt;alt-periodical&gt;&lt;full-title&gt;Environmental Science &amp;amp; Technology&lt;/full-title&gt;&lt;abbr-1&gt;Environ Sci Technol&lt;/abbr-1&gt;&lt;/alt-periodical&gt;&lt;pages&gt;1295-1301&lt;/pages&gt;&lt;volume&gt;44&lt;/volume&gt;&lt;number&gt;4&lt;/number&gt;&lt;keywords&gt;&lt;keyword&gt;activated carbons&lt;/keyword&gt;&lt;keyword&gt;soils&lt;/keyword&gt;&lt;keyword&gt;charcoal&lt;/keyword&gt;&lt;keyword&gt;sediments&lt;/keyword&gt;&lt;keyword&gt;surface&lt;/keyword&gt;&lt;keyword&gt;fires&lt;/keyword&gt;&lt;keyword&gt;mineralization&lt;/keyword&gt;&lt;keyword&gt;decomposition&lt;/keyword&gt;&lt;keyword&gt;mechanisms&lt;/keyword&gt;&lt;keyword&gt;stability&lt;/keyword&gt;&lt;/keywords&gt;&lt;dates&gt;&lt;year&gt;2010&lt;/year&gt;&lt;pub-dates&gt;&lt;date&gt;Feb 15&lt;/date&gt;&lt;/pub-dates&gt;&lt;/dates&gt;&lt;isbn&gt;0013-936X&lt;/isbn&gt;&lt;accession-num&gt;ISI:000274347800023&lt;/accession-num&gt;&lt;urls&gt;&lt;related-urls&gt;&lt;url&gt;&amp;lt;Go to ISI&amp;gt;://000274347800023&lt;/url&gt;&lt;url&gt;http://pubs.acs.org/doi/pdfplus/10.1021/es903140c&lt;/url&gt;&lt;/related-urls&gt;&lt;/urls&gt;&lt;electronic-resource-num&gt;10.1021/Es903140c&lt;/electronic-resource-num&gt;&lt;language&gt;English&lt;/language&gt;&lt;/record&gt;&lt;/Cite&gt;&lt;/EndNote&gt;</w:instrText>
      </w:r>
      <w:r w:rsidRPr="008C51D0">
        <w:rPr>
          <w:rFonts w:ascii="Times New Roman" w:hAnsi="Times New Roman" w:cs="Times New Roman"/>
          <w:sz w:val="24"/>
          <w:szCs w:val="24"/>
          <w:lang w:eastAsia="zh-CN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eastAsia="zh-CN"/>
        </w:rPr>
        <w:t>[7]</w:t>
      </w:r>
      <w:r w:rsidRPr="008C51D0">
        <w:rPr>
          <w:rFonts w:ascii="Times New Roman" w:hAnsi="Times New Roman" w:cs="Times New Roman"/>
          <w:sz w:val="24"/>
          <w:szCs w:val="24"/>
          <w:lang w:eastAsia="zh-CN"/>
        </w:rPr>
        <w:fldChar w:fldCharType="end"/>
      </w:r>
      <w:r w:rsidRPr="008C51D0">
        <w:rPr>
          <w:rFonts w:ascii="Times New Roman" w:hAnsi="Times New Roman" w:cs="Times New Roman"/>
          <w:sz w:val="24"/>
          <w:szCs w:val="24"/>
        </w:rPr>
        <w:t>:</w:t>
      </w:r>
      <w:r w:rsidRPr="002967C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27CF" w:rsidRPr="00811A9D" w:rsidRDefault="00EF27CF" w:rsidP="00EF27CF">
      <w:pPr>
        <w:spacing w:line="480" w:lineRule="auto"/>
        <w:ind w:right="-22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39301B">
        <w:rPr>
          <w:rFonts w:ascii="Times New Roman" w:hAnsi="Times New Roman" w:cs="Times New Roman"/>
          <w:position w:val="-32"/>
          <w:sz w:val="24"/>
          <w:szCs w:val="24"/>
          <w:lang w:eastAsia="zh-CN"/>
        </w:rPr>
        <w:object w:dxaOrig="3580" w:dyaOrig="760">
          <v:shape id="_x0000_i1033" type="#_x0000_t75" style="width:179.2pt;height:38.25pt" o:ole="">
            <v:imagedata r:id="rId25" o:title=""/>
          </v:shape>
          <o:OLEObject Type="Embed" ProgID="Equation.DSMT4" ShapeID="_x0000_i1033" DrawAspect="Content" ObjectID="_1505852300" r:id="rId26"/>
        </w:objec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ab/>
      </w:r>
      <w:r>
        <w:rPr>
          <w:rFonts w:ascii="Times New Roman" w:hAnsi="Times New Roman" w:cs="Times New Roman"/>
          <w:sz w:val="24"/>
          <w:szCs w:val="24"/>
          <w:lang w:eastAsia="zh-CN"/>
        </w:rPr>
        <w:tab/>
      </w:r>
      <w:r>
        <w:rPr>
          <w:rFonts w:ascii="Times New Roman" w:hAnsi="Times New Roman" w:cs="Times New Roman"/>
          <w:sz w:val="24"/>
          <w:szCs w:val="24"/>
          <w:lang w:eastAsia="zh-CN"/>
        </w:rPr>
        <w:tab/>
        <w:t>(</w:t>
      </w:r>
      <w:r w:rsidR="00200597">
        <w:rPr>
          <w:rFonts w:ascii="Times New Roman" w:hAnsi="Times New Roman" w:cs="Times New Roman" w:hint="eastAsia"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:rsidR="00EF27CF" w:rsidRPr="00811A9D" w:rsidRDefault="00EF27CF" w:rsidP="00EF27CF">
      <w:pPr>
        <w:spacing w:line="480" w:lineRule="auto"/>
        <w:ind w:right="-22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39301B">
        <w:rPr>
          <w:rFonts w:ascii="Times New Roman" w:hAnsi="Times New Roman" w:cs="Times New Roman"/>
          <w:position w:val="-38"/>
          <w:sz w:val="24"/>
          <w:szCs w:val="24"/>
          <w:lang w:eastAsia="zh-CN"/>
        </w:rPr>
        <w:object w:dxaOrig="2400" w:dyaOrig="900">
          <v:shape id="_x0000_i1034" type="#_x0000_t75" style="width:120pt;height:45pt" o:ole="">
            <v:imagedata r:id="rId27" o:title=""/>
          </v:shape>
          <o:OLEObject Type="Embed" ProgID="Equation.DSMT4" ShapeID="_x0000_i1034" DrawAspect="Content" ObjectID="_1505852301" r:id="rId28"/>
        </w:objec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ab/>
      </w:r>
      <w:r>
        <w:rPr>
          <w:rFonts w:ascii="Times New Roman" w:hAnsi="Times New Roman" w:cs="Times New Roman"/>
          <w:sz w:val="24"/>
          <w:szCs w:val="24"/>
          <w:lang w:eastAsia="zh-CN"/>
        </w:rPr>
        <w:tab/>
      </w:r>
      <w:r>
        <w:rPr>
          <w:rFonts w:ascii="Times New Roman" w:hAnsi="Times New Roman" w:cs="Times New Roman"/>
          <w:sz w:val="24"/>
          <w:szCs w:val="24"/>
          <w:lang w:eastAsia="zh-CN"/>
        </w:rPr>
        <w:tab/>
      </w:r>
      <w:r>
        <w:rPr>
          <w:rFonts w:ascii="Times New Roman" w:hAnsi="Times New Roman" w:cs="Times New Roman"/>
          <w:sz w:val="24"/>
          <w:szCs w:val="24"/>
          <w:lang w:eastAsia="zh-CN"/>
        </w:rPr>
        <w:tab/>
      </w:r>
      <w:r>
        <w:rPr>
          <w:rFonts w:ascii="Times New Roman" w:hAnsi="Times New Roman" w:cs="Times New Roman"/>
          <w:sz w:val="24"/>
          <w:szCs w:val="24"/>
          <w:lang w:eastAsia="zh-CN"/>
        </w:rPr>
        <w:tab/>
        <w:t>(</w:t>
      </w:r>
      <w:r w:rsidR="00200597">
        <w:rPr>
          <w:rFonts w:ascii="Times New Roman" w:hAnsi="Times New Roman" w:cs="Times New Roman" w:hint="eastAsia"/>
          <w:sz w:val="24"/>
          <w:szCs w:val="24"/>
          <w:lang w:eastAsia="zh-CN"/>
        </w:rPr>
        <w:t>5</w:t>
      </w:r>
      <w:r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:rsidR="00EF27CF" w:rsidRPr="00811A9D" w:rsidRDefault="00EF27CF" w:rsidP="00EF27CF">
      <w:pPr>
        <w:spacing w:line="480" w:lineRule="auto"/>
        <w:ind w:right="-22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9301B">
        <w:rPr>
          <w:rFonts w:ascii="Times New Roman" w:hAnsi="Times New Roman" w:cs="Times New Roman"/>
          <w:position w:val="-32"/>
          <w:sz w:val="24"/>
          <w:szCs w:val="24"/>
          <w:lang w:eastAsia="zh-CN"/>
        </w:rPr>
        <w:object w:dxaOrig="1579" w:dyaOrig="740">
          <v:shape id="_x0000_i1035" type="#_x0000_t75" style="width:78.7pt;height:36.75pt" o:ole="">
            <v:imagedata r:id="rId29" o:title=""/>
          </v:shape>
          <o:OLEObject Type="Embed" ProgID="Equation.DSMT4" ShapeID="_x0000_i1035" DrawAspect="Content" ObjectID="_1505852302" r:id="rId30"/>
        </w:objec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ab/>
      </w:r>
      <w:r>
        <w:rPr>
          <w:rFonts w:ascii="Times New Roman" w:hAnsi="Times New Roman" w:cs="Times New Roman"/>
          <w:sz w:val="24"/>
          <w:szCs w:val="24"/>
          <w:lang w:eastAsia="zh-CN"/>
        </w:rPr>
        <w:tab/>
      </w:r>
      <w:r>
        <w:rPr>
          <w:rFonts w:ascii="Times New Roman" w:hAnsi="Times New Roman" w:cs="Times New Roman"/>
          <w:sz w:val="24"/>
          <w:szCs w:val="24"/>
          <w:lang w:eastAsia="zh-CN"/>
        </w:rPr>
        <w:tab/>
      </w:r>
      <w:r>
        <w:rPr>
          <w:rFonts w:ascii="Times New Roman" w:hAnsi="Times New Roman" w:cs="Times New Roman"/>
          <w:sz w:val="24"/>
          <w:szCs w:val="24"/>
          <w:lang w:eastAsia="zh-CN"/>
        </w:rPr>
        <w:tab/>
      </w:r>
      <w:r>
        <w:rPr>
          <w:rFonts w:ascii="Times New Roman" w:hAnsi="Times New Roman" w:cs="Times New Roman"/>
          <w:sz w:val="24"/>
          <w:szCs w:val="24"/>
          <w:lang w:eastAsia="zh-CN"/>
        </w:rPr>
        <w:tab/>
      </w:r>
      <w:r>
        <w:rPr>
          <w:rFonts w:ascii="Times New Roman" w:hAnsi="Times New Roman" w:cs="Times New Roman"/>
          <w:sz w:val="24"/>
          <w:szCs w:val="24"/>
          <w:lang w:eastAsia="zh-CN"/>
        </w:rPr>
        <w:tab/>
        <w:t>(</w:t>
      </w:r>
      <w:r w:rsidR="00200597">
        <w:rPr>
          <w:rFonts w:ascii="Times New Roman" w:hAnsi="Times New Roman" w:cs="Times New Roman" w:hint="eastAsia"/>
          <w:sz w:val="24"/>
          <w:szCs w:val="24"/>
          <w:lang w:eastAsia="zh-CN"/>
        </w:rPr>
        <w:t>6</w:t>
      </w:r>
      <w:r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:rsidR="00EF27CF" w:rsidRDefault="00EF27CF" w:rsidP="00EF27CF">
      <w:pPr>
        <w:spacing w:line="480" w:lineRule="auto"/>
        <w:ind w:right="-22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2967CD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2967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1E92">
        <w:rPr>
          <w:rFonts w:ascii="Times New Roman" w:hAnsi="Times New Roman" w:cs="Times New Roman"/>
          <w:sz w:val="24"/>
          <w:szCs w:val="24"/>
        </w:rPr>
        <w:t>C</w:t>
      </w:r>
      <w:r w:rsidRPr="00341E92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341E92">
        <w:rPr>
          <w:rFonts w:ascii="Times New Roman" w:hAnsi="Times New Roman" w:cs="Times New Roman"/>
          <w:sz w:val="24"/>
          <w:szCs w:val="24"/>
        </w:rPr>
        <w:t>(%)</w:t>
      </w:r>
      <w:r w:rsidRPr="008C51D0">
        <w:rPr>
          <w:rFonts w:ascii="Times New Roman" w:hAnsi="Times New Roman" w:cs="Times New Roman"/>
          <w:sz w:val="24"/>
          <w:szCs w:val="24"/>
        </w:rPr>
        <w:t xml:space="preserve"> </w:t>
      </w:r>
      <w:r w:rsidRPr="002967CD">
        <w:rPr>
          <w:rFonts w:ascii="Times New Roman" w:hAnsi="Times New Roman" w:cs="Times New Roman"/>
          <w:sz w:val="24"/>
          <w:szCs w:val="24"/>
        </w:rPr>
        <w:t>is the cumulative proportion of added biochar-C mineralised at time (t);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811A9D">
        <w:rPr>
          <w:rFonts w:ascii="Times New Roman" w:hAnsi="Times New Roman" w:cs="Times New Roman"/>
          <w:sz w:val="24"/>
          <w:szCs w:val="24"/>
          <w:lang w:eastAsia="zh-CN"/>
        </w:rPr>
        <w:t>m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811A9D">
        <w:rPr>
          <w:rFonts w:ascii="Times New Roman" w:hAnsi="Times New Roman" w:cs="Times New Roman"/>
          <w:sz w:val="24"/>
          <w:szCs w:val="24"/>
          <w:lang w:eastAsia="zh-CN"/>
        </w:rPr>
        <w:t>and b as the slope and intercept, respectivel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. </w:t>
      </w:r>
    </w:p>
    <w:p w:rsidR="00EF27CF" w:rsidRPr="005D021E" w:rsidRDefault="00EF27CF" w:rsidP="00EF27CF">
      <w:pPr>
        <w:pStyle w:val="Heading2"/>
        <w:spacing w:line="480" w:lineRule="auto"/>
        <w:rPr>
          <w:rFonts w:ascii="Times New Roman" w:hAnsi="Times New Roman" w:cs="Times New Roman"/>
          <w:color w:val="auto"/>
          <w:sz w:val="32"/>
          <w:szCs w:val="32"/>
        </w:rPr>
      </w:pPr>
      <w:r w:rsidRPr="005D021E">
        <w:rPr>
          <w:rFonts w:ascii="Times New Roman" w:hAnsi="Times New Roman" w:cs="Times New Roman"/>
          <w:color w:val="auto"/>
          <w:sz w:val="32"/>
          <w:szCs w:val="32"/>
        </w:rPr>
        <w:lastRenderedPageBreak/>
        <w:t>Results</w:t>
      </w:r>
    </w:p>
    <w:p w:rsidR="00E45CD8" w:rsidRPr="00270695" w:rsidRDefault="00E45CD8" w:rsidP="0054018B">
      <w:pPr>
        <w:pStyle w:val="Heading2"/>
        <w:spacing w:line="48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270695">
        <w:rPr>
          <w:rFonts w:ascii="Times New Roman" w:hAnsi="Times New Roman" w:cs="Times New Roman"/>
          <w:color w:val="auto"/>
          <w:sz w:val="28"/>
          <w:szCs w:val="28"/>
        </w:rPr>
        <w:t>Environmental factors</w:t>
      </w:r>
    </w:p>
    <w:p w:rsidR="00E45CD8" w:rsidRDefault="00E45CD8" w:rsidP="00E45CD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28D5">
        <w:rPr>
          <w:rFonts w:ascii="Times New Roman" w:hAnsi="Times New Roman" w:cs="Times New Roman"/>
          <w:sz w:val="24"/>
          <w:szCs w:val="24"/>
        </w:rPr>
        <w:t>Soil temperature at the 5 cm depth varied between 4.3 and 30.2°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28D5">
        <w:rPr>
          <w:rFonts w:ascii="Times New Roman" w:hAnsi="Times New Roman" w:cs="Times New Roman"/>
          <w:sz w:val="24"/>
          <w:szCs w:val="24"/>
        </w:rPr>
        <w:t xml:space="preserve">C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renosol</w:t>
      </w:r>
      <w:proofErr w:type="spellEnd"/>
      <w:r w:rsidRPr="004328D5">
        <w:rPr>
          <w:rFonts w:ascii="Times New Roman" w:hAnsi="Times New Roman" w:cs="Times New Roman"/>
          <w:sz w:val="24"/>
          <w:szCs w:val="24"/>
        </w:rPr>
        <w:t>, 4.3 and 28.1°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28D5">
        <w:rPr>
          <w:rFonts w:ascii="Times New Roman" w:hAnsi="Times New Roman" w:cs="Times New Roman"/>
          <w:sz w:val="24"/>
          <w:szCs w:val="24"/>
        </w:rPr>
        <w:t xml:space="preserve">C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ambisol</w:t>
      </w:r>
      <w:proofErr w:type="spellEnd"/>
      <w:r w:rsidRPr="004328D5">
        <w:rPr>
          <w:rFonts w:ascii="Times New Roman" w:hAnsi="Times New Roman" w:cs="Times New Roman"/>
          <w:sz w:val="24"/>
          <w:szCs w:val="24"/>
        </w:rPr>
        <w:t>, and 7.1 and 25.8°</w:t>
      </w:r>
      <w:r>
        <w:rPr>
          <w:rFonts w:ascii="Times New Roman" w:hAnsi="Times New Roman" w:cs="Times New Roman"/>
          <w:sz w:val="24"/>
          <w:szCs w:val="24"/>
        </w:rPr>
        <w:t xml:space="preserve"> C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erralsol</w:t>
      </w:r>
      <w:proofErr w:type="spellEnd"/>
      <w:r w:rsidRPr="004328D5">
        <w:rPr>
          <w:rFonts w:ascii="Times New Roman" w:hAnsi="Times New Roman" w:cs="Times New Roman"/>
          <w:sz w:val="24"/>
          <w:szCs w:val="24"/>
        </w:rPr>
        <w:t xml:space="preserve">. The volumetric soil water content </w:t>
      </w:r>
      <w:r w:rsidRPr="004328D5">
        <w:rPr>
          <w:rFonts w:ascii="Times New Roman" w:hAnsi="Times New Roman" w:cs="Times New Roman" w:hint="eastAsia"/>
          <w:sz w:val="24"/>
          <w:szCs w:val="24"/>
        </w:rPr>
        <w:t>at</w:t>
      </w:r>
      <w:r w:rsidRPr="004328D5">
        <w:rPr>
          <w:rFonts w:ascii="Times New Roman" w:hAnsi="Times New Roman" w:cs="Times New Roman"/>
          <w:sz w:val="24"/>
          <w:szCs w:val="24"/>
        </w:rPr>
        <w:t xml:space="preserve"> the </w:t>
      </w:r>
      <w:r w:rsidRPr="00EF3C29">
        <w:rPr>
          <w:rFonts w:ascii="Times New Roman" w:hAnsi="Times New Roman" w:cs="Times New Roman"/>
          <w:sz w:val="24"/>
          <w:szCs w:val="24"/>
        </w:rPr>
        <w:t>10 cm depth varied between 0.7 and 16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EF3C29">
        <w:rPr>
          <w:rFonts w:ascii="Times New Roman" w:hAnsi="Times New Roman" w:cs="Times New Roman"/>
          <w:sz w:val="24"/>
          <w:szCs w:val="24"/>
        </w:rPr>
        <w:t xml:space="preserve">%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renosol</w:t>
      </w:r>
      <w:proofErr w:type="spellEnd"/>
      <w:r w:rsidRPr="00EF3C29">
        <w:rPr>
          <w:rFonts w:ascii="Times New Roman" w:hAnsi="Times New Roman" w:cs="Times New Roman"/>
          <w:sz w:val="24"/>
          <w:szCs w:val="24"/>
        </w:rPr>
        <w:t xml:space="preserve">, 1.1 and 30.9%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ambisol</w:t>
      </w:r>
      <w:proofErr w:type="spellEnd"/>
      <w:r w:rsidRPr="00EF3C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icro-</w:t>
      </w:r>
      <w:r w:rsidRPr="00EF3C29">
        <w:rPr>
          <w:rFonts w:ascii="Times New Roman" w:hAnsi="Times New Roman" w:cs="Times New Roman"/>
          <w:sz w:val="24"/>
          <w:szCs w:val="24"/>
        </w:rPr>
        <w:t xml:space="preserve">plots and 13.2 </w:t>
      </w:r>
      <w:r>
        <w:rPr>
          <w:rFonts w:ascii="Times New Roman" w:hAnsi="Times New Roman" w:cs="Times New Roman"/>
          <w:sz w:val="24"/>
          <w:szCs w:val="24"/>
        </w:rPr>
        <w:t xml:space="preserve">and 47.4%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errals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3C29">
        <w:rPr>
          <w:rFonts w:ascii="Times New Roman" w:hAnsi="Times New Roman" w:cs="Times New Roman"/>
          <w:sz w:val="24"/>
          <w:szCs w:val="24"/>
        </w:rPr>
        <w:t>during the 12 month sampling campaigns (</w:t>
      </w:r>
      <w:r>
        <w:rPr>
          <w:rFonts w:ascii="Times New Roman" w:hAnsi="Times New Roman" w:cs="Times New Roman"/>
          <w:sz w:val="24"/>
          <w:szCs w:val="24"/>
        </w:rPr>
        <w:t xml:space="preserve">see </w:t>
      </w:r>
      <w:r w:rsidRPr="00341E92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</w:t>
      </w:r>
      <w:r w:rsidRPr="00341E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1E92"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in the main paper)</w:t>
      </w:r>
      <w:r w:rsidRPr="00EF3C29">
        <w:rPr>
          <w:rFonts w:ascii="Times New Roman" w:hAnsi="Times New Roman" w:cs="Times New Roman"/>
          <w:sz w:val="24"/>
          <w:szCs w:val="24"/>
        </w:rPr>
        <w:t>.</w:t>
      </w:r>
    </w:p>
    <w:p w:rsidR="0054018B" w:rsidRPr="00270695" w:rsidRDefault="0054018B" w:rsidP="0054018B">
      <w:pPr>
        <w:pStyle w:val="Heading2"/>
        <w:spacing w:line="48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270695">
        <w:rPr>
          <w:rFonts w:ascii="Times New Roman" w:hAnsi="Times New Roman" w:cs="Times New Roman"/>
          <w:color w:val="auto"/>
          <w:sz w:val="28"/>
          <w:szCs w:val="28"/>
        </w:rPr>
        <w:t xml:space="preserve">Biochar and </w:t>
      </w:r>
      <w:r w:rsidR="00C76DA3" w:rsidRPr="00270695">
        <w:rPr>
          <w:rFonts w:ascii="Times New Roman" w:hAnsi="Times New Roman" w:cs="Times New Roman"/>
          <w:color w:val="auto"/>
          <w:sz w:val="28"/>
          <w:szCs w:val="28"/>
        </w:rPr>
        <w:t>s</w:t>
      </w:r>
      <w:r w:rsidRPr="00270695">
        <w:rPr>
          <w:rFonts w:ascii="Times New Roman" w:hAnsi="Times New Roman" w:cs="Times New Roman"/>
          <w:color w:val="auto"/>
          <w:sz w:val="28"/>
          <w:szCs w:val="28"/>
        </w:rPr>
        <w:t xml:space="preserve">oil </w:t>
      </w:r>
      <w:r w:rsidR="00C76DA3" w:rsidRPr="00270695">
        <w:rPr>
          <w:rFonts w:ascii="Times New Roman" w:hAnsi="Times New Roman" w:cs="Times New Roman"/>
          <w:color w:val="auto"/>
          <w:sz w:val="28"/>
          <w:szCs w:val="28"/>
        </w:rPr>
        <w:t>p</w:t>
      </w:r>
      <w:r w:rsidRPr="00270695">
        <w:rPr>
          <w:rFonts w:ascii="Times New Roman" w:hAnsi="Times New Roman" w:cs="Times New Roman"/>
          <w:color w:val="auto"/>
          <w:sz w:val="28"/>
          <w:szCs w:val="28"/>
        </w:rPr>
        <w:t>roperties</w:t>
      </w:r>
    </w:p>
    <w:p w:rsidR="0054018B" w:rsidRPr="00FA21D2" w:rsidRDefault="0054018B" w:rsidP="005401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E9769F">
        <w:rPr>
          <w:rFonts w:ascii="Times New Roman" w:hAnsi="Times New Roman" w:cs="Times New Roman"/>
          <w:sz w:val="24"/>
          <w:szCs w:val="24"/>
          <w:lang w:eastAsia="zh-CN"/>
        </w:rPr>
        <w:t>The NMR spectra showed that biochar contained 67.3% of total aryl C (comprising ~10.1% of O-aryl) and 29.5% of total alkyl C across alkyl, N-alkyl/</w:t>
      </w:r>
      <w:proofErr w:type="spellStart"/>
      <w:r w:rsidRPr="00E9769F">
        <w:rPr>
          <w:rFonts w:ascii="Times New Roman" w:hAnsi="Times New Roman" w:cs="Times New Roman"/>
          <w:sz w:val="24"/>
          <w:szCs w:val="24"/>
          <w:lang w:eastAsia="zh-CN"/>
        </w:rPr>
        <w:t>methoxyl</w:t>
      </w:r>
      <w:proofErr w:type="spellEnd"/>
      <w:r w:rsidRPr="00E9769F">
        <w:rPr>
          <w:rFonts w:ascii="Times New Roman" w:hAnsi="Times New Roman" w:cs="Times New Roman"/>
          <w:sz w:val="24"/>
          <w:szCs w:val="24"/>
          <w:lang w:eastAsia="zh-CN"/>
        </w:rPr>
        <w:t>, O-alkyl, and Di-O-alkyl functional groups (</w:t>
      </w:r>
      <w:r w:rsidRPr="006E3F91">
        <w:rPr>
          <w:rFonts w:ascii="Times New Roman" w:hAnsi="Times New Roman" w:cs="Times New Roman"/>
          <w:sz w:val="24"/>
          <w:szCs w:val="24"/>
          <w:lang w:eastAsia="zh-CN"/>
        </w:rPr>
        <w:t>S1 Table</w:t>
      </w:r>
      <w:r w:rsidRPr="00E9769F">
        <w:rPr>
          <w:rFonts w:ascii="Times New Roman" w:hAnsi="Times New Roman" w:cs="Times New Roman"/>
          <w:sz w:val="24"/>
          <w:szCs w:val="24"/>
          <w:lang w:eastAsia="zh-CN"/>
        </w:rPr>
        <w:t xml:space="preserve"> and S</w:t>
      </w:r>
      <w:r w:rsidR="006E3F91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Pr="00E9769F">
        <w:rPr>
          <w:rFonts w:ascii="Times New Roman" w:hAnsi="Times New Roman" w:cs="Times New Roman"/>
          <w:sz w:val="24"/>
          <w:szCs w:val="24"/>
          <w:lang w:eastAsia="zh-CN"/>
        </w:rPr>
        <w:t xml:space="preserve"> Fig). Total C content and δ</w:t>
      </w:r>
      <w:r w:rsidRPr="00E9769F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3</w:t>
      </w:r>
      <w:r w:rsidRPr="00E9769F">
        <w:rPr>
          <w:rFonts w:ascii="Times New Roman" w:hAnsi="Times New Roman" w:cs="Times New Roman"/>
          <w:sz w:val="24"/>
          <w:szCs w:val="24"/>
          <w:lang w:eastAsia="zh-CN"/>
        </w:rPr>
        <w:t>C signature of biochar were 66.8% and -36.7‰, respectively. Total C contents of the three soils varied between 0.7 and 6.3%, and the δ</w:t>
      </w:r>
      <w:r w:rsidRPr="00E9769F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3</w:t>
      </w:r>
      <w:r w:rsidRPr="00E9769F">
        <w:rPr>
          <w:rFonts w:ascii="Times New Roman" w:hAnsi="Times New Roman" w:cs="Times New Roman"/>
          <w:sz w:val="24"/>
          <w:szCs w:val="24"/>
          <w:lang w:eastAsia="zh-CN"/>
        </w:rPr>
        <w:t>C signatures varied between -24.9‰ and -27.0‰. The δ</w:t>
      </w:r>
      <w:r w:rsidRPr="00E9769F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3</w:t>
      </w:r>
      <w:r w:rsidRPr="00E9769F">
        <w:rPr>
          <w:rFonts w:ascii="Times New Roman" w:hAnsi="Times New Roman" w:cs="Times New Roman"/>
          <w:sz w:val="24"/>
          <w:szCs w:val="24"/>
          <w:lang w:eastAsia="zh-CN"/>
        </w:rPr>
        <w:t>C signatures of the light C fraction varied between -26.2 and -27.9‰ across the three soils, which were similar to the δ</w:t>
      </w:r>
      <w:r w:rsidRPr="00E9769F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3</w:t>
      </w:r>
      <w:r w:rsidRPr="00E9769F">
        <w:rPr>
          <w:rFonts w:ascii="Times New Roman" w:hAnsi="Times New Roman" w:cs="Times New Roman"/>
          <w:sz w:val="24"/>
          <w:szCs w:val="24"/>
          <w:lang w:eastAsia="zh-CN"/>
        </w:rPr>
        <w:t>C signatures (-27.3 to -29.0‰) of the aboveground and belowground parts of the pasture plants.</w:t>
      </w:r>
      <w:r w:rsidRPr="001F6A09">
        <w:rPr>
          <w:rFonts w:ascii="Times New Roman" w:hAnsi="Times New Roman" w:cs="Times New Roman"/>
          <w:sz w:val="24"/>
          <w:szCs w:val="24"/>
          <w:lang w:eastAsia="zh-CN"/>
        </w:rPr>
        <w:t xml:space="preserve"> The clay conte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t was highest in the </w:t>
      </w:r>
      <w:proofErr w:type="spellStart"/>
      <w:r w:rsidR="009A26CD">
        <w:rPr>
          <w:rFonts w:ascii="Times New Roman" w:hAnsi="Times New Roman" w:cs="Times New Roman"/>
          <w:sz w:val="24"/>
          <w:szCs w:val="24"/>
          <w:lang w:eastAsia="zh-CN"/>
        </w:rPr>
        <w:t>Cambisol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(17.8%), followed by the </w:t>
      </w:r>
      <w:proofErr w:type="spellStart"/>
      <w:r w:rsidR="009A26CD">
        <w:rPr>
          <w:rFonts w:ascii="Times New Roman" w:hAnsi="Times New Roman" w:cs="Times New Roman"/>
          <w:sz w:val="24"/>
          <w:szCs w:val="24"/>
          <w:lang w:eastAsia="zh-CN"/>
        </w:rPr>
        <w:t>Ferralsol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(15.1%) and the lowest in the </w:t>
      </w:r>
      <w:proofErr w:type="spellStart"/>
      <w:r w:rsidR="009A26CD">
        <w:rPr>
          <w:rFonts w:ascii="Times New Roman" w:hAnsi="Times New Roman" w:cs="Times New Roman"/>
          <w:sz w:val="24"/>
          <w:szCs w:val="24"/>
          <w:lang w:eastAsia="zh-CN"/>
        </w:rPr>
        <w:t>Arenosol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(7.6%). The dominant clay minerals (&gt;60%) were </w:t>
      </w:r>
      <w:r w:rsidRPr="006F36F3">
        <w:rPr>
          <w:rFonts w:ascii="Times New Roman" w:hAnsi="Times New Roman" w:cs="Times New Roman"/>
          <w:sz w:val="24"/>
          <w:szCs w:val="24"/>
          <w:lang w:eastAsia="zh-CN"/>
        </w:rPr>
        <w:t>kaol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ite in the </w:t>
      </w:r>
      <w:proofErr w:type="spellStart"/>
      <w:r w:rsidR="009A26CD">
        <w:rPr>
          <w:rFonts w:ascii="Times New Roman" w:hAnsi="Times New Roman" w:cs="Times New Roman"/>
          <w:sz w:val="24"/>
          <w:szCs w:val="24"/>
          <w:lang w:eastAsia="zh-CN"/>
        </w:rPr>
        <w:t>Arenosol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="009A26CD">
        <w:rPr>
          <w:rFonts w:ascii="Times New Roman" w:hAnsi="Times New Roman" w:cs="Times New Roman"/>
          <w:sz w:val="24"/>
          <w:szCs w:val="24"/>
          <w:lang w:eastAsia="zh-CN"/>
        </w:rPr>
        <w:t>Cambisol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and </w:t>
      </w:r>
      <w:proofErr w:type="spellStart"/>
      <w:r w:rsidR="009A26CD">
        <w:rPr>
          <w:rFonts w:ascii="Times New Roman" w:hAnsi="Times New Roman" w:cs="Times New Roman"/>
          <w:sz w:val="24"/>
          <w:szCs w:val="24"/>
          <w:lang w:eastAsia="zh-CN"/>
        </w:rPr>
        <w:t>Ferralsol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>; and the minor clay minerals (</w:t>
      </w:r>
      <w:r w:rsidRPr="001F6A09">
        <w:rPr>
          <w:rFonts w:ascii="Times New Roman" w:hAnsi="Times New Roman" w:cs="Times New Roman"/>
          <w:sz w:val="24"/>
          <w:szCs w:val="24"/>
          <w:lang w:eastAsia="zh-CN"/>
        </w:rPr>
        <w:t xml:space="preserve">5−20%) </w:t>
      </w:r>
      <w:r w:rsidRPr="00FA21D2">
        <w:rPr>
          <w:rFonts w:ascii="Times New Roman" w:hAnsi="Times New Roman" w:cs="Times New Roman"/>
          <w:sz w:val="24"/>
          <w:szCs w:val="24"/>
          <w:lang w:eastAsia="zh-CN"/>
        </w:rPr>
        <w:t xml:space="preserve">were </w:t>
      </w:r>
      <w:proofErr w:type="spellStart"/>
      <w:r w:rsidRPr="00FA21D2">
        <w:rPr>
          <w:rFonts w:ascii="Times New Roman" w:hAnsi="Times New Roman" w:cs="Times New Roman"/>
          <w:sz w:val="24"/>
          <w:szCs w:val="24"/>
          <w:lang w:eastAsia="zh-CN"/>
        </w:rPr>
        <w:t>smectite</w:t>
      </w:r>
      <w:proofErr w:type="spellEnd"/>
      <w:r w:rsidRPr="00FA21D2">
        <w:rPr>
          <w:rFonts w:ascii="Times New Roman" w:hAnsi="Times New Roman" w:cs="Times New Roman"/>
          <w:sz w:val="24"/>
          <w:szCs w:val="24"/>
          <w:lang w:eastAsia="zh-CN"/>
        </w:rPr>
        <w:t xml:space="preserve"> in the </w:t>
      </w:r>
      <w:proofErr w:type="spellStart"/>
      <w:r w:rsidR="009A26CD" w:rsidRPr="00FA21D2">
        <w:rPr>
          <w:rFonts w:ascii="Times New Roman" w:hAnsi="Times New Roman" w:cs="Times New Roman"/>
          <w:sz w:val="24"/>
          <w:szCs w:val="24"/>
          <w:lang w:eastAsia="zh-CN"/>
        </w:rPr>
        <w:t>Arenosol</w:t>
      </w:r>
      <w:proofErr w:type="spellEnd"/>
      <w:r w:rsidRPr="00FA21D2">
        <w:rPr>
          <w:rFonts w:ascii="Times New Roman" w:hAnsi="Times New Roman" w:cs="Times New Roman"/>
          <w:sz w:val="24"/>
          <w:szCs w:val="24"/>
          <w:lang w:eastAsia="zh-CN"/>
        </w:rPr>
        <w:t xml:space="preserve"> and </w:t>
      </w:r>
      <w:proofErr w:type="spellStart"/>
      <w:r w:rsidR="009A26CD" w:rsidRPr="00FA21D2">
        <w:rPr>
          <w:rFonts w:ascii="Times New Roman" w:hAnsi="Times New Roman" w:cs="Times New Roman"/>
          <w:sz w:val="24"/>
          <w:szCs w:val="24"/>
          <w:lang w:eastAsia="zh-CN"/>
        </w:rPr>
        <w:t>Cambisol</w:t>
      </w:r>
      <w:proofErr w:type="spellEnd"/>
      <w:r w:rsidRPr="00FA21D2">
        <w:rPr>
          <w:rFonts w:ascii="Times New Roman" w:hAnsi="Times New Roman" w:cs="Times New Roman"/>
          <w:sz w:val="24"/>
          <w:szCs w:val="24"/>
          <w:lang w:eastAsia="zh-CN"/>
        </w:rPr>
        <w:t xml:space="preserve">, and hematite and goethite in the </w:t>
      </w:r>
      <w:proofErr w:type="spellStart"/>
      <w:r w:rsidR="009A26CD" w:rsidRPr="00FA21D2">
        <w:rPr>
          <w:rFonts w:ascii="Times New Roman" w:hAnsi="Times New Roman" w:cs="Times New Roman"/>
          <w:sz w:val="24"/>
          <w:szCs w:val="24"/>
          <w:lang w:eastAsia="zh-CN"/>
        </w:rPr>
        <w:t>Ferralsol</w:t>
      </w:r>
      <w:proofErr w:type="spellEnd"/>
      <w:r w:rsidRPr="00FA21D2">
        <w:rPr>
          <w:rFonts w:ascii="Times New Roman" w:hAnsi="Times New Roman" w:cs="Times New Roman"/>
          <w:sz w:val="24"/>
          <w:szCs w:val="24"/>
          <w:lang w:eastAsia="zh-CN"/>
        </w:rPr>
        <w:t xml:space="preserve"> (see Table 1 in the main paper).</w:t>
      </w:r>
    </w:p>
    <w:p w:rsidR="0054018B" w:rsidRPr="008D3E0D" w:rsidRDefault="0054018B" w:rsidP="00FA21D2">
      <w:pPr>
        <w:pStyle w:val="Heading3"/>
        <w:jc w:val="both"/>
        <w:rPr>
          <w:rFonts w:ascii="Times New Roman" w:hAnsi="Times New Roman" w:cs="Times New Roman"/>
          <w:b w:val="0"/>
          <w:sz w:val="28"/>
          <w:szCs w:val="28"/>
        </w:rPr>
      </w:pP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S</w:t>
      </w:r>
      <w:r w:rsidRPr="00FA21D2">
        <w:rPr>
          <w:rFonts w:ascii="Times New Roman" w:hAnsi="Times New Roman" w:cs="Times New Roman"/>
          <w:b w:val="0"/>
          <w:sz w:val="24"/>
          <w:szCs w:val="24"/>
        </w:rPr>
        <w:t>oil bulk density at different depths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, i.e. 0−8 cm, 8−12 cm, 12−20 cm, 20−30 cm or 30−50 cm,</w:t>
      </w:r>
      <w:r w:rsidRPr="00FA21D2">
        <w:rPr>
          <w:rFonts w:ascii="Times New Roman" w:hAnsi="Times New Roman" w:cs="Times New Roman"/>
          <w:b w:val="0"/>
          <w:sz w:val="24"/>
          <w:szCs w:val="24"/>
        </w:rPr>
        <w:t xml:space="preserve"> varied between 1.3−1.7, 1.4−1.7 and 0.8−0.9 </w:t>
      </w:r>
      <w:r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</w:rPr>
        <w:t>g cm</w:t>
      </w:r>
      <w:r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  <w:vertAlign w:val="superscript"/>
        </w:rPr>
        <w:t>-3</w:t>
      </w:r>
      <w:r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</w:rPr>
        <w:t xml:space="preserve"> in the </w:t>
      </w:r>
      <w:proofErr w:type="spellStart"/>
      <w:r w:rsidR="009A26CD"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</w:rPr>
        <w:t>Arenosol</w:t>
      </w:r>
      <w:proofErr w:type="spellEnd"/>
      <w:r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</w:rPr>
        <w:t xml:space="preserve">, </w:t>
      </w:r>
      <w:proofErr w:type="spellStart"/>
      <w:r w:rsidR="009A26CD"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</w:rPr>
        <w:t>Cambisol</w:t>
      </w:r>
      <w:proofErr w:type="spellEnd"/>
      <w:r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</w:rPr>
        <w:t xml:space="preserve"> and </w:t>
      </w:r>
      <w:proofErr w:type="spellStart"/>
      <w:r w:rsidR="009A26CD"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</w:rPr>
        <w:t>Ferralsol</w:t>
      </w:r>
      <w:proofErr w:type="spellEnd"/>
      <w:r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</w:rPr>
        <w:t>, respectively</w:t>
      </w:r>
      <w:r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  <w:lang w:eastAsia="zh-CN"/>
        </w:rPr>
        <w:t xml:space="preserve"> </w:t>
      </w:r>
      <w:r w:rsidRPr="00FA21D2">
        <w:rPr>
          <w:rFonts w:ascii="Times New Roman" w:hAnsi="Times New Roman" w:cs="Times New Roman"/>
          <w:b w:val="0"/>
          <w:sz w:val="24"/>
          <w:szCs w:val="24"/>
        </w:rPr>
        <w:t>(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S</w:t>
      </w:r>
      <w:r w:rsidR="006E3F91"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2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 xml:space="preserve"> </w:t>
      </w:r>
      <w:r w:rsidRPr="00FA21D2">
        <w:rPr>
          <w:rFonts w:ascii="Times New Roman" w:hAnsi="Times New Roman" w:cs="Times New Roman"/>
          <w:b w:val="0"/>
          <w:sz w:val="24"/>
          <w:szCs w:val="24"/>
        </w:rPr>
        <w:t>Fig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)</w:t>
      </w:r>
      <w:r w:rsidRPr="00FA21D2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  <w:lang w:eastAsia="zh-CN"/>
        </w:rPr>
        <w:t xml:space="preserve">Biochar significantly decreased soil bulk density in the </w:t>
      </w:r>
      <w:proofErr w:type="spellStart"/>
      <w:r w:rsidR="009A26CD"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  <w:lang w:eastAsia="zh-CN"/>
        </w:rPr>
        <w:t>Cambisol</w:t>
      </w:r>
      <w:proofErr w:type="spellEnd"/>
      <w:r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  <w:lang w:eastAsia="zh-CN"/>
        </w:rPr>
        <w:t xml:space="preserve"> in the </w:t>
      </w:r>
      <w:r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</w:rPr>
        <w:t>0</w:t>
      </w:r>
      <w:r w:rsidRPr="00FA21D2">
        <w:rPr>
          <w:rFonts w:ascii="Times New Roman" w:hAnsi="Times New Roman" w:cs="Times New Roman"/>
          <w:b w:val="0"/>
          <w:sz w:val="24"/>
          <w:szCs w:val="24"/>
        </w:rPr>
        <w:t xml:space="preserve">−8 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cm</w:t>
      </w:r>
      <w:r w:rsidRPr="00FA21D2">
        <w:rPr>
          <w:rFonts w:ascii="Times New Roman" w:hAnsi="Times New Roman" w:cs="Times New Roman"/>
          <w:b w:val="0"/>
          <w:sz w:val="24"/>
          <w:szCs w:val="24"/>
        </w:rPr>
        <w:t xml:space="preserve"> and 8−12 cm depths at 8 months and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 xml:space="preserve"> </w:t>
      </w:r>
      <w:r w:rsidRPr="00FA21D2">
        <w:rPr>
          <w:rFonts w:ascii="Times New Roman" w:hAnsi="Times New Roman" w:cs="Times New Roman"/>
          <w:b w:val="0"/>
          <w:iCs/>
          <w:color w:val="000000"/>
          <w:sz w:val="24"/>
          <w:szCs w:val="24"/>
        </w:rPr>
        <w:t>0</w:t>
      </w:r>
      <w:r w:rsidRPr="00FA21D2">
        <w:rPr>
          <w:rFonts w:ascii="Times New Roman" w:hAnsi="Times New Roman" w:cs="Times New Roman"/>
          <w:b w:val="0"/>
          <w:sz w:val="24"/>
          <w:szCs w:val="24"/>
        </w:rPr>
        <w:t xml:space="preserve">−8 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cm</w:t>
      </w:r>
      <w:r w:rsidRPr="00FA21D2">
        <w:rPr>
          <w:rFonts w:ascii="Times New Roman" w:hAnsi="Times New Roman" w:cs="Times New Roman"/>
          <w:b w:val="0"/>
          <w:sz w:val="24"/>
          <w:szCs w:val="24"/>
        </w:rPr>
        <w:t xml:space="preserve"> at 12 months (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S</w:t>
      </w:r>
      <w:r w:rsidR="006E3F91"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2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 xml:space="preserve"> </w:t>
      </w:r>
      <w:r w:rsidRPr="00FA21D2">
        <w:rPr>
          <w:rFonts w:ascii="Times New Roman" w:hAnsi="Times New Roman" w:cs="Times New Roman"/>
          <w:b w:val="0"/>
          <w:sz w:val="24"/>
          <w:szCs w:val="24"/>
        </w:rPr>
        <w:t xml:space="preserve">Fig). 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lastRenderedPageBreak/>
        <w:t>The addition of biochar significantly (</w:t>
      </w:r>
      <w:r w:rsidRPr="00FA21D2">
        <w:rPr>
          <w:rFonts w:ascii="Times New Roman" w:hAnsi="Times New Roman" w:cs="Times New Roman"/>
          <w:b w:val="0"/>
          <w:i/>
          <w:sz w:val="24"/>
          <w:szCs w:val="24"/>
          <w:lang w:eastAsia="zh-CN"/>
        </w:rPr>
        <w:t>p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 xml:space="preserve"> </w:t>
      </w:r>
      <w:r w:rsidR="00A17013"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≤</w:t>
      </w:r>
      <w:r w:rsidR="00A17013" w:rsidRPr="00FA21D2">
        <w:rPr>
          <w:rFonts w:ascii="Times New Roman" w:hAnsi="Times New Roman" w:cs="Times New Roman" w:hint="eastAsia"/>
          <w:b w:val="0"/>
          <w:sz w:val="24"/>
          <w:szCs w:val="24"/>
          <w:lang w:eastAsia="zh-CN"/>
        </w:rPr>
        <w:t xml:space="preserve"> 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0.001) decreased soil δ</w:t>
      </w:r>
      <w:r w:rsidRPr="00FA21D2">
        <w:rPr>
          <w:rFonts w:ascii="Times New Roman" w:hAnsi="Times New Roman" w:cs="Times New Roman"/>
          <w:b w:val="0"/>
          <w:sz w:val="24"/>
          <w:szCs w:val="24"/>
          <w:vertAlign w:val="superscript"/>
          <w:lang w:eastAsia="zh-CN"/>
        </w:rPr>
        <w:t>13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C values in the 0−8 cm and 8−12 cm soil layers (</w:t>
      </w:r>
      <w:r w:rsidR="006E3F91"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 xml:space="preserve">S3 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Fig). In the deep soil layers (12−20 cm and 20−30 cm), a slightly more depleted δ</w:t>
      </w:r>
      <w:r w:rsidRPr="00FA21D2">
        <w:rPr>
          <w:rFonts w:ascii="Times New Roman" w:hAnsi="Times New Roman" w:cs="Times New Roman"/>
          <w:b w:val="0"/>
          <w:sz w:val="24"/>
          <w:szCs w:val="24"/>
          <w:vertAlign w:val="superscript"/>
          <w:lang w:eastAsia="zh-CN"/>
        </w:rPr>
        <w:t>13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C was found in the biochar-amended soils relative to the corresponding controls over time</w:t>
      </w:r>
      <w:r w:rsidR="00EC0AD8"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 xml:space="preserve"> </w:t>
      </w:r>
      <w:r w:rsidR="006E3F91"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(S3</w:t>
      </w:r>
      <w:r w:rsidR="00EC0AD8"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 xml:space="preserve"> Fig)</w:t>
      </w:r>
      <w:r w:rsidRPr="00FA21D2">
        <w:rPr>
          <w:rFonts w:ascii="Times New Roman" w:hAnsi="Times New Roman" w:cs="Times New Roman"/>
          <w:b w:val="0"/>
          <w:sz w:val="24"/>
          <w:szCs w:val="24"/>
          <w:lang w:eastAsia="zh-CN"/>
        </w:rPr>
        <w:t>.</w:t>
      </w:r>
      <w:r w:rsidRPr="008D3E0D">
        <w:rPr>
          <w:rFonts w:ascii="Times New Roman" w:hAnsi="Times New Roman" w:cs="Times New Roman"/>
          <w:b w:val="0"/>
          <w:sz w:val="24"/>
          <w:szCs w:val="24"/>
          <w:lang w:eastAsia="zh-CN"/>
        </w:rPr>
        <w:t xml:space="preserve">  </w:t>
      </w:r>
    </w:p>
    <w:p w:rsidR="00EF27CF" w:rsidRPr="005D021E" w:rsidRDefault="00EF27CF" w:rsidP="00EF27CF">
      <w:pPr>
        <w:pStyle w:val="Heading3"/>
        <w:rPr>
          <w:rFonts w:ascii="Times New Roman" w:hAnsi="Times New Roman" w:cs="Times New Roman"/>
          <w:sz w:val="28"/>
          <w:szCs w:val="28"/>
        </w:rPr>
      </w:pPr>
      <w:r w:rsidRPr="005D021E">
        <w:rPr>
          <w:rFonts w:ascii="Times New Roman" w:hAnsi="Times New Roman" w:cs="Times New Roman" w:hint="eastAsia"/>
          <w:sz w:val="28"/>
          <w:szCs w:val="28"/>
        </w:rPr>
        <w:t xml:space="preserve">Biochar </w:t>
      </w:r>
      <w:r w:rsidRPr="005D021E">
        <w:rPr>
          <w:rFonts w:ascii="Times New Roman" w:hAnsi="Times New Roman" w:cs="Times New Roman"/>
          <w:sz w:val="28"/>
          <w:szCs w:val="28"/>
        </w:rPr>
        <w:t>carbon</w:t>
      </w:r>
      <w:r w:rsidRPr="005D021E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5D021E">
        <w:rPr>
          <w:rFonts w:ascii="Times New Roman" w:hAnsi="Times New Roman" w:cs="Times New Roman"/>
          <w:sz w:val="28"/>
          <w:szCs w:val="28"/>
        </w:rPr>
        <w:t>mineralisation</w:t>
      </w:r>
      <w:proofErr w:type="spellEnd"/>
      <w:r w:rsidRPr="005D021E">
        <w:rPr>
          <w:rFonts w:ascii="Times New Roman" w:hAnsi="Times New Roman" w:cs="Times New Roman"/>
          <w:sz w:val="28"/>
          <w:szCs w:val="28"/>
        </w:rPr>
        <w:t xml:space="preserve"> and persistence in soil</w:t>
      </w:r>
    </w:p>
    <w:p w:rsidR="00EF27CF" w:rsidRPr="0039301B" w:rsidRDefault="00EF27CF" w:rsidP="00EF27CF">
      <w:pPr>
        <w:spacing w:line="480" w:lineRule="auto"/>
        <w:ind w:right="-22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1A4A75"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he 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>δ</w:t>
      </w:r>
      <w:r w:rsidRPr="001A4A75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3</w:t>
      </w:r>
      <w:r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C values 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>of the respired CO</w:t>
      </w:r>
      <w:r w:rsidRPr="001A4A75">
        <w:rPr>
          <w:rFonts w:ascii="Times New Roman" w:hAnsi="Times New Roman" w:cs="Times New Roman"/>
          <w:sz w:val="24"/>
          <w:szCs w:val="24"/>
          <w:vertAlign w:val="subscript"/>
          <w:lang w:eastAsia="zh-CN"/>
        </w:rPr>
        <w:t>2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-C </w:t>
      </w:r>
      <w:r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were consistently 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>more depleted</w:t>
      </w:r>
      <w:r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n 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the </w:t>
      </w:r>
      <w:r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biochar-amended </w:t>
      </w:r>
      <w:r w:rsidRPr="001A4A75">
        <w:rPr>
          <w:rFonts w:ascii="Times New Roman" w:hAnsi="Times New Roman" w:cs="Times New Roman"/>
          <w:i/>
          <w:sz w:val="24"/>
          <w:szCs w:val="24"/>
          <w:lang w:eastAsia="zh-CN"/>
        </w:rPr>
        <w:t>vs.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>non-amended soils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, albeit not significantly on several occasions, with the depletion ranging from 0.3−3.1, 0.4−3.4, and 0.2−1.6‰ in the </w:t>
      </w:r>
      <w:proofErr w:type="spellStart"/>
      <w:r w:rsidR="009A26CD">
        <w:rPr>
          <w:rFonts w:ascii="Times New Roman" w:hAnsi="Times New Roman" w:cs="Times New Roman"/>
          <w:sz w:val="24"/>
          <w:szCs w:val="24"/>
          <w:lang w:eastAsia="zh-CN"/>
        </w:rPr>
        <w:t>Arenosol</w:t>
      </w:r>
      <w:proofErr w:type="spellEnd"/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="009A26CD">
        <w:rPr>
          <w:rFonts w:ascii="Times New Roman" w:hAnsi="Times New Roman" w:cs="Times New Roman"/>
          <w:sz w:val="24"/>
          <w:szCs w:val="24"/>
          <w:lang w:eastAsia="zh-CN"/>
        </w:rPr>
        <w:t>Cambisol</w:t>
      </w:r>
      <w:proofErr w:type="spellEnd"/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 and </w:t>
      </w:r>
      <w:proofErr w:type="spellStart"/>
      <w:r w:rsidR="009A26CD">
        <w:rPr>
          <w:rFonts w:ascii="Times New Roman" w:hAnsi="Times New Roman" w:cs="Times New Roman"/>
          <w:sz w:val="24"/>
          <w:szCs w:val="24"/>
          <w:lang w:eastAsia="zh-CN"/>
        </w:rPr>
        <w:t>Ferralsol</w:t>
      </w:r>
      <w:proofErr w:type="spellEnd"/>
      <w:r w:rsidRPr="001A4A75">
        <w:rPr>
          <w:rFonts w:ascii="Times New Roman" w:hAnsi="Times New Roman" w:cs="Times New Roman"/>
          <w:sz w:val="24"/>
          <w:szCs w:val="24"/>
          <w:lang w:eastAsia="zh-CN"/>
        </w:rPr>
        <w:t>, respectively</w:t>
      </w:r>
      <w:r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</w:t>
      </w:r>
      <w:r w:rsidR="008D3E0D"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8D3E0D">
        <w:rPr>
          <w:rFonts w:ascii="Times New Roman" w:hAnsi="Times New Roman" w:cs="Times New Roman"/>
          <w:sz w:val="24"/>
          <w:szCs w:val="24"/>
          <w:lang w:eastAsia="zh-CN"/>
        </w:rPr>
        <w:t>10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[a] </w:t>
      </w:r>
      <w:r w:rsidR="00B77A6B"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>Fig</w:t>
      </w:r>
      <w:r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). 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The proportion of biochar-C contribution to total C emission decreased with time, ranging between 2.2−22.5, 2.8−36.6, and 2.7−21.8% in the </w:t>
      </w:r>
      <w:proofErr w:type="spellStart"/>
      <w:r w:rsidR="009A26CD">
        <w:rPr>
          <w:rFonts w:ascii="Times New Roman" w:hAnsi="Times New Roman" w:cs="Times New Roman"/>
          <w:sz w:val="24"/>
          <w:szCs w:val="24"/>
          <w:lang w:eastAsia="zh-CN"/>
        </w:rPr>
        <w:t>Arenosol</w:t>
      </w:r>
      <w:proofErr w:type="spellEnd"/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="009A26CD">
        <w:rPr>
          <w:rFonts w:ascii="Times New Roman" w:hAnsi="Times New Roman" w:cs="Times New Roman"/>
          <w:sz w:val="24"/>
          <w:szCs w:val="24"/>
          <w:lang w:eastAsia="zh-CN"/>
        </w:rPr>
        <w:t>Cambisol</w:t>
      </w:r>
      <w:proofErr w:type="spellEnd"/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 and </w:t>
      </w:r>
      <w:proofErr w:type="spellStart"/>
      <w:r w:rsidR="009A26CD">
        <w:rPr>
          <w:rFonts w:ascii="Times New Roman" w:hAnsi="Times New Roman" w:cs="Times New Roman"/>
          <w:sz w:val="24"/>
          <w:szCs w:val="24"/>
          <w:lang w:eastAsia="zh-CN"/>
        </w:rPr>
        <w:t>Ferralsol</w:t>
      </w:r>
      <w:proofErr w:type="spellEnd"/>
      <w:r w:rsidRPr="001A4A75">
        <w:rPr>
          <w:rFonts w:ascii="Times New Roman" w:hAnsi="Times New Roman" w:cs="Times New Roman"/>
          <w:sz w:val="24"/>
          <w:szCs w:val="24"/>
          <w:lang w:eastAsia="zh-CN"/>
        </w:rPr>
        <w:t>, respectively (</w:t>
      </w:r>
      <w:r w:rsidR="008D3E0D"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8D3E0D">
        <w:rPr>
          <w:rFonts w:ascii="Times New Roman" w:hAnsi="Times New Roman" w:cs="Times New Roman"/>
          <w:sz w:val="24"/>
          <w:szCs w:val="24"/>
          <w:lang w:eastAsia="zh-CN"/>
        </w:rPr>
        <w:t>10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[b] </w:t>
      </w:r>
      <w:r w:rsidR="00B77A6B"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>Fig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>).</w:t>
      </w:r>
    </w:p>
    <w:p w:rsidR="00EF27CF" w:rsidRPr="005D021E" w:rsidRDefault="00EF27CF" w:rsidP="00EF27CF">
      <w:pPr>
        <w:pStyle w:val="Heading3"/>
        <w:rPr>
          <w:rFonts w:ascii="Times New Roman" w:hAnsi="Times New Roman" w:cs="Times New Roman"/>
          <w:sz w:val="28"/>
          <w:szCs w:val="28"/>
        </w:rPr>
      </w:pPr>
      <w:r w:rsidRPr="005D021E">
        <w:rPr>
          <w:rFonts w:ascii="Times New Roman" w:hAnsi="Times New Roman" w:cs="Times New Roman"/>
          <w:sz w:val="28"/>
          <w:szCs w:val="28"/>
        </w:rPr>
        <w:t xml:space="preserve">Biochar and </w:t>
      </w:r>
      <w:r w:rsidRPr="005D021E">
        <w:rPr>
          <w:rFonts w:ascii="Times New Roman" w:hAnsi="Times New Roman" w:cs="Times New Roman" w:hint="eastAsia"/>
          <w:sz w:val="28"/>
          <w:szCs w:val="28"/>
        </w:rPr>
        <w:t>Soil</w:t>
      </w:r>
    </w:p>
    <w:p w:rsidR="00EF27CF" w:rsidRDefault="00EF27CF" w:rsidP="00EF27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567"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Pr="00680567">
        <w:rPr>
          <w:rFonts w:ascii="Times New Roman" w:hAnsi="Times New Roman" w:cs="Times New Roman"/>
          <w:sz w:val="24"/>
          <w:szCs w:val="24"/>
        </w:rPr>
        <w:t>he soil C/N ratio</w:t>
      </w:r>
      <w:r w:rsidRPr="00680567">
        <w:rPr>
          <w:rFonts w:ascii="Times New Roman" w:hAnsi="Times New Roman" w:cs="Times New Roman"/>
          <w:sz w:val="24"/>
          <w:szCs w:val="24"/>
          <w:lang w:eastAsia="zh-CN"/>
        </w:rPr>
        <w:t xml:space="preserve"> was</w:t>
      </w:r>
      <w:r w:rsidRPr="0068056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680567">
        <w:rPr>
          <w:rFonts w:ascii="Times New Roman" w:hAnsi="Times New Roman" w:cs="Times New Roman"/>
          <w:sz w:val="24"/>
          <w:szCs w:val="24"/>
          <w:lang w:eastAsia="zh-CN"/>
        </w:rPr>
        <w:t>significantly (</w:t>
      </w:r>
      <w:r w:rsidRPr="00680567">
        <w:rPr>
          <w:rFonts w:ascii="Times New Roman" w:hAnsi="Times New Roman" w:cs="Times New Roman"/>
          <w:i/>
          <w:sz w:val="24"/>
          <w:szCs w:val="24"/>
          <w:lang w:eastAsia="zh-CN"/>
        </w:rPr>
        <w:t>p</w:t>
      </w:r>
      <w:r>
        <w:rPr>
          <w:rFonts w:ascii="Times New Roman" w:hAnsi="Times New Roman" w:cs="Times New Roman"/>
          <w:i/>
          <w:sz w:val="24"/>
          <w:szCs w:val="24"/>
          <w:lang w:eastAsia="zh-CN"/>
        </w:rPr>
        <w:t xml:space="preserve"> </w:t>
      </w:r>
      <w:r w:rsidRPr="00680567">
        <w:rPr>
          <w:rFonts w:ascii="Times New Roman" w:hAnsi="Times New Roman" w:cs="Times New Roman"/>
          <w:i/>
          <w:sz w:val="24"/>
          <w:szCs w:val="24"/>
          <w:lang w:eastAsia="zh-CN"/>
        </w:rPr>
        <w:t xml:space="preserve">≤ </w:t>
      </w:r>
      <w:r w:rsidRPr="00680567">
        <w:rPr>
          <w:rFonts w:ascii="Times New Roman" w:hAnsi="Times New Roman" w:cs="Times New Roman"/>
          <w:sz w:val="24"/>
          <w:szCs w:val="24"/>
          <w:lang w:eastAsia="zh-CN"/>
        </w:rPr>
        <w:t xml:space="preserve">0.001) </w:t>
      </w:r>
      <w:r w:rsidRPr="0068056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greater </w:t>
      </w:r>
      <w:r w:rsidRPr="00680567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680567">
        <w:rPr>
          <w:rFonts w:ascii="Times New Roman" w:hAnsi="Times New Roman" w:cs="Times New Roman"/>
          <w:sz w:val="24"/>
          <w:szCs w:val="24"/>
        </w:rPr>
        <w:t xml:space="preserve">the </w:t>
      </w:r>
      <w:r w:rsidRPr="00680567">
        <w:rPr>
          <w:rFonts w:ascii="Times New Roman" w:hAnsi="Times New Roman" w:cs="Times New Roman" w:hint="eastAsia"/>
          <w:sz w:val="24"/>
          <w:szCs w:val="24"/>
        </w:rPr>
        <w:t>biochar</w:t>
      </w:r>
      <w:r w:rsidRPr="00680567">
        <w:rPr>
          <w:rFonts w:ascii="Times New Roman" w:hAnsi="Times New Roman" w:cs="Times New Roman" w:hint="eastAsia"/>
          <w:sz w:val="24"/>
          <w:szCs w:val="24"/>
          <w:lang w:eastAsia="zh-CN"/>
        </w:rPr>
        <w:t>-</w:t>
      </w:r>
      <w:r w:rsidRPr="00680567">
        <w:rPr>
          <w:rFonts w:ascii="Times New Roman" w:hAnsi="Times New Roman" w:cs="Times New Roman" w:hint="eastAsia"/>
          <w:sz w:val="24"/>
          <w:szCs w:val="24"/>
        </w:rPr>
        <w:t xml:space="preserve">amended </w:t>
      </w:r>
      <w:r w:rsidRPr="00680567">
        <w:rPr>
          <w:rFonts w:ascii="Times New Roman" w:hAnsi="Times New Roman" w:cs="Times New Roman"/>
          <w:sz w:val="24"/>
          <w:szCs w:val="24"/>
        </w:rPr>
        <w:t xml:space="preserve">than the non-amended </w:t>
      </w:r>
      <w:r w:rsidRPr="00680567">
        <w:rPr>
          <w:rFonts w:ascii="Times New Roman" w:hAnsi="Times New Roman" w:cs="Times New Roman" w:hint="eastAsia"/>
          <w:sz w:val="24"/>
          <w:szCs w:val="24"/>
        </w:rPr>
        <w:t>soils</w:t>
      </w:r>
      <w:r w:rsidRPr="0068056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o 12 cm </w:t>
      </w:r>
      <w:r w:rsidRPr="00680567">
        <w:rPr>
          <w:rFonts w:ascii="Times New Roman" w:hAnsi="Times New Roman" w:cs="Times New Roman"/>
          <w:sz w:val="24"/>
          <w:szCs w:val="24"/>
          <w:lang w:eastAsia="zh-CN"/>
        </w:rPr>
        <w:t xml:space="preserve">depth </w:t>
      </w:r>
      <w:r w:rsidRPr="00680567">
        <w:rPr>
          <w:rFonts w:ascii="Times New Roman" w:hAnsi="Times New Roman" w:cs="Times New Roman" w:hint="eastAsia"/>
          <w:sz w:val="24"/>
          <w:szCs w:val="24"/>
          <w:lang w:eastAsia="zh-CN"/>
        </w:rPr>
        <w:t>throughout the 12-month period</w:t>
      </w:r>
      <w:r w:rsidRPr="00EF3C29">
        <w:rPr>
          <w:rFonts w:ascii="Times New Roman" w:hAnsi="Times New Roman" w:cs="Times New Roman"/>
          <w:sz w:val="24"/>
          <w:szCs w:val="24"/>
        </w:rPr>
        <w:t xml:space="preserve">. </w:t>
      </w:r>
      <w:r w:rsidRPr="0068056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A </w:t>
      </w:r>
      <w:r w:rsidRPr="00680567">
        <w:rPr>
          <w:rFonts w:ascii="Times New Roman" w:hAnsi="Times New Roman" w:cs="Times New Roman"/>
          <w:sz w:val="24"/>
          <w:szCs w:val="24"/>
          <w:lang w:eastAsia="zh-CN"/>
        </w:rPr>
        <w:t xml:space="preserve">relatively small but 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>significant (</w:t>
      </w:r>
      <w:r w:rsidRPr="001A4A75">
        <w:rPr>
          <w:rFonts w:ascii="Times New Roman" w:hAnsi="Times New Roman" w:cs="Times New Roman"/>
          <w:i/>
          <w:sz w:val="24"/>
          <w:szCs w:val="24"/>
          <w:lang w:eastAsia="zh-CN"/>
        </w:rPr>
        <w:t xml:space="preserve">p ≤ 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0.007) </w:t>
      </w:r>
      <w:r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increase of </w:t>
      </w:r>
      <w:r w:rsidRPr="001A4A75">
        <w:rPr>
          <w:rFonts w:ascii="Times New Roman" w:hAnsi="Times New Roman" w:cs="Times New Roman"/>
          <w:sz w:val="24"/>
          <w:szCs w:val="24"/>
        </w:rPr>
        <w:t>soil C/N ratio</w:t>
      </w:r>
      <w:r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was 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also observed </w:t>
      </w:r>
      <w:r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>in the 12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>−</w:t>
      </w:r>
      <w:r w:rsidRPr="001A4A7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20 cm layer </w:t>
      </w:r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in the </w:t>
      </w:r>
      <w:proofErr w:type="spellStart"/>
      <w:r w:rsidR="009A26CD">
        <w:rPr>
          <w:rFonts w:ascii="Times New Roman" w:hAnsi="Times New Roman" w:cs="Times New Roman"/>
          <w:sz w:val="24"/>
          <w:szCs w:val="24"/>
          <w:lang w:eastAsia="zh-CN"/>
        </w:rPr>
        <w:t>Ferralsol</w:t>
      </w:r>
      <w:proofErr w:type="spellEnd"/>
      <w:r w:rsidRPr="001A4A7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EB024E">
        <w:rPr>
          <w:rFonts w:ascii="Times New Roman" w:hAnsi="Times New Roman" w:cs="Times New Roman"/>
          <w:sz w:val="24"/>
          <w:szCs w:val="24"/>
        </w:rPr>
        <w:t>(</w:t>
      </w:r>
      <w:r w:rsidR="008D3E0D" w:rsidRPr="00EB024E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8D3E0D" w:rsidRPr="00EB024E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="008D3E0D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="008D3E0D" w:rsidRPr="00EB024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EB024E">
        <w:rPr>
          <w:rFonts w:ascii="Times New Roman" w:hAnsi="Times New Roman" w:cs="Times New Roman"/>
          <w:sz w:val="24"/>
          <w:szCs w:val="24"/>
        </w:rPr>
        <w:t>Fig).</w:t>
      </w:r>
      <w:r w:rsidRPr="00EF3C2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75C07" w:rsidRDefault="00926F39" w:rsidP="00E75C07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emperature sensitivity of </w:t>
      </w:r>
      <w:r w:rsidR="00E75C07" w:rsidRPr="00270695">
        <w:rPr>
          <w:rFonts w:ascii="Times New Roman" w:hAnsi="Times New Roman" w:cs="Times New Roman"/>
          <w:b/>
          <w:sz w:val="28"/>
          <w:szCs w:val="28"/>
        </w:rPr>
        <w:t>carbon emission</w:t>
      </w:r>
      <w:r w:rsidR="003E39B6">
        <w:rPr>
          <w:rFonts w:ascii="Times New Roman" w:hAnsi="Times New Roman" w:cs="Times New Roman"/>
          <w:b/>
          <w:sz w:val="28"/>
          <w:szCs w:val="28"/>
        </w:rPr>
        <w:t xml:space="preserve"> rates</w:t>
      </w:r>
    </w:p>
    <w:p w:rsidR="003E39B6" w:rsidRDefault="00926F39" w:rsidP="00926F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E9769F">
        <w:rPr>
          <w:rFonts w:ascii="Times New Roman" w:hAnsi="Times New Roman" w:cs="Times New Roman"/>
          <w:sz w:val="24"/>
          <w:szCs w:val="24"/>
          <w:lang w:eastAsia="zh-CN"/>
        </w:rPr>
        <w:t>The Q</w:t>
      </w:r>
      <w:r w:rsidRPr="00E9769F">
        <w:rPr>
          <w:rFonts w:ascii="Times New Roman" w:hAnsi="Times New Roman" w:cs="Times New Roman"/>
          <w:sz w:val="24"/>
          <w:szCs w:val="24"/>
          <w:vertAlign w:val="subscript"/>
          <w:lang w:eastAsia="zh-CN"/>
        </w:rPr>
        <w:t>10</w:t>
      </w:r>
      <w:r w:rsidRPr="00E9769F">
        <w:rPr>
          <w:rFonts w:ascii="Times New Roman" w:hAnsi="Times New Roman" w:cs="Times New Roman"/>
          <w:sz w:val="24"/>
          <w:szCs w:val="24"/>
          <w:lang w:eastAsia="zh-CN"/>
        </w:rPr>
        <w:t xml:space="preserve"> values of the </w:t>
      </w:r>
      <w:r w:rsidR="003E39B6" w:rsidRPr="003E39B6">
        <w:rPr>
          <w:rFonts w:ascii="Times New Roman" w:hAnsi="Times New Roman" w:cs="Times New Roman"/>
          <w:sz w:val="24"/>
          <w:szCs w:val="24"/>
          <w:lang w:eastAsia="zh-CN"/>
        </w:rPr>
        <w:t>biochar</w:t>
      </w:r>
      <w:r w:rsidR="003E39B6">
        <w:rPr>
          <w:rFonts w:ascii="Times New Roman" w:hAnsi="Times New Roman" w:cs="Times New Roman"/>
          <w:sz w:val="24"/>
          <w:szCs w:val="24"/>
          <w:lang w:eastAsia="zh-CN"/>
        </w:rPr>
        <w:t xml:space="preserve">-C mineralisation </w:t>
      </w:r>
      <w:r w:rsidR="003E39B6" w:rsidRPr="003E39B6">
        <w:rPr>
          <w:rFonts w:ascii="Times New Roman" w:hAnsi="Times New Roman" w:cs="Times New Roman"/>
          <w:sz w:val="24"/>
          <w:szCs w:val="24"/>
          <w:lang w:eastAsia="zh-CN"/>
        </w:rPr>
        <w:t xml:space="preserve">and native </w:t>
      </w:r>
      <w:r w:rsidR="003E39B6">
        <w:rPr>
          <w:rFonts w:ascii="Times New Roman" w:hAnsi="Times New Roman" w:cs="Times New Roman"/>
          <w:sz w:val="24"/>
          <w:szCs w:val="24"/>
          <w:lang w:eastAsia="zh-CN"/>
        </w:rPr>
        <w:t>SOC emissions (</w:t>
      </w:r>
      <w:r w:rsidR="003E39B6" w:rsidRPr="003E39B6">
        <w:rPr>
          <w:rFonts w:ascii="Times New Roman" w:hAnsi="Times New Roman" w:cs="Times New Roman"/>
          <w:sz w:val="24"/>
          <w:szCs w:val="24"/>
          <w:lang w:eastAsia="zh-CN"/>
        </w:rPr>
        <w:t>in the absence and presence of biochar</w:t>
      </w:r>
      <w:r w:rsidR="003E39B6">
        <w:rPr>
          <w:rFonts w:ascii="Times New Roman" w:hAnsi="Times New Roman" w:cs="Times New Roman"/>
          <w:sz w:val="24"/>
          <w:szCs w:val="24"/>
          <w:lang w:eastAsia="zh-CN"/>
        </w:rPr>
        <w:t xml:space="preserve">) varied between </w:t>
      </w:r>
      <w:r w:rsidR="00270695">
        <w:rPr>
          <w:rFonts w:ascii="Times New Roman" w:hAnsi="Times New Roman" w:cs="Times New Roman"/>
          <w:sz w:val="24"/>
          <w:szCs w:val="24"/>
          <w:lang w:eastAsia="zh-CN"/>
        </w:rPr>
        <w:t>1.2</w:t>
      </w:r>
      <w:r w:rsidR="003E39B6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270695">
        <w:rPr>
          <w:rFonts w:ascii="Times New Roman" w:hAnsi="Times New Roman" w:cs="Times New Roman"/>
          <w:sz w:val="24"/>
          <w:szCs w:val="24"/>
          <w:lang w:eastAsia="zh-CN"/>
        </w:rPr>
        <w:t>and</w:t>
      </w:r>
      <w:r w:rsidR="003E39B6">
        <w:rPr>
          <w:rFonts w:ascii="Times New Roman" w:hAnsi="Times New Roman" w:cs="Times New Roman"/>
          <w:sz w:val="24"/>
          <w:szCs w:val="24"/>
          <w:lang w:eastAsia="zh-CN"/>
        </w:rPr>
        <w:t xml:space="preserve"> 1.6 </w:t>
      </w:r>
      <w:r w:rsidR="003E39B6" w:rsidRPr="002F389A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across soil types, compared to the results of controlled laboratory conditions </w:t>
      </w:r>
      <w:r w:rsidR="003E39B6" w:rsidRPr="002F389A">
        <w:rPr>
          <w:rFonts w:ascii="Times New Roman" w:hAnsi="Times New Roman" w:cs="Times New Roman"/>
          <w:sz w:val="24"/>
          <w:szCs w:val="24"/>
          <w:lang w:eastAsia="zh-CN"/>
        </w:rPr>
        <w:fldChar w:fldCharType="begin">
          <w:fldData xml:space="preserve">PEVuZE5vdGU+PENpdGU+PEF1dGhvcj5GYW5nPC9BdXRob3I+PFllYXI+MjAxNDwvWWVhcj48UmVj
TnVtPjk5ODwvUmVjTnVtPjxEaXNwbGF5VGV4dD5bOCwgOV08L0Rpc3BsYXlUZXh0PjxyZWNvcmQ+
PHJlYy1udW1iZXI+OTk4PC9yZWMtbnVtYmVyPjxmb3JlaWduLWtleXM+PGtleSBhcHA9IkVOIiBk
Yi1pZD0iMnBhc3B3ZnRyZDJyYThldnIwa3hhd2RhOTI5ZGRhMnhzcnB3IiB0aW1lc3RhbXA9IjE0
MDQ5NzM4NjgiPjk5ODwva2V5PjwvZm9yZWlnbi1rZXlzPjxyZWYtdHlwZSBuYW1lPSJKb3VybmFs
IEFydGljbGUiPjE3PC9yZWYtdHlwZT48Y29udHJpYnV0b3JzPjxhdXRob3JzPjxhdXRob3I+RmFu
ZywgWS48L2F1dGhvcj48YXV0aG9yPlNpbmdoLCBCLlAuPC9hdXRob3I+PGF1dGhvcj48c3R5bGUg
ZmFjZT0ibm9ybWFsIiBmb250PSJkZWZhdWx0IiBzaXplPSIxMDAlIj5TaW5naCw8L3N0eWxlPjxz
dHlsZSBmYWNlPSJub3JtYWwiIGZvbnQ9ImRlZmF1bHQiIGNoYXJzZXQ9IjEzNCIgc2l6ZT0iMTAw
JSI+IEIuPC9zdHlsZT48L2F1dGhvcj48L2F1dGhvcnM+PC9jb250cmlidXRvcnM+PHRpdGxlcz48
dGl0bGU+VGVtcGVyYXR1cmUgc2Vuc2l0aXZpdHkgb2YgYmlvY2hhciBhbmQgbmF0aXZlIGNhcmJv
biBtaW5lcmFsaXNhdGlvbiBpbiBiaW9jaGFyLWFtZW5kZWQgc29pbHM8L3RpdGxlPjxzZWNvbmRh
cnktdGl0bGU+QWdyaWN1bHR1cmUsIEVjb3N5c3RlbXMgYW5kIEVudmlyb25tZW50PC9zZWNvbmRh
cnktdGl0bGU+PC90aXRsZXM+PHBlcmlvZGljYWw+PGZ1bGwtdGl0bGU+QWdyaWN1bHR1cmUsIEVj
b3N5c3RlbXMgYW5kIEVudmlyb25tZW50PC9mdWxsLXRpdGxlPjwvcGVyaW9kaWNhbD48cGFnZXM+
MTU4LTE2NzwvcGFnZXM+PHZvbHVtZT4xOTE8L3ZvbHVtZT48ZGF0ZXM+PHllYXI+MjAxNDwveWVh
cj48L2RhdGVzPjx1cmxzPjwvdXJscz48L3JlY29yZD48L0NpdGU+PENpdGU+PEF1dGhvcj5OZ3V5
ZW48L0F1dGhvcj48WWVhcj4yMDEwPC9ZZWFyPjxSZWNOdW0+MTM4PC9SZWNOdW0+PHJlY29yZD48
cmVjLW51bWJlcj4xMzg8L3JlYy1udW1iZXI+PGZvcmVpZ24ta2V5cz48a2V5IGFwcD0iRU4iIGRi
LWlkPSIycGFzcHdmdHJkMnJhOGV2cjBreGF3ZGE5MjlkZGEyeHNycHciIHRpbWVzdGFtcD0iMCI+
MTM4PC9rZXk+PC9mb3JlaWduLWtleXM+PHJlZi10eXBlIG5hbWU9IkpvdXJuYWwgQXJ0aWNsZSI+
MTc8L3JlZi10eXBlPjxjb250cmlidXRvcnM+PGF1dGhvcnM+PGF1dGhvcj5OZ3V5ZW4sIEIuIFQu
PC9hdXRob3I+PGF1dGhvcj5MZWhtYW5uLCBKLjwvYXV0aG9yPjxhdXRob3I+SG9ja2FkYXksIFcu
IEMuPC9hdXRob3I+PGF1dGhvcj5Kb3NlcGgsIFMuPC9hdXRob3I+PGF1dGhvcj5NYXNpZWxsbywg
Qy4gQS48L2F1dGhvcj48L2F1dGhvcnM+PC9jb250cmlidXRvcnM+PGF1dGgtYWRkcmVzcz5MZWht
YW5uLCBKJiN4RDtDb3JuZWxsIFVuaXYsIERlcHQgQ3JvcCAmYW1wOyBTb2lsIFNjaSwgSXRoYWNh
LCBOWSAxNDg1MyBVU0EmI3hEO0Nvcm5lbGwgVW5pdiwgRGVwdCBDcm9wICZhbXA7IFNvaWwgU2Np
LCBJdGhhY2EsIE5ZIDE0ODUzIFVTQSYjeEQ7Q29ybmVsbCBVbml2LCBEZXB0IENyb3AgJmFtcDsg
U29pbCBTY2ksIEl0aGFjYSwgTlkgMTQ4NTMgVVNBJiN4RDtVbml2IE5ldyBTIFdhbGVzLCBTeWRu
ZXksIE5TVyAyMjUxLCBBdXN0cmFsaWEmI3hEO1JpY2UgVW5pdiwgRGVwdCBFYXJ0aCBTY2ksIEhv
dXN0b24sIFRYIDc3MjUxIFVTQTwvYXV0aC1hZGRyZXNzPjx0aXRsZXM+PHRpdGxlPlRlbXBlcmF0
dXJlIHNlbnNpdGl2aXR5IG9mIGJsYWNrIGNhcmJvbiBkZWNvbXBvc2l0aW9uIGFuZCBveGlkYXRp
b248L3RpdGxlPjxzZWNvbmRhcnktdGl0bGU+RW52aXJvbm1lbnRhbCBTY2llbmNlICZhbXA7IFRl
Y2hub2xvZ3k8L3NlY29uZGFyeS10aXRsZT48YWx0LXRpdGxlPkVudmlyb24gU2NpIFRlY2hub2w8
L2FsdC10aXRsZT48L3RpdGxlcz48cGVyaW9kaWNhbD48ZnVsbC10aXRsZT5FbnZpcm9ubWVudGFs
IFNjaWVuY2UgJmFtcDsgVGVjaG5vbG9neTwvZnVsbC10aXRsZT48YWJici0xPkVudmlyb24gU2Np
IFRlY2hub2w8L2FiYnItMT48L3BlcmlvZGljYWw+PGFsdC1wZXJpb2RpY2FsPjxmdWxsLXRpdGxl
PkVudmlyb25tZW50YWwgU2NpZW5jZSAmYW1wOyBUZWNobm9sb2d5PC9mdWxsLXRpdGxlPjxhYmJy
LTE+RW52aXJvbiBTY2kgVGVjaG5vbDwvYWJici0xPjwvYWx0LXBlcmlvZGljYWw+PHBhZ2VzPjMz
MjQtMzMzMTwvcGFnZXM+PHZvbHVtZT40NDwvdm9sdW1lPjxudW1iZXI+OTwvbnVtYmVyPjxrZXl3
b3Jkcz48a2V5d29yZD5zb2lsIG9yZ2FuaWMtbWF0dGVyPC9rZXl3b3JkPjxrZXl3b3JkPnJlc29s
dXRpb24gZWxlY3Ryb24tbWljcm9zY29weTwva2V5d29yZD48a2V5d29yZD5ub24tZ3JhcGhpdGl6
aW5nIGNhcmJvbnM8L2tleXdvcmQ+PGtleXdvcmQ+Y2hlbWljYWwtc3RydWN0dXJlPC9rZXl3b3Jk
PjxrZXl3b3JkPndvb2QgY2hhcmNvYWw8L2tleXdvcmQ+PGtleXdvcmQ+c3BlY3Ryb3Njb3B5PC9r
ZXl3b3JkPjxrZXl3b3JkPmNvMjwva2V5d29yZD48a2V5d29yZD5yZWNhbGNpdHJhbmNlPC9rZXl3
b3JkPjxrZXl3b3JkPmRlcGVuZGVuY2U8L2tleXdvcmQ+PGtleXdvcmQ+ZnJhY3Rpb25zPC9rZXl3
b3JkPjwva2V5d29yZHM+PGRhdGVzPjx5ZWFyPjIwMTA8L3llYXI+PHB1Yi1kYXRlcz48ZGF0ZT5N
YXkgMTwvZGF0ZT48L3B1Yi1kYXRlcz48L2RhdGVzPjxpc2JuPjAwMTMtOTM2WDwvaXNibj48YWNj
ZXNzaW9uLW51bT5JU0k6MDAwMjc3MDY3MDAwMDIzPC9hY2Nlc3Npb24tbnVtPjx1cmxzPjxyZWxh
dGVkLXVybHM+PHVybD4mbHQ7R28gdG8gSVNJJmd0OzovLzAwMDI3NzA2NzAwMDAyMzwvdXJsPjx1
cmw+aHR0cDovL3B1YnMuYWNzLm9yZy9kb2kvcGRmcGx1cy8xMC4xMDIxL2VzOTAzMDE2eTwvdXJs
PjwvcmVsYXRlZC11cmxzPjwvdXJscz48ZWxlY3Ryb25pYy1yZXNvdXJjZS1udW0+MTAuMTAyMS9F
czkwMzAxNnk8L2VsZWN0cm9uaWMtcmVzb3VyY2UtbnVtPjxsYW5ndWFnZT5FbmdsaXNoPC9sYW5n
dWFnZT48L3JlY29yZD48L0NpdGU+PC9FbmROb3RlPn==
</w:fldData>
        </w:fldChar>
      </w:r>
      <w:r w:rsidR="00546BBF">
        <w:rPr>
          <w:rFonts w:ascii="Times New Roman" w:hAnsi="Times New Roman" w:cs="Times New Roman"/>
          <w:sz w:val="24"/>
          <w:szCs w:val="24"/>
          <w:lang w:eastAsia="zh-CN"/>
        </w:rPr>
        <w:instrText xml:space="preserve"> ADDIN EN.CITE </w:instrText>
      </w:r>
      <w:r w:rsidR="00546BBF">
        <w:rPr>
          <w:rFonts w:ascii="Times New Roman" w:hAnsi="Times New Roman" w:cs="Times New Roman"/>
          <w:sz w:val="24"/>
          <w:szCs w:val="24"/>
          <w:lang w:eastAsia="zh-CN"/>
        </w:rPr>
        <w:fldChar w:fldCharType="begin">
          <w:fldData xml:space="preserve">PEVuZE5vdGU+PENpdGU+PEF1dGhvcj5GYW5nPC9BdXRob3I+PFllYXI+MjAxNDwvWWVhcj48UmVj
TnVtPjk5ODwvUmVjTnVtPjxEaXNwbGF5VGV4dD5bOCwgOV08L0Rpc3BsYXlUZXh0PjxyZWNvcmQ+
PHJlYy1udW1iZXI+OTk4PC9yZWMtbnVtYmVyPjxmb3JlaWduLWtleXM+PGtleSBhcHA9IkVOIiBk
Yi1pZD0iMnBhc3B3ZnRyZDJyYThldnIwa3hhd2RhOTI5ZGRhMnhzcnB3IiB0aW1lc3RhbXA9IjE0
MDQ5NzM4NjgiPjk5ODwva2V5PjwvZm9yZWlnbi1rZXlzPjxyZWYtdHlwZSBuYW1lPSJKb3VybmFs
IEFydGljbGUiPjE3PC9yZWYtdHlwZT48Y29udHJpYnV0b3JzPjxhdXRob3JzPjxhdXRob3I+RmFu
ZywgWS48L2F1dGhvcj48YXV0aG9yPlNpbmdoLCBCLlAuPC9hdXRob3I+PGF1dGhvcj48c3R5bGUg
ZmFjZT0ibm9ybWFsIiBmb250PSJkZWZhdWx0IiBzaXplPSIxMDAlIj5TaW5naCw8L3N0eWxlPjxz
dHlsZSBmYWNlPSJub3JtYWwiIGZvbnQ9ImRlZmF1bHQiIGNoYXJzZXQ9IjEzNCIgc2l6ZT0iMTAw
JSI+IEIuPC9zdHlsZT48L2F1dGhvcj48L2F1dGhvcnM+PC9jb250cmlidXRvcnM+PHRpdGxlcz48
dGl0bGU+VGVtcGVyYXR1cmUgc2Vuc2l0aXZpdHkgb2YgYmlvY2hhciBhbmQgbmF0aXZlIGNhcmJv
biBtaW5lcmFsaXNhdGlvbiBpbiBiaW9jaGFyLWFtZW5kZWQgc29pbHM8L3RpdGxlPjxzZWNvbmRh
cnktdGl0bGU+QWdyaWN1bHR1cmUsIEVjb3N5c3RlbXMgYW5kIEVudmlyb25tZW50PC9zZWNvbmRh
cnktdGl0bGU+PC90aXRsZXM+PHBlcmlvZGljYWw+PGZ1bGwtdGl0bGU+QWdyaWN1bHR1cmUsIEVj
b3N5c3RlbXMgYW5kIEVudmlyb25tZW50PC9mdWxsLXRpdGxlPjwvcGVyaW9kaWNhbD48cGFnZXM+
MTU4LTE2NzwvcGFnZXM+PHZvbHVtZT4xOTE8L3ZvbHVtZT48ZGF0ZXM+PHllYXI+MjAxNDwveWVh
cj48L2RhdGVzPjx1cmxzPjwvdXJscz48L3JlY29yZD48L0NpdGU+PENpdGU+PEF1dGhvcj5OZ3V5
ZW48L0F1dGhvcj48WWVhcj4yMDEwPC9ZZWFyPjxSZWNOdW0+MTM4PC9SZWNOdW0+PHJlY29yZD48
cmVjLW51bWJlcj4xMzg8L3JlYy1udW1iZXI+PGZvcmVpZ24ta2V5cz48a2V5IGFwcD0iRU4iIGRi
LWlkPSIycGFzcHdmdHJkMnJhOGV2cjBreGF3ZGE5MjlkZGEyeHNycHciIHRpbWVzdGFtcD0iMCI+
MTM4PC9rZXk+PC9mb3JlaWduLWtleXM+PHJlZi10eXBlIG5hbWU9IkpvdXJuYWwgQXJ0aWNsZSI+
MTc8L3JlZi10eXBlPjxjb250cmlidXRvcnM+PGF1dGhvcnM+PGF1dGhvcj5OZ3V5ZW4sIEIuIFQu
PC9hdXRob3I+PGF1dGhvcj5MZWhtYW5uLCBKLjwvYXV0aG9yPjxhdXRob3I+SG9ja2FkYXksIFcu
IEMuPC9hdXRob3I+PGF1dGhvcj5Kb3NlcGgsIFMuPC9hdXRob3I+PGF1dGhvcj5NYXNpZWxsbywg
Qy4gQS48L2F1dGhvcj48L2F1dGhvcnM+PC9jb250cmlidXRvcnM+PGF1dGgtYWRkcmVzcz5MZWht
YW5uLCBKJiN4RDtDb3JuZWxsIFVuaXYsIERlcHQgQ3JvcCAmYW1wOyBTb2lsIFNjaSwgSXRoYWNh
LCBOWSAxNDg1MyBVU0EmI3hEO0Nvcm5lbGwgVW5pdiwgRGVwdCBDcm9wICZhbXA7IFNvaWwgU2Np
LCBJdGhhY2EsIE5ZIDE0ODUzIFVTQSYjeEQ7Q29ybmVsbCBVbml2LCBEZXB0IENyb3AgJmFtcDsg
U29pbCBTY2ksIEl0aGFjYSwgTlkgMTQ4NTMgVVNBJiN4RDtVbml2IE5ldyBTIFdhbGVzLCBTeWRu
ZXksIE5TVyAyMjUxLCBBdXN0cmFsaWEmI3hEO1JpY2UgVW5pdiwgRGVwdCBFYXJ0aCBTY2ksIEhv
dXN0b24sIFRYIDc3MjUxIFVTQTwvYXV0aC1hZGRyZXNzPjx0aXRsZXM+PHRpdGxlPlRlbXBlcmF0
dXJlIHNlbnNpdGl2aXR5IG9mIGJsYWNrIGNhcmJvbiBkZWNvbXBvc2l0aW9uIGFuZCBveGlkYXRp
b248L3RpdGxlPjxzZWNvbmRhcnktdGl0bGU+RW52aXJvbm1lbnRhbCBTY2llbmNlICZhbXA7IFRl
Y2hub2xvZ3k8L3NlY29uZGFyeS10aXRsZT48YWx0LXRpdGxlPkVudmlyb24gU2NpIFRlY2hub2w8
L2FsdC10aXRsZT48L3RpdGxlcz48cGVyaW9kaWNhbD48ZnVsbC10aXRsZT5FbnZpcm9ubWVudGFs
IFNjaWVuY2UgJmFtcDsgVGVjaG5vbG9neTwvZnVsbC10aXRsZT48YWJici0xPkVudmlyb24gU2Np
IFRlY2hub2w8L2FiYnItMT48L3BlcmlvZGljYWw+PGFsdC1wZXJpb2RpY2FsPjxmdWxsLXRpdGxl
PkVudmlyb25tZW50YWwgU2NpZW5jZSAmYW1wOyBUZWNobm9sb2d5PC9mdWxsLXRpdGxlPjxhYmJy
LTE+RW52aXJvbiBTY2kgVGVjaG5vbDwvYWJici0xPjwvYWx0LXBlcmlvZGljYWw+PHBhZ2VzPjMz
MjQtMzMzMTwvcGFnZXM+PHZvbHVtZT40NDwvdm9sdW1lPjxudW1iZXI+OTwvbnVtYmVyPjxrZXl3
b3Jkcz48a2V5d29yZD5zb2lsIG9yZ2FuaWMtbWF0dGVyPC9rZXl3b3JkPjxrZXl3b3JkPnJlc29s
dXRpb24gZWxlY3Ryb24tbWljcm9zY29weTwva2V5d29yZD48a2V5d29yZD5ub24tZ3JhcGhpdGl6
aW5nIGNhcmJvbnM8L2tleXdvcmQ+PGtleXdvcmQ+Y2hlbWljYWwtc3RydWN0dXJlPC9rZXl3b3Jk
PjxrZXl3b3JkPndvb2QgY2hhcmNvYWw8L2tleXdvcmQ+PGtleXdvcmQ+c3BlY3Ryb3Njb3B5PC9r
ZXl3b3JkPjxrZXl3b3JkPmNvMjwva2V5d29yZD48a2V5d29yZD5yZWNhbGNpdHJhbmNlPC9rZXl3
b3JkPjxrZXl3b3JkPmRlcGVuZGVuY2U8L2tleXdvcmQ+PGtleXdvcmQ+ZnJhY3Rpb25zPC9rZXl3
b3JkPjwva2V5d29yZHM+PGRhdGVzPjx5ZWFyPjIwMTA8L3llYXI+PHB1Yi1kYXRlcz48ZGF0ZT5N
YXkgMTwvZGF0ZT48L3B1Yi1kYXRlcz48L2RhdGVzPjxpc2JuPjAwMTMtOTM2WDwvaXNibj48YWNj
ZXNzaW9uLW51bT5JU0k6MDAwMjc3MDY3MDAwMDIzPC9hY2Nlc3Npb24tbnVtPjx1cmxzPjxyZWxh
dGVkLXVybHM+PHVybD4mbHQ7R28gdG8gSVNJJmd0OzovLzAwMDI3NzA2NzAwMDAyMzwvdXJsPjx1
cmw+aHR0cDovL3B1YnMuYWNzLm9yZy9kb2kvcGRmcGx1cy8xMC4xMDIxL2VzOTAzMDE2eTwvdXJs
PjwvcmVsYXRlZC11cmxzPjwvdXJscz48ZWxlY3Ryb25pYy1yZXNvdXJjZS1udW0+MTAuMTAyMS9F
czkwMzAxNnk8L2VsZWN0cm9uaWMtcmVzb3VyY2UtbnVtPjxsYW5ndWFnZT5FbmdsaXNoPC9sYW5n
dWFnZT48L3JlY29yZD48L0NpdGU+PC9FbmROb3RlPn==
</w:fldData>
        </w:fldChar>
      </w:r>
      <w:r w:rsidR="00546BBF">
        <w:rPr>
          <w:rFonts w:ascii="Times New Roman" w:hAnsi="Times New Roman" w:cs="Times New Roman"/>
          <w:sz w:val="24"/>
          <w:szCs w:val="24"/>
          <w:lang w:eastAsia="zh-CN"/>
        </w:rPr>
        <w:instrText xml:space="preserve"> ADDIN EN.CITE.DATA </w:instrText>
      </w:r>
      <w:r w:rsidR="00546BBF">
        <w:rPr>
          <w:rFonts w:ascii="Times New Roman" w:hAnsi="Times New Roman" w:cs="Times New Roman"/>
          <w:sz w:val="24"/>
          <w:szCs w:val="24"/>
          <w:lang w:eastAsia="zh-CN"/>
        </w:rPr>
      </w:r>
      <w:r w:rsidR="00546BBF">
        <w:rPr>
          <w:rFonts w:ascii="Times New Roman" w:hAnsi="Times New Roman" w:cs="Times New Roman"/>
          <w:sz w:val="24"/>
          <w:szCs w:val="24"/>
          <w:lang w:eastAsia="zh-CN"/>
        </w:rPr>
        <w:fldChar w:fldCharType="end"/>
      </w:r>
      <w:r w:rsidR="003E39B6" w:rsidRPr="002F389A">
        <w:rPr>
          <w:rFonts w:ascii="Times New Roman" w:hAnsi="Times New Roman" w:cs="Times New Roman"/>
          <w:sz w:val="24"/>
          <w:szCs w:val="24"/>
          <w:lang w:eastAsia="zh-CN"/>
        </w:rPr>
      </w:r>
      <w:r w:rsidR="003E39B6" w:rsidRPr="002F389A">
        <w:rPr>
          <w:rFonts w:ascii="Times New Roman" w:hAnsi="Times New Roman" w:cs="Times New Roman"/>
          <w:sz w:val="24"/>
          <w:szCs w:val="24"/>
          <w:lang w:eastAsia="zh-CN"/>
        </w:rPr>
        <w:fldChar w:fldCharType="separate"/>
      </w:r>
      <w:r w:rsidR="00546BBF">
        <w:rPr>
          <w:rFonts w:ascii="Times New Roman" w:hAnsi="Times New Roman" w:cs="Times New Roman"/>
          <w:noProof/>
          <w:sz w:val="24"/>
          <w:szCs w:val="24"/>
          <w:lang w:eastAsia="zh-CN"/>
        </w:rPr>
        <w:t>[8,</w:t>
      </w:r>
      <w:r w:rsidR="00270695">
        <w:rPr>
          <w:rFonts w:ascii="Times New Roman" w:hAnsi="Times New Roman" w:cs="Times New Roman"/>
          <w:noProof/>
          <w:sz w:val="24"/>
          <w:szCs w:val="24"/>
          <w:lang w:eastAsia="zh-CN"/>
        </w:rPr>
        <w:t xml:space="preserve"> </w:t>
      </w:r>
      <w:r w:rsidR="00546BBF">
        <w:rPr>
          <w:rFonts w:ascii="Times New Roman" w:hAnsi="Times New Roman" w:cs="Times New Roman"/>
          <w:noProof/>
          <w:sz w:val="24"/>
          <w:szCs w:val="24"/>
          <w:lang w:eastAsia="zh-CN"/>
        </w:rPr>
        <w:t>9]</w:t>
      </w:r>
      <w:r w:rsidR="003E39B6" w:rsidRPr="002F389A">
        <w:rPr>
          <w:rFonts w:ascii="Times New Roman" w:hAnsi="Times New Roman" w:cs="Times New Roman"/>
          <w:sz w:val="24"/>
          <w:szCs w:val="24"/>
          <w:lang w:eastAsia="zh-CN"/>
        </w:rPr>
        <w:fldChar w:fldCharType="end"/>
      </w:r>
      <w:r w:rsidR="003E39B6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3E39B6" w:rsidRPr="002F389A">
        <w:rPr>
          <w:rFonts w:ascii="Times New Roman" w:hAnsi="Times New Roman" w:cs="Times New Roman"/>
          <w:sz w:val="24"/>
          <w:szCs w:val="24"/>
          <w:lang w:eastAsia="zh-CN"/>
        </w:rPr>
        <w:t>The</w:t>
      </w:r>
      <w:r w:rsidR="003E39B6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3E39B6" w:rsidRPr="002F389A">
        <w:rPr>
          <w:rFonts w:ascii="Times New Roman" w:hAnsi="Times New Roman" w:cs="Times New Roman"/>
          <w:sz w:val="24"/>
          <w:szCs w:val="24"/>
          <w:lang w:eastAsia="zh-CN"/>
        </w:rPr>
        <w:t xml:space="preserve">confounding </w:t>
      </w:r>
      <w:r w:rsidR="003E39B6">
        <w:rPr>
          <w:rFonts w:ascii="Times New Roman" w:hAnsi="Times New Roman" w:cs="Times New Roman"/>
          <w:sz w:val="24"/>
          <w:szCs w:val="24"/>
          <w:lang w:eastAsia="zh-CN"/>
        </w:rPr>
        <w:t xml:space="preserve">site-specific factors (e.g. soil properties and plant C input) across the contrasting field sites </w:t>
      </w:r>
      <w:r w:rsidR="003E39B6" w:rsidRPr="002F389A">
        <w:rPr>
          <w:rFonts w:ascii="Times New Roman" w:hAnsi="Times New Roman" w:cs="Times New Roman"/>
          <w:sz w:val="24"/>
          <w:szCs w:val="24"/>
          <w:lang w:eastAsia="zh-CN"/>
        </w:rPr>
        <w:t>may have contributed to lowering the Q</w:t>
      </w:r>
      <w:r w:rsidR="003E39B6" w:rsidRPr="002F389A">
        <w:rPr>
          <w:rFonts w:ascii="Times New Roman" w:hAnsi="Times New Roman" w:cs="Times New Roman"/>
          <w:sz w:val="24"/>
          <w:szCs w:val="24"/>
          <w:vertAlign w:val="subscript"/>
          <w:lang w:eastAsia="zh-CN"/>
        </w:rPr>
        <w:t>10</w:t>
      </w:r>
      <w:r w:rsidR="003E39B6" w:rsidRPr="002F389A">
        <w:rPr>
          <w:rFonts w:ascii="Times New Roman" w:hAnsi="Times New Roman" w:cs="Times New Roman"/>
          <w:sz w:val="24"/>
          <w:szCs w:val="24"/>
          <w:lang w:eastAsia="zh-CN"/>
        </w:rPr>
        <w:t xml:space="preserve"> of </w:t>
      </w:r>
      <w:r w:rsidR="003E39B6" w:rsidRPr="002F389A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biochar or native C emission</w:t>
      </w:r>
      <w:r w:rsidR="003E39B6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s in the statistically similar range (S4 Table).</w:t>
      </w:r>
    </w:p>
    <w:p w:rsidR="00EF27CF" w:rsidRPr="005D021E" w:rsidRDefault="00EF27CF" w:rsidP="00EF27CF">
      <w:pPr>
        <w:pStyle w:val="Heading2"/>
        <w:spacing w:line="480" w:lineRule="auto"/>
        <w:rPr>
          <w:rFonts w:ascii="Times New Roman" w:hAnsi="Times New Roman" w:cs="Times New Roman"/>
          <w:color w:val="auto"/>
          <w:sz w:val="32"/>
          <w:szCs w:val="32"/>
        </w:rPr>
      </w:pPr>
      <w:bookmarkStart w:id="0" w:name="cfCO2"/>
      <w:bookmarkStart w:id="1" w:name="cfBC"/>
      <w:bookmarkEnd w:id="0"/>
      <w:bookmarkEnd w:id="1"/>
      <w:r w:rsidRPr="005D021E">
        <w:rPr>
          <w:rFonts w:ascii="Times New Roman" w:hAnsi="Times New Roman" w:cs="Times New Roman"/>
          <w:color w:val="auto"/>
          <w:sz w:val="32"/>
          <w:szCs w:val="32"/>
        </w:rPr>
        <w:lastRenderedPageBreak/>
        <w:t>References</w:t>
      </w:r>
    </w:p>
    <w:p w:rsidR="00546BBF" w:rsidRPr="00843AA6" w:rsidRDefault="00EF27CF" w:rsidP="00843AA6">
      <w:pPr>
        <w:pStyle w:val="EndNoteBibliography"/>
        <w:tabs>
          <w:tab w:val="left" w:pos="142"/>
        </w:tabs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546BBF">
        <w:rPr>
          <w:rFonts w:ascii="Times New Roman" w:hAnsi="Times New Roman" w:cs="Times New Roman"/>
          <w:sz w:val="24"/>
          <w:szCs w:val="24"/>
        </w:rPr>
        <w:fldChar w:fldCharType="begin"/>
      </w:r>
      <w:r w:rsidRPr="00843AA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46BBF">
        <w:rPr>
          <w:rFonts w:ascii="Times New Roman" w:hAnsi="Times New Roman" w:cs="Times New Roman"/>
          <w:sz w:val="24"/>
          <w:szCs w:val="24"/>
        </w:rPr>
        <w:fldChar w:fldCharType="separate"/>
      </w:r>
      <w:r w:rsidR="00546BBF" w:rsidRPr="00843AA6">
        <w:rPr>
          <w:rFonts w:ascii="Times New Roman" w:hAnsi="Times New Roman" w:cs="Times New Roman"/>
          <w:sz w:val="24"/>
          <w:szCs w:val="24"/>
        </w:rPr>
        <w:t>1.</w:t>
      </w:r>
      <w:r w:rsidR="00546BBF" w:rsidRPr="00843AA6">
        <w:rPr>
          <w:rFonts w:ascii="Times New Roman" w:hAnsi="Times New Roman" w:cs="Times New Roman"/>
          <w:sz w:val="24"/>
          <w:szCs w:val="24"/>
        </w:rPr>
        <w:tab/>
        <w:t>Singh BP, Cowie AL, Smernik RJ. Biochar carbon stability in a clayey soil as a function of feedstock and pyrolysis temperature. Environ Sci Technol. 2012;46:11770-8. doi: 10.1021/es302545b.</w:t>
      </w:r>
    </w:p>
    <w:p w:rsidR="00546BBF" w:rsidRPr="00843AA6" w:rsidRDefault="00546BBF" w:rsidP="00843AA6">
      <w:pPr>
        <w:pStyle w:val="EndNoteBibliography"/>
        <w:tabs>
          <w:tab w:val="left" w:pos="142"/>
        </w:tabs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843AA6">
        <w:rPr>
          <w:rFonts w:ascii="Times New Roman" w:hAnsi="Times New Roman" w:cs="Times New Roman"/>
          <w:sz w:val="24"/>
          <w:szCs w:val="24"/>
        </w:rPr>
        <w:t>2.</w:t>
      </w:r>
      <w:r w:rsidRPr="00843AA6">
        <w:rPr>
          <w:rFonts w:ascii="Times New Roman" w:hAnsi="Times New Roman" w:cs="Times New Roman"/>
          <w:sz w:val="24"/>
          <w:szCs w:val="24"/>
        </w:rPr>
        <w:tab/>
        <w:t>Gillman G, Sumpter E. Modification to the compulsive exchange method for measuring exchange characteristics of soils. Soil Res. 1986;24(1):61-6.</w:t>
      </w:r>
    </w:p>
    <w:p w:rsidR="00546BBF" w:rsidRPr="00843AA6" w:rsidRDefault="00546BBF" w:rsidP="00843AA6">
      <w:pPr>
        <w:pStyle w:val="EndNoteBibliography"/>
        <w:tabs>
          <w:tab w:val="left" w:pos="142"/>
        </w:tabs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843AA6">
        <w:rPr>
          <w:rFonts w:ascii="Times New Roman" w:hAnsi="Times New Roman" w:cs="Times New Roman"/>
          <w:sz w:val="24"/>
          <w:szCs w:val="24"/>
        </w:rPr>
        <w:t>3.</w:t>
      </w:r>
      <w:r w:rsidRPr="00843AA6">
        <w:rPr>
          <w:rFonts w:ascii="Times New Roman" w:hAnsi="Times New Roman" w:cs="Times New Roman"/>
          <w:sz w:val="24"/>
          <w:szCs w:val="24"/>
        </w:rPr>
        <w:tab/>
        <w:t>MAFF. The analysis of agricultural materials. London: Ministry of Agriculture, Fisheries and Food, HMSO; 1986.</w:t>
      </w:r>
    </w:p>
    <w:p w:rsidR="00546BBF" w:rsidRPr="00843AA6" w:rsidRDefault="00546BBF" w:rsidP="00843AA6">
      <w:pPr>
        <w:pStyle w:val="EndNoteBibliography"/>
        <w:tabs>
          <w:tab w:val="left" w:pos="142"/>
        </w:tabs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843AA6">
        <w:rPr>
          <w:rFonts w:ascii="Times New Roman" w:hAnsi="Times New Roman" w:cs="Times New Roman"/>
          <w:sz w:val="24"/>
          <w:szCs w:val="24"/>
        </w:rPr>
        <w:t>4.</w:t>
      </w:r>
      <w:r w:rsidRPr="00843AA6">
        <w:rPr>
          <w:rFonts w:ascii="Times New Roman" w:hAnsi="Times New Roman" w:cs="Times New Roman"/>
          <w:sz w:val="24"/>
          <w:szCs w:val="24"/>
        </w:rPr>
        <w:tab/>
        <w:t>Baldock J, Hawke B, Sanderman J, Macdonald L. Predicting contents of carbon and its component fractions in Australian soils from diffuse reflectance mid-infrared spectra. Soil Res. 2014;51(8):577-95.</w:t>
      </w:r>
    </w:p>
    <w:p w:rsidR="00546BBF" w:rsidRPr="00843AA6" w:rsidRDefault="00546BBF" w:rsidP="00843AA6">
      <w:pPr>
        <w:pStyle w:val="EndNoteBibliography"/>
        <w:tabs>
          <w:tab w:val="left" w:pos="142"/>
        </w:tabs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843AA6">
        <w:rPr>
          <w:rFonts w:ascii="Times New Roman" w:hAnsi="Times New Roman" w:cs="Times New Roman"/>
          <w:sz w:val="24"/>
          <w:szCs w:val="24"/>
        </w:rPr>
        <w:t>5.</w:t>
      </w:r>
      <w:r w:rsidRPr="00843AA6">
        <w:rPr>
          <w:rFonts w:ascii="Times New Roman" w:hAnsi="Times New Roman" w:cs="Times New Roman"/>
          <w:sz w:val="24"/>
          <w:szCs w:val="24"/>
        </w:rPr>
        <w:tab/>
        <w:t>Kirschbaum MUF. The temperature dependence of soil organic matter decomposition, and the effect of global warming on soil organic C storage. Soil Biol Biochem. 1995;27(6):753-60. PubMed PMID: ISI:A1995QX82600003.</w:t>
      </w:r>
    </w:p>
    <w:p w:rsidR="00546BBF" w:rsidRPr="00843AA6" w:rsidRDefault="00546BBF" w:rsidP="00843AA6">
      <w:pPr>
        <w:pStyle w:val="EndNoteBibliography"/>
        <w:tabs>
          <w:tab w:val="left" w:pos="142"/>
        </w:tabs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843AA6">
        <w:rPr>
          <w:rFonts w:ascii="Times New Roman" w:hAnsi="Times New Roman" w:cs="Times New Roman"/>
          <w:sz w:val="24"/>
          <w:szCs w:val="24"/>
        </w:rPr>
        <w:t>6.</w:t>
      </w:r>
      <w:r w:rsidRPr="00843AA6">
        <w:rPr>
          <w:rFonts w:ascii="Times New Roman" w:hAnsi="Times New Roman" w:cs="Times New Roman"/>
          <w:sz w:val="24"/>
          <w:szCs w:val="24"/>
        </w:rPr>
        <w:tab/>
        <w:t>Singh N, Abiven S, Torn MS, Schmidt MWI. Fire-derived organic carbon turnover in soils on a centennial scale. Biogeosciences. 2012;9:2847-57.</w:t>
      </w:r>
    </w:p>
    <w:p w:rsidR="00546BBF" w:rsidRPr="00843AA6" w:rsidRDefault="00546BBF" w:rsidP="00843AA6">
      <w:pPr>
        <w:pStyle w:val="EndNoteBibliography"/>
        <w:tabs>
          <w:tab w:val="left" w:pos="142"/>
        </w:tabs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843AA6">
        <w:rPr>
          <w:rFonts w:ascii="Times New Roman" w:hAnsi="Times New Roman" w:cs="Times New Roman"/>
          <w:sz w:val="24"/>
          <w:szCs w:val="24"/>
        </w:rPr>
        <w:t>7.</w:t>
      </w:r>
      <w:r w:rsidRPr="00843AA6">
        <w:rPr>
          <w:rFonts w:ascii="Times New Roman" w:hAnsi="Times New Roman" w:cs="Times New Roman"/>
          <w:sz w:val="24"/>
          <w:szCs w:val="24"/>
        </w:rPr>
        <w:tab/>
        <w:t>Zimmerman AR. Abiotic and microbial oxidation of laboratory-produced black carbon (biochar). Environ Sci Technol. 2010;44(4):1295-301. doi: 10.1021/Es903140c. PubMed PMID: ISI:000274347800023.</w:t>
      </w:r>
    </w:p>
    <w:p w:rsidR="00546BBF" w:rsidRPr="00843AA6" w:rsidRDefault="00546BBF" w:rsidP="00843AA6">
      <w:pPr>
        <w:pStyle w:val="EndNoteBibliography"/>
        <w:tabs>
          <w:tab w:val="left" w:pos="142"/>
        </w:tabs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843AA6">
        <w:rPr>
          <w:rFonts w:ascii="Times New Roman" w:hAnsi="Times New Roman" w:cs="Times New Roman"/>
          <w:sz w:val="24"/>
          <w:szCs w:val="24"/>
        </w:rPr>
        <w:t>8.</w:t>
      </w:r>
      <w:r w:rsidRPr="00843AA6">
        <w:rPr>
          <w:rFonts w:ascii="Times New Roman" w:hAnsi="Times New Roman" w:cs="Times New Roman"/>
          <w:sz w:val="24"/>
          <w:szCs w:val="24"/>
        </w:rPr>
        <w:tab/>
        <w:t xml:space="preserve">Fang Y, Singh BP, Singh B. Temperature sensitivity of biochar and native carbon mineralisation in biochar-amended soils. </w:t>
      </w:r>
      <w:r w:rsidR="00843AA6" w:rsidRPr="00843AA6">
        <w:rPr>
          <w:rFonts w:ascii="Times New Roman" w:hAnsi="Times New Roman" w:cs="Times New Roman"/>
          <w:sz w:val="24"/>
          <w:szCs w:val="24"/>
        </w:rPr>
        <w:t>Agric Ecosyst Environ</w:t>
      </w:r>
      <w:r w:rsidRPr="00843AA6">
        <w:rPr>
          <w:rFonts w:ascii="Times New Roman" w:hAnsi="Times New Roman" w:cs="Times New Roman"/>
          <w:sz w:val="24"/>
          <w:szCs w:val="24"/>
        </w:rPr>
        <w:t>. 2014;191:158-67.</w:t>
      </w:r>
    </w:p>
    <w:p w:rsidR="00EB024E" w:rsidRDefault="00546BBF" w:rsidP="00843AA6">
      <w:pPr>
        <w:pStyle w:val="EndNoteBibliography"/>
        <w:tabs>
          <w:tab w:val="left" w:pos="142"/>
        </w:tabs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843AA6">
        <w:rPr>
          <w:rFonts w:ascii="Times New Roman" w:hAnsi="Times New Roman" w:cs="Times New Roman"/>
          <w:sz w:val="24"/>
          <w:szCs w:val="24"/>
        </w:rPr>
        <w:t>9.</w:t>
      </w:r>
      <w:r w:rsidRPr="00843AA6">
        <w:rPr>
          <w:rFonts w:ascii="Times New Roman" w:hAnsi="Times New Roman" w:cs="Times New Roman"/>
          <w:sz w:val="24"/>
          <w:szCs w:val="24"/>
        </w:rPr>
        <w:tab/>
        <w:t>Nguyen BT, Lehmann J, Hockaday WC, Joseph S, Masiello CA. Temperature sensitivity of black carbon decomposition and oxidation. Environ Sci Technol. 2010;44(9):3324-31. doi: 10.1021/Es903016y. PubMed PMID: ISI:000277067000023.</w:t>
      </w:r>
      <w:r w:rsidR="00EF27CF" w:rsidRPr="00546BBF">
        <w:rPr>
          <w:rFonts w:ascii="Times New Roman" w:hAnsi="Times New Roman" w:cs="Times New Roman"/>
          <w:sz w:val="24"/>
          <w:szCs w:val="24"/>
        </w:rPr>
        <w:fldChar w:fldCharType="end"/>
      </w:r>
    </w:p>
    <w:p w:rsidR="00EF27CF" w:rsidRPr="00F27190" w:rsidRDefault="00F27190" w:rsidP="00EF27CF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eastAsia="zh-CN"/>
        </w:rPr>
      </w:pPr>
      <w:r w:rsidRPr="00F27190">
        <w:rPr>
          <w:rFonts w:ascii="Times New Roman" w:hAnsi="Times New Roman" w:cs="Times New Roman"/>
          <w:b/>
          <w:sz w:val="32"/>
          <w:szCs w:val="32"/>
        </w:rPr>
        <w:lastRenderedPageBreak/>
        <w:t>Figure Captions</w:t>
      </w:r>
    </w:p>
    <w:p w:rsidR="00EC0AD8" w:rsidRDefault="00EC0AD8" w:rsidP="00EC0AD8">
      <w:pPr>
        <w:spacing w:line="480" w:lineRule="auto"/>
        <w:jc w:val="both"/>
        <w:rPr>
          <w:b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1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Fig.</w:t>
      </w:r>
      <w:proofErr w:type="gram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proofErr w:type="gramStart"/>
      <w:r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Solid-state </w:t>
      </w:r>
      <w:r w:rsidRPr="00541C64">
        <w:rPr>
          <w:rFonts w:ascii="Times New Roman" w:hAnsi="Times New Roman" w:cs="Times New Roman"/>
          <w:b/>
          <w:sz w:val="24"/>
          <w:szCs w:val="24"/>
          <w:vertAlign w:val="superscript"/>
          <w:lang w:eastAsia="zh-CN"/>
        </w:rPr>
        <w:t>13</w:t>
      </w:r>
      <w:r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>C cross polarisation (CP) Nuclear Magnetic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Resonance (NMR) spectra of </w:t>
      </w:r>
      <w:r w:rsidRPr="00541C64">
        <w:rPr>
          <w:rFonts w:ascii="Times New Roman" w:hAnsi="Times New Roman" w:cs="Times New Roman"/>
          <w:b/>
          <w:i/>
          <w:sz w:val="24"/>
          <w:szCs w:val="24"/>
          <w:lang w:eastAsia="zh-CN"/>
        </w:rPr>
        <w:t xml:space="preserve">Eucalyptus </w:t>
      </w:r>
      <w:proofErr w:type="spellStart"/>
      <w:r w:rsidRPr="00541C64">
        <w:rPr>
          <w:rFonts w:ascii="Times New Roman" w:hAnsi="Times New Roman" w:cs="Times New Roman"/>
          <w:b/>
          <w:i/>
          <w:sz w:val="24"/>
          <w:szCs w:val="24"/>
          <w:lang w:eastAsia="zh-CN"/>
        </w:rPr>
        <w:t>saligna</w:t>
      </w:r>
      <w:proofErr w:type="spellEnd"/>
      <w:r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biochar</w:t>
      </w:r>
      <w:r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</w:t>
      </w:r>
      <w:proofErr w:type="gramEnd"/>
      <w:r w:rsidRPr="00541C64">
        <w:rPr>
          <w:b/>
        </w:rPr>
        <w:t xml:space="preserve"> </w:t>
      </w:r>
    </w:p>
    <w:p w:rsidR="009D4372" w:rsidRDefault="009D4372" w:rsidP="009D4372">
      <w:pPr>
        <w:spacing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S</w:t>
      </w:r>
      <w:r w:rsidR="00EC0AD8"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>2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Fig.</w:t>
      </w:r>
      <w:proofErr w:type="gramEnd"/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Soil bulk density (t</w:t>
      </w:r>
      <w:r w:rsidRPr="00B11E0E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m</w:t>
      </w:r>
      <w:r w:rsidRPr="00B11E0E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perscript"/>
        </w:rPr>
        <w:t>-3</w:t>
      </w:r>
      <w:r w:rsidRPr="00B11E0E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) of biochar-amended </w:t>
      </w:r>
      <w:r w:rsidRPr="00B11E0E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(black circle) </w:t>
      </w:r>
      <w:r w:rsidRPr="00B11E0E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and control </w:t>
      </w:r>
      <w:r w:rsidRPr="00B11E0E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(red empty circle) </w:t>
      </w:r>
      <w:proofErr w:type="spellStart"/>
      <w:r w:rsidR="009A26CD">
        <w:rPr>
          <w:rFonts w:ascii="Times New Roman" w:hAnsi="Times New Roman" w:cs="Times New Roman"/>
          <w:b/>
          <w:iCs/>
          <w:color w:val="000000"/>
          <w:sz w:val="24"/>
          <w:szCs w:val="24"/>
        </w:rPr>
        <w:t>Arenosol</w:t>
      </w:r>
      <w:proofErr w:type="spellEnd"/>
      <w:r w:rsidRPr="00B11E0E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,</w:t>
      </w:r>
      <w:r w:rsidRPr="00B11E0E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proofErr w:type="spellStart"/>
      <w:r w:rsidR="009A26CD">
        <w:rPr>
          <w:rFonts w:ascii="Times New Roman" w:hAnsi="Times New Roman" w:cs="Times New Roman"/>
          <w:b/>
          <w:iCs/>
          <w:color w:val="000000"/>
          <w:sz w:val="24"/>
          <w:szCs w:val="24"/>
        </w:rPr>
        <w:t>Cambisol</w:t>
      </w:r>
      <w:proofErr w:type="spellEnd"/>
      <w:r w:rsidRPr="00B11E0E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 and </w:t>
      </w:r>
      <w:proofErr w:type="spellStart"/>
      <w:r w:rsidR="009A26CD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Ferralsol</w:t>
      </w:r>
      <w:proofErr w:type="spellEnd"/>
      <w:r w:rsidRPr="00B11E0E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at 8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or </w:t>
      </w:r>
      <w:r w:rsidRPr="00B11E0E">
        <w:rPr>
          <w:rFonts w:ascii="Times New Roman" w:hAnsi="Times New Roman" w:cs="Times New Roman"/>
          <w:b/>
          <w:iCs/>
          <w:color w:val="000000"/>
          <w:sz w:val="24"/>
          <w:szCs w:val="24"/>
        </w:rPr>
        <w:t>9 months and 12 months.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Error bars are standard errors (n =</w:t>
      </w:r>
      <w:r w:rsidR="00EB024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4).</w:t>
      </w:r>
    </w:p>
    <w:p w:rsidR="00EC0AD8" w:rsidRDefault="00EC0AD8" w:rsidP="00EC0AD8">
      <w:pPr>
        <w:spacing w:after="0"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S3 Fig</w:t>
      </w:r>
      <w:r w:rsidRPr="00EF3C29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2.</w:t>
      </w:r>
      <w:proofErr w:type="gramEnd"/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gramStart"/>
      <w:r w:rsidRPr="00B63FB3">
        <w:rPr>
          <w:rFonts w:ascii="Times New Roman" w:hAnsi="Times New Roman" w:cs="Times New Roman"/>
          <w:b/>
          <w:iCs/>
          <w:color w:val="000000"/>
          <w:sz w:val="24"/>
          <w:szCs w:val="24"/>
        </w:rPr>
        <w:t>δ</w:t>
      </w:r>
      <w:r w:rsidRPr="00B63FB3">
        <w:rPr>
          <w:rFonts w:ascii="Times New Roman" w:hAnsi="Times New Roman" w:cs="Times New Roman" w:hint="eastAsia"/>
          <w:b/>
          <w:iCs/>
          <w:color w:val="000000"/>
          <w:sz w:val="24"/>
          <w:szCs w:val="24"/>
          <w:vertAlign w:val="superscript"/>
        </w:rPr>
        <w:t>13</w:t>
      </w:r>
      <w:r w:rsidRPr="00B63FB3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>C</w:t>
      </w:r>
      <w:proofErr w:type="gramEnd"/>
      <w:r w:rsidRPr="00B63FB3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signature of </w:t>
      </w:r>
      <w:r w:rsidRPr="00B63FB3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biochar-amended and control </w:t>
      </w:r>
      <w:proofErr w:type="spellStart"/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Arenosol</w:t>
      </w:r>
      <w:proofErr w:type="spellEnd"/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Cambisol</w:t>
      </w:r>
      <w:proofErr w:type="spellEnd"/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Ferralsol</w:t>
      </w:r>
      <w:proofErr w:type="spellEnd"/>
      <w:r w:rsidRPr="00B63FB3">
        <w:rPr>
          <w:rFonts w:ascii="Times New Roman" w:hAnsi="Times New Roman" w:cs="Times New Roman"/>
          <w:b/>
          <w:iCs/>
          <w:color w:val="000000"/>
          <w:sz w:val="24"/>
          <w:szCs w:val="24"/>
        </w:rPr>
        <w:t>.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 xml:space="preserve">The symbols of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biochar-amended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 xml:space="preserve">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non-amended (control) micro-plots 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>are black circle and red empty circle, respectively.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>The</w:t>
      </w:r>
      <w:r w:rsidRPr="0002111A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data are presented at different depths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and times after biochar incorporation in the soils</w:t>
      </w:r>
      <w:r w:rsidRPr="0002111A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.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Error bars are standard errors (n =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4).</w:t>
      </w:r>
    </w:p>
    <w:p w:rsidR="009D4372" w:rsidRDefault="009D4372" w:rsidP="00454E4B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EF3C29">
        <w:rPr>
          <w:rFonts w:ascii="Times New Roman" w:hAnsi="Times New Roman" w:cs="Times New Roman"/>
          <w:b/>
          <w:sz w:val="24"/>
          <w:szCs w:val="24"/>
        </w:rPr>
        <w:t>S</w:t>
      </w:r>
      <w:r w:rsidR="00EC0AD8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EF3C2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bove-</w:t>
      </w:r>
      <w:r w:rsidRPr="00541C64">
        <w:rPr>
          <w:rFonts w:ascii="Times New Roman" w:hAnsi="Times New Roman" w:cs="Times New Roman"/>
          <w:b/>
          <w:sz w:val="24"/>
          <w:szCs w:val="24"/>
        </w:rPr>
        <w:t xml:space="preserve">ground biomass </w:t>
      </w:r>
      <w:r>
        <w:rPr>
          <w:rFonts w:ascii="Times New Roman" w:hAnsi="Times New Roman" w:cs="Times New Roman"/>
          <w:b/>
          <w:sz w:val="24"/>
          <w:szCs w:val="24"/>
        </w:rPr>
        <w:t>growth rate (g m</w:t>
      </w:r>
      <w:r w:rsidRPr="00CD0971">
        <w:rPr>
          <w:rFonts w:ascii="Times New Roman" w:hAnsi="Times New Roman" w:cs="Times New Roman"/>
          <w:b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Pr="00CD0971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541C64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="009A26CD">
        <w:rPr>
          <w:rFonts w:ascii="Times New Roman" w:hAnsi="Times New Roman" w:cs="Times New Roman"/>
          <w:b/>
          <w:iCs/>
          <w:color w:val="000000"/>
          <w:sz w:val="24"/>
          <w:szCs w:val="24"/>
        </w:rPr>
        <w:t>Arenosol</w:t>
      </w:r>
      <w:proofErr w:type="spellEnd"/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, </w:t>
      </w:r>
      <w:proofErr w:type="spellStart"/>
      <w:r w:rsidR="009A26CD">
        <w:rPr>
          <w:rFonts w:ascii="Times New Roman" w:hAnsi="Times New Roman" w:cs="Times New Roman"/>
          <w:b/>
          <w:iCs/>
          <w:color w:val="000000"/>
          <w:sz w:val="24"/>
          <w:szCs w:val="24"/>
        </w:rPr>
        <w:t>Cambisol</w:t>
      </w:r>
      <w:proofErr w:type="spellEnd"/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 and </w:t>
      </w:r>
      <w:proofErr w:type="spellStart"/>
      <w:r w:rsidR="009A26CD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Ferralsol</w:t>
      </w:r>
      <w:proofErr w:type="spellEnd"/>
      <w:r w:rsidRPr="00541C64">
        <w:rPr>
          <w:rFonts w:ascii="Times New Roman" w:hAnsi="Times New Roman" w:cs="Times New Roman"/>
          <w:b/>
          <w:sz w:val="24"/>
          <w:szCs w:val="24"/>
        </w:rPr>
        <w:t xml:space="preserve"> during </w:t>
      </w:r>
      <w:r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the </w:t>
      </w:r>
      <w:r w:rsidRPr="00541C64">
        <w:rPr>
          <w:rFonts w:ascii="Times New Roman" w:hAnsi="Times New Roman" w:cs="Times New Roman"/>
          <w:b/>
          <w:sz w:val="24"/>
          <w:szCs w:val="24"/>
        </w:rPr>
        <w:t>experiment period</w:t>
      </w:r>
      <w:r>
        <w:rPr>
          <w:rFonts w:ascii="Times New Roman" w:hAnsi="Times New Roman" w:cs="Times New Roman"/>
          <w:b/>
          <w:sz w:val="24"/>
          <w:szCs w:val="24"/>
        </w:rPr>
        <w:t xml:space="preserve"> (12 months)</w:t>
      </w:r>
      <w:r w:rsidRPr="00541C6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CD0971">
        <w:rPr>
          <w:rFonts w:ascii="Times New Roman" w:hAnsi="Times New Roman" w:cs="Times New Roman"/>
          <w:iCs/>
          <w:sz w:val="24"/>
          <w:szCs w:val="24"/>
        </w:rPr>
        <w:t xml:space="preserve">There were no pasture swards in the </w:t>
      </w:r>
      <w:proofErr w:type="spellStart"/>
      <w:r w:rsidR="009A26CD">
        <w:rPr>
          <w:rFonts w:ascii="Times New Roman" w:hAnsi="Times New Roman" w:cs="Times New Roman"/>
          <w:iCs/>
          <w:sz w:val="24"/>
          <w:szCs w:val="24"/>
        </w:rPr>
        <w:t>Arenosol</w:t>
      </w:r>
      <w:proofErr w:type="spellEnd"/>
      <w:r w:rsidRPr="00CD0971">
        <w:rPr>
          <w:rFonts w:ascii="Times New Roman" w:hAnsi="Times New Roman" w:cs="Times New Roman"/>
          <w:iCs/>
          <w:sz w:val="24"/>
          <w:szCs w:val="24"/>
        </w:rPr>
        <w:t xml:space="preserve"> micro-plots in June, July and September 2013 as we </w:t>
      </w:r>
      <w:r w:rsidRPr="00CD0971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used herbicides </w:t>
      </w:r>
      <w:r w:rsidRPr="00CD097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eradicate </w:t>
      </w:r>
      <w:proofErr w:type="spellStart"/>
      <w:r w:rsidRPr="00CD097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Digitaria</w:t>
      </w:r>
      <w:proofErr w:type="spellEnd"/>
      <w:r w:rsidRPr="00CD0971">
        <w:rPr>
          <w:rFonts w:ascii="Times New Roman" w:hAnsi="Times New Roman" w:cs="Times New Roman"/>
          <w:iCs/>
          <w:sz w:val="24"/>
          <w:szCs w:val="24"/>
        </w:rPr>
        <w:t xml:space="preserve"> species infestation</w:t>
      </w:r>
      <w:r w:rsidRPr="00CD097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The red symbol “</w:t>
      </w:r>
      <w:r w:rsidRPr="00CD0971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*</w:t>
      </w:r>
      <w:r w:rsidRPr="00CD097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” represents the biochar has significant effect on plant growth.</w:t>
      </w:r>
      <w:r w:rsidRPr="00CD0971">
        <w:rPr>
          <w:rFonts w:ascii="Times New Roman" w:hAnsi="Times New Roman" w:cs="Times New Roman"/>
          <w:iCs/>
          <w:sz w:val="24"/>
          <w:szCs w:val="24"/>
        </w:rPr>
        <w:t xml:space="preserve"> Error bars are standard errors (n =</w:t>
      </w:r>
      <w:r w:rsidR="00EB024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CD0971">
        <w:rPr>
          <w:rFonts w:ascii="Times New Roman" w:hAnsi="Times New Roman" w:cs="Times New Roman"/>
          <w:iCs/>
          <w:sz w:val="24"/>
          <w:szCs w:val="24"/>
        </w:rPr>
        <w:t>4).</w:t>
      </w:r>
    </w:p>
    <w:p w:rsidR="00454E4B" w:rsidRPr="00541C64" w:rsidRDefault="009D4372" w:rsidP="00454E4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</w:t>
      </w:r>
      <w:r w:rsidR="00EC0AD8">
        <w:rPr>
          <w:rFonts w:ascii="Times New Roman" w:hAnsi="Times New Roman" w:cs="Times New Roman"/>
          <w:b/>
          <w:sz w:val="24"/>
          <w:szCs w:val="24"/>
          <w:lang w:eastAsia="zh-CN"/>
        </w:rPr>
        <w:t>5</w:t>
      </w:r>
      <w:r w:rsidR="00454E4B"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ig.</w:t>
      </w:r>
      <w:proofErr w:type="gramEnd"/>
      <w:r w:rsidR="00454E4B"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proofErr w:type="gramStart"/>
      <w:r w:rsidR="00454E4B"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The </w:t>
      </w:r>
      <w:r w:rsidR="00454E4B"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>correlation between changes in (</w:t>
      </w:r>
      <w:r w:rsidR="00C76DA3">
        <w:rPr>
          <w:rFonts w:ascii="Times New Roman" w:hAnsi="Times New Roman" w:cs="Times New Roman"/>
          <w:b/>
          <w:sz w:val="24"/>
          <w:szCs w:val="24"/>
          <w:lang w:eastAsia="zh-CN"/>
        </w:rPr>
        <w:sym w:font="Symbol" w:char="F044"/>
      </w:r>
      <w:r w:rsidR="00454E4B"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>log10) total CO</w:t>
      </w:r>
      <w:r w:rsidR="00454E4B" w:rsidRPr="00541C64">
        <w:rPr>
          <w:rFonts w:ascii="Times New Roman" w:hAnsi="Times New Roman" w:cs="Times New Roman"/>
          <w:b/>
          <w:sz w:val="24"/>
          <w:szCs w:val="24"/>
          <w:vertAlign w:val="subscript"/>
          <w:lang w:eastAsia="zh-CN"/>
        </w:rPr>
        <w:t>2</w:t>
      </w:r>
      <w:r w:rsidR="00454E4B"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-C emission rate</w:t>
      </w:r>
      <w:r w:rsidR="00454E4B"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and temperature </w:t>
      </w:r>
      <w:r w:rsidR="00454E4B"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and/</w:t>
      </w:r>
      <w:r w:rsidR="00454E4B"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>or moisture</w:t>
      </w:r>
      <w:r w:rsidR="00454E4B"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in </w:t>
      </w:r>
      <w:r w:rsidR="00454E4B"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he </w:t>
      </w:r>
      <w:r w:rsidR="00454E4B"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biochar</w:t>
      </w:r>
      <w:r w:rsidR="00EC0AD8">
        <w:rPr>
          <w:rFonts w:ascii="Times New Roman" w:hAnsi="Times New Roman" w:cs="Times New Roman"/>
          <w:b/>
          <w:sz w:val="24"/>
          <w:szCs w:val="24"/>
          <w:lang w:eastAsia="zh-CN"/>
        </w:rPr>
        <w:t>-amended</w:t>
      </w:r>
      <w:r w:rsidR="00454E4B"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(a) and</w:t>
      </w:r>
      <w:r w:rsidR="00454E4B"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454E4B"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control </w:t>
      </w:r>
      <w:r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(b)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  <w:lang w:eastAsia="zh-CN"/>
        </w:rPr>
        <w:t>micro-</w:t>
      </w:r>
      <w:r w:rsidR="00454E4B"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plots.</w:t>
      </w:r>
      <w:proofErr w:type="gramEnd"/>
      <w:r w:rsidR="0006281E" w:rsidRPr="0006281E">
        <w:t xml:space="preserve"> </w:t>
      </w:r>
      <w:r w:rsidR="0006281E" w:rsidRPr="0006281E">
        <w:rPr>
          <w:rFonts w:ascii="Times New Roman" w:hAnsi="Times New Roman" w:cs="Times New Roman"/>
          <w:sz w:val="24"/>
          <w:szCs w:val="24"/>
          <w:lang w:eastAsia="zh-CN"/>
        </w:rPr>
        <w:t>The R</w:t>
      </w:r>
      <w:r w:rsidR="0006281E" w:rsidRPr="0006281E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2</w:t>
      </w:r>
      <w:r w:rsidR="0006281E" w:rsidRPr="0006281E">
        <w:rPr>
          <w:rFonts w:ascii="Times New Roman" w:hAnsi="Times New Roman" w:cs="Times New Roman"/>
          <w:sz w:val="24"/>
          <w:szCs w:val="24"/>
          <w:lang w:eastAsia="zh-CN"/>
        </w:rPr>
        <w:t xml:space="preserve"> value was the squared correlation of the fitted values and the response. For calculating the p-value, a simple linear model was used.</w:t>
      </w:r>
    </w:p>
    <w:p w:rsidR="009D4372" w:rsidRPr="00EF3C29" w:rsidRDefault="00454E4B" w:rsidP="009D4372">
      <w:pPr>
        <w:spacing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proofErr w:type="gramStart"/>
      <w:r w:rsidRPr="0087296A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</w:t>
      </w:r>
      <w:r w:rsidR="00EC0AD8">
        <w:rPr>
          <w:rFonts w:ascii="Times New Roman" w:hAnsi="Times New Roman" w:cs="Times New Roman"/>
          <w:b/>
          <w:sz w:val="24"/>
          <w:szCs w:val="24"/>
          <w:lang w:eastAsia="zh-CN"/>
        </w:rPr>
        <w:t>6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Fig.</w:t>
      </w:r>
      <w:proofErr w:type="gram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proofErr w:type="gramStart"/>
      <w:r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The </w:t>
      </w:r>
      <w:r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>correlation between changes in (</w:t>
      </w:r>
      <w:r w:rsidR="00C76DA3">
        <w:rPr>
          <w:rFonts w:ascii="Times New Roman" w:hAnsi="Times New Roman" w:cs="Times New Roman"/>
          <w:b/>
          <w:sz w:val="24"/>
          <w:szCs w:val="24"/>
          <w:lang w:eastAsia="zh-CN"/>
        </w:rPr>
        <w:sym w:font="Symbol" w:char="F044"/>
      </w:r>
      <w:r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log10) </w:t>
      </w:r>
      <w:r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biochar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-</w:t>
      </w:r>
      <w:r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C </w:t>
      </w:r>
      <w:r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mineralisation </w:t>
      </w:r>
      <w:r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rate</w:t>
      </w:r>
      <w:r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and temperature </w:t>
      </w:r>
      <w:r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and/</w:t>
      </w:r>
      <w:r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>or moisture</w:t>
      </w:r>
      <w:r w:rsidR="006E3F9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6E3F91"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in </w:t>
      </w:r>
      <w:r w:rsidR="006E3F91" w:rsidRPr="00541C6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he </w:t>
      </w:r>
      <w:r w:rsidR="006E3F91"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biochar</w:t>
      </w:r>
      <w:r w:rsidR="006E3F91">
        <w:rPr>
          <w:rFonts w:ascii="Times New Roman" w:hAnsi="Times New Roman" w:cs="Times New Roman"/>
          <w:b/>
          <w:sz w:val="24"/>
          <w:szCs w:val="24"/>
          <w:lang w:eastAsia="zh-CN"/>
        </w:rPr>
        <w:t>-amended micro-plots</w:t>
      </w:r>
      <w:r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</w:t>
      </w:r>
      <w:proofErr w:type="gramEnd"/>
      <w:r w:rsidR="0006281E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06281E" w:rsidRPr="0006281E">
        <w:rPr>
          <w:rFonts w:ascii="Times New Roman" w:hAnsi="Times New Roman" w:cs="Times New Roman"/>
          <w:sz w:val="24"/>
          <w:szCs w:val="24"/>
          <w:lang w:eastAsia="zh-CN"/>
        </w:rPr>
        <w:t>The R</w:t>
      </w:r>
      <w:r w:rsidR="0006281E" w:rsidRPr="0006281E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2</w:t>
      </w:r>
      <w:r w:rsidR="0006281E" w:rsidRPr="0006281E">
        <w:rPr>
          <w:rFonts w:ascii="Times New Roman" w:hAnsi="Times New Roman" w:cs="Times New Roman"/>
          <w:sz w:val="24"/>
          <w:szCs w:val="24"/>
          <w:lang w:eastAsia="zh-CN"/>
        </w:rPr>
        <w:t xml:space="preserve"> value was the squared correlation of the fitted values and the response. For calculating the p-value, a simple linear model was used.</w:t>
      </w:r>
    </w:p>
    <w:p w:rsidR="009D4372" w:rsidRPr="00EF3C29" w:rsidRDefault="009D4372" w:rsidP="009D4372">
      <w:pPr>
        <w:spacing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lastRenderedPageBreak/>
        <w:t>S</w:t>
      </w:r>
      <w:r w:rsidR="00EC0AD8"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>7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Cumulative amount of biochar-</w:t>
      </w:r>
      <w:r w:rsidRPr="00541C6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C mineralised and native C emission from plant and soil sources </w:t>
      </w:r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in biochar-amended </w:t>
      </w:r>
      <w:r w:rsidRPr="00541C6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and </w:t>
      </w:r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control </w:t>
      </w:r>
      <w:proofErr w:type="spellStart"/>
      <w:r w:rsidR="009A26CD">
        <w:rPr>
          <w:rFonts w:ascii="Times New Roman" w:hAnsi="Times New Roman" w:cs="Times New Roman"/>
          <w:b/>
          <w:iCs/>
          <w:color w:val="000000"/>
          <w:sz w:val="24"/>
          <w:szCs w:val="24"/>
        </w:rPr>
        <w:t>Arenosol</w:t>
      </w:r>
      <w:proofErr w:type="spellEnd"/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,</w:t>
      </w:r>
      <w:r w:rsidRPr="00541C6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proofErr w:type="spellStart"/>
      <w:r w:rsidR="009A26CD">
        <w:rPr>
          <w:rFonts w:ascii="Times New Roman" w:hAnsi="Times New Roman" w:cs="Times New Roman"/>
          <w:b/>
          <w:iCs/>
          <w:color w:val="000000"/>
          <w:sz w:val="24"/>
          <w:szCs w:val="24"/>
        </w:rPr>
        <w:t>Cambisol</w:t>
      </w:r>
      <w:proofErr w:type="spellEnd"/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 and </w:t>
      </w:r>
      <w:proofErr w:type="spellStart"/>
      <w:r w:rsidR="009A26CD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Ferralsol</w:t>
      </w:r>
      <w:proofErr w:type="spellEnd"/>
      <w:r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 xml:space="preserve"> over 12 months</w:t>
      </w:r>
      <w:r w:rsidRPr="00541C6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 xml:space="preserve">The symbols of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biochar-amended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 xml:space="preserve">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control 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 xml:space="preserve">are black circle and red empty circle, respectively.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Error bars are standard errors (n =</w:t>
      </w:r>
      <w:r w:rsidR="00EB024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4).</w:t>
      </w:r>
      <w:r w:rsidRPr="00454F33">
        <w:t xml:space="preserve"> </w:t>
      </w:r>
    </w:p>
    <w:p w:rsidR="0080030B" w:rsidRPr="006E3F91" w:rsidRDefault="0080030B" w:rsidP="0080030B">
      <w:pPr>
        <w:spacing w:line="480" w:lineRule="auto"/>
        <w:jc w:val="both"/>
        <w:rPr>
          <w:b/>
        </w:rPr>
      </w:pPr>
      <w:proofErr w:type="gramStart"/>
      <w:r w:rsidRPr="00E1718E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S</w:t>
      </w:r>
      <w:r w:rsidR="00EC0AD8"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>8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Fig.</w:t>
      </w:r>
      <w:proofErr w:type="gramEnd"/>
      <w:r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 The proportion of </w:t>
      </w:r>
      <w:r w:rsidR="006E3F91"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 xml:space="preserve">applied </w:t>
      </w:r>
      <w:r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biochar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>-</w:t>
      </w:r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C mineralised </w:t>
      </w:r>
      <w:r w:rsidRPr="00541C64"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>over 0−4 and 4−12</w:t>
      </w:r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 months.</w:t>
      </w:r>
      <w:r w:rsidRPr="00541C6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Error bars are standard errors (n =</w:t>
      </w:r>
      <w:r w:rsidR="00EB024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4).</w:t>
      </w:r>
    </w:p>
    <w:p w:rsidR="0080030B" w:rsidRDefault="0080030B" w:rsidP="0080030B">
      <w:pPr>
        <w:spacing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S</w:t>
      </w:r>
      <w:r w:rsidR="00EC0AD8"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>9</w:t>
      </w:r>
      <w:r w:rsidR="00454E4B"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 xml:space="preserve"> </w:t>
      </w:r>
      <w:r w:rsidR="00454E4B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Fig.</w:t>
      </w:r>
      <w:proofErr w:type="gramEnd"/>
      <w:r w:rsidR="00454E4B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 </w:t>
      </w:r>
      <w:r w:rsidR="00454E4B"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The correlation of native soil C content</w:t>
      </w:r>
      <w:r w:rsidR="00454E4B"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 xml:space="preserve"> </w:t>
      </w:r>
      <w:r w:rsidR="00454E4B" w:rsidRPr="00541C64"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 xml:space="preserve">with </w:t>
      </w:r>
      <w:r w:rsidR="00454E4B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biochar</w:t>
      </w:r>
      <w:r w:rsidR="00454E4B"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>-</w:t>
      </w:r>
      <w:r w:rsidR="00454E4B"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C mineralised (%</w:t>
      </w:r>
      <w:r w:rsidR="00454E4B"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 xml:space="preserve"> of applied C</w:t>
      </w:r>
      <w:r w:rsidR="00454E4B"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)</w:t>
      </w:r>
      <w:r w:rsidR="00454E4B" w:rsidRPr="00541C64"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>.</w:t>
      </w:r>
      <w:r w:rsidR="00454E4B">
        <w:rPr>
          <w:rFonts w:ascii="Times New Roman" w:hAnsi="Times New Roman" w:cs="Times New Roman"/>
          <w:iCs/>
          <w:color w:val="000000"/>
          <w:sz w:val="24"/>
          <w:szCs w:val="24"/>
          <w:lang w:eastAsia="zh-CN"/>
        </w:rPr>
        <w:t xml:space="preserve"> </w:t>
      </w:r>
      <w:r w:rsidR="00EF27CF">
        <w:rPr>
          <w:rFonts w:ascii="Times New Roman" w:hAnsi="Times New Roman" w:cs="Times New Roman"/>
          <w:iCs/>
          <w:color w:val="000000"/>
          <w:sz w:val="24"/>
          <w:szCs w:val="24"/>
          <w:lang w:eastAsia="zh-CN"/>
        </w:rPr>
        <w:t xml:space="preserve"> </w:t>
      </w:r>
    </w:p>
    <w:p w:rsidR="0080030B" w:rsidRDefault="0080030B" w:rsidP="0080030B">
      <w:pPr>
        <w:spacing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</w:t>
      </w:r>
      <w:r w:rsidR="00EC0AD8">
        <w:rPr>
          <w:rFonts w:ascii="Times New Roman" w:hAnsi="Times New Roman" w:cs="Times New Roman"/>
          <w:b/>
          <w:sz w:val="24"/>
          <w:szCs w:val="24"/>
          <w:lang w:eastAsia="zh-CN"/>
        </w:rPr>
        <w:t>10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Fig</w:t>
      </w:r>
      <w:r w:rsidRPr="00541C64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. </w:t>
      </w:r>
      <w:r w:rsidRPr="00541C64">
        <w:rPr>
          <w:rFonts w:ascii="Times New Roman" w:hAnsi="Times New Roman" w:cs="Times New Roman"/>
          <w:b/>
          <w:iCs/>
          <w:color w:val="000000"/>
          <w:sz w:val="24"/>
          <w:szCs w:val="24"/>
        </w:rPr>
        <w:t>δ</w:t>
      </w:r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vertAlign w:val="superscript"/>
        </w:rPr>
        <w:t>13</w:t>
      </w:r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>C of</w:t>
      </w:r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>soil-</w:t>
      </w:r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respired C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>(a</w:t>
      </w:r>
      <w:r w:rsidR="006E3F91"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>, upper panel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 xml:space="preserve">) </w:t>
      </w:r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and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 xml:space="preserve">proportion (%) of </w:t>
      </w:r>
      <w:r w:rsidRPr="00541C64">
        <w:rPr>
          <w:rFonts w:ascii="Times New Roman" w:hAnsi="Times New Roman" w:cs="Times New Roman"/>
          <w:b/>
          <w:iCs/>
          <w:color w:val="000000"/>
          <w:sz w:val="24"/>
          <w:szCs w:val="24"/>
        </w:rPr>
        <w:t>biochar-derived C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(b</w:t>
      </w:r>
      <w:r w:rsidR="006E3F91">
        <w:rPr>
          <w:rFonts w:ascii="Times New Roman" w:hAnsi="Times New Roman" w:cs="Times New Roman"/>
          <w:b/>
          <w:iCs/>
          <w:color w:val="000000"/>
          <w:sz w:val="24"/>
          <w:szCs w:val="24"/>
        </w:rPr>
        <w:t>, lower panel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)</w:t>
      </w:r>
      <w:r w:rsidRPr="00541C6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in soil plus biochar</w:t>
      </w:r>
      <w:r w:rsidR="006E3F91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(total</w:t>
      </w:r>
      <w:r w:rsidRPr="00541C6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) </w:t>
      </w:r>
      <w:r w:rsidR="006E3F91">
        <w:rPr>
          <w:rFonts w:ascii="Times New Roman" w:hAnsi="Times New Roman" w:cs="Times New Roman"/>
          <w:b/>
          <w:iCs/>
          <w:color w:val="000000"/>
          <w:sz w:val="24"/>
          <w:szCs w:val="24"/>
        </w:rPr>
        <w:t>CO</w:t>
      </w:r>
      <w:r w:rsidR="006E3F91" w:rsidRPr="006E3F91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bscript"/>
        </w:rPr>
        <w:t>2</w:t>
      </w:r>
      <w:r w:rsidR="006E3F91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-C emitted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 xml:space="preserve">from </w:t>
      </w:r>
      <w:proofErr w:type="spellStart"/>
      <w:r w:rsidR="009A26CD">
        <w:rPr>
          <w:rFonts w:ascii="Times New Roman" w:hAnsi="Times New Roman" w:cs="Times New Roman"/>
          <w:b/>
          <w:iCs/>
          <w:color w:val="000000"/>
          <w:sz w:val="24"/>
          <w:szCs w:val="24"/>
        </w:rPr>
        <w:t>Arenosol</w:t>
      </w:r>
      <w:proofErr w:type="spellEnd"/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, </w:t>
      </w:r>
      <w:proofErr w:type="spellStart"/>
      <w:r w:rsidR="009A26CD">
        <w:rPr>
          <w:rFonts w:ascii="Times New Roman" w:hAnsi="Times New Roman" w:cs="Times New Roman"/>
          <w:b/>
          <w:iCs/>
          <w:color w:val="000000"/>
          <w:sz w:val="24"/>
          <w:szCs w:val="24"/>
        </w:rPr>
        <w:t>Cambisol</w:t>
      </w:r>
      <w:proofErr w:type="spellEnd"/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 and </w:t>
      </w:r>
      <w:proofErr w:type="spellStart"/>
      <w:r w:rsidR="009A26CD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Ferralsol</w:t>
      </w:r>
      <w:proofErr w:type="spellEnd"/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.</w:t>
      </w:r>
      <w:r w:rsidRPr="00454F33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 xml:space="preserve">The symbols of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biochar-amended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 xml:space="preserve">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control </w:t>
      </w:r>
      <w:r w:rsidR="006E3F9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(non-amended) micro-plots 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 xml:space="preserve">are black circle and red empty circle, respectively.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Error bars are standard errors (n =</w:t>
      </w:r>
      <w:r w:rsidR="00EB024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4)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>.</w:t>
      </w:r>
    </w:p>
    <w:p w:rsidR="00891E1D" w:rsidRDefault="0080030B" w:rsidP="0080030B">
      <w:pPr>
        <w:spacing w:line="480" w:lineRule="auto"/>
        <w:jc w:val="both"/>
      </w:pPr>
      <w:proofErr w:type="gramStart"/>
      <w:r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>1</w:t>
      </w:r>
      <w:r w:rsidR="00EC0AD8"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>1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Fig.</w:t>
      </w:r>
      <w:proofErr w:type="gramEnd"/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="00C76DA3">
        <w:rPr>
          <w:rFonts w:ascii="Times New Roman" w:hAnsi="Times New Roman" w:cs="Times New Roman"/>
          <w:iCs/>
          <w:color w:val="000000"/>
          <w:sz w:val="24"/>
          <w:szCs w:val="24"/>
        </w:rPr>
        <w:t>S</w:t>
      </w:r>
      <w:r w:rsidRPr="00541C64">
        <w:rPr>
          <w:rFonts w:ascii="Times New Roman" w:hAnsi="Times New Roman" w:cs="Times New Roman"/>
          <w:b/>
          <w:iCs/>
          <w:color w:val="000000"/>
          <w:sz w:val="24"/>
          <w:szCs w:val="24"/>
        </w:rPr>
        <w:t>oil C/N ratio in biochar-amended</w:t>
      </w:r>
      <w:r w:rsidRPr="00541C64">
        <w:rPr>
          <w:rFonts w:ascii="Times New Roman" w:hAnsi="Times New Roman" w:cs="Times New Roman" w:hint="eastAsia"/>
          <w:b/>
          <w:iCs/>
          <w:color w:val="000000"/>
          <w:sz w:val="24"/>
          <w:szCs w:val="24"/>
          <w:lang w:eastAsia="zh-CN"/>
        </w:rPr>
        <w:t xml:space="preserve"> </w:t>
      </w:r>
      <w:r w:rsidRPr="00541C6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and control </w:t>
      </w:r>
      <w:proofErr w:type="spellStart"/>
      <w:r w:rsidR="009A26CD">
        <w:rPr>
          <w:rFonts w:ascii="Times New Roman" w:hAnsi="Times New Roman" w:cs="Times New Roman"/>
          <w:b/>
          <w:iCs/>
          <w:color w:val="000000"/>
          <w:sz w:val="24"/>
          <w:szCs w:val="24"/>
        </w:rPr>
        <w:t>Arenosol</w:t>
      </w:r>
      <w:proofErr w:type="spellEnd"/>
      <w:r w:rsidRPr="00541C6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, </w:t>
      </w:r>
      <w:proofErr w:type="spellStart"/>
      <w:r w:rsidR="009A26CD">
        <w:rPr>
          <w:rFonts w:ascii="Times New Roman" w:hAnsi="Times New Roman" w:cs="Times New Roman"/>
          <w:b/>
          <w:iCs/>
          <w:color w:val="000000"/>
          <w:sz w:val="24"/>
          <w:szCs w:val="24"/>
        </w:rPr>
        <w:t>Cambisol</w:t>
      </w:r>
      <w:proofErr w:type="spellEnd"/>
      <w:r w:rsidRPr="00541C6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and </w:t>
      </w:r>
      <w:proofErr w:type="spellStart"/>
      <w:r w:rsidR="009A26CD">
        <w:rPr>
          <w:rFonts w:ascii="Times New Roman" w:hAnsi="Times New Roman" w:cs="Times New Roman"/>
          <w:b/>
          <w:iCs/>
          <w:color w:val="000000"/>
          <w:sz w:val="24"/>
          <w:szCs w:val="24"/>
        </w:rPr>
        <w:t>Ferralsol</w:t>
      </w:r>
      <w:proofErr w:type="spellEnd"/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 xml:space="preserve">The symbols of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biochar-amended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 xml:space="preserve">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>control</w:t>
      </w:r>
      <w:r w:rsidR="006E3F9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(non-amended) micro-plots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 xml:space="preserve">are black circle and red empty circle, respectively. </w:t>
      </w:r>
      <w:r w:rsidRPr="0002111A">
        <w:rPr>
          <w:rFonts w:ascii="Times New Roman" w:hAnsi="Times New Roman" w:cs="Times New Roman"/>
          <w:iCs/>
          <w:color w:val="000000"/>
          <w:sz w:val="24"/>
          <w:szCs w:val="24"/>
        </w:rPr>
        <w:t>The data are presented at different depths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and times after biochar incorporation in the soils</w:t>
      </w:r>
      <w:r w:rsidRPr="0002111A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.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Error bars are standard errors (n =</w:t>
      </w:r>
      <w:r w:rsidR="00EB024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EF3C29">
        <w:rPr>
          <w:rFonts w:ascii="Times New Roman" w:hAnsi="Times New Roman" w:cs="Times New Roman"/>
          <w:iCs/>
          <w:color w:val="000000"/>
          <w:sz w:val="24"/>
          <w:szCs w:val="24"/>
        </w:rPr>
        <w:t>4).</w:t>
      </w:r>
    </w:p>
    <w:p w:rsidR="00CC7484" w:rsidRDefault="00CC7484" w:rsidP="00891E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  <w:sectPr w:rsidR="00CC7484" w:rsidSect="00D27975">
          <w:headerReference w:type="default" r:id="rId3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EC0AD8" w:rsidRDefault="00EC0AD8" w:rsidP="00EC0AD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S1 Fig</w:t>
      </w:r>
    </w:p>
    <w:p w:rsidR="00EC0AD8" w:rsidRDefault="00EC0AD8" w:rsidP="00EC0AD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197F3E45" wp14:editId="4184A91E">
            <wp:extent cx="5743575" cy="30861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:rsidR="00EC0AD8" w:rsidRDefault="00EC0AD8" w:rsidP="00EC0AD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EC0AD8" w:rsidRDefault="00EC0AD8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:rsidR="00891E1D" w:rsidRDefault="00891E1D" w:rsidP="00891E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9C2A8F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S</w:t>
      </w:r>
      <w:r w:rsidR="00EC0AD8">
        <w:rPr>
          <w:rFonts w:ascii="Times New Roman" w:hAnsi="Times New Roman" w:cs="Times New Roman"/>
          <w:b/>
          <w:sz w:val="24"/>
          <w:szCs w:val="24"/>
          <w:lang w:eastAsia="zh-CN"/>
        </w:rPr>
        <w:t>2</w:t>
      </w:r>
      <w:r w:rsidR="00F2719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ig</w:t>
      </w:r>
    </w:p>
    <w:p w:rsidR="00217F95" w:rsidRDefault="00792349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object w:dxaOrig="11896" w:dyaOrig="11206">
          <v:shape id="_x0000_i1036" type="#_x0000_t75" style="width:450.85pt;height:424.7pt" o:ole="">
            <v:imagedata r:id="rId33" o:title=""/>
          </v:shape>
          <o:OLEObject Type="Embed" ProgID="SigmaPlotGraphicObject.11" ShapeID="_x0000_i1036" DrawAspect="Content" ObjectID="_1505852303" r:id="rId34"/>
        </w:object>
      </w:r>
    </w:p>
    <w:p w:rsidR="00F0314F" w:rsidRDefault="00F0314F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  <w:sectPr w:rsidR="00F0314F" w:rsidSect="00D2797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EC0AD8" w:rsidRDefault="00EC0AD8" w:rsidP="00EC0AD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S3 Fig</w:t>
      </w:r>
    </w:p>
    <w:p w:rsidR="006E3F91" w:rsidRDefault="002855BC" w:rsidP="00EC0AD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object w:dxaOrig="12108" w:dyaOrig="16500">
          <v:shape id="_x0000_i1037" type="#_x0000_t75" style="width:451pt;height:614.65pt" o:ole="">
            <v:imagedata r:id="rId35" o:title=""/>
          </v:shape>
          <o:OLEObject Type="Embed" ProgID="SigmaPlotGraphicObject.11" ShapeID="_x0000_i1037" DrawAspect="Content" ObjectID="_1505852304" r:id="rId36"/>
        </w:object>
      </w:r>
    </w:p>
    <w:p w:rsidR="00EC0AD8" w:rsidRDefault="00EC0AD8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:rsidR="00F27190" w:rsidRDefault="00EC0AD8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S4</w:t>
      </w:r>
      <w:r w:rsidR="00F2719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ig</w:t>
      </w:r>
    </w:p>
    <w:p w:rsidR="009D4372" w:rsidRDefault="00792349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object w:dxaOrig="13365" w:dyaOrig="4486">
          <v:shape id="_x0000_i1038" type="#_x0000_t75" style="width:451.05pt;height:151.4pt" o:ole="">
            <v:imagedata r:id="rId37" o:title=""/>
          </v:shape>
          <o:OLEObject Type="Embed" ProgID="SigmaPlotGraphicObject.11" ShapeID="_x0000_i1038" DrawAspect="Content" ObjectID="_1505852305" r:id="rId38"/>
        </w:object>
      </w:r>
    </w:p>
    <w:p w:rsidR="009D4372" w:rsidRDefault="009D4372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9D4372" w:rsidRDefault="009D4372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9D4372" w:rsidRDefault="009D4372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9D4372" w:rsidRDefault="009D4372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9D4372" w:rsidRDefault="009D4372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9D4372" w:rsidRDefault="009D4372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9D4372" w:rsidRDefault="009D4372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9D4372" w:rsidRDefault="009D4372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9D4372" w:rsidRDefault="009D4372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9D4372" w:rsidRDefault="009D4372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9D4372" w:rsidRDefault="009D4372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9D4372" w:rsidRDefault="009D4372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9D4372" w:rsidRDefault="009D4372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9D4372" w:rsidRDefault="009D4372" w:rsidP="00F27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4F55A4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58CBC0" wp14:editId="7E8D5525">
                <wp:simplePos x="0" y="0"/>
                <wp:positionH relativeFrom="column">
                  <wp:posOffset>1584960</wp:posOffset>
                </wp:positionH>
                <wp:positionV relativeFrom="paragraph">
                  <wp:posOffset>198120</wp:posOffset>
                </wp:positionV>
                <wp:extent cx="403860" cy="140398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7975" w:rsidRPr="00CD467A" w:rsidRDefault="00D27975" w:rsidP="00891E1D">
                            <w:pPr>
                              <w:rPr>
                                <w:b/>
                              </w:rPr>
                            </w:pPr>
                            <w:r w:rsidRPr="00CD467A"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4.8pt;margin-top:15.6pt;width:31.8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xHsCgIAAPMDAAAOAAAAZHJzL2Uyb0RvYy54bWysU9tu2zAMfR+wfxD0vjjxki4x4hRduwwD&#10;ugvQ7gMYWY6FSaImKbG7rx8lp2mwvQ3zgyGK5CHPIbW+HoxmR+mDQlvz2WTKmbQCG2X3Nf/+uH2z&#10;5CxEsA1otLLmTzLw683rV+veVbLEDnUjPSMQG6re1byL0VVFEUQnDYQJOmnJ2aI3EMn0+6Lx0BO6&#10;0UU5nV4VPfrGeRQyBLq9G518k/HbVor4tW2DjEzXnHqL+e/zf5f+xWYN1d6D65Q4tQH/0IUBZano&#10;GeoOIrCDV39BGSU8BmzjRKApsG2VkJkDsZlN/2Dz0IGTmQuJE9xZpvD/YMWX4zfPVEOzKzmzYGhG&#10;j3KI7D0OrEzy9C5UFPXgKC4OdE2hmWpw9yh+BGbxtgO7lzfeY99JaKi9WcosLlJHnJBAdv1nbKgM&#10;HCJmoKH1JmlHajBCpzE9nUeTWhF0OZ++XV6RR5BrRsZqucgloHrOdj7EjxINS4eaexp9RofjfYip&#10;G6ieQ1Ixi1uldR6/tqyv+WpRLnLChceoSNuplan5cpq+cV8SyQ+2yckRlB7PVEDbE+tEdKQch91A&#10;gUmKHTZPxN/juIX0aujQof/FWU8bWPPw8wBecqY/WdJwNZvP08pmY754V5LhLz27Sw9YQVA1j5yN&#10;x9uY1zxxDe6GtN6qLMNLJ6deabOyOqdXkFb30s5RL2918xsAAP//AwBQSwMEFAAGAAgAAAAhAO8g&#10;xvjeAAAACgEAAA8AAABkcnMvZG93bnJldi54bWxMj8FOwzAMhu9IvENkJG4sbQoDStNpQts4DkbF&#10;OWtCW9E4UZJ15e0xJ7jZ+j/9/lytZjuyyYQ4OJSQLzJgBlunB+wkNO/bmwdgMSnUanRoJHybCKv6&#10;8qJSpXZnfDPTIXWMSjCWSkKfki85j21vrIoL5w1S9umCVYnW0HEd1JnK7chFli25VQPShV5589yb&#10;9utwshJ88rv7l7B/XW+2U9Z87BoxdBspr6/m9ROwZOb0B8OvPqlDTU5Hd0Id2ShB3D4uCZVQ5AIY&#10;AUVe0HCk5E4UwOuK/3+h/gEAAP//AwBQSwECLQAUAAYACAAAACEAtoM4kv4AAADhAQAAEwAAAAAA&#10;AAAAAAAAAAAAAAAAW0NvbnRlbnRfVHlwZXNdLnhtbFBLAQItABQABgAIAAAAIQA4/SH/1gAAAJQB&#10;AAALAAAAAAAAAAAAAAAAAC8BAABfcmVscy8ucmVsc1BLAQItABQABgAIAAAAIQB8mxHsCgIAAPMD&#10;AAAOAAAAAAAAAAAAAAAAAC4CAABkcnMvZTJvRG9jLnhtbFBLAQItABQABgAIAAAAIQDvIMb43gAA&#10;AAoBAAAPAAAAAAAAAAAAAAAAAGQEAABkcnMvZG93bnJldi54bWxQSwUGAAAAAAQABADzAAAAbwUA&#10;AAAA&#10;" filled="f" stroked="f">
                <v:textbox style="mso-fit-shape-to-text:t">
                  <w:txbxContent>
                    <w:p w:rsidR="00D27975" w:rsidRPr="00CD467A" w:rsidRDefault="00D27975" w:rsidP="00891E1D">
                      <w:pPr>
                        <w:rPr>
                          <w:b/>
                        </w:rPr>
                      </w:pPr>
                      <w:r w:rsidRPr="00CD467A">
                        <w:rPr>
                          <w:b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EC0AD8">
        <w:rPr>
          <w:rFonts w:ascii="Times New Roman" w:hAnsi="Times New Roman" w:cs="Times New Roman"/>
          <w:b/>
          <w:sz w:val="24"/>
          <w:szCs w:val="24"/>
          <w:lang w:eastAsia="zh-CN"/>
        </w:rPr>
        <w:t>S5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ig</w:t>
      </w:r>
    </w:p>
    <w:p w:rsidR="00891E1D" w:rsidRDefault="00CD69D4" w:rsidP="00891E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4F55A4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D81D92" wp14:editId="48F349F2">
                <wp:simplePos x="0" y="0"/>
                <wp:positionH relativeFrom="column">
                  <wp:posOffset>1653540</wp:posOffset>
                </wp:positionH>
                <wp:positionV relativeFrom="paragraph">
                  <wp:posOffset>3993515</wp:posOffset>
                </wp:positionV>
                <wp:extent cx="396240" cy="140398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7975" w:rsidRPr="00CD467A" w:rsidRDefault="00D27975" w:rsidP="00891E1D">
                            <w:pPr>
                              <w:rPr>
                                <w:b/>
                              </w:rPr>
                            </w:pPr>
                            <w:r w:rsidRPr="00CD467A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b</w:t>
                            </w:r>
                            <w:r w:rsidRPr="00CD467A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30.2pt;margin-top:314.45pt;width:31.2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D/YDgIAAPoDAAAOAAAAZHJzL2Uyb0RvYy54bWysU9uO2yAQfa/Uf0C8N3acZJtYcVbb3aaq&#10;tL1Iu/0AjHGMCgwFEjv9+g44SaPdt6o8IGBmzsw5M6xvB63IQTgvwVR0OskpEYZDI82uoj+et++W&#10;lPjATMMUGFHRo/D0dvP2zbq3pSigA9UIRxDE+LK3Fe1CsGWWed4JzfwErDBobMFpFvDqdlnjWI/o&#10;WmVFnt9kPbjGOuDCe3x9GI10k/DbVvDwrW29CERVFGsLaXdpr+Oebdas3DlmO8lPZbB/qEIzaTDp&#10;BeqBBUb2Tr6C0pI78NCGCQedQdtKLhIHZDPNX7B56pgViQuK4+1FJv//YPnXw3dHZIO9m1FimMYe&#10;PYshkA8wkCLK01tfoteTRb8w4DO6JqrePgL/6YmB+46ZnbhzDvpOsAbLm8bI7Cp0xPERpO6/QINp&#10;2D5AAhpap6N2qAZBdGzT8dKaWArHx9nqppijhaNpOs9nq+UipWDlOdo6Hz4J0CQeKuqw9QmdHR59&#10;iNWw8uwSkxnYSqVS+5UhfUVXi2KRAq4sWgacTiV1RZd5XOO8RJIfTZOCA5NqPGMCZU6sI9GRchjq&#10;YdT3LGYNzRFlcDAOI34ePHTgflPS4yBW1P/aMycoUZ8NSrmaziPxkC7zxfsCL+7aUl9bmOEIVdFA&#10;yXi8D2naI2Vv71DyrUxqxN6MlZxKxgFLIp0+Q5zg63vy+vtlN38AAAD//wMAUEsDBBQABgAIAAAA&#10;IQBfPbvG3wAAAAsBAAAPAAAAZHJzL2Rvd25yZXYueG1sTI/LTsMwEEX3SPyDNUjsqI2BkIZMqgq1&#10;ZQmUqGs3NklE/FDspuHvGVawHM3RveeWq9kObDJj7L1DuF0IYMY1XveuRag/tjc5sJiU02rwziB8&#10;mwir6vKiVIX2Z/dupn1qGYW4WCiELqVQcB6bzlgVFz4YR79PP1qV6Bxbrkd1pnA7cClExq3qHTV0&#10;KpjnzjRf+5NFCCnsHl/G17f1ZjuJ+rCrZd9uEK+v5vUTsGTm9AfDrz6pQ0VOR39yOrIBQWbinlCE&#10;TOZLYETcSUljjgj5gxDAq5L/31D9AAAA//8DAFBLAQItABQABgAIAAAAIQC2gziS/gAAAOEBAAAT&#10;AAAAAAAAAAAAAAAAAAAAAABbQ29udGVudF9UeXBlc10ueG1sUEsBAi0AFAAGAAgAAAAhADj9If/W&#10;AAAAlAEAAAsAAAAAAAAAAAAAAAAALwEAAF9yZWxzLy5yZWxzUEsBAi0AFAAGAAgAAAAhAK8IP9gO&#10;AgAA+gMAAA4AAAAAAAAAAAAAAAAALgIAAGRycy9lMm9Eb2MueG1sUEsBAi0AFAAGAAgAAAAhAF89&#10;u8bfAAAACwEAAA8AAAAAAAAAAAAAAAAAaAQAAGRycy9kb3ducmV2LnhtbFBLBQYAAAAABAAEAPMA&#10;AAB0BQAAAAA=&#10;" filled="f" stroked="f">
                <v:textbox style="mso-fit-shape-to-text:t">
                  <w:txbxContent>
                    <w:p w:rsidR="00D27975" w:rsidRPr="00CD467A" w:rsidRDefault="00D27975" w:rsidP="00891E1D">
                      <w:pPr>
                        <w:rPr>
                          <w:b/>
                        </w:rPr>
                      </w:pPr>
                      <w:r w:rsidRPr="00CD467A">
                        <w:rPr>
                          <w:b/>
                        </w:rPr>
                        <w:t>(</w:t>
                      </w:r>
                      <w:r>
                        <w:rPr>
                          <w:b/>
                        </w:rPr>
                        <w:t>b</w:t>
                      </w:r>
                      <w:r w:rsidRPr="00CD467A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D3E0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8EDE522" wp14:editId="197C1256">
            <wp:extent cx="3800475" cy="38867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a.jpg"/>
                    <pic:cNvPicPr/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2518" cy="388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1E1D" w:rsidRDefault="00891E1D" w:rsidP="00891E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Del="0074576B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9E692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3DD8881" wp14:editId="44CA9CFF">
            <wp:extent cx="3762641" cy="3848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b.jpg"/>
                    <pic:cNvPicPr/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1012" cy="3846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1E1D" w:rsidRDefault="00891E1D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lastRenderedPageBreak/>
        <w:t>S</w:t>
      </w:r>
      <w:r w:rsidR="00EC0AD8">
        <w:rPr>
          <w:rFonts w:ascii="Times New Roman" w:hAnsi="Times New Roman" w:cs="Times New Roman"/>
          <w:b/>
          <w:sz w:val="24"/>
          <w:szCs w:val="24"/>
          <w:lang w:eastAsia="zh-CN"/>
        </w:rPr>
        <w:t>6</w:t>
      </w:r>
      <w:r w:rsidR="00F2719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ig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</w:p>
    <w:p w:rsidR="00891E1D" w:rsidRDefault="001F580A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9A26EA6" wp14:editId="377B9DCA">
            <wp:extent cx="5731510" cy="58616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6.jpg"/>
                    <pic:cNvPicPr/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6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2168" w:rsidRDefault="001B2168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:rsidR="00CC7484" w:rsidRDefault="00CC7484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  <w:sectPr w:rsidR="00CC7484" w:rsidSect="00D2797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1B2168" w:rsidRDefault="001B2168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S</w:t>
      </w:r>
      <w:r w:rsidR="00EC0AD8">
        <w:rPr>
          <w:rFonts w:ascii="Times New Roman" w:hAnsi="Times New Roman" w:cs="Times New Roman"/>
          <w:b/>
          <w:sz w:val="24"/>
          <w:szCs w:val="24"/>
          <w:lang w:eastAsia="zh-CN"/>
        </w:rPr>
        <w:t>7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ig</w:t>
      </w:r>
    </w:p>
    <w:p w:rsidR="00CC7484" w:rsidRDefault="00792349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  <w:sectPr w:rsidR="00CC7484" w:rsidSect="00CC748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object w:dxaOrig="13636" w:dyaOrig="8296">
          <v:shape id="_x0000_i1039" type="#_x0000_t75" style="width:681.8pt;height:414.8pt" o:ole="">
            <v:imagedata r:id="rId42" o:title=""/>
          </v:shape>
          <o:OLEObject Type="Embed" ProgID="SigmaPlotGraphicObject.11" ShapeID="_x0000_i1039" DrawAspect="Content" ObjectID="_1505852306" r:id="rId43"/>
        </w:object>
      </w:r>
    </w:p>
    <w:p w:rsidR="00217F95" w:rsidRDefault="00EC0AD8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S8</w:t>
      </w:r>
      <w:r w:rsidR="00217F9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ig</w:t>
      </w:r>
    </w:p>
    <w:p w:rsidR="00217F95" w:rsidRDefault="00217F95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3B3BB287" wp14:editId="7C3CB729">
            <wp:extent cx="5038725" cy="3248025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</w:p>
    <w:p w:rsidR="00217F95" w:rsidRDefault="00217F95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217F95" w:rsidRDefault="00217F95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217F95" w:rsidRDefault="00217F95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217F95" w:rsidRDefault="00217F95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217F95" w:rsidRDefault="00217F95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:rsidR="00217F95" w:rsidRDefault="00EC0AD8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S9</w:t>
      </w:r>
      <w:r w:rsidR="00217F9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ig</w:t>
      </w:r>
    </w:p>
    <w:p w:rsidR="00217F95" w:rsidRDefault="00217F95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404BA318" wp14:editId="30BCABA8">
            <wp:extent cx="4791075" cy="34290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</w:p>
    <w:p w:rsidR="00217F95" w:rsidRDefault="00217F95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217F95" w:rsidRDefault="00217F95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217F95" w:rsidRDefault="00217F95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217F95" w:rsidRDefault="00217F95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217F95" w:rsidRDefault="00217F95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217F95" w:rsidRDefault="00217F95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217F95" w:rsidRDefault="00217F95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217F95" w:rsidRDefault="00217F95" w:rsidP="00217F95">
      <w:pPr>
        <w:rPr>
          <w:rFonts w:ascii="Times New Roman" w:hAnsi="Times New Roman" w:cs="Times New Roman"/>
          <w:b/>
          <w:sz w:val="24"/>
          <w:szCs w:val="24"/>
          <w:lang w:eastAsia="zh-CN"/>
        </w:rPr>
        <w:sectPr w:rsidR="00217F95" w:rsidSect="00D2797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891E1D" w:rsidRDefault="00891E1D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EC2E44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S</w:t>
      </w:r>
      <w:r w:rsidR="00EC0AD8">
        <w:rPr>
          <w:rFonts w:ascii="Times New Roman" w:hAnsi="Times New Roman" w:cs="Times New Roman"/>
          <w:b/>
          <w:sz w:val="24"/>
          <w:szCs w:val="24"/>
          <w:lang w:eastAsia="zh-CN"/>
        </w:rPr>
        <w:t>10</w:t>
      </w:r>
      <w:r w:rsidR="00F2719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ig</w:t>
      </w:r>
    </w:p>
    <w:p w:rsidR="001B2168" w:rsidRDefault="001B2168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1B2168" w:rsidRDefault="00A670D3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object w:dxaOrig="13393" w:dyaOrig="8220">
          <v:shape id="_x0000_i1040" type="#_x0000_t75" style="width:628.8pt;height:386.35pt" o:ole="">
            <v:imagedata r:id="rId46" o:title=""/>
          </v:shape>
          <o:OLEObject Type="Embed" ProgID="SigmaPlotGraphicObject.11" ShapeID="_x0000_i1040" DrawAspect="Content" ObjectID="_1505852307" r:id="rId47"/>
        </w:object>
      </w:r>
    </w:p>
    <w:p w:rsidR="001B2168" w:rsidRDefault="001B2168" w:rsidP="00891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  <w:sectPr w:rsidR="001B2168" w:rsidSect="00D2797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91E1D" w:rsidRPr="00AA3F97" w:rsidRDefault="00891E1D" w:rsidP="00891E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EC0AD8">
        <w:rPr>
          <w:rFonts w:ascii="Times New Roman" w:hAnsi="Times New Roman" w:cs="Times New Roman"/>
          <w:b/>
          <w:sz w:val="24"/>
          <w:szCs w:val="24"/>
          <w:lang w:eastAsia="zh-CN"/>
        </w:rPr>
        <w:t>11</w:t>
      </w:r>
      <w:r w:rsidR="00F2719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ig</w:t>
      </w:r>
    </w:p>
    <w:p w:rsidR="00217F95" w:rsidRDefault="00792349" w:rsidP="00792349">
      <w:pPr>
        <w:spacing w:line="480" w:lineRule="auto"/>
        <w:jc w:val="both"/>
      </w:pPr>
      <w:r>
        <w:object w:dxaOrig="12136" w:dyaOrig="17431">
          <v:shape id="_x0000_i1041" type="#_x0000_t75" style="width:450.85pt;height:647.55pt" o:ole="">
            <v:imagedata r:id="rId48" o:title=""/>
          </v:shape>
          <o:OLEObject Type="Embed" ProgID="SigmaPlotGraphicObject.11" ShapeID="_x0000_i1041" DrawAspect="Content" ObjectID="_1505852308" r:id="rId49"/>
        </w:object>
      </w:r>
      <w:r w:rsidR="00891E1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122100" wp14:editId="3F88D617">
                <wp:simplePos x="0" y="0"/>
                <wp:positionH relativeFrom="column">
                  <wp:posOffset>3309950</wp:posOffset>
                </wp:positionH>
                <wp:positionV relativeFrom="paragraph">
                  <wp:posOffset>1901190</wp:posOffset>
                </wp:positionV>
                <wp:extent cx="45720" cy="45085"/>
                <wp:effectExtent l="0" t="0" r="11430" b="12065"/>
                <wp:wrapNone/>
                <wp:docPr id="5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085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 w="127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" o:spid="_x0000_s1026" style="position:absolute;margin-left:260.65pt;margin-top:149.7pt;width:3.6pt;height:3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v7w+QEAAG0EAAAOAAAAZHJzL2Uyb0RvYy54bWysVE1v1DAQvSPxHyzf2WSjhlbRZnugKhfE&#10;VhR+gGuPN5b8Jdtssv+esZOmLFQgIXJwbM/M83vPk+xuJ6PJCUJUzvZ0u6kpAcudUPbY029f79/d&#10;UBITs4JpZ6GnZ4j0dv/2zW70HTRucFpAIAhiYzf6ng4p+a6qIh/AsLhxHiwGpQuGJVyGYyUCGxHd&#10;6Kqp6/fV6ILwwXGIEXfv5iDdF3wpgaeDlBES0T1FbqmMoYxPeaz2O9YdA/OD4gsN9g8sDFMWD12h&#10;7lhi5HtQv0EZxYOLTqYNd6ZyUioORQOq2da/qHkcmIeiBc2JfrUp/j9Y/vn0EIgSPW0psczgFR1O&#10;TJNtdmb0scOER/8QllXEaZY5yWDyGwWQqbh5Xt2EKRGOm1ftdYOWc4xctfVNmxGrl1IfYvoIzpA8&#10;6SlorXzMalnHTp9imrOfs/J2dFqJe6V1WeQOgQ86EKTb0zQVxoh/kaUtGbEtm+u6AF/ESo/9BQHx&#10;tEXa2YlZe5mls4ZMQtsvINE9VNvMB1yyYpyDTds5NDABM9m2xmexY2VRzCmAGVmizBV7AXgde/Zp&#10;yc+lUNp+LV6U/6l4rSgnO5vWYqOsC68p06hqOXnOfzZptia79OTEGXsLfw7pgIPUDq+C4y2XwpyB&#10;PV1UL99f/mh+XhfIl7/E/gcAAAD//wMAUEsDBBQABgAIAAAAIQD1Q8XE5AAAAAsBAAAPAAAAZHJz&#10;L2Rvd25yZXYueG1sTI/LTsMwEEX3SPyDNUjsqNOU9BEyqRDiUYkFpS1I7JzYJFHtcbDdNvw9ZgXL&#10;0T2690yxHIxmR+V8ZwlhPEqAKaqt7KhB2G0frubAfBAkhbakEL6Vh2V5flaIXNoTvarjJjQslpDP&#10;BUIbQp9z7utWGeFHtlcUs0/rjAjxdA2XTpxiudE8TZIpN6KjuNCKXt21qt5vDgbhfdjunh7f+vVK&#10;7+/DS+qqr4/nGeLlxXB7AyyoIfzB8Ksf1aGMTpU9kPRMI2TpeBJRhHSxuAYWiSydZ8AqhEkyzYCX&#10;Bf//Q/kDAAD//wMAUEsBAi0AFAAGAAgAAAAhALaDOJL+AAAA4QEAABMAAAAAAAAAAAAAAAAAAAAA&#10;AFtDb250ZW50X1R5cGVzXS54bWxQSwECLQAUAAYACAAAACEAOP0h/9YAAACUAQAACwAAAAAAAAAA&#10;AAAAAAAvAQAAX3JlbHMvLnJlbHNQSwECLQAUAAYACAAAACEAeX7+8PkBAABtBAAADgAAAAAAAAAA&#10;AAAAAAAuAgAAZHJzL2Uyb0RvYy54bWxQSwECLQAUAAYACAAAACEA9UPFxOQAAAALAQAADwAAAAAA&#10;AAAAAAAAAABTBAAAZHJzL2Rvd25yZXYueG1sUEsFBgAAAAAEAAQA8wAAAGQFAAAAAA==&#10;" fillcolor="black [3213]" strokecolor="black [3213]" strokeweight=".1pt"/>
            </w:pict>
          </mc:Fallback>
        </mc:AlternateContent>
      </w:r>
      <w:r w:rsidR="00217F95">
        <w:br w:type="page"/>
      </w:r>
    </w:p>
    <w:p w:rsidR="008D4048" w:rsidRPr="00EF3C29" w:rsidRDefault="00EC0AD8" w:rsidP="008D40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</w:t>
      </w:r>
      <w:r w:rsidR="008D4048" w:rsidRPr="00842BDF">
        <w:rPr>
          <w:rFonts w:ascii="Times New Roman" w:hAnsi="Times New Roman" w:cs="Times New Roman"/>
          <w:b/>
          <w:sz w:val="24"/>
          <w:szCs w:val="24"/>
        </w:rPr>
        <w:t>Table</w:t>
      </w:r>
      <w:r w:rsidR="008D404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D4048" w:rsidRPr="00842B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4048" w:rsidRPr="00D413D1">
        <w:rPr>
          <w:rFonts w:ascii="Times New Roman" w:hAnsi="Times New Roman" w:cs="Times New Roman"/>
          <w:b/>
          <w:sz w:val="24"/>
          <w:szCs w:val="24"/>
        </w:rPr>
        <w:t xml:space="preserve">The estimated organic </w:t>
      </w:r>
      <w:r w:rsidR="008D4048">
        <w:rPr>
          <w:rFonts w:ascii="Times New Roman" w:hAnsi="Times New Roman" w:cs="Times New Roman"/>
          <w:b/>
          <w:sz w:val="24"/>
          <w:szCs w:val="24"/>
        </w:rPr>
        <w:t>C</w:t>
      </w:r>
      <w:r w:rsidR="008D4048" w:rsidRPr="00D413D1">
        <w:rPr>
          <w:rFonts w:ascii="Times New Roman" w:hAnsi="Times New Roman" w:cs="Times New Roman"/>
          <w:b/>
          <w:sz w:val="24"/>
          <w:szCs w:val="24"/>
        </w:rPr>
        <w:t xml:space="preserve"> composition (functional group proportion) of the woody biochar as determined by nuclear magnetic resonance</w:t>
      </w:r>
      <w:r w:rsidR="00A670D3">
        <w:rPr>
          <w:rFonts w:ascii="Times New Roman" w:hAnsi="Times New Roman" w:cs="Times New Roman"/>
          <w:b/>
          <w:sz w:val="24"/>
          <w:szCs w:val="24"/>
        </w:rPr>
        <w:t xml:space="preserve"> (NMR)</w:t>
      </w:r>
      <w:r w:rsidR="008D4048" w:rsidRPr="00D413D1">
        <w:rPr>
          <w:rFonts w:ascii="Times New Roman" w:hAnsi="Times New Roman" w:cs="Times New Roman"/>
          <w:b/>
          <w:sz w:val="24"/>
          <w:szCs w:val="24"/>
        </w:rPr>
        <w:t xml:space="preserve"> spectroscopy.</w:t>
      </w:r>
    </w:p>
    <w:tbl>
      <w:tblPr>
        <w:tblW w:w="913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5"/>
        <w:gridCol w:w="917"/>
        <w:gridCol w:w="1587"/>
        <w:gridCol w:w="960"/>
        <w:gridCol w:w="960"/>
        <w:gridCol w:w="960"/>
        <w:gridCol w:w="960"/>
        <w:gridCol w:w="1561"/>
      </w:tblGrid>
      <w:tr w:rsidR="008D4048" w:rsidRPr="00467593" w:rsidTr="00FF6B18">
        <w:trPr>
          <w:trHeight w:val="458"/>
        </w:trPr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4048" w:rsidRPr="008D4048" w:rsidRDefault="008D4048" w:rsidP="00FF6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lky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-Alkyl/</w:t>
            </w:r>
            <w:proofErr w:type="spellStart"/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ethoxy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O-Alky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Di-O-Alky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ry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O-Aryl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mide/Carboxyl</w:t>
            </w:r>
          </w:p>
        </w:tc>
      </w:tr>
      <w:tr w:rsidR="008D4048" w:rsidRPr="00467593" w:rsidTr="00FF6B18">
        <w:trPr>
          <w:trHeight w:val="300"/>
        </w:trPr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ixing model, %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7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.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4048" w:rsidRPr="008D4048" w:rsidRDefault="008D4048" w:rsidP="00FF6B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D4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2</w:t>
            </w:r>
          </w:p>
        </w:tc>
      </w:tr>
    </w:tbl>
    <w:p w:rsidR="008D4048" w:rsidRDefault="008D4048" w:rsidP="008D4048">
      <w:pPr>
        <w:spacing w:line="48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EC0AD8" w:rsidRDefault="00EC0A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779F6" w:rsidRPr="00217F95" w:rsidRDefault="00EC0AD8" w:rsidP="00217F95">
      <w:pPr>
        <w:spacing w:line="480" w:lineRule="auto"/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2</w:t>
      </w:r>
      <w:r w:rsidR="008779F6" w:rsidRPr="008779F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8779F6" w:rsidRPr="008779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8779F6">
        <w:rPr>
          <w:rFonts w:ascii="Times New Roman" w:hAnsi="Times New Roman" w:cs="Times New Roman"/>
          <w:b/>
          <w:sz w:val="24"/>
          <w:szCs w:val="24"/>
        </w:rPr>
        <w:t>The c</w:t>
      </w:r>
      <w:r w:rsidR="008779F6" w:rsidRPr="008779F6">
        <w:rPr>
          <w:rFonts w:ascii="Times New Roman" w:hAnsi="Times New Roman" w:cs="Times New Roman"/>
          <w:b/>
          <w:sz w:val="24"/>
          <w:szCs w:val="24"/>
          <w:lang w:eastAsia="zh-CN"/>
        </w:rPr>
        <w:t>orrelation co-effici</w:t>
      </w:r>
      <w:r w:rsidR="008779F6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ent </w:t>
      </w:r>
      <w:r w:rsidR="008779F6" w:rsidRPr="008779F6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between temperature and moisture in </w:t>
      </w:r>
      <w:r w:rsidR="008779F6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biochar-amended and control </w:t>
      </w:r>
      <w:r w:rsidR="008779F6" w:rsidRPr="008779F6">
        <w:rPr>
          <w:rFonts w:ascii="Times New Roman" w:hAnsi="Times New Roman" w:cs="Times New Roman"/>
          <w:b/>
          <w:sz w:val="24"/>
          <w:szCs w:val="24"/>
          <w:lang w:eastAsia="zh-CN"/>
        </w:rPr>
        <w:t>soils.</w:t>
      </w:r>
      <w:proofErr w:type="gramEnd"/>
    </w:p>
    <w:tbl>
      <w:tblPr>
        <w:tblpPr w:leftFromText="180" w:rightFromText="180" w:vertAnchor="text" w:horzAnchor="margin" w:tblpY="308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2"/>
        <w:gridCol w:w="1784"/>
        <w:gridCol w:w="2020"/>
        <w:gridCol w:w="2020"/>
      </w:tblGrid>
      <w:tr w:rsidR="008779F6" w:rsidRPr="008779F6" w:rsidTr="00070E5C">
        <w:trPr>
          <w:cantSplit/>
          <w:trHeight w:hRule="exact" w:val="454"/>
        </w:trPr>
        <w:tc>
          <w:tcPr>
            <w:tcW w:w="17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79F6" w:rsidRPr="008779F6" w:rsidRDefault="009A26CD" w:rsidP="00070E5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enosol</w:t>
            </w:r>
            <w:proofErr w:type="spellEnd"/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79F6" w:rsidRPr="008779F6" w:rsidRDefault="009A26CD" w:rsidP="00070E5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mbisol</w:t>
            </w:r>
            <w:proofErr w:type="spellEnd"/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79F6" w:rsidRPr="008779F6" w:rsidRDefault="009A26CD" w:rsidP="00070E5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rralsol</w:t>
            </w:r>
            <w:proofErr w:type="spellEnd"/>
          </w:p>
        </w:tc>
      </w:tr>
      <w:tr w:rsidR="008779F6" w:rsidRPr="008779F6" w:rsidTr="00070E5C">
        <w:trPr>
          <w:cantSplit/>
          <w:trHeight w:hRule="exact" w:val="454"/>
        </w:trPr>
        <w:tc>
          <w:tcPr>
            <w:tcW w:w="1774" w:type="pct"/>
            <w:tcBorders>
              <w:top w:val="single" w:sz="4" w:space="0" w:color="auto"/>
            </w:tcBorders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Biochar</w:t>
            </w:r>
          </w:p>
        </w:tc>
        <w:tc>
          <w:tcPr>
            <w:tcW w:w="988" w:type="pct"/>
            <w:tcBorders>
              <w:top w:val="single" w:sz="4" w:space="0" w:color="auto"/>
            </w:tcBorders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-0.451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-0.268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8779F6" w:rsidRPr="008779F6" w:rsidTr="00070E5C">
        <w:trPr>
          <w:cantSplit/>
          <w:trHeight w:hRule="exact" w:val="454"/>
        </w:trPr>
        <w:tc>
          <w:tcPr>
            <w:tcW w:w="1774" w:type="pct"/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88" w:type="pct"/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-0.404</w:t>
            </w:r>
          </w:p>
        </w:tc>
        <w:tc>
          <w:tcPr>
            <w:tcW w:w="1119" w:type="pct"/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-0.231</w:t>
            </w:r>
          </w:p>
        </w:tc>
        <w:tc>
          <w:tcPr>
            <w:tcW w:w="1119" w:type="pct"/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</w:tbl>
    <w:p w:rsidR="00E97F99" w:rsidRDefault="00E97F99">
      <w:pPr>
        <w:rPr>
          <w:rFonts w:ascii="Times New Roman" w:hAnsi="Times New Roman" w:cs="Times New Roman"/>
          <w:b/>
          <w:sz w:val="24"/>
          <w:szCs w:val="24"/>
        </w:rPr>
      </w:pPr>
    </w:p>
    <w:p w:rsidR="008779F6" w:rsidRPr="008779F6" w:rsidRDefault="008779F6">
      <w:pPr>
        <w:rPr>
          <w:rFonts w:ascii="Times New Roman" w:hAnsi="Times New Roman" w:cs="Times New Roman"/>
          <w:b/>
          <w:sz w:val="24"/>
          <w:szCs w:val="24"/>
        </w:rPr>
      </w:pPr>
    </w:p>
    <w:p w:rsidR="008779F6" w:rsidRDefault="008779F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779F6" w:rsidRPr="008779F6" w:rsidRDefault="00EC0AD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3</w:t>
      </w:r>
      <w:r w:rsidR="008779F6" w:rsidRPr="008779F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8779F6" w:rsidRPr="008779F6">
        <w:t xml:space="preserve"> </w:t>
      </w:r>
      <w:proofErr w:type="gramStart"/>
      <w:r w:rsidR="008779F6" w:rsidRPr="008779F6">
        <w:rPr>
          <w:rFonts w:ascii="Times New Roman" w:hAnsi="Times New Roman" w:cs="Times New Roman"/>
          <w:b/>
          <w:sz w:val="24"/>
          <w:szCs w:val="24"/>
        </w:rPr>
        <w:t xml:space="preserve">Microbial </w:t>
      </w:r>
      <w:r w:rsidR="008779F6">
        <w:rPr>
          <w:rFonts w:ascii="Times New Roman" w:hAnsi="Times New Roman" w:cs="Times New Roman"/>
          <w:b/>
          <w:sz w:val="24"/>
          <w:szCs w:val="24"/>
        </w:rPr>
        <w:t>biomass (mg C kg</w:t>
      </w:r>
      <w:r w:rsidR="008779F6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="008779F6">
        <w:rPr>
          <w:rFonts w:ascii="Times New Roman" w:hAnsi="Times New Roman" w:cs="Times New Roman"/>
          <w:b/>
          <w:sz w:val="24"/>
          <w:szCs w:val="24"/>
        </w:rPr>
        <w:t xml:space="preserve"> dry soil) </w:t>
      </w:r>
      <w:r w:rsidR="008779F6" w:rsidRPr="008779F6">
        <w:rPr>
          <w:rFonts w:ascii="Times New Roman" w:hAnsi="Times New Roman" w:cs="Times New Roman"/>
          <w:b/>
          <w:sz w:val="24"/>
          <w:szCs w:val="24"/>
        </w:rPr>
        <w:t>at eight month</w:t>
      </w:r>
      <w:r w:rsidR="008779F6">
        <w:rPr>
          <w:rFonts w:ascii="Times New Roman" w:hAnsi="Times New Roman" w:cs="Times New Roman"/>
          <w:b/>
          <w:sz w:val="24"/>
          <w:szCs w:val="24"/>
        </w:rPr>
        <w:t xml:space="preserve">s in </w:t>
      </w:r>
      <w:r w:rsidR="008779F6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biochar-amended and control </w:t>
      </w:r>
      <w:r w:rsidR="008779F6" w:rsidRPr="008779F6">
        <w:rPr>
          <w:rFonts w:ascii="Times New Roman" w:hAnsi="Times New Roman" w:cs="Times New Roman"/>
          <w:b/>
          <w:sz w:val="24"/>
          <w:szCs w:val="24"/>
          <w:lang w:eastAsia="zh-CN"/>
        </w:rPr>
        <w:t>soils</w:t>
      </w:r>
      <w:r w:rsidR="008779F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779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79F6" w:rsidRPr="008779F6">
        <w:rPr>
          <w:rFonts w:ascii="Times New Roman" w:hAnsi="Times New Roman" w:cs="Times New Roman"/>
          <w:sz w:val="24"/>
          <w:szCs w:val="24"/>
        </w:rPr>
        <w:t>The values after ± are standard error</w:t>
      </w:r>
      <w:r w:rsidR="008779F6">
        <w:rPr>
          <w:rFonts w:ascii="Times New Roman" w:hAnsi="Times New Roman" w:cs="Times New Roman"/>
          <w:sz w:val="24"/>
          <w:szCs w:val="24"/>
        </w:rPr>
        <w:t>s of mean</w:t>
      </w:r>
      <w:r w:rsidR="00A670D3">
        <w:rPr>
          <w:rFonts w:ascii="Times New Roman" w:hAnsi="Times New Roman" w:cs="Times New Roman"/>
          <w:sz w:val="24"/>
          <w:szCs w:val="24"/>
        </w:rPr>
        <w:t>s</w:t>
      </w:r>
      <w:r w:rsidR="008779F6" w:rsidRPr="008779F6">
        <w:rPr>
          <w:rFonts w:ascii="Times New Roman" w:hAnsi="Times New Roman" w:cs="Times New Roman"/>
          <w:sz w:val="24"/>
          <w:szCs w:val="24"/>
        </w:rPr>
        <w:t xml:space="preserve"> (n = 4).</w:t>
      </w:r>
    </w:p>
    <w:tbl>
      <w:tblPr>
        <w:tblpPr w:leftFromText="180" w:rightFromText="180" w:vertAnchor="text" w:horzAnchor="margin" w:tblpY="308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2"/>
        <w:gridCol w:w="1784"/>
        <w:gridCol w:w="2020"/>
        <w:gridCol w:w="2020"/>
      </w:tblGrid>
      <w:tr w:rsidR="008779F6" w:rsidRPr="008779F6" w:rsidTr="00070E5C">
        <w:trPr>
          <w:trHeight w:hRule="exact" w:val="454"/>
        </w:trPr>
        <w:tc>
          <w:tcPr>
            <w:tcW w:w="17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79F6" w:rsidRPr="008779F6" w:rsidRDefault="009A26CD" w:rsidP="00070E5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enosol</w:t>
            </w:r>
            <w:proofErr w:type="spellEnd"/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79F6" w:rsidRPr="008779F6" w:rsidRDefault="009A26CD" w:rsidP="00070E5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mbisol</w:t>
            </w:r>
            <w:proofErr w:type="spellEnd"/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79F6" w:rsidRPr="008779F6" w:rsidRDefault="009A26CD" w:rsidP="00070E5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rralsol</w:t>
            </w:r>
            <w:proofErr w:type="spellEnd"/>
          </w:p>
        </w:tc>
      </w:tr>
      <w:tr w:rsidR="008779F6" w:rsidRPr="008779F6" w:rsidTr="00070E5C">
        <w:trPr>
          <w:trHeight w:hRule="exact" w:val="454"/>
        </w:trPr>
        <w:tc>
          <w:tcPr>
            <w:tcW w:w="1774" w:type="pct"/>
            <w:tcBorders>
              <w:top w:val="single" w:sz="4" w:space="0" w:color="auto"/>
            </w:tcBorders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Biochar</w:t>
            </w:r>
          </w:p>
        </w:tc>
        <w:tc>
          <w:tcPr>
            <w:tcW w:w="988" w:type="pct"/>
            <w:tcBorders>
              <w:top w:val="single" w:sz="4" w:space="0" w:color="auto"/>
            </w:tcBorders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122.0±7.2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298.7±21.9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619.4±52.2</w:t>
            </w:r>
          </w:p>
        </w:tc>
      </w:tr>
      <w:tr w:rsidR="008779F6" w:rsidRPr="008779F6" w:rsidTr="00070E5C">
        <w:trPr>
          <w:trHeight w:hRule="exact" w:val="454"/>
        </w:trPr>
        <w:tc>
          <w:tcPr>
            <w:tcW w:w="1774" w:type="pct"/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88" w:type="pct"/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94.8±4.6</w:t>
            </w:r>
          </w:p>
        </w:tc>
        <w:tc>
          <w:tcPr>
            <w:tcW w:w="1119" w:type="pct"/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258.4±28.4</w:t>
            </w:r>
          </w:p>
        </w:tc>
        <w:tc>
          <w:tcPr>
            <w:tcW w:w="1119" w:type="pct"/>
            <w:vAlign w:val="bottom"/>
          </w:tcPr>
          <w:p w:rsidR="008779F6" w:rsidRPr="008779F6" w:rsidRDefault="008779F6" w:rsidP="00070E5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F6">
              <w:rPr>
                <w:rFonts w:ascii="Times New Roman" w:hAnsi="Times New Roman" w:cs="Times New Roman"/>
                <w:sz w:val="24"/>
                <w:szCs w:val="24"/>
              </w:rPr>
              <w:t>452.8±57.5</w:t>
            </w:r>
          </w:p>
        </w:tc>
      </w:tr>
    </w:tbl>
    <w:p w:rsidR="00070E5C" w:rsidRDefault="008779F6">
      <w:pPr>
        <w:rPr>
          <w:rFonts w:ascii="Times New Roman" w:hAnsi="Times New Roman" w:cs="Times New Roman"/>
          <w:b/>
          <w:sz w:val="24"/>
          <w:szCs w:val="24"/>
        </w:rPr>
      </w:pPr>
      <w:r w:rsidRPr="008779F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70E5C" w:rsidRDefault="00070E5C" w:rsidP="00070E5C">
      <w:pPr>
        <w:rPr>
          <w:rFonts w:ascii="Times New Roman" w:hAnsi="Times New Roman" w:cs="Times New Roman"/>
          <w:sz w:val="24"/>
          <w:szCs w:val="24"/>
        </w:rPr>
      </w:pPr>
    </w:p>
    <w:p w:rsidR="00072613" w:rsidRDefault="00070E5C" w:rsidP="00070E5C">
      <w:pPr>
        <w:tabs>
          <w:tab w:val="left" w:pos="2775"/>
        </w:tabs>
        <w:rPr>
          <w:rFonts w:ascii="Times New Roman" w:hAnsi="Times New Roman" w:cs="Times New Roman"/>
          <w:sz w:val="24"/>
          <w:szCs w:val="24"/>
        </w:rPr>
        <w:sectPr w:rsidR="000726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7A1365" w:rsidRDefault="007A1365" w:rsidP="007A13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 xml:space="preserve">S4 </w:t>
      </w:r>
      <w:r w:rsidRPr="006040B7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proofErr w:type="gramEnd"/>
      <w:r w:rsidRPr="0006711E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eastAsia="zh-CN"/>
        </w:rPr>
        <w:t>Temperature sensitivity (</w:t>
      </w:r>
      <w:r w:rsidRPr="0006711E">
        <w:rPr>
          <w:rFonts w:ascii="Times New Roman" w:hAnsi="Times New Roman" w:cs="Times New Roman"/>
          <w:b/>
          <w:sz w:val="24"/>
          <w:szCs w:val="24"/>
          <w:lang w:eastAsia="zh-CN"/>
        </w:rPr>
        <w:t>Q</w:t>
      </w:r>
      <w:r w:rsidRPr="0006711E">
        <w:rPr>
          <w:rFonts w:ascii="Times New Roman" w:hAnsi="Times New Roman" w:cs="Times New Roman"/>
          <w:b/>
          <w:sz w:val="24"/>
          <w:szCs w:val="24"/>
          <w:vertAlign w:val="subscript"/>
          <w:lang w:eastAsia="zh-CN"/>
        </w:rPr>
        <w:t>10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)</w:t>
      </w:r>
      <w:r w:rsidRPr="0006711E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of biochar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and</w:t>
      </w:r>
      <w:r w:rsidRPr="0006711E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native soil organic carbon (SOC) in the absence and presence of biochar.</w:t>
      </w:r>
      <w:proofErr w:type="gram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0"/>
        <w:gridCol w:w="2080"/>
        <w:gridCol w:w="2080"/>
        <w:gridCol w:w="2080"/>
      </w:tblGrid>
      <w:tr w:rsidR="007A1365" w:rsidRPr="006D4DE3" w:rsidTr="00195D29">
        <w:trPr>
          <w:trHeight w:hRule="exact" w:val="397"/>
        </w:trPr>
        <w:tc>
          <w:tcPr>
            <w:tcW w:w="2740" w:type="dxa"/>
            <w:tcBorders>
              <w:top w:val="single" w:sz="4" w:space="0" w:color="auto"/>
              <w:bottom w:val="nil"/>
            </w:tcBorders>
            <w:vAlign w:val="bottom"/>
          </w:tcPr>
          <w:p w:rsidR="007A1365" w:rsidRPr="006D4DE3" w:rsidRDefault="007A136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nil"/>
            </w:tcBorders>
            <w:vAlign w:val="bottom"/>
          </w:tcPr>
          <w:p w:rsidR="007A1365" w:rsidRPr="006D4DE3" w:rsidRDefault="007A136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D4D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iochar</w:t>
            </w:r>
          </w:p>
        </w:tc>
        <w:tc>
          <w:tcPr>
            <w:tcW w:w="416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7A1365" w:rsidRPr="006D4DE3" w:rsidRDefault="007A136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D4D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ative SOC</w:t>
            </w:r>
          </w:p>
        </w:tc>
      </w:tr>
      <w:tr w:rsidR="007A1365" w:rsidRPr="006D4DE3" w:rsidTr="00195D29">
        <w:trPr>
          <w:trHeight w:hRule="exact" w:val="397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vAlign w:val="bottom"/>
          </w:tcPr>
          <w:p w:rsidR="007A1365" w:rsidRPr="006D4DE3" w:rsidRDefault="007A136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bottom w:val="single" w:sz="4" w:space="0" w:color="auto"/>
            </w:tcBorders>
            <w:vAlign w:val="bottom"/>
          </w:tcPr>
          <w:p w:rsidR="007A1365" w:rsidRPr="006D4DE3" w:rsidRDefault="007A136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bottom w:val="single" w:sz="4" w:space="0" w:color="auto"/>
            </w:tcBorders>
            <w:vAlign w:val="bottom"/>
          </w:tcPr>
          <w:p w:rsidR="007A1365" w:rsidRPr="006D4DE3" w:rsidRDefault="007A136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D4D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ntrol plots</w:t>
            </w:r>
          </w:p>
        </w:tc>
        <w:tc>
          <w:tcPr>
            <w:tcW w:w="2080" w:type="dxa"/>
            <w:tcBorders>
              <w:top w:val="nil"/>
              <w:bottom w:val="single" w:sz="4" w:space="0" w:color="auto"/>
            </w:tcBorders>
            <w:vAlign w:val="bottom"/>
          </w:tcPr>
          <w:p w:rsidR="007A1365" w:rsidRPr="006D4DE3" w:rsidRDefault="007A136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D4D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iochar plots</w:t>
            </w:r>
          </w:p>
        </w:tc>
      </w:tr>
      <w:tr w:rsidR="007A1365" w:rsidRPr="006D4DE3" w:rsidTr="00195D29">
        <w:trPr>
          <w:trHeight w:hRule="exact" w:val="397"/>
        </w:trPr>
        <w:tc>
          <w:tcPr>
            <w:tcW w:w="2740" w:type="dxa"/>
            <w:tcBorders>
              <w:top w:val="single" w:sz="4" w:space="0" w:color="auto"/>
            </w:tcBorders>
            <w:vAlign w:val="bottom"/>
          </w:tcPr>
          <w:p w:rsidR="007A1365" w:rsidRPr="006D4DE3" w:rsidRDefault="007A136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enosol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</w:tcBorders>
            <w:vAlign w:val="bottom"/>
          </w:tcPr>
          <w:p w:rsidR="007A1365" w:rsidRPr="006D4DE3" w:rsidRDefault="007A1365" w:rsidP="002706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E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706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7069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0.4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bottom"/>
          </w:tcPr>
          <w:p w:rsidR="007A1365" w:rsidRPr="006D4DE3" w:rsidRDefault="0027069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0.2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bottom"/>
          </w:tcPr>
          <w:p w:rsidR="007A1365" w:rsidRPr="006D4DE3" w:rsidRDefault="0027069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0.2</w:t>
            </w:r>
          </w:p>
        </w:tc>
      </w:tr>
      <w:tr w:rsidR="007A1365" w:rsidRPr="006D4DE3" w:rsidTr="00195D29">
        <w:trPr>
          <w:trHeight w:hRule="exact" w:val="397"/>
        </w:trPr>
        <w:tc>
          <w:tcPr>
            <w:tcW w:w="2740" w:type="dxa"/>
            <w:vAlign w:val="bottom"/>
          </w:tcPr>
          <w:p w:rsidR="007A1365" w:rsidRPr="006D4DE3" w:rsidRDefault="007A136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mbisol</w:t>
            </w:r>
            <w:proofErr w:type="spellEnd"/>
          </w:p>
        </w:tc>
        <w:tc>
          <w:tcPr>
            <w:tcW w:w="2080" w:type="dxa"/>
            <w:vAlign w:val="bottom"/>
          </w:tcPr>
          <w:p w:rsidR="007A1365" w:rsidRPr="006D4DE3" w:rsidRDefault="007A1365" w:rsidP="002706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E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27069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0.6</w:t>
            </w:r>
          </w:p>
        </w:tc>
        <w:tc>
          <w:tcPr>
            <w:tcW w:w="2080" w:type="dxa"/>
            <w:vAlign w:val="bottom"/>
          </w:tcPr>
          <w:p w:rsidR="007A1365" w:rsidRPr="006D4DE3" w:rsidRDefault="0027069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0.4</w:t>
            </w:r>
          </w:p>
        </w:tc>
        <w:tc>
          <w:tcPr>
            <w:tcW w:w="2080" w:type="dxa"/>
            <w:vAlign w:val="bottom"/>
          </w:tcPr>
          <w:p w:rsidR="007A1365" w:rsidRPr="006D4DE3" w:rsidRDefault="007A1365" w:rsidP="002706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E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6D4DE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0.</w:t>
            </w:r>
            <w:r w:rsidR="0027069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7A1365" w:rsidRPr="006D4DE3" w:rsidTr="00195D29">
        <w:trPr>
          <w:trHeight w:hRule="exact" w:val="397"/>
        </w:trPr>
        <w:tc>
          <w:tcPr>
            <w:tcW w:w="2740" w:type="dxa"/>
            <w:tcBorders>
              <w:bottom w:val="single" w:sz="4" w:space="0" w:color="auto"/>
            </w:tcBorders>
            <w:vAlign w:val="bottom"/>
          </w:tcPr>
          <w:p w:rsidR="007A1365" w:rsidRPr="006D4DE3" w:rsidRDefault="007A136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rralsol</w:t>
            </w:r>
            <w:proofErr w:type="spellEnd"/>
          </w:p>
        </w:tc>
        <w:tc>
          <w:tcPr>
            <w:tcW w:w="2080" w:type="dxa"/>
            <w:tcBorders>
              <w:bottom w:val="single" w:sz="4" w:space="0" w:color="auto"/>
            </w:tcBorders>
            <w:vAlign w:val="bottom"/>
          </w:tcPr>
          <w:p w:rsidR="007A1365" w:rsidRPr="006D4DE3" w:rsidRDefault="007A1365" w:rsidP="0027069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E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706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7069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0.3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bottom"/>
          </w:tcPr>
          <w:p w:rsidR="007A1365" w:rsidRPr="006D4DE3" w:rsidRDefault="0027069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0.3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bottom"/>
          </w:tcPr>
          <w:p w:rsidR="007A1365" w:rsidRPr="006D4DE3" w:rsidRDefault="00270695" w:rsidP="00195D2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±0.3</w:t>
            </w:r>
          </w:p>
        </w:tc>
      </w:tr>
      <w:tr w:rsidR="007A1365" w:rsidRPr="006D4DE3" w:rsidTr="00195D29">
        <w:trPr>
          <w:trHeight w:hRule="exact" w:val="397"/>
        </w:trPr>
        <w:tc>
          <w:tcPr>
            <w:tcW w:w="8980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:rsidR="007A1365" w:rsidRPr="006040B7" w:rsidRDefault="007A1365" w:rsidP="00195D2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226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numb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226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2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ter “</w:t>
            </w:r>
            <w:r w:rsidRPr="0062261E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62261E">
              <w:rPr>
                <w:rFonts w:ascii="Times New Roman" w:hAnsi="Times New Roman" w:cs="Times New Roman"/>
                <w:sz w:val="20"/>
                <w:szCs w:val="20"/>
              </w:rPr>
              <w:t xml:space="preserve">” </w:t>
            </w:r>
            <w:r w:rsidRPr="006226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 standard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erro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6226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26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226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</w:tr>
    </w:tbl>
    <w:p w:rsidR="008779F6" w:rsidRPr="00070E5C" w:rsidRDefault="008779F6" w:rsidP="00072613">
      <w:pPr>
        <w:tabs>
          <w:tab w:val="left" w:pos="2775"/>
        </w:tabs>
        <w:rPr>
          <w:rFonts w:ascii="Times New Roman" w:hAnsi="Times New Roman" w:cs="Times New Roman"/>
          <w:sz w:val="24"/>
          <w:szCs w:val="24"/>
        </w:rPr>
      </w:pPr>
    </w:p>
    <w:sectPr w:rsidR="008779F6" w:rsidRPr="00070E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7510" w:rsidRDefault="00637510" w:rsidP="00891E1D">
      <w:pPr>
        <w:spacing w:after="0" w:line="240" w:lineRule="auto"/>
      </w:pPr>
      <w:r>
        <w:separator/>
      </w:r>
    </w:p>
  </w:endnote>
  <w:endnote w:type="continuationSeparator" w:id="0">
    <w:p w:rsidR="00637510" w:rsidRDefault="00637510" w:rsidP="00891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7510" w:rsidRDefault="00637510" w:rsidP="00891E1D">
      <w:pPr>
        <w:spacing w:after="0" w:line="240" w:lineRule="auto"/>
      </w:pPr>
      <w:r>
        <w:separator/>
      </w:r>
    </w:p>
  </w:footnote>
  <w:footnote w:type="continuationSeparator" w:id="0">
    <w:p w:rsidR="00637510" w:rsidRDefault="00637510" w:rsidP="00891E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5057790"/>
      <w:docPartObj>
        <w:docPartGallery w:val="Page Numbers (Top of Page)"/>
        <w:docPartUnique/>
      </w:docPartObj>
    </w:sdtPr>
    <w:sdtEndPr>
      <w:rPr>
        <w:noProof/>
      </w:rPr>
    </w:sdtEndPr>
    <w:sdtContent>
      <w:p w:rsidR="00D27975" w:rsidRDefault="00D2797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73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7975" w:rsidRDefault="00D279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aspwftrd2ra8evr0kxawda929dda2xsrpw&quot;&gt;My EndNote Library&lt;record-ids&gt;&lt;item&gt;137&lt;/item&gt;&lt;item&gt;138&lt;/item&gt;&lt;item&gt;532&lt;/item&gt;&lt;item&gt;552&lt;/item&gt;&lt;item&gt;558&lt;/item&gt;&lt;item&gt;998&lt;/item&gt;&lt;item&gt;1071&lt;/item&gt;&lt;item&gt;1072&lt;/item&gt;&lt;item&gt;1073&lt;/item&gt;&lt;/record-ids&gt;&lt;/item&gt;&lt;/Libraries&gt;"/>
  </w:docVars>
  <w:rsids>
    <w:rsidRoot w:val="00EF27CF"/>
    <w:rsid w:val="00026510"/>
    <w:rsid w:val="00044EE9"/>
    <w:rsid w:val="0006281E"/>
    <w:rsid w:val="000676B2"/>
    <w:rsid w:val="00070E5C"/>
    <w:rsid w:val="00072613"/>
    <w:rsid w:val="0013009B"/>
    <w:rsid w:val="00166B02"/>
    <w:rsid w:val="00172EBA"/>
    <w:rsid w:val="001A4A75"/>
    <w:rsid w:val="001B2168"/>
    <w:rsid w:val="001C3F19"/>
    <w:rsid w:val="001F1FC8"/>
    <w:rsid w:val="001F22E3"/>
    <w:rsid w:val="001F580A"/>
    <w:rsid w:val="00200597"/>
    <w:rsid w:val="00217F95"/>
    <w:rsid w:val="0026429F"/>
    <w:rsid w:val="00270695"/>
    <w:rsid w:val="0027180D"/>
    <w:rsid w:val="002855BC"/>
    <w:rsid w:val="002A69F4"/>
    <w:rsid w:val="002C75BF"/>
    <w:rsid w:val="002F1EDE"/>
    <w:rsid w:val="0031390C"/>
    <w:rsid w:val="00352435"/>
    <w:rsid w:val="003A70DE"/>
    <w:rsid w:val="003B050E"/>
    <w:rsid w:val="003E1150"/>
    <w:rsid w:val="003E39B6"/>
    <w:rsid w:val="004521BF"/>
    <w:rsid w:val="00454E4B"/>
    <w:rsid w:val="00480A3C"/>
    <w:rsid w:val="00495607"/>
    <w:rsid w:val="004E07EE"/>
    <w:rsid w:val="004E19BD"/>
    <w:rsid w:val="005074DA"/>
    <w:rsid w:val="0052554A"/>
    <w:rsid w:val="0054018B"/>
    <w:rsid w:val="00546BBF"/>
    <w:rsid w:val="00553BB1"/>
    <w:rsid w:val="00597004"/>
    <w:rsid w:val="005B6BA3"/>
    <w:rsid w:val="0063025D"/>
    <w:rsid w:val="00635366"/>
    <w:rsid w:val="00637510"/>
    <w:rsid w:val="00655855"/>
    <w:rsid w:val="0068721E"/>
    <w:rsid w:val="006E3F91"/>
    <w:rsid w:val="0071202E"/>
    <w:rsid w:val="0074094F"/>
    <w:rsid w:val="0077380B"/>
    <w:rsid w:val="00792349"/>
    <w:rsid w:val="007A1365"/>
    <w:rsid w:val="007E6C87"/>
    <w:rsid w:val="0080030B"/>
    <w:rsid w:val="008264D0"/>
    <w:rsid w:val="00843AA6"/>
    <w:rsid w:val="0086738A"/>
    <w:rsid w:val="008779F6"/>
    <w:rsid w:val="008866F1"/>
    <w:rsid w:val="00891E1D"/>
    <w:rsid w:val="00896D89"/>
    <w:rsid w:val="008C6DC6"/>
    <w:rsid w:val="008D3E0D"/>
    <w:rsid w:val="008D4048"/>
    <w:rsid w:val="00926F39"/>
    <w:rsid w:val="00944667"/>
    <w:rsid w:val="00987227"/>
    <w:rsid w:val="009A26CD"/>
    <w:rsid w:val="009D4372"/>
    <w:rsid w:val="009E692E"/>
    <w:rsid w:val="009F6E38"/>
    <w:rsid w:val="00A17013"/>
    <w:rsid w:val="00A25E24"/>
    <w:rsid w:val="00A3100B"/>
    <w:rsid w:val="00A670D3"/>
    <w:rsid w:val="00AE0CEC"/>
    <w:rsid w:val="00B77A6B"/>
    <w:rsid w:val="00BC17CA"/>
    <w:rsid w:val="00C01CE0"/>
    <w:rsid w:val="00C25DD4"/>
    <w:rsid w:val="00C6723A"/>
    <w:rsid w:val="00C76DA3"/>
    <w:rsid w:val="00C7734C"/>
    <w:rsid w:val="00CC07BB"/>
    <w:rsid w:val="00CC7484"/>
    <w:rsid w:val="00CD69D4"/>
    <w:rsid w:val="00D27975"/>
    <w:rsid w:val="00D56D59"/>
    <w:rsid w:val="00D92409"/>
    <w:rsid w:val="00DA52DD"/>
    <w:rsid w:val="00DE6295"/>
    <w:rsid w:val="00E45CD8"/>
    <w:rsid w:val="00E75C07"/>
    <w:rsid w:val="00E87B30"/>
    <w:rsid w:val="00E97F99"/>
    <w:rsid w:val="00EB024E"/>
    <w:rsid w:val="00EC0AD8"/>
    <w:rsid w:val="00EE7758"/>
    <w:rsid w:val="00EF27CF"/>
    <w:rsid w:val="00F0314F"/>
    <w:rsid w:val="00F27190"/>
    <w:rsid w:val="00F756B9"/>
    <w:rsid w:val="00FA21D2"/>
    <w:rsid w:val="00FB4BC7"/>
    <w:rsid w:val="00FF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7CF"/>
    <w:rPr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7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27C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27CF"/>
    <w:pPr>
      <w:spacing w:before="200" w:after="0" w:line="480" w:lineRule="auto"/>
      <w:outlineLvl w:val="2"/>
    </w:pPr>
    <w:rPr>
      <w:rFonts w:asciiTheme="majorHAnsi" w:eastAsiaTheme="majorEastAsia" w:hAnsiTheme="majorHAnsi" w:cstheme="majorBidi"/>
      <w:b/>
      <w:bCs/>
      <w:sz w:val="26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7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EF27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EF27CF"/>
    <w:rPr>
      <w:rFonts w:asciiTheme="majorHAnsi" w:eastAsiaTheme="majorEastAsia" w:hAnsiTheme="majorHAnsi" w:cstheme="majorBidi"/>
      <w:b/>
      <w:bCs/>
      <w:sz w:val="26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EF27C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27CF"/>
    <w:rPr>
      <w:rFonts w:ascii="Calibri" w:hAnsi="Calibri"/>
      <w:noProof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7CF"/>
    <w:rPr>
      <w:rFonts w:ascii="Tahoma" w:eastAsiaTheme="minorEastAsia" w:hAnsi="Tahoma" w:cs="Tahoma"/>
      <w:sz w:val="16"/>
      <w:szCs w:val="16"/>
      <w:lang w:eastAsia="en-AU"/>
    </w:rPr>
  </w:style>
  <w:style w:type="character" w:styleId="Hyperlink">
    <w:name w:val="Hyperlink"/>
    <w:basedOn w:val="DefaultParagraphFont"/>
    <w:uiPriority w:val="99"/>
    <w:unhideWhenUsed/>
    <w:rsid w:val="00EF27C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EF27CF"/>
  </w:style>
  <w:style w:type="paragraph" w:styleId="Header">
    <w:name w:val="header"/>
    <w:basedOn w:val="Normal"/>
    <w:link w:val="HeaderChar"/>
    <w:uiPriority w:val="99"/>
    <w:unhideWhenUsed/>
    <w:rsid w:val="00891E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E1D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891E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E1D"/>
    <w:rPr>
      <w:rFonts w:eastAsiaTheme="minorEastAsia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C0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0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7BB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7BB"/>
    <w:rPr>
      <w:rFonts w:eastAsiaTheme="minorEastAsia"/>
      <w:b/>
      <w:bCs/>
      <w:sz w:val="20"/>
      <w:szCs w:val="20"/>
      <w:lang w:eastAsia="en-AU"/>
    </w:rPr>
  </w:style>
  <w:style w:type="paragraph" w:customStyle="1" w:styleId="equationArray">
    <w:name w:val="equationArray"/>
    <w:basedOn w:val="Normal"/>
    <w:next w:val="Normal"/>
    <w:rsid w:val="00E45CD8"/>
    <w:pPr>
      <w:keepLines/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2651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6510"/>
    <w:rPr>
      <w:rFonts w:ascii="Calibri" w:hAnsi="Calibri"/>
      <w:noProof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7CF"/>
    <w:rPr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7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27C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27CF"/>
    <w:pPr>
      <w:spacing w:before="200" w:after="0" w:line="480" w:lineRule="auto"/>
      <w:outlineLvl w:val="2"/>
    </w:pPr>
    <w:rPr>
      <w:rFonts w:asciiTheme="majorHAnsi" w:eastAsiaTheme="majorEastAsia" w:hAnsiTheme="majorHAnsi" w:cstheme="majorBidi"/>
      <w:b/>
      <w:bCs/>
      <w:sz w:val="26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7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EF27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EF27CF"/>
    <w:rPr>
      <w:rFonts w:asciiTheme="majorHAnsi" w:eastAsiaTheme="majorEastAsia" w:hAnsiTheme="majorHAnsi" w:cstheme="majorBidi"/>
      <w:b/>
      <w:bCs/>
      <w:sz w:val="26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EF27C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27CF"/>
    <w:rPr>
      <w:rFonts w:ascii="Calibri" w:hAnsi="Calibri"/>
      <w:noProof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7CF"/>
    <w:rPr>
      <w:rFonts w:ascii="Tahoma" w:eastAsiaTheme="minorEastAsia" w:hAnsi="Tahoma" w:cs="Tahoma"/>
      <w:sz w:val="16"/>
      <w:szCs w:val="16"/>
      <w:lang w:eastAsia="en-AU"/>
    </w:rPr>
  </w:style>
  <w:style w:type="character" w:styleId="Hyperlink">
    <w:name w:val="Hyperlink"/>
    <w:basedOn w:val="DefaultParagraphFont"/>
    <w:uiPriority w:val="99"/>
    <w:unhideWhenUsed/>
    <w:rsid w:val="00EF27C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EF27CF"/>
  </w:style>
  <w:style w:type="paragraph" w:styleId="Header">
    <w:name w:val="header"/>
    <w:basedOn w:val="Normal"/>
    <w:link w:val="HeaderChar"/>
    <w:uiPriority w:val="99"/>
    <w:unhideWhenUsed/>
    <w:rsid w:val="00891E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E1D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891E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E1D"/>
    <w:rPr>
      <w:rFonts w:eastAsiaTheme="minorEastAsia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C0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0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7BB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7BB"/>
    <w:rPr>
      <w:rFonts w:eastAsiaTheme="minorEastAsia"/>
      <w:b/>
      <w:bCs/>
      <w:sz w:val="20"/>
      <w:szCs w:val="20"/>
      <w:lang w:eastAsia="en-AU"/>
    </w:rPr>
  </w:style>
  <w:style w:type="paragraph" w:customStyle="1" w:styleId="equationArray">
    <w:name w:val="equationArray"/>
    <w:basedOn w:val="Normal"/>
    <w:next w:val="Normal"/>
    <w:rsid w:val="00E45CD8"/>
    <w:pPr>
      <w:keepLines/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2651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6510"/>
    <w:rPr>
      <w:rFonts w:ascii="Calibri" w:hAnsi="Calibri"/>
      <w:noProof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9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5.jpg"/><Relationship Id="rId3" Type="http://schemas.microsoft.com/office/2007/relationships/stylesWithEffects" Target="stylesWithEffect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2.bin"/><Relationship Id="rId42" Type="http://schemas.openxmlformats.org/officeDocument/2006/relationships/image" Target="media/image18.emf"/><Relationship Id="rId47" Type="http://schemas.openxmlformats.org/officeDocument/2006/relationships/oleObject" Target="embeddings/oleObject16.bin"/><Relationship Id="rId50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2.emf"/><Relationship Id="rId38" Type="http://schemas.openxmlformats.org/officeDocument/2006/relationships/oleObject" Target="embeddings/oleObject14.bin"/><Relationship Id="rId46" Type="http://schemas.openxmlformats.org/officeDocument/2006/relationships/image" Target="media/image19.e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41" Type="http://schemas.openxmlformats.org/officeDocument/2006/relationships/image" Target="media/image17.jp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chart" Target="charts/chart1.xml"/><Relationship Id="rId37" Type="http://schemas.openxmlformats.org/officeDocument/2006/relationships/image" Target="media/image14.emf"/><Relationship Id="rId40" Type="http://schemas.openxmlformats.org/officeDocument/2006/relationships/image" Target="media/image16.jpg"/><Relationship Id="rId45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3.bin"/><Relationship Id="rId49" Type="http://schemas.openxmlformats.org/officeDocument/2006/relationships/oleObject" Target="embeddings/oleObject17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header" Target="header1.xml"/><Relationship Id="rId44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3.emf"/><Relationship Id="rId43" Type="http://schemas.openxmlformats.org/officeDocument/2006/relationships/oleObject" Target="embeddings/oleObject15.bin"/><Relationship Id="rId48" Type="http://schemas.openxmlformats.org/officeDocument/2006/relationships/image" Target="media/image20.emf"/><Relationship Id="rId8" Type="http://schemas.openxmlformats.org/officeDocument/2006/relationships/hyperlink" Target="mailto:bp.singh@dpi.nsw.gov.au" TargetMode="External"/><Relationship Id="rId51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angy\Documents\NBI_Yunying\Paper%201\First%20Draft-2015-3-24\comments%20from%20Lynn_first%20draft\NMR%20for%20BP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angy\Documents\NBI_Yunying\Sydney%20data\YF_Jagoo_sydney%20CO2%20emissions%20data_final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angy\Documents\NBI_Yunying\Paper%201\Correlation%20of%20SOC%20and%20biochar%20C%20mineralis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647949398153763"/>
          <c:y val="0.12256255932918469"/>
          <c:w val="0.79755323618707086"/>
          <c:h val="0.8272798191892686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S:\_Projects\2012 DAFF biochar BCBP_Macdonald\DATA\1 initial Characterisation\[Biochar Master 2013_NMR.xlsm]Greenwaste'!$A$45</c:f>
              <c:strCache>
                <c:ptCount val="1"/>
                <c:pt idx="0">
                  <c:v>Greenwaste - Cross Polarisation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S:\_Projects\2012 DAFF biochar BCBP_Macdonald\DATA\1 initial Characterisation\[Biochar Master 2013_NMR.xlsm]Greenwaste'!$B$52:$B$4147</c:f>
              <c:numCache>
                <c:formatCode>General</c:formatCode>
                <c:ptCount val="4096"/>
                <c:pt idx="0">
                  <c:v>350.76010000000002</c:v>
                </c:pt>
                <c:pt idx="1">
                  <c:v>350.64980000000003</c:v>
                </c:pt>
                <c:pt idx="2">
                  <c:v>350.53949999999998</c:v>
                </c:pt>
                <c:pt idx="3">
                  <c:v>350.42930000000001</c:v>
                </c:pt>
                <c:pt idx="4">
                  <c:v>350.31900000000002</c:v>
                </c:pt>
                <c:pt idx="5">
                  <c:v>350.20870000000002</c:v>
                </c:pt>
                <c:pt idx="6">
                  <c:v>350.0985</c:v>
                </c:pt>
                <c:pt idx="7">
                  <c:v>349.98820000000001</c:v>
                </c:pt>
                <c:pt idx="8">
                  <c:v>349.87799999999999</c:v>
                </c:pt>
                <c:pt idx="9">
                  <c:v>349.76769999999999</c:v>
                </c:pt>
                <c:pt idx="10">
                  <c:v>349.6574</c:v>
                </c:pt>
                <c:pt idx="11">
                  <c:v>349.54719999999998</c:v>
                </c:pt>
                <c:pt idx="12">
                  <c:v>349.43689999999998</c:v>
                </c:pt>
                <c:pt idx="13">
                  <c:v>349.32670000000002</c:v>
                </c:pt>
                <c:pt idx="14">
                  <c:v>349.21640000000002</c:v>
                </c:pt>
                <c:pt idx="15">
                  <c:v>349.10610000000003</c:v>
                </c:pt>
                <c:pt idx="16">
                  <c:v>348.99590000000001</c:v>
                </c:pt>
                <c:pt idx="17">
                  <c:v>348.88560000000001</c:v>
                </c:pt>
                <c:pt idx="18">
                  <c:v>348.77539999999999</c:v>
                </c:pt>
                <c:pt idx="19">
                  <c:v>348.6651</c:v>
                </c:pt>
                <c:pt idx="20">
                  <c:v>348.5548</c:v>
                </c:pt>
                <c:pt idx="21">
                  <c:v>348.44459999999998</c:v>
                </c:pt>
                <c:pt idx="22">
                  <c:v>348.33429999999998</c:v>
                </c:pt>
                <c:pt idx="23">
                  <c:v>348.22399999999999</c:v>
                </c:pt>
                <c:pt idx="24">
                  <c:v>348.11380000000003</c:v>
                </c:pt>
                <c:pt idx="25">
                  <c:v>348.00349999999997</c:v>
                </c:pt>
                <c:pt idx="26">
                  <c:v>347.89330000000001</c:v>
                </c:pt>
                <c:pt idx="27">
                  <c:v>347.78300000000002</c:v>
                </c:pt>
                <c:pt idx="28">
                  <c:v>347.67270000000002</c:v>
                </c:pt>
                <c:pt idx="29">
                  <c:v>347.5625</c:v>
                </c:pt>
                <c:pt idx="30">
                  <c:v>347.4522</c:v>
                </c:pt>
                <c:pt idx="31">
                  <c:v>347.34199999999998</c:v>
                </c:pt>
                <c:pt idx="32">
                  <c:v>347.23169999999999</c:v>
                </c:pt>
                <c:pt idx="33">
                  <c:v>347.12139999999999</c:v>
                </c:pt>
                <c:pt idx="34">
                  <c:v>347.01119999999997</c:v>
                </c:pt>
                <c:pt idx="35">
                  <c:v>346.90089999999998</c:v>
                </c:pt>
                <c:pt idx="36">
                  <c:v>346.79059999999998</c:v>
                </c:pt>
                <c:pt idx="37">
                  <c:v>346.68040000000002</c:v>
                </c:pt>
                <c:pt idx="38">
                  <c:v>346.57010000000002</c:v>
                </c:pt>
                <c:pt idx="39">
                  <c:v>346.4599</c:v>
                </c:pt>
                <c:pt idx="40">
                  <c:v>346.34960000000001</c:v>
                </c:pt>
                <c:pt idx="41">
                  <c:v>346.23930000000001</c:v>
                </c:pt>
                <c:pt idx="42">
                  <c:v>346.12909999999999</c:v>
                </c:pt>
                <c:pt idx="43">
                  <c:v>346.0188</c:v>
                </c:pt>
                <c:pt idx="44">
                  <c:v>345.90859999999998</c:v>
                </c:pt>
                <c:pt idx="45">
                  <c:v>345.79829999999998</c:v>
                </c:pt>
                <c:pt idx="46">
                  <c:v>345.68799999999999</c:v>
                </c:pt>
                <c:pt idx="47">
                  <c:v>345.57780000000002</c:v>
                </c:pt>
                <c:pt idx="48">
                  <c:v>345.46749999999997</c:v>
                </c:pt>
                <c:pt idx="49">
                  <c:v>345.35719999999998</c:v>
                </c:pt>
                <c:pt idx="50">
                  <c:v>345.24700000000001</c:v>
                </c:pt>
                <c:pt idx="51">
                  <c:v>345.13670000000002</c:v>
                </c:pt>
                <c:pt idx="52">
                  <c:v>345.0265</c:v>
                </c:pt>
                <c:pt idx="53">
                  <c:v>344.9162</c:v>
                </c:pt>
                <c:pt idx="54">
                  <c:v>344.80590000000001</c:v>
                </c:pt>
                <c:pt idx="55">
                  <c:v>344.69569999999999</c:v>
                </c:pt>
                <c:pt idx="56">
                  <c:v>344.58539999999999</c:v>
                </c:pt>
                <c:pt idx="57">
                  <c:v>344.47519999999997</c:v>
                </c:pt>
                <c:pt idx="58">
                  <c:v>344.36489999999998</c:v>
                </c:pt>
                <c:pt idx="59">
                  <c:v>344.25459999999998</c:v>
                </c:pt>
                <c:pt idx="60">
                  <c:v>344.14440000000002</c:v>
                </c:pt>
                <c:pt idx="61">
                  <c:v>344.03410000000002</c:v>
                </c:pt>
                <c:pt idx="62">
                  <c:v>343.9239</c:v>
                </c:pt>
                <c:pt idx="63">
                  <c:v>343.81360000000001</c:v>
                </c:pt>
                <c:pt idx="64">
                  <c:v>343.70330000000001</c:v>
                </c:pt>
                <c:pt idx="65">
                  <c:v>343.59309999999999</c:v>
                </c:pt>
                <c:pt idx="66">
                  <c:v>343.4828</c:v>
                </c:pt>
                <c:pt idx="67">
                  <c:v>343.3725</c:v>
                </c:pt>
                <c:pt idx="68">
                  <c:v>343.26229999999998</c:v>
                </c:pt>
                <c:pt idx="69">
                  <c:v>343.15199999999999</c:v>
                </c:pt>
                <c:pt idx="70">
                  <c:v>343.04180000000002</c:v>
                </c:pt>
                <c:pt idx="71">
                  <c:v>342.93150000000003</c:v>
                </c:pt>
                <c:pt idx="72">
                  <c:v>342.82119999999998</c:v>
                </c:pt>
                <c:pt idx="73">
                  <c:v>342.71100000000001</c:v>
                </c:pt>
                <c:pt idx="74">
                  <c:v>342.60070000000002</c:v>
                </c:pt>
                <c:pt idx="75">
                  <c:v>342.4905</c:v>
                </c:pt>
                <c:pt idx="76">
                  <c:v>342.3802</c:v>
                </c:pt>
                <c:pt idx="77">
                  <c:v>342.26990000000001</c:v>
                </c:pt>
                <c:pt idx="78">
                  <c:v>342.15969999999999</c:v>
                </c:pt>
                <c:pt idx="79">
                  <c:v>342.04939999999999</c:v>
                </c:pt>
                <c:pt idx="80">
                  <c:v>341.9391</c:v>
                </c:pt>
                <c:pt idx="81">
                  <c:v>341.82889999999998</c:v>
                </c:pt>
                <c:pt idx="82">
                  <c:v>341.71859999999998</c:v>
                </c:pt>
                <c:pt idx="83">
                  <c:v>341.60840000000002</c:v>
                </c:pt>
                <c:pt idx="84">
                  <c:v>341.49810000000002</c:v>
                </c:pt>
                <c:pt idx="85">
                  <c:v>341.38780000000003</c:v>
                </c:pt>
                <c:pt idx="86">
                  <c:v>341.27760000000001</c:v>
                </c:pt>
                <c:pt idx="87">
                  <c:v>341.16730000000001</c:v>
                </c:pt>
                <c:pt idx="88">
                  <c:v>341.05709999999999</c:v>
                </c:pt>
                <c:pt idx="89">
                  <c:v>340.9468</c:v>
                </c:pt>
                <c:pt idx="90">
                  <c:v>340.8365</c:v>
                </c:pt>
                <c:pt idx="91">
                  <c:v>340.72629999999998</c:v>
                </c:pt>
                <c:pt idx="92">
                  <c:v>340.61599999999999</c:v>
                </c:pt>
                <c:pt idx="93">
                  <c:v>340.50580000000002</c:v>
                </c:pt>
                <c:pt idx="94">
                  <c:v>340.39550000000003</c:v>
                </c:pt>
                <c:pt idx="95">
                  <c:v>340.28519999999997</c:v>
                </c:pt>
                <c:pt idx="96">
                  <c:v>340.17500000000001</c:v>
                </c:pt>
                <c:pt idx="97">
                  <c:v>340.06470000000002</c:v>
                </c:pt>
                <c:pt idx="98">
                  <c:v>339.95440000000002</c:v>
                </c:pt>
                <c:pt idx="99">
                  <c:v>339.8442</c:v>
                </c:pt>
                <c:pt idx="100">
                  <c:v>339.73390000000001</c:v>
                </c:pt>
                <c:pt idx="101">
                  <c:v>339.62369999999999</c:v>
                </c:pt>
                <c:pt idx="102">
                  <c:v>339.51339999999999</c:v>
                </c:pt>
                <c:pt idx="103">
                  <c:v>339.40309999999999</c:v>
                </c:pt>
                <c:pt idx="104">
                  <c:v>339.29289999999997</c:v>
                </c:pt>
                <c:pt idx="105">
                  <c:v>339.18259999999998</c:v>
                </c:pt>
                <c:pt idx="106">
                  <c:v>339.07240000000002</c:v>
                </c:pt>
                <c:pt idx="107">
                  <c:v>338.96210000000002</c:v>
                </c:pt>
                <c:pt idx="108">
                  <c:v>338.85180000000003</c:v>
                </c:pt>
                <c:pt idx="109">
                  <c:v>338.74160000000001</c:v>
                </c:pt>
                <c:pt idx="110">
                  <c:v>338.63130000000001</c:v>
                </c:pt>
                <c:pt idx="111">
                  <c:v>338.52100000000002</c:v>
                </c:pt>
                <c:pt idx="112">
                  <c:v>338.41079999999999</c:v>
                </c:pt>
                <c:pt idx="113">
                  <c:v>338.3005</c:v>
                </c:pt>
                <c:pt idx="114">
                  <c:v>338.19029999999998</c:v>
                </c:pt>
                <c:pt idx="115">
                  <c:v>338.08</c:v>
                </c:pt>
                <c:pt idx="116">
                  <c:v>337.96969999999999</c:v>
                </c:pt>
                <c:pt idx="117">
                  <c:v>337.85950000000003</c:v>
                </c:pt>
                <c:pt idx="118">
                  <c:v>337.74919999999997</c:v>
                </c:pt>
                <c:pt idx="119">
                  <c:v>337.63900000000001</c:v>
                </c:pt>
                <c:pt idx="120">
                  <c:v>337.52870000000001</c:v>
                </c:pt>
                <c:pt idx="121">
                  <c:v>337.41840000000002</c:v>
                </c:pt>
                <c:pt idx="122">
                  <c:v>337.3082</c:v>
                </c:pt>
                <c:pt idx="123">
                  <c:v>337.1979</c:v>
                </c:pt>
                <c:pt idx="124">
                  <c:v>337.08769999999998</c:v>
                </c:pt>
                <c:pt idx="125">
                  <c:v>336.97739999999999</c:v>
                </c:pt>
                <c:pt idx="126">
                  <c:v>336.86709999999999</c:v>
                </c:pt>
                <c:pt idx="127">
                  <c:v>336.75689999999997</c:v>
                </c:pt>
                <c:pt idx="128">
                  <c:v>336.64659999999998</c:v>
                </c:pt>
                <c:pt idx="129">
                  <c:v>336.53629999999998</c:v>
                </c:pt>
                <c:pt idx="130">
                  <c:v>336.42610000000002</c:v>
                </c:pt>
                <c:pt idx="131">
                  <c:v>336.31580000000002</c:v>
                </c:pt>
                <c:pt idx="132">
                  <c:v>336.2056</c:v>
                </c:pt>
                <c:pt idx="133">
                  <c:v>336.09530000000001</c:v>
                </c:pt>
                <c:pt idx="134">
                  <c:v>335.98500000000001</c:v>
                </c:pt>
                <c:pt idx="135">
                  <c:v>335.87479999999999</c:v>
                </c:pt>
                <c:pt idx="136">
                  <c:v>335.7645</c:v>
                </c:pt>
                <c:pt idx="137">
                  <c:v>335.65429999999998</c:v>
                </c:pt>
                <c:pt idx="138">
                  <c:v>335.54399999999998</c:v>
                </c:pt>
                <c:pt idx="139">
                  <c:v>335.43369999999999</c:v>
                </c:pt>
                <c:pt idx="140">
                  <c:v>335.32350000000002</c:v>
                </c:pt>
                <c:pt idx="141">
                  <c:v>335.21319999999997</c:v>
                </c:pt>
                <c:pt idx="142">
                  <c:v>335.10289999999998</c:v>
                </c:pt>
                <c:pt idx="143">
                  <c:v>334.99270000000001</c:v>
                </c:pt>
                <c:pt idx="144">
                  <c:v>334.88240000000002</c:v>
                </c:pt>
                <c:pt idx="145">
                  <c:v>334.7722</c:v>
                </c:pt>
                <c:pt idx="146">
                  <c:v>334.6619</c:v>
                </c:pt>
                <c:pt idx="147">
                  <c:v>334.55160000000001</c:v>
                </c:pt>
                <c:pt idx="148">
                  <c:v>334.44139999999999</c:v>
                </c:pt>
                <c:pt idx="149">
                  <c:v>334.33109999999999</c:v>
                </c:pt>
                <c:pt idx="150">
                  <c:v>334.22089999999997</c:v>
                </c:pt>
                <c:pt idx="151">
                  <c:v>334.11059999999998</c:v>
                </c:pt>
                <c:pt idx="152">
                  <c:v>334.00029999999998</c:v>
                </c:pt>
                <c:pt idx="153">
                  <c:v>333.89010000000002</c:v>
                </c:pt>
                <c:pt idx="154">
                  <c:v>333.77980000000002</c:v>
                </c:pt>
                <c:pt idx="155">
                  <c:v>333.66950000000003</c:v>
                </c:pt>
                <c:pt idx="156">
                  <c:v>333.55930000000001</c:v>
                </c:pt>
                <c:pt idx="157">
                  <c:v>333.44900000000001</c:v>
                </c:pt>
                <c:pt idx="158">
                  <c:v>333.33879999999999</c:v>
                </c:pt>
                <c:pt idx="159">
                  <c:v>333.2285</c:v>
                </c:pt>
                <c:pt idx="160">
                  <c:v>333.1182</c:v>
                </c:pt>
                <c:pt idx="161">
                  <c:v>333.00799999999998</c:v>
                </c:pt>
                <c:pt idx="162">
                  <c:v>332.89769999999999</c:v>
                </c:pt>
                <c:pt idx="163">
                  <c:v>332.78750000000002</c:v>
                </c:pt>
                <c:pt idx="164">
                  <c:v>332.67720000000003</c:v>
                </c:pt>
                <c:pt idx="165">
                  <c:v>332.56689999999998</c:v>
                </c:pt>
                <c:pt idx="166">
                  <c:v>332.45670000000001</c:v>
                </c:pt>
                <c:pt idx="167">
                  <c:v>332.34640000000002</c:v>
                </c:pt>
                <c:pt idx="168">
                  <c:v>332.2362</c:v>
                </c:pt>
                <c:pt idx="169">
                  <c:v>332.1259</c:v>
                </c:pt>
                <c:pt idx="170">
                  <c:v>332.01560000000001</c:v>
                </c:pt>
                <c:pt idx="171">
                  <c:v>331.90539999999999</c:v>
                </c:pt>
                <c:pt idx="172">
                  <c:v>331.79509999999999</c:v>
                </c:pt>
                <c:pt idx="173">
                  <c:v>331.6848</c:v>
                </c:pt>
                <c:pt idx="174">
                  <c:v>331.57459999999998</c:v>
                </c:pt>
                <c:pt idx="175">
                  <c:v>331.46429999999998</c:v>
                </c:pt>
                <c:pt idx="176">
                  <c:v>331.35410000000002</c:v>
                </c:pt>
                <c:pt idx="177">
                  <c:v>331.24380000000002</c:v>
                </c:pt>
                <c:pt idx="178">
                  <c:v>331.13350000000003</c:v>
                </c:pt>
                <c:pt idx="179">
                  <c:v>331.02330000000001</c:v>
                </c:pt>
                <c:pt idx="180">
                  <c:v>330.91300000000001</c:v>
                </c:pt>
                <c:pt idx="181">
                  <c:v>330.80279999999999</c:v>
                </c:pt>
                <c:pt idx="182">
                  <c:v>330.6925</c:v>
                </c:pt>
                <c:pt idx="183">
                  <c:v>330.5822</c:v>
                </c:pt>
                <c:pt idx="184">
                  <c:v>330.47199999999998</c:v>
                </c:pt>
                <c:pt idx="185">
                  <c:v>330.36169999999998</c:v>
                </c:pt>
                <c:pt idx="186">
                  <c:v>330.25139999999999</c:v>
                </c:pt>
                <c:pt idx="187">
                  <c:v>330.14120000000003</c:v>
                </c:pt>
                <c:pt idx="188">
                  <c:v>330.03089999999997</c:v>
                </c:pt>
                <c:pt idx="189">
                  <c:v>329.92070000000001</c:v>
                </c:pt>
                <c:pt idx="190">
                  <c:v>329.81040000000002</c:v>
                </c:pt>
                <c:pt idx="191">
                  <c:v>329.70010000000002</c:v>
                </c:pt>
                <c:pt idx="192">
                  <c:v>329.5899</c:v>
                </c:pt>
                <c:pt idx="193">
                  <c:v>329.4796</c:v>
                </c:pt>
                <c:pt idx="194">
                  <c:v>329.36939999999998</c:v>
                </c:pt>
                <c:pt idx="195">
                  <c:v>329.25909999999999</c:v>
                </c:pt>
                <c:pt idx="196">
                  <c:v>329.14879999999999</c:v>
                </c:pt>
                <c:pt idx="197">
                  <c:v>329.03859999999997</c:v>
                </c:pt>
                <c:pt idx="198">
                  <c:v>328.92829999999998</c:v>
                </c:pt>
                <c:pt idx="199">
                  <c:v>328.81810000000002</c:v>
                </c:pt>
                <c:pt idx="200">
                  <c:v>328.70780000000002</c:v>
                </c:pt>
                <c:pt idx="201">
                  <c:v>328.59750000000003</c:v>
                </c:pt>
                <c:pt idx="202">
                  <c:v>328.4873</c:v>
                </c:pt>
                <c:pt idx="203">
                  <c:v>328.37700000000001</c:v>
                </c:pt>
                <c:pt idx="204">
                  <c:v>328.26670000000001</c:v>
                </c:pt>
                <c:pt idx="205">
                  <c:v>328.15649999999999</c:v>
                </c:pt>
                <c:pt idx="206">
                  <c:v>328.0462</c:v>
                </c:pt>
                <c:pt idx="207">
                  <c:v>327.93599999999998</c:v>
                </c:pt>
                <c:pt idx="208">
                  <c:v>327.82569999999998</c:v>
                </c:pt>
                <c:pt idx="209">
                  <c:v>327.71539999999999</c:v>
                </c:pt>
                <c:pt idx="210">
                  <c:v>327.60520000000002</c:v>
                </c:pt>
                <c:pt idx="211">
                  <c:v>327.49489999999997</c:v>
                </c:pt>
                <c:pt idx="212">
                  <c:v>327.38470000000001</c:v>
                </c:pt>
                <c:pt idx="213">
                  <c:v>327.27440000000001</c:v>
                </c:pt>
                <c:pt idx="214">
                  <c:v>327.16410000000002</c:v>
                </c:pt>
                <c:pt idx="215">
                  <c:v>327.0539</c:v>
                </c:pt>
                <c:pt idx="216">
                  <c:v>326.9436</c:v>
                </c:pt>
                <c:pt idx="217">
                  <c:v>326.83330000000001</c:v>
                </c:pt>
                <c:pt idx="218">
                  <c:v>326.72309999999999</c:v>
                </c:pt>
                <c:pt idx="219">
                  <c:v>326.61279999999999</c:v>
                </c:pt>
                <c:pt idx="220">
                  <c:v>326.50259999999997</c:v>
                </c:pt>
                <c:pt idx="221">
                  <c:v>326.39229999999998</c:v>
                </c:pt>
                <c:pt idx="222">
                  <c:v>326.28199999999998</c:v>
                </c:pt>
                <c:pt idx="223">
                  <c:v>326.17180000000002</c:v>
                </c:pt>
                <c:pt idx="224">
                  <c:v>326.06150000000002</c:v>
                </c:pt>
                <c:pt idx="225">
                  <c:v>325.9513</c:v>
                </c:pt>
                <c:pt idx="226">
                  <c:v>325.84100000000001</c:v>
                </c:pt>
                <c:pt idx="227">
                  <c:v>325.73070000000001</c:v>
                </c:pt>
                <c:pt idx="228">
                  <c:v>325.62049999999999</c:v>
                </c:pt>
                <c:pt idx="229">
                  <c:v>325.5102</c:v>
                </c:pt>
                <c:pt idx="230">
                  <c:v>325.39999999999998</c:v>
                </c:pt>
                <c:pt idx="231">
                  <c:v>325.28969999999998</c:v>
                </c:pt>
                <c:pt idx="232">
                  <c:v>325.17939999999999</c:v>
                </c:pt>
                <c:pt idx="233">
                  <c:v>325.06920000000002</c:v>
                </c:pt>
                <c:pt idx="234">
                  <c:v>324.95890000000003</c:v>
                </c:pt>
                <c:pt idx="235">
                  <c:v>324.84859999999998</c:v>
                </c:pt>
                <c:pt idx="236">
                  <c:v>324.73840000000001</c:v>
                </c:pt>
                <c:pt idx="237">
                  <c:v>324.62810000000002</c:v>
                </c:pt>
                <c:pt idx="238">
                  <c:v>324.5179</c:v>
                </c:pt>
                <c:pt idx="239">
                  <c:v>324.4076</c:v>
                </c:pt>
                <c:pt idx="240">
                  <c:v>324.29730000000001</c:v>
                </c:pt>
                <c:pt idx="241">
                  <c:v>324.18709999999999</c:v>
                </c:pt>
                <c:pt idx="242">
                  <c:v>324.07679999999999</c:v>
                </c:pt>
                <c:pt idx="243">
                  <c:v>323.96660000000003</c:v>
                </c:pt>
                <c:pt idx="244">
                  <c:v>323.85629999999998</c:v>
                </c:pt>
                <c:pt idx="245">
                  <c:v>323.74599999999998</c:v>
                </c:pt>
                <c:pt idx="246">
                  <c:v>323.63580000000002</c:v>
                </c:pt>
                <c:pt idx="247">
                  <c:v>323.52550000000002</c:v>
                </c:pt>
                <c:pt idx="248">
                  <c:v>323.41520000000003</c:v>
                </c:pt>
                <c:pt idx="249">
                  <c:v>323.30500000000001</c:v>
                </c:pt>
                <c:pt idx="250">
                  <c:v>323.19470000000001</c:v>
                </c:pt>
                <c:pt idx="251">
                  <c:v>323.08449999999999</c:v>
                </c:pt>
                <c:pt idx="252">
                  <c:v>322.9742</c:v>
                </c:pt>
                <c:pt idx="253">
                  <c:v>322.8639</c:v>
                </c:pt>
                <c:pt idx="254">
                  <c:v>322.75369999999998</c:v>
                </c:pt>
                <c:pt idx="255">
                  <c:v>322.64339999999999</c:v>
                </c:pt>
                <c:pt idx="256">
                  <c:v>322.53320000000002</c:v>
                </c:pt>
                <c:pt idx="257">
                  <c:v>322.42290000000003</c:v>
                </c:pt>
                <c:pt idx="258">
                  <c:v>322.31259999999997</c:v>
                </c:pt>
                <c:pt idx="259">
                  <c:v>322.20240000000001</c:v>
                </c:pt>
                <c:pt idx="260">
                  <c:v>322.09210000000002</c:v>
                </c:pt>
                <c:pt idx="261">
                  <c:v>321.98180000000002</c:v>
                </c:pt>
                <c:pt idx="262">
                  <c:v>321.8716</c:v>
                </c:pt>
                <c:pt idx="263">
                  <c:v>321.76130000000001</c:v>
                </c:pt>
                <c:pt idx="264">
                  <c:v>321.65109999999999</c:v>
                </c:pt>
                <c:pt idx="265">
                  <c:v>321.54079999999999</c:v>
                </c:pt>
                <c:pt idx="266">
                  <c:v>321.43049999999999</c:v>
                </c:pt>
                <c:pt idx="267">
                  <c:v>321.32029999999997</c:v>
                </c:pt>
                <c:pt idx="268">
                  <c:v>321.20999999999998</c:v>
                </c:pt>
                <c:pt idx="269">
                  <c:v>321.09980000000002</c:v>
                </c:pt>
                <c:pt idx="270">
                  <c:v>320.98950000000002</c:v>
                </c:pt>
                <c:pt idx="271">
                  <c:v>320.87920000000003</c:v>
                </c:pt>
                <c:pt idx="272">
                  <c:v>320.76900000000001</c:v>
                </c:pt>
                <c:pt idx="273">
                  <c:v>320.65870000000001</c:v>
                </c:pt>
                <c:pt idx="274">
                  <c:v>320.54849999999999</c:v>
                </c:pt>
                <c:pt idx="275">
                  <c:v>320.43819999999999</c:v>
                </c:pt>
                <c:pt idx="276">
                  <c:v>320.3279</c:v>
                </c:pt>
                <c:pt idx="277">
                  <c:v>320.21769999999998</c:v>
                </c:pt>
                <c:pt idx="278">
                  <c:v>320.10739999999998</c:v>
                </c:pt>
                <c:pt idx="279">
                  <c:v>319.99709999999999</c:v>
                </c:pt>
                <c:pt idx="280">
                  <c:v>319.88690000000003</c:v>
                </c:pt>
                <c:pt idx="281">
                  <c:v>319.77659999999997</c:v>
                </c:pt>
                <c:pt idx="282">
                  <c:v>319.66640000000001</c:v>
                </c:pt>
                <c:pt idx="283">
                  <c:v>319.55610000000001</c:v>
                </c:pt>
                <c:pt idx="284">
                  <c:v>319.44580000000002</c:v>
                </c:pt>
                <c:pt idx="285">
                  <c:v>319.3356</c:v>
                </c:pt>
                <c:pt idx="286">
                  <c:v>319.2253</c:v>
                </c:pt>
                <c:pt idx="287">
                  <c:v>319.11509999999998</c:v>
                </c:pt>
                <c:pt idx="288">
                  <c:v>319.00479999999999</c:v>
                </c:pt>
                <c:pt idx="289">
                  <c:v>318.89449999999999</c:v>
                </c:pt>
                <c:pt idx="290">
                  <c:v>318.78429999999997</c:v>
                </c:pt>
                <c:pt idx="291">
                  <c:v>318.67399999999998</c:v>
                </c:pt>
                <c:pt idx="292">
                  <c:v>318.56369999999998</c:v>
                </c:pt>
                <c:pt idx="293">
                  <c:v>318.45350000000002</c:v>
                </c:pt>
                <c:pt idx="294">
                  <c:v>318.34320000000002</c:v>
                </c:pt>
                <c:pt idx="295">
                  <c:v>318.233</c:v>
                </c:pt>
                <c:pt idx="296">
                  <c:v>318.12270000000001</c:v>
                </c:pt>
                <c:pt idx="297">
                  <c:v>318.01240000000001</c:v>
                </c:pt>
                <c:pt idx="298">
                  <c:v>317.90219999999999</c:v>
                </c:pt>
                <c:pt idx="299">
                  <c:v>317.7919</c:v>
                </c:pt>
                <c:pt idx="300">
                  <c:v>317.68169999999998</c:v>
                </c:pt>
                <c:pt idx="301">
                  <c:v>317.57139999999998</c:v>
                </c:pt>
                <c:pt idx="302">
                  <c:v>317.46109999999999</c:v>
                </c:pt>
                <c:pt idx="303">
                  <c:v>317.35090000000002</c:v>
                </c:pt>
                <c:pt idx="304">
                  <c:v>317.24059999999997</c:v>
                </c:pt>
                <c:pt idx="305">
                  <c:v>317.13040000000001</c:v>
                </c:pt>
                <c:pt idx="306">
                  <c:v>317.02010000000001</c:v>
                </c:pt>
                <c:pt idx="307">
                  <c:v>316.90980000000002</c:v>
                </c:pt>
                <c:pt idx="308">
                  <c:v>316.7996</c:v>
                </c:pt>
                <c:pt idx="309">
                  <c:v>316.6893</c:v>
                </c:pt>
                <c:pt idx="310">
                  <c:v>316.57900000000001</c:v>
                </c:pt>
                <c:pt idx="311">
                  <c:v>316.46879999999999</c:v>
                </c:pt>
                <c:pt idx="312">
                  <c:v>316.35849999999999</c:v>
                </c:pt>
                <c:pt idx="313">
                  <c:v>316.24829999999997</c:v>
                </c:pt>
                <c:pt idx="314">
                  <c:v>316.13799999999998</c:v>
                </c:pt>
                <c:pt idx="315">
                  <c:v>316.02769999999998</c:v>
                </c:pt>
                <c:pt idx="316">
                  <c:v>315.91750000000002</c:v>
                </c:pt>
                <c:pt idx="317">
                  <c:v>315.80720000000002</c:v>
                </c:pt>
                <c:pt idx="318">
                  <c:v>315.697</c:v>
                </c:pt>
                <c:pt idx="319">
                  <c:v>315.58670000000001</c:v>
                </c:pt>
                <c:pt idx="320">
                  <c:v>315.47640000000001</c:v>
                </c:pt>
                <c:pt idx="321">
                  <c:v>315.36619999999999</c:v>
                </c:pt>
                <c:pt idx="322">
                  <c:v>315.2559</c:v>
                </c:pt>
                <c:pt idx="323">
                  <c:v>315.1456</c:v>
                </c:pt>
                <c:pt idx="324">
                  <c:v>315.03539999999998</c:v>
                </c:pt>
                <c:pt idx="325">
                  <c:v>314.92509999999999</c:v>
                </c:pt>
                <c:pt idx="326">
                  <c:v>314.81490000000002</c:v>
                </c:pt>
                <c:pt idx="327">
                  <c:v>314.70460000000003</c:v>
                </c:pt>
                <c:pt idx="328">
                  <c:v>314.59429999999998</c:v>
                </c:pt>
                <c:pt idx="329">
                  <c:v>314.48410000000001</c:v>
                </c:pt>
                <c:pt idx="330">
                  <c:v>314.37380000000002</c:v>
                </c:pt>
                <c:pt idx="331">
                  <c:v>314.2636</c:v>
                </c:pt>
                <c:pt idx="332">
                  <c:v>314.1533</c:v>
                </c:pt>
                <c:pt idx="333">
                  <c:v>314.04300000000001</c:v>
                </c:pt>
                <c:pt idx="334">
                  <c:v>313.93279999999999</c:v>
                </c:pt>
                <c:pt idx="335">
                  <c:v>313.82249999999999</c:v>
                </c:pt>
                <c:pt idx="336">
                  <c:v>313.7122</c:v>
                </c:pt>
                <c:pt idx="337">
                  <c:v>313.60199999999998</c:v>
                </c:pt>
                <c:pt idx="338">
                  <c:v>313.49169999999998</c:v>
                </c:pt>
                <c:pt idx="339">
                  <c:v>313.38150000000002</c:v>
                </c:pt>
                <c:pt idx="340">
                  <c:v>313.27120000000002</c:v>
                </c:pt>
                <c:pt idx="341">
                  <c:v>313.16090000000003</c:v>
                </c:pt>
                <c:pt idx="342">
                  <c:v>313.05070000000001</c:v>
                </c:pt>
                <c:pt idx="343">
                  <c:v>312.94040000000001</c:v>
                </c:pt>
                <c:pt idx="344">
                  <c:v>312.83019999999999</c:v>
                </c:pt>
                <c:pt idx="345">
                  <c:v>312.7199</c:v>
                </c:pt>
                <c:pt idx="346">
                  <c:v>312.6096</c:v>
                </c:pt>
                <c:pt idx="347">
                  <c:v>312.49939999999998</c:v>
                </c:pt>
                <c:pt idx="348">
                  <c:v>312.38909999999998</c:v>
                </c:pt>
                <c:pt idx="349">
                  <c:v>312.27890000000002</c:v>
                </c:pt>
                <c:pt idx="350">
                  <c:v>312.16860000000003</c:v>
                </c:pt>
                <c:pt idx="351">
                  <c:v>312.05829999999997</c:v>
                </c:pt>
                <c:pt idx="352">
                  <c:v>311.94810000000001</c:v>
                </c:pt>
                <c:pt idx="353">
                  <c:v>311.83780000000002</c:v>
                </c:pt>
                <c:pt idx="354">
                  <c:v>311.72750000000002</c:v>
                </c:pt>
                <c:pt idx="355">
                  <c:v>311.6173</c:v>
                </c:pt>
                <c:pt idx="356">
                  <c:v>311.50700000000001</c:v>
                </c:pt>
                <c:pt idx="357">
                  <c:v>311.39679999999998</c:v>
                </c:pt>
                <c:pt idx="358">
                  <c:v>311.28649999999999</c:v>
                </c:pt>
                <c:pt idx="359">
                  <c:v>311.17619999999999</c:v>
                </c:pt>
                <c:pt idx="360">
                  <c:v>311.06599999999997</c:v>
                </c:pt>
                <c:pt idx="361">
                  <c:v>310.95569999999998</c:v>
                </c:pt>
                <c:pt idx="362">
                  <c:v>310.84550000000002</c:v>
                </c:pt>
                <c:pt idx="363">
                  <c:v>310.73520000000002</c:v>
                </c:pt>
                <c:pt idx="364">
                  <c:v>310.62490000000003</c:v>
                </c:pt>
                <c:pt idx="365">
                  <c:v>310.5147</c:v>
                </c:pt>
                <c:pt idx="366">
                  <c:v>310.40440000000001</c:v>
                </c:pt>
                <c:pt idx="367">
                  <c:v>310.29410000000001</c:v>
                </c:pt>
                <c:pt idx="368">
                  <c:v>310.18389999999999</c:v>
                </c:pt>
                <c:pt idx="369">
                  <c:v>310.0736</c:v>
                </c:pt>
                <c:pt idx="370">
                  <c:v>309.96339999999998</c:v>
                </c:pt>
                <c:pt idx="371">
                  <c:v>309.85309999999998</c:v>
                </c:pt>
                <c:pt idx="372">
                  <c:v>309.74279999999999</c:v>
                </c:pt>
                <c:pt idx="373">
                  <c:v>309.63260000000002</c:v>
                </c:pt>
                <c:pt idx="374">
                  <c:v>309.52229999999997</c:v>
                </c:pt>
                <c:pt idx="375">
                  <c:v>309.41210000000001</c:v>
                </c:pt>
                <c:pt idx="376">
                  <c:v>309.30180000000001</c:v>
                </c:pt>
                <c:pt idx="377">
                  <c:v>309.19150000000002</c:v>
                </c:pt>
                <c:pt idx="378">
                  <c:v>309.0813</c:v>
                </c:pt>
                <c:pt idx="379">
                  <c:v>308.971</c:v>
                </c:pt>
                <c:pt idx="380">
                  <c:v>308.86079999999998</c:v>
                </c:pt>
                <c:pt idx="381">
                  <c:v>308.75049999999999</c:v>
                </c:pt>
                <c:pt idx="382">
                  <c:v>308.64019999999999</c:v>
                </c:pt>
                <c:pt idx="383">
                  <c:v>308.52999999999997</c:v>
                </c:pt>
                <c:pt idx="384">
                  <c:v>308.41969999999998</c:v>
                </c:pt>
                <c:pt idx="385">
                  <c:v>308.30939999999998</c:v>
                </c:pt>
                <c:pt idx="386">
                  <c:v>308.19920000000002</c:v>
                </c:pt>
                <c:pt idx="387">
                  <c:v>308.08890000000002</c:v>
                </c:pt>
                <c:pt idx="388">
                  <c:v>307.9787</c:v>
                </c:pt>
                <c:pt idx="389">
                  <c:v>307.86840000000001</c:v>
                </c:pt>
                <c:pt idx="390">
                  <c:v>307.75810000000001</c:v>
                </c:pt>
                <c:pt idx="391">
                  <c:v>307.64789999999999</c:v>
                </c:pt>
                <c:pt idx="392">
                  <c:v>307.5376</c:v>
                </c:pt>
                <c:pt idx="393">
                  <c:v>307.42739999999998</c:v>
                </c:pt>
                <c:pt idx="394">
                  <c:v>307.31709999999998</c:v>
                </c:pt>
                <c:pt idx="395">
                  <c:v>307.20679999999999</c:v>
                </c:pt>
                <c:pt idx="396">
                  <c:v>307.09660000000002</c:v>
                </c:pt>
                <c:pt idx="397">
                  <c:v>306.98630000000003</c:v>
                </c:pt>
                <c:pt idx="398">
                  <c:v>306.87599999999998</c:v>
                </c:pt>
                <c:pt idx="399">
                  <c:v>306.76580000000001</c:v>
                </c:pt>
                <c:pt idx="400">
                  <c:v>306.65550000000002</c:v>
                </c:pt>
                <c:pt idx="401">
                  <c:v>306.5453</c:v>
                </c:pt>
                <c:pt idx="402">
                  <c:v>306.435</c:v>
                </c:pt>
                <c:pt idx="403">
                  <c:v>306.32470000000001</c:v>
                </c:pt>
                <c:pt idx="404">
                  <c:v>306.21449999999999</c:v>
                </c:pt>
                <c:pt idx="405">
                  <c:v>306.10419999999999</c:v>
                </c:pt>
                <c:pt idx="406">
                  <c:v>305.99400000000003</c:v>
                </c:pt>
                <c:pt idx="407">
                  <c:v>305.88369999999998</c:v>
                </c:pt>
                <c:pt idx="408">
                  <c:v>305.77339999999998</c:v>
                </c:pt>
                <c:pt idx="409">
                  <c:v>305.66320000000002</c:v>
                </c:pt>
                <c:pt idx="410">
                  <c:v>305.55290000000002</c:v>
                </c:pt>
                <c:pt idx="411">
                  <c:v>305.4427</c:v>
                </c:pt>
                <c:pt idx="412">
                  <c:v>305.33240000000001</c:v>
                </c:pt>
                <c:pt idx="413">
                  <c:v>305.22210000000001</c:v>
                </c:pt>
                <c:pt idx="414">
                  <c:v>305.11189999999999</c:v>
                </c:pt>
                <c:pt idx="415">
                  <c:v>305.0016</c:v>
                </c:pt>
                <c:pt idx="416">
                  <c:v>304.8913</c:v>
                </c:pt>
                <c:pt idx="417">
                  <c:v>304.78109999999998</c:v>
                </c:pt>
                <c:pt idx="418">
                  <c:v>304.67079999999999</c:v>
                </c:pt>
                <c:pt idx="419">
                  <c:v>304.56060000000002</c:v>
                </c:pt>
                <c:pt idx="420">
                  <c:v>304.45030000000003</c:v>
                </c:pt>
                <c:pt idx="421">
                  <c:v>304.33999999999997</c:v>
                </c:pt>
                <c:pt idx="422">
                  <c:v>304.22980000000001</c:v>
                </c:pt>
                <c:pt idx="423">
                  <c:v>304.11950000000002</c:v>
                </c:pt>
                <c:pt idx="424">
                  <c:v>304.0093</c:v>
                </c:pt>
                <c:pt idx="425">
                  <c:v>303.899</c:v>
                </c:pt>
                <c:pt idx="426">
                  <c:v>303.78870000000001</c:v>
                </c:pt>
                <c:pt idx="427">
                  <c:v>303.67849999999999</c:v>
                </c:pt>
                <c:pt idx="428">
                  <c:v>303.56819999999999</c:v>
                </c:pt>
                <c:pt idx="429">
                  <c:v>303.4579</c:v>
                </c:pt>
                <c:pt idx="430">
                  <c:v>303.34769999999997</c:v>
                </c:pt>
                <c:pt idx="431">
                  <c:v>303.23739999999998</c:v>
                </c:pt>
                <c:pt idx="432">
                  <c:v>303.12720000000002</c:v>
                </c:pt>
                <c:pt idx="433">
                  <c:v>303.01690000000002</c:v>
                </c:pt>
                <c:pt idx="434">
                  <c:v>302.90660000000003</c:v>
                </c:pt>
                <c:pt idx="435">
                  <c:v>302.79640000000001</c:v>
                </c:pt>
                <c:pt idx="436">
                  <c:v>302.68610000000001</c:v>
                </c:pt>
                <c:pt idx="437">
                  <c:v>302.57589999999999</c:v>
                </c:pt>
                <c:pt idx="438">
                  <c:v>302.46559999999999</c:v>
                </c:pt>
                <c:pt idx="439">
                  <c:v>302.3553</c:v>
                </c:pt>
                <c:pt idx="440">
                  <c:v>302.24509999999998</c:v>
                </c:pt>
                <c:pt idx="441">
                  <c:v>302.13479999999998</c:v>
                </c:pt>
                <c:pt idx="442">
                  <c:v>302.02449999999999</c:v>
                </c:pt>
                <c:pt idx="443">
                  <c:v>301.91430000000003</c:v>
                </c:pt>
                <c:pt idx="444">
                  <c:v>301.80399999999997</c:v>
                </c:pt>
                <c:pt idx="445">
                  <c:v>301.69380000000001</c:v>
                </c:pt>
                <c:pt idx="446">
                  <c:v>301.58350000000002</c:v>
                </c:pt>
                <c:pt idx="447">
                  <c:v>301.47320000000002</c:v>
                </c:pt>
                <c:pt idx="448">
                  <c:v>301.363</c:v>
                </c:pt>
                <c:pt idx="449">
                  <c:v>301.2527</c:v>
                </c:pt>
                <c:pt idx="450">
                  <c:v>301.14249999999998</c:v>
                </c:pt>
                <c:pt idx="451">
                  <c:v>301.03219999999999</c:v>
                </c:pt>
                <c:pt idx="452">
                  <c:v>300.92189999999999</c:v>
                </c:pt>
                <c:pt idx="453">
                  <c:v>300.81169999999997</c:v>
                </c:pt>
                <c:pt idx="454">
                  <c:v>300.70139999999998</c:v>
                </c:pt>
                <c:pt idx="455">
                  <c:v>300.59120000000001</c:v>
                </c:pt>
                <c:pt idx="456">
                  <c:v>300.48090000000002</c:v>
                </c:pt>
                <c:pt idx="457">
                  <c:v>300.37060000000002</c:v>
                </c:pt>
                <c:pt idx="458">
                  <c:v>300.2604</c:v>
                </c:pt>
                <c:pt idx="459">
                  <c:v>300.15010000000001</c:v>
                </c:pt>
                <c:pt idx="460">
                  <c:v>300.03980000000001</c:v>
                </c:pt>
                <c:pt idx="461">
                  <c:v>299.92959999999999</c:v>
                </c:pt>
                <c:pt idx="462">
                  <c:v>299.8193</c:v>
                </c:pt>
                <c:pt idx="463">
                  <c:v>299.70909999999998</c:v>
                </c:pt>
                <c:pt idx="464">
                  <c:v>299.59879999999998</c:v>
                </c:pt>
                <c:pt idx="465">
                  <c:v>299.48849999999999</c:v>
                </c:pt>
                <c:pt idx="466">
                  <c:v>299.37830000000002</c:v>
                </c:pt>
                <c:pt idx="467">
                  <c:v>299.26799999999997</c:v>
                </c:pt>
                <c:pt idx="468">
                  <c:v>299.15780000000001</c:v>
                </c:pt>
                <c:pt idx="469">
                  <c:v>299.04750000000001</c:v>
                </c:pt>
                <c:pt idx="470">
                  <c:v>298.93720000000002</c:v>
                </c:pt>
                <c:pt idx="471">
                  <c:v>298.827</c:v>
                </c:pt>
                <c:pt idx="472">
                  <c:v>298.7167</c:v>
                </c:pt>
                <c:pt idx="473">
                  <c:v>298.60640000000001</c:v>
                </c:pt>
                <c:pt idx="474">
                  <c:v>298.49619999999999</c:v>
                </c:pt>
                <c:pt idx="475">
                  <c:v>298.38589999999999</c:v>
                </c:pt>
                <c:pt idx="476">
                  <c:v>298.27569999999997</c:v>
                </c:pt>
                <c:pt idx="477">
                  <c:v>298.16539999999998</c:v>
                </c:pt>
                <c:pt idx="478">
                  <c:v>298.05509999999998</c:v>
                </c:pt>
                <c:pt idx="479">
                  <c:v>297.94490000000002</c:v>
                </c:pt>
                <c:pt idx="480">
                  <c:v>297.83460000000002</c:v>
                </c:pt>
                <c:pt idx="481">
                  <c:v>297.7244</c:v>
                </c:pt>
                <c:pt idx="482">
                  <c:v>297.61410000000001</c:v>
                </c:pt>
                <c:pt idx="483">
                  <c:v>297.50380000000001</c:v>
                </c:pt>
                <c:pt idx="484">
                  <c:v>297.39359999999999</c:v>
                </c:pt>
                <c:pt idx="485">
                  <c:v>297.2833</c:v>
                </c:pt>
                <c:pt idx="486">
                  <c:v>297.17309999999998</c:v>
                </c:pt>
                <c:pt idx="487">
                  <c:v>297.06279999999998</c:v>
                </c:pt>
                <c:pt idx="488">
                  <c:v>296.95249999999999</c:v>
                </c:pt>
                <c:pt idx="489">
                  <c:v>296.84230000000002</c:v>
                </c:pt>
                <c:pt idx="490">
                  <c:v>296.73200000000003</c:v>
                </c:pt>
                <c:pt idx="491">
                  <c:v>296.62169999999998</c:v>
                </c:pt>
                <c:pt idx="492">
                  <c:v>296.51150000000001</c:v>
                </c:pt>
                <c:pt idx="493">
                  <c:v>296.40120000000002</c:v>
                </c:pt>
                <c:pt idx="494">
                  <c:v>296.291</c:v>
                </c:pt>
                <c:pt idx="495">
                  <c:v>296.1807</c:v>
                </c:pt>
                <c:pt idx="496">
                  <c:v>296.07040000000001</c:v>
                </c:pt>
                <c:pt idx="497">
                  <c:v>295.96019999999999</c:v>
                </c:pt>
                <c:pt idx="498">
                  <c:v>295.84989999999999</c:v>
                </c:pt>
                <c:pt idx="499">
                  <c:v>295.73970000000003</c:v>
                </c:pt>
                <c:pt idx="500">
                  <c:v>295.62939999999998</c:v>
                </c:pt>
                <c:pt idx="501">
                  <c:v>295.51909999999998</c:v>
                </c:pt>
                <c:pt idx="502">
                  <c:v>295.40890000000002</c:v>
                </c:pt>
                <c:pt idx="503">
                  <c:v>295.29860000000002</c:v>
                </c:pt>
                <c:pt idx="504">
                  <c:v>295.18830000000003</c:v>
                </c:pt>
                <c:pt idx="505">
                  <c:v>295.07810000000001</c:v>
                </c:pt>
                <c:pt idx="506">
                  <c:v>294.96780000000001</c:v>
                </c:pt>
                <c:pt idx="507">
                  <c:v>294.85759999999999</c:v>
                </c:pt>
                <c:pt idx="508">
                  <c:v>294.7473</c:v>
                </c:pt>
                <c:pt idx="509">
                  <c:v>294.637</c:v>
                </c:pt>
                <c:pt idx="510">
                  <c:v>294.52679999999998</c:v>
                </c:pt>
                <c:pt idx="511">
                  <c:v>294.41649999999998</c:v>
                </c:pt>
                <c:pt idx="512">
                  <c:v>294.30630000000002</c:v>
                </c:pt>
                <c:pt idx="513">
                  <c:v>294.19600000000003</c:v>
                </c:pt>
                <c:pt idx="514">
                  <c:v>294.08569999999997</c:v>
                </c:pt>
                <c:pt idx="515">
                  <c:v>293.97550000000001</c:v>
                </c:pt>
                <c:pt idx="516">
                  <c:v>293.86520000000002</c:v>
                </c:pt>
                <c:pt idx="517">
                  <c:v>293.755</c:v>
                </c:pt>
                <c:pt idx="518">
                  <c:v>293.6447</c:v>
                </c:pt>
                <c:pt idx="519">
                  <c:v>293.53440000000001</c:v>
                </c:pt>
                <c:pt idx="520">
                  <c:v>293.42419999999998</c:v>
                </c:pt>
                <c:pt idx="521">
                  <c:v>293.31389999999999</c:v>
                </c:pt>
                <c:pt idx="522">
                  <c:v>293.20359999999999</c:v>
                </c:pt>
                <c:pt idx="523">
                  <c:v>293.09339999999997</c:v>
                </c:pt>
                <c:pt idx="524">
                  <c:v>292.98309999999998</c:v>
                </c:pt>
                <c:pt idx="525">
                  <c:v>292.87290000000002</c:v>
                </c:pt>
                <c:pt idx="526">
                  <c:v>292.76260000000002</c:v>
                </c:pt>
                <c:pt idx="527">
                  <c:v>292.65230000000003</c:v>
                </c:pt>
                <c:pt idx="528">
                  <c:v>292.5421</c:v>
                </c:pt>
                <c:pt idx="529">
                  <c:v>292.43180000000001</c:v>
                </c:pt>
                <c:pt idx="530">
                  <c:v>292.32159999999999</c:v>
                </c:pt>
                <c:pt idx="531">
                  <c:v>292.21129999999999</c:v>
                </c:pt>
                <c:pt idx="532">
                  <c:v>292.101</c:v>
                </c:pt>
                <c:pt idx="533">
                  <c:v>291.99079999999998</c:v>
                </c:pt>
                <c:pt idx="534">
                  <c:v>291.88049999999998</c:v>
                </c:pt>
                <c:pt idx="535">
                  <c:v>291.77019999999999</c:v>
                </c:pt>
                <c:pt idx="536">
                  <c:v>291.66000000000003</c:v>
                </c:pt>
                <c:pt idx="537">
                  <c:v>291.54969999999997</c:v>
                </c:pt>
                <c:pt idx="538">
                  <c:v>291.43950000000001</c:v>
                </c:pt>
                <c:pt idx="539">
                  <c:v>291.32920000000001</c:v>
                </c:pt>
                <c:pt idx="540">
                  <c:v>291.21890000000002</c:v>
                </c:pt>
                <c:pt idx="541">
                  <c:v>291.1087</c:v>
                </c:pt>
                <c:pt idx="542">
                  <c:v>290.9984</c:v>
                </c:pt>
                <c:pt idx="543">
                  <c:v>290.88819999999998</c:v>
                </c:pt>
                <c:pt idx="544">
                  <c:v>290.77789999999999</c:v>
                </c:pt>
                <c:pt idx="545">
                  <c:v>290.66759999999999</c:v>
                </c:pt>
                <c:pt idx="546">
                  <c:v>290.55739999999997</c:v>
                </c:pt>
                <c:pt idx="547">
                  <c:v>290.44709999999998</c:v>
                </c:pt>
                <c:pt idx="548">
                  <c:v>290.33679999999998</c:v>
                </c:pt>
                <c:pt idx="549">
                  <c:v>290.22660000000002</c:v>
                </c:pt>
                <c:pt idx="550">
                  <c:v>290.11630000000002</c:v>
                </c:pt>
                <c:pt idx="551">
                  <c:v>290.0061</c:v>
                </c:pt>
                <c:pt idx="552">
                  <c:v>289.89580000000001</c:v>
                </c:pt>
                <c:pt idx="553">
                  <c:v>289.78550000000001</c:v>
                </c:pt>
                <c:pt idx="554">
                  <c:v>289.67529999999999</c:v>
                </c:pt>
                <c:pt idx="555">
                  <c:v>289.565</c:v>
                </c:pt>
                <c:pt idx="556">
                  <c:v>289.45479999999998</c:v>
                </c:pt>
                <c:pt idx="557">
                  <c:v>289.34449999999998</c:v>
                </c:pt>
                <c:pt idx="558">
                  <c:v>289.23419999999999</c:v>
                </c:pt>
                <c:pt idx="559">
                  <c:v>289.12400000000002</c:v>
                </c:pt>
                <c:pt idx="560">
                  <c:v>289.01369999999997</c:v>
                </c:pt>
                <c:pt idx="561">
                  <c:v>288.90350000000001</c:v>
                </c:pt>
                <c:pt idx="562">
                  <c:v>288.79320000000001</c:v>
                </c:pt>
                <c:pt idx="563">
                  <c:v>288.68290000000002</c:v>
                </c:pt>
                <c:pt idx="564">
                  <c:v>288.5727</c:v>
                </c:pt>
                <c:pt idx="565">
                  <c:v>288.4624</c:v>
                </c:pt>
                <c:pt idx="566">
                  <c:v>288.35210000000001</c:v>
                </c:pt>
                <c:pt idx="567">
                  <c:v>288.24189999999999</c:v>
                </c:pt>
                <c:pt idx="568">
                  <c:v>288.13159999999999</c:v>
                </c:pt>
                <c:pt idx="569">
                  <c:v>288.02140000000003</c:v>
                </c:pt>
                <c:pt idx="570">
                  <c:v>287.91109999999998</c:v>
                </c:pt>
                <c:pt idx="571">
                  <c:v>287.80079999999998</c:v>
                </c:pt>
                <c:pt idx="572">
                  <c:v>287.69060000000002</c:v>
                </c:pt>
                <c:pt idx="573">
                  <c:v>287.58030000000002</c:v>
                </c:pt>
                <c:pt idx="574">
                  <c:v>287.4701</c:v>
                </c:pt>
                <c:pt idx="575">
                  <c:v>287.35980000000001</c:v>
                </c:pt>
                <c:pt idx="576">
                  <c:v>287.24950000000001</c:v>
                </c:pt>
                <c:pt idx="577">
                  <c:v>287.13929999999999</c:v>
                </c:pt>
                <c:pt idx="578">
                  <c:v>287.029</c:v>
                </c:pt>
                <c:pt idx="579">
                  <c:v>286.9187</c:v>
                </c:pt>
                <c:pt idx="580">
                  <c:v>286.80849999999998</c:v>
                </c:pt>
                <c:pt idx="581">
                  <c:v>286.69819999999999</c:v>
                </c:pt>
                <c:pt idx="582">
                  <c:v>286.58800000000002</c:v>
                </c:pt>
                <c:pt idx="583">
                  <c:v>286.47770000000003</c:v>
                </c:pt>
                <c:pt idx="584">
                  <c:v>286.36739999999998</c:v>
                </c:pt>
                <c:pt idx="585">
                  <c:v>286.25720000000001</c:v>
                </c:pt>
                <c:pt idx="586">
                  <c:v>286.14690000000002</c:v>
                </c:pt>
                <c:pt idx="587">
                  <c:v>286.0367</c:v>
                </c:pt>
                <c:pt idx="588">
                  <c:v>285.9264</c:v>
                </c:pt>
                <c:pt idx="589">
                  <c:v>285.81610000000001</c:v>
                </c:pt>
                <c:pt idx="590">
                  <c:v>285.70589999999999</c:v>
                </c:pt>
                <c:pt idx="591">
                  <c:v>285.59559999999999</c:v>
                </c:pt>
                <c:pt idx="592">
                  <c:v>285.48540000000003</c:v>
                </c:pt>
                <c:pt idx="593">
                  <c:v>285.37509999999997</c:v>
                </c:pt>
                <c:pt idx="594">
                  <c:v>285.26479999999998</c:v>
                </c:pt>
                <c:pt idx="595">
                  <c:v>285.15460000000002</c:v>
                </c:pt>
                <c:pt idx="596">
                  <c:v>285.04430000000002</c:v>
                </c:pt>
                <c:pt idx="597">
                  <c:v>284.93400000000003</c:v>
                </c:pt>
                <c:pt idx="598">
                  <c:v>284.82380000000001</c:v>
                </c:pt>
                <c:pt idx="599">
                  <c:v>284.71350000000001</c:v>
                </c:pt>
                <c:pt idx="600">
                  <c:v>284.60329999999999</c:v>
                </c:pt>
                <c:pt idx="601">
                  <c:v>284.49299999999999</c:v>
                </c:pt>
                <c:pt idx="602">
                  <c:v>284.3827</c:v>
                </c:pt>
                <c:pt idx="603">
                  <c:v>284.27249999999998</c:v>
                </c:pt>
                <c:pt idx="604">
                  <c:v>284.16219999999998</c:v>
                </c:pt>
                <c:pt idx="605">
                  <c:v>284.05200000000002</c:v>
                </c:pt>
                <c:pt idx="606">
                  <c:v>283.94170000000003</c:v>
                </c:pt>
                <c:pt idx="607">
                  <c:v>283.83139999999997</c:v>
                </c:pt>
                <c:pt idx="608">
                  <c:v>283.72120000000001</c:v>
                </c:pt>
                <c:pt idx="609">
                  <c:v>283.61090000000002</c:v>
                </c:pt>
                <c:pt idx="610">
                  <c:v>283.50060000000002</c:v>
                </c:pt>
                <c:pt idx="611">
                  <c:v>283.3904</c:v>
                </c:pt>
                <c:pt idx="612">
                  <c:v>283.2801</c:v>
                </c:pt>
                <c:pt idx="613">
                  <c:v>283.16989999999998</c:v>
                </c:pt>
                <c:pt idx="614">
                  <c:v>283.05959999999999</c:v>
                </c:pt>
                <c:pt idx="615">
                  <c:v>282.94929999999999</c:v>
                </c:pt>
                <c:pt idx="616">
                  <c:v>282.83909999999997</c:v>
                </c:pt>
                <c:pt idx="617">
                  <c:v>282.72879999999998</c:v>
                </c:pt>
                <c:pt idx="618">
                  <c:v>282.61860000000001</c:v>
                </c:pt>
                <c:pt idx="619">
                  <c:v>282.50830000000002</c:v>
                </c:pt>
                <c:pt idx="620">
                  <c:v>282.39800000000002</c:v>
                </c:pt>
                <c:pt idx="621">
                  <c:v>282.2878</c:v>
                </c:pt>
                <c:pt idx="622">
                  <c:v>282.17750000000001</c:v>
                </c:pt>
                <c:pt idx="623">
                  <c:v>282.06720000000001</c:v>
                </c:pt>
                <c:pt idx="624">
                  <c:v>281.95699999999999</c:v>
                </c:pt>
                <c:pt idx="625">
                  <c:v>281.8467</c:v>
                </c:pt>
                <c:pt idx="626">
                  <c:v>281.73649999999998</c:v>
                </c:pt>
                <c:pt idx="627">
                  <c:v>281.62619999999998</c:v>
                </c:pt>
                <c:pt idx="628">
                  <c:v>281.51589999999999</c:v>
                </c:pt>
                <c:pt idx="629">
                  <c:v>281.40570000000002</c:v>
                </c:pt>
                <c:pt idx="630">
                  <c:v>281.29539999999997</c:v>
                </c:pt>
                <c:pt idx="631">
                  <c:v>281.18520000000001</c:v>
                </c:pt>
                <c:pt idx="632">
                  <c:v>281.07490000000001</c:v>
                </c:pt>
                <c:pt idx="633">
                  <c:v>280.96460000000002</c:v>
                </c:pt>
                <c:pt idx="634">
                  <c:v>280.8544</c:v>
                </c:pt>
                <c:pt idx="635">
                  <c:v>280.7441</c:v>
                </c:pt>
                <c:pt idx="636">
                  <c:v>280.63389999999998</c:v>
                </c:pt>
                <c:pt idx="637">
                  <c:v>280.52359999999999</c:v>
                </c:pt>
                <c:pt idx="638">
                  <c:v>280.41329999999999</c:v>
                </c:pt>
                <c:pt idx="639">
                  <c:v>280.30309999999997</c:v>
                </c:pt>
                <c:pt idx="640">
                  <c:v>280.19279999999998</c:v>
                </c:pt>
                <c:pt idx="641">
                  <c:v>280.08249999999998</c:v>
                </c:pt>
                <c:pt idx="642">
                  <c:v>279.97230000000002</c:v>
                </c:pt>
                <c:pt idx="643">
                  <c:v>279.86200000000002</c:v>
                </c:pt>
                <c:pt idx="644">
                  <c:v>279.7518</c:v>
                </c:pt>
                <c:pt idx="645">
                  <c:v>279.64150000000001</c:v>
                </c:pt>
                <c:pt idx="646">
                  <c:v>279.53120000000001</c:v>
                </c:pt>
                <c:pt idx="647">
                  <c:v>279.42099999999999</c:v>
                </c:pt>
                <c:pt idx="648">
                  <c:v>279.3107</c:v>
                </c:pt>
                <c:pt idx="649">
                  <c:v>279.20049999999998</c:v>
                </c:pt>
                <c:pt idx="650">
                  <c:v>279.09019999999998</c:v>
                </c:pt>
                <c:pt idx="651">
                  <c:v>278.97989999999999</c:v>
                </c:pt>
                <c:pt idx="652">
                  <c:v>278.86970000000002</c:v>
                </c:pt>
                <c:pt idx="653">
                  <c:v>278.75940000000003</c:v>
                </c:pt>
                <c:pt idx="654">
                  <c:v>278.64909999999998</c:v>
                </c:pt>
                <c:pt idx="655">
                  <c:v>278.53890000000001</c:v>
                </c:pt>
                <c:pt idx="656">
                  <c:v>278.42860000000002</c:v>
                </c:pt>
                <c:pt idx="657">
                  <c:v>278.3184</c:v>
                </c:pt>
                <c:pt idx="658">
                  <c:v>278.2081</c:v>
                </c:pt>
                <c:pt idx="659">
                  <c:v>278.09780000000001</c:v>
                </c:pt>
                <c:pt idx="660">
                  <c:v>277.98759999999999</c:v>
                </c:pt>
                <c:pt idx="661">
                  <c:v>277.87729999999999</c:v>
                </c:pt>
                <c:pt idx="662">
                  <c:v>277.76710000000003</c:v>
                </c:pt>
                <c:pt idx="663">
                  <c:v>277.65679999999998</c:v>
                </c:pt>
                <c:pt idx="664">
                  <c:v>277.54649999999998</c:v>
                </c:pt>
                <c:pt idx="665">
                  <c:v>277.43630000000002</c:v>
                </c:pt>
                <c:pt idx="666">
                  <c:v>277.32600000000002</c:v>
                </c:pt>
                <c:pt idx="667">
                  <c:v>277.2158</c:v>
                </c:pt>
                <c:pt idx="668">
                  <c:v>277.10550000000001</c:v>
                </c:pt>
                <c:pt idx="669">
                  <c:v>276.99520000000001</c:v>
                </c:pt>
                <c:pt idx="670">
                  <c:v>276.88499999999999</c:v>
                </c:pt>
                <c:pt idx="671">
                  <c:v>276.7747</c:v>
                </c:pt>
                <c:pt idx="672">
                  <c:v>276.6644</c:v>
                </c:pt>
                <c:pt idx="673">
                  <c:v>276.55419999999998</c:v>
                </c:pt>
                <c:pt idx="674">
                  <c:v>276.44389999999999</c:v>
                </c:pt>
                <c:pt idx="675">
                  <c:v>276.33370000000002</c:v>
                </c:pt>
                <c:pt idx="676">
                  <c:v>276.22340000000003</c:v>
                </c:pt>
                <c:pt idx="677">
                  <c:v>276.11309999999997</c:v>
                </c:pt>
                <c:pt idx="678">
                  <c:v>276.00290000000001</c:v>
                </c:pt>
                <c:pt idx="679">
                  <c:v>275.89260000000002</c:v>
                </c:pt>
                <c:pt idx="680">
                  <c:v>275.7824</c:v>
                </c:pt>
                <c:pt idx="681">
                  <c:v>275.6721</c:v>
                </c:pt>
                <c:pt idx="682">
                  <c:v>275.56180000000001</c:v>
                </c:pt>
                <c:pt idx="683">
                  <c:v>275.45159999999998</c:v>
                </c:pt>
                <c:pt idx="684">
                  <c:v>275.34129999999999</c:v>
                </c:pt>
                <c:pt idx="685">
                  <c:v>275.23099999999999</c:v>
                </c:pt>
                <c:pt idx="686">
                  <c:v>275.12079999999997</c:v>
                </c:pt>
                <c:pt idx="687">
                  <c:v>275.01049999999998</c:v>
                </c:pt>
                <c:pt idx="688">
                  <c:v>274.90030000000002</c:v>
                </c:pt>
                <c:pt idx="689">
                  <c:v>274.79000000000002</c:v>
                </c:pt>
                <c:pt idx="690">
                  <c:v>274.67970000000003</c:v>
                </c:pt>
                <c:pt idx="691">
                  <c:v>274.56950000000001</c:v>
                </c:pt>
                <c:pt idx="692">
                  <c:v>274.45920000000001</c:v>
                </c:pt>
                <c:pt idx="693">
                  <c:v>274.34899999999999</c:v>
                </c:pt>
                <c:pt idx="694">
                  <c:v>274.23869999999999</c:v>
                </c:pt>
                <c:pt idx="695">
                  <c:v>274.1284</c:v>
                </c:pt>
                <c:pt idx="696">
                  <c:v>274.01819999999998</c:v>
                </c:pt>
                <c:pt idx="697">
                  <c:v>273.90789999999998</c:v>
                </c:pt>
                <c:pt idx="698">
                  <c:v>273.79770000000002</c:v>
                </c:pt>
                <c:pt idx="699">
                  <c:v>273.68740000000003</c:v>
                </c:pt>
                <c:pt idx="700">
                  <c:v>273.57709999999997</c:v>
                </c:pt>
                <c:pt idx="701">
                  <c:v>273.46690000000001</c:v>
                </c:pt>
                <c:pt idx="702">
                  <c:v>273.35660000000001</c:v>
                </c:pt>
                <c:pt idx="703">
                  <c:v>273.24630000000002</c:v>
                </c:pt>
                <c:pt idx="704">
                  <c:v>273.1361</c:v>
                </c:pt>
                <c:pt idx="705">
                  <c:v>273.0258</c:v>
                </c:pt>
                <c:pt idx="706">
                  <c:v>272.91559999999998</c:v>
                </c:pt>
                <c:pt idx="707">
                  <c:v>272.80529999999999</c:v>
                </c:pt>
                <c:pt idx="708">
                  <c:v>272.69499999999999</c:v>
                </c:pt>
                <c:pt idx="709">
                  <c:v>272.58479999999997</c:v>
                </c:pt>
                <c:pt idx="710">
                  <c:v>272.47449999999998</c:v>
                </c:pt>
                <c:pt idx="711">
                  <c:v>272.36430000000001</c:v>
                </c:pt>
                <c:pt idx="712">
                  <c:v>272.25400000000002</c:v>
                </c:pt>
                <c:pt idx="713">
                  <c:v>272.14370000000002</c:v>
                </c:pt>
                <c:pt idx="714">
                  <c:v>272.0335</c:v>
                </c:pt>
                <c:pt idx="715">
                  <c:v>271.92320000000001</c:v>
                </c:pt>
                <c:pt idx="716">
                  <c:v>271.81290000000001</c:v>
                </c:pt>
                <c:pt idx="717">
                  <c:v>271.70269999999999</c:v>
                </c:pt>
                <c:pt idx="718">
                  <c:v>271.5924</c:v>
                </c:pt>
                <c:pt idx="719">
                  <c:v>271.48219999999998</c:v>
                </c:pt>
                <c:pt idx="720">
                  <c:v>271.37189999999998</c:v>
                </c:pt>
                <c:pt idx="721">
                  <c:v>271.26159999999999</c:v>
                </c:pt>
                <c:pt idx="722">
                  <c:v>271.15140000000002</c:v>
                </c:pt>
                <c:pt idx="723">
                  <c:v>271.04109999999997</c:v>
                </c:pt>
                <c:pt idx="724">
                  <c:v>270.93090000000001</c:v>
                </c:pt>
                <c:pt idx="725">
                  <c:v>270.82060000000001</c:v>
                </c:pt>
                <c:pt idx="726">
                  <c:v>270.71030000000002</c:v>
                </c:pt>
                <c:pt idx="727">
                  <c:v>270.6001</c:v>
                </c:pt>
                <c:pt idx="728">
                  <c:v>270.4898</c:v>
                </c:pt>
                <c:pt idx="729">
                  <c:v>270.37950000000001</c:v>
                </c:pt>
                <c:pt idx="730">
                  <c:v>270.26929999999999</c:v>
                </c:pt>
                <c:pt idx="731">
                  <c:v>270.15899999999999</c:v>
                </c:pt>
                <c:pt idx="732">
                  <c:v>270.04880000000003</c:v>
                </c:pt>
                <c:pt idx="733">
                  <c:v>269.93849999999998</c:v>
                </c:pt>
                <c:pt idx="734">
                  <c:v>269.82819999999998</c:v>
                </c:pt>
                <c:pt idx="735">
                  <c:v>269.71800000000002</c:v>
                </c:pt>
                <c:pt idx="736">
                  <c:v>269.60770000000002</c:v>
                </c:pt>
                <c:pt idx="737">
                  <c:v>269.4975</c:v>
                </c:pt>
                <c:pt idx="738">
                  <c:v>269.38720000000001</c:v>
                </c:pt>
                <c:pt idx="739">
                  <c:v>269.27690000000001</c:v>
                </c:pt>
                <c:pt idx="740">
                  <c:v>269.16669999999999</c:v>
                </c:pt>
                <c:pt idx="741">
                  <c:v>269.0564</c:v>
                </c:pt>
                <c:pt idx="742">
                  <c:v>268.94619999999998</c:v>
                </c:pt>
                <c:pt idx="743">
                  <c:v>268.83589999999998</c:v>
                </c:pt>
                <c:pt idx="744">
                  <c:v>268.72559999999999</c:v>
                </c:pt>
                <c:pt idx="745">
                  <c:v>268.61540000000002</c:v>
                </c:pt>
                <c:pt idx="746">
                  <c:v>268.50510000000003</c:v>
                </c:pt>
                <c:pt idx="747">
                  <c:v>268.39479999999998</c:v>
                </c:pt>
                <c:pt idx="748">
                  <c:v>268.28460000000001</c:v>
                </c:pt>
                <c:pt idx="749">
                  <c:v>268.17430000000002</c:v>
                </c:pt>
                <c:pt idx="750">
                  <c:v>268.0641</c:v>
                </c:pt>
                <c:pt idx="751">
                  <c:v>267.9538</c:v>
                </c:pt>
                <c:pt idx="752">
                  <c:v>267.84350000000001</c:v>
                </c:pt>
                <c:pt idx="753">
                  <c:v>267.73329999999999</c:v>
                </c:pt>
                <c:pt idx="754">
                  <c:v>267.62299999999999</c:v>
                </c:pt>
                <c:pt idx="755">
                  <c:v>267.51280000000003</c:v>
                </c:pt>
                <c:pt idx="756">
                  <c:v>267.40249999999997</c:v>
                </c:pt>
                <c:pt idx="757">
                  <c:v>267.29219999999998</c:v>
                </c:pt>
                <c:pt idx="758">
                  <c:v>267.18200000000002</c:v>
                </c:pt>
                <c:pt idx="759">
                  <c:v>267.07170000000002</c:v>
                </c:pt>
                <c:pt idx="760">
                  <c:v>266.96140000000003</c:v>
                </c:pt>
                <c:pt idx="761">
                  <c:v>266.85120000000001</c:v>
                </c:pt>
                <c:pt idx="762">
                  <c:v>266.74090000000001</c:v>
                </c:pt>
                <c:pt idx="763">
                  <c:v>266.63069999999999</c:v>
                </c:pt>
                <c:pt idx="764">
                  <c:v>266.5204</c:v>
                </c:pt>
                <c:pt idx="765">
                  <c:v>266.4101</c:v>
                </c:pt>
                <c:pt idx="766">
                  <c:v>266.29989999999998</c:v>
                </c:pt>
                <c:pt idx="767">
                  <c:v>266.18959999999998</c:v>
                </c:pt>
                <c:pt idx="768">
                  <c:v>266.07940000000002</c:v>
                </c:pt>
                <c:pt idx="769">
                  <c:v>265.96910000000003</c:v>
                </c:pt>
                <c:pt idx="770">
                  <c:v>265.85879999999997</c:v>
                </c:pt>
                <c:pt idx="771">
                  <c:v>265.74860000000001</c:v>
                </c:pt>
                <c:pt idx="772">
                  <c:v>265.63830000000002</c:v>
                </c:pt>
                <c:pt idx="773">
                  <c:v>265.52809999999999</c:v>
                </c:pt>
                <c:pt idx="774">
                  <c:v>265.4178</c:v>
                </c:pt>
                <c:pt idx="775">
                  <c:v>265.3075</c:v>
                </c:pt>
                <c:pt idx="776">
                  <c:v>265.19729999999998</c:v>
                </c:pt>
                <c:pt idx="777">
                  <c:v>265.08699999999999</c:v>
                </c:pt>
                <c:pt idx="778">
                  <c:v>264.97669999999999</c:v>
                </c:pt>
                <c:pt idx="779">
                  <c:v>264.86649999999997</c:v>
                </c:pt>
                <c:pt idx="780">
                  <c:v>264.75619999999998</c:v>
                </c:pt>
                <c:pt idx="781">
                  <c:v>264.64600000000002</c:v>
                </c:pt>
                <c:pt idx="782">
                  <c:v>264.53570000000002</c:v>
                </c:pt>
                <c:pt idx="783">
                  <c:v>264.42540000000002</c:v>
                </c:pt>
                <c:pt idx="784">
                  <c:v>264.3152</c:v>
                </c:pt>
                <c:pt idx="785">
                  <c:v>264.20490000000001</c:v>
                </c:pt>
                <c:pt idx="786">
                  <c:v>264.09469999999999</c:v>
                </c:pt>
                <c:pt idx="787">
                  <c:v>263.98439999999999</c:v>
                </c:pt>
                <c:pt idx="788">
                  <c:v>263.8741</c:v>
                </c:pt>
                <c:pt idx="789">
                  <c:v>263.76389999999998</c:v>
                </c:pt>
                <c:pt idx="790">
                  <c:v>263.65359999999998</c:v>
                </c:pt>
                <c:pt idx="791">
                  <c:v>263.54329999999999</c:v>
                </c:pt>
                <c:pt idx="792">
                  <c:v>263.43310000000002</c:v>
                </c:pt>
                <c:pt idx="793">
                  <c:v>263.32279999999997</c:v>
                </c:pt>
                <c:pt idx="794">
                  <c:v>263.21260000000001</c:v>
                </c:pt>
                <c:pt idx="795">
                  <c:v>263.10230000000001</c:v>
                </c:pt>
                <c:pt idx="796">
                  <c:v>262.99200000000002</c:v>
                </c:pt>
                <c:pt idx="797">
                  <c:v>262.8818</c:v>
                </c:pt>
                <c:pt idx="798">
                  <c:v>262.7715</c:v>
                </c:pt>
                <c:pt idx="799">
                  <c:v>262.66129999999998</c:v>
                </c:pt>
                <c:pt idx="800">
                  <c:v>262.55099999999999</c:v>
                </c:pt>
                <c:pt idx="801">
                  <c:v>262.44069999999999</c:v>
                </c:pt>
                <c:pt idx="802">
                  <c:v>262.33049999999997</c:v>
                </c:pt>
                <c:pt idx="803">
                  <c:v>262.22019999999998</c:v>
                </c:pt>
                <c:pt idx="804">
                  <c:v>262.11</c:v>
                </c:pt>
                <c:pt idx="805">
                  <c:v>261.99970000000002</c:v>
                </c:pt>
                <c:pt idx="806">
                  <c:v>261.88940000000002</c:v>
                </c:pt>
                <c:pt idx="807">
                  <c:v>261.7792</c:v>
                </c:pt>
                <c:pt idx="808">
                  <c:v>261.66890000000001</c:v>
                </c:pt>
                <c:pt idx="809">
                  <c:v>261.55860000000001</c:v>
                </c:pt>
                <c:pt idx="810">
                  <c:v>261.44839999999999</c:v>
                </c:pt>
                <c:pt idx="811">
                  <c:v>261.3381</c:v>
                </c:pt>
                <c:pt idx="812">
                  <c:v>261.22789999999998</c:v>
                </c:pt>
                <c:pt idx="813">
                  <c:v>261.11759999999998</c:v>
                </c:pt>
                <c:pt idx="814">
                  <c:v>261.00729999999999</c:v>
                </c:pt>
                <c:pt idx="815">
                  <c:v>260.89710000000002</c:v>
                </c:pt>
                <c:pt idx="816">
                  <c:v>260.78680000000003</c:v>
                </c:pt>
                <c:pt idx="817">
                  <c:v>260.67660000000001</c:v>
                </c:pt>
                <c:pt idx="818">
                  <c:v>260.56630000000001</c:v>
                </c:pt>
                <c:pt idx="819">
                  <c:v>260.45600000000002</c:v>
                </c:pt>
                <c:pt idx="820">
                  <c:v>260.3458</c:v>
                </c:pt>
                <c:pt idx="821">
                  <c:v>260.2355</c:v>
                </c:pt>
                <c:pt idx="822">
                  <c:v>260.12520000000001</c:v>
                </c:pt>
                <c:pt idx="823">
                  <c:v>260.01499999999999</c:v>
                </c:pt>
                <c:pt idx="824">
                  <c:v>259.90469999999999</c:v>
                </c:pt>
                <c:pt idx="825">
                  <c:v>259.79450000000003</c:v>
                </c:pt>
                <c:pt idx="826">
                  <c:v>259.68419999999998</c:v>
                </c:pt>
                <c:pt idx="827">
                  <c:v>259.57389999999998</c:v>
                </c:pt>
                <c:pt idx="828">
                  <c:v>259.46370000000002</c:v>
                </c:pt>
                <c:pt idx="829">
                  <c:v>259.35340000000002</c:v>
                </c:pt>
                <c:pt idx="830">
                  <c:v>259.2432</c:v>
                </c:pt>
                <c:pt idx="831">
                  <c:v>259.13290000000001</c:v>
                </c:pt>
                <c:pt idx="832">
                  <c:v>259.02260000000001</c:v>
                </c:pt>
                <c:pt idx="833">
                  <c:v>258.91239999999999</c:v>
                </c:pt>
                <c:pt idx="834">
                  <c:v>258.8021</c:v>
                </c:pt>
                <c:pt idx="835">
                  <c:v>258.6918</c:v>
                </c:pt>
                <c:pt idx="836">
                  <c:v>258.58159999999998</c:v>
                </c:pt>
                <c:pt idx="837">
                  <c:v>258.47129999999999</c:v>
                </c:pt>
                <c:pt idx="838">
                  <c:v>258.36110000000002</c:v>
                </c:pt>
                <c:pt idx="839">
                  <c:v>258.25080000000003</c:v>
                </c:pt>
                <c:pt idx="840">
                  <c:v>258.14049999999997</c:v>
                </c:pt>
                <c:pt idx="841">
                  <c:v>258.03030000000001</c:v>
                </c:pt>
                <c:pt idx="842">
                  <c:v>257.92</c:v>
                </c:pt>
                <c:pt idx="843">
                  <c:v>257.8098</c:v>
                </c:pt>
                <c:pt idx="844">
                  <c:v>257.6995</c:v>
                </c:pt>
                <c:pt idx="845">
                  <c:v>257.58920000000001</c:v>
                </c:pt>
                <c:pt idx="846">
                  <c:v>257.47899999999998</c:v>
                </c:pt>
                <c:pt idx="847">
                  <c:v>257.36869999999999</c:v>
                </c:pt>
                <c:pt idx="848">
                  <c:v>257.25850000000003</c:v>
                </c:pt>
                <c:pt idx="849">
                  <c:v>257.14819999999997</c:v>
                </c:pt>
                <c:pt idx="850">
                  <c:v>257.03789999999998</c:v>
                </c:pt>
                <c:pt idx="851">
                  <c:v>256.92770000000002</c:v>
                </c:pt>
                <c:pt idx="852">
                  <c:v>256.81740000000002</c:v>
                </c:pt>
                <c:pt idx="853">
                  <c:v>256.70710000000003</c:v>
                </c:pt>
                <c:pt idx="854">
                  <c:v>256.59690000000001</c:v>
                </c:pt>
                <c:pt idx="855">
                  <c:v>256.48660000000001</c:v>
                </c:pt>
                <c:pt idx="856">
                  <c:v>256.37639999999999</c:v>
                </c:pt>
                <c:pt idx="857">
                  <c:v>256.26609999999999</c:v>
                </c:pt>
                <c:pt idx="858">
                  <c:v>256.1558</c:v>
                </c:pt>
                <c:pt idx="859">
                  <c:v>256.04559999999998</c:v>
                </c:pt>
                <c:pt idx="860">
                  <c:v>255.93530000000001</c:v>
                </c:pt>
                <c:pt idx="861">
                  <c:v>255.82509999999999</c:v>
                </c:pt>
                <c:pt idx="862">
                  <c:v>255.7148</c:v>
                </c:pt>
                <c:pt idx="863">
                  <c:v>255.6045</c:v>
                </c:pt>
                <c:pt idx="864">
                  <c:v>255.49430000000001</c:v>
                </c:pt>
                <c:pt idx="865">
                  <c:v>255.38399999999999</c:v>
                </c:pt>
                <c:pt idx="866">
                  <c:v>255.27369999999999</c:v>
                </c:pt>
                <c:pt idx="867">
                  <c:v>255.1635</c:v>
                </c:pt>
                <c:pt idx="868">
                  <c:v>255.0532</c:v>
                </c:pt>
                <c:pt idx="869">
                  <c:v>254.94300000000001</c:v>
                </c:pt>
                <c:pt idx="870">
                  <c:v>254.83269999999999</c:v>
                </c:pt>
                <c:pt idx="871">
                  <c:v>254.72239999999999</c:v>
                </c:pt>
                <c:pt idx="872">
                  <c:v>254.6122</c:v>
                </c:pt>
                <c:pt idx="873">
                  <c:v>254.50190000000001</c:v>
                </c:pt>
                <c:pt idx="874">
                  <c:v>254.39169999999999</c:v>
                </c:pt>
                <c:pt idx="875">
                  <c:v>254.28139999999999</c:v>
                </c:pt>
                <c:pt idx="876">
                  <c:v>254.1711</c:v>
                </c:pt>
                <c:pt idx="877">
                  <c:v>254.0609</c:v>
                </c:pt>
                <c:pt idx="878">
                  <c:v>253.95060000000001</c:v>
                </c:pt>
                <c:pt idx="879">
                  <c:v>253.84039999999999</c:v>
                </c:pt>
                <c:pt idx="880">
                  <c:v>253.73009999999999</c:v>
                </c:pt>
                <c:pt idx="881">
                  <c:v>253.6198</c:v>
                </c:pt>
                <c:pt idx="882">
                  <c:v>253.50960000000001</c:v>
                </c:pt>
                <c:pt idx="883">
                  <c:v>253.39930000000001</c:v>
                </c:pt>
                <c:pt idx="884">
                  <c:v>253.28899999999999</c:v>
                </c:pt>
                <c:pt idx="885">
                  <c:v>253.1788</c:v>
                </c:pt>
                <c:pt idx="886">
                  <c:v>253.0685</c:v>
                </c:pt>
                <c:pt idx="887">
                  <c:v>252.95830000000001</c:v>
                </c:pt>
                <c:pt idx="888">
                  <c:v>252.84800000000001</c:v>
                </c:pt>
                <c:pt idx="889">
                  <c:v>252.73769999999999</c:v>
                </c:pt>
                <c:pt idx="890">
                  <c:v>252.6275</c:v>
                </c:pt>
                <c:pt idx="891">
                  <c:v>252.5172</c:v>
                </c:pt>
                <c:pt idx="892">
                  <c:v>252.40700000000001</c:v>
                </c:pt>
                <c:pt idx="893">
                  <c:v>252.29669999999999</c:v>
                </c:pt>
                <c:pt idx="894">
                  <c:v>252.18639999999999</c:v>
                </c:pt>
                <c:pt idx="895">
                  <c:v>252.0762</c:v>
                </c:pt>
                <c:pt idx="896">
                  <c:v>251.9659</c:v>
                </c:pt>
                <c:pt idx="897">
                  <c:v>251.85560000000001</c:v>
                </c:pt>
                <c:pt idx="898">
                  <c:v>251.74539999999999</c:v>
                </c:pt>
                <c:pt idx="899">
                  <c:v>251.63509999999999</c:v>
                </c:pt>
                <c:pt idx="900">
                  <c:v>251.5249</c:v>
                </c:pt>
                <c:pt idx="901">
                  <c:v>251.41460000000001</c:v>
                </c:pt>
                <c:pt idx="902">
                  <c:v>251.30430000000001</c:v>
                </c:pt>
                <c:pt idx="903">
                  <c:v>251.19409999999999</c:v>
                </c:pt>
                <c:pt idx="904">
                  <c:v>251.0838</c:v>
                </c:pt>
                <c:pt idx="905">
                  <c:v>250.9736</c:v>
                </c:pt>
                <c:pt idx="906">
                  <c:v>250.86330000000001</c:v>
                </c:pt>
                <c:pt idx="907">
                  <c:v>250.75299999999999</c:v>
                </c:pt>
                <c:pt idx="908">
                  <c:v>250.64279999999999</c:v>
                </c:pt>
                <c:pt idx="909">
                  <c:v>250.5325</c:v>
                </c:pt>
                <c:pt idx="910">
                  <c:v>250.4222</c:v>
                </c:pt>
                <c:pt idx="911">
                  <c:v>250.31200000000001</c:v>
                </c:pt>
                <c:pt idx="912">
                  <c:v>250.20169999999999</c:v>
                </c:pt>
                <c:pt idx="913">
                  <c:v>250.0915</c:v>
                </c:pt>
                <c:pt idx="914">
                  <c:v>249.9812</c:v>
                </c:pt>
                <c:pt idx="915">
                  <c:v>249.87090000000001</c:v>
                </c:pt>
                <c:pt idx="916">
                  <c:v>249.76070000000001</c:v>
                </c:pt>
                <c:pt idx="917">
                  <c:v>249.65039999999999</c:v>
                </c:pt>
                <c:pt idx="918">
                  <c:v>249.5402</c:v>
                </c:pt>
                <c:pt idx="919">
                  <c:v>249.4299</c:v>
                </c:pt>
                <c:pt idx="920">
                  <c:v>249.31960000000001</c:v>
                </c:pt>
                <c:pt idx="921">
                  <c:v>249.20939999999999</c:v>
                </c:pt>
                <c:pt idx="922">
                  <c:v>249.09909999999999</c:v>
                </c:pt>
                <c:pt idx="923">
                  <c:v>248.9889</c:v>
                </c:pt>
                <c:pt idx="924">
                  <c:v>248.87860000000001</c:v>
                </c:pt>
                <c:pt idx="925">
                  <c:v>248.76830000000001</c:v>
                </c:pt>
                <c:pt idx="926">
                  <c:v>248.65809999999999</c:v>
                </c:pt>
                <c:pt idx="927">
                  <c:v>248.5478</c:v>
                </c:pt>
                <c:pt idx="928">
                  <c:v>248.4375</c:v>
                </c:pt>
                <c:pt idx="929">
                  <c:v>248.32730000000001</c:v>
                </c:pt>
                <c:pt idx="930">
                  <c:v>248.21700000000001</c:v>
                </c:pt>
                <c:pt idx="931">
                  <c:v>248.10679999999999</c:v>
                </c:pt>
                <c:pt idx="932">
                  <c:v>247.9965</c:v>
                </c:pt>
                <c:pt idx="933">
                  <c:v>247.8862</c:v>
                </c:pt>
                <c:pt idx="934">
                  <c:v>247.77600000000001</c:v>
                </c:pt>
                <c:pt idx="935">
                  <c:v>247.66569999999999</c:v>
                </c:pt>
                <c:pt idx="936">
                  <c:v>247.55549999999999</c:v>
                </c:pt>
                <c:pt idx="937">
                  <c:v>247.4452</c:v>
                </c:pt>
                <c:pt idx="938">
                  <c:v>247.3349</c:v>
                </c:pt>
                <c:pt idx="939">
                  <c:v>247.22470000000001</c:v>
                </c:pt>
                <c:pt idx="940">
                  <c:v>247.11439999999999</c:v>
                </c:pt>
                <c:pt idx="941">
                  <c:v>247.00409999999999</c:v>
                </c:pt>
                <c:pt idx="942">
                  <c:v>246.8939</c:v>
                </c:pt>
                <c:pt idx="943">
                  <c:v>246.78360000000001</c:v>
                </c:pt>
                <c:pt idx="944">
                  <c:v>246.67339999999999</c:v>
                </c:pt>
                <c:pt idx="945">
                  <c:v>246.56309999999999</c:v>
                </c:pt>
                <c:pt idx="946">
                  <c:v>246.4528</c:v>
                </c:pt>
                <c:pt idx="947">
                  <c:v>246.3426</c:v>
                </c:pt>
                <c:pt idx="948">
                  <c:v>246.23230000000001</c:v>
                </c:pt>
                <c:pt idx="949">
                  <c:v>246.12209999999999</c:v>
                </c:pt>
                <c:pt idx="950">
                  <c:v>246.01179999999999</c:v>
                </c:pt>
                <c:pt idx="951">
                  <c:v>245.9015</c:v>
                </c:pt>
                <c:pt idx="952">
                  <c:v>245.79130000000001</c:v>
                </c:pt>
                <c:pt idx="953">
                  <c:v>245.68100000000001</c:v>
                </c:pt>
                <c:pt idx="954">
                  <c:v>245.57079999999999</c:v>
                </c:pt>
                <c:pt idx="955">
                  <c:v>245.4605</c:v>
                </c:pt>
                <c:pt idx="956">
                  <c:v>245.3502</c:v>
                </c:pt>
                <c:pt idx="957">
                  <c:v>245.24</c:v>
                </c:pt>
                <c:pt idx="958">
                  <c:v>245.12970000000001</c:v>
                </c:pt>
                <c:pt idx="959">
                  <c:v>245.01939999999999</c:v>
                </c:pt>
                <c:pt idx="960">
                  <c:v>244.9092</c:v>
                </c:pt>
                <c:pt idx="961">
                  <c:v>244.7989</c:v>
                </c:pt>
                <c:pt idx="962">
                  <c:v>244.68870000000001</c:v>
                </c:pt>
                <c:pt idx="963">
                  <c:v>244.57839999999999</c:v>
                </c:pt>
                <c:pt idx="964">
                  <c:v>244.46809999999999</c:v>
                </c:pt>
                <c:pt idx="965">
                  <c:v>244.3579</c:v>
                </c:pt>
                <c:pt idx="966">
                  <c:v>244.24760000000001</c:v>
                </c:pt>
                <c:pt idx="967">
                  <c:v>244.13740000000001</c:v>
                </c:pt>
                <c:pt idx="968">
                  <c:v>244.02709999999999</c:v>
                </c:pt>
                <c:pt idx="969">
                  <c:v>243.91679999999999</c:v>
                </c:pt>
                <c:pt idx="970">
                  <c:v>243.8066</c:v>
                </c:pt>
                <c:pt idx="971">
                  <c:v>243.69630000000001</c:v>
                </c:pt>
                <c:pt idx="972">
                  <c:v>243.58600000000001</c:v>
                </c:pt>
                <c:pt idx="973">
                  <c:v>243.47579999999999</c:v>
                </c:pt>
                <c:pt idx="974">
                  <c:v>243.3655</c:v>
                </c:pt>
                <c:pt idx="975">
                  <c:v>243.25530000000001</c:v>
                </c:pt>
                <c:pt idx="976">
                  <c:v>243.14500000000001</c:v>
                </c:pt>
                <c:pt idx="977">
                  <c:v>243.03469999999999</c:v>
                </c:pt>
                <c:pt idx="978">
                  <c:v>242.92449999999999</c:v>
                </c:pt>
                <c:pt idx="979">
                  <c:v>242.8142</c:v>
                </c:pt>
                <c:pt idx="980">
                  <c:v>242.70400000000001</c:v>
                </c:pt>
                <c:pt idx="981">
                  <c:v>242.59370000000001</c:v>
                </c:pt>
                <c:pt idx="982">
                  <c:v>242.48339999999999</c:v>
                </c:pt>
                <c:pt idx="983">
                  <c:v>242.3732</c:v>
                </c:pt>
                <c:pt idx="984">
                  <c:v>242.2629</c:v>
                </c:pt>
                <c:pt idx="985">
                  <c:v>242.15270000000001</c:v>
                </c:pt>
                <c:pt idx="986">
                  <c:v>242.04239999999999</c:v>
                </c:pt>
                <c:pt idx="987">
                  <c:v>241.93209999999999</c:v>
                </c:pt>
                <c:pt idx="988">
                  <c:v>241.8219</c:v>
                </c:pt>
                <c:pt idx="989">
                  <c:v>241.7116</c:v>
                </c:pt>
                <c:pt idx="990">
                  <c:v>241.60130000000001</c:v>
                </c:pt>
                <c:pt idx="991">
                  <c:v>241.49109999999999</c:v>
                </c:pt>
                <c:pt idx="992">
                  <c:v>241.38079999999999</c:v>
                </c:pt>
                <c:pt idx="993">
                  <c:v>241.2706</c:v>
                </c:pt>
                <c:pt idx="994">
                  <c:v>241.16030000000001</c:v>
                </c:pt>
                <c:pt idx="995">
                  <c:v>241.05</c:v>
                </c:pt>
                <c:pt idx="996">
                  <c:v>240.93979999999999</c:v>
                </c:pt>
                <c:pt idx="997">
                  <c:v>240.8295</c:v>
                </c:pt>
                <c:pt idx="998">
                  <c:v>240.7193</c:v>
                </c:pt>
                <c:pt idx="999">
                  <c:v>240.60900000000001</c:v>
                </c:pt>
                <c:pt idx="1000">
                  <c:v>240.49870000000001</c:v>
                </c:pt>
                <c:pt idx="1001">
                  <c:v>240.38849999999999</c:v>
                </c:pt>
                <c:pt idx="1002">
                  <c:v>240.2782</c:v>
                </c:pt>
                <c:pt idx="1003">
                  <c:v>240.1679</c:v>
                </c:pt>
                <c:pt idx="1004">
                  <c:v>240.05770000000001</c:v>
                </c:pt>
                <c:pt idx="1005">
                  <c:v>239.94739999999999</c:v>
                </c:pt>
                <c:pt idx="1006">
                  <c:v>239.8372</c:v>
                </c:pt>
                <c:pt idx="1007">
                  <c:v>239.7269</c:v>
                </c:pt>
                <c:pt idx="1008">
                  <c:v>239.61660000000001</c:v>
                </c:pt>
                <c:pt idx="1009">
                  <c:v>239.50640000000001</c:v>
                </c:pt>
                <c:pt idx="1010">
                  <c:v>239.39609999999999</c:v>
                </c:pt>
                <c:pt idx="1011">
                  <c:v>239.2859</c:v>
                </c:pt>
                <c:pt idx="1012">
                  <c:v>239.1756</c:v>
                </c:pt>
                <c:pt idx="1013">
                  <c:v>239.06530000000001</c:v>
                </c:pt>
                <c:pt idx="1014">
                  <c:v>238.95509999999999</c:v>
                </c:pt>
                <c:pt idx="1015">
                  <c:v>238.84479999999999</c:v>
                </c:pt>
                <c:pt idx="1016">
                  <c:v>238.7345</c:v>
                </c:pt>
                <c:pt idx="1017">
                  <c:v>238.62430000000001</c:v>
                </c:pt>
                <c:pt idx="1018">
                  <c:v>238.51400000000001</c:v>
                </c:pt>
                <c:pt idx="1019">
                  <c:v>238.40379999999999</c:v>
                </c:pt>
                <c:pt idx="1020">
                  <c:v>238.29349999999999</c:v>
                </c:pt>
                <c:pt idx="1021">
                  <c:v>238.1832</c:v>
                </c:pt>
                <c:pt idx="1022">
                  <c:v>238.07300000000001</c:v>
                </c:pt>
                <c:pt idx="1023">
                  <c:v>237.96270000000001</c:v>
                </c:pt>
                <c:pt idx="1024">
                  <c:v>237.85249999999999</c:v>
                </c:pt>
                <c:pt idx="1025">
                  <c:v>237.7422</c:v>
                </c:pt>
                <c:pt idx="1026">
                  <c:v>237.6319</c:v>
                </c:pt>
                <c:pt idx="1027">
                  <c:v>237.52170000000001</c:v>
                </c:pt>
                <c:pt idx="1028">
                  <c:v>237.41139999999999</c:v>
                </c:pt>
                <c:pt idx="1029">
                  <c:v>237.30119999999999</c:v>
                </c:pt>
                <c:pt idx="1030">
                  <c:v>237.1909</c:v>
                </c:pt>
                <c:pt idx="1031">
                  <c:v>237.0806</c:v>
                </c:pt>
                <c:pt idx="1032">
                  <c:v>236.97040000000001</c:v>
                </c:pt>
                <c:pt idx="1033">
                  <c:v>236.86009999999999</c:v>
                </c:pt>
                <c:pt idx="1034">
                  <c:v>236.74979999999999</c:v>
                </c:pt>
                <c:pt idx="1035">
                  <c:v>236.6396</c:v>
                </c:pt>
                <c:pt idx="1036">
                  <c:v>236.52930000000001</c:v>
                </c:pt>
                <c:pt idx="1037">
                  <c:v>236.41909999999999</c:v>
                </c:pt>
                <c:pt idx="1038">
                  <c:v>236.30879999999999</c:v>
                </c:pt>
                <c:pt idx="1039">
                  <c:v>236.1985</c:v>
                </c:pt>
                <c:pt idx="1040">
                  <c:v>236.0883</c:v>
                </c:pt>
                <c:pt idx="1041">
                  <c:v>235.97800000000001</c:v>
                </c:pt>
                <c:pt idx="1042">
                  <c:v>235.86779999999999</c:v>
                </c:pt>
                <c:pt idx="1043">
                  <c:v>235.75749999999999</c:v>
                </c:pt>
                <c:pt idx="1044">
                  <c:v>235.6472</c:v>
                </c:pt>
                <c:pt idx="1045">
                  <c:v>235.53700000000001</c:v>
                </c:pt>
                <c:pt idx="1046">
                  <c:v>235.42670000000001</c:v>
                </c:pt>
                <c:pt idx="1047">
                  <c:v>235.31639999999999</c:v>
                </c:pt>
                <c:pt idx="1048">
                  <c:v>235.2062</c:v>
                </c:pt>
                <c:pt idx="1049">
                  <c:v>235.0959</c:v>
                </c:pt>
                <c:pt idx="1050">
                  <c:v>234.98570000000001</c:v>
                </c:pt>
                <c:pt idx="1051">
                  <c:v>234.87540000000001</c:v>
                </c:pt>
                <c:pt idx="1052">
                  <c:v>234.76509999999999</c:v>
                </c:pt>
                <c:pt idx="1053">
                  <c:v>234.6549</c:v>
                </c:pt>
                <c:pt idx="1054">
                  <c:v>234.5446</c:v>
                </c:pt>
                <c:pt idx="1055">
                  <c:v>234.43440000000001</c:v>
                </c:pt>
                <c:pt idx="1056">
                  <c:v>234.32409999999999</c:v>
                </c:pt>
                <c:pt idx="1057">
                  <c:v>234.21379999999999</c:v>
                </c:pt>
                <c:pt idx="1058">
                  <c:v>234.1036</c:v>
                </c:pt>
                <c:pt idx="1059">
                  <c:v>233.9933</c:v>
                </c:pt>
                <c:pt idx="1060">
                  <c:v>233.88310000000001</c:v>
                </c:pt>
                <c:pt idx="1061">
                  <c:v>233.77279999999999</c:v>
                </c:pt>
                <c:pt idx="1062">
                  <c:v>233.66249999999999</c:v>
                </c:pt>
                <c:pt idx="1063">
                  <c:v>233.5523</c:v>
                </c:pt>
                <c:pt idx="1064">
                  <c:v>233.44200000000001</c:v>
                </c:pt>
                <c:pt idx="1065">
                  <c:v>233.33170000000001</c:v>
                </c:pt>
                <c:pt idx="1066">
                  <c:v>233.22149999999999</c:v>
                </c:pt>
                <c:pt idx="1067">
                  <c:v>233.1112</c:v>
                </c:pt>
                <c:pt idx="1068">
                  <c:v>233.001</c:v>
                </c:pt>
                <c:pt idx="1069">
                  <c:v>232.89070000000001</c:v>
                </c:pt>
                <c:pt idx="1070">
                  <c:v>232.78039999999999</c:v>
                </c:pt>
                <c:pt idx="1071">
                  <c:v>232.67019999999999</c:v>
                </c:pt>
                <c:pt idx="1072">
                  <c:v>232.5599</c:v>
                </c:pt>
                <c:pt idx="1073">
                  <c:v>232.44970000000001</c:v>
                </c:pt>
                <c:pt idx="1074">
                  <c:v>232.33940000000001</c:v>
                </c:pt>
                <c:pt idx="1075">
                  <c:v>232.22909999999999</c:v>
                </c:pt>
                <c:pt idx="1076">
                  <c:v>232.1189</c:v>
                </c:pt>
                <c:pt idx="1077">
                  <c:v>232.0086</c:v>
                </c:pt>
                <c:pt idx="1078">
                  <c:v>231.89830000000001</c:v>
                </c:pt>
                <c:pt idx="1079">
                  <c:v>231.78809999999999</c:v>
                </c:pt>
                <c:pt idx="1080">
                  <c:v>231.67779999999999</c:v>
                </c:pt>
                <c:pt idx="1081">
                  <c:v>231.5676</c:v>
                </c:pt>
                <c:pt idx="1082">
                  <c:v>231.4573</c:v>
                </c:pt>
                <c:pt idx="1083">
                  <c:v>231.34700000000001</c:v>
                </c:pt>
                <c:pt idx="1084">
                  <c:v>231.23679999999999</c:v>
                </c:pt>
                <c:pt idx="1085">
                  <c:v>231.12649999999999</c:v>
                </c:pt>
                <c:pt idx="1086">
                  <c:v>231.0163</c:v>
                </c:pt>
                <c:pt idx="1087">
                  <c:v>230.90600000000001</c:v>
                </c:pt>
                <c:pt idx="1088">
                  <c:v>230.79570000000001</c:v>
                </c:pt>
                <c:pt idx="1089">
                  <c:v>230.68549999999999</c:v>
                </c:pt>
                <c:pt idx="1090">
                  <c:v>230.5752</c:v>
                </c:pt>
                <c:pt idx="1091">
                  <c:v>230.465</c:v>
                </c:pt>
                <c:pt idx="1092">
                  <c:v>230.35470000000001</c:v>
                </c:pt>
                <c:pt idx="1093">
                  <c:v>230.24440000000001</c:v>
                </c:pt>
                <c:pt idx="1094">
                  <c:v>230.13419999999999</c:v>
                </c:pt>
                <c:pt idx="1095">
                  <c:v>230.0239</c:v>
                </c:pt>
                <c:pt idx="1096">
                  <c:v>229.9136</c:v>
                </c:pt>
                <c:pt idx="1097">
                  <c:v>229.80340000000001</c:v>
                </c:pt>
                <c:pt idx="1098">
                  <c:v>229.69309999999999</c:v>
                </c:pt>
                <c:pt idx="1099">
                  <c:v>229.5829</c:v>
                </c:pt>
                <c:pt idx="1100">
                  <c:v>229.4726</c:v>
                </c:pt>
                <c:pt idx="1101">
                  <c:v>229.3623</c:v>
                </c:pt>
                <c:pt idx="1102">
                  <c:v>229.25210000000001</c:v>
                </c:pt>
                <c:pt idx="1103">
                  <c:v>229.14179999999999</c:v>
                </c:pt>
                <c:pt idx="1104">
                  <c:v>229.0316</c:v>
                </c:pt>
                <c:pt idx="1105">
                  <c:v>228.9213</c:v>
                </c:pt>
                <c:pt idx="1106">
                  <c:v>228.81100000000001</c:v>
                </c:pt>
                <c:pt idx="1107">
                  <c:v>228.70079999999999</c:v>
                </c:pt>
                <c:pt idx="1108">
                  <c:v>228.59049999999999</c:v>
                </c:pt>
                <c:pt idx="1109">
                  <c:v>228.4802</c:v>
                </c:pt>
                <c:pt idx="1110">
                  <c:v>228.37</c:v>
                </c:pt>
                <c:pt idx="1111">
                  <c:v>228.25970000000001</c:v>
                </c:pt>
                <c:pt idx="1112">
                  <c:v>228.14949999999999</c:v>
                </c:pt>
                <c:pt idx="1113">
                  <c:v>228.03919999999999</c:v>
                </c:pt>
                <c:pt idx="1114">
                  <c:v>227.9289</c:v>
                </c:pt>
                <c:pt idx="1115">
                  <c:v>227.81870000000001</c:v>
                </c:pt>
                <c:pt idx="1116">
                  <c:v>227.70840000000001</c:v>
                </c:pt>
                <c:pt idx="1117">
                  <c:v>227.59819999999999</c:v>
                </c:pt>
                <c:pt idx="1118">
                  <c:v>227.4879</c:v>
                </c:pt>
                <c:pt idx="1119">
                  <c:v>227.3776</c:v>
                </c:pt>
                <c:pt idx="1120">
                  <c:v>227.26740000000001</c:v>
                </c:pt>
                <c:pt idx="1121">
                  <c:v>227.15710000000001</c:v>
                </c:pt>
                <c:pt idx="1122">
                  <c:v>227.04679999999999</c:v>
                </c:pt>
                <c:pt idx="1123">
                  <c:v>226.9366</c:v>
                </c:pt>
                <c:pt idx="1124">
                  <c:v>226.8263</c:v>
                </c:pt>
                <c:pt idx="1125">
                  <c:v>226.71610000000001</c:v>
                </c:pt>
                <c:pt idx="1126">
                  <c:v>226.60579999999999</c:v>
                </c:pt>
                <c:pt idx="1127">
                  <c:v>226.49549999999999</c:v>
                </c:pt>
                <c:pt idx="1128">
                  <c:v>226.3853</c:v>
                </c:pt>
                <c:pt idx="1129">
                  <c:v>226.27500000000001</c:v>
                </c:pt>
                <c:pt idx="1130">
                  <c:v>226.16480000000001</c:v>
                </c:pt>
                <c:pt idx="1131">
                  <c:v>226.05449999999999</c:v>
                </c:pt>
                <c:pt idx="1132">
                  <c:v>225.9442</c:v>
                </c:pt>
                <c:pt idx="1133">
                  <c:v>225.834</c:v>
                </c:pt>
                <c:pt idx="1134">
                  <c:v>225.72370000000001</c:v>
                </c:pt>
                <c:pt idx="1135">
                  <c:v>225.61349999999999</c:v>
                </c:pt>
                <c:pt idx="1136">
                  <c:v>225.50319999999999</c:v>
                </c:pt>
                <c:pt idx="1137">
                  <c:v>225.3929</c:v>
                </c:pt>
                <c:pt idx="1138">
                  <c:v>225.28270000000001</c:v>
                </c:pt>
                <c:pt idx="1139">
                  <c:v>225.17240000000001</c:v>
                </c:pt>
                <c:pt idx="1140">
                  <c:v>225.06209999999999</c:v>
                </c:pt>
                <c:pt idx="1141">
                  <c:v>224.95189999999999</c:v>
                </c:pt>
                <c:pt idx="1142">
                  <c:v>224.8416</c:v>
                </c:pt>
                <c:pt idx="1143">
                  <c:v>224.73140000000001</c:v>
                </c:pt>
                <c:pt idx="1144">
                  <c:v>224.62110000000001</c:v>
                </c:pt>
                <c:pt idx="1145">
                  <c:v>224.51079999999999</c:v>
                </c:pt>
                <c:pt idx="1146">
                  <c:v>224.4006</c:v>
                </c:pt>
                <c:pt idx="1147">
                  <c:v>224.2903</c:v>
                </c:pt>
                <c:pt idx="1148">
                  <c:v>224.18010000000001</c:v>
                </c:pt>
                <c:pt idx="1149">
                  <c:v>224.06979999999999</c:v>
                </c:pt>
                <c:pt idx="1150">
                  <c:v>223.95949999999999</c:v>
                </c:pt>
                <c:pt idx="1151">
                  <c:v>223.8493</c:v>
                </c:pt>
                <c:pt idx="1152">
                  <c:v>223.739</c:v>
                </c:pt>
                <c:pt idx="1153">
                  <c:v>223.62870000000001</c:v>
                </c:pt>
                <c:pt idx="1154">
                  <c:v>223.51849999999999</c:v>
                </c:pt>
                <c:pt idx="1155">
                  <c:v>223.40819999999999</c:v>
                </c:pt>
                <c:pt idx="1156">
                  <c:v>223.298</c:v>
                </c:pt>
                <c:pt idx="1157">
                  <c:v>223.18770000000001</c:v>
                </c:pt>
                <c:pt idx="1158">
                  <c:v>223.07740000000001</c:v>
                </c:pt>
                <c:pt idx="1159">
                  <c:v>222.96719999999999</c:v>
                </c:pt>
                <c:pt idx="1160">
                  <c:v>222.8569</c:v>
                </c:pt>
                <c:pt idx="1161">
                  <c:v>222.7467</c:v>
                </c:pt>
                <c:pt idx="1162">
                  <c:v>222.63640000000001</c:v>
                </c:pt>
                <c:pt idx="1163">
                  <c:v>222.52610000000001</c:v>
                </c:pt>
                <c:pt idx="1164">
                  <c:v>222.41589999999999</c:v>
                </c:pt>
                <c:pt idx="1165">
                  <c:v>222.3056</c:v>
                </c:pt>
                <c:pt idx="1166">
                  <c:v>222.19540000000001</c:v>
                </c:pt>
                <c:pt idx="1167">
                  <c:v>222.08510000000001</c:v>
                </c:pt>
                <c:pt idx="1168">
                  <c:v>221.97479999999999</c:v>
                </c:pt>
                <c:pt idx="1169">
                  <c:v>221.8646</c:v>
                </c:pt>
                <c:pt idx="1170">
                  <c:v>221.7543</c:v>
                </c:pt>
                <c:pt idx="1171">
                  <c:v>221.64400000000001</c:v>
                </c:pt>
                <c:pt idx="1172">
                  <c:v>221.53380000000001</c:v>
                </c:pt>
                <c:pt idx="1173">
                  <c:v>221.42349999999999</c:v>
                </c:pt>
                <c:pt idx="1174">
                  <c:v>221.3133</c:v>
                </c:pt>
                <c:pt idx="1175">
                  <c:v>221.203</c:v>
                </c:pt>
                <c:pt idx="1176">
                  <c:v>221.09270000000001</c:v>
                </c:pt>
                <c:pt idx="1177">
                  <c:v>220.98249999999999</c:v>
                </c:pt>
                <c:pt idx="1178">
                  <c:v>220.87219999999999</c:v>
                </c:pt>
                <c:pt idx="1179">
                  <c:v>220.762</c:v>
                </c:pt>
                <c:pt idx="1180">
                  <c:v>220.65170000000001</c:v>
                </c:pt>
                <c:pt idx="1181">
                  <c:v>220.54140000000001</c:v>
                </c:pt>
                <c:pt idx="1182">
                  <c:v>220.43119999999999</c:v>
                </c:pt>
                <c:pt idx="1183">
                  <c:v>220.32089999999999</c:v>
                </c:pt>
                <c:pt idx="1184">
                  <c:v>220.2106</c:v>
                </c:pt>
                <c:pt idx="1185">
                  <c:v>220.10040000000001</c:v>
                </c:pt>
                <c:pt idx="1186">
                  <c:v>219.99010000000001</c:v>
                </c:pt>
                <c:pt idx="1187">
                  <c:v>219.87989999999999</c:v>
                </c:pt>
                <c:pt idx="1188">
                  <c:v>219.7696</c:v>
                </c:pt>
                <c:pt idx="1189">
                  <c:v>219.6593</c:v>
                </c:pt>
                <c:pt idx="1190">
                  <c:v>219.54910000000001</c:v>
                </c:pt>
                <c:pt idx="1191">
                  <c:v>219.43879999999999</c:v>
                </c:pt>
                <c:pt idx="1192">
                  <c:v>219.32859999999999</c:v>
                </c:pt>
                <c:pt idx="1193">
                  <c:v>219.2183</c:v>
                </c:pt>
                <c:pt idx="1194">
                  <c:v>219.108</c:v>
                </c:pt>
                <c:pt idx="1195">
                  <c:v>218.99780000000001</c:v>
                </c:pt>
                <c:pt idx="1196">
                  <c:v>218.88749999999999</c:v>
                </c:pt>
                <c:pt idx="1197">
                  <c:v>218.77719999999999</c:v>
                </c:pt>
                <c:pt idx="1198">
                  <c:v>218.667</c:v>
                </c:pt>
                <c:pt idx="1199">
                  <c:v>218.55670000000001</c:v>
                </c:pt>
                <c:pt idx="1200">
                  <c:v>218.44649999999999</c:v>
                </c:pt>
                <c:pt idx="1201">
                  <c:v>218.33619999999999</c:v>
                </c:pt>
                <c:pt idx="1202">
                  <c:v>218.2259</c:v>
                </c:pt>
                <c:pt idx="1203">
                  <c:v>218.1157</c:v>
                </c:pt>
                <c:pt idx="1204">
                  <c:v>218.00540000000001</c:v>
                </c:pt>
                <c:pt idx="1205">
                  <c:v>217.89519999999999</c:v>
                </c:pt>
                <c:pt idx="1206">
                  <c:v>217.78489999999999</c:v>
                </c:pt>
                <c:pt idx="1207">
                  <c:v>217.6746</c:v>
                </c:pt>
                <c:pt idx="1208">
                  <c:v>217.56440000000001</c:v>
                </c:pt>
                <c:pt idx="1209">
                  <c:v>217.45410000000001</c:v>
                </c:pt>
                <c:pt idx="1210">
                  <c:v>217.34389999999999</c:v>
                </c:pt>
                <c:pt idx="1211">
                  <c:v>217.2336</c:v>
                </c:pt>
                <c:pt idx="1212">
                  <c:v>217.1233</c:v>
                </c:pt>
                <c:pt idx="1213">
                  <c:v>217.01310000000001</c:v>
                </c:pt>
                <c:pt idx="1214">
                  <c:v>216.90280000000001</c:v>
                </c:pt>
                <c:pt idx="1215">
                  <c:v>216.79249999999999</c:v>
                </c:pt>
                <c:pt idx="1216">
                  <c:v>216.6823</c:v>
                </c:pt>
                <c:pt idx="1217">
                  <c:v>216.572</c:v>
                </c:pt>
                <c:pt idx="1218">
                  <c:v>216.46180000000001</c:v>
                </c:pt>
                <c:pt idx="1219">
                  <c:v>216.35149999999999</c:v>
                </c:pt>
                <c:pt idx="1220">
                  <c:v>216.24119999999999</c:v>
                </c:pt>
                <c:pt idx="1221">
                  <c:v>216.131</c:v>
                </c:pt>
                <c:pt idx="1222">
                  <c:v>216.02070000000001</c:v>
                </c:pt>
                <c:pt idx="1223">
                  <c:v>215.91050000000001</c:v>
                </c:pt>
                <c:pt idx="1224">
                  <c:v>215.80019999999999</c:v>
                </c:pt>
                <c:pt idx="1225">
                  <c:v>215.68989999999999</c:v>
                </c:pt>
                <c:pt idx="1226">
                  <c:v>215.5797</c:v>
                </c:pt>
                <c:pt idx="1227">
                  <c:v>215.46940000000001</c:v>
                </c:pt>
                <c:pt idx="1228">
                  <c:v>215.35910000000001</c:v>
                </c:pt>
                <c:pt idx="1229">
                  <c:v>215.24889999999999</c:v>
                </c:pt>
                <c:pt idx="1230">
                  <c:v>215.1386</c:v>
                </c:pt>
                <c:pt idx="1231">
                  <c:v>215.0284</c:v>
                </c:pt>
                <c:pt idx="1232">
                  <c:v>214.91810000000001</c:v>
                </c:pt>
                <c:pt idx="1233">
                  <c:v>214.80779999999999</c:v>
                </c:pt>
                <c:pt idx="1234">
                  <c:v>214.69759999999999</c:v>
                </c:pt>
                <c:pt idx="1235">
                  <c:v>214.5873</c:v>
                </c:pt>
                <c:pt idx="1236">
                  <c:v>214.47710000000001</c:v>
                </c:pt>
                <c:pt idx="1237">
                  <c:v>214.36680000000001</c:v>
                </c:pt>
                <c:pt idx="1238">
                  <c:v>214.25649999999999</c:v>
                </c:pt>
                <c:pt idx="1239">
                  <c:v>214.1463</c:v>
                </c:pt>
                <c:pt idx="1240">
                  <c:v>214.036</c:v>
                </c:pt>
                <c:pt idx="1241">
                  <c:v>213.92580000000001</c:v>
                </c:pt>
                <c:pt idx="1242">
                  <c:v>213.81549999999999</c:v>
                </c:pt>
                <c:pt idx="1243">
                  <c:v>213.70519999999999</c:v>
                </c:pt>
                <c:pt idx="1244">
                  <c:v>213.595</c:v>
                </c:pt>
                <c:pt idx="1245">
                  <c:v>213.4847</c:v>
                </c:pt>
                <c:pt idx="1246">
                  <c:v>213.37440000000001</c:v>
                </c:pt>
                <c:pt idx="1247">
                  <c:v>213.26419999999999</c:v>
                </c:pt>
                <c:pt idx="1248">
                  <c:v>213.15389999999999</c:v>
                </c:pt>
                <c:pt idx="1249">
                  <c:v>213.0437</c:v>
                </c:pt>
                <c:pt idx="1250">
                  <c:v>212.93340000000001</c:v>
                </c:pt>
                <c:pt idx="1251">
                  <c:v>212.82310000000001</c:v>
                </c:pt>
                <c:pt idx="1252">
                  <c:v>212.71289999999999</c:v>
                </c:pt>
                <c:pt idx="1253">
                  <c:v>212.6026</c:v>
                </c:pt>
                <c:pt idx="1254">
                  <c:v>212.4924</c:v>
                </c:pt>
                <c:pt idx="1255">
                  <c:v>212.38210000000001</c:v>
                </c:pt>
                <c:pt idx="1256">
                  <c:v>212.27180000000001</c:v>
                </c:pt>
                <c:pt idx="1257">
                  <c:v>212.16159999999999</c:v>
                </c:pt>
                <c:pt idx="1258">
                  <c:v>212.0513</c:v>
                </c:pt>
                <c:pt idx="1259">
                  <c:v>211.941</c:v>
                </c:pt>
                <c:pt idx="1260">
                  <c:v>211.83080000000001</c:v>
                </c:pt>
                <c:pt idx="1261">
                  <c:v>211.72049999999999</c:v>
                </c:pt>
                <c:pt idx="1262">
                  <c:v>211.6103</c:v>
                </c:pt>
                <c:pt idx="1263">
                  <c:v>211.5</c:v>
                </c:pt>
                <c:pt idx="1264">
                  <c:v>211.3897</c:v>
                </c:pt>
                <c:pt idx="1265">
                  <c:v>211.27950000000001</c:v>
                </c:pt>
                <c:pt idx="1266">
                  <c:v>211.16919999999999</c:v>
                </c:pt>
                <c:pt idx="1267">
                  <c:v>211.059</c:v>
                </c:pt>
                <c:pt idx="1268">
                  <c:v>210.9487</c:v>
                </c:pt>
                <c:pt idx="1269">
                  <c:v>210.83840000000001</c:v>
                </c:pt>
                <c:pt idx="1270">
                  <c:v>210.72819999999999</c:v>
                </c:pt>
                <c:pt idx="1271">
                  <c:v>210.61789999999999</c:v>
                </c:pt>
                <c:pt idx="1272">
                  <c:v>210.5077</c:v>
                </c:pt>
                <c:pt idx="1273">
                  <c:v>210.3974</c:v>
                </c:pt>
                <c:pt idx="1274">
                  <c:v>210.28710000000001</c:v>
                </c:pt>
                <c:pt idx="1275">
                  <c:v>210.17689999999999</c:v>
                </c:pt>
                <c:pt idx="1276">
                  <c:v>210.06659999999999</c:v>
                </c:pt>
                <c:pt idx="1277">
                  <c:v>209.9563</c:v>
                </c:pt>
                <c:pt idx="1278">
                  <c:v>209.84610000000001</c:v>
                </c:pt>
                <c:pt idx="1279">
                  <c:v>209.73580000000001</c:v>
                </c:pt>
                <c:pt idx="1280">
                  <c:v>209.62559999999999</c:v>
                </c:pt>
                <c:pt idx="1281">
                  <c:v>209.5153</c:v>
                </c:pt>
                <c:pt idx="1282">
                  <c:v>209.405</c:v>
                </c:pt>
                <c:pt idx="1283">
                  <c:v>209.29480000000001</c:v>
                </c:pt>
                <c:pt idx="1284">
                  <c:v>209.18450000000001</c:v>
                </c:pt>
                <c:pt idx="1285">
                  <c:v>209.07429999999999</c:v>
                </c:pt>
                <c:pt idx="1286">
                  <c:v>208.964</c:v>
                </c:pt>
                <c:pt idx="1287">
                  <c:v>208.8537</c:v>
                </c:pt>
                <c:pt idx="1288">
                  <c:v>208.74350000000001</c:v>
                </c:pt>
                <c:pt idx="1289">
                  <c:v>208.63319999999999</c:v>
                </c:pt>
                <c:pt idx="1290">
                  <c:v>208.52289999999999</c:v>
                </c:pt>
                <c:pt idx="1291">
                  <c:v>208.4127</c:v>
                </c:pt>
                <c:pt idx="1292">
                  <c:v>208.30240000000001</c:v>
                </c:pt>
                <c:pt idx="1293">
                  <c:v>208.19220000000001</c:v>
                </c:pt>
                <c:pt idx="1294">
                  <c:v>208.08189999999999</c:v>
                </c:pt>
                <c:pt idx="1295">
                  <c:v>207.9716</c:v>
                </c:pt>
                <c:pt idx="1296">
                  <c:v>207.8614</c:v>
                </c:pt>
                <c:pt idx="1297">
                  <c:v>207.75110000000001</c:v>
                </c:pt>
                <c:pt idx="1298">
                  <c:v>207.64089999999999</c:v>
                </c:pt>
                <c:pt idx="1299">
                  <c:v>207.53059999999999</c:v>
                </c:pt>
                <c:pt idx="1300">
                  <c:v>207.4203</c:v>
                </c:pt>
                <c:pt idx="1301">
                  <c:v>207.31010000000001</c:v>
                </c:pt>
                <c:pt idx="1302">
                  <c:v>207.19980000000001</c:v>
                </c:pt>
                <c:pt idx="1303">
                  <c:v>207.08949999999999</c:v>
                </c:pt>
                <c:pt idx="1304">
                  <c:v>206.97929999999999</c:v>
                </c:pt>
                <c:pt idx="1305">
                  <c:v>206.869</c:v>
                </c:pt>
                <c:pt idx="1306">
                  <c:v>206.75880000000001</c:v>
                </c:pt>
                <c:pt idx="1307">
                  <c:v>206.64850000000001</c:v>
                </c:pt>
                <c:pt idx="1308">
                  <c:v>206.53819999999999</c:v>
                </c:pt>
                <c:pt idx="1309">
                  <c:v>206.428</c:v>
                </c:pt>
                <c:pt idx="1310">
                  <c:v>206.3177</c:v>
                </c:pt>
                <c:pt idx="1311">
                  <c:v>206.20750000000001</c:v>
                </c:pt>
                <c:pt idx="1312">
                  <c:v>206.09719999999999</c:v>
                </c:pt>
                <c:pt idx="1313">
                  <c:v>205.98689999999999</c:v>
                </c:pt>
                <c:pt idx="1314">
                  <c:v>205.8767</c:v>
                </c:pt>
                <c:pt idx="1315">
                  <c:v>205.7664</c:v>
                </c:pt>
                <c:pt idx="1316">
                  <c:v>205.65620000000001</c:v>
                </c:pt>
                <c:pt idx="1317">
                  <c:v>205.54589999999999</c:v>
                </c:pt>
                <c:pt idx="1318">
                  <c:v>205.43559999999999</c:v>
                </c:pt>
                <c:pt idx="1319">
                  <c:v>205.3254</c:v>
                </c:pt>
                <c:pt idx="1320">
                  <c:v>205.21510000000001</c:v>
                </c:pt>
                <c:pt idx="1321">
                  <c:v>205.10480000000001</c:v>
                </c:pt>
                <c:pt idx="1322">
                  <c:v>204.99459999999999</c:v>
                </c:pt>
                <c:pt idx="1323">
                  <c:v>204.8843</c:v>
                </c:pt>
                <c:pt idx="1324">
                  <c:v>204.7741</c:v>
                </c:pt>
                <c:pt idx="1325">
                  <c:v>204.66380000000001</c:v>
                </c:pt>
                <c:pt idx="1326">
                  <c:v>204.55350000000001</c:v>
                </c:pt>
                <c:pt idx="1327">
                  <c:v>204.44329999999999</c:v>
                </c:pt>
                <c:pt idx="1328">
                  <c:v>204.333</c:v>
                </c:pt>
                <c:pt idx="1329">
                  <c:v>204.22280000000001</c:v>
                </c:pt>
                <c:pt idx="1330">
                  <c:v>204.11250000000001</c:v>
                </c:pt>
                <c:pt idx="1331">
                  <c:v>204.00219999999999</c:v>
                </c:pt>
                <c:pt idx="1332">
                  <c:v>203.892</c:v>
                </c:pt>
                <c:pt idx="1333">
                  <c:v>203.7817</c:v>
                </c:pt>
                <c:pt idx="1334">
                  <c:v>203.67140000000001</c:v>
                </c:pt>
                <c:pt idx="1335">
                  <c:v>203.56120000000001</c:v>
                </c:pt>
                <c:pt idx="1336">
                  <c:v>203.45089999999999</c:v>
                </c:pt>
                <c:pt idx="1337">
                  <c:v>203.3407</c:v>
                </c:pt>
                <c:pt idx="1338">
                  <c:v>203.2304</c:v>
                </c:pt>
                <c:pt idx="1339">
                  <c:v>203.12010000000001</c:v>
                </c:pt>
                <c:pt idx="1340">
                  <c:v>203.00989999999999</c:v>
                </c:pt>
                <c:pt idx="1341">
                  <c:v>202.89959999999999</c:v>
                </c:pt>
                <c:pt idx="1342">
                  <c:v>202.7894</c:v>
                </c:pt>
                <c:pt idx="1343">
                  <c:v>202.67910000000001</c:v>
                </c:pt>
                <c:pt idx="1344">
                  <c:v>202.56880000000001</c:v>
                </c:pt>
                <c:pt idx="1345">
                  <c:v>202.45859999999999</c:v>
                </c:pt>
                <c:pt idx="1346">
                  <c:v>202.34829999999999</c:v>
                </c:pt>
                <c:pt idx="1347">
                  <c:v>202.2381</c:v>
                </c:pt>
                <c:pt idx="1348">
                  <c:v>202.12780000000001</c:v>
                </c:pt>
                <c:pt idx="1349">
                  <c:v>202.01750000000001</c:v>
                </c:pt>
                <c:pt idx="1350">
                  <c:v>201.90729999999999</c:v>
                </c:pt>
                <c:pt idx="1351">
                  <c:v>201.797</c:v>
                </c:pt>
                <c:pt idx="1352">
                  <c:v>201.6867</c:v>
                </c:pt>
                <c:pt idx="1353">
                  <c:v>201.57650000000001</c:v>
                </c:pt>
                <c:pt idx="1354">
                  <c:v>201.46619999999999</c:v>
                </c:pt>
                <c:pt idx="1355">
                  <c:v>201.35599999999999</c:v>
                </c:pt>
                <c:pt idx="1356">
                  <c:v>201.2457</c:v>
                </c:pt>
                <c:pt idx="1357">
                  <c:v>201.1354</c:v>
                </c:pt>
                <c:pt idx="1358">
                  <c:v>201.02520000000001</c:v>
                </c:pt>
                <c:pt idx="1359">
                  <c:v>200.91489999999999</c:v>
                </c:pt>
                <c:pt idx="1360">
                  <c:v>200.8047</c:v>
                </c:pt>
                <c:pt idx="1361">
                  <c:v>200.6944</c:v>
                </c:pt>
                <c:pt idx="1362">
                  <c:v>200.58410000000001</c:v>
                </c:pt>
                <c:pt idx="1363">
                  <c:v>200.47389999999999</c:v>
                </c:pt>
                <c:pt idx="1364">
                  <c:v>200.36359999999999</c:v>
                </c:pt>
                <c:pt idx="1365">
                  <c:v>200.2533</c:v>
                </c:pt>
                <c:pt idx="1366">
                  <c:v>200.1431</c:v>
                </c:pt>
                <c:pt idx="1367">
                  <c:v>200.03280000000001</c:v>
                </c:pt>
                <c:pt idx="1368">
                  <c:v>199.92259999999999</c:v>
                </c:pt>
                <c:pt idx="1369">
                  <c:v>199.81229999999999</c:v>
                </c:pt>
                <c:pt idx="1370">
                  <c:v>199.702</c:v>
                </c:pt>
                <c:pt idx="1371">
                  <c:v>199.59180000000001</c:v>
                </c:pt>
                <c:pt idx="1372">
                  <c:v>199.48150000000001</c:v>
                </c:pt>
                <c:pt idx="1373">
                  <c:v>199.37129999999999</c:v>
                </c:pt>
                <c:pt idx="1374">
                  <c:v>199.261</c:v>
                </c:pt>
                <c:pt idx="1375">
                  <c:v>199.1507</c:v>
                </c:pt>
                <c:pt idx="1376">
                  <c:v>199.04050000000001</c:v>
                </c:pt>
                <c:pt idx="1377">
                  <c:v>198.93020000000001</c:v>
                </c:pt>
                <c:pt idx="1378">
                  <c:v>198.82</c:v>
                </c:pt>
                <c:pt idx="1379">
                  <c:v>198.7097</c:v>
                </c:pt>
                <c:pt idx="1380">
                  <c:v>198.5994</c:v>
                </c:pt>
                <c:pt idx="1381">
                  <c:v>198.48920000000001</c:v>
                </c:pt>
                <c:pt idx="1382">
                  <c:v>198.37889999999999</c:v>
                </c:pt>
                <c:pt idx="1383">
                  <c:v>198.26859999999999</c:v>
                </c:pt>
                <c:pt idx="1384">
                  <c:v>198.1584</c:v>
                </c:pt>
                <c:pt idx="1385">
                  <c:v>198.04810000000001</c:v>
                </c:pt>
                <c:pt idx="1386">
                  <c:v>197.93790000000001</c:v>
                </c:pt>
                <c:pt idx="1387">
                  <c:v>197.82759999999999</c:v>
                </c:pt>
                <c:pt idx="1388">
                  <c:v>197.71729999999999</c:v>
                </c:pt>
                <c:pt idx="1389">
                  <c:v>197.6071</c:v>
                </c:pt>
                <c:pt idx="1390">
                  <c:v>197.49680000000001</c:v>
                </c:pt>
                <c:pt idx="1391">
                  <c:v>197.38659999999999</c:v>
                </c:pt>
                <c:pt idx="1392">
                  <c:v>197.27629999999999</c:v>
                </c:pt>
                <c:pt idx="1393">
                  <c:v>197.166</c:v>
                </c:pt>
                <c:pt idx="1394">
                  <c:v>197.0558</c:v>
                </c:pt>
                <c:pt idx="1395">
                  <c:v>196.94550000000001</c:v>
                </c:pt>
                <c:pt idx="1396">
                  <c:v>196.83519999999999</c:v>
                </c:pt>
                <c:pt idx="1397">
                  <c:v>196.72499999999999</c:v>
                </c:pt>
                <c:pt idx="1398">
                  <c:v>196.6147</c:v>
                </c:pt>
                <c:pt idx="1399">
                  <c:v>196.50450000000001</c:v>
                </c:pt>
                <c:pt idx="1400">
                  <c:v>196.39420000000001</c:v>
                </c:pt>
                <c:pt idx="1401">
                  <c:v>196.28389999999999</c:v>
                </c:pt>
                <c:pt idx="1402">
                  <c:v>196.1737</c:v>
                </c:pt>
                <c:pt idx="1403">
                  <c:v>196.0634</c:v>
                </c:pt>
                <c:pt idx="1404">
                  <c:v>195.95320000000001</c:v>
                </c:pt>
                <c:pt idx="1405">
                  <c:v>195.84289999999999</c:v>
                </c:pt>
                <c:pt idx="1406">
                  <c:v>195.73259999999999</c:v>
                </c:pt>
                <c:pt idx="1407">
                  <c:v>195.6224</c:v>
                </c:pt>
                <c:pt idx="1408">
                  <c:v>195.5121</c:v>
                </c:pt>
                <c:pt idx="1409">
                  <c:v>195.40180000000001</c:v>
                </c:pt>
                <c:pt idx="1410">
                  <c:v>195.29159999999999</c:v>
                </c:pt>
                <c:pt idx="1411">
                  <c:v>195.18129999999999</c:v>
                </c:pt>
                <c:pt idx="1412">
                  <c:v>195.0711</c:v>
                </c:pt>
                <c:pt idx="1413">
                  <c:v>194.96080000000001</c:v>
                </c:pt>
                <c:pt idx="1414">
                  <c:v>194.85050000000001</c:v>
                </c:pt>
                <c:pt idx="1415">
                  <c:v>194.74029999999999</c:v>
                </c:pt>
                <c:pt idx="1416">
                  <c:v>194.63</c:v>
                </c:pt>
                <c:pt idx="1417">
                  <c:v>194.5198</c:v>
                </c:pt>
                <c:pt idx="1418">
                  <c:v>194.40950000000001</c:v>
                </c:pt>
                <c:pt idx="1419">
                  <c:v>194.29920000000001</c:v>
                </c:pt>
                <c:pt idx="1420">
                  <c:v>194.18899999999999</c:v>
                </c:pt>
                <c:pt idx="1421">
                  <c:v>194.0787</c:v>
                </c:pt>
                <c:pt idx="1422">
                  <c:v>193.96850000000001</c:v>
                </c:pt>
                <c:pt idx="1423">
                  <c:v>193.85820000000001</c:v>
                </c:pt>
                <c:pt idx="1424">
                  <c:v>193.74789999999999</c:v>
                </c:pt>
                <c:pt idx="1425">
                  <c:v>193.6377</c:v>
                </c:pt>
                <c:pt idx="1426">
                  <c:v>193.5274</c:v>
                </c:pt>
                <c:pt idx="1427">
                  <c:v>193.4171</c:v>
                </c:pt>
                <c:pt idx="1428">
                  <c:v>193.30690000000001</c:v>
                </c:pt>
                <c:pt idx="1429">
                  <c:v>193.19659999999999</c:v>
                </c:pt>
                <c:pt idx="1430">
                  <c:v>193.0864</c:v>
                </c:pt>
                <c:pt idx="1431">
                  <c:v>192.9761</c:v>
                </c:pt>
                <c:pt idx="1432">
                  <c:v>192.86580000000001</c:v>
                </c:pt>
                <c:pt idx="1433">
                  <c:v>192.75559999999999</c:v>
                </c:pt>
                <c:pt idx="1434">
                  <c:v>192.64529999999999</c:v>
                </c:pt>
                <c:pt idx="1435">
                  <c:v>192.5351</c:v>
                </c:pt>
                <c:pt idx="1436">
                  <c:v>192.4248</c:v>
                </c:pt>
                <c:pt idx="1437">
                  <c:v>192.31450000000001</c:v>
                </c:pt>
                <c:pt idx="1438">
                  <c:v>192.20429999999999</c:v>
                </c:pt>
                <c:pt idx="1439">
                  <c:v>192.09399999999999</c:v>
                </c:pt>
                <c:pt idx="1440">
                  <c:v>191.9837</c:v>
                </c:pt>
                <c:pt idx="1441">
                  <c:v>191.87350000000001</c:v>
                </c:pt>
                <c:pt idx="1442">
                  <c:v>191.76320000000001</c:v>
                </c:pt>
                <c:pt idx="1443">
                  <c:v>191.65299999999999</c:v>
                </c:pt>
                <c:pt idx="1444">
                  <c:v>191.5427</c:v>
                </c:pt>
                <c:pt idx="1445">
                  <c:v>191.4324</c:v>
                </c:pt>
                <c:pt idx="1446">
                  <c:v>191.32220000000001</c:v>
                </c:pt>
                <c:pt idx="1447">
                  <c:v>191.21190000000001</c:v>
                </c:pt>
                <c:pt idx="1448">
                  <c:v>191.10169999999999</c:v>
                </c:pt>
                <c:pt idx="1449">
                  <c:v>190.9914</c:v>
                </c:pt>
                <c:pt idx="1450">
                  <c:v>190.8811</c:v>
                </c:pt>
                <c:pt idx="1451">
                  <c:v>190.77090000000001</c:v>
                </c:pt>
                <c:pt idx="1452">
                  <c:v>190.66059999999999</c:v>
                </c:pt>
                <c:pt idx="1453">
                  <c:v>190.5504</c:v>
                </c:pt>
                <c:pt idx="1454">
                  <c:v>190.4401</c:v>
                </c:pt>
                <c:pt idx="1455">
                  <c:v>190.32980000000001</c:v>
                </c:pt>
                <c:pt idx="1456">
                  <c:v>190.21960000000001</c:v>
                </c:pt>
                <c:pt idx="1457">
                  <c:v>190.10929999999999</c:v>
                </c:pt>
                <c:pt idx="1458">
                  <c:v>189.999</c:v>
                </c:pt>
                <c:pt idx="1459">
                  <c:v>189.8888</c:v>
                </c:pt>
                <c:pt idx="1460">
                  <c:v>189.77850000000001</c:v>
                </c:pt>
                <c:pt idx="1461">
                  <c:v>189.66829999999999</c:v>
                </c:pt>
                <c:pt idx="1462">
                  <c:v>189.55799999999999</c:v>
                </c:pt>
                <c:pt idx="1463">
                  <c:v>189.4477</c:v>
                </c:pt>
                <c:pt idx="1464">
                  <c:v>189.33750000000001</c:v>
                </c:pt>
                <c:pt idx="1465">
                  <c:v>189.22720000000001</c:v>
                </c:pt>
                <c:pt idx="1466">
                  <c:v>189.11699999999999</c:v>
                </c:pt>
                <c:pt idx="1467">
                  <c:v>189.0067</c:v>
                </c:pt>
                <c:pt idx="1468">
                  <c:v>188.8964</c:v>
                </c:pt>
                <c:pt idx="1469">
                  <c:v>188.78620000000001</c:v>
                </c:pt>
                <c:pt idx="1470">
                  <c:v>188.67590000000001</c:v>
                </c:pt>
                <c:pt idx="1471">
                  <c:v>188.56559999999999</c:v>
                </c:pt>
                <c:pt idx="1472">
                  <c:v>188.4554</c:v>
                </c:pt>
                <c:pt idx="1473">
                  <c:v>188.3451</c:v>
                </c:pt>
                <c:pt idx="1474">
                  <c:v>188.23490000000001</c:v>
                </c:pt>
                <c:pt idx="1475">
                  <c:v>188.12459999999999</c:v>
                </c:pt>
                <c:pt idx="1476">
                  <c:v>188.01429999999999</c:v>
                </c:pt>
                <c:pt idx="1477">
                  <c:v>187.9041</c:v>
                </c:pt>
                <c:pt idx="1478">
                  <c:v>187.7938</c:v>
                </c:pt>
                <c:pt idx="1479">
                  <c:v>187.68360000000001</c:v>
                </c:pt>
                <c:pt idx="1480">
                  <c:v>187.57329999999999</c:v>
                </c:pt>
                <c:pt idx="1481">
                  <c:v>187.46299999999999</c:v>
                </c:pt>
                <c:pt idx="1482">
                  <c:v>187.3528</c:v>
                </c:pt>
                <c:pt idx="1483">
                  <c:v>187.24250000000001</c:v>
                </c:pt>
                <c:pt idx="1484">
                  <c:v>187.13220000000001</c:v>
                </c:pt>
                <c:pt idx="1485">
                  <c:v>187.02199999999999</c:v>
                </c:pt>
                <c:pt idx="1486">
                  <c:v>186.9117</c:v>
                </c:pt>
                <c:pt idx="1487">
                  <c:v>186.8015</c:v>
                </c:pt>
                <c:pt idx="1488">
                  <c:v>186.69120000000001</c:v>
                </c:pt>
                <c:pt idx="1489">
                  <c:v>186.58090000000001</c:v>
                </c:pt>
                <c:pt idx="1490">
                  <c:v>186.47069999999999</c:v>
                </c:pt>
                <c:pt idx="1491">
                  <c:v>186.3604</c:v>
                </c:pt>
                <c:pt idx="1492">
                  <c:v>186.25020000000001</c:v>
                </c:pt>
                <c:pt idx="1493">
                  <c:v>186.13990000000001</c:v>
                </c:pt>
                <c:pt idx="1494">
                  <c:v>186.02959999999999</c:v>
                </c:pt>
                <c:pt idx="1495">
                  <c:v>185.9194</c:v>
                </c:pt>
                <c:pt idx="1496">
                  <c:v>185.8091</c:v>
                </c:pt>
                <c:pt idx="1497">
                  <c:v>185.69890000000001</c:v>
                </c:pt>
                <c:pt idx="1498">
                  <c:v>185.58860000000001</c:v>
                </c:pt>
                <c:pt idx="1499">
                  <c:v>185.47829999999999</c:v>
                </c:pt>
                <c:pt idx="1500">
                  <c:v>185.3681</c:v>
                </c:pt>
                <c:pt idx="1501">
                  <c:v>185.2578</c:v>
                </c:pt>
                <c:pt idx="1502">
                  <c:v>185.14750000000001</c:v>
                </c:pt>
                <c:pt idx="1503">
                  <c:v>185.03729999999999</c:v>
                </c:pt>
                <c:pt idx="1504">
                  <c:v>184.92699999999999</c:v>
                </c:pt>
                <c:pt idx="1505">
                  <c:v>184.8168</c:v>
                </c:pt>
                <c:pt idx="1506">
                  <c:v>184.70650000000001</c:v>
                </c:pt>
                <c:pt idx="1507">
                  <c:v>184.59620000000001</c:v>
                </c:pt>
                <c:pt idx="1508">
                  <c:v>184.48599999999999</c:v>
                </c:pt>
                <c:pt idx="1509">
                  <c:v>184.37569999999999</c:v>
                </c:pt>
                <c:pt idx="1510">
                  <c:v>184.2655</c:v>
                </c:pt>
                <c:pt idx="1511">
                  <c:v>184.15520000000001</c:v>
                </c:pt>
                <c:pt idx="1512">
                  <c:v>184.04490000000001</c:v>
                </c:pt>
                <c:pt idx="1513">
                  <c:v>183.93469999999999</c:v>
                </c:pt>
                <c:pt idx="1514">
                  <c:v>183.8244</c:v>
                </c:pt>
                <c:pt idx="1515">
                  <c:v>183.7141</c:v>
                </c:pt>
                <c:pt idx="1516">
                  <c:v>183.60390000000001</c:v>
                </c:pt>
                <c:pt idx="1517">
                  <c:v>183.49359999999999</c:v>
                </c:pt>
                <c:pt idx="1518">
                  <c:v>183.38339999999999</c:v>
                </c:pt>
                <c:pt idx="1519">
                  <c:v>183.2731</c:v>
                </c:pt>
                <c:pt idx="1520">
                  <c:v>183.1628</c:v>
                </c:pt>
                <c:pt idx="1521">
                  <c:v>183.05260000000001</c:v>
                </c:pt>
                <c:pt idx="1522">
                  <c:v>182.94229999999999</c:v>
                </c:pt>
                <c:pt idx="1523">
                  <c:v>182.8321</c:v>
                </c:pt>
                <c:pt idx="1524">
                  <c:v>182.7218</c:v>
                </c:pt>
                <c:pt idx="1525">
                  <c:v>182.61150000000001</c:v>
                </c:pt>
                <c:pt idx="1526">
                  <c:v>182.50129999999999</c:v>
                </c:pt>
                <c:pt idx="1527">
                  <c:v>182.39099999999999</c:v>
                </c:pt>
                <c:pt idx="1528">
                  <c:v>182.2808</c:v>
                </c:pt>
                <c:pt idx="1529">
                  <c:v>182.1705</c:v>
                </c:pt>
                <c:pt idx="1530">
                  <c:v>182.06020000000001</c:v>
                </c:pt>
                <c:pt idx="1531">
                  <c:v>181.95</c:v>
                </c:pt>
                <c:pt idx="1532">
                  <c:v>181.83969999999999</c:v>
                </c:pt>
                <c:pt idx="1533">
                  <c:v>181.7294</c:v>
                </c:pt>
                <c:pt idx="1534">
                  <c:v>181.61920000000001</c:v>
                </c:pt>
                <c:pt idx="1535">
                  <c:v>181.50890000000001</c:v>
                </c:pt>
                <c:pt idx="1536">
                  <c:v>181.39869999999999</c:v>
                </c:pt>
                <c:pt idx="1537">
                  <c:v>181.2884</c:v>
                </c:pt>
                <c:pt idx="1538">
                  <c:v>181.1781</c:v>
                </c:pt>
                <c:pt idx="1539">
                  <c:v>181.06790000000001</c:v>
                </c:pt>
                <c:pt idx="1540">
                  <c:v>180.95760000000001</c:v>
                </c:pt>
                <c:pt idx="1541">
                  <c:v>180.84739999999999</c:v>
                </c:pt>
                <c:pt idx="1542">
                  <c:v>180.7371</c:v>
                </c:pt>
                <c:pt idx="1543">
                  <c:v>180.6268</c:v>
                </c:pt>
                <c:pt idx="1544">
                  <c:v>180.51660000000001</c:v>
                </c:pt>
                <c:pt idx="1545">
                  <c:v>180.40629999999999</c:v>
                </c:pt>
                <c:pt idx="1546">
                  <c:v>180.29599999999999</c:v>
                </c:pt>
                <c:pt idx="1547">
                  <c:v>180.1858</c:v>
                </c:pt>
                <c:pt idx="1548">
                  <c:v>180.07550000000001</c:v>
                </c:pt>
                <c:pt idx="1549">
                  <c:v>179.96530000000001</c:v>
                </c:pt>
                <c:pt idx="1550">
                  <c:v>179.85499999999999</c:v>
                </c:pt>
                <c:pt idx="1551">
                  <c:v>179.74469999999999</c:v>
                </c:pt>
                <c:pt idx="1552">
                  <c:v>179.6345</c:v>
                </c:pt>
                <c:pt idx="1553">
                  <c:v>179.52420000000001</c:v>
                </c:pt>
                <c:pt idx="1554">
                  <c:v>179.41399999999999</c:v>
                </c:pt>
                <c:pt idx="1555">
                  <c:v>179.30369999999999</c:v>
                </c:pt>
                <c:pt idx="1556">
                  <c:v>179.1934</c:v>
                </c:pt>
                <c:pt idx="1557">
                  <c:v>179.08320000000001</c:v>
                </c:pt>
                <c:pt idx="1558">
                  <c:v>178.97290000000001</c:v>
                </c:pt>
                <c:pt idx="1559">
                  <c:v>178.86269999999999</c:v>
                </c:pt>
                <c:pt idx="1560">
                  <c:v>178.75239999999999</c:v>
                </c:pt>
                <c:pt idx="1561">
                  <c:v>178.6421</c:v>
                </c:pt>
                <c:pt idx="1562">
                  <c:v>178.53190000000001</c:v>
                </c:pt>
                <c:pt idx="1563">
                  <c:v>178.42160000000001</c:v>
                </c:pt>
                <c:pt idx="1564">
                  <c:v>178.31129999999999</c:v>
                </c:pt>
                <c:pt idx="1565">
                  <c:v>178.2011</c:v>
                </c:pt>
                <c:pt idx="1566">
                  <c:v>178.0908</c:v>
                </c:pt>
                <c:pt idx="1567">
                  <c:v>177.98060000000001</c:v>
                </c:pt>
                <c:pt idx="1568">
                  <c:v>177.87029999999999</c:v>
                </c:pt>
                <c:pt idx="1569">
                  <c:v>177.76</c:v>
                </c:pt>
                <c:pt idx="1570">
                  <c:v>177.6498</c:v>
                </c:pt>
                <c:pt idx="1571">
                  <c:v>177.5395</c:v>
                </c:pt>
                <c:pt idx="1572">
                  <c:v>177.42930000000001</c:v>
                </c:pt>
                <c:pt idx="1573">
                  <c:v>177.31899999999999</c:v>
                </c:pt>
                <c:pt idx="1574">
                  <c:v>177.20869999999999</c:v>
                </c:pt>
                <c:pt idx="1575">
                  <c:v>177.0985</c:v>
                </c:pt>
                <c:pt idx="1576">
                  <c:v>176.98820000000001</c:v>
                </c:pt>
                <c:pt idx="1577">
                  <c:v>176.87790000000001</c:v>
                </c:pt>
                <c:pt idx="1578">
                  <c:v>176.76769999999999</c:v>
                </c:pt>
                <c:pt idx="1579">
                  <c:v>176.6574</c:v>
                </c:pt>
                <c:pt idx="1580">
                  <c:v>176.5472</c:v>
                </c:pt>
                <c:pt idx="1581">
                  <c:v>176.43690000000001</c:v>
                </c:pt>
                <c:pt idx="1582">
                  <c:v>176.32660000000001</c:v>
                </c:pt>
                <c:pt idx="1583">
                  <c:v>176.21639999999999</c:v>
                </c:pt>
                <c:pt idx="1584">
                  <c:v>176.1061</c:v>
                </c:pt>
                <c:pt idx="1585">
                  <c:v>175.99590000000001</c:v>
                </c:pt>
                <c:pt idx="1586">
                  <c:v>175.88560000000001</c:v>
                </c:pt>
                <c:pt idx="1587">
                  <c:v>175.77529999999999</c:v>
                </c:pt>
                <c:pt idx="1588">
                  <c:v>175.6651</c:v>
                </c:pt>
                <c:pt idx="1589">
                  <c:v>175.5548</c:v>
                </c:pt>
                <c:pt idx="1590">
                  <c:v>175.44450000000001</c:v>
                </c:pt>
                <c:pt idx="1591">
                  <c:v>175.33430000000001</c:v>
                </c:pt>
                <c:pt idx="1592">
                  <c:v>175.22399999999999</c:v>
                </c:pt>
                <c:pt idx="1593">
                  <c:v>175.1138</c:v>
                </c:pt>
                <c:pt idx="1594">
                  <c:v>175.0035</c:v>
                </c:pt>
                <c:pt idx="1595">
                  <c:v>174.89320000000001</c:v>
                </c:pt>
                <c:pt idx="1596">
                  <c:v>174.78299999999999</c:v>
                </c:pt>
                <c:pt idx="1597">
                  <c:v>174.67269999999999</c:v>
                </c:pt>
                <c:pt idx="1598">
                  <c:v>174.5625</c:v>
                </c:pt>
                <c:pt idx="1599">
                  <c:v>174.4522</c:v>
                </c:pt>
                <c:pt idx="1600">
                  <c:v>174.34190000000001</c:v>
                </c:pt>
                <c:pt idx="1601">
                  <c:v>174.23169999999999</c:v>
                </c:pt>
                <c:pt idx="1602">
                  <c:v>174.12139999999999</c:v>
                </c:pt>
                <c:pt idx="1603">
                  <c:v>174.0112</c:v>
                </c:pt>
                <c:pt idx="1604">
                  <c:v>173.90090000000001</c:v>
                </c:pt>
                <c:pt idx="1605">
                  <c:v>173.79060000000001</c:v>
                </c:pt>
                <c:pt idx="1606">
                  <c:v>173.68039999999999</c:v>
                </c:pt>
                <c:pt idx="1607">
                  <c:v>173.5701</c:v>
                </c:pt>
                <c:pt idx="1608">
                  <c:v>173.4598</c:v>
                </c:pt>
                <c:pt idx="1609">
                  <c:v>173.34960000000001</c:v>
                </c:pt>
                <c:pt idx="1610">
                  <c:v>173.23929999999999</c:v>
                </c:pt>
                <c:pt idx="1611">
                  <c:v>173.12909999999999</c:v>
                </c:pt>
                <c:pt idx="1612">
                  <c:v>173.0188</c:v>
                </c:pt>
                <c:pt idx="1613">
                  <c:v>172.9085</c:v>
                </c:pt>
                <c:pt idx="1614">
                  <c:v>172.79830000000001</c:v>
                </c:pt>
                <c:pt idx="1615">
                  <c:v>172.68799999999999</c:v>
                </c:pt>
                <c:pt idx="1616">
                  <c:v>172.5778</c:v>
                </c:pt>
                <c:pt idx="1617">
                  <c:v>172.4675</c:v>
                </c:pt>
                <c:pt idx="1618">
                  <c:v>172.35720000000001</c:v>
                </c:pt>
                <c:pt idx="1619">
                  <c:v>172.24700000000001</c:v>
                </c:pt>
                <c:pt idx="1620">
                  <c:v>172.13669999999999</c:v>
                </c:pt>
                <c:pt idx="1621">
                  <c:v>172.0264</c:v>
                </c:pt>
                <c:pt idx="1622">
                  <c:v>171.9162</c:v>
                </c:pt>
                <c:pt idx="1623">
                  <c:v>171.80590000000001</c:v>
                </c:pt>
                <c:pt idx="1624">
                  <c:v>171.69569999999999</c:v>
                </c:pt>
                <c:pt idx="1625">
                  <c:v>171.58539999999999</c:v>
                </c:pt>
                <c:pt idx="1626">
                  <c:v>171.4751</c:v>
                </c:pt>
                <c:pt idx="1627">
                  <c:v>171.36490000000001</c:v>
                </c:pt>
                <c:pt idx="1628">
                  <c:v>171.25460000000001</c:v>
                </c:pt>
                <c:pt idx="1629">
                  <c:v>171.14439999999999</c:v>
                </c:pt>
                <c:pt idx="1630">
                  <c:v>171.0341</c:v>
                </c:pt>
                <c:pt idx="1631">
                  <c:v>170.9238</c:v>
                </c:pt>
                <c:pt idx="1632">
                  <c:v>170.81360000000001</c:v>
                </c:pt>
                <c:pt idx="1633">
                  <c:v>170.70330000000001</c:v>
                </c:pt>
                <c:pt idx="1634">
                  <c:v>170.59309999999999</c:v>
                </c:pt>
                <c:pt idx="1635">
                  <c:v>170.4828</c:v>
                </c:pt>
                <c:pt idx="1636">
                  <c:v>170.3725</c:v>
                </c:pt>
                <c:pt idx="1637">
                  <c:v>170.26230000000001</c:v>
                </c:pt>
                <c:pt idx="1638">
                  <c:v>170.15199999999999</c:v>
                </c:pt>
                <c:pt idx="1639">
                  <c:v>170.04169999999999</c:v>
                </c:pt>
                <c:pt idx="1640">
                  <c:v>169.9315</c:v>
                </c:pt>
                <c:pt idx="1641">
                  <c:v>169.8212</c:v>
                </c:pt>
                <c:pt idx="1642">
                  <c:v>169.71100000000001</c:v>
                </c:pt>
                <c:pt idx="1643">
                  <c:v>169.60069999999999</c:v>
                </c:pt>
                <c:pt idx="1644">
                  <c:v>169.49039999999999</c:v>
                </c:pt>
                <c:pt idx="1645">
                  <c:v>169.3802</c:v>
                </c:pt>
                <c:pt idx="1646">
                  <c:v>169.26990000000001</c:v>
                </c:pt>
                <c:pt idx="1647">
                  <c:v>169.15969999999999</c:v>
                </c:pt>
                <c:pt idx="1648">
                  <c:v>169.04939999999999</c:v>
                </c:pt>
                <c:pt idx="1649">
                  <c:v>168.9391</c:v>
                </c:pt>
                <c:pt idx="1650">
                  <c:v>168.8289</c:v>
                </c:pt>
                <c:pt idx="1651">
                  <c:v>168.71860000000001</c:v>
                </c:pt>
                <c:pt idx="1652">
                  <c:v>168.60830000000001</c:v>
                </c:pt>
                <c:pt idx="1653">
                  <c:v>168.49809999999999</c:v>
                </c:pt>
                <c:pt idx="1654">
                  <c:v>168.3878</c:v>
                </c:pt>
                <c:pt idx="1655">
                  <c:v>168.27760000000001</c:v>
                </c:pt>
                <c:pt idx="1656">
                  <c:v>168.16730000000001</c:v>
                </c:pt>
                <c:pt idx="1657">
                  <c:v>168.05699999999999</c:v>
                </c:pt>
                <c:pt idx="1658">
                  <c:v>167.9468</c:v>
                </c:pt>
                <c:pt idx="1659">
                  <c:v>167.8365</c:v>
                </c:pt>
                <c:pt idx="1660">
                  <c:v>167.72630000000001</c:v>
                </c:pt>
                <c:pt idx="1661">
                  <c:v>167.61600000000001</c:v>
                </c:pt>
                <c:pt idx="1662">
                  <c:v>167.50569999999999</c:v>
                </c:pt>
                <c:pt idx="1663">
                  <c:v>167.3955</c:v>
                </c:pt>
                <c:pt idx="1664">
                  <c:v>167.2852</c:v>
                </c:pt>
                <c:pt idx="1665">
                  <c:v>167.17490000000001</c:v>
                </c:pt>
                <c:pt idx="1666">
                  <c:v>167.06469999999999</c:v>
                </c:pt>
                <c:pt idx="1667">
                  <c:v>166.95439999999999</c:v>
                </c:pt>
                <c:pt idx="1668">
                  <c:v>166.8442</c:v>
                </c:pt>
                <c:pt idx="1669">
                  <c:v>166.73390000000001</c:v>
                </c:pt>
                <c:pt idx="1670">
                  <c:v>166.62360000000001</c:v>
                </c:pt>
                <c:pt idx="1671">
                  <c:v>166.51339999999999</c:v>
                </c:pt>
                <c:pt idx="1672">
                  <c:v>166.40309999999999</c:v>
                </c:pt>
                <c:pt idx="1673">
                  <c:v>166.2929</c:v>
                </c:pt>
                <c:pt idx="1674">
                  <c:v>166.18260000000001</c:v>
                </c:pt>
                <c:pt idx="1675">
                  <c:v>166.07230000000001</c:v>
                </c:pt>
                <c:pt idx="1676">
                  <c:v>165.96209999999999</c:v>
                </c:pt>
                <c:pt idx="1677">
                  <c:v>165.8518</c:v>
                </c:pt>
                <c:pt idx="1678">
                  <c:v>165.74160000000001</c:v>
                </c:pt>
                <c:pt idx="1679">
                  <c:v>165.63130000000001</c:v>
                </c:pt>
                <c:pt idx="1680">
                  <c:v>165.52099999999999</c:v>
                </c:pt>
                <c:pt idx="1681">
                  <c:v>165.41079999999999</c:v>
                </c:pt>
                <c:pt idx="1682">
                  <c:v>165.3005</c:v>
                </c:pt>
                <c:pt idx="1683">
                  <c:v>165.1902</c:v>
                </c:pt>
                <c:pt idx="1684">
                  <c:v>165.08</c:v>
                </c:pt>
                <c:pt idx="1685">
                  <c:v>164.96969999999999</c:v>
                </c:pt>
                <c:pt idx="1686">
                  <c:v>164.8595</c:v>
                </c:pt>
                <c:pt idx="1687">
                  <c:v>164.7492</c:v>
                </c:pt>
                <c:pt idx="1688">
                  <c:v>164.63890000000001</c:v>
                </c:pt>
                <c:pt idx="1689">
                  <c:v>164.52869999999999</c:v>
                </c:pt>
                <c:pt idx="1690">
                  <c:v>164.41839999999999</c:v>
                </c:pt>
                <c:pt idx="1691">
                  <c:v>164.3082</c:v>
                </c:pt>
                <c:pt idx="1692">
                  <c:v>164.1979</c:v>
                </c:pt>
                <c:pt idx="1693">
                  <c:v>164.08760000000001</c:v>
                </c:pt>
                <c:pt idx="1694">
                  <c:v>163.97739999999999</c:v>
                </c:pt>
                <c:pt idx="1695">
                  <c:v>163.86709999999999</c:v>
                </c:pt>
                <c:pt idx="1696">
                  <c:v>163.7568</c:v>
                </c:pt>
                <c:pt idx="1697">
                  <c:v>163.64660000000001</c:v>
                </c:pt>
                <c:pt idx="1698">
                  <c:v>163.53630000000001</c:v>
                </c:pt>
                <c:pt idx="1699">
                  <c:v>163.42609999999999</c:v>
                </c:pt>
                <c:pt idx="1700">
                  <c:v>163.3158</c:v>
                </c:pt>
                <c:pt idx="1701">
                  <c:v>163.2055</c:v>
                </c:pt>
                <c:pt idx="1702">
                  <c:v>163.09530000000001</c:v>
                </c:pt>
                <c:pt idx="1703">
                  <c:v>162.98500000000001</c:v>
                </c:pt>
                <c:pt idx="1704">
                  <c:v>162.87479999999999</c:v>
                </c:pt>
                <c:pt idx="1705">
                  <c:v>162.7645</c:v>
                </c:pt>
                <c:pt idx="1706">
                  <c:v>162.6542</c:v>
                </c:pt>
                <c:pt idx="1707">
                  <c:v>162.54400000000001</c:v>
                </c:pt>
                <c:pt idx="1708">
                  <c:v>162.43369999999999</c:v>
                </c:pt>
                <c:pt idx="1709">
                  <c:v>162.3235</c:v>
                </c:pt>
                <c:pt idx="1710">
                  <c:v>162.2132</c:v>
                </c:pt>
                <c:pt idx="1711">
                  <c:v>162.10290000000001</c:v>
                </c:pt>
                <c:pt idx="1712">
                  <c:v>161.99270000000001</c:v>
                </c:pt>
                <c:pt idx="1713">
                  <c:v>161.88239999999999</c:v>
                </c:pt>
                <c:pt idx="1714">
                  <c:v>161.77209999999999</c:v>
                </c:pt>
                <c:pt idx="1715">
                  <c:v>161.6619</c:v>
                </c:pt>
                <c:pt idx="1716">
                  <c:v>161.55160000000001</c:v>
                </c:pt>
                <c:pt idx="1717">
                  <c:v>161.44139999999999</c:v>
                </c:pt>
                <c:pt idx="1718">
                  <c:v>161.33109999999999</c:v>
                </c:pt>
                <c:pt idx="1719">
                  <c:v>161.2208</c:v>
                </c:pt>
                <c:pt idx="1720">
                  <c:v>161.11060000000001</c:v>
                </c:pt>
                <c:pt idx="1721">
                  <c:v>161.00030000000001</c:v>
                </c:pt>
                <c:pt idx="1722">
                  <c:v>160.89009999999999</c:v>
                </c:pt>
                <c:pt idx="1723">
                  <c:v>160.77979999999999</c:v>
                </c:pt>
                <c:pt idx="1724">
                  <c:v>160.6695</c:v>
                </c:pt>
                <c:pt idx="1725">
                  <c:v>160.55930000000001</c:v>
                </c:pt>
                <c:pt idx="1726">
                  <c:v>160.44900000000001</c:v>
                </c:pt>
                <c:pt idx="1727">
                  <c:v>160.33869999999999</c:v>
                </c:pt>
                <c:pt idx="1728">
                  <c:v>160.2285</c:v>
                </c:pt>
                <c:pt idx="1729">
                  <c:v>160.1182</c:v>
                </c:pt>
                <c:pt idx="1730">
                  <c:v>160.00800000000001</c:v>
                </c:pt>
                <c:pt idx="1731">
                  <c:v>159.89769999999999</c:v>
                </c:pt>
                <c:pt idx="1732">
                  <c:v>159.78739999999999</c:v>
                </c:pt>
                <c:pt idx="1733">
                  <c:v>159.6772</c:v>
                </c:pt>
                <c:pt idx="1734">
                  <c:v>159.5669</c:v>
                </c:pt>
                <c:pt idx="1735">
                  <c:v>159.45670000000001</c:v>
                </c:pt>
                <c:pt idx="1736">
                  <c:v>159.34639999999999</c:v>
                </c:pt>
                <c:pt idx="1737">
                  <c:v>159.23609999999999</c:v>
                </c:pt>
                <c:pt idx="1738">
                  <c:v>159.1259</c:v>
                </c:pt>
                <c:pt idx="1739">
                  <c:v>159.01560000000001</c:v>
                </c:pt>
                <c:pt idx="1740">
                  <c:v>158.90539999999999</c:v>
                </c:pt>
                <c:pt idx="1741">
                  <c:v>158.79509999999999</c:v>
                </c:pt>
                <c:pt idx="1742">
                  <c:v>158.6848</c:v>
                </c:pt>
                <c:pt idx="1743">
                  <c:v>158.5746</c:v>
                </c:pt>
                <c:pt idx="1744">
                  <c:v>158.46430000000001</c:v>
                </c:pt>
                <c:pt idx="1745">
                  <c:v>158.35400000000001</c:v>
                </c:pt>
                <c:pt idx="1746">
                  <c:v>158.24379999999999</c:v>
                </c:pt>
                <c:pt idx="1747">
                  <c:v>158.1335</c:v>
                </c:pt>
                <c:pt idx="1748">
                  <c:v>158.02330000000001</c:v>
                </c:pt>
                <c:pt idx="1749">
                  <c:v>157.91300000000001</c:v>
                </c:pt>
                <c:pt idx="1750">
                  <c:v>157.80269999999999</c:v>
                </c:pt>
                <c:pt idx="1751">
                  <c:v>157.6925</c:v>
                </c:pt>
                <c:pt idx="1752">
                  <c:v>157.5822</c:v>
                </c:pt>
                <c:pt idx="1753">
                  <c:v>157.47200000000001</c:v>
                </c:pt>
                <c:pt idx="1754">
                  <c:v>157.36170000000001</c:v>
                </c:pt>
                <c:pt idx="1755">
                  <c:v>157.25139999999999</c:v>
                </c:pt>
                <c:pt idx="1756">
                  <c:v>157.1412</c:v>
                </c:pt>
                <c:pt idx="1757">
                  <c:v>157.0309</c:v>
                </c:pt>
                <c:pt idx="1758">
                  <c:v>156.92060000000001</c:v>
                </c:pt>
                <c:pt idx="1759">
                  <c:v>156.81039999999999</c:v>
                </c:pt>
                <c:pt idx="1760">
                  <c:v>156.70009999999999</c:v>
                </c:pt>
                <c:pt idx="1761">
                  <c:v>156.5899</c:v>
                </c:pt>
                <c:pt idx="1762">
                  <c:v>156.4796</c:v>
                </c:pt>
                <c:pt idx="1763">
                  <c:v>156.36930000000001</c:v>
                </c:pt>
                <c:pt idx="1764">
                  <c:v>156.25909999999999</c:v>
                </c:pt>
                <c:pt idx="1765">
                  <c:v>156.14879999999999</c:v>
                </c:pt>
                <c:pt idx="1766">
                  <c:v>156.0386</c:v>
                </c:pt>
                <c:pt idx="1767">
                  <c:v>155.92830000000001</c:v>
                </c:pt>
                <c:pt idx="1768">
                  <c:v>155.81800000000001</c:v>
                </c:pt>
                <c:pt idx="1769">
                  <c:v>155.70779999999999</c:v>
                </c:pt>
                <c:pt idx="1770">
                  <c:v>155.5975</c:v>
                </c:pt>
                <c:pt idx="1771">
                  <c:v>155.4872</c:v>
                </c:pt>
                <c:pt idx="1772">
                  <c:v>155.37700000000001</c:v>
                </c:pt>
                <c:pt idx="1773">
                  <c:v>155.26669999999999</c:v>
                </c:pt>
                <c:pt idx="1774">
                  <c:v>155.15649999999999</c:v>
                </c:pt>
                <c:pt idx="1775">
                  <c:v>155.0462</c:v>
                </c:pt>
                <c:pt idx="1776">
                  <c:v>154.9359</c:v>
                </c:pt>
                <c:pt idx="1777">
                  <c:v>154.82570000000001</c:v>
                </c:pt>
                <c:pt idx="1778">
                  <c:v>154.71539999999999</c:v>
                </c:pt>
                <c:pt idx="1779">
                  <c:v>154.6052</c:v>
                </c:pt>
                <c:pt idx="1780">
                  <c:v>154.4949</c:v>
                </c:pt>
                <c:pt idx="1781">
                  <c:v>154.38460000000001</c:v>
                </c:pt>
                <c:pt idx="1782">
                  <c:v>154.27440000000001</c:v>
                </c:pt>
                <c:pt idx="1783">
                  <c:v>154.16409999999999</c:v>
                </c:pt>
                <c:pt idx="1784">
                  <c:v>154.0539</c:v>
                </c:pt>
                <c:pt idx="1785">
                  <c:v>153.9436</c:v>
                </c:pt>
                <c:pt idx="1786">
                  <c:v>153.83330000000001</c:v>
                </c:pt>
                <c:pt idx="1787">
                  <c:v>153.72309999999999</c:v>
                </c:pt>
                <c:pt idx="1788">
                  <c:v>153.61279999999999</c:v>
                </c:pt>
                <c:pt idx="1789">
                  <c:v>153.5025</c:v>
                </c:pt>
                <c:pt idx="1790">
                  <c:v>153.39230000000001</c:v>
                </c:pt>
                <c:pt idx="1791">
                  <c:v>153.28200000000001</c:v>
                </c:pt>
                <c:pt idx="1792">
                  <c:v>153.17179999999999</c:v>
                </c:pt>
                <c:pt idx="1793">
                  <c:v>153.0615</c:v>
                </c:pt>
                <c:pt idx="1794">
                  <c:v>152.9512</c:v>
                </c:pt>
                <c:pt idx="1795">
                  <c:v>152.84100000000001</c:v>
                </c:pt>
                <c:pt idx="1796">
                  <c:v>152.73070000000001</c:v>
                </c:pt>
                <c:pt idx="1797">
                  <c:v>152.62049999999999</c:v>
                </c:pt>
                <c:pt idx="1798">
                  <c:v>152.5102</c:v>
                </c:pt>
                <c:pt idx="1799">
                  <c:v>152.3999</c:v>
                </c:pt>
                <c:pt idx="1800">
                  <c:v>152.28970000000001</c:v>
                </c:pt>
                <c:pt idx="1801">
                  <c:v>152.17939999999999</c:v>
                </c:pt>
                <c:pt idx="1802">
                  <c:v>152.06909999999999</c:v>
                </c:pt>
                <c:pt idx="1803">
                  <c:v>151.9589</c:v>
                </c:pt>
                <c:pt idx="1804">
                  <c:v>151.8486</c:v>
                </c:pt>
                <c:pt idx="1805">
                  <c:v>151.73840000000001</c:v>
                </c:pt>
                <c:pt idx="1806">
                  <c:v>151.62809999999999</c:v>
                </c:pt>
                <c:pt idx="1807">
                  <c:v>151.51779999999999</c:v>
                </c:pt>
                <c:pt idx="1808">
                  <c:v>151.4076</c:v>
                </c:pt>
                <c:pt idx="1809">
                  <c:v>151.29730000000001</c:v>
                </c:pt>
                <c:pt idx="1810">
                  <c:v>151.18709999999999</c:v>
                </c:pt>
                <c:pt idx="1811">
                  <c:v>151.07679999999999</c:v>
                </c:pt>
                <c:pt idx="1812">
                  <c:v>150.9665</c:v>
                </c:pt>
                <c:pt idx="1813">
                  <c:v>150.8563</c:v>
                </c:pt>
                <c:pt idx="1814">
                  <c:v>150.74600000000001</c:v>
                </c:pt>
                <c:pt idx="1815">
                  <c:v>150.63579999999999</c:v>
                </c:pt>
                <c:pt idx="1816">
                  <c:v>150.52549999999999</c:v>
                </c:pt>
                <c:pt idx="1817">
                  <c:v>150.4152</c:v>
                </c:pt>
                <c:pt idx="1818">
                  <c:v>150.30500000000001</c:v>
                </c:pt>
                <c:pt idx="1819">
                  <c:v>150.19470000000001</c:v>
                </c:pt>
                <c:pt idx="1820">
                  <c:v>150.08439999999999</c:v>
                </c:pt>
                <c:pt idx="1821">
                  <c:v>149.9742</c:v>
                </c:pt>
                <c:pt idx="1822">
                  <c:v>149.8639</c:v>
                </c:pt>
                <c:pt idx="1823">
                  <c:v>149.75370000000001</c:v>
                </c:pt>
                <c:pt idx="1824">
                  <c:v>149.64340000000001</c:v>
                </c:pt>
                <c:pt idx="1825">
                  <c:v>149.53309999999999</c:v>
                </c:pt>
                <c:pt idx="1826">
                  <c:v>149.4229</c:v>
                </c:pt>
                <c:pt idx="1827">
                  <c:v>149.3126</c:v>
                </c:pt>
                <c:pt idx="1828">
                  <c:v>149.20240000000001</c:v>
                </c:pt>
                <c:pt idx="1829">
                  <c:v>149.09209999999999</c:v>
                </c:pt>
                <c:pt idx="1830">
                  <c:v>148.98179999999999</c:v>
                </c:pt>
                <c:pt idx="1831">
                  <c:v>148.8716</c:v>
                </c:pt>
                <c:pt idx="1832">
                  <c:v>148.76130000000001</c:v>
                </c:pt>
                <c:pt idx="1833">
                  <c:v>148.65100000000001</c:v>
                </c:pt>
                <c:pt idx="1834">
                  <c:v>148.54079999999999</c:v>
                </c:pt>
                <c:pt idx="1835">
                  <c:v>148.43049999999999</c:v>
                </c:pt>
                <c:pt idx="1836">
                  <c:v>148.3203</c:v>
                </c:pt>
                <c:pt idx="1837">
                  <c:v>148.21</c:v>
                </c:pt>
                <c:pt idx="1838">
                  <c:v>148.09970000000001</c:v>
                </c:pt>
                <c:pt idx="1839">
                  <c:v>147.98949999999999</c:v>
                </c:pt>
                <c:pt idx="1840">
                  <c:v>147.8792</c:v>
                </c:pt>
                <c:pt idx="1841">
                  <c:v>147.76900000000001</c:v>
                </c:pt>
                <c:pt idx="1842">
                  <c:v>147.65870000000001</c:v>
                </c:pt>
                <c:pt idx="1843">
                  <c:v>147.54839999999999</c:v>
                </c:pt>
                <c:pt idx="1844">
                  <c:v>147.43819999999999</c:v>
                </c:pt>
                <c:pt idx="1845">
                  <c:v>147.3279</c:v>
                </c:pt>
                <c:pt idx="1846">
                  <c:v>147.21770000000001</c:v>
                </c:pt>
                <c:pt idx="1847">
                  <c:v>147.10740000000001</c:v>
                </c:pt>
                <c:pt idx="1848">
                  <c:v>146.99709999999999</c:v>
                </c:pt>
                <c:pt idx="1849">
                  <c:v>146.8869</c:v>
                </c:pt>
                <c:pt idx="1850">
                  <c:v>146.7766</c:v>
                </c:pt>
                <c:pt idx="1851">
                  <c:v>146.66630000000001</c:v>
                </c:pt>
                <c:pt idx="1852">
                  <c:v>146.55609999999999</c:v>
                </c:pt>
                <c:pt idx="1853">
                  <c:v>146.44579999999999</c:v>
                </c:pt>
                <c:pt idx="1854">
                  <c:v>146.3356</c:v>
                </c:pt>
                <c:pt idx="1855">
                  <c:v>146.2253</c:v>
                </c:pt>
                <c:pt idx="1856">
                  <c:v>146.11500000000001</c:v>
                </c:pt>
                <c:pt idx="1857">
                  <c:v>146.00479999999999</c:v>
                </c:pt>
                <c:pt idx="1858">
                  <c:v>145.89449999999999</c:v>
                </c:pt>
                <c:pt idx="1859">
                  <c:v>145.7843</c:v>
                </c:pt>
                <c:pt idx="1860">
                  <c:v>145.67400000000001</c:v>
                </c:pt>
                <c:pt idx="1861">
                  <c:v>145.56370000000001</c:v>
                </c:pt>
                <c:pt idx="1862">
                  <c:v>145.45349999999999</c:v>
                </c:pt>
                <c:pt idx="1863">
                  <c:v>145.3432</c:v>
                </c:pt>
                <c:pt idx="1864">
                  <c:v>145.2329</c:v>
                </c:pt>
                <c:pt idx="1865">
                  <c:v>145.12270000000001</c:v>
                </c:pt>
                <c:pt idx="1866">
                  <c:v>145.01240000000001</c:v>
                </c:pt>
                <c:pt idx="1867">
                  <c:v>144.90219999999999</c:v>
                </c:pt>
                <c:pt idx="1868">
                  <c:v>144.7919</c:v>
                </c:pt>
                <c:pt idx="1869">
                  <c:v>144.6816</c:v>
                </c:pt>
                <c:pt idx="1870">
                  <c:v>144.57140000000001</c:v>
                </c:pt>
                <c:pt idx="1871">
                  <c:v>144.46109999999999</c:v>
                </c:pt>
                <c:pt idx="1872">
                  <c:v>144.3509</c:v>
                </c:pt>
                <c:pt idx="1873">
                  <c:v>144.2406</c:v>
                </c:pt>
                <c:pt idx="1874">
                  <c:v>144.13030000000001</c:v>
                </c:pt>
                <c:pt idx="1875">
                  <c:v>144.02010000000001</c:v>
                </c:pt>
                <c:pt idx="1876">
                  <c:v>143.90979999999999</c:v>
                </c:pt>
                <c:pt idx="1877">
                  <c:v>143.79949999999999</c:v>
                </c:pt>
                <c:pt idx="1878">
                  <c:v>143.6893</c:v>
                </c:pt>
                <c:pt idx="1879">
                  <c:v>143.57900000000001</c:v>
                </c:pt>
                <c:pt idx="1880">
                  <c:v>143.46879999999999</c:v>
                </c:pt>
                <c:pt idx="1881">
                  <c:v>143.35849999999999</c:v>
                </c:pt>
                <c:pt idx="1882">
                  <c:v>143.2482</c:v>
                </c:pt>
                <c:pt idx="1883">
                  <c:v>143.13800000000001</c:v>
                </c:pt>
                <c:pt idx="1884">
                  <c:v>143.02770000000001</c:v>
                </c:pt>
                <c:pt idx="1885">
                  <c:v>142.91749999999999</c:v>
                </c:pt>
                <c:pt idx="1886">
                  <c:v>142.80719999999999</c:v>
                </c:pt>
                <c:pt idx="1887">
                  <c:v>142.6969</c:v>
                </c:pt>
                <c:pt idx="1888">
                  <c:v>142.58670000000001</c:v>
                </c:pt>
                <c:pt idx="1889">
                  <c:v>142.47640000000001</c:v>
                </c:pt>
                <c:pt idx="1890">
                  <c:v>142.36619999999999</c:v>
                </c:pt>
                <c:pt idx="1891">
                  <c:v>142.2559</c:v>
                </c:pt>
                <c:pt idx="1892">
                  <c:v>142.1456</c:v>
                </c:pt>
                <c:pt idx="1893">
                  <c:v>142.03540000000001</c:v>
                </c:pt>
                <c:pt idx="1894">
                  <c:v>141.92509999999999</c:v>
                </c:pt>
                <c:pt idx="1895">
                  <c:v>141.81479999999999</c:v>
                </c:pt>
                <c:pt idx="1896">
                  <c:v>141.7046</c:v>
                </c:pt>
                <c:pt idx="1897">
                  <c:v>141.5943</c:v>
                </c:pt>
                <c:pt idx="1898">
                  <c:v>141.48410000000001</c:v>
                </c:pt>
                <c:pt idx="1899">
                  <c:v>141.37379999999999</c:v>
                </c:pt>
                <c:pt idx="1900">
                  <c:v>141.26349999999999</c:v>
                </c:pt>
                <c:pt idx="1901">
                  <c:v>141.1533</c:v>
                </c:pt>
                <c:pt idx="1902">
                  <c:v>141.04300000000001</c:v>
                </c:pt>
                <c:pt idx="1903">
                  <c:v>140.93279999999999</c:v>
                </c:pt>
                <c:pt idx="1904">
                  <c:v>140.82249999999999</c:v>
                </c:pt>
                <c:pt idx="1905">
                  <c:v>140.7122</c:v>
                </c:pt>
                <c:pt idx="1906">
                  <c:v>140.602</c:v>
                </c:pt>
                <c:pt idx="1907">
                  <c:v>140.49170000000001</c:v>
                </c:pt>
                <c:pt idx="1908">
                  <c:v>140.38140000000001</c:v>
                </c:pt>
                <c:pt idx="1909">
                  <c:v>140.27119999999999</c:v>
                </c:pt>
                <c:pt idx="1910">
                  <c:v>140.1609</c:v>
                </c:pt>
                <c:pt idx="1911">
                  <c:v>140.05070000000001</c:v>
                </c:pt>
                <c:pt idx="1912">
                  <c:v>139.94040000000001</c:v>
                </c:pt>
                <c:pt idx="1913">
                  <c:v>139.83009999999999</c:v>
                </c:pt>
                <c:pt idx="1914">
                  <c:v>139.7199</c:v>
                </c:pt>
                <c:pt idx="1915">
                  <c:v>139.6096</c:v>
                </c:pt>
                <c:pt idx="1916">
                  <c:v>139.49940000000001</c:v>
                </c:pt>
                <c:pt idx="1917">
                  <c:v>139.38910000000001</c:v>
                </c:pt>
                <c:pt idx="1918">
                  <c:v>139.27879999999999</c:v>
                </c:pt>
                <c:pt idx="1919">
                  <c:v>139.1686</c:v>
                </c:pt>
                <c:pt idx="1920">
                  <c:v>139.0583</c:v>
                </c:pt>
                <c:pt idx="1921">
                  <c:v>138.94810000000001</c:v>
                </c:pt>
                <c:pt idx="1922">
                  <c:v>138.83779999999999</c:v>
                </c:pt>
                <c:pt idx="1923">
                  <c:v>138.72749999999999</c:v>
                </c:pt>
                <c:pt idx="1924">
                  <c:v>138.6173</c:v>
                </c:pt>
                <c:pt idx="1925">
                  <c:v>138.50700000000001</c:v>
                </c:pt>
                <c:pt idx="1926">
                  <c:v>138.39670000000001</c:v>
                </c:pt>
                <c:pt idx="1927">
                  <c:v>138.28649999999999</c:v>
                </c:pt>
                <c:pt idx="1928">
                  <c:v>138.17619999999999</c:v>
                </c:pt>
                <c:pt idx="1929">
                  <c:v>138.066</c:v>
                </c:pt>
                <c:pt idx="1930">
                  <c:v>137.95570000000001</c:v>
                </c:pt>
                <c:pt idx="1931">
                  <c:v>137.84540000000001</c:v>
                </c:pt>
                <c:pt idx="1932">
                  <c:v>137.73519999999999</c:v>
                </c:pt>
                <c:pt idx="1933">
                  <c:v>137.6249</c:v>
                </c:pt>
                <c:pt idx="1934">
                  <c:v>137.5147</c:v>
                </c:pt>
                <c:pt idx="1935">
                  <c:v>137.40440000000001</c:v>
                </c:pt>
                <c:pt idx="1936">
                  <c:v>137.29409999999999</c:v>
                </c:pt>
                <c:pt idx="1937">
                  <c:v>137.18389999999999</c:v>
                </c:pt>
                <c:pt idx="1938">
                  <c:v>137.0736</c:v>
                </c:pt>
                <c:pt idx="1939">
                  <c:v>136.9633</c:v>
                </c:pt>
                <c:pt idx="1940">
                  <c:v>136.85310000000001</c:v>
                </c:pt>
                <c:pt idx="1941">
                  <c:v>136.74279999999999</c:v>
                </c:pt>
                <c:pt idx="1942">
                  <c:v>136.6326</c:v>
                </c:pt>
                <c:pt idx="1943">
                  <c:v>136.5223</c:v>
                </c:pt>
                <c:pt idx="1944">
                  <c:v>136.41200000000001</c:v>
                </c:pt>
                <c:pt idx="1945">
                  <c:v>136.30179999999999</c:v>
                </c:pt>
                <c:pt idx="1946">
                  <c:v>136.19149999999999</c:v>
                </c:pt>
                <c:pt idx="1947">
                  <c:v>136.0813</c:v>
                </c:pt>
                <c:pt idx="1948">
                  <c:v>135.971</c:v>
                </c:pt>
                <c:pt idx="1949">
                  <c:v>135.86070000000001</c:v>
                </c:pt>
                <c:pt idx="1950">
                  <c:v>135.75049999999999</c:v>
                </c:pt>
                <c:pt idx="1951">
                  <c:v>135.64019999999999</c:v>
                </c:pt>
                <c:pt idx="1952">
                  <c:v>135.5299</c:v>
                </c:pt>
                <c:pt idx="1953">
                  <c:v>135.41970000000001</c:v>
                </c:pt>
                <c:pt idx="1954">
                  <c:v>135.30940000000001</c:v>
                </c:pt>
                <c:pt idx="1955">
                  <c:v>135.19919999999999</c:v>
                </c:pt>
                <c:pt idx="1956">
                  <c:v>135.0889</c:v>
                </c:pt>
                <c:pt idx="1957">
                  <c:v>134.9786</c:v>
                </c:pt>
                <c:pt idx="1958">
                  <c:v>134.86840000000001</c:v>
                </c:pt>
                <c:pt idx="1959">
                  <c:v>134.75810000000001</c:v>
                </c:pt>
                <c:pt idx="1960">
                  <c:v>134.64789999999999</c:v>
                </c:pt>
                <c:pt idx="1961">
                  <c:v>134.5376</c:v>
                </c:pt>
                <c:pt idx="1962">
                  <c:v>134.4273</c:v>
                </c:pt>
                <c:pt idx="1963">
                  <c:v>134.31710000000001</c:v>
                </c:pt>
                <c:pt idx="1964">
                  <c:v>134.20679999999999</c:v>
                </c:pt>
                <c:pt idx="1965">
                  <c:v>134.0966</c:v>
                </c:pt>
                <c:pt idx="1966">
                  <c:v>133.9863</c:v>
                </c:pt>
                <c:pt idx="1967">
                  <c:v>133.876</c:v>
                </c:pt>
                <c:pt idx="1968">
                  <c:v>133.76580000000001</c:v>
                </c:pt>
                <c:pt idx="1969">
                  <c:v>133.65549999999999</c:v>
                </c:pt>
                <c:pt idx="1970">
                  <c:v>133.54519999999999</c:v>
                </c:pt>
                <c:pt idx="1971">
                  <c:v>133.435</c:v>
                </c:pt>
                <c:pt idx="1972">
                  <c:v>133.32470000000001</c:v>
                </c:pt>
                <c:pt idx="1973">
                  <c:v>133.21449999999999</c:v>
                </c:pt>
                <c:pt idx="1974">
                  <c:v>133.10419999999999</c:v>
                </c:pt>
                <c:pt idx="1975">
                  <c:v>132.9939</c:v>
                </c:pt>
                <c:pt idx="1976">
                  <c:v>132.8837</c:v>
                </c:pt>
                <c:pt idx="1977">
                  <c:v>132.77340000000001</c:v>
                </c:pt>
                <c:pt idx="1978">
                  <c:v>132.66319999999999</c:v>
                </c:pt>
                <c:pt idx="1979">
                  <c:v>132.55289999999999</c:v>
                </c:pt>
                <c:pt idx="1980">
                  <c:v>132.4426</c:v>
                </c:pt>
                <c:pt idx="1981">
                  <c:v>132.33240000000001</c:v>
                </c:pt>
                <c:pt idx="1982">
                  <c:v>132.22210000000001</c:v>
                </c:pt>
                <c:pt idx="1983">
                  <c:v>132.11179999999999</c:v>
                </c:pt>
                <c:pt idx="1984">
                  <c:v>132.0016</c:v>
                </c:pt>
                <c:pt idx="1985">
                  <c:v>131.8913</c:v>
                </c:pt>
                <c:pt idx="1986">
                  <c:v>131.78110000000001</c:v>
                </c:pt>
                <c:pt idx="1987">
                  <c:v>131.67080000000001</c:v>
                </c:pt>
                <c:pt idx="1988">
                  <c:v>131.56049999999999</c:v>
                </c:pt>
                <c:pt idx="1989">
                  <c:v>131.4503</c:v>
                </c:pt>
                <c:pt idx="1990">
                  <c:v>131.34</c:v>
                </c:pt>
                <c:pt idx="1991">
                  <c:v>131.22980000000001</c:v>
                </c:pt>
                <c:pt idx="1992">
                  <c:v>131.11949999999999</c:v>
                </c:pt>
                <c:pt idx="1993">
                  <c:v>131.00919999999999</c:v>
                </c:pt>
                <c:pt idx="1994">
                  <c:v>130.899</c:v>
                </c:pt>
                <c:pt idx="1995">
                  <c:v>130.78870000000001</c:v>
                </c:pt>
                <c:pt idx="1996">
                  <c:v>130.67850000000001</c:v>
                </c:pt>
                <c:pt idx="1997">
                  <c:v>130.56819999999999</c:v>
                </c:pt>
                <c:pt idx="1998">
                  <c:v>130.4579</c:v>
                </c:pt>
                <c:pt idx="1999">
                  <c:v>130.3477</c:v>
                </c:pt>
                <c:pt idx="2000">
                  <c:v>130.23740000000001</c:v>
                </c:pt>
                <c:pt idx="2001">
                  <c:v>130.12710000000001</c:v>
                </c:pt>
                <c:pt idx="2002">
                  <c:v>130.01689999999999</c:v>
                </c:pt>
                <c:pt idx="2003">
                  <c:v>129.9066</c:v>
                </c:pt>
                <c:pt idx="2004">
                  <c:v>129.79640000000001</c:v>
                </c:pt>
                <c:pt idx="2005">
                  <c:v>129.68610000000001</c:v>
                </c:pt>
                <c:pt idx="2006">
                  <c:v>129.57579999999999</c:v>
                </c:pt>
                <c:pt idx="2007">
                  <c:v>129.46559999999999</c:v>
                </c:pt>
                <c:pt idx="2008">
                  <c:v>129.3553</c:v>
                </c:pt>
                <c:pt idx="2009">
                  <c:v>129.24510000000001</c:v>
                </c:pt>
                <c:pt idx="2010">
                  <c:v>129.13480000000001</c:v>
                </c:pt>
                <c:pt idx="2011">
                  <c:v>129.02449999999999</c:v>
                </c:pt>
                <c:pt idx="2012">
                  <c:v>128.9143</c:v>
                </c:pt>
                <c:pt idx="2013">
                  <c:v>128.804</c:v>
                </c:pt>
                <c:pt idx="2014">
                  <c:v>128.69370000000001</c:v>
                </c:pt>
                <c:pt idx="2015">
                  <c:v>128.58349999999999</c:v>
                </c:pt>
                <c:pt idx="2016">
                  <c:v>128.47319999999999</c:v>
                </c:pt>
                <c:pt idx="2017">
                  <c:v>128.363</c:v>
                </c:pt>
                <c:pt idx="2018">
                  <c:v>128.2527</c:v>
                </c:pt>
                <c:pt idx="2019">
                  <c:v>128.14240000000001</c:v>
                </c:pt>
                <c:pt idx="2020">
                  <c:v>128.03219999999999</c:v>
                </c:pt>
                <c:pt idx="2021">
                  <c:v>127.92189999999999</c:v>
                </c:pt>
                <c:pt idx="2022">
                  <c:v>127.8117</c:v>
                </c:pt>
                <c:pt idx="2023">
                  <c:v>127.70140000000001</c:v>
                </c:pt>
                <c:pt idx="2024">
                  <c:v>127.5911</c:v>
                </c:pt>
                <c:pt idx="2025">
                  <c:v>127.48090000000001</c:v>
                </c:pt>
                <c:pt idx="2026">
                  <c:v>127.3706</c:v>
                </c:pt>
                <c:pt idx="2027">
                  <c:v>127.2604</c:v>
                </c:pt>
                <c:pt idx="2028">
                  <c:v>127.15009999999999</c:v>
                </c:pt>
                <c:pt idx="2029">
                  <c:v>127.0398</c:v>
                </c:pt>
                <c:pt idx="2030">
                  <c:v>126.92959999999999</c:v>
                </c:pt>
                <c:pt idx="2031">
                  <c:v>126.8193</c:v>
                </c:pt>
                <c:pt idx="2032">
                  <c:v>126.709</c:v>
                </c:pt>
                <c:pt idx="2033">
                  <c:v>126.5988</c:v>
                </c:pt>
                <c:pt idx="2034">
                  <c:v>126.4885</c:v>
                </c:pt>
                <c:pt idx="2035">
                  <c:v>126.3783</c:v>
                </c:pt>
                <c:pt idx="2036">
                  <c:v>126.268</c:v>
                </c:pt>
                <c:pt idx="2037">
                  <c:v>126.15770000000001</c:v>
                </c:pt>
                <c:pt idx="2038">
                  <c:v>126.0475</c:v>
                </c:pt>
                <c:pt idx="2039">
                  <c:v>125.9372</c:v>
                </c:pt>
                <c:pt idx="2040">
                  <c:v>125.827</c:v>
                </c:pt>
                <c:pt idx="2041">
                  <c:v>125.7167</c:v>
                </c:pt>
                <c:pt idx="2042">
                  <c:v>125.60639999999999</c:v>
                </c:pt>
                <c:pt idx="2043">
                  <c:v>125.4962</c:v>
                </c:pt>
                <c:pt idx="2044">
                  <c:v>125.38590000000001</c:v>
                </c:pt>
                <c:pt idx="2045">
                  <c:v>125.2756</c:v>
                </c:pt>
                <c:pt idx="2046">
                  <c:v>125.16540000000001</c:v>
                </c:pt>
                <c:pt idx="2047">
                  <c:v>125.0551</c:v>
                </c:pt>
                <c:pt idx="2048">
                  <c:v>124.9449</c:v>
                </c:pt>
                <c:pt idx="2049">
                  <c:v>124.83459999999999</c:v>
                </c:pt>
                <c:pt idx="2050">
                  <c:v>124.7243</c:v>
                </c:pt>
                <c:pt idx="2051">
                  <c:v>124.61409999999999</c:v>
                </c:pt>
                <c:pt idx="2052">
                  <c:v>124.5038</c:v>
                </c:pt>
                <c:pt idx="2053">
                  <c:v>124.39360000000001</c:v>
                </c:pt>
                <c:pt idx="2054">
                  <c:v>124.2833</c:v>
                </c:pt>
                <c:pt idx="2055">
                  <c:v>124.173</c:v>
                </c:pt>
                <c:pt idx="2056">
                  <c:v>124.0628</c:v>
                </c:pt>
                <c:pt idx="2057">
                  <c:v>123.9525</c:v>
                </c:pt>
                <c:pt idx="2058">
                  <c:v>123.84220000000001</c:v>
                </c:pt>
                <c:pt idx="2059">
                  <c:v>123.732</c:v>
                </c:pt>
                <c:pt idx="2060">
                  <c:v>123.6217</c:v>
                </c:pt>
                <c:pt idx="2061">
                  <c:v>123.5115</c:v>
                </c:pt>
                <c:pt idx="2062">
                  <c:v>123.4012</c:v>
                </c:pt>
                <c:pt idx="2063">
                  <c:v>123.29089999999999</c:v>
                </c:pt>
                <c:pt idx="2064">
                  <c:v>123.1807</c:v>
                </c:pt>
                <c:pt idx="2065">
                  <c:v>123.07040000000001</c:v>
                </c:pt>
                <c:pt idx="2066">
                  <c:v>122.9602</c:v>
                </c:pt>
                <c:pt idx="2067">
                  <c:v>122.84990000000001</c:v>
                </c:pt>
                <c:pt idx="2068">
                  <c:v>122.7396</c:v>
                </c:pt>
                <c:pt idx="2069">
                  <c:v>122.6294</c:v>
                </c:pt>
                <c:pt idx="2070">
                  <c:v>122.51909999999999</c:v>
                </c:pt>
                <c:pt idx="2071">
                  <c:v>122.4089</c:v>
                </c:pt>
                <c:pt idx="2072">
                  <c:v>122.29859999999999</c:v>
                </c:pt>
                <c:pt idx="2073">
                  <c:v>122.1883</c:v>
                </c:pt>
                <c:pt idx="2074">
                  <c:v>122.07810000000001</c:v>
                </c:pt>
                <c:pt idx="2075">
                  <c:v>121.9678</c:v>
                </c:pt>
                <c:pt idx="2076">
                  <c:v>121.8575</c:v>
                </c:pt>
                <c:pt idx="2077">
                  <c:v>121.7473</c:v>
                </c:pt>
                <c:pt idx="2078">
                  <c:v>121.637</c:v>
                </c:pt>
                <c:pt idx="2079">
                  <c:v>121.52679999999999</c:v>
                </c:pt>
                <c:pt idx="2080">
                  <c:v>121.4165</c:v>
                </c:pt>
                <c:pt idx="2081">
                  <c:v>121.3062</c:v>
                </c:pt>
                <c:pt idx="2082">
                  <c:v>121.196</c:v>
                </c:pt>
                <c:pt idx="2083">
                  <c:v>121.0857</c:v>
                </c:pt>
                <c:pt idx="2084">
                  <c:v>120.9755</c:v>
                </c:pt>
                <c:pt idx="2085">
                  <c:v>120.8652</c:v>
                </c:pt>
                <c:pt idx="2086">
                  <c:v>120.75490000000001</c:v>
                </c:pt>
                <c:pt idx="2087">
                  <c:v>120.6447</c:v>
                </c:pt>
                <c:pt idx="2088">
                  <c:v>120.53440000000001</c:v>
                </c:pt>
                <c:pt idx="2089">
                  <c:v>120.4241</c:v>
                </c:pt>
                <c:pt idx="2090">
                  <c:v>120.3139</c:v>
                </c:pt>
                <c:pt idx="2091">
                  <c:v>120.20359999999999</c:v>
                </c:pt>
                <c:pt idx="2092">
                  <c:v>120.0934</c:v>
                </c:pt>
                <c:pt idx="2093">
                  <c:v>119.98309999999999</c:v>
                </c:pt>
                <c:pt idx="2094">
                  <c:v>119.8728</c:v>
                </c:pt>
                <c:pt idx="2095">
                  <c:v>119.76260000000001</c:v>
                </c:pt>
                <c:pt idx="2096">
                  <c:v>119.6523</c:v>
                </c:pt>
                <c:pt idx="2097">
                  <c:v>119.5421</c:v>
                </c:pt>
                <c:pt idx="2098">
                  <c:v>119.4318</c:v>
                </c:pt>
                <c:pt idx="2099">
                  <c:v>119.3215</c:v>
                </c:pt>
                <c:pt idx="2100">
                  <c:v>119.21129999999999</c:v>
                </c:pt>
                <c:pt idx="2101">
                  <c:v>119.101</c:v>
                </c:pt>
                <c:pt idx="2102">
                  <c:v>118.99079999999999</c:v>
                </c:pt>
                <c:pt idx="2103">
                  <c:v>118.8805</c:v>
                </c:pt>
                <c:pt idx="2104">
                  <c:v>118.7702</c:v>
                </c:pt>
                <c:pt idx="2105">
                  <c:v>118.66</c:v>
                </c:pt>
                <c:pt idx="2106">
                  <c:v>118.5497</c:v>
                </c:pt>
                <c:pt idx="2107">
                  <c:v>118.43940000000001</c:v>
                </c:pt>
                <c:pt idx="2108">
                  <c:v>118.3292</c:v>
                </c:pt>
                <c:pt idx="2109">
                  <c:v>118.2189</c:v>
                </c:pt>
                <c:pt idx="2110">
                  <c:v>118.1087</c:v>
                </c:pt>
                <c:pt idx="2111">
                  <c:v>117.9984</c:v>
                </c:pt>
                <c:pt idx="2112">
                  <c:v>117.88809999999999</c:v>
                </c:pt>
                <c:pt idx="2113">
                  <c:v>117.7779</c:v>
                </c:pt>
                <c:pt idx="2114">
                  <c:v>117.66759999999999</c:v>
                </c:pt>
                <c:pt idx="2115">
                  <c:v>117.5574</c:v>
                </c:pt>
                <c:pt idx="2116">
                  <c:v>117.44710000000001</c:v>
                </c:pt>
                <c:pt idx="2117">
                  <c:v>117.3368</c:v>
                </c:pt>
                <c:pt idx="2118">
                  <c:v>117.2266</c:v>
                </c:pt>
                <c:pt idx="2119">
                  <c:v>117.1163</c:v>
                </c:pt>
                <c:pt idx="2120">
                  <c:v>117.006</c:v>
                </c:pt>
                <c:pt idx="2121">
                  <c:v>116.89579999999999</c:v>
                </c:pt>
                <c:pt idx="2122">
                  <c:v>116.7855</c:v>
                </c:pt>
                <c:pt idx="2123">
                  <c:v>116.67529999999999</c:v>
                </c:pt>
                <c:pt idx="2124">
                  <c:v>116.565</c:v>
                </c:pt>
                <c:pt idx="2125">
                  <c:v>116.4547</c:v>
                </c:pt>
                <c:pt idx="2126">
                  <c:v>116.3445</c:v>
                </c:pt>
                <c:pt idx="2127">
                  <c:v>116.2342</c:v>
                </c:pt>
                <c:pt idx="2128">
                  <c:v>116.124</c:v>
                </c:pt>
                <c:pt idx="2129">
                  <c:v>116.0137</c:v>
                </c:pt>
                <c:pt idx="2130">
                  <c:v>115.9034</c:v>
                </c:pt>
                <c:pt idx="2131">
                  <c:v>115.7932</c:v>
                </c:pt>
                <c:pt idx="2132">
                  <c:v>115.6829</c:v>
                </c:pt>
                <c:pt idx="2133">
                  <c:v>115.5727</c:v>
                </c:pt>
                <c:pt idx="2134">
                  <c:v>115.4624</c:v>
                </c:pt>
                <c:pt idx="2135">
                  <c:v>115.35209999999999</c:v>
                </c:pt>
                <c:pt idx="2136">
                  <c:v>115.2419</c:v>
                </c:pt>
                <c:pt idx="2137">
                  <c:v>115.13160000000001</c:v>
                </c:pt>
                <c:pt idx="2138">
                  <c:v>115.0213</c:v>
                </c:pt>
                <c:pt idx="2139">
                  <c:v>114.9111</c:v>
                </c:pt>
                <c:pt idx="2140">
                  <c:v>114.8008</c:v>
                </c:pt>
                <c:pt idx="2141">
                  <c:v>114.6906</c:v>
                </c:pt>
                <c:pt idx="2142">
                  <c:v>114.58029999999999</c:v>
                </c:pt>
                <c:pt idx="2143">
                  <c:v>114.47</c:v>
                </c:pt>
                <c:pt idx="2144">
                  <c:v>114.35980000000001</c:v>
                </c:pt>
                <c:pt idx="2145">
                  <c:v>114.2495</c:v>
                </c:pt>
                <c:pt idx="2146">
                  <c:v>114.13930000000001</c:v>
                </c:pt>
                <c:pt idx="2147">
                  <c:v>114.029</c:v>
                </c:pt>
                <c:pt idx="2148">
                  <c:v>113.9187</c:v>
                </c:pt>
                <c:pt idx="2149">
                  <c:v>113.8085</c:v>
                </c:pt>
                <c:pt idx="2150">
                  <c:v>113.6982</c:v>
                </c:pt>
                <c:pt idx="2151">
                  <c:v>113.5879</c:v>
                </c:pt>
                <c:pt idx="2152">
                  <c:v>113.4777</c:v>
                </c:pt>
                <c:pt idx="2153">
                  <c:v>113.3674</c:v>
                </c:pt>
                <c:pt idx="2154">
                  <c:v>113.2572</c:v>
                </c:pt>
                <c:pt idx="2155">
                  <c:v>113.1469</c:v>
                </c:pt>
                <c:pt idx="2156">
                  <c:v>113.03660000000001</c:v>
                </c:pt>
                <c:pt idx="2157">
                  <c:v>112.9264</c:v>
                </c:pt>
                <c:pt idx="2158">
                  <c:v>112.81610000000001</c:v>
                </c:pt>
                <c:pt idx="2159">
                  <c:v>112.7059</c:v>
                </c:pt>
                <c:pt idx="2160">
                  <c:v>112.5956</c:v>
                </c:pt>
                <c:pt idx="2161">
                  <c:v>112.4853</c:v>
                </c:pt>
                <c:pt idx="2162">
                  <c:v>112.3751</c:v>
                </c:pt>
                <c:pt idx="2163">
                  <c:v>112.26479999999999</c:v>
                </c:pt>
                <c:pt idx="2164">
                  <c:v>112.1545</c:v>
                </c:pt>
                <c:pt idx="2165">
                  <c:v>112.04430000000001</c:v>
                </c:pt>
                <c:pt idx="2166">
                  <c:v>111.934</c:v>
                </c:pt>
                <c:pt idx="2167">
                  <c:v>111.82380000000001</c:v>
                </c:pt>
                <c:pt idx="2168">
                  <c:v>111.7135</c:v>
                </c:pt>
                <c:pt idx="2169">
                  <c:v>111.6032</c:v>
                </c:pt>
                <c:pt idx="2170">
                  <c:v>111.49299999999999</c:v>
                </c:pt>
                <c:pt idx="2171">
                  <c:v>111.3827</c:v>
                </c:pt>
                <c:pt idx="2172">
                  <c:v>111.27249999999999</c:v>
                </c:pt>
                <c:pt idx="2173">
                  <c:v>111.1622</c:v>
                </c:pt>
                <c:pt idx="2174">
                  <c:v>111.0519</c:v>
                </c:pt>
                <c:pt idx="2175">
                  <c:v>110.9417</c:v>
                </c:pt>
                <c:pt idx="2176">
                  <c:v>110.8314</c:v>
                </c:pt>
                <c:pt idx="2177">
                  <c:v>110.7212</c:v>
                </c:pt>
                <c:pt idx="2178">
                  <c:v>110.6109</c:v>
                </c:pt>
                <c:pt idx="2179">
                  <c:v>110.50060000000001</c:v>
                </c:pt>
                <c:pt idx="2180">
                  <c:v>110.3904</c:v>
                </c:pt>
                <c:pt idx="2181">
                  <c:v>110.2801</c:v>
                </c:pt>
                <c:pt idx="2182">
                  <c:v>110.1698</c:v>
                </c:pt>
                <c:pt idx="2183">
                  <c:v>110.0596</c:v>
                </c:pt>
                <c:pt idx="2184">
                  <c:v>109.94929999999999</c:v>
                </c:pt>
                <c:pt idx="2185">
                  <c:v>109.8391</c:v>
                </c:pt>
                <c:pt idx="2186">
                  <c:v>109.72880000000001</c:v>
                </c:pt>
                <c:pt idx="2187">
                  <c:v>109.6185</c:v>
                </c:pt>
                <c:pt idx="2188">
                  <c:v>109.50830000000001</c:v>
                </c:pt>
                <c:pt idx="2189">
                  <c:v>109.398</c:v>
                </c:pt>
                <c:pt idx="2190">
                  <c:v>109.2878</c:v>
                </c:pt>
                <c:pt idx="2191">
                  <c:v>109.17749999999999</c:v>
                </c:pt>
                <c:pt idx="2192">
                  <c:v>109.0672</c:v>
                </c:pt>
                <c:pt idx="2193">
                  <c:v>108.95699999999999</c:v>
                </c:pt>
                <c:pt idx="2194">
                  <c:v>108.8467</c:v>
                </c:pt>
                <c:pt idx="2195">
                  <c:v>108.7364</c:v>
                </c:pt>
                <c:pt idx="2196">
                  <c:v>108.6262</c:v>
                </c:pt>
                <c:pt idx="2197">
                  <c:v>108.5159</c:v>
                </c:pt>
                <c:pt idx="2198">
                  <c:v>108.4057</c:v>
                </c:pt>
                <c:pt idx="2199">
                  <c:v>108.2954</c:v>
                </c:pt>
                <c:pt idx="2200">
                  <c:v>108.18510000000001</c:v>
                </c:pt>
                <c:pt idx="2201">
                  <c:v>108.0749</c:v>
                </c:pt>
                <c:pt idx="2202">
                  <c:v>107.9646</c:v>
                </c:pt>
                <c:pt idx="2203">
                  <c:v>107.8544</c:v>
                </c:pt>
                <c:pt idx="2204">
                  <c:v>107.7441</c:v>
                </c:pt>
                <c:pt idx="2205">
                  <c:v>107.63379999999999</c:v>
                </c:pt>
                <c:pt idx="2206">
                  <c:v>107.5236</c:v>
                </c:pt>
                <c:pt idx="2207">
                  <c:v>107.41330000000001</c:v>
                </c:pt>
                <c:pt idx="2208">
                  <c:v>107.3031</c:v>
                </c:pt>
                <c:pt idx="2209">
                  <c:v>107.19280000000001</c:v>
                </c:pt>
                <c:pt idx="2210">
                  <c:v>107.0825</c:v>
                </c:pt>
                <c:pt idx="2211">
                  <c:v>106.9723</c:v>
                </c:pt>
                <c:pt idx="2212">
                  <c:v>106.86199999999999</c:v>
                </c:pt>
                <c:pt idx="2213">
                  <c:v>106.7517</c:v>
                </c:pt>
                <c:pt idx="2214">
                  <c:v>106.64149999999999</c:v>
                </c:pt>
                <c:pt idx="2215">
                  <c:v>106.5312</c:v>
                </c:pt>
                <c:pt idx="2216">
                  <c:v>106.42100000000001</c:v>
                </c:pt>
                <c:pt idx="2217">
                  <c:v>106.3107</c:v>
                </c:pt>
                <c:pt idx="2218">
                  <c:v>106.2004</c:v>
                </c:pt>
                <c:pt idx="2219">
                  <c:v>106.0902</c:v>
                </c:pt>
                <c:pt idx="2220">
                  <c:v>105.9799</c:v>
                </c:pt>
                <c:pt idx="2221">
                  <c:v>105.86969999999999</c:v>
                </c:pt>
                <c:pt idx="2222">
                  <c:v>105.7594</c:v>
                </c:pt>
                <c:pt idx="2223">
                  <c:v>105.6491</c:v>
                </c:pt>
                <c:pt idx="2224">
                  <c:v>105.5389</c:v>
                </c:pt>
                <c:pt idx="2225">
                  <c:v>105.4286</c:v>
                </c:pt>
                <c:pt idx="2226">
                  <c:v>105.31829999999999</c:v>
                </c:pt>
                <c:pt idx="2227">
                  <c:v>105.2081</c:v>
                </c:pt>
                <c:pt idx="2228">
                  <c:v>105.09780000000001</c:v>
                </c:pt>
                <c:pt idx="2229">
                  <c:v>104.9876</c:v>
                </c:pt>
                <c:pt idx="2230">
                  <c:v>104.87730000000001</c:v>
                </c:pt>
                <c:pt idx="2231">
                  <c:v>104.767</c:v>
                </c:pt>
                <c:pt idx="2232">
                  <c:v>104.6568</c:v>
                </c:pt>
                <c:pt idx="2233">
                  <c:v>104.54649999999999</c:v>
                </c:pt>
                <c:pt idx="2234">
                  <c:v>104.4363</c:v>
                </c:pt>
                <c:pt idx="2235">
                  <c:v>104.32599999999999</c:v>
                </c:pt>
                <c:pt idx="2236">
                  <c:v>104.2157</c:v>
                </c:pt>
                <c:pt idx="2237">
                  <c:v>104.10550000000001</c:v>
                </c:pt>
                <c:pt idx="2238">
                  <c:v>103.9952</c:v>
                </c:pt>
                <c:pt idx="2239">
                  <c:v>103.8849</c:v>
                </c:pt>
                <c:pt idx="2240">
                  <c:v>103.7747</c:v>
                </c:pt>
                <c:pt idx="2241">
                  <c:v>103.6644</c:v>
                </c:pt>
                <c:pt idx="2242">
                  <c:v>103.55419999999999</c:v>
                </c:pt>
                <c:pt idx="2243">
                  <c:v>103.4439</c:v>
                </c:pt>
                <c:pt idx="2244">
                  <c:v>103.3336</c:v>
                </c:pt>
                <c:pt idx="2245">
                  <c:v>103.2234</c:v>
                </c:pt>
                <c:pt idx="2246">
                  <c:v>103.1131</c:v>
                </c:pt>
                <c:pt idx="2247">
                  <c:v>103.0029</c:v>
                </c:pt>
                <c:pt idx="2248">
                  <c:v>102.8926</c:v>
                </c:pt>
                <c:pt idx="2249">
                  <c:v>102.78230000000001</c:v>
                </c:pt>
                <c:pt idx="2250">
                  <c:v>102.6721</c:v>
                </c:pt>
                <c:pt idx="2251">
                  <c:v>102.56180000000001</c:v>
                </c:pt>
                <c:pt idx="2252">
                  <c:v>102.4516</c:v>
                </c:pt>
                <c:pt idx="2253">
                  <c:v>102.3413</c:v>
                </c:pt>
                <c:pt idx="2254">
                  <c:v>102.23099999999999</c:v>
                </c:pt>
                <c:pt idx="2255">
                  <c:v>102.1208</c:v>
                </c:pt>
                <c:pt idx="2256">
                  <c:v>102.01049999999999</c:v>
                </c:pt>
                <c:pt idx="2257">
                  <c:v>101.9002</c:v>
                </c:pt>
                <c:pt idx="2258">
                  <c:v>101.79</c:v>
                </c:pt>
                <c:pt idx="2259">
                  <c:v>101.6797</c:v>
                </c:pt>
                <c:pt idx="2260">
                  <c:v>101.56950000000001</c:v>
                </c:pt>
                <c:pt idx="2261">
                  <c:v>101.4592</c:v>
                </c:pt>
                <c:pt idx="2262">
                  <c:v>101.3489</c:v>
                </c:pt>
                <c:pt idx="2263">
                  <c:v>101.23869999999999</c:v>
                </c:pt>
                <c:pt idx="2264">
                  <c:v>101.1284</c:v>
                </c:pt>
                <c:pt idx="2265">
                  <c:v>101.01819999999999</c:v>
                </c:pt>
                <c:pt idx="2266">
                  <c:v>100.9079</c:v>
                </c:pt>
                <c:pt idx="2267">
                  <c:v>100.7976</c:v>
                </c:pt>
                <c:pt idx="2268">
                  <c:v>100.6874</c:v>
                </c:pt>
                <c:pt idx="2269">
                  <c:v>100.5771</c:v>
                </c:pt>
                <c:pt idx="2270">
                  <c:v>100.46680000000001</c:v>
                </c:pt>
                <c:pt idx="2271">
                  <c:v>100.3566</c:v>
                </c:pt>
                <c:pt idx="2272">
                  <c:v>100.24630000000001</c:v>
                </c:pt>
                <c:pt idx="2273">
                  <c:v>100.1361</c:v>
                </c:pt>
                <c:pt idx="2274">
                  <c:v>100.0258</c:v>
                </c:pt>
                <c:pt idx="2275">
                  <c:v>99.915499999999994</c:v>
                </c:pt>
                <c:pt idx="2276">
                  <c:v>99.805300000000003</c:v>
                </c:pt>
                <c:pt idx="2277">
                  <c:v>99.694999999999993</c:v>
                </c:pt>
                <c:pt idx="2278">
                  <c:v>99.584800000000001</c:v>
                </c:pt>
                <c:pt idx="2279">
                  <c:v>99.474500000000006</c:v>
                </c:pt>
                <c:pt idx="2280">
                  <c:v>99.364199999999997</c:v>
                </c:pt>
                <c:pt idx="2281">
                  <c:v>99.254000000000005</c:v>
                </c:pt>
                <c:pt idx="2282">
                  <c:v>99.143699999999995</c:v>
                </c:pt>
                <c:pt idx="2283">
                  <c:v>99.033500000000004</c:v>
                </c:pt>
                <c:pt idx="2284">
                  <c:v>98.923199999999994</c:v>
                </c:pt>
                <c:pt idx="2285">
                  <c:v>98.812899999999999</c:v>
                </c:pt>
                <c:pt idx="2286">
                  <c:v>98.702699999999993</c:v>
                </c:pt>
                <c:pt idx="2287">
                  <c:v>98.592399999999998</c:v>
                </c:pt>
                <c:pt idx="2288">
                  <c:v>98.482100000000003</c:v>
                </c:pt>
                <c:pt idx="2289">
                  <c:v>98.371899999999997</c:v>
                </c:pt>
                <c:pt idx="2290">
                  <c:v>98.261600000000001</c:v>
                </c:pt>
                <c:pt idx="2291">
                  <c:v>98.151399999999995</c:v>
                </c:pt>
                <c:pt idx="2292">
                  <c:v>98.0411</c:v>
                </c:pt>
                <c:pt idx="2293">
                  <c:v>97.930800000000005</c:v>
                </c:pt>
                <c:pt idx="2294">
                  <c:v>97.820599999999999</c:v>
                </c:pt>
                <c:pt idx="2295">
                  <c:v>97.710300000000004</c:v>
                </c:pt>
                <c:pt idx="2296">
                  <c:v>97.600099999999998</c:v>
                </c:pt>
                <c:pt idx="2297">
                  <c:v>97.489800000000002</c:v>
                </c:pt>
                <c:pt idx="2298">
                  <c:v>97.379499999999993</c:v>
                </c:pt>
                <c:pt idx="2299">
                  <c:v>97.269300000000001</c:v>
                </c:pt>
                <c:pt idx="2300">
                  <c:v>97.159000000000006</c:v>
                </c:pt>
                <c:pt idx="2301">
                  <c:v>97.048699999999997</c:v>
                </c:pt>
                <c:pt idx="2302">
                  <c:v>96.938500000000005</c:v>
                </c:pt>
                <c:pt idx="2303">
                  <c:v>96.828199999999995</c:v>
                </c:pt>
                <c:pt idx="2304">
                  <c:v>96.718000000000004</c:v>
                </c:pt>
                <c:pt idx="2305">
                  <c:v>96.607699999999994</c:v>
                </c:pt>
                <c:pt idx="2306">
                  <c:v>96.497399999999999</c:v>
                </c:pt>
                <c:pt idx="2307">
                  <c:v>96.387200000000007</c:v>
                </c:pt>
                <c:pt idx="2308">
                  <c:v>96.276899999999998</c:v>
                </c:pt>
                <c:pt idx="2309">
                  <c:v>96.166700000000006</c:v>
                </c:pt>
                <c:pt idx="2310">
                  <c:v>96.056399999999996</c:v>
                </c:pt>
                <c:pt idx="2311">
                  <c:v>95.946100000000001</c:v>
                </c:pt>
                <c:pt idx="2312">
                  <c:v>95.835899999999995</c:v>
                </c:pt>
                <c:pt idx="2313">
                  <c:v>95.7256</c:v>
                </c:pt>
                <c:pt idx="2314">
                  <c:v>95.615399999999994</c:v>
                </c:pt>
                <c:pt idx="2315">
                  <c:v>95.505099999999999</c:v>
                </c:pt>
                <c:pt idx="2316">
                  <c:v>95.394800000000004</c:v>
                </c:pt>
                <c:pt idx="2317">
                  <c:v>95.284599999999998</c:v>
                </c:pt>
                <c:pt idx="2318">
                  <c:v>95.174300000000002</c:v>
                </c:pt>
                <c:pt idx="2319">
                  <c:v>95.063999999999993</c:v>
                </c:pt>
                <c:pt idx="2320">
                  <c:v>94.953800000000001</c:v>
                </c:pt>
                <c:pt idx="2321">
                  <c:v>94.843500000000006</c:v>
                </c:pt>
                <c:pt idx="2322">
                  <c:v>94.7333</c:v>
                </c:pt>
                <c:pt idx="2323">
                  <c:v>94.623000000000005</c:v>
                </c:pt>
                <c:pt idx="2324">
                  <c:v>94.512699999999995</c:v>
                </c:pt>
                <c:pt idx="2325">
                  <c:v>94.402500000000003</c:v>
                </c:pt>
                <c:pt idx="2326">
                  <c:v>94.292199999999994</c:v>
                </c:pt>
                <c:pt idx="2327">
                  <c:v>94.182000000000002</c:v>
                </c:pt>
                <c:pt idx="2328">
                  <c:v>94.071700000000007</c:v>
                </c:pt>
                <c:pt idx="2329">
                  <c:v>93.961399999999998</c:v>
                </c:pt>
                <c:pt idx="2330">
                  <c:v>93.851200000000006</c:v>
                </c:pt>
                <c:pt idx="2331">
                  <c:v>93.740899999999996</c:v>
                </c:pt>
                <c:pt idx="2332">
                  <c:v>93.630600000000001</c:v>
                </c:pt>
                <c:pt idx="2333">
                  <c:v>93.520399999999995</c:v>
                </c:pt>
                <c:pt idx="2334">
                  <c:v>93.4101</c:v>
                </c:pt>
                <c:pt idx="2335">
                  <c:v>93.299899999999994</c:v>
                </c:pt>
                <c:pt idx="2336">
                  <c:v>93.189599999999999</c:v>
                </c:pt>
                <c:pt idx="2337">
                  <c:v>93.079300000000003</c:v>
                </c:pt>
                <c:pt idx="2338">
                  <c:v>92.969099999999997</c:v>
                </c:pt>
                <c:pt idx="2339">
                  <c:v>92.858800000000002</c:v>
                </c:pt>
                <c:pt idx="2340">
                  <c:v>92.748599999999996</c:v>
                </c:pt>
                <c:pt idx="2341">
                  <c:v>92.638300000000001</c:v>
                </c:pt>
                <c:pt idx="2342">
                  <c:v>92.528000000000006</c:v>
                </c:pt>
                <c:pt idx="2343">
                  <c:v>92.4178</c:v>
                </c:pt>
                <c:pt idx="2344">
                  <c:v>92.307500000000005</c:v>
                </c:pt>
                <c:pt idx="2345">
                  <c:v>92.197199999999995</c:v>
                </c:pt>
                <c:pt idx="2346">
                  <c:v>92.087000000000003</c:v>
                </c:pt>
                <c:pt idx="2347">
                  <c:v>91.976699999999994</c:v>
                </c:pt>
                <c:pt idx="2348">
                  <c:v>91.866500000000002</c:v>
                </c:pt>
                <c:pt idx="2349">
                  <c:v>91.756200000000007</c:v>
                </c:pt>
                <c:pt idx="2350">
                  <c:v>91.645899999999997</c:v>
                </c:pt>
                <c:pt idx="2351">
                  <c:v>91.535700000000006</c:v>
                </c:pt>
                <c:pt idx="2352">
                  <c:v>91.425399999999996</c:v>
                </c:pt>
                <c:pt idx="2353">
                  <c:v>91.315200000000004</c:v>
                </c:pt>
                <c:pt idx="2354">
                  <c:v>91.204899999999995</c:v>
                </c:pt>
                <c:pt idx="2355">
                  <c:v>91.0946</c:v>
                </c:pt>
                <c:pt idx="2356">
                  <c:v>90.984399999999994</c:v>
                </c:pt>
                <c:pt idx="2357">
                  <c:v>90.874099999999999</c:v>
                </c:pt>
                <c:pt idx="2358">
                  <c:v>90.763900000000007</c:v>
                </c:pt>
                <c:pt idx="2359">
                  <c:v>90.653599999999997</c:v>
                </c:pt>
                <c:pt idx="2360">
                  <c:v>90.543300000000002</c:v>
                </c:pt>
                <c:pt idx="2361">
                  <c:v>90.433099999999996</c:v>
                </c:pt>
                <c:pt idx="2362">
                  <c:v>90.322800000000001</c:v>
                </c:pt>
                <c:pt idx="2363">
                  <c:v>90.212500000000006</c:v>
                </c:pt>
                <c:pt idx="2364">
                  <c:v>90.1023</c:v>
                </c:pt>
                <c:pt idx="2365">
                  <c:v>89.992000000000004</c:v>
                </c:pt>
                <c:pt idx="2366">
                  <c:v>89.881799999999998</c:v>
                </c:pt>
                <c:pt idx="2367">
                  <c:v>89.771500000000003</c:v>
                </c:pt>
                <c:pt idx="2368">
                  <c:v>89.661199999999994</c:v>
                </c:pt>
                <c:pt idx="2369">
                  <c:v>89.551000000000002</c:v>
                </c:pt>
                <c:pt idx="2370">
                  <c:v>89.440700000000007</c:v>
                </c:pt>
                <c:pt idx="2371">
                  <c:v>89.330500000000001</c:v>
                </c:pt>
                <c:pt idx="2372">
                  <c:v>89.220200000000006</c:v>
                </c:pt>
                <c:pt idx="2373">
                  <c:v>89.109899999999996</c:v>
                </c:pt>
                <c:pt idx="2374">
                  <c:v>88.999700000000004</c:v>
                </c:pt>
                <c:pt idx="2375">
                  <c:v>88.889399999999995</c:v>
                </c:pt>
                <c:pt idx="2376">
                  <c:v>88.7791</c:v>
                </c:pt>
                <c:pt idx="2377">
                  <c:v>88.668899999999994</c:v>
                </c:pt>
                <c:pt idx="2378">
                  <c:v>88.558599999999998</c:v>
                </c:pt>
                <c:pt idx="2379">
                  <c:v>88.448400000000007</c:v>
                </c:pt>
                <c:pt idx="2380">
                  <c:v>88.338099999999997</c:v>
                </c:pt>
                <c:pt idx="2381">
                  <c:v>88.227800000000002</c:v>
                </c:pt>
                <c:pt idx="2382">
                  <c:v>88.117599999999996</c:v>
                </c:pt>
                <c:pt idx="2383">
                  <c:v>88.007300000000001</c:v>
                </c:pt>
                <c:pt idx="2384">
                  <c:v>87.897099999999995</c:v>
                </c:pt>
                <c:pt idx="2385">
                  <c:v>87.786799999999999</c:v>
                </c:pt>
                <c:pt idx="2386">
                  <c:v>87.676500000000004</c:v>
                </c:pt>
                <c:pt idx="2387">
                  <c:v>87.566299999999998</c:v>
                </c:pt>
                <c:pt idx="2388">
                  <c:v>87.456000000000003</c:v>
                </c:pt>
                <c:pt idx="2389">
                  <c:v>87.345799999999997</c:v>
                </c:pt>
                <c:pt idx="2390">
                  <c:v>87.235500000000002</c:v>
                </c:pt>
                <c:pt idx="2391">
                  <c:v>87.125200000000007</c:v>
                </c:pt>
                <c:pt idx="2392">
                  <c:v>87.015000000000001</c:v>
                </c:pt>
                <c:pt idx="2393">
                  <c:v>86.904700000000005</c:v>
                </c:pt>
                <c:pt idx="2394">
                  <c:v>86.794399999999996</c:v>
                </c:pt>
                <c:pt idx="2395">
                  <c:v>86.684200000000004</c:v>
                </c:pt>
                <c:pt idx="2396">
                  <c:v>86.573899999999995</c:v>
                </c:pt>
                <c:pt idx="2397">
                  <c:v>86.463700000000003</c:v>
                </c:pt>
                <c:pt idx="2398">
                  <c:v>86.353399999999993</c:v>
                </c:pt>
                <c:pt idx="2399">
                  <c:v>86.243099999999998</c:v>
                </c:pt>
                <c:pt idx="2400">
                  <c:v>86.132900000000006</c:v>
                </c:pt>
                <c:pt idx="2401">
                  <c:v>86.022599999999997</c:v>
                </c:pt>
                <c:pt idx="2402">
                  <c:v>85.912400000000005</c:v>
                </c:pt>
                <c:pt idx="2403">
                  <c:v>85.802099999999996</c:v>
                </c:pt>
                <c:pt idx="2404">
                  <c:v>85.691800000000001</c:v>
                </c:pt>
                <c:pt idx="2405">
                  <c:v>85.581599999999995</c:v>
                </c:pt>
                <c:pt idx="2406">
                  <c:v>85.471299999999999</c:v>
                </c:pt>
                <c:pt idx="2407">
                  <c:v>85.361000000000004</c:v>
                </c:pt>
                <c:pt idx="2408">
                  <c:v>85.250799999999998</c:v>
                </c:pt>
                <c:pt idx="2409">
                  <c:v>85.140500000000003</c:v>
                </c:pt>
                <c:pt idx="2410">
                  <c:v>85.030299999999997</c:v>
                </c:pt>
                <c:pt idx="2411">
                  <c:v>84.92</c:v>
                </c:pt>
                <c:pt idx="2412">
                  <c:v>84.809700000000007</c:v>
                </c:pt>
                <c:pt idx="2413">
                  <c:v>84.6995</c:v>
                </c:pt>
                <c:pt idx="2414">
                  <c:v>84.589200000000005</c:v>
                </c:pt>
                <c:pt idx="2415">
                  <c:v>84.478999999999999</c:v>
                </c:pt>
                <c:pt idx="2416">
                  <c:v>84.368700000000004</c:v>
                </c:pt>
                <c:pt idx="2417">
                  <c:v>84.258399999999995</c:v>
                </c:pt>
                <c:pt idx="2418">
                  <c:v>84.148200000000003</c:v>
                </c:pt>
                <c:pt idx="2419">
                  <c:v>84.037899999999993</c:v>
                </c:pt>
                <c:pt idx="2420">
                  <c:v>83.927700000000002</c:v>
                </c:pt>
                <c:pt idx="2421">
                  <c:v>83.817400000000006</c:v>
                </c:pt>
                <c:pt idx="2422">
                  <c:v>83.707099999999997</c:v>
                </c:pt>
                <c:pt idx="2423">
                  <c:v>83.596900000000005</c:v>
                </c:pt>
                <c:pt idx="2424">
                  <c:v>83.486599999999996</c:v>
                </c:pt>
                <c:pt idx="2425">
                  <c:v>83.376300000000001</c:v>
                </c:pt>
                <c:pt idx="2426">
                  <c:v>83.266099999999994</c:v>
                </c:pt>
                <c:pt idx="2427">
                  <c:v>83.155799999999999</c:v>
                </c:pt>
                <c:pt idx="2428">
                  <c:v>83.045599999999993</c:v>
                </c:pt>
                <c:pt idx="2429">
                  <c:v>82.935299999999998</c:v>
                </c:pt>
                <c:pt idx="2430">
                  <c:v>82.825000000000003</c:v>
                </c:pt>
                <c:pt idx="2431">
                  <c:v>82.714799999999997</c:v>
                </c:pt>
                <c:pt idx="2432">
                  <c:v>82.604500000000002</c:v>
                </c:pt>
                <c:pt idx="2433">
                  <c:v>82.494299999999996</c:v>
                </c:pt>
                <c:pt idx="2434">
                  <c:v>82.384</c:v>
                </c:pt>
                <c:pt idx="2435">
                  <c:v>82.273700000000005</c:v>
                </c:pt>
                <c:pt idx="2436">
                  <c:v>82.163499999999999</c:v>
                </c:pt>
                <c:pt idx="2437">
                  <c:v>82.053200000000004</c:v>
                </c:pt>
                <c:pt idx="2438">
                  <c:v>81.942899999999995</c:v>
                </c:pt>
                <c:pt idx="2439">
                  <c:v>81.832700000000003</c:v>
                </c:pt>
                <c:pt idx="2440">
                  <c:v>81.722399999999993</c:v>
                </c:pt>
                <c:pt idx="2441">
                  <c:v>81.612200000000001</c:v>
                </c:pt>
                <c:pt idx="2442">
                  <c:v>81.501900000000006</c:v>
                </c:pt>
                <c:pt idx="2443">
                  <c:v>81.391599999999997</c:v>
                </c:pt>
                <c:pt idx="2444">
                  <c:v>81.281400000000005</c:v>
                </c:pt>
                <c:pt idx="2445">
                  <c:v>81.171099999999996</c:v>
                </c:pt>
                <c:pt idx="2446">
                  <c:v>81.060900000000004</c:v>
                </c:pt>
                <c:pt idx="2447">
                  <c:v>80.950599999999994</c:v>
                </c:pt>
                <c:pt idx="2448">
                  <c:v>80.840299999999999</c:v>
                </c:pt>
                <c:pt idx="2449">
                  <c:v>80.730099999999993</c:v>
                </c:pt>
                <c:pt idx="2450">
                  <c:v>80.619799999999998</c:v>
                </c:pt>
                <c:pt idx="2451">
                  <c:v>80.509500000000003</c:v>
                </c:pt>
                <c:pt idx="2452">
                  <c:v>80.399299999999997</c:v>
                </c:pt>
                <c:pt idx="2453">
                  <c:v>80.289000000000001</c:v>
                </c:pt>
                <c:pt idx="2454">
                  <c:v>80.178799999999995</c:v>
                </c:pt>
                <c:pt idx="2455">
                  <c:v>80.0685</c:v>
                </c:pt>
                <c:pt idx="2456">
                  <c:v>79.958200000000005</c:v>
                </c:pt>
                <c:pt idx="2457">
                  <c:v>79.847999999999999</c:v>
                </c:pt>
                <c:pt idx="2458">
                  <c:v>79.737700000000004</c:v>
                </c:pt>
                <c:pt idx="2459">
                  <c:v>79.627499999999998</c:v>
                </c:pt>
                <c:pt idx="2460">
                  <c:v>79.517200000000003</c:v>
                </c:pt>
                <c:pt idx="2461">
                  <c:v>79.406899999999993</c:v>
                </c:pt>
                <c:pt idx="2462">
                  <c:v>79.296700000000001</c:v>
                </c:pt>
                <c:pt idx="2463">
                  <c:v>79.186400000000006</c:v>
                </c:pt>
                <c:pt idx="2464">
                  <c:v>79.0762</c:v>
                </c:pt>
                <c:pt idx="2465">
                  <c:v>78.965900000000005</c:v>
                </c:pt>
                <c:pt idx="2466">
                  <c:v>78.855599999999995</c:v>
                </c:pt>
                <c:pt idx="2467">
                  <c:v>78.745400000000004</c:v>
                </c:pt>
                <c:pt idx="2468">
                  <c:v>78.635099999999994</c:v>
                </c:pt>
                <c:pt idx="2469">
                  <c:v>78.524799999999999</c:v>
                </c:pt>
                <c:pt idx="2470">
                  <c:v>78.414599999999993</c:v>
                </c:pt>
                <c:pt idx="2471">
                  <c:v>78.304299999999998</c:v>
                </c:pt>
                <c:pt idx="2472">
                  <c:v>78.194100000000006</c:v>
                </c:pt>
                <c:pt idx="2473">
                  <c:v>78.083799999999997</c:v>
                </c:pt>
                <c:pt idx="2474">
                  <c:v>77.973500000000001</c:v>
                </c:pt>
                <c:pt idx="2475">
                  <c:v>77.863299999999995</c:v>
                </c:pt>
                <c:pt idx="2476">
                  <c:v>77.753</c:v>
                </c:pt>
                <c:pt idx="2477">
                  <c:v>77.642799999999994</c:v>
                </c:pt>
                <c:pt idx="2478">
                  <c:v>77.532499999999999</c:v>
                </c:pt>
                <c:pt idx="2479">
                  <c:v>77.422200000000004</c:v>
                </c:pt>
                <c:pt idx="2480">
                  <c:v>77.311999999999998</c:v>
                </c:pt>
                <c:pt idx="2481">
                  <c:v>77.201700000000002</c:v>
                </c:pt>
                <c:pt idx="2482">
                  <c:v>77.091399999999993</c:v>
                </c:pt>
                <c:pt idx="2483">
                  <c:v>76.981200000000001</c:v>
                </c:pt>
                <c:pt idx="2484">
                  <c:v>76.870900000000006</c:v>
                </c:pt>
                <c:pt idx="2485">
                  <c:v>76.7607</c:v>
                </c:pt>
                <c:pt idx="2486">
                  <c:v>76.650400000000005</c:v>
                </c:pt>
                <c:pt idx="2487">
                  <c:v>76.540099999999995</c:v>
                </c:pt>
                <c:pt idx="2488">
                  <c:v>76.429900000000004</c:v>
                </c:pt>
                <c:pt idx="2489">
                  <c:v>76.319599999999994</c:v>
                </c:pt>
                <c:pt idx="2490">
                  <c:v>76.209400000000002</c:v>
                </c:pt>
                <c:pt idx="2491">
                  <c:v>76.099100000000007</c:v>
                </c:pt>
                <c:pt idx="2492">
                  <c:v>75.988799999999998</c:v>
                </c:pt>
                <c:pt idx="2493">
                  <c:v>75.878600000000006</c:v>
                </c:pt>
                <c:pt idx="2494">
                  <c:v>75.768299999999996</c:v>
                </c:pt>
                <c:pt idx="2495">
                  <c:v>75.658100000000005</c:v>
                </c:pt>
                <c:pt idx="2496">
                  <c:v>75.547799999999995</c:v>
                </c:pt>
                <c:pt idx="2497">
                  <c:v>75.4375</c:v>
                </c:pt>
                <c:pt idx="2498">
                  <c:v>75.327299999999994</c:v>
                </c:pt>
                <c:pt idx="2499">
                  <c:v>75.216999999999999</c:v>
                </c:pt>
                <c:pt idx="2500">
                  <c:v>75.106700000000004</c:v>
                </c:pt>
                <c:pt idx="2501">
                  <c:v>74.996499999999997</c:v>
                </c:pt>
                <c:pt idx="2502">
                  <c:v>74.886200000000002</c:v>
                </c:pt>
                <c:pt idx="2503">
                  <c:v>74.775999999999996</c:v>
                </c:pt>
                <c:pt idx="2504">
                  <c:v>74.665700000000001</c:v>
                </c:pt>
                <c:pt idx="2505">
                  <c:v>74.555400000000006</c:v>
                </c:pt>
                <c:pt idx="2506">
                  <c:v>74.4452</c:v>
                </c:pt>
                <c:pt idx="2507">
                  <c:v>74.334900000000005</c:v>
                </c:pt>
                <c:pt idx="2508">
                  <c:v>74.224699999999999</c:v>
                </c:pt>
                <c:pt idx="2509">
                  <c:v>74.114400000000003</c:v>
                </c:pt>
                <c:pt idx="2510">
                  <c:v>74.004099999999994</c:v>
                </c:pt>
                <c:pt idx="2511">
                  <c:v>73.893900000000002</c:v>
                </c:pt>
                <c:pt idx="2512">
                  <c:v>73.783600000000007</c:v>
                </c:pt>
                <c:pt idx="2513">
                  <c:v>73.673299999999998</c:v>
                </c:pt>
                <c:pt idx="2514">
                  <c:v>73.563100000000006</c:v>
                </c:pt>
                <c:pt idx="2515">
                  <c:v>73.452799999999996</c:v>
                </c:pt>
                <c:pt idx="2516">
                  <c:v>73.342600000000004</c:v>
                </c:pt>
                <c:pt idx="2517">
                  <c:v>73.232299999999995</c:v>
                </c:pt>
                <c:pt idx="2518">
                  <c:v>73.122</c:v>
                </c:pt>
                <c:pt idx="2519">
                  <c:v>73.011799999999994</c:v>
                </c:pt>
                <c:pt idx="2520">
                  <c:v>72.901499999999999</c:v>
                </c:pt>
                <c:pt idx="2521">
                  <c:v>72.791300000000007</c:v>
                </c:pt>
                <c:pt idx="2522">
                  <c:v>72.680999999999997</c:v>
                </c:pt>
                <c:pt idx="2523">
                  <c:v>72.570700000000002</c:v>
                </c:pt>
                <c:pt idx="2524">
                  <c:v>72.460499999999996</c:v>
                </c:pt>
                <c:pt idx="2525">
                  <c:v>72.350200000000001</c:v>
                </c:pt>
                <c:pt idx="2526">
                  <c:v>72.239900000000006</c:v>
                </c:pt>
                <c:pt idx="2527">
                  <c:v>72.1297</c:v>
                </c:pt>
                <c:pt idx="2528">
                  <c:v>72.019400000000005</c:v>
                </c:pt>
                <c:pt idx="2529">
                  <c:v>71.909199999999998</c:v>
                </c:pt>
                <c:pt idx="2530">
                  <c:v>71.798900000000003</c:v>
                </c:pt>
                <c:pt idx="2531">
                  <c:v>71.688599999999994</c:v>
                </c:pt>
                <c:pt idx="2532">
                  <c:v>71.578400000000002</c:v>
                </c:pt>
                <c:pt idx="2533">
                  <c:v>71.468100000000007</c:v>
                </c:pt>
                <c:pt idx="2534">
                  <c:v>71.357900000000001</c:v>
                </c:pt>
                <c:pt idx="2535">
                  <c:v>71.247600000000006</c:v>
                </c:pt>
                <c:pt idx="2536">
                  <c:v>71.137299999999996</c:v>
                </c:pt>
                <c:pt idx="2537">
                  <c:v>71.027100000000004</c:v>
                </c:pt>
                <c:pt idx="2538">
                  <c:v>70.916799999999995</c:v>
                </c:pt>
                <c:pt idx="2539">
                  <c:v>70.806600000000003</c:v>
                </c:pt>
                <c:pt idx="2540">
                  <c:v>70.696299999999994</c:v>
                </c:pt>
                <c:pt idx="2541">
                  <c:v>70.585999999999999</c:v>
                </c:pt>
                <c:pt idx="2542">
                  <c:v>70.475800000000007</c:v>
                </c:pt>
                <c:pt idx="2543">
                  <c:v>70.365499999999997</c:v>
                </c:pt>
                <c:pt idx="2544">
                  <c:v>70.255200000000002</c:v>
                </c:pt>
                <c:pt idx="2545">
                  <c:v>70.144999999999996</c:v>
                </c:pt>
                <c:pt idx="2546">
                  <c:v>70.034700000000001</c:v>
                </c:pt>
                <c:pt idx="2547">
                  <c:v>69.924499999999995</c:v>
                </c:pt>
                <c:pt idx="2548">
                  <c:v>69.8142</c:v>
                </c:pt>
                <c:pt idx="2549">
                  <c:v>69.703900000000004</c:v>
                </c:pt>
                <c:pt idx="2550">
                  <c:v>69.593699999999998</c:v>
                </c:pt>
                <c:pt idx="2551">
                  <c:v>69.483400000000003</c:v>
                </c:pt>
                <c:pt idx="2552">
                  <c:v>69.373199999999997</c:v>
                </c:pt>
                <c:pt idx="2553">
                  <c:v>69.262900000000002</c:v>
                </c:pt>
                <c:pt idx="2554">
                  <c:v>69.152600000000007</c:v>
                </c:pt>
                <c:pt idx="2555">
                  <c:v>69.042400000000001</c:v>
                </c:pt>
                <c:pt idx="2556">
                  <c:v>68.932100000000005</c:v>
                </c:pt>
                <c:pt idx="2557">
                  <c:v>68.821799999999996</c:v>
                </c:pt>
                <c:pt idx="2558">
                  <c:v>68.711600000000004</c:v>
                </c:pt>
                <c:pt idx="2559">
                  <c:v>68.601299999999995</c:v>
                </c:pt>
                <c:pt idx="2560">
                  <c:v>68.491100000000003</c:v>
                </c:pt>
                <c:pt idx="2561">
                  <c:v>68.380799999999994</c:v>
                </c:pt>
                <c:pt idx="2562">
                  <c:v>68.270499999999998</c:v>
                </c:pt>
                <c:pt idx="2563">
                  <c:v>68.160300000000007</c:v>
                </c:pt>
                <c:pt idx="2564">
                  <c:v>68.05</c:v>
                </c:pt>
                <c:pt idx="2565">
                  <c:v>67.939800000000005</c:v>
                </c:pt>
                <c:pt idx="2566">
                  <c:v>67.829499999999996</c:v>
                </c:pt>
                <c:pt idx="2567">
                  <c:v>67.719200000000001</c:v>
                </c:pt>
                <c:pt idx="2568">
                  <c:v>67.608999999999995</c:v>
                </c:pt>
                <c:pt idx="2569">
                  <c:v>67.498699999999999</c:v>
                </c:pt>
                <c:pt idx="2570">
                  <c:v>67.388499999999993</c:v>
                </c:pt>
                <c:pt idx="2571">
                  <c:v>67.278199999999998</c:v>
                </c:pt>
                <c:pt idx="2572">
                  <c:v>67.167900000000003</c:v>
                </c:pt>
                <c:pt idx="2573">
                  <c:v>67.057699999999997</c:v>
                </c:pt>
                <c:pt idx="2574">
                  <c:v>66.947400000000002</c:v>
                </c:pt>
                <c:pt idx="2575">
                  <c:v>66.837100000000007</c:v>
                </c:pt>
                <c:pt idx="2576">
                  <c:v>66.726900000000001</c:v>
                </c:pt>
                <c:pt idx="2577">
                  <c:v>66.616600000000005</c:v>
                </c:pt>
                <c:pt idx="2578">
                  <c:v>66.506399999999999</c:v>
                </c:pt>
                <c:pt idx="2579">
                  <c:v>66.396100000000004</c:v>
                </c:pt>
                <c:pt idx="2580">
                  <c:v>66.285799999999995</c:v>
                </c:pt>
                <c:pt idx="2581">
                  <c:v>66.175600000000003</c:v>
                </c:pt>
                <c:pt idx="2582">
                  <c:v>66.065299999999993</c:v>
                </c:pt>
                <c:pt idx="2583">
                  <c:v>65.955100000000002</c:v>
                </c:pt>
                <c:pt idx="2584">
                  <c:v>65.844800000000006</c:v>
                </c:pt>
                <c:pt idx="2585">
                  <c:v>65.734499999999997</c:v>
                </c:pt>
                <c:pt idx="2586">
                  <c:v>65.624300000000005</c:v>
                </c:pt>
                <c:pt idx="2587">
                  <c:v>65.513999999999996</c:v>
                </c:pt>
                <c:pt idx="2588">
                  <c:v>65.403700000000001</c:v>
                </c:pt>
                <c:pt idx="2589">
                  <c:v>65.293499999999995</c:v>
                </c:pt>
                <c:pt idx="2590">
                  <c:v>65.183199999999999</c:v>
                </c:pt>
                <c:pt idx="2591">
                  <c:v>65.072999999999993</c:v>
                </c:pt>
                <c:pt idx="2592">
                  <c:v>64.962699999999998</c:v>
                </c:pt>
                <c:pt idx="2593">
                  <c:v>64.852400000000003</c:v>
                </c:pt>
                <c:pt idx="2594">
                  <c:v>64.742199999999997</c:v>
                </c:pt>
                <c:pt idx="2595">
                  <c:v>64.631900000000002</c:v>
                </c:pt>
                <c:pt idx="2596">
                  <c:v>64.521699999999996</c:v>
                </c:pt>
                <c:pt idx="2597">
                  <c:v>64.4114</c:v>
                </c:pt>
                <c:pt idx="2598">
                  <c:v>64.301100000000005</c:v>
                </c:pt>
                <c:pt idx="2599">
                  <c:v>64.190899999999999</c:v>
                </c:pt>
                <c:pt idx="2600">
                  <c:v>64.080600000000004</c:v>
                </c:pt>
                <c:pt idx="2601">
                  <c:v>63.970399999999998</c:v>
                </c:pt>
                <c:pt idx="2602">
                  <c:v>63.860100000000003</c:v>
                </c:pt>
                <c:pt idx="2603">
                  <c:v>63.7498</c:v>
                </c:pt>
                <c:pt idx="2604">
                  <c:v>63.639600000000002</c:v>
                </c:pt>
                <c:pt idx="2605">
                  <c:v>63.529299999999999</c:v>
                </c:pt>
                <c:pt idx="2606">
                  <c:v>63.418999999999997</c:v>
                </c:pt>
                <c:pt idx="2607">
                  <c:v>63.308799999999998</c:v>
                </c:pt>
                <c:pt idx="2608">
                  <c:v>63.198500000000003</c:v>
                </c:pt>
                <c:pt idx="2609">
                  <c:v>63.088299999999997</c:v>
                </c:pt>
                <c:pt idx="2610">
                  <c:v>62.978000000000002</c:v>
                </c:pt>
                <c:pt idx="2611">
                  <c:v>62.867699999999999</c:v>
                </c:pt>
                <c:pt idx="2612">
                  <c:v>62.7575</c:v>
                </c:pt>
                <c:pt idx="2613">
                  <c:v>62.647199999999998</c:v>
                </c:pt>
                <c:pt idx="2614">
                  <c:v>62.536999999999999</c:v>
                </c:pt>
                <c:pt idx="2615">
                  <c:v>62.426699999999997</c:v>
                </c:pt>
                <c:pt idx="2616">
                  <c:v>62.316400000000002</c:v>
                </c:pt>
                <c:pt idx="2617">
                  <c:v>62.206200000000003</c:v>
                </c:pt>
                <c:pt idx="2618">
                  <c:v>62.0959</c:v>
                </c:pt>
                <c:pt idx="2619">
                  <c:v>61.985599999999998</c:v>
                </c:pt>
                <c:pt idx="2620">
                  <c:v>61.875399999999999</c:v>
                </c:pt>
                <c:pt idx="2621">
                  <c:v>61.765099999999997</c:v>
                </c:pt>
                <c:pt idx="2622">
                  <c:v>61.654899999999998</c:v>
                </c:pt>
                <c:pt idx="2623">
                  <c:v>61.544600000000003</c:v>
                </c:pt>
                <c:pt idx="2624">
                  <c:v>61.4343</c:v>
                </c:pt>
                <c:pt idx="2625">
                  <c:v>61.324100000000001</c:v>
                </c:pt>
                <c:pt idx="2626">
                  <c:v>61.213799999999999</c:v>
                </c:pt>
                <c:pt idx="2627">
                  <c:v>61.1036</c:v>
                </c:pt>
                <c:pt idx="2628">
                  <c:v>60.993299999999998</c:v>
                </c:pt>
                <c:pt idx="2629">
                  <c:v>60.883000000000003</c:v>
                </c:pt>
                <c:pt idx="2630">
                  <c:v>60.772799999999997</c:v>
                </c:pt>
                <c:pt idx="2631">
                  <c:v>60.662500000000001</c:v>
                </c:pt>
                <c:pt idx="2632">
                  <c:v>60.552199999999999</c:v>
                </c:pt>
                <c:pt idx="2633">
                  <c:v>60.442</c:v>
                </c:pt>
                <c:pt idx="2634">
                  <c:v>60.331699999999998</c:v>
                </c:pt>
                <c:pt idx="2635">
                  <c:v>60.221499999999999</c:v>
                </c:pt>
                <c:pt idx="2636">
                  <c:v>60.111199999999997</c:v>
                </c:pt>
                <c:pt idx="2637">
                  <c:v>60.000900000000001</c:v>
                </c:pt>
                <c:pt idx="2638">
                  <c:v>59.890700000000002</c:v>
                </c:pt>
                <c:pt idx="2639">
                  <c:v>59.7804</c:v>
                </c:pt>
                <c:pt idx="2640">
                  <c:v>59.670200000000001</c:v>
                </c:pt>
                <c:pt idx="2641">
                  <c:v>59.559899999999999</c:v>
                </c:pt>
                <c:pt idx="2642">
                  <c:v>59.449599999999997</c:v>
                </c:pt>
                <c:pt idx="2643">
                  <c:v>59.339399999999998</c:v>
                </c:pt>
                <c:pt idx="2644">
                  <c:v>59.229100000000003</c:v>
                </c:pt>
                <c:pt idx="2645">
                  <c:v>59.118899999999996</c:v>
                </c:pt>
                <c:pt idx="2646">
                  <c:v>59.008600000000001</c:v>
                </c:pt>
                <c:pt idx="2647">
                  <c:v>58.898299999999999</c:v>
                </c:pt>
                <c:pt idx="2648">
                  <c:v>58.7881</c:v>
                </c:pt>
                <c:pt idx="2649">
                  <c:v>58.677799999999998</c:v>
                </c:pt>
                <c:pt idx="2650">
                  <c:v>58.567500000000003</c:v>
                </c:pt>
                <c:pt idx="2651">
                  <c:v>58.457299999999996</c:v>
                </c:pt>
                <c:pt idx="2652">
                  <c:v>58.347000000000001</c:v>
                </c:pt>
                <c:pt idx="2653">
                  <c:v>58.236800000000002</c:v>
                </c:pt>
                <c:pt idx="2654">
                  <c:v>58.1265</c:v>
                </c:pt>
                <c:pt idx="2655">
                  <c:v>58.016199999999998</c:v>
                </c:pt>
                <c:pt idx="2656">
                  <c:v>57.905999999999999</c:v>
                </c:pt>
                <c:pt idx="2657">
                  <c:v>57.795699999999997</c:v>
                </c:pt>
                <c:pt idx="2658">
                  <c:v>57.685499999999998</c:v>
                </c:pt>
                <c:pt idx="2659">
                  <c:v>57.575200000000002</c:v>
                </c:pt>
                <c:pt idx="2660">
                  <c:v>57.4649</c:v>
                </c:pt>
                <c:pt idx="2661">
                  <c:v>57.354700000000001</c:v>
                </c:pt>
                <c:pt idx="2662">
                  <c:v>57.244399999999999</c:v>
                </c:pt>
                <c:pt idx="2663">
                  <c:v>57.134099999999997</c:v>
                </c:pt>
                <c:pt idx="2664">
                  <c:v>57.023899999999998</c:v>
                </c:pt>
                <c:pt idx="2665">
                  <c:v>56.913600000000002</c:v>
                </c:pt>
                <c:pt idx="2666">
                  <c:v>56.803400000000003</c:v>
                </c:pt>
                <c:pt idx="2667">
                  <c:v>56.693100000000001</c:v>
                </c:pt>
                <c:pt idx="2668">
                  <c:v>56.582799999999999</c:v>
                </c:pt>
                <c:pt idx="2669">
                  <c:v>56.4726</c:v>
                </c:pt>
                <c:pt idx="2670">
                  <c:v>56.362299999999998</c:v>
                </c:pt>
                <c:pt idx="2671">
                  <c:v>56.252099999999999</c:v>
                </c:pt>
                <c:pt idx="2672">
                  <c:v>56.141800000000003</c:v>
                </c:pt>
                <c:pt idx="2673">
                  <c:v>56.031500000000001</c:v>
                </c:pt>
                <c:pt idx="2674">
                  <c:v>55.921300000000002</c:v>
                </c:pt>
                <c:pt idx="2675">
                  <c:v>55.811</c:v>
                </c:pt>
                <c:pt idx="2676">
                  <c:v>55.700800000000001</c:v>
                </c:pt>
                <c:pt idx="2677">
                  <c:v>55.590499999999999</c:v>
                </c:pt>
                <c:pt idx="2678">
                  <c:v>55.480200000000004</c:v>
                </c:pt>
                <c:pt idx="2679">
                  <c:v>55.37</c:v>
                </c:pt>
                <c:pt idx="2680">
                  <c:v>55.259700000000002</c:v>
                </c:pt>
                <c:pt idx="2681">
                  <c:v>55.1494</c:v>
                </c:pt>
                <c:pt idx="2682">
                  <c:v>55.039200000000001</c:v>
                </c:pt>
                <c:pt idx="2683">
                  <c:v>54.928899999999999</c:v>
                </c:pt>
                <c:pt idx="2684">
                  <c:v>54.8187</c:v>
                </c:pt>
                <c:pt idx="2685">
                  <c:v>54.708399999999997</c:v>
                </c:pt>
                <c:pt idx="2686">
                  <c:v>54.598100000000002</c:v>
                </c:pt>
                <c:pt idx="2687">
                  <c:v>54.487900000000003</c:v>
                </c:pt>
                <c:pt idx="2688">
                  <c:v>54.377600000000001</c:v>
                </c:pt>
                <c:pt idx="2689">
                  <c:v>54.267400000000002</c:v>
                </c:pt>
                <c:pt idx="2690">
                  <c:v>54.1571</c:v>
                </c:pt>
                <c:pt idx="2691">
                  <c:v>54.046799999999998</c:v>
                </c:pt>
                <c:pt idx="2692">
                  <c:v>53.936599999999999</c:v>
                </c:pt>
                <c:pt idx="2693">
                  <c:v>53.826300000000003</c:v>
                </c:pt>
                <c:pt idx="2694">
                  <c:v>53.716000000000001</c:v>
                </c:pt>
                <c:pt idx="2695">
                  <c:v>53.605800000000002</c:v>
                </c:pt>
                <c:pt idx="2696">
                  <c:v>53.4955</c:v>
                </c:pt>
                <c:pt idx="2697">
                  <c:v>53.385300000000001</c:v>
                </c:pt>
                <c:pt idx="2698">
                  <c:v>53.274999999999999</c:v>
                </c:pt>
                <c:pt idx="2699">
                  <c:v>53.164700000000003</c:v>
                </c:pt>
                <c:pt idx="2700">
                  <c:v>53.054499999999997</c:v>
                </c:pt>
                <c:pt idx="2701">
                  <c:v>52.944200000000002</c:v>
                </c:pt>
                <c:pt idx="2702">
                  <c:v>52.834000000000003</c:v>
                </c:pt>
                <c:pt idx="2703">
                  <c:v>52.723700000000001</c:v>
                </c:pt>
                <c:pt idx="2704">
                  <c:v>52.613399999999999</c:v>
                </c:pt>
                <c:pt idx="2705">
                  <c:v>52.5032</c:v>
                </c:pt>
                <c:pt idx="2706">
                  <c:v>52.392899999999997</c:v>
                </c:pt>
                <c:pt idx="2707">
                  <c:v>52.282699999999998</c:v>
                </c:pt>
                <c:pt idx="2708">
                  <c:v>52.172400000000003</c:v>
                </c:pt>
                <c:pt idx="2709">
                  <c:v>52.062100000000001</c:v>
                </c:pt>
                <c:pt idx="2710">
                  <c:v>51.951900000000002</c:v>
                </c:pt>
                <c:pt idx="2711">
                  <c:v>51.8416</c:v>
                </c:pt>
                <c:pt idx="2712">
                  <c:v>51.731299999999997</c:v>
                </c:pt>
                <c:pt idx="2713">
                  <c:v>51.621099999999998</c:v>
                </c:pt>
                <c:pt idx="2714">
                  <c:v>51.510800000000003</c:v>
                </c:pt>
                <c:pt idx="2715">
                  <c:v>51.400599999999997</c:v>
                </c:pt>
                <c:pt idx="2716">
                  <c:v>51.290300000000002</c:v>
                </c:pt>
                <c:pt idx="2717">
                  <c:v>51.18</c:v>
                </c:pt>
                <c:pt idx="2718">
                  <c:v>51.069800000000001</c:v>
                </c:pt>
                <c:pt idx="2719">
                  <c:v>50.959499999999998</c:v>
                </c:pt>
                <c:pt idx="2720">
                  <c:v>50.849299999999999</c:v>
                </c:pt>
                <c:pt idx="2721">
                  <c:v>50.738999999999997</c:v>
                </c:pt>
                <c:pt idx="2722">
                  <c:v>50.628700000000002</c:v>
                </c:pt>
                <c:pt idx="2723">
                  <c:v>50.518500000000003</c:v>
                </c:pt>
                <c:pt idx="2724">
                  <c:v>50.408200000000001</c:v>
                </c:pt>
                <c:pt idx="2725">
                  <c:v>50.297899999999998</c:v>
                </c:pt>
                <c:pt idx="2726">
                  <c:v>50.1877</c:v>
                </c:pt>
                <c:pt idx="2727">
                  <c:v>50.077399999999997</c:v>
                </c:pt>
                <c:pt idx="2728">
                  <c:v>49.967199999999998</c:v>
                </c:pt>
                <c:pt idx="2729">
                  <c:v>49.856900000000003</c:v>
                </c:pt>
                <c:pt idx="2730">
                  <c:v>49.746600000000001</c:v>
                </c:pt>
                <c:pt idx="2731">
                  <c:v>49.636400000000002</c:v>
                </c:pt>
                <c:pt idx="2732">
                  <c:v>49.5261</c:v>
                </c:pt>
                <c:pt idx="2733">
                  <c:v>49.415900000000001</c:v>
                </c:pt>
                <c:pt idx="2734">
                  <c:v>49.305599999999998</c:v>
                </c:pt>
                <c:pt idx="2735">
                  <c:v>49.195300000000003</c:v>
                </c:pt>
                <c:pt idx="2736">
                  <c:v>49.085099999999997</c:v>
                </c:pt>
                <c:pt idx="2737">
                  <c:v>48.974800000000002</c:v>
                </c:pt>
                <c:pt idx="2738">
                  <c:v>48.8645</c:v>
                </c:pt>
                <c:pt idx="2739">
                  <c:v>48.754300000000001</c:v>
                </c:pt>
                <c:pt idx="2740">
                  <c:v>48.643999999999998</c:v>
                </c:pt>
                <c:pt idx="2741">
                  <c:v>48.533799999999999</c:v>
                </c:pt>
                <c:pt idx="2742">
                  <c:v>48.423499999999997</c:v>
                </c:pt>
                <c:pt idx="2743">
                  <c:v>48.313200000000002</c:v>
                </c:pt>
                <c:pt idx="2744">
                  <c:v>48.203000000000003</c:v>
                </c:pt>
                <c:pt idx="2745">
                  <c:v>48.092700000000001</c:v>
                </c:pt>
                <c:pt idx="2746">
                  <c:v>47.982500000000002</c:v>
                </c:pt>
                <c:pt idx="2747">
                  <c:v>47.872199999999999</c:v>
                </c:pt>
                <c:pt idx="2748">
                  <c:v>47.761899999999997</c:v>
                </c:pt>
                <c:pt idx="2749">
                  <c:v>47.651699999999998</c:v>
                </c:pt>
                <c:pt idx="2750">
                  <c:v>47.541400000000003</c:v>
                </c:pt>
                <c:pt idx="2751">
                  <c:v>47.431199999999997</c:v>
                </c:pt>
                <c:pt idx="2752">
                  <c:v>47.320900000000002</c:v>
                </c:pt>
                <c:pt idx="2753">
                  <c:v>47.210599999999999</c:v>
                </c:pt>
                <c:pt idx="2754">
                  <c:v>47.1004</c:v>
                </c:pt>
                <c:pt idx="2755">
                  <c:v>46.990099999999998</c:v>
                </c:pt>
                <c:pt idx="2756">
                  <c:v>46.879800000000003</c:v>
                </c:pt>
                <c:pt idx="2757">
                  <c:v>46.769599999999997</c:v>
                </c:pt>
                <c:pt idx="2758">
                  <c:v>46.659300000000002</c:v>
                </c:pt>
                <c:pt idx="2759">
                  <c:v>46.549100000000003</c:v>
                </c:pt>
                <c:pt idx="2760">
                  <c:v>46.438800000000001</c:v>
                </c:pt>
                <c:pt idx="2761">
                  <c:v>46.328499999999998</c:v>
                </c:pt>
                <c:pt idx="2762">
                  <c:v>46.218299999999999</c:v>
                </c:pt>
                <c:pt idx="2763">
                  <c:v>46.107999999999997</c:v>
                </c:pt>
                <c:pt idx="2764">
                  <c:v>45.997799999999998</c:v>
                </c:pt>
                <c:pt idx="2765">
                  <c:v>45.887500000000003</c:v>
                </c:pt>
                <c:pt idx="2766">
                  <c:v>45.777200000000001</c:v>
                </c:pt>
                <c:pt idx="2767">
                  <c:v>45.667000000000002</c:v>
                </c:pt>
                <c:pt idx="2768">
                  <c:v>45.556699999999999</c:v>
                </c:pt>
                <c:pt idx="2769">
                  <c:v>45.446399999999997</c:v>
                </c:pt>
                <c:pt idx="2770">
                  <c:v>45.336199999999998</c:v>
                </c:pt>
                <c:pt idx="2771">
                  <c:v>45.225900000000003</c:v>
                </c:pt>
                <c:pt idx="2772">
                  <c:v>45.115699999999997</c:v>
                </c:pt>
                <c:pt idx="2773">
                  <c:v>45.005400000000002</c:v>
                </c:pt>
                <c:pt idx="2774">
                  <c:v>44.895099999999999</c:v>
                </c:pt>
                <c:pt idx="2775">
                  <c:v>44.7849</c:v>
                </c:pt>
                <c:pt idx="2776">
                  <c:v>44.674599999999998</c:v>
                </c:pt>
                <c:pt idx="2777">
                  <c:v>44.564399999999999</c:v>
                </c:pt>
                <c:pt idx="2778">
                  <c:v>44.454099999999997</c:v>
                </c:pt>
                <c:pt idx="2779">
                  <c:v>44.343800000000002</c:v>
                </c:pt>
                <c:pt idx="2780">
                  <c:v>44.233600000000003</c:v>
                </c:pt>
                <c:pt idx="2781">
                  <c:v>44.1233</c:v>
                </c:pt>
                <c:pt idx="2782">
                  <c:v>44.013100000000001</c:v>
                </c:pt>
                <c:pt idx="2783">
                  <c:v>43.902799999999999</c:v>
                </c:pt>
                <c:pt idx="2784">
                  <c:v>43.792499999999997</c:v>
                </c:pt>
                <c:pt idx="2785">
                  <c:v>43.682299999999998</c:v>
                </c:pt>
                <c:pt idx="2786">
                  <c:v>43.572000000000003</c:v>
                </c:pt>
                <c:pt idx="2787">
                  <c:v>43.4617</c:v>
                </c:pt>
                <c:pt idx="2788">
                  <c:v>43.351500000000001</c:v>
                </c:pt>
                <c:pt idx="2789">
                  <c:v>43.241199999999999</c:v>
                </c:pt>
                <c:pt idx="2790">
                  <c:v>43.131</c:v>
                </c:pt>
                <c:pt idx="2791">
                  <c:v>43.020699999999998</c:v>
                </c:pt>
                <c:pt idx="2792">
                  <c:v>42.910400000000003</c:v>
                </c:pt>
                <c:pt idx="2793">
                  <c:v>42.800199999999997</c:v>
                </c:pt>
                <c:pt idx="2794">
                  <c:v>42.689900000000002</c:v>
                </c:pt>
                <c:pt idx="2795">
                  <c:v>42.579700000000003</c:v>
                </c:pt>
                <c:pt idx="2796">
                  <c:v>42.4694</c:v>
                </c:pt>
                <c:pt idx="2797">
                  <c:v>42.359099999999998</c:v>
                </c:pt>
                <c:pt idx="2798">
                  <c:v>42.248899999999999</c:v>
                </c:pt>
                <c:pt idx="2799">
                  <c:v>42.138599999999997</c:v>
                </c:pt>
                <c:pt idx="2800">
                  <c:v>42.028300000000002</c:v>
                </c:pt>
                <c:pt idx="2801">
                  <c:v>41.918100000000003</c:v>
                </c:pt>
                <c:pt idx="2802">
                  <c:v>41.8078</c:v>
                </c:pt>
                <c:pt idx="2803">
                  <c:v>41.697600000000001</c:v>
                </c:pt>
                <c:pt idx="2804">
                  <c:v>41.587299999999999</c:v>
                </c:pt>
                <c:pt idx="2805">
                  <c:v>41.476999999999997</c:v>
                </c:pt>
                <c:pt idx="2806">
                  <c:v>41.366799999999998</c:v>
                </c:pt>
                <c:pt idx="2807">
                  <c:v>41.256500000000003</c:v>
                </c:pt>
                <c:pt idx="2808">
                  <c:v>41.146299999999997</c:v>
                </c:pt>
                <c:pt idx="2809">
                  <c:v>41.036000000000001</c:v>
                </c:pt>
                <c:pt idx="2810">
                  <c:v>40.925699999999999</c:v>
                </c:pt>
                <c:pt idx="2811">
                  <c:v>40.8155</c:v>
                </c:pt>
                <c:pt idx="2812">
                  <c:v>40.705199999999998</c:v>
                </c:pt>
                <c:pt idx="2813">
                  <c:v>40.594900000000003</c:v>
                </c:pt>
                <c:pt idx="2814">
                  <c:v>40.484699999999997</c:v>
                </c:pt>
                <c:pt idx="2815">
                  <c:v>40.374400000000001</c:v>
                </c:pt>
                <c:pt idx="2816">
                  <c:v>40.264200000000002</c:v>
                </c:pt>
                <c:pt idx="2817">
                  <c:v>40.1539</c:v>
                </c:pt>
                <c:pt idx="2818">
                  <c:v>40.043599999999998</c:v>
                </c:pt>
                <c:pt idx="2819">
                  <c:v>39.933399999999999</c:v>
                </c:pt>
                <c:pt idx="2820">
                  <c:v>39.823099999999997</c:v>
                </c:pt>
                <c:pt idx="2821">
                  <c:v>39.712899999999998</c:v>
                </c:pt>
                <c:pt idx="2822">
                  <c:v>39.602600000000002</c:v>
                </c:pt>
                <c:pt idx="2823">
                  <c:v>39.4923</c:v>
                </c:pt>
                <c:pt idx="2824">
                  <c:v>39.382100000000001</c:v>
                </c:pt>
                <c:pt idx="2825">
                  <c:v>39.271799999999999</c:v>
                </c:pt>
                <c:pt idx="2826">
                  <c:v>39.1616</c:v>
                </c:pt>
                <c:pt idx="2827">
                  <c:v>39.051299999999998</c:v>
                </c:pt>
                <c:pt idx="2828">
                  <c:v>38.941000000000003</c:v>
                </c:pt>
                <c:pt idx="2829">
                  <c:v>38.830800000000004</c:v>
                </c:pt>
                <c:pt idx="2830">
                  <c:v>38.720500000000001</c:v>
                </c:pt>
                <c:pt idx="2831">
                  <c:v>38.610199999999999</c:v>
                </c:pt>
                <c:pt idx="2832">
                  <c:v>38.5</c:v>
                </c:pt>
                <c:pt idx="2833">
                  <c:v>38.389699999999998</c:v>
                </c:pt>
                <c:pt idx="2834">
                  <c:v>38.279499999999999</c:v>
                </c:pt>
                <c:pt idx="2835">
                  <c:v>38.169199999999996</c:v>
                </c:pt>
                <c:pt idx="2836">
                  <c:v>38.058900000000001</c:v>
                </c:pt>
                <c:pt idx="2837">
                  <c:v>37.948700000000002</c:v>
                </c:pt>
                <c:pt idx="2838">
                  <c:v>37.8384</c:v>
                </c:pt>
                <c:pt idx="2839">
                  <c:v>37.728200000000001</c:v>
                </c:pt>
                <c:pt idx="2840">
                  <c:v>37.617899999999999</c:v>
                </c:pt>
                <c:pt idx="2841">
                  <c:v>37.507599999999996</c:v>
                </c:pt>
                <c:pt idx="2842">
                  <c:v>37.397399999999998</c:v>
                </c:pt>
                <c:pt idx="2843">
                  <c:v>37.287100000000002</c:v>
                </c:pt>
                <c:pt idx="2844">
                  <c:v>37.1768</c:v>
                </c:pt>
                <c:pt idx="2845">
                  <c:v>37.066600000000001</c:v>
                </c:pt>
                <c:pt idx="2846">
                  <c:v>36.956299999999999</c:v>
                </c:pt>
                <c:pt idx="2847">
                  <c:v>36.8461</c:v>
                </c:pt>
                <c:pt idx="2848">
                  <c:v>36.735799999999998</c:v>
                </c:pt>
                <c:pt idx="2849">
                  <c:v>36.625500000000002</c:v>
                </c:pt>
                <c:pt idx="2850">
                  <c:v>36.515300000000003</c:v>
                </c:pt>
                <c:pt idx="2851">
                  <c:v>36.405000000000001</c:v>
                </c:pt>
                <c:pt idx="2852">
                  <c:v>36.294800000000002</c:v>
                </c:pt>
                <c:pt idx="2853">
                  <c:v>36.1845</c:v>
                </c:pt>
                <c:pt idx="2854">
                  <c:v>36.074199999999998</c:v>
                </c:pt>
                <c:pt idx="2855">
                  <c:v>35.963999999999999</c:v>
                </c:pt>
                <c:pt idx="2856">
                  <c:v>35.853700000000003</c:v>
                </c:pt>
                <c:pt idx="2857">
                  <c:v>35.743499999999997</c:v>
                </c:pt>
                <c:pt idx="2858">
                  <c:v>35.633200000000002</c:v>
                </c:pt>
                <c:pt idx="2859">
                  <c:v>35.5229</c:v>
                </c:pt>
                <c:pt idx="2860">
                  <c:v>35.412700000000001</c:v>
                </c:pt>
                <c:pt idx="2861">
                  <c:v>35.302399999999999</c:v>
                </c:pt>
                <c:pt idx="2862">
                  <c:v>35.192100000000003</c:v>
                </c:pt>
                <c:pt idx="2863">
                  <c:v>35.081899999999997</c:v>
                </c:pt>
                <c:pt idx="2864">
                  <c:v>34.971600000000002</c:v>
                </c:pt>
                <c:pt idx="2865">
                  <c:v>34.861400000000003</c:v>
                </c:pt>
                <c:pt idx="2866">
                  <c:v>34.751100000000001</c:v>
                </c:pt>
                <c:pt idx="2867">
                  <c:v>34.640799999999999</c:v>
                </c:pt>
                <c:pt idx="2868">
                  <c:v>34.5306</c:v>
                </c:pt>
                <c:pt idx="2869">
                  <c:v>34.420299999999997</c:v>
                </c:pt>
                <c:pt idx="2870">
                  <c:v>34.310099999999998</c:v>
                </c:pt>
                <c:pt idx="2871">
                  <c:v>34.199800000000003</c:v>
                </c:pt>
                <c:pt idx="2872">
                  <c:v>34.089500000000001</c:v>
                </c:pt>
                <c:pt idx="2873">
                  <c:v>33.979300000000002</c:v>
                </c:pt>
                <c:pt idx="2874">
                  <c:v>33.869</c:v>
                </c:pt>
                <c:pt idx="2875">
                  <c:v>33.758699999999997</c:v>
                </c:pt>
                <c:pt idx="2876">
                  <c:v>33.648499999999999</c:v>
                </c:pt>
                <c:pt idx="2877">
                  <c:v>33.538200000000003</c:v>
                </c:pt>
                <c:pt idx="2878">
                  <c:v>33.427999999999997</c:v>
                </c:pt>
                <c:pt idx="2879">
                  <c:v>33.317700000000002</c:v>
                </c:pt>
                <c:pt idx="2880">
                  <c:v>33.2074</c:v>
                </c:pt>
                <c:pt idx="2881">
                  <c:v>33.097200000000001</c:v>
                </c:pt>
                <c:pt idx="2882">
                  <c:v>32.986899999999999</c:v>
                </c:pt>
                <c:pt idx="2883">
                  <c:v>32.8767</c:v>
                </c:pt>
                <c:pt idx="2884">
                  <c:v>32.766399999999997</c:v>
                </c:pt>
                <c:pt idx="2885">
                  <c:v>32.656100000000002</c:v>
                </c:pt>
                <c:pt idx="2886">
                  <c:v>32.545900000000003</c:v>
                </c:pt>
                <c:pt idx="2887">
                  <c:v>32.435600000000001</c:v>
                </c:pt>
                <c:pt idx="2888">
                  <c:v>32.325400000000002</c:v>
                </c:pt>
                <c:pt idx="2889">
                  <c:v>32.2151</c:v>
                </c:pt>
                <c:pt idx="2890">
                  <c:v>32.104799999999997</c:v>
                </c:pt>
                <c:pt idx="2891">
                  <c:v>31.994599999999998</c:v>
                </c:pt>
                <c:pt idx="2892">
                  <c:v>31.8843</c:v>
                </c:pt>
                <c:pt idx="2893">
                  <c:v>31.774000000000001</c:v>
                </c:pt>
                <c:pt idx="2894">
                  <c:v>31.663799999999998</c:v>
                </c:pt>
                <c:pt idx="2895">
                  <c:v>31.5535</c:v>
                </c:pt>
                <c:pt idx="2896">
                  <c:v>31.443300000000001</c:v>
                </c:pt>
                <c:pt idx="2897">
                  <c:v>31.332999999999998</c:v>
                </c:pt>
                <c:pt idx="2898">
                  <c:v>31.2227</c:v>
                </c:pt>
                <c:pt idx="2899">
                  <c:v>31.112500000000001</c:v>
                </c:pt>
                <c:pt idx="2900">
                  <c:v>31.002199999999998</c:v>
                </c:pt>
                <c:pt idx="2901">
                  <c:v>30.891999999999999</c:v>
                </c:pt>
                <c:pt idx="2902">
                  <c:v>30.781700000000001</c:v>
                </c:pt>
                <c:pt idx="2903">
                  <c:v>30.671399999999998</c:v>
                </c:pt>
                <c:pt idx="2904">
                  <c:v>30.561199999999999</c:v>
                </c:pt>
                <c:pt idx="2905">
                  <c:v>30.450900000000001</c:v>
                </c:pt>
                <c:pt idx="2906">
                  <c:v>30.340599999999998</c:v>
                </c:pt>
                <c:pt idx="2907">
                  <c:v>30.230399999999999</c:v>
                </c:pt>
                <c:pt idx="2908">
                  <c:v>30.120100000000001</c:v>
                </c:pt>
                <c:pt idx="2909">
                  <c:v>30.009899999999998</c:v>
                </c:pt>
                <c:pt idx="2910">
                  <c:v>29.8996</c:v>
                </c:pt>
                <c:pt idx="2911">
                  <c:v>29.789300000000001</c:v>
                </c:pt>
                <c:pt idx="2912">
                  <c:v>29.679099999999998</c:v>
                </c:pt>
                <c:pt idx="2913">
                  <c:v>29.5688</c:v>
                </c:pt>
                <c:pt idx="2914">
                  <c:v>29.458600000000001</c:v>
                </c:pt>
                <c:pt idx="2915">
                  <c:v>29.348299999999998</c:v>
                </c:pt>
                <c:pt idx="2916">
                  <c:v>29.238</c:v>
                </c:pt>
                <c:pt idx="2917">
                  <c:v>29.127800000000001</c:v>
                </c:pt>
                <c:pt idx="2918">
                  <c:v>29.017499999999998</c:v>
                </c:pt>
                <c:pt idx="2919">
                  <c:v>28.9072</c:v>
                </c:pt>
                <c:pt idx="2920">
                  <c:v>28.797000000000001</c:v>
                </c:pt>
                <c:pt idx="2921">
                  <c:v>28.686699999999998</c:v>
                </c:pt>
                <c:pt idx="2922">
                  <c:v>28.576499999999999</c:v>
                </c:pt>
                <c:pt idx="2923">
                  <c:v>28.466200000000001</c:v>
                </c:pt>
                <c:pt idx="2924">
                  <c:v>28.355899999999998</c:v>
                </c:pt>
                <c:pt idx="2925">
                  <c:v>28.245699999999999</c:v>
                </c:pt>
                <c:pt idx="2926">
                  <c:v>28.135400000000001</c:v>
                </c:pt>
                <c:pt idx="2927">
                  <c:v>28.025200000000002</c:v>
                </c:pt>
                <c:pt idx="2928">
                  <c:v>27.914899999999999</c:v>
                </c:pt>
                <c:pt idx="2929">
                  <c:v>27.804600000000001</c:v>
                </c:pt>
                <c:pt idx="2930">
                  <c:v>27.694400000000002</c:v>
                </c:pt>
                <c:pt idx="2931">
                  <c:v>27.584099999999999</c:v>
                </c:pt>
                <c:pt idx="2932">
                  <c:v>27.4739</c:v>
                </c:pt>
                <c:pt idx="2933">
                  <c:v>27.363600000000002</c:v>
                </c:pt>
                <c:pt idx="2934">
                  <c:v>27.253299999999999</c:v>
                </c:pt>
                <c:pt idx="2935">
                  <c:v>27.1431</c:v>
                </c:pt>
                <c:pt idx="2936">
                  <c:v>27.032800000000002</c:v>
                </c:pt>
                <c:pt idx="2937">
                  <c:v>26.922499999999999</c:v>
                </c:pt>
                <c:pt idx="2938">
                  <c:v>26.8123</c:v>
                </c:pt>
                <c:pt idx="2939">
                  <c:v>26.702000000000002</c:v>
                </c:pt>
                <c:pt idx="2940">
                  <c:v>26.591799999999999</c:v>
                </c:pt>
                <c:pt idx="2941">
                  <c:v>26.4815</c:v>
                </c:pt>
                <c:pt idx="2942">
                  <c:v>26.371200000000002</c:v>
                </c:pt>
                <c:pt idx="2943">
                  <c:v>26.260999999999999</c:v>
                </c:pt>
                <c:pt idx="2944">
                  <c:v>26.150700000000001</c:v>
                </c:pt>
                <c:pt idx="2945">
                  <c:v>26.040500000000002</c:v>
                </c:pt>
                <c:pt idx="2946">
                  <c:v>25.930199999999999</c:v>
                </c:pt>
                <c:pt idx="2947">
                  <c:v>25.819900000000001</c:v>
                </c:pt>
                <c:pt idx="2948">
                  <c:v>25.709700000000002</c:v>
                </c:pt>
                <c:pt idx="2949">
                  <c:v>25.599399999999999</c:v>
                </c:pt>
                <c:pt idx="2950">
                  <c:v>25.489100000000001</c:v>
                </c:pt>
                <c:pt idx="2951">
                  <c:v>25.378900000000002</c:v>
                </c:pt>
                <c:pt idx="2952">
                  <c:v>25.268599999999999</c:v>
                </c:pt>
                <c:pt idx="2953">
                  <c:v>25.1584</c:v>
                </c:pt>
                <c:pt idx="2954">
                  <c:v>25.048100000000002</c:v>
                </c:pt>
                <c:pt idx="2955">
                  <c:v>24.937799999999999</c:v>
                </c:pt>
                <c:pt idx="2956">
                  <c:v>24.8276</c:v>
                </c:pt>
                <c:pt idx="2957">
                  <c:v>24.717300000000002</c:v>
                </c:pt>
                <c:pt idx="2958">
                  <c:v>24.607099999999999</c:v>
                </c:pt>
                <c:pt idx="2959">
                  <c:v>24.4968</c:v>
                </c:pt>
                <c:pt idx="2960">
                  <c:v>24.386500000000002</c:v>
                </c:pt>
                <c:pt idx="2961">
                  <c:v>24.276299999999999</c:v>
                </c:pt>
                <c:pt idx="2962">
                  <c:v>24.166</c:v>
                </c:pt>
                <c:pt idx="2963">
                  <c:v>24.055800000000001</c:v>
                </c:pt>
                <c:pt idx="2964">
                  <c:v>23.945499999999999</c:v>
                </c:pt>
                <c:pt idx="2965">
                  <c:v>23.8352</c:v>
                </c:pt>
                <c:pt idx="2966">
                  <c:v>23.725000000000001</c:v>
                </c:pt>
                <c:pt idx="2967">
                  <c:v>23.614699999999999</c:v>
                </c:pt>
                <c:pt idx="2968">
                  <c:v>23.5044</c:v>
                </c:pt>
                <c:pt idx="2969">
                  <c:v>23.394200000000001</c:v>
                </c:pt>
                <c:pt idx="2970">
                  <c:v>23.283899999999999</c:v>
                </c:pt>
                <c:pt idx="2971">
                  <c:v>23.1737</c:v>
                </c:pt>
                <c:pt idx="2972">
                  <c:v>23.063400000000001</c:v>
                </c:pt>
                <c:pt idx="2973">
                  <c:v>22.953099999999999</c:v>
                </c:pt>
                <c:pt idx="2974">
                  <c:v>22.8429</c:v>
                </c:pt>
                <c:pt idx="2975">
                  <c:v>22.732600000000001</c:v>
                </c:pt>
                <c:pt idx="2976">
                  <c:v>22.622399999999999</c:v>
                </c:pt>
                <c:pt idx="2977">
                  <c:v>22.5121</c:v>
                </c:pt>
                <c:pt idx="2978">
                  <c:v>22.401800000000001</c:v>
                </c:pt>
                <c:pt idx="2979">
                  <c:v>22.291599999999999</c:v>
                </c:pt>
                <c:pt idx="2980">
                  <c:v>22.1813</c:v>
                </c:pt>
                <c:pt idx="2981">
                  <c:v>22.071000000000002</c:v>
                </c:pt>
                <c:pt idx="2982">
                  <c:v>21.960799999999999</c:v>
                </c:pt>
                <c:pt idx="2983">
                  <c:v>21.8505</c:v>
                </c:pt>
                <c:pt idx="2984">
                  <c:v>21.740300000000001</c:v>
                </c:pt>
                <c:pt idx="2985">
                  <c:v>21.63</c:v>
                </c:pt>
                <c:pt idx="2986">
                  <c:v>21.5197</c:v>
                </c:pt>
                <c:pt idx="2987">
                  <c:v>21.409500000000001</c:v>
                </c:pt>
                <c:pt idx="2988">
                  <c:v>21.299199999999999</c:v>
                </c:pt>
                <c:pt idx="2989">
                  <c:v>21.189</c:v>
                </c:pt>
                <c:pt idx="2990">
                  <c:v>21.078700000000001</c:v>
                </c:pt>
                <c:pt idx="2991">
                  <c:v>20.968399999999999</c:v>
                </c:pt>
                <c:pt idx="2992">
                  <c:v>20.8582</c:v>
                </c:pt>
                <c:pt idx="2993">
                  <c:v>20.747900000000001</c:v>
                </c:pt>
                <c:pt idx="2994">
                  <c:v>20.637599999999999</c:v>
                </c:pt>
                <c:pt idx="2995">
                  <c:v>20.5274</c:v>
                </c:pt>
                <c:pt idx="2996">
                  <c:v>20.417100000000001</c:v>
                </c:pt>
                <c:pt idx="2997">
                  <c:v>20.306899999999999</c:v>
                </c:pt>
                <c:pt idx="2998">
                  <c:v>20.1966</c:v>
                </c:pt>
                <c:pt idx="2999">
                  <c:v>20.086300000000001</c:v>
                </c:pt>
                <c:pt idx="3000">
                  <c:v>19.976099999999999</c:v>
                </c:pt>
                <c:pt idx="3001">
                  <c:v>19.8658</c:v>
                </c:pt>
                <c:pt idx="3002">
                  <c:v>19.755600000000001</c:v>
                </c:pt>
                <c:pt idx="3003">
                  <c:v>19.645299999999999</c:v>
                </c:pt>
                <c:pt idx="3004">
                  <c:v>19.535</c:v>
                </c:pt>
                <c:pt idx="3005">
                  <c:v>19.424800000000001</c:v>
                </c:pt>
                <c:pt idx="3006">
                  <c:v>19.314499999999999</c:v>
                </c:pt>
                <c:pt idx="3007">
                  <c:v>19.2043</c:v>
                </c:pt>
                <c:pt idx="3008">
                  <c:v>19.094000000000001</c:v>
                </c:pt>
                <c:pt idx="3009">
                  <c:v>18.983699999999999</c:v>
                </c:pt>
                <c:pt idx="3010">
                  <c:v>18.8735</c:v>
                </c:pt>
                <c:pt idx="3011">
                  <c:v>18.763200000000001</c:v>
                </c:pt>
                <c:pt idx="3012">
                  <c:v>18.652899999999999</c:v>
                </c:pt>
                <c:pt idx="3013">
                  <c:v>18.5427</c:v>
                </c:pt>
                <c:pt idx="3014">
                  <c:v>18.432400000000001</c:v>
                </c:pt>
                <c:pt idx="3015">
                  <c:v>18.322199999999999</c:v>
                </c:pt>
                <c:pt idx="3016">
                  <c:v>18.2119</c:v>
                </c:pt>
                <c:pt idx="3017">
                  <c:v>18.101600000000001</c:v>
                </c:pt>
                <c:pt idx="3018">
                  <c:v>17.991399999999999</c:v>
                </c:pt>
                <c:pt idx="3019">
                  <c:v>17.8811</c:v>
                </c:pt>
                <c:pt idx="3020">
                  <c:v>17.770900000000001</c:v>
                </c:pt>
                <c:pt idx="3021">
                  <c:v>17.660599999999999</c:v>
                </c:pt>
                <c:pt idx="3022">
                  <c:v>17.5503</c:v>
                </c:pt>
                <c:pt idx="3023">
                  <c:v>17.440100000000001</c:v>
                </c:pt>
                <c:pt idx="3024">
                  <c:v>17.329799999999999</c:v>
                </c:pt>
                <c:pt idx="3025">
                  <c:v>17.2195</c:v>
                </c:pt>
                <c:pt idx="3026">
                  <c:v>17.109300000000001</c:v>
                </c:pt>
                <c:pt idx="3027">
                  <c:v>16.998999999999999</c:v>
                </c:pt>
                <c:pt idx="3028">
                  <c:v>16.8888</c:v>
                </c:pt>
                <c:pt idx="3029">
                  <c:v>16.778500000000001</c:v>
                </c:pt>
                <c:pt idx="3030">
                  <c:v>16.668199999999999</c:v>
                </c:pt>
                <c:pt idx="3031">
                  <c:v>16.558</c:v>
                </c:pt>
                <c:pt idx="3032">
                  <c:v>16.447700000000001</c:v>
                </c:pt>
                <c:pt idx="3033">
                  <c:v>16.337499999999999</c:v>
                </c:pt>
                <c:pt idx="3034">
                  <c:v>16.2272</c:v>
                </c:pt>
                <c:pt idx="3035">
                  <c:v>16.116900000000001</c:v>
                </c:pt>
                <c:pt idx="3036">
                  <c:v>16.006699999999999</c:v>
                </c:pt>
                <c:pt idx="3037">
                  <c:v>15.8964</c:v>
                </c:pt>
                <c:pt idx="3038">
                  <c:v>15.786199999999999</c:v>
                </c:pt>
                <c:pt idx="3039">
                  <c:v>15.6759</c:v>
                </c:pt>
                <c:pt idx="3040">
                  <c:v>15.5656</c:v>
                </c:pt>
                <c:pt idx="3041">
                  <c:v>15.455399999999999</c:v>
                </c:pt>
                <c:pt idx="3042">
                  <c:v>15.3451</c:v>
                </c:pt>
                <c:pt idx="3043">
                  <c:v>15.2348</c:v>
                </c:pt>
                <c:pt idx="3044">
                  <c:v>15.124599999999999</c:v>
                </c:pt>
                <c:pt idx="3045">
                  <c:v>15.0143</c:v>
                </c:pt>
                <c:pt idx="3046">
                  <c:v>14.9041</c:v>
                </c:pt>
                <c:pt idx="3047">
                  <c:v>14.793799999999999</c:v>
                </c:pt>
                <c:pt idx="3048">
                  <c:v>14.6835</c:v>
                </c:pt>
                <c:pt idx="3049">
                  <c:v>14.5733</c:v>
                </c:pt>
                <c:pt idx="3050">
                  <c:v>14.462999999999999</c:v>
                </c:pt>
                <c:pt idx="3051">
                  <c:v>14.3528</c:v>
                </c:pt>
                <c:pt idx="3052">
                  <c:v>14.2425</c:v>
                </c:pt>
                <c:pt idx="3053">
                  <c:v>14.132199999999999</c:v>
                </c:pt>
                <c:pt idx="3054">
                  <c:v>14.022</c:v>
                </c:pt>
                <c:pt idx="3055">
                  <c:v>13.9117</c:v>
                </c:pt>
                <c:pt idx="3056">
                  <c:v>13.801399999999999</c:v>
                </c:pt>
                <c:pt idx="3057">
                  <c:v>13.6912</c:v>
                </c:pt>
                <c:pt idx="3058">
                  <c:v>13.5809</c:v>
                </c:pt>
                <c:pt idx="3059">
                  <c:v>13.470700000000001</c:v>
                </c:pt>
                <c:pt idx="3060">
                  <c:v>13.3604</c:v>
                </c:pt>
                <c:pt idx="3061">
                  <c:v>13.2501</c:v>
                </c:pt>
                <c:pt idx="3062">
                  <c:v>13.139900000000001</c:v>
                </c:pt>
                <c:pt idx="3063">
                  <c:v>13.0296</c:v>
                </c:pt>
                <c:pt idx="3064">
                  <c:v>12.9194</c:v>
                </c:pt>
                <c:pt idx="3065">
                  <c:v>12.809100000000001</c:v>
                </c:pt>
                <c:pt idx="3066">
                  <c:v>12.6988</c:v>
                </c:pt>
                <c:pt idx="3067">
                  <c:v>12.5886</c:v>
                </c:pt>
                <c:pt idx="3068">
                  <c:v>12.478300000000001</c:v>
                </c:pt>
                <c:pt idx="3069">
                  <c:v>12.3681</c:v>
                </c:pt>
                <c:pt idx="3070">
                  <c:v>12.2578</c:v>
                </c:pt>
                <c:pt idx="3071">
                  <c:v>12.147500000000001</c:v>
                </c:pt>
                <c:pt idx="3072">
                  <c:v>12.0373</c:v>
                </c:pt>
                <c:pt idx="3073">
                  <c:v>11.927</c:v>
                </c:pt>
                <c:pt idx="3074">
                  <c:v>11.816700000000001</c:v>
                </c:pt>
                <c:pt idx="3075">
                  <c:v>11.7065</c:v>
                </c:pt>
                <c:pt idx="3076">
                  <c:v>11.5962</c:v>
                </c:pt>
                <c:pt idx="3077">
                  <c:v>11.486000000000001</c:v>
                </c:pt>
                <c:pt idx="3078">
                  <c:v>11.3757</c:v>
                </c:pt>
                <c:pt idx="3079">
                  <c:v>11.2654</c:v>
                </c:pt>
                <c:pt idx="3080">
                  <c:v>11.155200000000001</c:v>
                </c:pt>
                <c:pt idx="3081">
                  <c:v>11.0449</c:v>
                </c:pt>
                <c:pt idx="3082">
                  <c:v>10.934699999999999</c:v>
                </c:pt>
                <c:pt idx="3083">
                  <c:v>10.824400000000001</c:v>
                </c:pt>
                <c:pt idx="3084">
                  <c:v>10.7141</c:v>
                </c:pt>
                <c:pt idx="3085">
                  <c:v>10.603899999999999</c:v>
                </c:pt>
                <c:pt idx="3086">
                  <c:v>10.493600000000001</c:v>
                </c:pt>
                <c:pt idx="3087">
                  <c:v>10.3833</c:v>
                </c:pt>
                <c:pt idx="3088">
                  <c:v>10.273099999999999</c:v>
                </c:pt>
                <c:pt idx="3089">
                  <c:v>10.162800000000001</c:v>
                </c:pt>
                <c:pt idx="3090">
                  <c:v>10.0526</c:v>
                </c:pt>
                <c:pt idx="3091">
                  <c:v>9.9422999999999995</c:v>
                </c:pt>
                <c:pt idx="3092">
                  <c:v>9.8320000000000007</c:v>
                </c:pt>
                <c:pt idx="3093">
                  <c:v>9.7218</c:v>
                </c:pt>
                <c:pt idx="3094">
                  <c:v>9.6114999999999995</c:v>
                </c:pt>
                <c:pt idx="3095">
                  <c:v>9.5013000000000005</c:v>
                </c:pt>
                <c:pt idx="3096">
                  <c:v>9.391</c:v>
                </c:pt>
                <c:pt idx="3097">
                  <c:v>9.2806999999999995</c:v>
                </c:pt>
                <c:pt idx="3098">
                  <c:v>9.1705000000000005</c:v>
                </c:pt>
                <c:pt idx="3099">
                  <c:v>9.0602</c:v>
                </c:pt>
                <c:pt idx="3100">
                  <c:v>8.9498999999999995</c:v>
                </c:pt>
                <c:pt idx="3101">
                  <c:v>8.8397000000000006</c:v>
                </c:pt>
                <c:pt idx="3102">
                  <c:v>8.7294</c:v>
                </c:pt>
                <c:pt idx="3103">
                  <c:v>8.6191999999999993</c:v>
                </c:pt>
                <c:pt idx="3104">
                  <c:v>8.5089000000000006</c:v>
                </c:pt>
                <c:pt idx="3105">
                  <c:v>8.3986000000000001</c:v>
                </c:pt>
                <c:pt idx="3106">
                  <c:v>8.2883999999999993</c:v>
                </c:pt>
                <c:pt idx="3107">
                  <c:v>8.1781000000000006</c:v>
                </c:pt>
                <c:pt idx="3108">
                  <c:v>8.0678999999999998</c:v>
                </c:pt>
                <c:pt idx="3109">
                  <c:v>7.9576000000000002</c:v>
                </c:pt>
                <c:pt idx="3110">
                  <c:v>7.8472999999999997</c:v>
                </c:pt>
                <c:pt idx="3111">
                  <c:v>7.7370999999999999</c:v>
                </c:pt>
                <c:pt idx="3112">
                  <c:v>7.6268000000000002</c:v>
                </c:pt>
                <c:pt idx="3113">
                  <c:v>7.5166000000000004</c:v>
                </c:pt>
                <c:pt idx="3114">
                  <c:v>7.4062999999999999</c:v>
                </c:pt>
                <c:pt idx="3115">
                  <c:v>7.2960000000000003</c:v>
                </c:pt>
                <c:pt idx="3116">
                  <c:v>7.1858000000000004</c:v>
                </c:pt>
                <c:pt idx="3117">
                  <c:v>7.0754999999999999</c:v>
                </c:pt>
                <c:pt idx="3118">
                  <c:v>6.9652000000000003</c:v>
                </c:pt>
                <c:pt idx="3119">
                  <c:v>6.8550000000000004</c:v>
                </c:pt>
                <c:pt idx="3120">
                  <c:v>6.7446999999999999</c:v>
                </c:pt>
                <c:pt idx="3121">
                  <c:v>6.6345000000000001</c:v>
                </c:pt>
                <c:pt idx="3122">
                  <c:v>6.5242000000000004</c:v>
                </c:pt>
                <c:pt idx="3123">
                  <c:v>6.4138999999999999</c:v>
                </c:pt>
                <c:pt idx="3124">
                  <c:v>6.3037000000000001</c:v>
                </c:pt>
                <c:pt idx="3125">
                  <c:v>6.1933999999999996</c:v>
                </c:pt>
                <c:pt idx="3126">
                  <c:v>6.0831999999999997</c:v>
                </c:pt>
                <c:pt idx="3127">
                  <c:v>5.9729000000000001</c:v>
                </c:pt>
                <c:pt idx="3128">
                  <c:v>5.8625999999999996</c:v>
                </c:pt>
                <c:pt idx="3129">
                  <c:v>5.7523999999999997</c:v>
                </c:pt>
                <c:pt idx="3130">
                  <c:v>5.6421000000000001</c:v>
                </c:pt>
                <c:pt idx="3131">
                  <c:v>5.5317999999999996</c:v>
                </c:pt>
                <c:pt idx="3132">
                  <c:v>5.4215999999999998</c:v>
                </c:pt>
                <c:pt idx="3133">
                  <c:v>5.3113000000000001</c:v>
                </c:pt>
                <c:pt idx="3134">
                  <c:v>5.2011000000000003</c:v>
                </c:pt>
                <c:pt idx="3135">
                  <c:v>5.0907999999999998</c:v>
                </c:pt>
                <c:pt idx="3136">
                  <c:v>4.9805000000000001</c:v>
                </c:pt>
                <c:pt idx="3137">
                  <c:v>4.8703000000000003</c:v>
                </c:pt>
                <c:pt idx="3138">
                  <c:v>4.76</c:v>
                </c:pt>
                <c:pt idx="3139">
                  <c:v>4.6497999999999999</c:v>
                </c:pt>
                <c:pt idx="3140">
                  <c:v>4.5395000000000003</c:v>
                </c:pt>
                <c:pt idx="3141">
                  <c:v>4.4291999999999998</c:v>
                </c:pt>
                <c:pt idx="3142">
                  <c:v>4.319</c:v>
                </c:pt>
                <c:pt idx="3143">
                  <c:v>4.2087000000000003</c:v>
                </c:pt>
                <c:pt idx="3144">
                  <c:v>4.0984999999999996</c:v>
                </c:pt>
                <c:pt idx="3145">
                  <c:v>3.9882</c:v>
                </c:pt>
                <c:pt idx="3146">
                  <c:v>3.8778999999999999</c:v>
                </c:pt>
                <c:pt idx="3147">
                  <c:v>3.7677</c:v>
                </c:pt>
                <c:pt idx="3148">
                  <c:v>3.6574</c:v>
                </c:pt>
                <c:pt idx="3149">
                  <c:v>3.5470999999999999</c:v>
                </c:pt>
                <c:pt idx="3150">
                  <c:v>3.4369000000000001</c:v>
                </c:pt>
                <c:pt idx="3151">
                  <c:v>3.3266</c:v>
                </c:pt>
                <c:pt idx="3152">
                  <c:v>3.2164000000000001</c:v>
                </c:pt>
                <c:pt idx="3153">
                  <c:v>3.1061000000000001</c:v>
                </c:pt>
                <c:pt idx="3154">
                  <c:v>2.9958</c:v>
                </c:pt>
                <c:pt idx="3155">
                  <c:v>2.8856000000000002</c:v>
                </c:pt>
                <c:pt idx="3156">
                  <c:v>2.7753000000000001</c:v>
                </c:pt>
                <c:pt idx="3157">
                  <c:v>2.6650999999999998</c:v>
                </c:pt>
                <c:pt idx="3158">
                  <c:v>2.5548000000000002</c:v>
                </c:pt>
                <c:pt idx="3159">
                  <c:v>2.4445000000000001</c:v>
                </c:pt>
                <c:pt idx="3160">
                  <c:v>2.3342999999999998</c:v>
                </c:pt>
                <c:pt idx="3161">
                  <c:v>2.2240000000000002</c:v>
                </c:pt>
                <c:pt idx="3162">
                  <c:v>2.1137000000000001</c:v>
                </c:pt>
                <c:pt idx="3163">
                  <c:v>2.0034999999999998</c:v>
                </c:pt>
                <c:pt idx="3164">
                  <c:v>1.8932</c:v>
                </c:pt>
                <c:pt idx="3165">
                  <c:v>1.7829999999999999</c:v>
                </c:pt>
                <c:pt idx="3166">
                  <c:v>1.6727000000000001</c:v>
                </c:pt>
                <c:pt idx="3167">
                  <c:v>1.5624</c:v>
                </c:pt>
                <c:pt idx="3168">
                  <c:v>1.4521999999999999</c:v>
                </c:pt>
                <c:pt idx="3169">
                  <c:v>1.3419000000000001</c:v>
                </c:pt>
                <c:pt idx="3170">
                  <c:v>1.2317</c:v>
                </c:pt>
                <c:pt idx="3171">
                  <c:v>1.1214</c:v>
                </c:pt>
                <c:pt idx="3172">
                  <c:v>1.0111000000000001</c:v>
                </c:pt>
                <c:pt idx="3173">
                  <c:v>0.90090000000000003</c:v>
                </c:pt>
                <c:pt idx="3174">
                  <c:v>0.79059999999999997</c:v>
                </c:pt>
                <c:pt idx="3175">
                  <c:v>0.6804</c:v>
                </c:pt>
                <c:pt idx="3176">
                  <c:v>0.57010000000000005</c:v>
                </c:pt>
                <c:pt idx="3177">
                  <c:v>0.45979999999999999</c:v>
                </c:pt>
                <c:pt idx="3178">
                  <c:v>0.34960000000000002</c:v>
                </c:pt>
                <c:pt idx="3179">
                  <c:v>0.23930000000000001</c:v>
                </c:pt>
                <c:pt idx="3180">
                  <c:v>0.129</c:v>
                </c:pt>
                <c:pt idx="3181">
                  <c:v>1.8800000000000001E-2</c:v>
                </c:pt>
                <c:pt idx="3182">
                  <c:v>-9.1499999999999998E-2</c:v>
                </c:pt>
                <c:pt idx="3183">
                  <c:v>-0.20169999999999999</c:v>
                </c:pt>
                <c:pt idx="3184">
                  <c:v>-0.312</c:v>
                </c:pt>
                <c:pt idx="3185">
                  <c:v>-0.42230000000000001</c:v>
                </c:pt>
                <c:pt idx="3186">
                  <c:v>-0.53249999999999997</c:v>
                </c:pt>
                <c:pt idx="3187">
                  <c:v>-0.64280000000000004</c:v>
                </c:pt>
                <c:pt idx="3188">
                  <c:v>-0.753</c:v>
                </c:pt>
                <c:pt idx="3189">
                  <c:v>-0.86329999999999996</c:v>
                </c:pt>
                <c:pt idx="3190">
                  <c:v>-0.97360000000000002</c:v>
                </c:pt>
                <c:pt idx="3191">
                  <c:v>-1.0838000000000001</c:v>
                </c:pt>
                <c:pt idx="3192">
                  <c:v>-1.1940999999999999</c:v>
                </c:pt>
                <c:pt idx="3193">
                  <c:v>-1.3044</c:v>
                </c:pt>
                <c:pt idx="3194">
                  <c:v>-1.4146000000000001</c:v>
                </c:pt>
                <c:pt idx="3195">
                  <c:v>-1.5248999999999999</c:v>
                </c:pt>
                <c:pt idx="3196">
                  <c:v>-1.6351</c:v>
                </c:pt>
                <c:pt idx="3197">
                  <c:v>-1.7454000000000001</c:v>
                </c:pt>
                <c:pt idx="3198">
                  <c:v>-1.8556999999999999</c:v>
                </c:pt>
                <c:pt idx="3199">
                  <c:v>-1.9659</c:v>
                </c:pt>
                <c:pt idx="3200">
                  <c:v>-2.0762</c:v>
                </c:pt>
                <c:pt idx="3201">
                  <c:v>-2.1863999999999999</c:v>
                </c:pt>
                <c:pt idx="3202">
                  <c:v>-2.2967</c:v>
                </c:pt>
                <c:pt idx="3203">
                  <c:v>-2.407</c:v>
                </c:pt>
                <c:pt idx="3204">
                  <c:v>-2.5171999999999999</c:v>
                </c:pt>
                <c:pt idx="3205">
                  <c:v>-2.6274999999999999</c:v>
                </c:pt>
                <c:pt idx="3206">
                  <c:v>-2.7378</c:v>
                </c:pt>
                <c:pt idx="3207">
                  <c:v>-2.8479999999999999</c:v>
                </c:pt>
                <c:pt idx="3208">
                  <c:v>-2.9582999999999999</c:v>
                </c:pt>
                <c:pt idx="3209">
                  <c:v>-3.0684999999999998</c:v>
                </c:pt>
                <c:pt idx="3210">
                  <c:v>-3.1787999999999998</c:v>
                </c:pt>
                <c:pt idx="3211">
                  <c:v>-3.2890999999999999</c:v>
                </c:pt>
                <c:pt idx="3212">
                  <c:v>-3.3993000000000002</c:v>
                </c:pt>
                <c:pt idx="3213">
                  <c:v>-3.5095999999999998</c:v>
                </c:pt>
                <c:pt idx="3214">
                  <c:v>-3.6198000000000001</c:v>
                </c:pt>
                <c:pt idx="3215">
                  <c:v>-3.7301000000000002</c:v>
                </c:pt>
                <c:pt idx="3216">
                  <c:v>-3.8403999999999998</c:v>
                </c:pt>
                <c:pt idx="3217">
                  <c:v>-3.9506000000000001</c:v>
                </c:pt>
                <c:pt idx="3218">
                  <c:v>-4.0609000000000002</c:v>
                </c:pt>
                <c:pt idx="3219">
                  <c:v>-4.1711</c:v>
                </c:pt>
                <c:pt idx="3220">
                  <c:v>-4.2813999999999997</c:v>
                </c:pt>
                <c:pt idx="3221">
                  <c:v>-4.3917000000000002</c:v>
                </c:pt>
                <c:pt idx="3222">
                  <c:v>-4.5019</c:v>
                </c:pt>
                <c:pt idx="3223">
                  <c:v>-4.6121999999999996</c:v>
                </c:pt>
                <c:pt idx="3224">
                  <c:v>-4.7225000000000001</c:v>
                </c:pt>
                <c:pt idx="3225">
                  <c:v>-4.8327</c:v>
                </c:pt>
                <c:pt idx="3226">
                  <c:v>-4.9429999999999996</c:v>
                </c:pt>
                <c:pt idx="3227">
                  <c:v>-5.0532000000000004</c:v>
                </c:pt>
                <c:pt idx="3228">
                  <c:v>-5.1635</c:v>
                </c:pt>
                <c:pt idx="3229">
                  <c:v>-5.2737999999999996</c:v>
                </c:pt>
                <c:pt idx="3230">
                  <c:v>-5.3840000000000003</c:v>
                </c:pt>
                <c:pt idx="3231">
                  <c:v>-5.4943</c:v>
                </c:pt>
                <c:pt idx="3232">
                  <c:v>-5.6044999999999998</c:v>
                </c:pt>
                <c:pt idx="3233">
                  <c:v>-5.7148000000000003</c:v>
                </c:pt>
                <c:pt idx="3234">
                  <c:v>-5.8250999999999999</c:v>
                </c:pt>
                <c:pt idx="3235">
                  <c:v>-5.9352999999999998</c:v>
                </c:pt>
                <c:pt idx="3236">
                  <c:v>-6.0456000000000003</c:v>
                </c:pt>
                <c:pt idx="3237">
                  <c:v>-6.1558999999999999</c:v>
                </c:pt>
                <c:pt idx="3238">
                  <c:v>-6.2660999999999998</c:v>
                </c:pt>
                <c:pt idx="3239">
                  <c:v>-6.3764000000000003</c:v>
                </c:pt>
                <c:pt idx="3240">
                  <c:v>-6.4866000000000001</c:v>
                </c:pt>
                <c:pt idx="3241">
                  <c:v>-6.5968999999999998</c:v>
                </c:pt>
                <c:pt idx="3242">
                  <c:v>-6.7072000000000003</c:v>
                </c:pt>
                <c:pt idx="3243">
                  <c:v>-6.8174000000000001</c:v>
                </c:pt>
                <c:pt idx="3244">
                  <c:v>-6.9276999999999997</c:v>
                </c:pt>
                <c:pt idx="3245">
                  <c:v>-7.0378999999999996</c:v>
                </c:pt>
                <c:pt idx="3246">
                  <c:v>-7.1482000000000001</c:v>
                </c:pt>
                <c:pt idx="3247">
                  <c:v>-7.2584999999999997</c:v>
                </c:pt>
                <c:pt idx="3248">
                  <c:v>-7.3686999999999996</c:v>
                </c:pt>
                <c:pt idx="3249">
                  <c:v>-7.4790000000000001</c:v>
                </c:pt>
                <c:pt idx="3250">
                  <c:v>-7.5891999999999999</c:v>
                </c:pt>
                <c:pt idx="3251">
                  <c:v>-7.6994999999999996</c:v>
                </c:pt>
                <c:pt idx="3252">
                  <c:v>-7.8098000000000001</c:v>
                </c:pt>
                <c:pt idx="3253">
                  <c:v>-7.92</c:v>
                </c:pt>
                <c:pt idx="3254">
                  <c:v>-8.0303000000000004</c:v>
                </c:pt>
                <c:pt idx="3255">
                  <c:v>-8.1405999999999992</c:v>
                </c:pt>
                <c:pt idx="3256">
                  <c:v>-8.2507999999999999</c:v>
                </c:pt>
                <c:pt idx="3257">
                  <c:v>-8.3611000000000004</c:v>
                </c:pt>
                <c:pt idx="3258">
                  <c:v>-8.4712999999999994</c:v>
                </c:pt>
                <c:pt idx="3259">
                  <c:v>-8.5815999999999999</c:v>
                </c:pt>
                <c:pt idx="3260">
                  <c:v>-8.6919000000000004</c:v>
                </c:pt>
                <c:pt idx="3261">
                  <c:v>-8.8020999999999994</c:v>
                </c:pt>
                <c:pt idx="3262">
                  <c:v>-8.9123999999999999</c:v>
                </c:pt>
                <c:pt idx="3263">
                  <c:v>-9.0226000000000006</c:v>
                </c:pt>
                <c:pt idx="3264">
                  <c:v>-9.1328999999999994</c:v>
                </c:pt>
                <c:pt idx="3265">
                  <c:v>-9.2431999999999999</c:v>
                </c:pt>
                <c:pt idx="3266">
                  <c:v>-9.3534000000000006</c:v>
                </c:pt>
                <c:pt idx="3267">
                  <c:v>-9.4636999999999993</c:v>
                </c:pt>
                <c:pt idx="3268">
                  <c:v>-9.5739999999999998</c:v>
                </c:pt>
                <c:pt idx="3269">
                  <c:v>-9.6842000000000006</c:v>
                </c:pt>
                <c:pt idx="3270">
                  <c:v>-9.7944999999999993</c:v>
                </c:pt>
                <c:pt idx="3271">
                  <c:v>-9.9047000000000001</c:v>
                </c:pt>
                <c:pt idx="3272">
                  <c:v>-10.015000000000001</c:v>
                </c:pt>
                <c:pt idx="3273">
                  <c:v>-10.125299999999999</c:v>
                </c:pt>
                <c:pt idx="3274">
                  <c:v>-10.2355</c:v>
                </c:pt>
                <c:pt idx="3275">
                  <c:v>-10.345800000000001</c:v>
                </c:pt>
                <c:pt idx="3276">
                  <c:v>-10.456</c:v>
                </c:pt>
                <c:pt idx="3277">
                  <c:v>-10.5663</c:v>
                </c:pt>
                <c:pt idx="3278">
                  <c:v>-10.676600000000001</c:v>
                </c:pt>
                <c:pt idx="3279">
                  <c:v>-10.786799999999999</c:v>
                </c:pt>
                <c:pt idx="3280">
                  <c:v>-10.8971</c:v>
                </c:pt>
                <c:pt idx="3281">
                  <c:v>-11.007400000000001</c:v>
                </c:pt>
                <c:pt idx="3282">
                  <c:v>-11.117599999999999</c:v>
                </c:pt>
                <c:pt idx="3283">
                  <c:v>-11.2279</c:v>
                </c:pt>
                <c:pt idx="3284">
                  <c:v>-11.338100000000001</c:v>
                </c:pt>
                <c:pt idx="3285">
                  <c:v>-11.448399999999999</c:v>
                </c:pt>
                <c:pt idx="3286">
                  <c:v>-11.5587</c:v>
                </c:pt>
                <c:pt idx="3287">
                  <c:v>-11.668900000000001</c:v>
                </c:pt>
                <c:pt idx="3288">
                  <c:v>-11.779199999999999</c:v>
                </c:pt>
                <c:pt idx="3289">
                  <c:v>-11.8894</c:v>
                </c:pt>
                <c:pt idx="3290">
                  <c:v>-11.999700000000001</c:v>
                </c:pt>
                <c:pt idx="3291">
                  <c:v>-12.11</c:v>
                </c:pt>
                <c:pt idx="3292">
                  <c:v>-12.2202</c:v>
                </c:pt>
                <c:pt idx="3293">
                  <c:v>-12.330500000000001</c:v>
                </c:pt>
                <c:pt idx="3294">
                  <c:v>-12.4407</c:v>
                </c:pt>
                <c:pt idx="3295">
                  <c:v>-12.551</c:v>
                </c:pt>
                <c:pt idx="3296">
                  <c:v>-12.661300000000001</c:v>
                </c:pt>
                <c:pt idx="3297">
                  <c:v>-12.7715</c:v>
                </c:pt>
                <c:pt idx="3298">
                  <c:v>-12.8818</c:v>
                </c:pt>
                <c:pt idx="3299">
                  <c:v>-12.992100000000001</c:v>
                </c:pt>
                <c:pt idx="3300">
                  <c:v>-13.1023</c:v>
                </c:pt>
                <c:pt idx="3301">
                  <c:v>-13.2126</c:v>
                </c:pt>
                <c:pt idx="3302">
                  <c:v>-13.322800000000001</c:v>
                </c:pt>
                <c:pt idx="3303">
                  <c:v>-13.4331</c:v>
                </c:pt>
                <c:pt idx="3304">
                  <c:v>-13.5434</c:v>
                </c:pt>
                <c:pt idx="3305">
                  <c:v>-13.653600000000001</c:v>
                </c:pt>
                <c:pt idx="3306">
                  <c:v>-13.7639</c:v>
                </c:pt>
                <c:pt idx="3307">
                  <c:v>-13.8741</c:v>
                </c:pt>
                <c:pt idx="3308">
                  <c:v>-13.984400000000001</c:v>
                </c:pt>
                <c:pt idx="3309">
                  <c:v>-14.0947</c:v>
                </c:pt>
                <c:pt idx="3310">
                  <c:v>-14.2049</c:v>
                </c:pt>
                <c:pt idx="3311">
                  <c:v>-14.315200000000001</c:v>
                </c:pt>
                <c:pt idx="3312">
                  <c:v>-14.4255</c:v>
                </c:pt>
                <c:pt idx="3313">
                  <c:v>-14.5357</c:v>
                </c:pt>
                <c:pt idx="3314">
                  <c:v>-14.646000000000001</c:v>
                </c:pt>
                <c:pt idx="3315">
                  <c:v>-14.7562</c:v>
                </c:pt>
                <c:pt idx="3316">
                  <c:v>-14.8665</c:v>
                </c:pt>
                <c:pt idx="3317">
                  <c:v>-14.976800000000001</c:v>
                </c:pt>
                <c:pt idx="3318">
                  <c:v>-15.087</c:v>
                </c:pt>
                <c:pt idx="3319">
                  <c:v>-15.1973</c:v>
                </c:pt>
                <c:pt idx="3320">
                  <c:v>-15.307499999999999</c:v>
                </c:pt>
                <c:pt idx="3321">
                  <c:v>-15.4178</c:v>
                </c:pt>
                <c:pt idx="3322">
                  <c:v>-15.5281</c:v>
                </c:pt>
                <c:pt idx="3323">
                  <c:v>-15.638299999999999</c:v>
                </c:pt>
                <c:pt idx="3324">
                  <c:v>-15.7486</c:v>
                </c:pt>
                <c:pt idx="3325">
                  <c:v>-15.8588</c:v>
                </c:pt>
                <c:pt idx="3326">
                  <c:v>-15.969099999999999</c:v>
                </c:pt>
                <c:pt idx="3327">
                  <c:v>-16.0794</c:v>
                </c:pt>
                <c:pt idx="3328">
                  <c:v>-16.189599999999999</c:v>
                </c:pt>
                <c:pt idx="3329">
                  <c:v>-16.299900000000001</c:v>
                </c:pt>
                <c:pt idx="3330">
                  <c:v>-16.4102</c:v>
                </c:pt>
                <c:pt idx="3331">
                  <c:v>-16.520399999999999</c:v>
                </c:pt>
                <c:pt idx="3332">
                  <c:v>-16.630700000000001</c:v>
                </c:pt>
                <c:pt idx="3333">
                  <c:v>-16.7409</c:v>
                </c:pt>
                <c:pt idx="3334">
                  <c:v>-16.851199999999999</c:v>
                </c:pt>
                <c:pt idx="3335">
                  <c:v>-16.961500000000001</c:v>
                </c:pt>
                <c:pt idx="3336">
                  <c:v>-17.0717</c:v>
                </c:pt>
                <c:pt idx="3337">
                  <c:v>-17.181999999999999</c:v>
                </c:pt>
                <c:pt idx="3338">
                  <c:v>-17.292200000000001</c:v>
                </c:pt>
                <c:pt idx="3339">
                  <c:v>-17.4025</c:v>
                </c:pt>
                <c:pt idx="3340">
                  <c:v>-17.512799999999999</c:v>
                </c:pt>
                <c:pt idx="3341">
                  <c:v>-17.623000000000001</c:v>
                </c:pt>
                <c:pt idx="3342">
                  <c:v>-17.7333</c:v>
                </c:pt>
                <c:pt idx="3343">
                  <c:v>-17.843599999999999</c:v>
                </c:pt>
                <c:pt idx="3344">
                  <c:v>-17.953800000000001</c:v>
                </c:pt>
                <c:pt idx="3345">
                  <c:v>-18.0641</c:v>
                </c:pt>
                <c:pt idx="3346">
                  <c:v>-18.174299999999999</c:v>
                </c:pt>
                <c:pt idx="3347">
                  <c:v>-18.284600000000001</c:v>
                </c:pt>
                <c:pt idx="3348">
                  <c:v>-18.3949</c:v>
                </c:pt>
                <c:pt idx="3349">
                  <c:v>-18.505099999999999</c:v>
                </c:pt>
                <c:pt idx="3350">
                  <c:v>-18.615400000000001</c:v>
                </c:pt>
                <c:pt idx="3351">
                  <c:v>-18.7256</c:v>
                </c:pt>
                <c:pt idx="3352">
                  <c:v>-18.835899999999999</c:v>
                </c:pt>
                <c:pt idx="3353">
                  <c:v>-18.946200000000001</c:v>
                </c:pt>
                <c:pt idx="3354">
                  <c:v>-19.0564</c:v>
                </c:pt>
                <c:pt idx="3355">
                  <c:v>-19.166699999999999</c:v>
                </c:pt>
                <c:pt idx="3356">
                  <c:v>-19.276900000000001</c:v>
                </c:pt>
                <c:pt idx="3357">
                  <c:v>-19.3872</c:v>
                </c:pt>
                <c:pt idx="3358">
                  <c:v>-19.497499999999999</c:v>
                </c:pt>
                <c:pt idx="3359">
                  <c:v>-19.607700000000001</c:v>
                </c:pt>
                <c:pt idx="3360">
                  <c:v>-19.718</c:v>
                </c:pt>
                <c:pt idx="3361">
                  <c:v>-19.828299999999999</c:v>
                </c:pt>
                <c:pt idx="3362">
                  <c:v>-19.938500000000001</c:v>
                </c:pt>
                <c:pt idx="3363">
                  <c:v>-20.0488</c:v>
                </c:pt>
                <c:pt idx="3364">
                  <c:v>-20.158999999999999</c:v>
                </c:pt>
                <c:pt idx="3365">
                  <c:v>-20.269300000000001</c:v>
                </c:pt>
                <c:pt idx="3366">
                  <c:v>-20.3796</c:v>
                </c:pt>
                <c:pt idx="3367">
                  <c:v>-20.489799999999999</c:v>
                </c:pt>
                <c:pt idx="3368">
                  <c:v>-20.600100000000001</c:v>
                </c:pt>
                <c:pt idx="3369">
                  <c:v>-20.7103</c:v>
                </c:pt>
                <c:pt idx="3370">
                  <c:v>-20.820599999999999</c:v>
                </c:pt>
                <c:pt idx="3371">
                  <c:v>-20.930900000000001</c:v>
                </c:pt>
                <c:pt idx="3372">
                  <c:v>-21.0411</c:v>
                </c:pt>
                <c:pt idx="3373">
                  <c:v>-21.151399999999999</c:v>
                </c:pt>
                <c:pt idx="3374">
                  <c:v>-21.261700000000001</c:v>
                </c:pt>
                <c:pt idx="3375">
                  <c:v>-21.3719</c:v>
                </c:pt>
                <c:pt idx="3376">
                  <c:v>-21.482199999999999</c:v>
                </c:pt>
                <c:pt idx="3377">
                  <c:v>-21.592400000000001</c:v>
                </c:pt>
                <c:pt idx="3378">
                  <c:v>-21.7027</c:v>
                </c:pt>
                <c:pt idx="3379">
                  <c:v>-21.812999999999999</c:v>
                </c:pt>
                <c:pt idx="3380">
                  <c:v>-21.923200000000001</c:v>
                </c:pt>
                <c:pt idx="3381">
                  <c:v>-22.0335</c:v>
                </c:pt>
                <c:pt idx="3382">
                  <c:v>-22.143699999999999</c:v>
                </c:pt>
                <c:pt idx="3383">
                  <c:v>-22.254000000000001</c:v>
                </c:pt>
                <c:pt idx="3384">
                  <c:v>-22.3643</c:v>
                </c:pt>
                <c:pt idx="3385">
                  <c:v>-22.474499999999999</c:v>
                </c:pt>
                <c:pt idx="3386">
                  <c:v>-22.584800000000001</c:v>
                </c:pt>
                <c:pt idx="3387">
                  <c:v>-22.6951</c:v>
                </c:pt>
                <c:pt idx="3388">
                  <c:v>-22.805299999999999</c:v>
                </c:pt>
                <c:pt idx="3389">
                  <c:v>-22.915600000000001</c:v>
                </c:pt>
                <c:pt idx="3390">
                  <c:v>-23.0258</c:v>
                </c:pt>
                <c:pt idx="3391">
                  <c:v>-23.136099999999999</c:v>
                </c:pt>
                <c:pt idx="3392">
                  <c:v>-23.246400000000001</c:v>
                </c:pt>
                <c:pt idx="3393">
                  <c:v>-23.3566</c:v>
                </c:pt>
                <c:pt idx="3394">
                  <c:v>-23.466899999999999</c:v>
                </c:pt>
                <c:pt idx="3395">
                  <c:v>-23.577100000000002</c:v>
                </c:pt>
                <c:pt idx="3396">
                  <c:v>-23.6874</c:v>
                </c:pt>
                <c:pt idx="3397">
                  <c:v>-23.797699999999999</c:v>
                </c:pt>
                <c:pt idx="3398">
                  <c:v>-23.907900000000001</c:v>
                </c:pt>
                <c:pt idx="3399">
                  <c:v>-24.0182</c:v>
                </c:pt>
                <c:pt idx="3400">
                  <c:v>-24.128399999999999</c:v>
                </c:pt>
                <c:pt idx="3401">
                  <c:v>-24.238700000000001</c:v>
                </c:pt>
                <c:pt idx="3402">
                  <c:v>-24.349</c:v>
                </c:pt>
                <c:pt idx="3403">
                  <c:v>-24.459199999999999</c:v>
                </c:pt>
                <c:pt idx="3404">
                  <c:v>-24.569500000000001</c:v>
                </c:pt>
                <c:pt idx="3405">
                  <c:v>-24.6798</c:v>
                </c:pt>
                <c:pt idx="3406">
                  <c:v>-24.79</c:v>
                </c:pt>
                <c:pt idx="3407">
                  <c:v>-24.900300000000001</c:v>
                </c:pt>
                <c:pt idx="3408">
                  <c:v>-25.0105</c:v>
                </c:pt>
                <c:pt idx="3409">
                  <c:v>-25.120799999999999</c:v>
                </c:pt>
                <c:pt idx="3410">
                  <c:v>-25.231100000000001</c:v>
                </c:pt>
                <c:pt idx="3411">
                  <c:v>-25.3413</c:v>
                </c:pt>
                <c:pt idx="3412">
                  <c:v>-25.451599999999999</c:v>
                </c:pt>
                <c:pt idx="3413">
                  <c:v>-25.561800000000002</c:v>
                </c:pt>
                <c:pt idx="3414">
                  <c:v>-25.6721</c:v>
                </c:pt>
                <c:pt idx="3415">
                  <c:v>-25.782399999999999</c:v>
                </c:pt>
                <c:pt idx="3416">
                  <c:v>-25.892600000000002</c:v>
                </c:pt>
                <c:pt idx="3417">
                  <c:v>-26.0029</c:v>
                </c:pt>
                <c:pt idx="3418">
                  <c:v>-26.113199999999999</c:v>
                </c:pt>
                <c:pt idx="3419">
                  <c:v>-26.223400000000002</c:v>
                </c:pt>
                <c:pt idx="3420">
                  <c:v>-26.3337</c:v>
                </c:pt>
                <c:pt idx="3421">
                  <c:v>-26.443899999999999</c:v>
                </c:pt>
                <c:pt idx="3422">
                  <c:v>-26.554200000000002</c:v>
                </c:pt>
                <c:pt idx="3423">
                  <c:v>-26.6645</c:v>
                </c:pt>
                <c:pt idx="3424">
                  <c:v>-26.774699999999999</c:v>
                </c:pt>
                <c:pt idx="3425">
                  <c:v>-26.885000000000002</c:v>
                </c:pt>
                <c:pt idx="3426">
                  <c:v>-26.995200000000001</c:v>
                </c:pt>
                <c:pt idx="3427">
                  <c:v>-27.105499999999999</c:v>
                </c:pt>
                <c:pt idx="3428">
                  <c:v>-27.215800000000002</c:v>
                </c:pt>
                <c:pt idx="3429">
                  <c:v>-27.326000000000001</c:v>
                </c:pt>
                <c:pt idx="3430">
                  <c:v>-27.436299999999999</c:v>
                </c:pt>
                <c:pt idx="3431">
                  <c:v>-27.546500000000002</c:v>
                </c:pt>
                <c:pt idx="3432">
                  <c:v>-27.6568</c:v>
                </c:pt>
                <c:pt idx="3433">
                  <c:v>-27.767099999999999</c:v>
                </c:pt>
                <c:pt idx="3434">
                  <c:v>-27.877300000000002</c:v>
                </c:pt>
                <c:pt idx="3435">
                  <c:v>-27.9876</c:v>
                </c:pt>
                <c:pt idx="3436">
                  <c:v>-28.097899999999999</c:v>
                </c:pt>
                <c:pt idx="3437">
                  <c:v>-28.208100000000002</c:v>
                </c:pt>
                <c:pt idx="3438">
                  <c:v>-28.3184</c:v>
                </c:pt>
                <c:pt idx="3439">
                  <c:v>-28.428599999999999</c:v>
                </c:pt>
                <c:pt idx="3440">
                  <c:v>-28.538900000000002</c:v>
                </c:pt>
                <c:pt idx="3441">
                  <c:v>-28.6492</c:v>
                </c:pt>
                <c:pt idx="3442">
                  <c:v>-28.759399999999999</c:v>
                </c:pt>
                <c:pt idx="3443">
                  <c:v>-28.869700000000002</c:v>
                </c:pt>
                <c:pt idx="3444">
                  <c:v>-28.979900000000001</c:v>
                </c:pt>
                <c:pt idx="3445">
                  <c:v>-29.090199999999999</c:v>
                </c:pt>
                <c:pt idx="3446">
                  <c:v>-29.200500000000002</c:v>
                </c:pt>
                <c:pt idx="3447">
                  <c:v>-29.310700000000001</c:v>
                </c:pt>
                <c:pt idx="3448">
                  <c:v>-29.420999999999999</c:v>
                </c:pt>
                <c:pt idx="3449">
                  <c:v>-29.531300000000002</c:v>
                </c:pt>
                <c:pt idx="3450">
                  <c:v>-29.641500000000001</c:v>
                </c:pt>
                <c:pt idx="3451">
                  <c:v>-29.751799999999999</c:v>
                </c:pt>
                <c:pt idx="3452">
                  <c:v>-29.861999999999998</c:v>
                </c:pt>
                <c:pt idx="3453">
                  <c:v>-29.972300000000001</c:v>
                </c:pt>
                <c:pt idx="3454">
                  <c:v>-30.082599999999999</c:v>
                </c:pt>
                <c:pt idx="3455">
                  <c:v>-30.192799999999998</c:v>
                </c:pt>
                <c:pt idx="3456">
                  <c:v>-30.303100000000001</c:v>
                </c:pt>
                <c:pt idx="3457">
                  <c:v>-30.4133</c:v>
                </c:pt>
                <c:pt idx="3458">
                  <c:v>-30.523599999999998</c:v>
                </c:pt>
                <c:pt idx="3459">
                  <c:v>-30.633900000000001</c:v>
                </c:pt>
                <c:pt idx="3460">
                  <c:v>-30.7441</c:v>
                </c:pt>
                <c:pt idx="3461">
                  <c:v>-30.854399999999998</c:v>
                </c:pt>
                <c:pt idx="3462">
                  <c:v>-30.964600000000001</c:v>
                </c:pt>
                <c:pt idx="3463">
                  <c:v>-31.0749</c:v>
                </c:pt>
                <c:pt idx="3464">
                  <c:v>-31.185199999999998</c:v>
                </c:pt>
                <c:pt idx="3465">
                  <c:v>-31.295400000000001</c:v>
                </c:pt>
                <c:pt idx="3466">
                  <c:v>-31.4057</c:v>
                </c:pt>
                <c:pt idx="3467">
                  <c:v>-31.515999999999998</c:v>
                </c:pt>
                <c:pt idx="3468">
                  <c:v>-31.626200000000001</c:v>
                </c:pt>
                <c:pt idx="3469">
                  <c:v>-31.736499999999999</c:v>
                </c:pt>
                <c:pt idx="3470">
                  <c:v>-31.846699999999998</c:v>
                </c:pt>
                <c:pt idx="3471">
                  <c:v>-31.957000000000001</c:v>
                </c:pt>
                <c:pt idx="3472">
                  <c:v>-32.067300000000003</c:v>
                </c:pt>
                <c:pt idx="3473">
                  <c:v>-32.177500000000002</c:v>
                </c:pt>
                <c:pt idx="3474">
                  <c:v>-32.287799999999997</c:v>
                </c:pt>
                <c:pt idx="3475">
                  <c:v>-32.398000000000003</c:v>
                </c:pt>
                <c:pt idx="3476">
                  <c:v>-32.508299999999998</c:v>
                </c:pt>
                <c:pt idx="3477">
                  <c:v>-32.618600000000001</c:v>
                </c:pt>
                <c:pt idx="3478">
                  <c:v>-32.7288</c:v>
                </c:pt>
                <c:pt idx="3479">
                  <c:v>-32.839100000000002</c:v>
                </c:pt>
                <c:pt idx="3480">
                  <c:v>-32.949399999999997</c:v>
                </c:pt>
                <c:pt idx="3481">
                  <c:v>-33.059600000000003</c:v>
                </c:pt>
                <c:pt idx="3482">
                  <c:v>-33.169899999999998</c:v>
                </c:pt>
                <c:pt idx="3483">
                  <c:v>-33.280099999999997</c:v>
                </c:pt>
                <c:pt idx="3484">
                  <c:v>-33.3904</c:v>
                </c:pt>
                <c:pt idx="3485">
                  <c:v>-33.500700000000002</c:v>
                </c:pt>
                <c:pt idx="3486">
                  <c:v>-33.610900000000001</c:v>
                </c:pt>
                <c:pt idx="3487">
                  <c:v>-33.721200000000003</c:v>
                </c:pt>
                <c:pt idx="3488">
                  <c:v>-33.831400000000002</c:v>
                </c:pt>
                <c:pt idx="3489">
                  <c:v>-33.941699999999997</c:v>
                </c:pt>
                <c:pt idx="3490">
                  <c:v>-34.052</c:v>
                </c:pt>
                <c:pt idx="3491">
                  <c:v>-34.162199999999999</c:v>
                </c:pt>
                <c:pt idx="3492">
                  <c:v>-34.272500000000001</c:v>
                </c:pt>
                <c:pt idx="3493">
                  <c:v>-34.382800000000003</c:v>
                </c:pt>
                <c:pt idx="3494">
                  <c:v>-34.493000000000002</c:v>
                </c:pt>
                <c:pt idx="3495">
                  <c:v>-34.603299999999997</c:v>
                </c:pt>
                <c:pt idx="3496">
                  <c:v>-34.713500000000003</c:v>
                </c:pt>
                <c:pt idx="3497">
                  <c:v>-34.823799999999999</c:v>
                </c:pt>
                <c:pt idx="3498">
                  <c:v>-34.934100000000001</c:v>
                </c:pt>
                <c:pt idx="3499">
                  <c:v>-35.0443</c:v>
                </c:pt>
                <c:pt idx="3500">
                  <c:v>-35.154600000000002</c:v>
                </c:pt>
                <c:pt idx="3501">
                  <c:v>-35.264800000000001</c:v>
                </c:pt>
                <c:pt idx="3502">
                  <c:v>-35.375100000000003</c:v>
                </c:pt>
                <c:pt idx="3503">
                  <c:v>-35.485399999999998</c:v>
                </c:pt>
                <c:pt idx="3504">
                  <c:v>-35.595599999999997</c:v>
                </c:pt>
                <c:pt idx="3505">
                  <c:v>-35.7059</c:v>
                </c:pt>
                <c:pt idx="3506">
                  <c:v>-35.816099999999999</c:v>
                </c:pt>
                <c:pt idx="3507">
                  <c:v>-35.926400000000001</c:v>
                </c:pt>
                <c:pt idx="3508">
                  <c:v>-36.036700000000003</c:v>
                </c:pt>
                <c:pt idx="3509">
                  <c:v>-36.146900000000002</c:v>
                </c:pt>
                <c:pt idx="3510">
                  <c:v>-36.257199999999997</c:v>
                </c:pt>
                <c:pt idx="3511">
                  <c:v>-36.3675</c:v>
                </c:pt>
                <c:pt idx="3512">
                  <c:v>-36.477699999999999</c:v>
                </c:pt>
                <c:pt idx="3513">
                  <c:v>-36.588000000000001</c:v>
                </c:pt>
                <c:pt idx="3514">
                  <c:v>-36.6982</c:v>
                </c:pt>
                <c:pt idx="3515">
                  <c:v>-36.808500000000002</c:v>
                </c:pt>
                <c:pt idx="3516">
                  <c:v>-36.918799999999997</c:v>
                </c:pt>
                <c:pt idx="3517">
                  <c:v>-37.029000000000003</c:v>
                </c:pt>
                <c:pt idx="3518">
                  <c:v>-37.139299999999999</c:v>
                </c:pt>
                <c:pt idx="3519">
                  <c:v>-37.249499999999998</c:v>
                </c:pt>
                <c:pt idx="3520">
                  <c:v>-37.3598</c:v>
                </c:pt>
                <c:pt idx="3521">
                  <c:v>-37.470100000000002</c:v>
                </c:pt>
                <c:pt idx="3522">
                  <c:v>-37.580300000000001</c:v>
                </c:pt>
                <c:pt idx="3523">
                  <c:v>-37.690600000000003</c:v>
                </c:pt>
                <c:pt idx="3524">
                  <c:v>-37.800899999999999</c:v>
                </c:pt>
                <c:pt idx="3525">
                  <c:v>-37.911099999999998</c:v>
                </c:pt>
                <c:pt idx="3526">
                  <c:v>-38.0214</c:v>
                </c:pt>
                <c:pt idx="3527">
                  <c:v>-38.131599999999999</c:v>
                </c:pt>
                <c:pt idx="3528">
                  <c:v>-38.241900000000001</c:v>
                </c:pt>
                <c:pt idx="3529">
                  <c:v>-38.352200000000003</c:v>
                </c:pt>
                <c:pt idx="3530">
                  <c:v>-38.462400000000002</c:v>
                </c:pt>
                <c:pt idx="3531">
                  <c:v>-38.572699999999998</c:v>
                </c:pt>
                <c:pt idx="3532">
                  <c:v>-38.682899999999997</c:v>
                </c:pt>
                <c:pt idx="3533">
                  <c:v>-38.793199999999999</c:v>
                </c:pt>
                <c:pt idx="3534">
                  <c:v>-38.903500000000001</c:v>
                </c:pt>
                <c:pt idx="3535">
                  <c:v>-39.0137</c:v>
                </c:pt>
                <c:pt idx="3536">
                  <c:v>-39.124000000000002</c:v>
                </c:pt>
                <c:pt idx="3537">
                  <c:v>-39.234200000000001</c:v>
                </c:pt>
                <c:pt idx="3538">
                  <c:v>-39.344499999999996</c:v>
                </c:pt>
                <c:pt idx="3539">
                  <c:v>-39.454799999999999</c:v>
                </c:pt>
                <c:pt idx="3540">
                  <c:v>-39.564999999999998</c:v>
                </c:pt>
                <c:pt idx="3541">
                  <c:v>-39.6753</c:v>
                </c:pt>
                <c:pt idx="3542">
                  <c:v>-39.785600000000002</c:v>
                </c:pt>
                <c:pt idx="3543">
                  <c:v>-39.895800000000001</c:v>
                </c:pt>
                <c:pt idx="3544">
                  <c:v>-40.006100000000004</c:v>
                </c:pt>
                <c:pt idx="3545">
                  <c:v>-40.116300000000003</c:v>
                </c:pt>
                <c:pt idx="3546">
                  <c:v>-40.226599999999998</c:v>
                </c:pt>
                <c:pt idx="3547">
                  <c:v>-40.3369</c:v>
                </c:pt>
                <c:pt idx="3548">
                  <c:v>-40.447099999999999</c:v>
                </c:pt>
                <c:pt idx="3549">
                  <c:v>-40.557400000000001</c:v>
                </c:pt>
                <c:pt idx="3550">
                  <c:v>-40.6676</c:v>
                </c:pt>
                <c:pt idx="3551">
                  <c:v>-40.777900000000002</c:v>
                </c:pt>
                <c:pt idx="3552">
                  <c:v>-40.888199999999998</c:v>
                </c:pt>
                <c:pt idx="3553">
                  <c:v>-40.998399999999997</c:v>
                </c:pt>
                <c:pt idx="3554">
                  <c:v>-41.108699999999999</c:v>
                </c:pt>
                <c:pt idx="3555">
                  <c:v>-41.219000000000001</c:v>
                </c:pt>
                <c:pt idx="3556">
                  <c:v>-41.3292</c:v>
                </c:pt>
                <c:pt idx="3557">
                  <c:v>-41.439500000000002</c:v>
                </c:pt>
                <c:pt idx="3558">
                  <c:v>-41.549700000000001</c:v>
                </c:pt>
                <c:pt idx="3559">
                  <c:v>-41.66</c:v>
                </c:pt>
                <c:pt idx="3560">
                  <c:v>-41.770299999999999</c:v>
                </c:pt>
                <c:pt idx="3561">
                  <c:v>-41.880499999999998</c:v>
                </c:pt>
                <c:pt idx="3562">
                  <c:v>-41.9908</c:v>
                </c:pt>
                <c:pt idx="3563">
                  <c:v>-42.100999999999999</c:v>
                </c:pt>
                <c:pt idx="3564">
                  <c:v>-42.211300000000001</c:v>
                </c:pt>
                <c:pt idx="3565">
                  <c:v>-42.321599999999997</c:v>
                </c:pt>
                <c:pt idx="3566">
                  <c:v>-42.431800000000003</c:v>
                </c:pt>
                <c:pt idx="3567">
                  <c:v>-42.542099999999998</c:v>
                </c:pt>
                <c:pt idx="3568">
                  <c:v>-42.6524</c:v>
                </c:pt>
                <c:pt idx="3569">
                  <c:v>-42.762599999999999</c:v>
                </c:pt>
                <c:pt idx="3570">
                  <c:v>-42.872900000000001</c:v>
                </c:pt>
                <c:pt idx="3571">
                  <c:v>-42.9831</c:v>
                </c:pt>
                <c:pt idx="3572">
                  <c:v>-43.093400000000003</c:v>
                </c:pt>
                <c:pt idx="3573">
                  <c:v>-43.203699999999998</c:v>
                </c:pt>
                <c:pt idx="3574">
                  <c:v>-43.313899999999997</c:v>
                </c:pt>
                <c:pt idx="3575">
                  <c:v>-43.424199999999999</c:v>
                </c:pt>
                <c:pt idx="3576">
                  <c:v>-43.534399999999998</c:v>
                </c:pt>
                <c:pt idx="3577">
                  <c:v>-43.6447</c:v>
                </c:pt>
                <c:pt idx="3578">
                  <c:v>-43.755000000000003</c:v>
                </c:pt>
                <c:pt idx="3579">
                  <c:v>-43.865200000000002</c:v>
                </c:pt>
                <c:pt idx="3580">
                  <c:v>-43.975499999999997</c:v>
                </c:pt>
                <c:pt idx="3581">
                  <c:v>-44.085700000000003</c:v>
                </c:pt>
                <c:pt idx="3582">
                  <c:v>-44.195999999999998</c:v>
                </c:pt>
                <c:pt idx="3583">
                  <c:v>-44.3063</c:v>
                </c:pt>
                <c:pt idx="3584">
                  <c:v>-44.416499999999999</c:v>
                </c:pt>
                <c:pt idx="3585">
                  <c:v>-44.526800000000001</c:v>
                </c:pt>
                <c:pt idx="3586">
                  <c:v>-44.637099999999997</c:v>
                </c:pt>
                <c:pt idx="3587">
                  <c:v>-44.747300000000003</c:v>
                </c:pt>
                <c:pt idx="3588">
                  <c:v>-44.857599999999998</c:v>
                </c:pt>
                <c:pt idx="3589">
                  <c:v>-44.967799999999997</c:v>
                </c:pt>
                <c:pt idx="3590">
                  <c:v>-45.078099999999999</c:v>
                </c:pt>
                <c:pt idx="3591">
                  <c:v>-45.188400000000001</c:v>
                </c:pt>
                <c:pt idx="3592">
                  <c:v>-45.2986</c:v>
                </c:pt>
                <c:pt idx="3593">
                  <c:v>-45.408900000000003</c:v>
                </c:pt>
                <c:pt idx="3594">
                  <c:v>-45.519100000000002</c:v>
                </c:pt>
                <c:pt idx="3595">
                  <c:v>-45.629399999999997</c:v>
                </c:pt>
                <c:pt idx="3596">
                  <c:v>-45.739699999999999</c:v>
                </c:pt>
                <c:pt idx="3597">
                  <c:v>-45.849899999999998</c:v>
                </c:pt>
                <c:pt idx="3598">
                  <c:v>-45.9602</c:v>
                </c:pt>
                <c:pt idx="3599">
                  <c:v>-46.070500000000003</c:v>
                </c:pt>
                <c:pt idx="3600">
                  <c:v>-46.180700000000002</c:v>
                </c:pt>
                <c:pt idx="3601">
                  <c:v>-46.290999999999997</c:v>
                </c:pt>
                <c:pt idx="3602">
                  <c:v>-46.401200000000003</c:v>
                </c:pt>
                <c:pt idx="3603">
                  <c:v>-46.511499999999998</c:v>
                </c:pt>
                <c:pt idx="3604">
                  <c:v>-46.6218</c:v>
                </c:pt>
                <c:pt idx="3605">
                  <c:v>-46.731999999999999</c:v>
                </c:pt>
                <c:pt idx="3606">
                  <c:v>-46.842300000000002</c:v>
                </c:pt>
                <c:pt idx="3607">
                  <c:v>-46.952500000000001</c:v>
                </c:pt>
                <c:pt idx="3608">
                  <c:v>-47.062800000000003</c:v>
                </c:pt>
                <c:pt idx="3609">
                  <c:v>-47.173099999999998</c:v>
                </c:pt>
                <c:pt idx="3610">
                  <c:v>-47.283299999999997</c:v>
                </c:pt>
                <c:pt idx="3611">
                  <c:v>-47.393599999999999</c:v>
                </c:pt>
                <c:pt idx="3612">
                  <c:v>-47.503799999999998</c:v>
                </c:pt>
                <c:pt idx="3613">
                  <c:v>-47.614100000000001</c:v>
                </c:pt>
                <c:pt idx="3614">
                  <c:v>-47.724400000000003</c:v>
                </c:pt>
                <c:pt idx="3615">
                  <c:v>-47.834600000000002</c:v>
                </c:pt>
                <c:pt idx="3616">
                  <c:v>-47.944899999999997</c:v>
                </c:pt>
                <c:pt idx="3617">
                  <c:v>-48.055199999999999</c:v>
                </c:pt>
                <c:pt idx="3618">
                  <c:v>-48.165399999999998</c:v>
                </c:pt>
                <c:pt idx="3619">
                  <c:v>-48.275700000000001</c:v>
                </c:pt>
                <c:pt idx="3620">
                  <c:v>-48.385899999999999</c:v>
                </c:pt>
                <c:pt idx="3621">
                  <c:v>-48.496200000000002</c:v>
                </c:pt>
                <c:pt idx="3622">
                  <c:v>-48.606499999999997</c:v>
                </c:pt>
                <c:pt idx="3623">
                  <c:v>-48.716700000000003</c:v>
                </c:pt>
                <c:pt idx="3624">
                  <c:v>-48.826999999999998</c:v>
                </c:pt>
                <c:pt idx="3625">
                  <c:v>-48.937199999999997</c:v>
                </c:pt>
                <c:pt idx="3626">
                  <c:v>-49.047499999999999</c:v>
                </c:pt>
                <c:pt idx="3627">
                  <c:v>-49.157800000000002</c:v>
                </c:pt>
                <c:pt idx="3628">
                  <c:v>-49.268000000000001</c:v>
                </c:pt>
                <c:pt idx="3629">
                  <c:v>-49.378300000000003</c:v>
                </c:pt>
                <c:pt idx="3630">
                  <c:v>-49.488599999999998</c:v>
                </c:pt>
                <c:pt idx="3631">
                  <c:v>-49.598799999999997</c:v>
                </c:pt>
                <c:pt idx="3632">
                  <c:v>-49.709099999999999</c:v>
                </c:pt>
                <c:pt idx="3633">
                  <c:v>-49.819299999999998</c:v>
                </c:pt>
                <c:pt idx="3634">
                  <c:v>-49.929600000000001</c:v>
                </c:pt>
                <c:pt idx="3635">
                  <c:v>-50.039900000000003</c:v>
                </c:pt>
                <c:pt idx="3636">
                  <c:v>-50.150100000000002</c:v>
                </c:pt>
                <c:pt idx="3637">
                  <c:v>-50.260399999999997</c:v>
                </c:pt>
                <c:pt idx="3638">
                  <c:v>-50.370600000000003</c:v>
                </c:pt>
                <c:pt idx="3639">
                  <c:v>-50.480899999999998</c:v>
                </c:pt>
                <c:pt idx="3640">
                  <c:v>-50.591200000000001</c:v>
                </c:pt>
                <c:pt idx="3641">
                  <c:v>-50.7014</c:v>
                </c:pt>
                <c:pt idx="3642">
                  <c:v>-50.811700000000002</c:v>
                </c:pt>
                <c:pt idx="3643">
                  <c:v>-50.921900000000001</c:v>
                </c:pt>
                <c:pt idx="3644">
                  <c:v>-51.032200000000003</c:v>
                </c:pt>
                <c:pt idx="3645">
                  <c:v>-51.142499999999998</c:v>
                </c:pt>
                <c:pt idx="3646">
                  <c:v>-51.252699999999997</c:v>
                </c:pt>
                <c:pt idx="3647">
                  <c:v>-51.363</c:v>
                </c:pt>
                <c:pt idx="3648">
                  <c:v>-51.473300000000002</c:v>
                </c:pt>
                <c:pt idx="3649">
                  <c:v>-51.583500000000001</c:v>
                </c:pt>
                <c:pt idx="3650">
                  <c:v>-51.693800000000003</c:v>
                </c:pt>
                <c:pt idx="3651">
                  <c:v>-51.804000000000002</c:v>
                </c:pt>
                <c:pt idx="3652">
                  <c:v>-51.914299999999997</c:v>
                </c:pt>
                <c:pt idx="3653">
                  <c:v>-52.0246</c:v>
                </c:pt>
                <c:pt idx="3654">
                  <c:v>-52.134799999999998</c:v>
                </c:pt>
                <c:pt idx="3655">
                  <c:v>-52.245100000000001</c:v>
                </c:pt>
                <c:pt idx="3656">
                  <c:v>-52.3553</c:v>
                </c:pt>
                <c:pt idx="3657">
                  <c:v>-52.465600000000002</c:v>
                </c:pt>
                <c:pt idx="3658">
                  <c:v>-52.575899999999997</c:v>
                </c:pt>
                <c:pt idx="3659">
                  <c:v>-52.686100000000003</c:v>
                </c:pt>
                <c:pt idx="3660">
                  <c:v>-52.796399999999998</c:v>
                </c:pt>
                <c:pt idx="3661">
                  <c:v>-52.906700000000001</c:v>
                </c:pt>
                <c:pt idx="3662">
                  <c:v>-53.0169</c:v>
                </c:pt>
                <c:pt idx="3663">
                  <c:v>-53.127200000000002</c:v>
                </c:pt>
                <c:pt idx="3664">
                  <c:v>-53.237400000000001</c:v>
                </c:pt>
                <c:pt idx="3665">
                  <c:v>-53.347700000000003</c:v>
                </c:pt>
                <c:pt idx="3666">
                  <c:v>-53.457999999999998</c:v>
                </c:pt>
                <c:pt idx="3667">
                  <c:v>-53.568199999999997</c:v>
                </c:pt>
                <c:pt idx="3668">
                  <c:v>-53.6785</c:v>
                </c:pt>
                <c:pt idx="3669">
                  <c:v>-53.788699999999999</c:v>
                </c:pt>
                <c:pt idx="3670">
                  <c:v>-53.899000000000001</c:v>
                </c:pt>
                <c:pt idx="3671">
                  <c:v>-54.009300000000003</c:v>
                </c:pt>
                <c:pt idx="3672">
                  <c:v>-54.119500000000002</c:v>
                </c:pt>
                <c:pt idx="3673">
                  <c:v>-54.229799999999997</c:v>
                </c:pt>
                <c:pt idx="3674">
                  <c:v>-54.3401</c:v>
                </c:pt>
                <c:pt idx="3675">
                  <c:v>-54.450299999999999</c:v>
                </c:pt>
                <c:pt idx="3676">
                  <c:v>-54.560600000000001</c:v>
                </c:pt>
                <c:pt idx="3677">
                  <c:v>-54.6708</c:v>
                </c:pt>
                <c:pt idx="3678">
                  <c:v>-54.781100000000002</c:v>
                </c:pt>
                <c:pt idx="3679">
                  <c:v>-54.891399999999997</c:v>
                </c:pt>
                <c:pt idx="3680">
                  <c:v>-55.001600000000003</c:v>
                </c:pt>
                <c:pt idx="3681">
                  <c:v>-55.111899999999999</c:v>
                </c:pt>
                <c:pt idx="3682">
                  <c:v>-55.222099999999998</c:v>
                </c:pt>
                <c:pt idx="3683">
                  <c:v>-55.3324</c:v>
                </c:pt>
                <c:pt idx="3684">
                  <c:v>-55.442700000000002</c:v>
                </c:pt>
                <c:pt idx="3685">
                  <c:v>-55.552900000000001</c:v>
                </c:pt>
                <c:pt idx="3686">
                  <c:v>-55.663200000000003</c:v>
                </c:pt>
                <c:pt idx="3687">
                  <c:v>-55.773400000000002</c:v>
                </c:pt>
                <c:pt idx="3688">
                  <c:v>-55.883699999999997</c:v>
                </c:pt>
                <c:pt idx="3689">
                  <c:v>-55.994</c:v>
                </c:pt>
                <c:pt idx="3690">
                  <c:v>-56.104199999999999</c:v>
                </c:pt>
                <c:pt idx="3691">
                  <c:v>-56.214500000000001</c:v>
                </c:pt>
                <c:pt idx="3692">
                  <c:v>-56.324800000000003</c:v>
                </c:pt>
                <c:pt idx="3693">
                  <c:v>-56.435000000000002</c:v>
                </c:pt>
                <c:pt idx="3694">
                  <c:v>-56.545299999999997</c:v>
                </c:pt>
                <c:pt idx="3695">
                  <c:v>-56.655500000000004</c:v>
                </c:pt>
                <c:pt idx="3696">
                  <c:v>-56.765799999999999</c:v>
                </c:pt>
                <c:pt idx="3697">
                  <c:v>-56.876100000000001</c:v>
                </c:pt>
                <c:pt idx="3698">
                  <c:v>-56.9863</c:v>
                </c:pt>
                <c:pt idx="3699">
                  <c:v>-57.096600000000002</c:v>
                </c:pt>
                <c:pt idx="3700">
                  <c:v>-57.206800000000001</c:v>
                </c:pt>
                <c:pt idx="3701">
                  <c:v>-57.317100000000003</c:v>
                </c:pt>
                <c:pt idx="3702">
                  <c:v>-57.427399999999999</c:v>
                </c:pt>
                <c:pt idx="3703">
                  <c:v>-57.537599999999998</c:v>
                </c:pt>
                <c:pt idx="3704">
                  <c:v>-57.6479</c:v>
                </c:pt>
                <c:pt idx="3705">
                  <c:v>-57.758200000000002</c:v>
                </c:pt>
                <c:pt idx="3706">
                  <c:v>-57.868400000000001</c:v>
                </c:pt>
                <c:pt idx="3707">
                  <c:v>-57.978700000000003</c:v>
                </c:pt>
                <c:pt idx="3708">
                  <c:v>-58.088900000000002</c:v>
                </c:pt>
                <c:pt idx="3709">
                  <c:v>-58.199199999999998</c:v>
                </c:pt>
                <c:pt idx="3710">
                  <c:v>-58.3095</c:v>
                </c:pt>
                <c:pt idx="3711">
                  <c:v>-58.419699999999999</c:v>
                </c:pt>
                <c:pt idx="3712">
                  <c:v>-58.53</c:v>
                </c:pt>
                <c:pt idx="3713">
                  <c:v>-58.6402</c:v>
                </c:pt>
                <c:pt idx="3714">
                  <c:v>-58.750500000000002</c:v>
                </c:pt>
                <c:pt idx="3715">
                  <c:v>-58.860799999999998</c:v>
                </c:pt>
                <c:pt idx="3716">
                  <c:v>-58.970999999999997</c:v>
                </c:pt>
                <c:pt idx="3717">
                  <c:v>-59.081299999999999</c:v>
                </c:pt>
                <c:pt idx="3718">
                  <c:v>-59.191499999999998</c:v>
                </c:pt>
                <c:pt idx="3719">
                  <c:v>-59.3018</c:v>
                </c:pt>
                <c:pt idx="3720">
                  <c:v>-59.412100000000002</c:v>
                </c:pt>
                <c:pt idx="3721">
                  <c:v>-59.522300000000001</c:v>
                </c:pt>
                <c:pt idx="3722">
                  <c:v>-59.632599999999996</c:v>
                </c:pt>
                <c:pt idx="3723">
                  <c:v>-59.742899999999999</c:v>
                </c:pt>
                <c:pt idx="3724">
                  <c:v>-59.853099999999998</c:v>
                </c:pt>
                <c:pt idx="3725">
                  <c:v>-59.9634</c:v>
                </c:pt>
                <c:pt idx="3726">
                  <c:v>-60.073599999999999</c:v>
                </c:pt>
                <c:pt idx="3727">
                  <c:v>-60.183900000000001</c:v>
                </c:pt>
                <c:pt idx="3728">
                  <c:v>-60.294199999999996</c:v>
                </c:pt>
                <c:pt idx="3729">
                  <c:v>-60.404400000000003</c:v>
                </c:pt>
                <c:pt idx="3730">
                  <c:v>-60.514699999999998</c:v>
                </c:pt>
                <c:pt idx="3731">
                  <c:v>-60.624899999999997</c:v>
                </c:pt>
                <c:pt idx="3732">
                  <c:v>-60.735199999999999</c:v>
                </c:pt>
                <c:pt idx="3733">
                  <c:v>-60.845500000000001</c:v>
                </c:pt>
                <c:pt idx="3734">
                  <c:v>-60.9557</c:v>
                </c:pt>
                <c:pt idx="3735">
                  <c:v>-61.066000000000003</c:v>
                </c:pt>
                <c:pt idx="3736">
                  <c:v>-61.176299999999998</c:v>
                </c:pt>
                <c:pt idx="3737">
                  <c:v>-61.286499999999997</c:v>
                </c:pt>
                <c:pt idx="3738">
                  <c:v>-61.396799999999999</c:v>
                </c:pt>
                <c:pt idx="3739">
                  <c:v>-61.506999999999998</c:v>
                </c:pt>
                <c:pt idx="3740">
                  <c:v>-61.6173</c:v>
                </c:pt>
                <c:pt idx="3741">
                  <c:v>-61.727600000000002</c:v>
                </c:pt>
                <c:pt idx="3742">
                  <c:v>-61.837800000000001</c:v>
                </c:pt>
                <c:pt idx="3743">
                  <c:v>-61.948099999999997</c:v>
                </c:pt>
                <c:pt idx="3744">
                  <c:v>-62.058300000000003</c:v>
                </c:pt>
                <c:pt idx="3745">
                  <c:v>-62.168599999999998</c:v>
                </c:pt>
                <c:pt idx="3746">
                  <c:v>-62.2789</c:v>
                </c:pt>
                <c:pt idx="3747">
                  <c:v>-62.389099999999999</c:v>
                </c:pt>
                <c:pt idx="3748">
                  <c:v>-62.499400000000001</c:v>
                </c:pt>
                <c:pt idx="3749">
                  <c:v>-62.6096</c:v>
                </c:pt>
                <c:pt idx="3750">
                  <c:v>-62.719900000000003</c:v>
                </c:pt>
                <c:pt idx="3751">
                  <c:v>-62.830199999999998</c:v>
                </c:pt>
                <c:pt idx="3752">
                  <c:v>-62.940399999999997</c:v>
                </c:pt>
                <c:pt idx="3753">
                  <c:v>-63.050699999999999</c:v>
                </c:pt>
                <c:pt idx="3754">
                  <c:v>-63.161000000000001</c:v>
                </c:pt>
                <c:pt idx="3755">
                  <c:v>-63.2712</c:v>
                </c:pt>
                <c:pt idx="3756">
                  <c:v>-63.381500000000003</c:v>
                </c:pt>
                <c:pt idx="3757">
                  <c:v>-63.491700000000002</c:v>
                </c:pt>
                <c:pt idx="3758">
                  <c:v>-63.601999999999997</c:v>
                </c:pt>
                <c:pt idx="3759">
                  <c:v>-63.712299999999999</c:v>
                </c:pt>
                <c:pt idx="3760">
                  <c:v>-63.822499999999998</c:v>
                </c:pt>
                <c:pt idx="3761">
                  <c:v>-63.9328</c:v>
                </c:pt>
                <c:pt idx="3762">
                  <c:v>-64.043000000000006</c:v>
                </c:pt>
                <c:pt idx="3763">
                  <c:v>-64.153300000000002</c:v>
                </c:pt>
                <c:pt idx="3764">
                  <c:v>-64.263599999999997</c:v>
                </c:pt>
                <c:pt idx="3765">
                  <c:v>-64.373800000000003</c:v>
                </c:pt>
                <c:pt idx="3766">
                  <c:v>-64.484099999999998</c:v>
                </c:pt>
                <c:pt idx="3767">
                  <c:v>-64.594399999999993</c:v>
                </c:pt>
                <c:pt idx="3768">
                  <c:v>-64.704599999999999</c:v>
                </c:pt>
                <c:pt idx="3769">
                  <c:v>-64.814899999999994</c:v>
                </c:pt>
                <c:pt idx="3770">
                  <c:v>-64.9251</c:v>
                </c:pt>
                <c:pt idx="3771">
                  <c:v>-65.035399999999996</c:v>
                </c:pt>
                <c:pt idx="3772">
                  <c:v>-65.145700000000005</c:v>
                </c:pt>
                <c:pt idx="3773">
                  <c:v>-65.255899999999997</c:v>
                </c:pt>
                <c:pt idx="3774">
                  <c:v>-65.366200000000006</c:v>
                </c:pt>
                <c:pt idx="3775">
                  <c:v>-65.476399999999998</c:v>
                </c:pt>
                <c:pt idx="3776">
                  <c:v>-65.586699999999993</c:v>
                </c:pt>
                <c:pt idx="3777">
                  <c:v>-65.697000000000003</c:v>
                </c:pt>
                <c:pt idx="3778">
                  <c:v>-65.807199999999995</c:v>
                </c:pt>
                <c:pt idx="3779">
                  <c:v>-65.917500000000004</c:v>
                </c:pt>
                <c:pt idx="3780">
                  <c:v>-66.027799999999999</c:v>
                </c:pt>
                <c:pt idx="3781">
                  <c:v>-66.138000000000005</c:v>
                </c:pt>
                <c:pt idx="3782">
                  <c:v>-66.2483</c:v>
                </c:pt>
                <c:pt idx="3783">
                  <c:v>-66.358500000000006</c:v>
                </c:pt>
                <c:pt idx="3784">
                  <c:v>-66.468800000000002</c:v>
                </c:pt>
                <c:pt idx="3785">
                  <c:v>-66.579099999999997</c:v>
                </c:pt>
                <c:pt idx="3786">
                  <c:v>-66.689300000000003</c:v>
                </c:pt>
                <c:pt idx="3787">
                  <c:v>-66.799599999999998</c:v>
                </c:pt>
                <c:pt idx="3788">
                  <c:v>-66.909800000000004</c:v>
                </c:pt>
                <c:pt idx="3789">
                  <c:v>-67.020099999999999</c:v>
                </c:pt>
                <c:pt idx="3790">
                  <c:v>-67.130399999999995</c:v>
                </c:pt>
                <c:pt idx="3791">
                  <c:v>-67.240600000000001</c:v>
                </c:pt>
                <c:pt idx="3792">
                  <c:v>-67.350899999999996</c:v>
                </c:pt>
                <c:pt idx="3793">
                  <c:v>-67.461100000000002</c:v>
                </c:pt>
                <c:pt idx="3794">
                  <c:v>-67.571399999999997</c:v>
                </c:pt>
                <c:pt idx="3795">
                  <c:v>-67.681700000000006</c:v>
                </c:pt>
                <c:pt idx="3796">
                  <c:v>-67.791899999999998</c:v>
                </c:pt>
                <c:pt idx="3797">
                  <c:v>-67.902199999999993</c:v>
                </c:pt>
                <c:pt idx="3798">
                  <c:v>-68.012500000000003</c:v>
                </c:pt>
                <c:pt idx="3799">
                  <c:v>-68.122699999999995</c:v>
                </c:pt>
                <c:pt idx="3800">
                  <c:v>-68.233000000000004</c:v>
                </c:pt>
                <c:pt idx="3801">
                  <c:v>-68.343199999999996</c:v>
                </c:pt>
                <c:pt idx="3802">
                  <c:v>-68.453500000000005</c:v>
                </c:pt>
                <c:pt idx="3803">
                  <c:v>-68.563800000000001</c:v>
                </c:pt>
                <c:pt idx="3804">
                  <c:v>-68.674000000000007</c:v>
                </c:pt>
                <c:pt idx="3805">
                  <c:v>-68.784300000000002</c:v>
                </c:pt>
                <c:pt idx="3806">
                  <c:v>-68.894499999999994</c:v>
                </c:pt>
                <c:pt idx="3807">
                  <c:v>-69.004800000000003</c:v>
                </c:pt>
                <c:pt idx="3808">
                  <c:v>-69.115099999999998</c:v>
                </c:pt>
                <c:pt idx="3809">
                  <c:v>-69.225300000000004</c:v>
                </c:pt>
                <c:pt idx="3810">
                  <c:v>-69.335599999999999</c:v>
                </c:pt>
                <c:pt idx="3811">
                  <c:v>-69.445899999999995</c:v>
                </c:pt>
                <c:pt idx="3812">
                  <c:v>-69.556100000000001</c:v>
                </c:pt>
                <c:pt idx="3813">
                  <c:v>-69.666399999999996</c:v>
                </c:pt>
                <c:pt idx="3814">
                  <c:v>-69.776600000000002</c:v>
                </c:pt>
                <c:pt idx="3815">
                  <c:v>-69.886899999999997</c:v>
                </c:pt>
                <c:pt idx="3816">
                  <c:v>-69.997200000000007</c:v>
                </c:pt>
                <c:pt idx="3817">
                  <c:v>-70.107399999999998</c:v>
                </c:pt>
                <c:pt idx="3818">
                  <c:v>-70.217699999999994</c:v>
                </c:pt>
                <c:pt idx="3819">
                  <c:v>-70.3279</c:v>
                </c:pt>
                <c:pt idx="3820">
                  <c:v>-70.438199999999995</c:v>
                </c:pt>
                <c:pt idx="3821">
                  <c:v>-70.548500000000004</c:v>
                </c:pt>
                <c:pt idx="3822">
                  <c:v>-70.658699999999996</c:v>
                </c:pt>
                <c:pt idx="3823">
                  <c:v>-70.769000000000005</c:v>
                </c:pt>
                <c:pt idx="3824">
                  <c:v>-70.879199999999997</c:v>
                </c:pt>
                <c:pt idx="3825">
                  <c:v>-70.989500000000007</c:v>
                </c:pt>
                <c:pt idx="3826">
                  <c:v>-71.099800000000002</c:v>
                </c:pt>
                <c:pt idx="3827">
                  <c:v>-71.209999999999994</c:v>
                </c:pt>
                <c:pt idx="3828">
                  <c:v>-71.320300000000003</c:v>
                </c:pt>
                <c:pt idx="3829">
                  <c:v>-71.430599999999998</c:v>
                </c:pt>
                <c:pt idx="3830">
                  <c:v>-71.540800000000004</c:v>
                </c:pt>
                <c:pt idx="3831">
                  <c:v>-71.6511</c:v>
                </c:pt>
                <c:pt idx="3832">
                  <c:v>-71.761300000000006</c:v>
                </c:pt>
                <c:pt idx="3833">
                  <c:v>-71.871600000000001</c:v>
                </c:pt>
                <c:pt idx="3834">
                  <c:v>-71.981899999999996</c:v>
                </c:pt>
                <c:pt idx="3835">
                  <c:v>-72.092100000000002</c:v>
                </c:pt>
                <c:pt idx="3836">
                  <c:v>-72.202399999999997</c:v>
                </c:pt>
                <c:pt idx="3837">
                  <c:v>-72.312600000000003</c:v>
                </c:pt>
                <c:pt idx="3838">
                  <c:v>-72.422899999999998</c:v>
                </c:pt>
                <c:pt idx="3839">
                  <c:v>-72.533199999999994</c:v>
                </c:pt>
                <c:pt idx="3840">
                  <c:v>-72.6434</c:v>
                </c:pt>
                <c:pt idx="3841">
                  <c:v>-72.753699999999995</c:v>
                </c:pt>
                <c:pt idx="3842">
                  <c:v>-72.864000000000004</c:v>
                </c:pt>
                <c:pt idx="3843">
                  <c:v>-72.974199999999996</c:v>
                </c:pt>
                <c:pt idx="3844">
                  <c:v>-73.084500000000006</c:v>
                </c:pt>
                <c:pt idx="3845">
                  <c:v>-73.194699999999997</c:v>
                </c:pt>
                <c:pt idx="3846">
                  <c:v>-73.305000000000007</c:v>
                </c:pt>
                <c:pt idx="3847">
                  <c:v>-73.415300000000002</c:v>
                </c:pt>
                <c:pt idx="3848">
                  <c:v>-73.525499999999994</c:v>
                </c:pt>
                <c:pt idx="3849">
                  <c:v>-73.635800000000003</c:v>
                </c:pt>
                <c:pt idx="3850">
                  <c:v>-73.745999999999995</c:v>
                </c:pt>
                <c:pt idx="3851">
                  <c:v>-73.856300000000005</c:v>
                </c:pt>
                <c:pt idx="3852">
                  <c:v>-73.9666</c:v>
                </c:pt>
                <c:pt idx="3853">
                  <c:v>-74.076800000000006</c:v>
                </c:pt>
                <c:pt idx="3854">
                  <c:v>-74.187100000000001</c:v>
                </c:pt>
                <c:pt idx="3855">
                  <c:v>-74.297399999999996</c:v>
                </c:pt>
                <c:pt idx="3856">
                  <c:v>-74.407600000000002</c:v>
                </c:pt>
                <c:pt idx="3857">
                  <c:v>-74.517899999999997</c:v>
                </c:pt>
                <c:pt idx="3858">
                  <c:v>-74.628100000000003</c:v>
                </c:pt>
                <c:pt idx="3859">
                  <c:v>-74.738399999999999</c:v>
                </c:pt>
                <c:pt idx="3860">
                  <c:v>-74.848699999999994</c:v>
                </c:pt>
                <c:pt idx="3861">
                  <c:v>-74.9589</c:v>
                </c:pt>
                <c:pt idx="3862">
                  <c:v>-75.069199999999995</c:v>
                </c:pt>
                <c:pt idx="3863">
                  <c:v>-75.179400000000001</c:v>
                </c:pt>
                <c:pt idx="3864">
                  <c:v>-75.289699999999996</c:v>
                </c:pt>
                <c:pt idx="3865">
                  <c:v>-75.400000000000006</c:v>
                </c:pt>
                <c:pt idx="3866">
                  <c:v>-75.510199999999998</c:v>
                </c:pt>
                <c:pt idx="3867">
                  <c:v>-75.620500000000007</c:v>
                </c:pt>
                <c:pt idx="3868">
                  <c:v>-75.730699999999999</c:v>
                </c:pt>
                <c:pt idx="3869">
                  <c:v>-75.840999999999994</c:v>
                </c:pt>
                <c:pt idx="3870">
                  <c:v>-75.951300000000003</c:v>
                </c:pt>
                <c:pt idx="3871">
                  <c:v>-76.061499999999995</c:v>
                </c:pt>
                <c:pt idx="3872">
                  <c:v>-76.171800000000005</c:v>
                </c:pt>
                <c:pt idx="3873">
                  <c:v>-76.2821</c:v>
                </c:pt>
                <c:pt idx="3874">
                  <c:v>-76.392300000000006</c:v>
                </c:pt>
                <c:pt idx="3875">
                  <c:v>-76.502600000000001</c:v>
                </c:pt>
                <c:pt idx="3876">
                  <c:v>-76.612799999999993</c:v>
                </c:pt>
                <c:pt idx="3877">
                  <c:v>-76.723100000000002</c:v>
                </c:pt>
                <c:pt idx="3878">
                  <c:v>-76.833399999999997</c:v>
                </c:pt>
                <c:pt idx="3879">
                  <c:v>-76.943600000000004</c:v>
                </c:pt>
                <c:pt idx="3880">
                  <c:v>-77.053899999999999</c:v>
                </c:pt>
                <c:pt idx="3881">
                  <c:v>-77.164100000000005</c:v>
                </c:pt>
                <c:pt idx="3882">
                  <c:v>-77.2744</c:v>
                </c:pt>
                <c:pt idx="3883">
                  <c:v>-77.384699999999995</c:v>
                </c:pt>
                <c:pt idx="3884">
                  <c:v>-77.494900000000001</c:v>
                </c:pt>
                <c:pt idx="3885">
                  <c:v>-77.605199999999996</c:v>
                </c:pt>
                <c:pt idx="3886">
                  <c:v>-77.715500000000006</c:v>
                </c:pt>
                <c:pt idx="3887">
                  <c:v>-77.825699999999998</c:v>
                </c:pt>
                <c:pt idx="3888">
                  <c:v>-77.936000000000007</c:v>
                </c:pt>
                <c:pt idx="3889">
                  <c:v>-78.046199999999999</c:v>
                </c:pt>
                <c:pt idx="3890">
                  <c:v>-78.156499999999994</c:v>
                </c:pt>
                <c:pt idx="3891">
                  <c:v>-78.266800000000003</c:v>
                </c:pt>
                <c:pt idx="3892">
                  <c:v>-78.376999999999995</c:v>
                </c:pt>
                <c:pt idx="3893">
                  <c:v>-78.487300000000005</c:v>
                </c:pt>
                <c:pt idx="3894">
                  <c:v>-78.597499999999997</c:v>
                </c:pt>
                <c:pt idx="3895">
                  <c:v>-78.707800000000006</c:v>
                </c:pt>
                <c:pt idx="3896">
                  <c:v>-78.818100000000001</c:v>
                </c:pt>
                <c:pt idx="3897">
                  <c:v>-78.928299999999993</c:v>
                </c:pt>
                <c:pt idx="3898">
                  <c:v>-79.038600000000002</c:v>
                </c:pt>
                <c:pt idx="3899">
                  <c:v>-79.148799999999994</c:v>
                </c:pt>
                <c:pt idx="3900">
                  <c:v>-79.259100000000004</c:v>
                </c:pt>
                <c:pt idx="3901">
                  <c:v>-79.369399999999999</c:v>
                </c:pt>
                <c:pt idx="3902">
                  <c:v>-79.479600000000005</c:v>
                </c:pt>
                <c:pt idx="3903">
                  <c:v>-79.5899</c:v>
                </c:pt>
                <c:pt idx="3904">
                  <c:v>-79.700199999999995</c:v>
                </c:pt>
                <c:pt idx="3905">
                  <c:v>-79.810400000000001</c:v>
                </c:pt>
                <c:pt idx="3906">
                  <c:v>-79.920699999999997</c:v>
                </c:pt>
                <c:pt idx="3907">
                  <c:v>-80.030900000000003</c:v>
                </c:pt>
                <c:pt idx="3908">
                  <c:v>-80.141199999999998</c:v>
                </c:pt>
                <c:pt idx="3909">
                  <c:v>-80.251499999999993</c:v>
                </c:pt>
                <c:pt idx="3910">
                  <c:v>-80.361699999999999</c:v>
                </c:pt>
                <c:pt idx="3911">
                  <c:v>-80.471999999999994</c:v>
                </c:pt>
                <c:pt idx="3912">
                  <c:v>-80.5822</c:v>
                </c:pt>
                <c:pt idx="3913">
                  <c:v>-80.692499999999995</c:v>
                </c:pt>
                <c:pt idx="3914">
                  <c:v>-80.802800000000005</c:v>
                </c:pt>
                <c:pt idx="3915">
                  <c:v>-80.912999999999997</c:v>
                </c:pt>
                <c:pt idx="3916">
                  <c:v>-81.023300000000006</c:v>
                </c:pt>
                <c:pt idx="3917">
                  <c:v>-81.133600000000001</c:v>
                </c:pt>
                <c:pt idx="3918">
                  <c:v>-81.243799999999993</c:v>
                </c:pt>
                <c:pt idx="3919">
                  <c:v>-81.354100000000003</c:v>
                </c:pt>
                <c:pt idx="3920">
                  <c:v>-81.464299999999994</c:v>
                </c:pt>
                <c:pt idx="3921">
                  <c:v>-81.574600000000004</c:v>
                </c:pt>
                <c:pt idx="3922">
                  <c:v>-81.684899999999999</c:v>
                </c:pt>
                <c:pt idx="3923">
                  <c:v>-81.795100000000005</c:v>
                </c:pt>
                <c:pt idx="3924">
                  <c:v>-81.9054</c:v>
                </c:pt>
                <c:pt idx="3925">
                  <c:v>-82.015600000000006</c:v>
                </c:pt>
                <c:pt idx="3926">
                  <c:v>-82.125900000000001</c:v>
                </c:pt>
                <c:pt idx="3927">
                  <c:v>-82.236199999999997</c:v>
                </c:pt>
                <c:pt idx="3928">
                  <c:v>-82.346400000000003</c:v>
                </c:pt>
                <c:pt idx="3929">
                  <c:v>-82.456699999999998</c:v>
                </c:pt>
                <c:pt idx="3930">
                  <c:v>-82.566900000000004</c:v>
                </c:pt>
                <c:pt idx="3931">
                  <c:v>-82.677199999999999</c:v>
                </c:pt>
                <c:pt idx="3932">
                  <c:v>-82.787499999999994</c:v>
                </c:pt>
                <c:pt idx="3933">
                  <c:v>-82.8977</c:v>
                </c:pt>
                <c:pt idx="3934">
                  <c:v>-83.007999999999996</c:v>
                </c:pt>
                <c:pt idx="3935">
                  <c:v>-83.118300000000005</c:v>
                </c:pt>
                <c:pt idx="3936">
                  <c:v>-83.228499999999997</c:v>
                </c:pt>
                <c:pt idx="3937">
                  <c:v>-83.338800000000006</c:v>
                </c:pt>
                <c:pt idx="3938">
                  <c:v>-83.448999999999998</c:v>
                </c:pt>
                <c:pt idx="3939">
                  <c:v>-83.559299999999993</c:v>
                </c:pt>
                <c:pt idx="3940">
                  <c:v>-83.669600000000003</c:v>
                </c:pt>
                <c:pt idx="3941">
                  <c:v>-83.779799999999994</c:v>
                </c:pt>
                <c:pt idx="3942">
                  <c:v>-83.890100000000004</c:v>
                </c:pt>
                <c:pt idx="3943">
                  <c:v>-84.000299999999996</c:v>
                </c:pt>
                <c:pt idx="3944">
                  <c:v>-84.110600000000005</c:v>
                </c:pt>
                <c:pt idx="3945">
                  <c:v>-84.2209</c:v>
                </c:pt>
                <c:pt idx="3946">
                  <c:v>-84.331100000000006</c:v>
                </c:pt>
                <c:pt idx="3947">
                  <c:v>-84.441400000000002</c:v>
                </c:pt>
                <c:pt idx="3948">
                  <c:v>-84.551699999999997</c:v>
                </c:pt>
                <c:pt idx="3949">
                  <c:v>-84.661900000000003</c:v>
                </c:pt>
                <c:pt idx="3950">
                  <c:v>-84.772199999999998</c:v>
                </c:pt>
                <c:pt idx="3951">
                  <c:v>-84.882400000000004</c:v>
                </c:pt>
                <c:pt idx="3952">
                  <c:v>-84.992699999999999</c:v>
                </c:pt>
                <c:pt idx="3953">
                  <c:v>-85.102999999999994</c:v>
                </c:pt>
                <c:pt idx="3954">
                  <c:v>-85.213200000000001</c:v>
                </c:pt>
                <c:pt idx="3955">
                  <c:v>-85.323499999999996</c:v>
                </c:pt>
                <c:pt idx="3956">
                  <c:v>-85.433700000000002</c:v>
                </c:pt>
                <c:pt idx="3957">
                  <c:v>-85.543999999999997</c:v>
                </c:pt>
                <c:pt idx="3958">
                  <c:v>-85.654300000000006</c:v>
                </c:pt>
                <c:pt idx="3959">
                  <c:v>-85.764499999999998</c:v>
                </c:pt>
                <c:pt idx="3960">
                  <c:v>-85.874799999999993</c:v>
                </c:pt>
                <c:pt idx="3961">
                  <c:v>-85.985100000000003</c:v>
                </c:pt>
                <c:pt idx="3962">
                  <c:v>-86.095299999999995</c:v>
                </c:pt>
                <c:pt idx="3963">
                  <c:v>-86.205600000000004</c:v>
                </c:pt>
                <c:pt idx="3964">
                  <c:v>-86.315799999999996</c:v>
                </c:pt>
                <c:pt idx="3965">
                  <c:v>-86.426100000000005</c:v>
                </c:pt>
                <c:pt idx="3966">
                  <c:v>-86.5364</c:v>
                </c:pt>
                <c:pt idx="3967">
                  <c:v>-86.646600000000007</c:v>
                </c:pt>
                <c:pt idx="3968">
                  <c:v>-86.756900000000002</c:v>
                </c:pt>
                <c:pt idx="3969">
                  <c:v>-86.867099999999994</c:v>
                </c:pt>
                <c:pt idx="3970">
                  <c:v>-86.977400000000003</c:v>
                </c:pt>
                <c:pt idx="3971">
                  <c:v>-87.087699999999998</c:v>
                </c:pt>
                <c:pt idx="3972">
                  <c:v>-87.197900000000004</c:v>
                </c:pt>
                <c:pt idx="3973">
                  <c:v>-87.308199999999999</c:v>
                </c:pt>
                <c:pt idx="3974">
                  <c:v>-87.418400000000005</c:v>
                </c:pt>
                <c:pt idx="3975">
                  <c:v>-87.528700000000001</c:v>
                </c:pt>
                <c:pt idx="3976">
                  <c:v>-87.638999999999996</c:v>
                </c:pt>
                <c:pt idx="3977">
                  <c:v>-87.749200000000002</c:v>
                </c:pt>
                <c:pt idx="3978">
                  <c:v>-87.859499999999997</c:v>
                </c:pt>
                <c:pt idx="3979">
                  <c:v>-87.969800000000006</c:v>
                </c:pt>
                <c:pt idx="3980">
                  <c:v>-88.08</c:v>
                </c:pt>
                <c:pt idx="3981">
                  <c:v>-88.190299999999993</c:v>
                </c:pt>
                <c:pt idx="3982">
                  <c:v>-88.3005</c:v>
                </c:pt>
                <c:pt idx="3983">
                  <c:v>-88.410799999999995</c:v>
                </c:pt>
                <c:pt idx="3984">
                  <c:v>-88.521100000000004</c:v>
                </c:pt>
                <c:pt idx="3985">
                  <c:v>-88.631299999999996</c:v>
                </c:pt>
                <c:pt idx="3986">
                  <c:v>-88.741600000000005</c:v>
                </c:pt>
                <c:pt idx="3987">
                  <c:v>-88.851799999999997</c:v>
                </c:pt>
                <c:pt idx="3988">
                  <c:v>-88.962100000000007</c:v>
                </c:pt>
                <c:pt idx="3989">
                  <c:v>-89.072400000000002</c:v>
                </c:pt>
                <c:pt idx="3990">
                  <c:v>-89.182599999999994</c:v>
                </c:pt>
                <c:pt idx="3991">
                  <c:v>-89.292900000000003</c:v>
                </c:pt>
                <c:pt idx="3992">
                  <c:v>-89.403199999999998</c:v>
                </c:pt>
                <c:pt idx="3993">
                  <c:v>-89.513400000000004</c:v>
                </c:pt>
                <c:pt idx="3994">
                  <c:v>-89.623699999999999</c:v>
                </c:pt>
                <c:pt idx="3995">
                  <c:v>-89.733900000000006</c:v>
                </c:pt>
                <c:pt idx="3996">
                  <c:v>-89.844200000000001</c:v>
                </c:pt>
                <c:pt idx="3997">
                  <c:v>-89.954499999999996</c:v>
                </c:pt>
                <c:pt idx="3998">
                  <c:v>-90.064700000000002</c:v>
                </c:pt>
                <c:pt idx="3999">
                  <c:v>-90.174999999999997</c:v>
                </c:pt>
                <c:pt idx="4000">
                  <c:v>-90.285200000000003</c:v>
                </c:pt>
                <c:pt idx="4001">
                  <c:v>-90.395499999999998</c:v>
                </c:pt>
                <c:pt idx="4002">
                  <c:v>-90.505799999999994</c:v>
                </c:pt>
                <c:pt idx="4003">
                  <c:v>-90.616</c:v>
                </c:pt>
                <c:pt idx="4004">
                  <c:v>-90.726299999999995</c:v>
                </c:pt>
                <c:pt idx="4005">
                  <c:v>-90.836500000000001</c:v>
                </c:pt>
                <c:pt idx="4006">
                  <c:v>-90.946799999999996</c:v>
                </c:pt>
                <c:pt idx="4007">
                  <c:v>-91.057100000000005</c:v>
                </c:pt>
                <c:pt idx="4008">
                  <c:v>-91.167299999999997</c:v>
                </c:pt>
                <c:pt idx="4009">
                  <c:v>-91.277600000000007</c:v>
                </c:pt>
                <c:pt idx="4010">
                  <c:v>-91.387900000000002</c:v>
                </c:pt>
                <c:pt idx="4011">
                  <c:v>-91.498099999999994</c:v>
                </c:pt>
                <c:pt idx="4012">
                  <c:v>-91.608400000000003</c:v>
                </c:pt>
                <c:pt idx="4013">
                  <c:v>-91.718599999999995</c:v>
                </c:pt>
                <c:pt idx="4014">
                  <c:v>-91.828900000000004</c:v>
                </c:pt>
                <c:pt idx="4015">
                  <c:v>-91.9392</c:v>
                </c:pt>
                <c:pt idx="4016">
                  <c:v>-92.049400000000006</c:v>
                </c:pt>
                <c:pt idx="4017">
                  <c:v>-92.159700000000001</c:v>
                </c:pt>
                <c:pt idx="4018">
                  <c:v>-92.269900000000007</c:v>
                </c:pt>
                <c:pt idx="4019">
                  <c:v>-92.380200000000002</c:v>
                </c:pt>
                <c:pt idx="4020">
                  <c:v>-92.490499999999997</c:v>
                </c:pt>
                <c:pt idx="4021">
                  <c:v>-92.600700000000003</c:v>
                </c:pt>
                <c:pt idx="4022">
                  <c:v>-92.710999999999999</c:v>
                </c:pt>
                <c:pt idx="4023">
                  <c:v>-92.821299999999994</c:v>
                </c:pt>
                <c:pt idx="4024">
                  <c:v>-92.9315</c:v>
                </c:pt>
                <c:pt idx="4025">
                  <c:v>-93.041799999999995</c:v>
                </c:pt>
                <c:pt idx="4026">
                  <c:v>-93.152000000000001</c:v>
                </c:pt>
                <c:pt idx="4027">
                  <c:v>-93.262299999999996</c:v>
                </c:pt>
                <c:pt idx="4028">
                  <c:v>-93.372600000000006</c:v>
                </c:pt>
                <c:pt idx="4029">
                  <c:v>-93.482799999999997</c:v>
                </c:pt>
                <c:pt idx="4030">
                  <c:v>-93.593100000000007</c:v>
                </c:pt>
                <c:pt idx="4031">
                  <c:v>-93.703299999999999</c:v>
                </c:pt>
                <c:pt idx="4032">
                  <c:v>-93.813599999999994</c:v>
                </c:pt>
                <c:pt idx="4033">
                  <c:v>-93.923900000000003</c:v>
                </c:pt>
                <c:pt idx="4034">
                  <c:v>-94.034099999999995</c:v>
                </c:pt>
                <c:pt idx="4035">
                  <c:v>-94.144400000000005</c:v>
                </c:pt>
                <c:pt idx="4036">
                  <c:v>-94.254599999999996</c:v>
                </c:pt>
                <c:pt idx="4037">
                  <c:v>-94.364900000000006</c:v>
                </c:pt>
                <c:pt idx="4038">
                  <c:v>-94.475200000000001</c:v>
                </c:pt>
                <c:pt idx="4039">
                  <c:v>-94.585400000000007</c:v>
                </c:pt>
                <c:pt idx="4040">
                  <c:v>-94.695700000000002</c:v>
                </c:pt>
                <c:pt idx="4041">
                  <c:v>-94.805999999999997</c:v>
                </c:pt>
                <c:pt idx="4042">
                  <c:v>-94.916200000000003</c:v>
                </c:pt>
                <c:pt idx="4043">
                  <c:v>-95.026499999999999</c:v>
                </c:pt>
                <c:pt idx="4044">
                  <c:v>-95.136700000000005</c:v>
                </c:pt>
                <c:pt idx="4045">
                  <c:v>-95.247</c:v>
                </c:pt>
                <c:pt idx="4046">
                  <c:v>-95.357299999999995</c:v>
                </c:pt>
                <c:pt idx="4047">
                  <c:v>-95.467500000000001</c:v>
                </c:pt>
                <c:pt idx="4048">
                  <c:v>-95.577799999999996</c:v>
                </c:pt>
                <c:pt idx="4049">
                  <c:v>-95.688000000000002</c:v>
                </c:pt>
                <c:pt idx="4050">
                  <c:v>-95.798299999999998</c:v>
                </c:pt>
                <c:pt idx="4051">
                  <c:v>-95.908600000000007</c:v>
                </c:pt>
                <c:pt idx="4052">
                  <c:v>-96.018799999999999</c:v>
                </c:pt>
                <c:pt idx="4053">
                  <c:v>-96.129099999999994</c:v>
                </c:pt>
                <c:pt idx="4054">
                  <c:v>-96.239400000000003</c:v>
                </c:pt>
                <c:pt idx="4055">
                  <c:v>-96.349599999999995</c:v>
                </c:pt>
                <c:pt idx="4056">
                  <c:v>-96.459900000000005</c:v>
                </c:pt>
                <c:pt idx="4057">
                  <c:v>-96.570099999999996</c:v>
                </c:pt>
                <c:pt idx="4058">
                  <c:v>-96.680400000000006</c:v>
                </c:pt>
                <c:pt idx="4059">
                  <c:v>-96.790700000000001</c:v>
                </c:pt>
                <c:pt idx="4060">
                  <c:v>-96.900899999999993</c:v>
                </c:pt>
                <c:pt idx="4061">
                  <c:v>-97.011200000000002</c:v>
                </c:pt>
                <c:pt idx="4062">
                  <c:v>-97.121399999999994</c:v>
                </c:pt>
                <c:pt idx="4063">
                  <c:v>-97.231700000000004</c:v>
                </c:pt>
                <c:pt idx="4064">
                  <c:v>-97.341999999999999</c:v>
                </c:pt>
                <c:pt idx="4065">
                  <c:v>-97.452200000000005</c:v>
                </c:pt>
                <c:pt idx="4066">
                  <c:v>-97.5625</c:v>
                </c:pt>
                <c:pt idx="4067">
                  <c:v>-97.672799999999995</c:v>
                </c:pt>
                <c:pt idx="4068">
                  <c:v>-97.783000000000001</c:v>
                </c:pt>
                <c:pt idx="4069">
                  <c:v>-97.893299999999996</c:v>
                </c:pt>
                <c:pt idx="4070">
                  <c:v>-98.003500000000003</c:v>
                </c:pt>
                <c:pt idx="4071">
                  <c:v>-98.113799999999998</c:v>
                </c:pt>
                <c:pt idx="4072">
                  <c:v>-98.224100000000007</c:v>
                </c:pt>
                <c:pt idx="4073">
                  <c:v>-98.334299999999999</c:v>
                </c:pt>
                <c:pt idx="4074">
                  <c:v>-98.444599999999994</c:v>
                </c:pt>
                <c:pt idx="4075">
                  <c:v>-98.5548</c:v>
                </c:pt>
                <c:pt idx="4076">
                  <c:v>-98.665099999999995</c:v>
                </c:pt>
                <c:pt idx="4077">
                  <c:v>-98.775400000000005</c:v>
                </c:pt>
                <c:pt idx="4078">
                  <c:v>-98.885599999999997</c:v>
                </c:pt>
                <c:pt idx="4079">
                  <c:v>-98.995900000000006</c:v>
                </c:pt>
                <c:pt idx="4080">
                  <c:v>-99.106099999999998</c:v>
                </c:pt>
                <c:pt idx="4081">
                  <c:v>-99.216399999999993</c:v>
                </c:pt>
                <c:pt idx="4082">
                  <c:v>-99.326700000000002</c:v>
                </c:pt>
                <c:pt idx="4083">
                  <c:v>-99.436899999999994</c:v>
                </c:pt>
                <c:pt idx="4084">
                  <c:v>-99.547200000000004</c:v>
                </c:pt>
                <c:pt idx="4085">
                  <c:v>-99.657499999999999</c:v>
                </c:pt>
                <c:pt idx="4086">
                  <c:v>-99.767700000000005</c:v>
                </c:pt>
                <c:pt idx="4087">
                  <c:v>-99.878</c:v>
                </c:pt>
                <c:pt idx="4088">
                  <c:v>-99.988200000000006</c:v>
                </c:pt>
                <c:pt idx="4089">
                  <c:v>-100.0985</c:v>
                </c:pt>
                <c:pt idx="4090">
                  <c:v>-100.2088</c:v>
                </c:pt>
                <c:pt idx="4091">
                  <c:v>-100.319</c:v>
                </c:pt>
                <c:pt idx="4092">
                  <c:v>-100.4293</c:v>
                </c:pt>
                <c:pt idx="4093">
                  <c:v>-100.5395</c:v>
                </c:pt>
                <c:pt idx="4094">
                  <c:v>-100.6498</c:v>
                </c:pt>
                <c:pt idx="4095">
                  <c:v>-100.76009999999999</c:v>
                </c:pt>
              </c:numCache>
            </c:numRef>
          </c:xVal>
          <c:yVal>
            <c:numRef>
              <c:f>'S:\_Projects\2012 DAFF biochar BCBP_Macdonald\DATA\1 initial Characterisation\[Biochar Master 2013_NMR.xlsm]Greenwaste'!$D$52:$D$4147</c:f>
              <c:numCache>
                <c:formatCode>General</c:formatCode>
                <c:ptCount val="4096"/>
                <c:pt idx="0">
                  <c:v>1.7273464202880859</c:v>
                </c:pt>
                <c:pt idx="1">
                  <c:v>1.7842793464660645</c:v>
                </c:pt>
                <c:pt idx="2">
                  <c:v>1.8640651702880859</c:v>
                </c:pt>
                <c:pt idx="3">
                  <c:v>1.9586524963378906</c:v>
                </c:pt>
                <c:pt idx="4">
                  <c:v>2.0572066307067871</c:v>
                </c:pt>
                <c:pt idx="5">
                  <c:v>2.1478395462036133</c:v>
                </c:pt>
                <c:pt idx="6">
                  <c:v>2.2193074226379395</c:v>
                </c:pt>
                <c:pt idx="7">
                  <c:v>2.2623519897460937</c:v>
                </c:pt>
                <c:pt idx="8">
                  <c:v>2.2705097198486328</c:v>
                </c:pt>
                <c:pt idx="9">
                  <c:v>2.2403488159179687</c:v>
                </c:pt>
                <c:pt idx="10">
                  <c:v>2.1712813377380371</c:v>
                </c:pt>
                <c:pt idx="11">
                  <c:v>2.065155029296875</c:v>
                </c:pt>
                <c:pt idx="12">
                  <c:v>1.9258804321289063</c:v>
                </c:pt>
                <c:pt idx="13">
                  <c:v>1.7592830657958984</c:v>
                </c:pt>
                <c:pt idx="14">
                  <c:v>1.5732169151306152</c:v>
                </c:pt>
                <c:pt idx="15">
                  <c:v>1.3778691291809082</c:v>
                </c:pt>
                <c:pt idx="16">
                  <c:v>1.1860165596008301</c:v>
                </c:pt>
                <c:pt idx="17">
                  <c:v>1.0129456520080566</c:v>
                </c:pt>
                <c:pt idx="18">
                  <c:v>0.87578105926513672</c:v>
                </c:pt>
                <c:pt idx="19">
                  <c:v>0.79206991195678711</c:v>
                </c:pt>
                <c:pt idx="20">
                  <c:v>0.77766942977905273</c:v>
                </c:pt>
                <c:pt idx="21">
                  <c:v>0.84419775009155273</c:v>
                </c:pt>
                <c:pt idx="22">
                  <c:v>0.99650335311889648</c:v>
                </c:pt>
                <c:pt idx="23">
                  <c:v>1.2306985855102539</c:v>
                </c:pt>
                <c:pt idx="24">
                  <c:v>1.533292293548584</c:v>
                </c:pt>
                <c:pt idx="25">
                  <c:v>1.8818025588989258</c:v>
                </c:pt>
                <c:pt idx="26">
                  <c:v>2.2469720840454102</c:v>
                </c:pt>
                <c:pt idx="27">
                  <c:v>2.5963826179504395</c:v>
                </c:pt>
                <c:pt idx="28">
                  <c:v>2.898932933807373</c:v>
                </c:pt>
                <c:pt idx="29">
                  <c:v>3.1294527053833008</c:v>
                </c:pt>
                <c:pt idx="30">
                  <c:v>3.2725663185119629</c:v>
                </c:pt>
                <c:pt idx="31">
                  <c:v>3.3250641822814941</c:v>
                </c:pt>
                <c:pt idx="32">
                  <c:v>3.2962236404418945</c:v>
                </c:pt>
                <c:pt idx="33">
                  <c:v>3.2059450149536133</c:v>
                </c:pt>
                <c:pt idx="34">
                  <c:v>3.0809626579284668</c:v>
                </c:pt>
                <c:pt idx="35">
                  <c:v>2.9497923851013184</c:v>
                </c:pt>
                <c:pt idx="36">
                  <c:v>2.8373594284057617</c:v>
                </c:pt>
                <c:pt idx="37">
                  <c:v>2.7603359222412109</c:v>
                </c:pt>
                <c:pt idx="38">
                  <c:v>2.7241101264953613</c:v>
                </c:pt>
                <c:pt idx="39">
                  <c:v>2.7220091819763184</c:v>
                </c:pt>
                <c:pt idx="40">
                  <c:v>2.7369446754455566</c:v>
                </c:pt>
                <c:pt idx="41">
                  <c:v>2.7452096939086914</c:v>
                </c:pt>
                <c:pt idx="42">
                  <c:v>2.7216739654541016</c:v>
                </c:pt>
                <c:pt idx="43">
                  <c:v>2.6453828811645508</c:v>
                </c:pt>
                <c:pt idx="44">
                  <c:v>2.5044593811035156</c:v>
                </c:pt>
                <c:pt idx="45">
                  <c:v>2.2993402481079102</c:v>
                </c:pt>
                <c:pt idx="46">
                  <c:v>2.043705940246582</c:v>
                </c:pt>
                <c:pt idx="47">
                  <c:v>1.7629361152648926</c:v>
                </c:pt>
                <c:pt idx="48">
                  <c:v>1.4903678894042969</c:v>
                </c:pt>
                <c:pt idx="49">
                  <c:v>1.2620854377746582</c:v>
                </c:pt>
                <c:pt idx="50">
                  <c:v>1.1112203598022461</c:v>
                </c:pt>
                <c:pt idx="51">
                  <c:v>1.0628209114074707</c:v>
                </c:pt>
                <c:pt idx="52">
                  <c:v>1.1301689147949219</c:v>
                </c:pt>
                <c:pt idx="53">
                  <c:v>1.313173770904541</c:v>
                </c:pt>
                <c:pt idx="54">
                  <c:v>1.5989584922790527</c:v>
                </c:pt>
                <c:pt idx="55">
                  <c:v>1.9644217491149902</c:v>
                </c:pt>
                <c:pt idx="56">
                  <c:v>2.3801169395446777</c:v>
                </c:pt>
                <c:pt idx="57">
                  <c:v>2.814643383026123</c:v>
                </c:pt>
                <c:pt idx="58">
                  <c:v>3.238701343536377</c:v>
                </c:pt>
                <c:pt idx="59">
                  <c:v>3.6281161308288574</c:v>
                </c:pt>
                <c:pt idx="60">
                  <c:v>3.965428352355957</c:v>
                </c:pt>
                <c:pt idx="61">
                  <c:v>4.2399864196777344</c:v>
                </c:pt>
                <c:pt idx="62">
                  <c:v>4.4468507766723633</c:v>
                </c:pt>
                <c:pt idx="63">
                  <c:v>4.5849695205688477</c:v>
                </c:pt>
                <c:pt idx="64">
                  <c:v>4.6552777290344238</c:v>
                </c:pt>
                <c:pt idx="65">
                  <c:v>4.6592297554016113</c:v>
                </c:pt>
                <c:pt idx="66">
                  <c:v>4.5981292724609375</c:v>
                </c:pt>
                <c:pt idx="67">
                  <c:v>4.4733519554138184</c:v>
                </c:pt>
                <c:pt idx="68">
                  <c:v>4.2872414588928223</c:v>
                </c:pt>
                <c:pt idx="69">
                  <c:v>4.0443296432495117</c:v>
                </c:pt>
                <c:pt idx="70">
                  <c:v>3.7523541450500488</c:v>
                </c:pt>
                <c:pt idx="71">
                  <c:v>3.4226574897766113</c:v>
                </c:pt>
                <c:pt idx="72">
                  <c:v>3.0696849822998047</c:v>
                </c:pt>
                <c:pt idx="73">
                  <c:v>2.7095775604248047</c:v>
                </c:pt>
                <c:pt idx="74">
                  <c:v>2.3580961227416992</c:v>
                </c:pt>
                <c:pt idx="75">
                  <c:v>2.0283422470092773</c:v>
                </c:pt>
                <c:pt idx="76">
                  <c:v>1.7288222312927246</c:v>
                </c:pt>
                <c:pt idx="77">
                  <c:v>1.4623908996582031</c:v>
                </c:pt>
                <c:pt idx="78">
                  <c:v>1.2263889312744141</c:v>
                </c:pt>
                <c:pt idx="79">
                  <c:v>1.0140461921691895</c:v>
                </c:pt>
                <c:pt idx="80">
                  <c:v>0.81691122055053711</c:v>
                </c:pt>
                <c:pt idx="81">
                  <c:v>0.62776756286621094</c:v>
                </c:pt>
                <c:pt idx="82">
                  <c:v>0.44338321685791016</c:v>
                </c:pt>
                <c:pt idx="83">
                  <c:v>0.26639556884765625</c:v>
                </c:pt>
                <c:pt idx="84">
                  <c:v>0.10581159591674805</c:v>
                </c:pt>
                <c:pt idx="85">
                  <c:v>-2.4115562438964844E-2</c:v>
                </c:pt>
                <c:pt idx="86">
                  <c:v>-0.10651779174804688</c:v>
                </c:pt>
                <c:pt idx="87">
                  <c:v>-0.12556076049804688</c:v>
                </c:pt>
                <c:pt idx="88">
                  <c:v>-7.0387363433837891E-2</c:v>
                </c:pt>
                <c:pt idx="89">
                  <c:v>6.1532020568847656E-2</c:v>
                </c:pt>
                <c:pt idx="90">
                  <c:v>0.26239156723022461</c:v>
                </c:pt>
                <c:pt idx="91">
                  <c:v>0.51394748687744141</c:v>
                </c:pt>
                <c:pt idx="92">
                  <c:v>0.78948831558227539</c:v>
                </c:pt>
                <c:pt idx="93">
                  <c:v>1.0576038360595703</c:v>
                </c:pt>
                <c:pt idx="94">
                  <c:v>1.2871289253234863</c:v>
                </c:pt>
                <c:pt idx="95">
                  <c:v>1.4523406028747559</c:v>
                </c:pt>
                <c:pt idx="96">
                  <c:v>1.5374422073364258</c:v>
                </c:pt>
                <c:pt idx="97">
                  <c:v>1.5394496917724609</c:v>
                </c:pt>
                <c:pt idx="98">
                  <c:v>1.4689178466796875</c:v>
                </c:pt>
                <c:pt idx="99">
                  <c:v>1.3483505249023437</c:v>
                </c:pt>
                <c:pt idx="100">
                  <c:v>1.2085766792297363</c:v>
                </c:pt>
                <c:pt idx="101">
                  <c:v>1.0837745666503906</c:v>
                </c:pt>
                <c:pt idx="102">
                  <c:v>1.0060343742370605</c:v>
                </c:pt>
                <c:pt idx="103">
                  <c:v>1.0004696846008301</c:v>
                </c:pt>
                <c:pt idx="104">
                  <c:v>1.0816817283630371</c:v>
                </c:pt>
                <c:pt idx="105">
                  <c:v>1.2521400451660156</c:v>
                </c:pt>
                <c:pt idx="106">
                  <c:v>1.5026125907897949</c:v>
                </c:pt>
                <c:pt idx="107">
                  <c:v>1.8144173622131348</c:v>
                </c:pt>
                <c:pt idx="108">
                  <c:v>2.1628942489624023</c:v>
                </c:pt>
                <c:pt idx="109">
                  <c:v>2.5213623046875</c:v>
                </c:pt>
                <c:pt idx="110">
                  <c:v>2.8647885322570801</c:v>
                </c:pt>
                <c:pt idx="111">
                  <c:v>3.1725373268127441</c:v>
                </c:pt>
                <c:pt idx="112">
                  <c:v>3.4298615455627441</c:v>
                </c:pt>
                <c:pt idx="113">
                  <c:v>3.628110408782959</c:v>
                </c:pt>
                <c:pt idx="114">
                  <c:v>3.763913631439209</c:v>
                </c:pt>
                <c:pt idx="115">
                  <c:v>3.8378047943115234</c:v>
                </c:pt>
                <c:pt idx="116">
                  <c:v>3.8528256416320801</c:v>
                </c:pt>
                <c:pt idx="117">
                  <c:v>3.813532829284668</c:v>
                </c:pt>
                <c:pt idx="118">
                  <c:v>3.7256755828857422</c:v>
                </c:pt>
                <c:pt idx="119">
                  <c:v>3.5965070724487305</c:v>
                </c:pt>
                <c:pt idx="120">
                  <c:v>3.4354872703552246</c:v>
                </c:pt>
                <c:pt idx="121">
                  <c:v>3.2549443244934082</c:v>
                </c:pt>
                <c:pt idx="122">
                  <c:v>3.0702252388000488</c:v>
                </c:pt>
                <c:pt idx="123">
                  <c:v>2.8989806175231934</c:v>
                </c:pt>
                <c:pt idx="124">
                  <c:v>2.7594394683837891</c:v>
                </c:pt>
                <c:pt idx="125">
                  <c:v>2.6678276062011719</c:v>
                </c:pt>
                <c:pt idx="126">
                  <c:v>2.6353721618652344</c:v>
                </c:pt>
                <c:pt idx="127">
                  <c:v>2.6655316352844238</c:v>
                </c:pt>
                <c:pt idx="128">
                  <c:v>2.7521443367004395</c:v>
                </c:pt>
                <c:pt idx="129">
                  <c:v>2.8791017532348633</c:v>
                </c:pt>
                <c:pt idx="130">
                  <c:v>3.0218658447265625</c:v>
                </c:pt>
                <c:pt idx="131">
                  <c:v>3.1507821083068848</c:v>
                </c:pt>
                <c:pt idx="132">
                  <c:v>3.2357378005981445</c:v>
                </c:pt>
                <c:pt idx="133">
                  <c:v>3.2513775825500488</c:v>
                </c:pt>
                <c:pt idx="134">
                  <c:v>3.1818861961364746</c:v>
                </c:pt>
                <c:pt idx="135">
                  <c:v>3.024360179901123</c:v>
                </c:pt>
                <c:pt idx="136">
                  <c:v>2.7899928092956543</c:v>
                </c:pt>
                <c:pt idx="137">
                  <c:v>2.5027065277099609</c:v>
                </c:pt>
                <c:pt idx="138">
                  <c:v>2.1953449249267578</c:v>
                </c:pt>
                <c:pt idx="139">
                  <c:v>1.904047966003418</c:v>
                </c:pt>
                <c:pt idx="140">
                  <c:v>1.6618180274963379</c:v>
                </c:pt>
                <c:pt idx="141">
                  <c:v>1.4924907684326172</c:v>
                </c:pt>
                <c:pt idx="142">
                  <c:v>1.4062967300415039</c:v>
                </c:pt>
                <c:pt idx="143">
                  <c:v>1.3979001045227051</c:v>
                </c:pt>
                <c:pt idx="144">
                  <c:v>1.4473624229431152</c:v>
                </c:pt>
                <c:pt idx="145">
                  <c:v>1.5238871574401855</c:v>
                </c:pt>
                <c:pt idx="146">
                  <c:v>1.5916538238525391</c:v>
                </c:pt>
                <c:pt idx="147">
                  <c:v>1.6166472434997559</c:v>
                </c:pt>
                <c:pt idx="148">
                  <c:v>1.5731606483459473</c:v>
                </c:pt>
                <c:pt idx="149">
                  <c:v>1.4487252235412598</c:v>
                </c:pt>
                <c:pt idx="150">
                  <c:v>1.2465214729309082</c:v>
                </c:pt>
                <c:pt idx="151">
                  <c:v>0.98482894897460938</c:v>
                </c:pt>
                <c:pt idx="152">
                  <c:v>0.69367361068725586</c:v>
                </c:pt>
                <c:pt idx="153">
                  <c:v>0.40934610366821289</c:v>
                </c:pt>
                <c:pt idx="154">
                  <c:v>0.16793203353881836</c:v>
                </c:pt>
                <c:pt idx="155">
                  <c:v>-8.983612060546875E-4</c:v>
                </c:pt>
                <c:pt idx="156">
                  <c:v>-7.861328125E-2</c:v>
                </c:pt>
                <c:pt idx="157">
                  <c:v>-6.0219287872314453E-2</c:v>
                </c:pt>
                <c:pt idx="158">
                  <c:v>4.6050548553466797E-2</c:v>
                </c:pt>
                <c:pt idx="159">
                  <c:v>0.22152376174926758</c:v>
                </c:pt>
                <c:pt idx="160">
                  <c:v>0.44167423248291016</c:v>
                </c:pt>
                <c:pt idx="161">
                  <c:v>0.68140935897827148</c:v>
                </c:pt>
                <c:pt idx="162">
                  <c:v>0.91993093490600586</c:v>
                </c:pt>
                <c:pt idx="163">
                  <c:v>1.1440935134887695</c:v>
                </c:pt>
                <c:pt idx="164">
                  <c:v>1.3496556282043457</c:v>
                </c:pt>
                <c:pt idx="165">
                  <c:v>1.5402083396911621</c:v>
                </c:pt>
                <c:pt idx="166">
                  <c:v>1.7241873741149902</c:v>
                </c:pt>
                <c:pt idx="167">
                  <c:v>1.9107508659362793</c:v>
                </c:pt>
                <c:pt idx="168">
                  <c:v>2.1055808067321777</c:v>
                </c:pt>
                <c:pt idx="169">
                  <c:v>2.3076748847961426</c:v>
                </c:pt>
                <c:pt idx="170">
                  <c:v>2.5079751014709473</c:v>
                </c:pt>
                <c:pt idx="171">
                  <c:v>2.6902241706848145</c:v>
                </c:pt>
                <c:pt idx="172">
                  <c:v>2.8339672088623047</c:v>
                </c:pt>
                <c:pt idx="173">
                  <c:v>2.9190831184387207</c:v>
                </c:pt>
                <c:pt idx="174">
                  <c:v>2.9308600425720215</c:v>
                </c:pt>
                <c:pt idx="175">
                  <c:v>2.8644742965698242</c:v>
                </c:pt>
                <c:pt idx="176">
                  <c:v>2.7278227806091309</c:v>
                </c:pt>
                <c:pt idx="177">
                  <c:v>2.5419564247131348</c:v>
                </c:pt>
                <c:pt idx="178">
                  <c:v>2.3388767242431641</c:v>
                </c:pt>
                <c:pt idx="179">
                  <c:v>2.1569905281066895</c:v>
                </c:pt>
                <c:pt idx="180">
                  <c:v>2.0350251197814941</c:v>
                </c:pt>
                <c:pt idx="181">
                  <c:v>2.0055222511291504</c:v>
                </c:pt>
                <c:pt idx="182">
                  <c:v>2.0891799926757813</c:v>
                </c:pt>
                <c:pt idx="183">
                  <c:v>2.291114330291748</c:v>
                </c:pt>
                <c:pt idx="184">
                  <c:v>2.5997729301452637</c:v>
                </c:pt>
                <c:pt idx="185">
                  <c:v>2.9887042045593262</c:v>
                </c:pt>
                <c:pt idx="186">
                  <c:v>3.4208278656005859</c:v>
                </c:pt>
                <c:pt idx="187">
                  <c:v>3.8543829917907715</c:v>
                </c:pt>
                <c:pt idx="188">
                  <c:v>4.2494192123413086</c:v>
                </c:pt>
                <c:pt idx="189">
                  <c:v>4.5736308097839355</c:v>
                </c:pt>
                <c:pt idx="190">
                  <c:v>4.8065128326416016</c:v>
                </c:pt>
                <c:pt idx="191">
                  <c:v>4.9411778450012207</c:v>
                </c:pt>
                <c:pt idx="192">
                  <c:v>4.9836950302124023</c:v>
                </c:pt>
                <c:pt idx="193">
                  <c:v>4.9502854347229004</c:v>
                </c:pt>
                <c:pt idx="194">
                  <c:v>4.8631362915039062</c:v>
                </c:pt>
                <c:pt idx="195">
                  <c:v>4.7458152770996094</c:v>
                </c:pt>
                <c:pt idx="196">
                  <c:v>4.619265079498291</c:v>
                </c:pt>
                <c:pt idx="197">
                  <c:v>4.4991617202758789</c:v>
                </c:pt>
                <c:pt idx="198">
                  <c:v>4.3950386047363281</c:v>
                </c:pt>
                <c:pt idx="199">
                  <c:v>4.3111252784729004</c:v>
                </c:pt>
                <c:pt idx="200">
                  <c:v>4.2484674453735352</c:v>
                </c:pt>
                <c:pt idx="201">
                  <c:v>4.2075576782226563</c:v>
                </c:pt>
                <c:pt idx="202">
                  <c:v>4.1906585693359375</c:v>
                </c:pt>
                <c:pt idx="203">
                  <c:v>4.2030582427978516</c:v>
                </c:pt>
                <c:pt idx="204">
                  <c:v>4.2528285980224609</c:v>
                </c:pt>
                <c:pt idx="205">
                  <c:v>4.3490428924560547</c:v>
                </c:pt>
                <c:pt idx="206">
                  <c:v>4.4988217353820801</c:v>
                </c:pt>
                <c:pt idx="207">
                  <c:v>4.7039356231689453</c:v>
                </c:pt>
                <c:pt idx="208">
                  <c:v>4.9578638076782227</c:v>
                </c:pt>
                <c:pt idx="209">
                  <c:v>5.244163990020752</c:v>
                </c:pt>
                <c:pt idx="210">
                  <c:v>5.5367908477783203</c:v>
                </c:pt>
                <c:pt idx="211">
                  <c:v>5.8025789260864258</c:v>
                </c:pt>
                <c:pt idx="212">
                  <c:v>6.0056419372558594</c:v>
                </c:pt>
                <c:pt idx="213">
                  <c:v>6.1130037307739258</c:v>
                </c:pt>
                <c:pt idx="214">
                  <c:v>6.1004304885864258</c:v>
                </c:pt>
                <c:pt idx="215">
                  <c:v>5.957334041595459</c:v>
                </c:pt>
                <c:pt idx="216">
                  <c:v>5.6897354125976563</c:v>
                </c:pt>
                <c:pt idx="217">
                  <c:v>5.3205757141113281</c:v>
                </c:pt>
                <c:pt idx="218">
                  <c:v>4.8871793746948242</c:v>
                </c:pt>
                <c:pt idx="219">
                  <c:v>4.4361834526062012</c:v>
                </c:pt>
                <c:pt idx="220">
                  <c:v>4.0167503356933594</c:v>
                </c:pt>
                <c:pt idx="221">
                  <c:v>3.673210620880127</c:v>
                </c:pt>
                <c:pt idx="222">
                  <c:v>3.438392162322998</c:v>
                </c:pt>
                <c:pt idx="223">
                  <c:v>3.3288064002990723</c:v>
                </c:pt>
                <c:pt idx="224">
                  <c:v>3.3424606323242187</c:v>
                </c:pt>
                <c:pt idx="225">
                  <c:v>3.4596624374389648</c:v>
                </c:pt>
                <c:pt idx="226">
                  <c:v>3.6465721130371094</c:v>
                </c:pt>
                <c:pt idx="227">
                  <c:v>3.8608336448669434</c:v>
                </c:pt>
                <c:pt idx="228">
                  <c:v>4.0582566261291504</c:v>
                </c:pt>
                <c:pt idx="229">
                  <c:v>4.1993842124938965</c:v>
                </c:pt>
                <c:pt idx="230">
                  <c:v>4.254906177520752</c:v>
                </c:pt>
                <c:pt idx="231">
                  <c:v>4.2090988159179687</c:v>
                </c:pt>
                <c:pt idx="232">
                  <c:v>4.0609512329101562</c:v>
                </c:pt>
                <c:pt idx="233">
                  <c:v>3.8230099678039551</c:v>
                </c:pt>
                <c:pt idx="234">
                  <c:v>3.5184097290039063</c:v>
                </c:pt>
                <c:pt idx="235">
                  <c:v>3.1768136024475098</c:v>
                </c:pt>
                <c:pt idx="236">
                  <c:v>2.8300585746765137</c:v>
                </c:pt>
                <c:pt idx="237">
                  <c:v>2.5082602500915527</c:v>
                </c:pt>
                <c:pt idx="238">
                  <c:v>2.2368907928466797</c:v>
                </c:pt>
                <c:pt idx="239">
                  <c:v>2.0350656509399414</c:v>
                </c:pt>
                <c:pt idx="240">
                  <c:v>1.9149818420410156</c:v>
                </c:pt>
                <c:pt idx="241">
                  <c:v>1.8822197914123535</c:v>
                </c:pt>
                <c:pt idx="242">
                  <c:v>1.9364967346191406</c:v>
                </c:pt>
                <c:pt idx="243">
                  <c:v>2.072486400604248</c:v>
                </c:pt>
                <c:pt idx="244">
                  <c:v>2.2804274559020996</c:v>
                </c:pt>
                <c:pt idx="245">
                  <c:v>2.5464611053466797</c:v>
                </c:pt>
                <c:pt idx="246">
                  <c:v>2.8527798652648926</c:v>
                </c:pt>
                <c:pt idx="247">
                  <c:v>3.1779069900512695</c:v>
                </c:pt>
                <c:pt idx="248">
                  <c:v>3.4973878860473633</c:v>
                </c:pt>
                <c:pt idx="249">
                  <c:v>3.785153865814209</c:v>
                </c:pt>
                <c:pt idx="250">
                  <c:v>4.0156526565551758</c:v>
                </c:pt>
                <c:pt idx="251">
                  <c:v>4.1665897369384766</c:v>
                </c:pt>
                <c:pt idx="252">
                  <c:v>4.221898078918457</c:v>
                </c:pt>
                <c:pt idx="253">
                  <c:v>4.1743917465209961</c:v>
                </c:pt>
                <c:pt idx="254">
                  <c:v>4.027496337890625</c:v>
                </c:pt>
                <c:pt idx="255">
                  <c:v>3.7955422401428223</c:v>
                </c:pt>
                <c:pt idx="256">
                  <c:v>3.5023269653320312</c:v>
                </c:pt>
                <c:pt idx="257">
                  <c:v>3.1779847145080566</c:v>
                </c:pt>
                <c:pt idx="258">
                  <c:v>2.8545413017272949</c:v>
                </c:pt>
                <c:pt idx="259">
                  <c:v>2.560859203338623</c:v>
                </c:pt>
                <c:pt idx="260">
                  <c:v>2.3178462982177734</c:v>
                </c:pt>
                <c:pt idx="261">
                  <c:v>2.1348538398742676</c:v>
                </c:pt>
                <c:pt idx="262">
                  <c:v>2.0079879760742187</c:v>
                </c:pt>
                <c:pt idx="263">
                  <c:v>1.9207797050476074</c:v>
                </c:pt>
                <c:pt idx="264">
                  <c:v>1.8471741676330566</c:v>
                </c:pt>
                <c:pt idx="265">
                  <c:v>1.756415843963623</c:v>
                </c:pt>
                <c:pt idx="266">
                  <c:v>1.6189632415771484</c:v>
                </c:pt>
                <c:pt idx="267">
                  <c:v>1.4123826026916504</c:v>
                </c:pt>
                <c:pt idx="268">
                  <c:v>1.1261134147644043</c:v>
                </c:pt>
                <c:pt idx="269">
                  <c:v>0.76420879364013672</c:v>
                </c:pt>
                <c:pt idx="270">
                  <c:v>0.34547805786132813</c:v>
                </c:pt>
                <c:pt idx="271">
                  <c:v>-9.9016189575195313E-2</c:v>
                </c:pt>
                <c:pt idx="272">
                  <c:v>-0.53070402145385742</c:v>
                </c:pt>
                <c:pt idx="273">
                  <c:v>-0.90963602066040039</c:v>
                </c:pt>
                <c:pt idx="274">
                  <c:v>-1.2008981704711914</c:v>
                </c:pt>
                <c:pt idx="275">
                  <c:v>-1.3801536560058594</c:v>
                </c:pt>
                <c:pt idx="276">
                  <c:v>-1.4373230934143066</c:v>
                </c:pt>
                <c:pt idx="277">
                  <c:v>-1.3777689933776855</c:v>
                </c:pt>
                <c:pt idx="278">
                  <c:v>-1.2208170890808105</c:v>
                </c:pt>
                <c:pt idx="279">
                  <c:v>-0.99594640731811523</c:v>
                </c:pt>
                <c:pt idx="280">
                  <c:v>-0.73739719390869141</c:v>
                </c:pt>
                <c:pt idx="281">
                  <c:v>-0.47822427749633789</c:v>
                </c:pt>
                <c:pt idx="282">
                  <c:v>-0.2448878288269043</c:v>
                </c:pt>
                <c:pt idx="283">
                  <c:v>-5.3340911865234375E-2</c:v>
                </c:pt>
                <c:pt idx="284">
                  <c:v>9.27276611328125E-2</c:v>
                </c:pt>
                <c:pt idx="285">
                  <c:v>0.20127344131469727</c:v>
                </c:pt>
                <c:pt idx="286">
                  <c:v>0.28912973403930664</c:v>
                </c:pt>
                <c:pt idx="287">
                  <c:v>0.37768888473510742</c:v>
                </c:pt>
                <c:pt idx="288">
                  <c:v>0.48791837692260742</c:v>
                </c:pt>
                <c:pt idx="289">
                  <c:v>0.63567686080932617</c:v>
                </c:pt>
                <c:pt idx="290">
                  <c:v>0.8281712532043457</c:v>
                </c:pt>
                <c:pt idx="291">
                  <c:v>1.0621962547302246</c:v>
                </c:pt>
                <c:pt idx="292">
                  <c:v>1.3243980407714844</c:v>
                </c:pt>
                <c:pt idx="293">
                  <c:v>1.5934457778930664</c:v>
                </c:pt>
                <c:pt idx="294">
                  <c:v>1.8436641693115234</c:v>
                </c:pt>
                <c:pt idx="295">
                  <c:v>2.049410343170166</c:v>
                </c:pt>
                <c:pt idx="296">
                  <c:v>2.1894140243530273</c:v>
                </c:pt>
                <c:pt idx="297">
                  <c:v>2.2503280639648438</c:v>
                </c:pt>
                <c:pt idx="298">
                  <c:v>2.2289061546325684</c:v>
                </c:pt>
                <c:pt idx="299">
                  <c:v>2.1325087547302246</c:v>
                </c:pt>
                <c:pt idx="300">
                  <c:v>1.9778966903686523</c:v>
                </c:pt>
                <c:pt idx="301">
                  <c:v>1.7885971069335938</c:v>
                </c:pt>
                <c:pt idx="302">
                  <c:v>1.591285228729248</c:v>
                </c:pt>
                <c:pt idx="303">
                  <c:v>1.4117951393127441</c:v>
                </c:pt>
                <c:pt idx="304">
                  <c:v>1.2713665962219238</c:v>
                </c:pt>
                <c:pt idx="305">
                  <c:v>1.1836528778076172</c:v>
                </c:pt>
                <c:pt idx="306">
                  <c:v>1.1529064178466797</c:v>
                </c:pt>
                <c:pt idx="307">
                  <c:v>1.1735401153564453</c:v>
                </c:pt>
                <c:pt idx="308">
                  <c:v>1.2310695648193359</c:v>
                </c:pt>
                <c:pt idx="309">
                  <c:v>1.3042936325073242</c:v>
                </c:pt>
                <c:pt idx="310">
                  <c:v>1.3683886528015137</c:v>
                </c:pt>
                <c:pt idx="311">
                  <c:v>1.3985180854797363</c:v>
                </c:pt>
                <c:pt idx="312">
                  <c:v>1.373511791229248</c:v>
                </c:pt>
                <c:pt idx="313">
                  <c:v>1.2791476249694824</c:v>
                </c:pt>
                <c:pt idx="314">
                  <c:v>1.1106505393981934</c:v>
                </c:pt>
                <c:pt idx="315">
                  <c:v>0.8740696907043457</c:v>
                </c:pt>
                <c:pt idx="316">
                  <c:v>0.5863337516784668</c:v>
                </c:pt>
                <c:pt idx="317">
                  <c:v>0.27392005920410156</c:v>
                </c:pt>
                <c:pt idx="318">
                  <c:v>-2.9766082763671875E-2</c:v>
                </c:pt>
                <c:pt idx="319">
                  <c:v>-0.28806161880493164</c:v>
                </c:pt>
                <c:pt idx="320">
                  <c:v>-0.46532535552978516</c:v>
                </c:pt>
                <c:pt idx="321">
                  <c:v>-0.5313563346862793</c:v>
                </c:pt>
                <c:pt idx="322">
                  <c:v>-0.46535062789916992</c:v>
                </c:pt>
                <c:pt idx="323">
                  <c:v>-0.2588648796081543</c:v>
                </c:pt>
                <c:pt idx="324">
                  <c:v>8.2662582397460938E-2</c:v>
                </c:pt>
                <c:pt idx="325">
                  <c:v>0.54011058807373047</c:v>
                </c:pt>
                <c:pt idx="326">
                  <c:v>1.082618236541748</c:v>
                </c:pt>
                <c:pt idx="327">
                  <c:v>1.6710653305053711</c:v>
                </c:pt>
                <c:pt idx="328">
                  <c:v>2.2626242637634277</c:v>
                </c:pt>
                <c:pt idx="329">
                  <c:v>2.8157448768615723</c:v>
                </c:pt>
                <c:pt idx="330">
                  <c:v>3.294865608215332</c:v>
                </c:pt>
                <c:pt idx="331">
                  <c:v>3.6741447448730469</c:v>
                </c:pt>
                <c:pt idx="332">
                  <c:v>3.9396848678588867</c:v>
                </c:pt>
                <c:pt idx="333">
                  <c:v>4.0899600982666016</c:v>
                </c:pt>
                <c:pt idx="334">
                  <c:v>4.1344356536865234</c:v>
                </c:pt>
                <c:pt idx="335">
                  <c:v>4.0906991958618164</c:v>
                </c:pt>
                <c:pt idx="336">
                  <c:v>3.9806585311889648</c:v>
                </c:pt>
                <c:pt idx="337">
                  <c:v>3.8264808654785156</c:v>
                </c:pt>
                <c:pt idx="338">
                  <c:v>3.6470165252685547</c:v>
                </c:pt>
                <c:pt idx="339">
                  <c:v>3.4552860260009766</c:v>
                </c:pt>
                <c:pt idx="340">
                  <c:v>3.2574067115783691</c:v>
                </c:pt>
                <c:pt idx="341">
                  <c:v>3.0530567169189453</c:v>
                </c:pt>
                <c:pt idx="342">
                  <c:v>2.8372197151184082</c:v>
                </c:pt>
                <c:pt idx="343">
                  <c:v>2.6027822494506836</c:v>
                </c:pt>
                <c:pt idx="344">
                  <c:v>2.3433432579040527</c:v>
                </c:pt>
                <c:pt idx="345">
                  <c:v>2.0556182861328125</c:v>
                </c:pt>
                <c:pt idx="346">
                  <c:v>1.7408967018127441</c:v>
                </c:pt>
                <c:pt idx="347">
                  <c:v>1.4052834510803223</c:v>
                </c:pt>
                <c:pt idx="348">
                  <c:v>1.0586833953857422</c:v>
                </c:pt>
                <c:pt idx="349">
                  <c:v>0.71278667449951172</c:v>
                </c:pt>
                <c:pt idx="350">
                  <c:v>0.37855005264282227</c:v>
                </c:pt>
                <c:pt idx="351">
                  <c:v>6.3741683959960938E-2</c:v>
                </c:pt>
                <c:pt idx="352">
                  <c:v>-0.22884893417358398</c:v>
                </c:pt>
                <c:pt idx="353">
                  <c:v>-0.50211238861083984</c:v>
                </c:pt>
                <c:pt idx="354">
                  <c:v>-0.76401615142822266</c:v>
                </c:pt>
                <c:pt idx="355">
                  <c:v>-1.0257706642150879</c:v>
                </c:pt>
                <c:pt idx="356">
                  <c:v>-1.2991008758544922</c:v>
                </c:pt>
                <c:pt idx="357">
                  <c:v>-1.5931558609008789</c:v>
                </c:pt>
                <c:pt idx="358">
                  <c:v>-1.9116611480712891</c:v>
                </c:pt>
                <c:pt idx="359">
                  <c:v>-2.2509150505065918</c:v>
                </c:pt>
                <c:pt idx="360">
                  <c:v>-2.5990347862243652</c:v>
                </c:pt>
                <c:pt idx="361">
                  <c:v>-2.9366459846496582</c:v>
                </c:pt>
                <c:pt idx="362">
                  <c:v>-3.2389421463012695</c:v>
                </c:pt>
                <c:pt idx="363">
                  <c:v>-3.4787673950195312</c:v>
                </c:pt>
                <c:pt idx="364">
                  <c:v>-3.6302199363708496</c:v>
                </c:pt>
                <c:pt idx="365">
                  <c:v>-3.6721878051757813</c:v>
                </c:pt>
                <c:pt idx="366">
                  <c:v>-3.5912528038024902</c:v>
                </c:pt>
                <c:pt idx="367">
                  <c:v>-3.3835582733154297</c:v>
                </c:pt>
                <c:pt idx="368">
                  <c:v>-3.0553817749023438</c:v>
                </c:pt>
                <c:pt idx="369">
                  <c:v>-2.6224451065063477</c:v>
                </c:pt>
                <c:pt idx="370">
                  <c:v>-2.1081318855285645</c:v>
                </c:pt>
                <c:pt idx="371">
                  <c:v>-1.5409674644470215</c:v>
                </c:pt>
                <c:pt idx="372">
                  <c:v>-0.95175027847290039</c:v>
                </c:pt>
                <c:pt idx="373">
                  <c:v>-0.37073755264282227</c:v>
                </c:pt>
                <c:pt idx="374">
                  <c:v>0.17480850219726563</c:v>
                </c:pt>
                <c:pt idx="375">
                  <c:v>0.66251897811889648</c:v>
                </c:pt>
                <c:pt idx="376">
                  <c:v>1.0761804580688477</c:v>
                </c:pt>
                <c:pt idx="377">
                  <c:v>1.4063820838928223</c:v>
                </c:pt>
                <c:pt idx="378">
                  <c:v>1.6506185531616211</c:v>
                </c:pt>
                <c:pt idx="379">
                  <c:v>1.8129439353942871</c:v>
                </c:pt>
                <c:pt idx="380">
                  <c:v>1.9032378196716309</c:v>
                </c:pt>
                <c:pt idx="381">
                  <c:v>1.9361171722412109</c:v>
                </c:pt>
                <c:pt idx="382">
                  <c:v>1.9295191764831543</c:v>
                </c:pt>
                <c:pt idx="383">
                  <c:v>1.9029603004455566</c:v>
                </c:pt>
                <c:pt idx="384">
                  <c:v>1.8755297660827637</c:v>
                </c:pt>
                <c:pt idx="385">
                  <c:v>1.8637590408325195</c:v>
                </c:pt>
                <c:pt idx="386">
                  <c:v>1.8795552253723145</c:v>
                </c:pt>
                <c:pt idx="387">
                  <c:v>1.9285082817077637</c:v>
                </c:pt>
                <c:pt idx="388">
                  <c:v>2.0088291168212891</c:v>
                </c:pt>
                <c:pt idx="389">
                  <c:v>2.1112375259399414</c:v>
                </c:pt>
                <c:pt idx="390">
                  <c:v>2.2199106216430664</c:v>
                </c:pt>
                <c:pt idx="391">
                  <c:v>2.3145194053649902</c:v>
                </c:pt>
                <c:pt idx="392">
                  <c:v>2.3731393814086914</c:v>
                </c:pt>
                <c:pt idx="393">
                  <c:v>2.3756494522094727</c:v>
                </c:pt>
                <c:pt idx="394">
                  <c:v>2.3070993423461914</c:v>
                </c:pt>
                <c:pt idx="395">
                  <c:v>2.1604809761047363</c:v>
                </c:pt>
                <c:pt idx="396">
                  <c:v>1.9383664131164551</c:v>
                </c:pt>
                <c:pt idx="397">
                  <c:v>1.6530942916870117</c:v>
                </c:pt>
                <c:pt idx="398">
                  <c:v>1.3253669738769531</c:v>
                </c:pt>
                <c:pt idx="399">
                  <c:v>0.98145341873168945</c:v>
                </c:pt>
                <c:pt idx="400">
                  <c:v>0.64942550659179688</c:v>
                </c:pt>
                <c:pt idx="401">
                  <c:v>0.35505485534667969</c:v>
                </c:pt>
                <c:pt idx="402">
                  <c:v>0.11808300018310547</c:v>
                </c:pt>
                <c:pt idx="403">
                  <c:v>-5.0489902496337891E-2</c:v>
                </c:pt>
                <c:pt idx="404">
                  <c:v>-0.14962482452392578</c:v>
                </c:pt>
                <c:pt idx="405">
                  <c:v>-0.18778848648071289</c:v>
                </c:pt>
                <c:pt idx="406">
                  <c:v>-0.18091869354248047</c:v>
                </c:pt>
                <c:pt idx="407">
                  <c:v>-0.14925718307495117</c:v>
                </c:pt>
                <c:pt idx="408">
                  <c:v>-0.11362743377685547</c:v>
                </c:pt>
                <c:pt idx="409">
                  <c:v>-9.1888427734375E-2</c:v>
                </c:pt>
                <c:pt idx="410">
                  <c:v>-9.6199512481689453E-2</c:v>
                </c:pt>
                <c:pt idx="411">
                  <c:v>-0.13155269622802734</c:v>
                </c:pt>
                <c:pt idx="412">
                  <c:v>-0.19577169418334961</c:v>
                </c:pt>
                <c:pt idx="413">
                  <c:v>-0.28086471557617188</c:v>
                </c:pt>
                <c:pt idx="414">
                  <c:v>-0.37535715103149414</c:v>
                </c:pt>
                <c:pt idx="415">
                  <c:v>-0.46704196929931641</c:v>
                </c:pt>
                <c:pt idx="416">
                  <c:v>-0.54555368423461914</c:v>
                </c:pt>
                <c:pt idx="417">
                  <c:v>-0.60422563552856445</c:v>
                </c:pt>
                <c:pt idx="418">
                  <c:v>-0.64089250564575195</c:v>
                </c:pt>
                <c:pt idx="419">
                  <c:v>-0.65755224227905273</c:v>
                </c:pt>
                <c:pt idx="420">
                  <c:v>-0.6590576171875</c:v>
                </c:pt>
                <c:pt idx="421">
                  <c:v>-0.65122270584106445</c:v>
                </c:pt>
                <c:pt idx="422">
                  <c:v>-0.63883876800537109</c:v>
                </c:pt>
                <c:pt idx="423">
                  <c:v>-0.6241002082824707</c:v>
                </c:pt>
                <c:pt idx="424">
                  <c:v>-0.60578536987304688</c:v>
                </c:pt>
                <c:pt idx="425">
                  <c:v>-0.57939672470092773</c:v>
                </c:pt>
                <c:pt idx="426">
                  <c:v>-0.53816556930541992</c:v>
                </c:pt>
                <c:pt idx="427">
                  <c:v>-0.47466659545898438</c:v>
                </c:pt>
                <c:pt idx="428">
                  <c:v>-0.38261651992797852</c:v>
                </c:pt>
                <c:pt idx="429">
                  <c:v>-0.25842475891113281</c:v>
                </c:pt>
                <c:pt idx="430">
                  <c:v>-0.1021270751953125</c:v>
                </c:pt>
                <c:pt idx="431">
                  <c:v>8.2489967346191406E-2</c:v>
                </c:pt>
                <c:pt idx="432">
                  <c:v>0.28854990005493164</c:v>
                </c:pt>
                <c:pt idx="433">
                  <c:v>0.50731801986694336</c:v>
                </c:pt>
                <c:pt idx="434">
                  <c:v>0.72961187362670898</c:v>
                </c:pt>
                <c:pt idx="435">
                  <c:v>0.94700193405151367</c:v>
                </c:pt>
                <c:pt idx="436">
                  <c:v>1.1524319648742676</c:v>
                </c:pt>
                <c:pt idx="437">
                  <c:v>1.3400936126708984</c:v>
                </c:pt>
                <c:pt idx="438">
                  <c:v>1.5046019554138184</c:v>
                </c:pt>
                <c:pt idx="439">
                  <c:v>1.6397256851196289</c:v>
                </c:pt>
                <c:pt idx="440">
                  <c:v>1.7371501922607422</c:v>
                </c:pt>
                <c:pt idx="441">
                  <c:v>1.7857465744018555</c:v>
                </c:pt>
                <c:pt idx="442">
                  <c:v>1.7718024253845215</c:v>
                </c:pt>
                <c:pt idx="443">
                  <c:v>1.6804494857788086</c:v>
                </c:pt>
                <c:pt idx="444">
                  <c:v>1.4982552528381348</c:v>
                </c:pt>
                <c:pt idx="445">
                  <c:v>1.2166056632995605</c:v>
                </c:pt>
                <c:pt idx="446">
                  <c:v>0.83527231216430664</c:v>
                </c:pt>
                <c:pt idx="447">
                  <c:v>0.36535978317260742</c:v>
                </c:pt>
                <c:pt idx="448">
                  <c:v>-0.16912221908569336</c:v>
                </c:pt>
                <c:pt idx="449">
                  <c:v>-0.73169708251953125</c:v>
                </c:pt>
                <c:pt idx="450">
                  <c:v>-1.2761330604553223</c:v>
                </c:pt>
                <c:pt idx="451">
                  <c:v>-1.7512798309326172</c:v>
                </c:pt>
                <c:pt idx="452">
                  <c:v>-2.1074714660644531</c:v>
                </c:pt>
                <c:pt idx="453">
                  <c:v>-2.3035378456115723</c:v>
                </c:pt>
                <c:pt idx="454">
                  <c:v>-2.3132905960083008</c:v>
                </c:pt>
                <c:pt idx="455">
                  <c:v>-2.1303300857543945</c:v>
                </c:pt>
                <c:pt idx="456">
                  <c:v>-1.7702474594116211</c:v>
                </c:pt>
                <c:pt idx="457">
                  <c:v>-1.269690990447998</c:v>
                </c:pt>
                <c:pt idx="458">
                  <c:v>-0.68229150772094727</c:v>
                </c:pt>
                <c:pt idx="459">
                  <c:v>-7.1972370147705078E-2</c:v>
                </c:pt>
                <c:pt idx="460">
                  <c:v>0.49535894393920898</c:v>
                </c:pt>
                <c:pt idx="461">
                  <c:v>0.96044778823852539</c:v>
                </c:pt>
                <c:pt idx="462">
                  <c:v>1.2782940864562988</c:v>
                </c:pt>
                <c:pt idx="463">
                  <c:v>1.4235372543334961</c:v>
                </c:pt>
                <c:pt idx="464">
                  <c:v>1.3927993774414062</c:v>
                </c:pt>
                <c:pt idx="465">
                  <c:v>1.203702449798584</c:v>
                </c:pt>
                <c:pt idx="466">
                  <c:v>0.89082050323486328</c:v>
                </c:pt>
                <c:pt idx="467">
                  <c:v>0.49933099746704102</c:v>
                </c:pt>
                <c:pt idx="468">
                  <c:v>7.7517032623291016E-2</c:v>
                </c:pt>
                <c:pt idx="469">
                  <c:v>-0.33062410354614258</c:v>
                </c:pt>
                <c:pt idx="470">
                  <c:v>-0.69146203994750977</c:v>
                </c:pt>
                <c:pt idx="471">
                  <c:v>-0.98559379577636719</c:v>
                </c:pt>
                <c:pt idx="472">
                  <c:v>-1.2089910507202148</c:v>
                </c:pt>
                <c:pt idx="473">
                  <c:v>-1.3714656829833984</c:v>
                </c:pt>
                <c:pt idx="474">
                  <c:v>-1.4929103851318359</c:v>
                </c:pt>
                <c:pt idx="475">
                  <c:v>-1.5981254577636719</c:v>
                </c:pt>
                <c:pt idx="476">
                  <c:v>-1.7112555503845215</c:v>
                </c:pt>
                <c:pt idx="477">
                  <c:v>-1.8508028984069824</c:v>
                </c:pt>
                <c:pt idx="478">
                  <c:v>-2.0260524749755859</c:v>
                </c:pt>
                <c:pt idx="479">
                  <c:v>-2.2353887557983398</c:v>
                </c:pt>
                <c:pt idx="480">
                  <c:v>-2.4666814804077148</c:v>
                </c:pt>
                <c:pt idx="481">
                  <c:v>-2.6994738578796387</c:v>
                </c:pt>
                <c:pt idx="482">
                  <c:v>-2.9085168838500977</c:v>
                </c:pt>
                <c:pt idx="483">
                  <c:v>-3.0679388046264648</c:v>
                </c:pt>
                <c:pt idx="484">
                  <c:v>-3.155360221862793</c:v>
                </c:pt>
                <c:pt idx="485">
                  <c:v>-3.1553239822387695</c:v>
                </c:pt>
                <c:pt idx="486">
                  <c:v>-3.0615782737731934</c:v>
                </c:pt>
                <c:pt idx="487">
                  <c:v>-2.8779888153076172</c:v>
                </c:pt>
                <c:pt idx="488">
                  <c:v>-2.6180658340454102</c:v>
                </c:pt>
                <c:pt idx="489">
                  <c:v>-2.3032941818237305</c:v>
                </c:pt>
                <c:pt idx="490">
                  <c:v>-1.9605593681335449</c:v>
                </c:pt>
                <c:pt idx="491">
                  <c:v>-1.6190552711486816</c:v>
                </c:pt>
                <c:pt idx="492">
                  <c:v>-1.3070549964904785</c:v>
                </c:pt>
                <c:pt idx="493">
                  <c:v>-1.0488662719726563</c:v>
                </c:pt>
                <c:pt idx="494">
                  <c:v>-0.86229515075683594</c:v>
                </c:pt>
                <c:pt idx="495">
                  <c:v>-0.75679731369018555</c:v>
                </c:pt>
                <c:pt idx="496">
                  <c:v>-0.73252010345458984</c:v>
                </c:pt>
                <c:pt idx="497">
                  <c:v>-0.78032064437866211</c:v>
                </c:pt>
                <c:pt idx="498">
                  <c:v>-0.88280057907104492</c:v>
                </c:pt>
                <c:pt idx="499">
                  <c:v>-1.0163249969482422</c:v>
                </c:pt>
                <c:pt idx="500">
                  <c:v>-1.1538896560668945</c:v>
                </c:pt>
                <c:pt idx="501">
                  <c:v>-1.2685747146606445</c:v>
                </c:pt>
                <c:pt idx="502">
                  <c:v>-1.3372359275817871</c:v>
                </c:pt>
                <c:pt idx="503">
                  <c:v>-1.3439445495605469</c:v>
                </c:pt>
                <c:pt idx="504">
                  <c:v>-1.2826910018920898</c:v>
                </c:pt>
                <c:pt idx="505">
                  <c:v>-1.1588559150695801</c:v>
                </c:pt>
                <c:pt idx="506">
                  <c:v>-0.98909902572631836</c:v>
                </c:pt>
                <c:pt idx="507">
                  <c:v>-0.79949426651000977</c:v>
                </c:pt>
                <c:pt idx="508">
                  <c:v>-0.62204504013061523</c:v>
                </c:pt>
                <c:pt idx="509">
                  <c:v>-0.48996496200561523</c:v>
                </c:pt>
                <c:pt idx="510">
                  <c:v>-0.43241500854492188</c:v>
                </c:pt>
                <c:pt idx="511">
                  <c:v>-0.46950531005859375</c:v>
                </c:pt>
                <c:pt idx="512">
                  <c:v>-0.60846710205078125</c:v>
                </c:pt>
                <c:pt idx="513">
                  <c:v>-0.84172868728637695</c:v>
                </c:pt>
                <c:pt idx="514">
                  <c:v>-1.147376537322998</c:v>
                </c:pt>
                <c:pt idx="515">
                  <c:v>-1.4921078681945801</c:v>
                </c:pt>
                <c:pt idx="516">
                  <c:v>-1.8362889289855957</c:v>
                </c:pt>
                <c:pt idx="517">
                  <c:v>-2.1403794288635254</c:v>
                </c:pt>
                <c:pt idx="518">
                  <c:v>-2.3716306686401367</c:v>
                </c:pt>
                <c:pt idx="519">
                  <c:v>-2.5098919868469238</c:v>
                </c:pt>
                <c:pt idx="520">
                  <c:v>-2.5514097213745117</c:v>
                </c:pt>
                <c:pt idx="521">
                  <c:v>-2.5098419189453125</c:v>
                </c:pt>
                <c:pt idx="522">
                  <c:v>-2.4141831398010254</c:v>
                </c:pt>
                <c:pt idx="523">
                  <c:v>-2.303835391998291</c:v>
                </c:pt>
                <c:pt idx="524">
                  <c:v>-2.2216181755065918</c:v>
                </c:pt>
                <c:pt idx="525">
                  <c:v>-2.2059187889099121</c:v>
                </c:pt>
                <c:pt idx="526">
                  <c:v>-2.2833976745605469</c:v>
                </c:pt>
                <c:pt idx="527">
                  <c:v>-2.4636030197143555</c:v>
                </c:pt>
                <c:pt idx="528">
                  <c:v>-2.7365446090698242</c:v>
                </c:pt>
                <c:pt idx="529">
                  <c:v>-3.0737648010253906</c:v>
                </c:pt>
                <c:pt idx="530">
                  <c:v>-3.4327883720397949</c:v>
                </c:pt>
                <c:pt idx="531">
                  <c:v>-3.7642302513122559</c:v>
                </c:pt>
                <c:pt idx="532">
                  <c:v>-4.020298957824707</c:v>
                </c:pt>
                <c:pt idx="533">
                  <c:v>-4.163182258605957</c:v>
                </c:pt>
                <c:pt idx="534">
                  <c:v>-4.1717548370361328</c:v>
                </c:pt>
                <c:pt idx="535">
                  <c:v>-4.0453929901123047</c:v>
                </c:pt>
                <c:pt idx="536">
                  <c:v>-3.8041572570800781</c:v>
                </c:pt>
                <c:pt idx="537">
                  <c:v>-3.4853053092956543</c:v>
                </c:pt>
                <c:pt idx="538">
                  <c:v>-3.1367645263671875</c:v>
                </c:pt>
                <c:pt idx="539">
                  <c:v>-2.808774471282959</c:v>
                </c:pt>
                <c:pt idx="540">
                  <c:v>-2.5452356338500977</c:v>
                </c:pt>
                <c:pt idx="541">
                  <c:v>-2.3763656616210938</c:v>
                </c:pt>
                <c:pt idx="542">
                  <c:v>-2.3139944076538086</c:v>
                </c:pt>
                <c:pt idx="543">
                  <c:v>-2.3503308296203613</c:v>
                </c:pt>
                <c:pt idx="544">
                  <c:v>-2.4603557586669922</c:v>
                </c:pt>
                <c:pt idx="545">
                  <c:v>-2.6073222160339355</c:v>
                </c:pt>
                <c:pt idx="546">
                  <c:v>-2.7502527236938477</c:v>
                </c:pt>
                <c:pt idx="547">
                  <c:v>-2.8519463539123535</c:v>
                </c:pt>
                <c:pt idx="548">
                  <c:v>-2.8859696388244629</c:v>
                </c:pt>
                <c:pt idx="549">
                  <c:v>-2.8413128852844238</c:v>
                </c:pt>
                <c:pt idx="550">
                  <c:v>-2.7238650321960449</c:v>
                </c:pt>
                <c:pt idx="551">
                  <c:v>-2.5545477867126465</c:v>
                </c:pt>
                <c:pt idx="552">
                  <c:v>-2.3645462989807129</c:v>
                </c:pt>
                <c:pt idx="553">
                  <c:v>-2.188690185546875</c:v>
                </c:pt>
                <c:pt idx="554">
                  <c:v>-2.058356761932373</c:v>
                </c:pt>
                <c:pt idx="555">
                  <c:v>-1.9953207969665527</c:v>
                </c:pt>
                <c:pt idx="556">
                  <c:v>-2.0077757835388184</c:v>
                </c:pt>
                <c:pt idx="557">
                  <c:v>-2.089263916015625</c:v>
                </c:pt>
                <c:pt idx="558">
                  <c:v>-2.2206430435180664</c:v>
                </c:pt>
                <c:pt idx="559">
                  <c:v>-2.3746123313903809</c:v>
                </c:pt>
                <c:pt idx="560">
                  <c:v>-2.5217800140380859</c:v>
                </c:pt>
                <c:pt idx="561">
                  <c:v>-2.636988639831543</c:v>
                </c:pt>
                <c:pt idx="562">
                  <c:v>-2.704556941986084</c:v>
                </c:pt>
                <c:pt idx="563">
                  <c:v>-2.7213602066040039</c:v>
                </c:pt>
                <c:pt idx="564">
                  <c:v>-2.6971435546875</c:v>
                </c:pt>
                <c:pt idx="565">
                  <c:v>-2.652031421661377</c:v>
                </c:pt>
                <c:pt idx="566">
                  <c:v>-2.6117901802062988</c:v>
                </c:pt>
                <c:pt idx="567">
                  <c:v>-2.6018853187561035</c:v>
                </c:pt>
                <c:pt idx="568">
                  <c:v>-2.6415553092956543</c:v>
                </c:pt>
                <c:pt idx="569">
                  <c:v>-2.7391886711120605</c:v>
                </c:pt>
                <c:pt idx="570">
                  <c:v>-2.8899459838867187</c:v>
                </c:pt>
                <c:pt idx="571">
                  <c:v>-3.0761332511901855</c:v>
                </c:pt>
                <c:pt idx="572">
                  <c:v>-3.2702374458312988</c:v>
                </c:pt>
                <c:pt idx="573">
                  <c:v>-3.4400148391723633</c:v>
                </c:pt>
                <c:pt idx="574">
                  <c:v>-3.5545945167541504</c:v>
                </c:pt>
                <c:pt idx="575">
                  <c:v>-3.5903639793395996</c:v>
                </c:pt>
                <c:pt idx="576">
                  <c:v>-3.5354752540588379</c:v>
                </c:pt>
                <c:pt idx="577">
                  <c:v>-3.3921170234680176</c:v>
                </c:pt>
                <c:pt idx="578">
                  <c:v>-3.1761312484741211</c:v>
                </c:pt>
                <c:pt idx="579">
                  <c:v>-2.9141497611999512</c:v>
                </c:pt>
                <c:pt idx="580">
                  <c:v>-2.6388645172119141</c:v>
                </c:pt>
                <c:pt idx="581">
                  <c:v>-2.3834395408630371</c:v>
                </c:pt>
                <c:pt idx="582">
                  <c:v>-2.1761741638183594</c:v>
                </c:pt>
                <c:pt idx="583">
                  <c:v>-2.0364398956298828</c:v>
                </c:pt>
                <c:pt idx="584">
                  <c:v>-1.9726004600524902</c:v>
                </c:pt>
                <c:pt idx="585">
                  <c:v>-1.9821677207946777</c:v>
                </c:pt>
                <c:pt idx="586">
                  <c:v>-2.053959846496582</c:v>
                </c:pt>
                <c:pt idx="587">
                  <c:v>-2.171633243560791</c:v>
                </c:pt>
                <c:pt idx="588">
                  <c:v>-2.3176765441894531</c:v>
                </c:pt>
                <c:pt idx="589">
                  <c:v>-2.4769325256347656</c:v>
                </c:pt>
                <c:pt idx="590">
                  <c:v>-2.6388731002807617</c:v>
                </c:pt>
                <c:pt idx="591">
                  <c:v>-2.7981986999511719</c:v>
                </c:pt>
                <c:pt idx="592">
                  <c:v>-2.9537510871887207</c:v>
                </c:pt>
                <c:pt idx="593">
                  <c:v>-3.1061663627624512</c:v>
                </c:pt>
                <c:pt idx="594">
                  <c:v>-3.2549896240234375</c:v>
                </c:pt>
                <c:pt idx="595">
                  <c:v>-3.3961191177368164</c:v>
                </c:pt>
                <c:pt idx="596">
                  <c:v>-3.5203514099121094</c:v>
                </c:pt>
                <c:pt idx="597">
                  <c:v>-3.613548755645752</c:v>
                </c:pt>
                <c:pt idx="598">
                  <c:v>-3.6585202217102051</c:v>
                </c:pt>
                <c:pt idx="599">
                  <c:v>-3.638300895690918</c:v>
                </c:pt>
                <c:pt idx="600">
                  <c:v>-3.5401067733764648</c:v>
                </c:pt>
                <c:pt idx="601">
                  <c:v>-3.3590402603149414</c:v>
                </c:pt>
                <c:pt idx="602">
                  <c:v>-3.1006159782409668</c:v>
                </c:pt>
                <c:pt idx="603">
                  <c:v>-2.7813582420349121</c:v>
                </c:pt>
                <c:pt idx="604">
                  <c:v>-2.4271764755249023</c:v>
                </c:pt>
                <c:pt idx="605">
                  <c:v>-2.0696172714233398</c:v>
                </c:pt>
                <c:pt idx="606">
                  <c:v>-1.7406907081604004</c:v>
                </c:pt>
                <c:pt idx="607">
                  <c:v>-1.4672179222106934</c:v>
                </c:pt>
                <c:pt idx="608">
                  <c:v>-1.2658967971801758</c:v>
                </c:pt>
                <c:pt idx="609">
                  <c:v>-1.1401443481445312</c:v>
                </c:pt>
                <c:pt idx="610">
                  <c:v>-1.0794730186462402</c:v>
                </c:pt>
                <c:pt idx="611">
                  <c:v>-1.0616626739501953</c:v>
                </c:pt>
                <c:pt idx="612">
                  <c:v>-1.0573997497558594</c:v>
                </c:pt>
                <c:pt idx="613">
                  <c:v>-1.0365500450134277</c:v>
                </c:pt>
                <c:pt idx="614">
                  <c:v>-0.97482728958129883</c:v>
                </c:pt>
                <c:pt idx="615">
                  <c:v>-0.85952949523925781</c:v>
                </c:pt>
                <c:pt idx="616">
                  <c:v>-0.69312000274658203</c:v>
                </c:pt>
                <c:pt idx="617">
                  <c:v>-0.49385309219360352</c:v>
                </c:pt>
                <c:pt idx="618">
                  <c:v>-0.29321050643920898</c:v>
                </c:pt>
                <c:pt idx="619">
                  <c:v>-0.13053560256958008</c:v>
                </c:pt>
                <c:pt idx="620">
                  <c:v>-4.5851707458496094E-2</c:v>
                </c:pt>
                <c:pt idx="621">
                  <c:v>-7.2183609008789063E-2</c:v>
                </c:pt>
                <c:pt idx="622">
                  <c:v>-0.22888994216918945</c:v>
                </c:pt>
                <c:pt idx="623">
                  <c:v>-0.5172734260559082</c:v>
                </c:pt>
                <c:pt idx="624">
                  <c:v>-0.91935920715332031</c:v>
                </c:pt>
                <c:pt idx="625">
                  <c:v>-1.4001054763793945</c:v>
                </c:pt>
                <c:pt idx="626">
                  <c:v>-1.9126477241516113</c:v>
                </c:pt>
                <c:pt idx="627">
                  <c:v>-2.4056406021118164</c:v>
                </c:pt>
                <c:pt idx="628">
                  <c:v>-2.8313112258911133</c:v>
                </c:pt>
                <c:pt idx="629">
                  <c:v>-3.1527776718139648</c:v>
                </c:pt>
                <c:pt idx="630">
                  <c:v>-3.3493304252624512</c:v>
                </c:pt>
                <c:pt idx="631">
                  <c:v>-3.4187741279602051</c:v>
                </c:pt>
                <c:pt idx="632">
                  <c:v>-3.376533031463623</c:v>
                </c:pt>
                <c:pt idx="633">
                  <c:v>-3.2518415451049805</c:v>
                </c:pt>
                <c:pt idx="634">
                  <c:v>-3.0818357467651367</c:v>
                </c:pt>
                <c:pt idx="635">
                  <c:v>-2.9047832489013672</c:v>
                </c:pt>
                <c:pt idx="636">
                  <c:v>-2.753727912902832</c:v>
                </c:pt>
                <c:pt idx="637">
                  <c:v>-2.6516995429992676</c:v>
                </c:pt>
                <c:pt idx="638">
                  <c:v>-2.6092610359191895</c:v>
                </c:pt>
                <c:pt idx="639">
                  <c:v>-2.6246333122253418</c:v>
                </c:pt>
                <c:pt idx="640">
                  <c:v>-2.6861362457275391</c:v>
                </c:pt>
                <c:pt idx="641">
                  <c:v>-2.7762155532836914</c:v>
                </c:pt>
                <c:pt idx="642">
                  <c:v>-2.8760814666748047</c:v>
                </c:pt>
                <c:pt idx="643">
                  <c:v>-2.9699196815490723</c:v>
                </c:pt>
                <c:pt idx="644">
                  <c:v>-3.0478205680847168</c:v>
                </c:pt>
                <c:pt idx="645">
                  <c:v>-3.1069207191467285</c:v>
                </c:pt>
                <c:pt idx="646">
                  <c:v>-3.1506729125976563</c:v>
                </c:pt>
                <c:pt idx="647">
                  <c:v>-3.1866097450256348</c:v>
                </c:pt>
                <c:pt idx="648">
                  <c:v>-3.223238468170166</c:v>
                </c:pt>
                <c:pt idx="649">
                  <c:v>-3.2669248580932617</c:v>
                </c:pt>
                <c:pt idx="650">
                  <c:v>-3.3195137977600098</c:v>
                </c:pt>
                <c:pt idx="651">
                  <c:v>-3.3772821426391602</c:v>
                </c:pt>
                <c:pt idx="652">
                  <c:v>-3.431431770324707</c:v>
                </c:pt>
                <c:pt idx="653">
                  <c:v>-3.470001220703125</c:v>
                </c:pt>
                <c:pt idx="654">
                  <c:v>-3.4807085990905762</c:v>
                </c:pt>
                <c:pt idx="655">
                  <c:v>-3.4540648460388184</c:v>
                </c:pt>
                <c:pt idx="656">
                  <c:v>-3.3860263824462891</c:v>
                </c:pt>
                <c:pt idx="657">
                  <c:v>-3.2795758247375488</c:v>
                </c:pt>
                <c:pt idx="658">
                  <c:v>-3.1448760032653809</c:v>
                </c:pt>
                <c:pt idx="659">
                  <c:v>-2.9979634284973145</c:v>
                </c:pt>
                <c:pt idx="660">
                  <c:v>-2.8582673072814941</c:v>
                </c:pt>
                <c:pt idx="661">
                  <c:v>-2.745457649230957</c:v>
                </c:pt>
                <c:pt idx="662">
                  <c:v>-2.676304817199707</c:v>
                </c:pt>
                <c:pt idx="663">
                  <c:v>-2.6621122360229492</c:v>
                </c:pt>
                <c:pt idx="664">
                  <c:v>-2.7072253227233887</c:v>
                </c:pt>
                <c:pt idx="665">
                  <c:v>-2.808781623840332</c:v>
                </c:pt>
                <c:pt idx="666">
                  <c:v>-2.9576363563537598</c:v>
                </c:pt>
                <c:pt idx="667">
                  <c:v>-3.1401638984680176</c:v>
                </c:pt>
                <c:pt idx="668">
                  <c:v>-3.3404498100280762</c:v>
                </c:pt>
                <c:pt idx="669">
                  <c:v>-3.5424046516418457</c:v>
                </c:pt>
                <c:pt idx="670">
                  <c:v>-3.7313909530639648</c:v>
                </c:pt>
                <c:pt idx="671">
                  <c:v>-3.8951449394226074</c:v>
                </c:pt>
                <c:pt idx="672">
                  <c:v>-4.0239973068237305</c:v>
                </c:pt>
                <c:pt idx="673">
                  <c:v>-4.1105685234069824</c:v>
                </c:pt>
                <c:pt idx="674">
                  <c:v>-4.1492657661437988</c:v>
                </c:pt>
                <c:pt idx="675">
                  <c:v>-4.1359081268310547</c:v>
                </c:pt>
                <c:pt idx="676">
                  <c:v>-4.0677309036254883</c:v>
                </c:pt>
                <c:pt idx="677">
                  <c:v>-3.9438614845275879</c:v>
                </c:pt>
                <c:pt idx="678">
                  <c:v>-3.7661542892456055</c:v>
                </c:pt>
                <c:pt idx="679">
                  <c:v>-3.5401062965393066</c:v>
                </c:pt>
                <c:pt idx="680">
                  <c:v>-3.2754859924316406</c:v>
                </c:pt>
                <c:pt idx="681">
                  <c:v>-2.9862847328186035</c:v>
                </c:pt>
                <c:pt idx="682">
                  <c:v>-2.6897659301757813</c:v>
                </c:pt>
                <c:pt idx="683">
                  <c:v>-2.4045758247375488</c:v>
                </c:pt>
                <c:pt idx="684">
                  <c:v>-2.148108959197998</c:v>
                </c:pt>
                <c:pt idx="685">
                  <c:v>-1.9336123466491699</c:v>
                </c:pt>
                <c:pt idx="686">
                  <c:v>-1.7675848007202148</c:v>
                </c:pt>
                <c:pt idx="687">
                  <c:v>-1.6481075286865234</c:v>
                </c:pt>
                <c:pt idx="688">
                  <c:v>-1.5645895004272461</c:v>
                </c:pt>
                <c:pt idx="689">
                  <c:v>-1.4991579055786133</c:v>
                </c:pt>
                <c:pt idx="690">
                  <c:v>-1.4296083450317383</c:v>
                </c:pt>
                <c:pt idx="691">
                  <c:v>-1.333488941192627</c:v>
                </c:pt>
                <c:pt idx="692">
                  <c:v>-1.1926150321960449</c:v>
                </c:pt>
                <c:pt idx="693">
                  <c:v>-0.9971623420715332</c:v>
                </c:pt>
                <c:pt idx="694">
                  <c:v>-0.74853086471557617</c:v>
                </c:pt>
                <c:pt idx="695">
                  <c:v>-0.46036672592163086</c:v>
                </c:pt>
                <c:pt idx="696">
                  <c:v>-0.1574244499206543</c:v>
                </c:pt>
                <c:pt idx="697">
                  <c:v>0.12758493423461914</c:v>
                </c:pt>
                <c:pt idx="698">
                  <c:v>0.35867786407470703</c:v>
                </c:pt>
                <c:pt idx="699">
                  <c:v>0.50199651718139648</c:v>
                </c:pt>
                <c:pt idx="700">
                  <c:v>0.53097772598266602</c:v>
                </c:pt>
                <c:pt idx="701">
                  <c:v>0.4304041862487793</c:v>
                </c:pt>
                <c:pt idx="702">
                  <c:v>0.19863653182983398</c:v>
                </c:pt>
                <c:pt idx="703">
                  <c:v>-0.15228128433227539</c:v>
                </c:pt>
                <c:pt idx="704">
                  <c:v>-0.59858560562133789</c:v>
                </c:pt>
                <c:pt idx="705">
                  <c:v>-1.1083412170410156</c:v>
                </c:pt>
                <c:pt idx="706">
                  <c:v>-1.6458625793457031</c:v>
                </c:pt>
                <c:pt idx="707">
                  <c:v>-2.1761608123779297</c:v>
                </c:pt>
                <c:pt idx="708">
                  <c:v>-2.6686234474182129</c:v>
                </c:pt>
                <c:pt idx="709">
                  <c:v>-3.0994071960449219</c:v>
                </c:pt>
                <c:pt idx="710">
                  <c:v>-3.4522881507873535</c:v>
                </c:pt>
                <c:pt idx="711">
                  <c:v>-3.718113899230957</c:v>
                </c:pt>
                <c:pt idx="712">
                  <c:v>-3.8932838439941406</c:v>
                </c:pt>
                <c:pt idx="713">
                  <c:v>-3.977849006652832</c:v>
                </c:pt>
                <c:pt idx="714">
                  <c:v>-3.973869800567627</c:v>
                </c:pt>
                <c:pt idx="715">
                  <c:v>-3.8845057487487793</c:v>
                </c:pt>
                <c:pt idx="716">
                  <c:v>-3.7140798568725586</c:v>
                </c:pt>
                <c:pt idx="717">
                  <c:v>-3.4690375328063965</c:v>
                </c:pt>
                <c:pt idx="718">
                  <c:v>-3.1594462394714355</c:v>
                </c:pt>
                <c:pt idx="719">
                  <c:v>-2.8004622459411621</c:v>
                </c:pt>
                <c:pt idx="720">
                  <c:v>-2.4131841659545898</c:v>
                </c:pt>
                <c:pt idx="721">
                  <c:v>-2.0243616104125977</c:v>
                </c:pt>
                <c:pt idx="722">
                  <c:v>-1.664738655090332</c:v>
                </c:pt>
                <c:pt idx="723">
                  <c:v>-1.3660602569580078</c:v>
                </c:pt>
                <c:pt idx="724">
                  <c:v>-1.1571660041809082</c:v>
                </c:pt>
                <c:pt idx="725">
                  <c:v>-1.0598130226135254</c:v>
                </c:pt>
                <c:pt idx="726">
                  <c:v>-1.0850234031677246</c:v>
                </c:pt>
                <c:pt idx="727">
                  <c:v>-1.2306890487670898</c:v>
                </c:pt>
                <c:pt idx="728">
                  <c:v>-1.4810056686401367</c:v>
                </c:pt>
                <c:pt idx="729">
                  <c:v>-1.807929515838623</c:v>
                </c:pt>
                <c:pt idx="730">
                  <c:v>-2.1745319366455078</c:v>
                </c:pt>
                <c:pt idx="731">
                  <c:v>-2.5397138595581055</c:v>
                </c:pt>
                <c:pt idx="732">
                  <c:v>-2.8635330200195312</c:v>
                </c:pt>
                <c:pt idx="733">
                  <c:v>-3.1122527122497559</c:v>
                </c:pt>
                <c:pt idx="734">
                  <c:v>-3.2623052597045898</c:v>
                </c:pt>
                <c:pt idx="735">
                  <c:v>-3.3025774955749512</c:v>
                </c:pt>
                <c:pt idx="736">
                  <c:v>-3.2347416877746582</c:v>
                </c:pt>
                <c:pt idx="737">
                  <c:v>-3.0717349052429199</c:v>
                </c:pt>
                <c:pt idx="738">
                  <c:v>-2.8347806930541992</c:v>
                </c:pt>
                <c:pt idx="739">
                  <c:v>-2.5495986938476562</c:v>
                </c:pt>
                <c:pt idx="740">
                  <c:v>-2.2425050735473633</c:v>
                </c:pt>
                <c:pt idx="741">
                  <c:v>-1.9370546340942383</c:v>
                </c:pt>
                <c:pt idx="742">
                  <c:v>-1.6516633033752441</c:v>
                </c:pt>
                <c:pt idx="743">
                  <c:v>-1.3984231948852539</c:v>
                </c:pt>
                <c:pt idx="744">
                  <c:v>-1.1830549240112305</c:v>
                </c:pt>
                <c:pt idx="745">
                  <c:v>-1.0057096481323242</c:v>
                </c:pt>
                <c:pt idx="746">
                  <c:v>-0.86225605010986328</c:v>
                </c:pt>
                <c:pt idx="747">
                  <c:v>-0.74567413330078125</c:v>
                </c:pt>
                <c:pt idx="748">
                  <c:v>-0.6472630500793457</c:v>
                </c:pt>
                <c:pt idx="749">
                  <c:v>-0.55754280090332031</c:v>
                </c:pt>
                <c:pt idx="750">
                  <c:v>-0.46688699722290039</c:v>
                </c:pt>
                <c:pt idx="751">
                  <c:v>-0.36603784561157227</c:v>
                </c:pt>
                <c:pt idx="752">
                  <c:v>-0.24672317504882813</c:v>
                </c:pt>
                <c:pt idx="753">
                  <c:v>-0.10250329971313477</c:v>
                </c:pt>
                <c:pt idx="754">
                  <c:v>7.010650634765625E-2</c:v>
                </c:pt>
                <c:pt idx="755">
                  <c:v>0.27037906646728516</c:v>
                </c:pt>
                <c:pt idx="756">
                  <c:v>0.49227333068847656</c:v>
                </c:pt>
                <c:pt idx="757">
                  <c:v>0.72386693954467773</c:v>
                </c:pt>
                <c:pt idx="758">
                  <c:v>0.94766330718994141</c:v>
                </c:pt>
                <c:pt idx="759">
                  <c:v>1.1420178413391113</c:v>
                </c:pt>
                <c:pt idx="760">
                  <c:v>1.2836809158325195</c:v>
                </c:pt>
                <c:pt idx="761">
                  <c:v>1.3511910438537598</c:v>
                </c:pt>
                <c:pt idx="762">
                  <c:v>1.328589916229248</c:v>
                </c:pt>
                <c:pt idx="763">
                  <c:v>1.2087969779968262</c:v>
                </c:pt>
                <c:pt idx="764">
                  <c:v>0.99587869644165039</c:v>
                </c:pt>
                <c:pt idx="765">
                  <c:v>0.70567035675048828</c:v>
                </c:pt>
                <c:pt idx="766">
                  <c:v>0.36439609527587891</c:v>
                </c:pt>
                <c:pt idx="767">
                  <c:v>5.3753852844238281E-3</c:v>
                </c:pt>
                <c:pt idx="768">
                  <c:v>-0.3357243537902832</c:v>
                </c:pt>
                <c:pt idx="769">
                  <c:v>-0.62628459930419922</c:v>
                </c:pt>
                <c:pt idx="770">
                  <c:v>-0.84179496765136719</c:v>
                </c:pt>
                <c:pt idx="771">
                  <c:v>-0.96958065032958984</c:v>
                </c:pt>
                <c:pt idx="772">
                  <c:v>-1.0104293823242187</c:v>
                </c:pt>
                <c:pt idx="773">
                  <c:v>-0.97774314880371094</c:v>
                </c:pt>
                <c:pt idx="774">
                  <c:v>-0.89433908462524414</c:v>
                </c:pt>
                <c:pt idx="775">
                  <c:v>-0.78748750686645508</c:v>
                </c:pt>
                <c:pt idx="776">
                  <c:v>-0.68320846557617188</c:v>
                </c:pt>
                <c:pt idx="777">
                  <c:v>-0.60098552703857422</c:v>
                </c:pt>
                <c:pt idx="778">
                  <c:v>-0.5500340461730957</c:v>
                </c:pt>
                <c:pt idx="779">
                  <c:v>-0.52795028686523438</c:v>
                </c:pt>
                <c:pt idx="780">
                  <c:v>-0.52206754684448242</c:v>
                </c:pt>
                <c:pt idx="781">
                  <c:v>-0.51328468322753906</c:v>
                </c:pt>
                <c:pt idx="782">
                  <c:v>-0.48155546188354492</c:v>
                </c:pt>
                <c:pt idx="783">
                  <c:v>-0.41186141967773438</c:v>
                </c:pt>
                <c:pt idx="784">
                  <c:v>-0.29929733276367188</c:v>
                </c:pt>
                <c:pt idx="785">
                  <c:v>-0.15206146240234375</c:v>
                </c:pt>
                <c:pt idx="786">
                  <c:v>8.4924697875976563E-3</c:v>
                </c:pt>
                <c:pt idx="787">
                  <c:v>0.15094184875488281</c:v>
                </c:pt>
                <c:pt idx="788">
                  <c:v>0.23961448669433594</c:v>
                </c:pt>
                <c:pt idx="789">
                  <c:v>0.24205160140991211</c:v>
                </c:pt>
                <c:pt idx="790">
                  <c:v>0.13667583465576172</c:v>
                </c:pt>
                <c:pt idx="791">
                  <c:v>-8.0956935882568359E-2</c:v>
                </c:pt>
                <c:pt idx="792">
                  <c:v>-0.39473295211791992</c:v>
                </c:pt>
                <c:pt idx="793">
                  <c:v>-0.76827287673950195</c:v>
                </c:pt>
                <c:pt idx="794">
                  <c:v>-1.1491937637329102</c:v>
                </c:pt>
                <c:pt idx="795">
                  <c:v>-1.476771354675293</c:v>
                </c:pt>
                <c:pt idx="796">
                  <c:v>-1.6917819976806641</c:v>
                </c:pt>
                <c:pt idx="797">
                  <c:v>-1.7467989921569824</c:v>
                </c:pt>
                <c:pt idx="798">
                  <c:v>-1.6150970458984375</c:v>
                </c:pt>
                <c:pt idx="799">
                  <c:v>-1.2964982986450195</c:v>
                </c:pt>
                <c:pt idx="800">
                  <c:v>-0.81899833679199219</c:v>
                </c:pt>
                <c:pt idx="801">
                  <c:v>-0.23578882217407227</c:v>
                </c:pt>
                <c:pt idx="802">
                  <c:v>0.38193130493164063</c:v>
                </c:pt>
                <c:pt idx="803">
                  <c:v>0.95518112182617188</c:v>
                </c:pt>
                <c:pt idx="804">
                  <c:v>1.4087519645690918</c:v>
                </c:pt>
                <c:pt idx="805">
                  <c:v>1.6821880340576172</c:v>
                </c:pt>
                <c:pt idx="806">
                  <c:v>1.7383670806884766</c:v>
                </c:pt>
                <c:pt idx="807">
                  <c:v>1.5683612823486328</c:v>
                </c:pt>
                <c:pt idx="808">
                  <c:v>1.1918911933898926</c:v>
                </c:pt>
                <c:pt idx="809">
                  <c:v>0.65347194671630859</c:v>
                </c:pt>
                <c:pt idx="810">
                  <c:v>1.5109062194824219E-2</c:v>
                </c:pt>
                <c:pt idx="811">
                  <c:v>-0.65310335159301758</c:v>
                </c:pt>
                <c:pt idx="812">
                  <c:v>-1.2828125953674316</c:v>
                </c:pt>
                <c:pt idx="813">
                  <c:v>-1.8160524368286133</c:v>
                </c:pt>
                <c:pt idx="814">
                  <c:v>-2.2114200592041016</c:v>
                </c:pt>
                <c:pt idx="815">
                  <c:v>-2.4470119476318359</c:v>
                </c:pt>
                <c:pt idx="816">
                  <c:v>-2.5200152397155762</c:v>
                </c:pt>
                <c:pt idx="817">
                  <c:v>-2.443413257598877</c:v>
                </c:pt>
                <c:pt idx="818">
                  <c:v>-2.240757942199707</c:v>
                </c:pt>
                <c:pt idx="819">
                  <c:v>-1.9402079582214355</c:v>
                </c:pt>
                <c:pt idx="820">
                  <c:v>-1.5690126419067383</c:v>
                </c:pt>
                <c:pt idx="821">
                  <c:v>-1.149411678314209</c:v>
                </c:pt>
                <c:pt idx="822">
                  <c:v>-0.69654941558837891</c:v>
                </c:pt>
                <c:pt idx="823">
                  <c:v>-0.21849393844604492</c:v>
                </c:pt>
                <c:pt idx="824">
                  <c:v>0.28192806243896484</c:v>
                </c:pt>
                <c:pt idx="825">
                  <c:v>0.80415439605712891</c:v>
                </c:pt>
                <c:pt idx="826">
                  <c:v>1.3465714454650879</c:v>
                </c:pt>
                <c:pt idx="827">
                  <c:v>1.903663158416748</c:v>
                </c:pt>
                <c:pt idx="828">
                  <c:v>2.4642653465270996</c:v>
                </c:pt>
                <c:pt idx="829">
                  <c:v>3.011263370513916</c:v>
                </c:pt>
                <c:pt idx="830">
                  <c:v>3.5227556228637695</c:v>
                </c:pt>
                <c:pt idx="831">
                  <c:v>3.974419116973877</c:v>
                </c:pt>
                <c:pt idx="832">
                  <c:v>4.3425784111022949</c:v>
                </c:pt>
                <c:pt idx="833">
                  <c:v>4.6073999404907227</c:v>
                </c:pt>
                <c:pt idx="834">
                  <c:v>4.7556509971618652</c:v>
                </c:pt>
                <c:pt idx="835">
                  <c:v>4.7826066017150879</c:v>
                </c:pt>
                <c:pt idx="836">
                  <c:v>4.6928339004516602</c:v>
                </c:pt>
                <c:pt idx="837">
                  <c:v>4.4998593330383301</c:v>
                </c:pt>
                <c:pt idx="838">
                  <c:v>4.2248215675354004</c:v>
                </c:pt>
                <c:pt idx="839">
                  <c:v>3.894411563873291</c:v>
                </c:pt>
                <c:pt idx="840">
                  <c:v>3.5383844375610352</c:v>
                </c:pt>
                <c:pt idx="841">
                  <c:v>3.1869721412658691</c:v>
                </c:pt>
                <c:pt idx="842">
                  <c:v>2.8684306144714355</c:v>
                </c:pt>
                <c:pt idx="843">
                  <c:v>2.6068892478942871</c:v>
                </c:pt>
                <c:pt idx="844">
                  <c:v>2.420621395111084</c:v>
                </c:pt>
                <c:pt idx="845">
                  <c:v>2.320770263671875</c:v>
                </c:pt>
                <c:pt idx="846">
                  <c:v>2.3105888366699219</c:v>
                </c:pt>
                <c:pt idx="847">
                  <c:v>2.385223388671875</c:v>
                </c:pt>
                <c:pt idx="848">
                  <c:v>2.5320920944213867</c:v>
                </c:pt>
                <c:pt idx="849">
                  <c:v>2.7319211959838867</c:v>
                </c:pt>
                <c:pt idx="850">
                  <c:v>2.9604353904724121</c:v>
                </c:pt>
                <c:pt idx="851">
                  <c:v>3.1906604766845703</c:v>
                </c:pt>
                <c:pt idx="852">
                  <c:v>3.3956928253173828</c:v>
                </c:pt>
                <c:pt idx="853">
                  <c:v>3.5516777038574219</c:v>
                </c:pt>
                <c:pt idx="854">
                  <c:v>3.6406569480895996</c:v>
                </c:pt>
                <c:pt idx="855">
                  <c:v>3.6529030799865723</c:v>
                </c:pt>
                <c:pt idx="856">
                  <c:v>3.5883607864379883</c:v>
                </c:pt>
                <c:pt idx="857">
                  <c:v>3.4569039344787598</c:v>
                </c:pt>
                <c:pt idx="858">
                  <c:v>3.2772870063781738</c:v>
                </c:pt>
                <c:pt idx="859">
                  <c:v>3.0748462677001953</c:v>
                </c:pt>
                <c:pt idx="860">
                  <c:v>2.8782048225402832</c:v>
                </c:pt>
                <c:pt idx="861">
                  <c:v>2.7154426574707031</c:v>
                </c:pt>
                <c:pt idx="862">
                  <c:v>2.6102547645568848</c:v>
                </c:pt>
                <c:pt idx="863">
                  <c:v>2.5786929130554199</c:v>
                </c:pt>
                <c:pt idx="864">
                  <c:v>2.6269636154174805</c:v>
                </c:pt>
                <c:pt idx="865">
                  <c:v>2.7506341934204102</c:v>
                </c:pt>
                <c:pt idx="866">
                  <c:v>2.9353489875793457</c:v>
                </c:pt>
                <c:pt idx="867">
                  <c:v>3.1589388847351074</c:v>
                </c:pt>
                <c:pt idx="868">
                  <c:v>3.3945827484130859</c:v>
                </c:pt>
                <c:pt idx="869">
                  <c:v>3.6145415306091309</c:v>
                </c:pt>
                <c:pt idx="870">
                  <c:v>3.7938981056213379</c:v>
                </c:pt>
                <c:pt idx="871">
                  <c:v>3.9137692451477051</c:v>
                </c:pt>
                <c:pt idx="872">
                  <c:v>3.9635720252990723</c:v>
                </c:pt>
                <c:pt idx="873">
                  <c:v>3.942082405090332</c:v>
                </c:pt>
                <c:pt idx="874">
                  <c:v>3.8572249412536621</c:v>
                </c:pt>
                <c:pt idx="875">
                  <c:v>3.7247161865234375</c:v>
                </c:pt>
                <c:pt idx="876">
                  <c:v>3.5658202171325684</c:v>
                </c:pt>
                <c:pt idx="877">
                  <c:v>3.404578685760498</c:v>
                </c:pt>
                <c:pt idx="878">
                  <c:v>3.2648820877075195</c:v>
                </c:pt>
                <c:pt idx="879">
                  <c:v>3.1677417755126953</c:v>
                </c:pt>
                <c:pt idx="880">
                  <c:v>3.129023551940918</c:v>
                </c:pt>
                <c:pt idx="881">
                  <c:v>3.1578373908996582</c:v>
                </c:pt>
                <c:pt idx="882">
                  <c:v>3.25567626953125</c:v>
                </c:pt>
                <c:pt idx="883">
                  <c:v>3.4163250923156738</c:v>
                </c:pt>
                <c:pt idx="884">
                  <c:v>3.6265058517456055</c:v>
                </c:pt>
                <c:pt idx="885">
                  <c:v>3.8671894073486328</c:v>
                </c:pt>
                <c:pt idx="886">
                  <c:v>4.1154632568359375</c:v>
                </c:pt>
                <c:pt idx="887">
                  <c:v>4.3468308448791504</c:v>
                </c:pt>
                <c:pt idx="888">
                  <c:v>4.5377693176269531</c:v>
                </c:pt>
                <c:pt idx="889">
                  <c:v>4.6683368682861328</c:v>
                </c:pt>
                <c:pt idx="890">
                  <c:v>4.7245693206787109</c:v>
                </c:pt>
                <c:pt idx="891">
                  <c:v>4.7004036903381348</c:v>
                </c:pt>
                <c:pt idx="892">
                  <c:v>4.5988168716430664</c:v>
                </c:pt>
                <c:pt idx="893">
                  <c:v>4.4319934844970703</c:v>
                </c:pt>
                <c:pt idx="894">
                  <c:v>4.2203464508056641</c:v>
                </c:pt>
                <c:pt idx="895">
                  <c:v>3.9904146194458008</c:v>
                </c:pt>
                <c:pt idx="896">
                  <c:v>3.7718219757080078</c:v>
                </c:pt>
                <c:pt idx="897">
                  <c:v>3.5936193466186523</c:v>
                </c:pt>
                <c:pt idx="898">
                  <c:v>3.4805059432983398</c:v>
                </c:pt>
                <c:pt idx="899">
                  <c:v>3.4494810104370117</c:v>
                </c:pt>
                <c:pt idx="900">
                  <c:v>3.507453441619873</c:v>
                </c:pt>
                <c:pt idx="901">
                  <c:v>3.6502437591552734</c:v>
                </c:pt>
                <c:pt idx="902">
                  <c:v>3.8631992340087891</c:v>
                </c:pt>
                <c:pt idx="903">
                  <c:v>4.1234011650085449</c:v>
                </c:pt>
                <c:pt idx="904">
                  <c:v>4.4031548500061035</c:v>
                </c:pt>
                <c:pt idx="905">
                  <c:v>4.6742501258850098</c:v>
                </c:pt>
                <c:pt idx="906">
                  <c:v>4.9122939109802246</c:v>
                </c:pt>
                <c:pt idx="907">
                  <c:v>5.1003851890563965</c:v>
                </c:pt>
                <c:pt idx="908">
                  <c:v>5.2315115928649902</c:v>
                </c:pt>
                <c:pt idx="909">
                  <c:v>5.3092131614685059</c:v>
                </c:pt>
                <c:pt idx="910">
                  <c:v>5.3463878631591797</c:v>
                </c:pt>
                <c:pt idx="911">
                  <c:v>5.3624057769775391</c:v>
                </c:pt>
                <c:pt idx="912">
                  <c:v>5.3790345191955566</c:v>
                </c:pt>
                <c:pt idx="913">
                  <c:v>5.4158639907836914</c:v>
                </c:pt>
                <c:pt idx="914">
                  <c:v>5.486053466796875</c:v>
                </c:pt>
                <c:pt idx="915">
                  <c:v>5.5931539535522461</c:v>
                </c:pt>
                <c:pt idx="916">
                  <c:v>5.7296028137207031</c:v>
                </c:pt>
                <c:pt idx="917">
                  <c:v>5.8771791458129883</c:v>
                </c:pt>
                <c:pt idx="918">
                  <c:v>6.0093955993652344</c:v>
                </c:pt>
                <c:pt idx="919">
                  <c:v>6.0954394340515137</c:v>
                </c:pt>
                <c:pt idx="920">
                  <c:v>6.105018138885498</c:v>
                </c:pt>
                <c:pt idx="921">
                  <c:v>6.0133213996887207</c:v>
                </c:pt>
                <c:pt idx="922">
                  <c:v>5.8052682876586914</c:v>
                </c:pt>
                <c:pt idx="923">
                  <c:v>5.4783487319946289</c:v>
                </c:pt>
                <c:pt idx="924">
                  <c:v>5.0436158180236816</c:v>
                </c:pt>
                <c:pt idx="925">
                  <c:v>4.5246763229370117</c:v>
                </c:pt>
                <c:pt idx="926">
                  <c:v>3.9548912048339844</c:v>
                </c:pt>
                <c:pt idx="927">
                  <c:v>3.373234748840332</c:v>
                </c:pt>
                <c:pt idx="928">
                  <c:v>2.8195228576660156</c:v>
                </c:pt>
                <c:pt idx="929">
                  <c:v>2.3297219276428223</c:v>
                </c:pt>
                <c:pt idx="930">
                  <c:v>1.9320707321166992</c:v>
                </c:pt>
                <c:pt idx="931">
                  <c:v>1.6445188522338867</c:v>
                </c:pt>
                <c:pt idx="932">
                  <c:v>1.4737887382507324</c:v>
                </c:pt>
                <c:pt idx="933">
                  <c:v>1.4160408973693848</c:v>
                </c:pt>
                <c:pt idx="934">
                  <c:v>1.4589152336120605</c:v>
                </c:pt>
                <c:pt idx="935">
                  <c:v>1.5844745635986328</c:v>
                </c:pt>
                <c:pt idx="936">
                  <c:v>1.7725067138671875</c:v>
                </c:pt>
                <c:pt idx="937">
                  <c:v>2.00360107421875</c:v>
                </c:pt>
                <c:pt idx="938">
                  <c:v>2.2615499496459961</c:v>
                </c:pt>
                <c:pt idx="939">
                  <c:v>2.5347590446472168</c:v>
                </c:pt>
                <c:pt idx="940">
                  <c:v>2.8165698051452637</c:v>
                </c:pt>
                <c:pt idx="941">
                  <c:v>3.1045951843261719</c:v>
                </c:pt>
                <c:pt idx="942">
                  <c:v>3.3993387222290039</c:v>
                </c:pt>
                <c:pt idx="943">
                  <c:v>3.7024545669555664</c:v>
                </c:pt>
                <c:pt idx="944">
                  <c:v>4.015049934387207</c:v>
                </c:pt>
                <c:pt idx="945">
                  <c:v>4.3363552093505859</c:v>
                </c:pt>
                <c:pt idx="946">
                  <c:v>4.662992000579834</c:v>
                </c:pt>
                <c:pt idx="947">
                  <c:v>4.9889349937438965</c:v>
                </c:pt>
                <c:pt idx="948">
                  <c:v>5.306084156036377</c:v>
                </c:pt>
                <c:pt idx="949">
                  <c:v>5.6052951812744141</c:v>
                </c:pt>
                <c:pt idx="950">
                  <c:v>5.8775944709777832</c:v>
                </c:pt>
                <c:pt idx="951">
                  <c:v>6.1153311729431152</c:v>
                </c:pt>
                <c:pt idx="952">
                  <c:v>6.3130297660827637</c:v>
                </c:pt>
                <c:pt idx="953">
                  <c:v>6.4678153991699219</c:v>
                </c:pt>
                <c:pt idx="954">
                  <c:v>6.5793862342834473</c:v>
                </c:pt>
                <c:pt idx="955">
                  <c:v>6.6496028900146484</c:v>
                </c:pt>
                <c:pt idx="956">
                  <c:v>6.6818728446960449</c:v>
                </c:pt>
                <c:pt idx="957">
                  <c:v>6.6805109977722168</c:v>
                </c:pt>
                <c:pt idx="958">
                  <c:v>6.6502833366394043</c:v>
                </c:pt>
                <c:pt idx="959">
                  <c:v>6.596257209777832</c:v>
                </c:pt>
                <c:pt idx="960">
                  <c:v>6.5239715576171875</c:v>
                </c:pt>
                <c:pt idx="961">
                  <c:v>6.4398927688598633</c:v>
                </c:pt>
                <c:pt idx="962">
                  <c:v>6.3519554138183594</c:v>
                </c:pt>
                <c:pt idx="963">
                  <c:v>6.2699689865112305</c:v>
                </c:pt>
                <c:pt idx="964">
                  <c:v>6.2056570053100586</c:v>
                </c:pt>
                <c:pt idx="965">
                  <c:v>6.1721377372741699</c:v>
                </c:pt>
                <c:pt idx="966">
                  <c:v>6.1827707290649414</c:v>
                </c:pt>
                <c:pt idx="967">
                  <c:v>6.2494263648986816</c:v>
                </c:pt>
                <c:pt idx="968">
                  <c:v>6.3803982734680176</c:v>
                </c:pt>
                <c:pt idx="969">
                  <c:v>6.578272819519043</c:v>
                </c:pt>
                <c:pt idx="970">
                  <c:v>6.838200569152832</c:v>
                </c:pt>
                <c:pt idx="971">
                  <c:v>7.1469502449035645</c:v>
                </c:pt>
                <c:pt idx="972">
                  <c:v>7.4830923080444336</c:v>
                </c:pt>
                <c:pt idx="973">
                  <c:v>7.8184809684753418</c:v>
                </c:pt>
                <c:pt idx="974">
                  <c:v>8.1209921836853027</c:v>
                </c:pt>
                <c:pt idx="975">
                  <c:v>8.3582363128662109</c:v>
                </c:pt>
                <c:pt idx="976">
                  <c:v>8.501793384552002</c:v>
                </c:pt>
                <c:pt idx="977">
                  <c:v>8.5313239097595215</c:v>
                </c:pt>
                <c:pt idx="978">
                  <c:v>8.4379243850708008</c:v>
                </c:pt>
                <c:pt idx="979">
                  <c:v>8.2261123657226562</c:v>
                </c:pt>
                <c:pt idx="980">
                  <c:v>7.9140563011169434</c:v>
                </c:pt>
                <c:pt idx="981">
                  <c:v>7.5318789482116699</c:v>
                </c:pt>
                <c:pt idx="982">
                  <c:v>7.1182160377502441</c:v>
                </c:pt>
                <c:pt idx="983">
                  <c:v>6.7154698371887207</c:v>
                </c:pt>
                <c:pt idx="984">
                  <c:v>6.3644495010375977</c:v>
                </c:pt>
                <c:pt idx="985">
                  <c:v>6.0992012023925781</c:v>
                </c:pt>
                <c:pt idx="986">
                  <c:v>5.9428224563598633</c:v>
                </c:pt>
                <c:pt idx="987">
                  <c:v>5.9049115180969238</c:v>
                </c:pt>
                <c:pt idx="988">
                  <c:v>5.9810285568237305</c:v>
                </c:pt>
                <c:pt idx="989">
                  <c:v>6.1542139053344727</c:v>
                </c:pt>
                <c:pt idx="990">
                  <c:v>6.3982892036437988</c:v>
                </c:pt>
                <c:pt idx="991">
                  <c:v>6.6823306083679199</c:v>
                </c:pt>
                <c:pt idx="992">
                  <c:v>6.9755725860595703</c:v>
                </c:pt>
                <c:pt idx="993">
                  <c:v>7.2518925666809082</c:v>
                </c:pt>
                <c:pt idx="994">
                  <c:v>7.4931755065917969</c:v>
                </c:pt>
                <c:pt idx="995">
                  <c:v>7.6910419464111328</c:v>
                </c:pt>
                <c:pt idx="996">
                  <c:v>7.8467507362365723</c:v>
                </c:pt>
                <c:pt idx="997">
                  <c:v>7.9694290161132812</c:v>
                </c:pt>
                <c:pt idx="998">
                  <c:v>8.0730419158935547</c:v>
                </c:pt>
                <c:pt idx="999">
                  <c:v>8.1727604866027832</c:v>
                </c:pt>
                <c:pt idx="1000">
                  <c:v>8.2814397811889648</c:v>
                </c:pt>
                <c:pt idx="1001">
                  <c:v>8.4068422317504883</c:v>
                </c:pt>
                <c:pt idx="1002">
                  <c:v>8.5501036643981934</c:v>
                </c:pt>
                <c:pt idx="1003">
                  <c:v>8.7056241035461426</c:v>
                </c:pt>
                <c:pt idx="1004">
                  <c:v>8.8623213768005371</c:v>
                </c:pt>
                <c:pt idx="1005">
                  <c:v>9.0059084892272949</c:v>
                </c:pt>
                <c:pt idx="1006">
                  <c:v>9.1216883659362793</c:v>
                </c:pt>
                <c:pt idx="1007">
                  <c:v>9.1973052024841309</c:v>
                </c:pt>
                <c:pt idx="1008">
                  <c:v>9.2249484062194824</c:v>
                </c:pt>
                <c:pt idx="1009">
                  <c:v>9.2026481628417969</c:v>
                </c:pt>
                <c:pt idx="1010">
                  <c:v>9.1345157623291016</c:v>
                </c:pt>
                <c:pt idx="1011">
                  <c:v>9.0300068855285645</c:v>
                </c:pt>
                <c:pt idx="1012">
                  <c:v>8.9024658203125</c:v>
                </c:pt>
                <c:pt idx="1013">
                  <c:v>8.7672863006591797</c:v>
                </c:pt>
                <c:pt idx="1014">
                  <c:v>8.6400852203369141</c:v>
                </c:pt>
                <c:pt idx="1015">
                  <c:v>8.5351476669311523</c:v>
                </c:pt>
                <c:pt idx="1016">
                  <c:v>8.4643454551696777</c:v>
                </c:pt>
                <c:pt idx="1017">
                  <c:v>8.4365029335021973</c:v>
                </c:pt>
                <c:pt idx="1018">
                  <c:v>8.4571247100830078</c:v>
                </c:pt>
                <c:pt idx="1019">
                  <c:v>8.5283021926879883</c:v>
                </c:pt>
                <c:pt idx="1020">
                  <c:v>8.6486039161682129</c:v>
                </c:pt>
                <c:pt idx="1021">
                  <c:v>8.812896728515625</c:v>
                </c:pt>
                <c:pt idx="1022">
                  <c:v>9.0120792388916016</c:v>
                </c:pt>
                <c:pt idx="1023">
                  <c:v>9.2329349517822266</c:v>
                </c:pt>
                <c:pt idx="1024">
                  <c:v>9.4583196640014648</c:v>
                </c:pt>
                <c:pt idx="1025">
                  <c:v>9.667971134185791</c:v>
                </c:pt>
                <c:pt idx="1026">
                  <c:v>9.840120792388916</c:v>
                </c:pt>
                <c:pt idx="1027">
                  <c:v>9.9539413452148437</c:v>
                </c:pt>
                <c:pt idx="1028">
                  <c:v>9.9926300048828125</c:v>
                </c:pt>
                <c:pt idx="1029">
                  <c:v>9.9467277526855469</c:v>
                </c:pt>
                <c:pt idx="1030">
                  <c:v>9.8170576095581055</c:v>
                </c:pt>
                <c:pt idx="1031">
                  <c:v>9.6166419982910156</c:v>
                </c:pt>
                <c:pt idx="1032">
                  <c:v>9.3710122108459473</c:v>
                </c:pt>
                <c:pt idx="1033">
                  <c:v>9.1165318489074707</c:v>
                </c:pt>
                <c:pt idx="1034">
                  <c:v>8.8967022895812988</c:v>
                </c:pt>
                <c:pt idx="1035">
                  <c:v>8.7568011283874512</c:v>
                </c:pt>
                <c:pt idx="1036">
                  <c:v>8.7375779151916504</c:v>
                </c:pt>
                <c:pt idx="1037">
                  <c:v>8.8689804077148438</c:v>
                </c:pt>
                <c:pt idx="1038">
                  <c:v>9.1650176048278809</c:v>
                </c:pt>
                <c:pt idx="1039">
                  <c:v>9.620729923248291</c:v>
                </c:pt>
                <c:pt idx="1040">
                  <c:v>10.211938381195068</c:v>
                </c:pt>
                <c:pt idx="1041">
                  <c:v>10.89801025390625</c:v>
                </c:pt>
                <c:pt idx="1042">
                  <c:v>11.627301692962646</c:v>
                </c:pt>
                <c:pt idx="1043">
                  <c:v>12.344482421875</c:v>
                </c:pt>
                <c:pt idx="1044">
                  <c:v>12.99853515625</c:v>
                </c:pt>
                <c:pt idx="1045">
                  <c:v>13.550087928771973</c:v>
                </c:pt>
                <c:pt idx="1046">
                  <c:v>13.976811408996582</c:v>
                </c:pt>
                <c:pt idx="1047">
                  <c:v>14.275937557220459</c:v>
                </c:pt>
                <c:pt idx="1048">
                  <c:v>14.463479042053223</c:v>
                </c:pt>
                <c:pt idx="1049">
                  <c:v>14.570331573486328</c:v>
                </c:pt>
                <c:pt idx="1050">
                  <c:v>14.635998249053955</c:v>
                </c:pt>
                <c:pt idx="1051">
                  <c:v>14.701126098632813</c:v>
                </c:pt>
                <c:pt idx="1052">
                  <c:v>14.800238609313965</c:v>
                </c:pt>
                <c:pt idx="1053">
                  <c:v>14.955986022949219</c:v>
                </c:pt>
                <c:pt idx="1054">
                  <c:v>15.175914764404297</c:v>
                </c:pt>
                <c:pt idx="1055">
                  <c:v>15.452242374420166</c:v>
                </c:pt>
                <c:pt idx="1056">
                  <c:v>15.764531135559082</c:v>
                </c:pt>
                <c:pt idx="1057">
                  <c:v>16.084588527679443</c:v>
                </c:pt>
                <c:pt idx="1058">
                  <c:v>16.382492542266846</c:v>
                </c:pt>
                <c:pt idx="1059">
                  <c:v>16.632492065429687</c:v>
                </c:pt>
                <c:pt idx="1060">
                  <c:v>16.817561149597168</c:v>
                </c:pt>
                <c:pt idx="1061">
                  <c:v>16.931779384613037</c:v>
                </c:pt>
                <c:pt idx="1062">
                  <c:v>16.980135917663574</c:v>
                </c:pt>
                <c:pt idx="1063">
                  <c:v>16.975991725921631</c:v>
                </c:pt>
                <c:pt idx="1064">
                  <c:v>16.936864376068115</c:v>
                </c:pt>
                <c:pt idx="1065">
                  <c:v>16.879601955413818</c:v>
                </c:pt>
                <c:pt idx="1066">
                  <c:v>16.816068649291992</c:v>
                </c:pt>
                <c:pt idx="1067">
                  <c:v>16.75034236907959</c:v>
                </c:pt>
                <c:pt idx="1068">
                  <c:v>16.67805004119873</c:v>
                </c:pt>
                <c:pt idx="1069">
                  <c:v>16.587942123413086</c:v>
                </c:pt>
                <c:pt idx="1070">
                  <c:v>16.465331077575684</c:v>
                </c:pt>
                <c:pt idx="1071">
                  <c:v>16.296542644500732</c:v>
                </c:pt>
                <c:pt idx="1072">
                  <c:v>16.073329448699951</c:v>
                </c:pt>
                <c:pt idx="1073">
                  <c:v>15.796175479888916</c:v>
                </c:pt>
                <c:pt idx="1074">
                  <c:v>15.475698947906494</c:v>
                </c:pt>
                <c:pt idx="1075">
                  <c:v>15.131749629974365</c:v>
                </c:pt>
                <c:pt idx="1076">
                  <c:v>14.790367126464844</c:v>
                </c:pt>
                <c:pt idx="1077">
                  <c:v>14.479222774505615</c:v>
                </c:pt>
                <c:pt idx="1078">
                  <c:v>14.222532272338867</c:v>
                </c:pt>
                <c:pt idx="1079">
                  <c:v>14.036555767059326</c:v>
                </c:pt>
                <c:pt idx="1080">
                  <c:v>13.926703929901123</c:v>
                </c:pt>
                <c:pt idx="1081">
                  <c:v>13.886877059936523</c:v>
                </c:pt>
                <c:pt idx="1082">
                  <c:v>13.901227474212646</c:v>
                </c:pt>
                <c:pt idx="1083">
                  <c:v>13.947956085205078</c:v>
                </c:pt>
                <c:pt idx="1084">
                  <c:v>14.004307270050049</c:v>
                </c:pt>
                <c:pt idx="1085">
                  <c:v>14.051666259765625</c:v>
                </c:pt>
                <c:pt idx="1086">
                  <c:v>14.079610347747803</c:v>
                </c:pt>
                <c:pt idx="1087">
                  <c:v>14.088013172149658</c:v>
                </c:pt>
                <c:pt idx="1088">
                  <c:v>14.086704730987549</c:v>
                </c:pt>
                <c:pt idx="1089">
                  <c:v>14.092767238616943</c:v>
                </c:pt>
                <c:pt idx="1090">
                  <c:v>14.126063823699951</c:v>
                </c:pt>
                <c:pt idx="1091">
                  <c:v>14.203996181488037</c:v>
                </c:pt>
                <c:pt idx="1092">
                  <c:v>14.336706161499023</c:v>
                </c:pt>
                <c:pt idx="1093">
                  <c:v>14.523829936981201</c:v>
                </c:pt>
                <c:pt idx="1094">
                  <c:v>14.753594398498535</c:v>
                </c:pt>
                <c:pt idx="1095">
                  <c:v>15.004527568817139</c:v>
                </c:pt>
                <c:pt idx="1096">
                  <c:v>15.249481678009033</c:v>
                </c:pt>
                <c:pt idx="1097">
                  <c:v>15.461123943328857</c:v>
                </c:pt>
                <c:pt idx="1098">
                  <c:v>15.617713451385498</c:v>
                </c:pt>
                <c:pt idx="1099">
                  <c:v>15.707866191864014</c:v>
                </c:pt>
                <c:pt idx="1100">
                  <c:v>15.733232975006104</c:v>
                </c:pt>
                <c:pt idx="1101">
                  <c:v>15.708395481109619</c:v>
                </c:pt>
                <c:pt idx="1102">
                  <c:v>15.657919406890869</c:v>
                </c:pt>
                <c:pt idx="1103">
                  <c:v>15.611092090606689</c:v>
                </c:pt>
                <c:pt idx="1104">
                  <c:v>15.595394611358643</c:v>
                </c:pt>
                <c:pt idx="1105">
                  <c:v>15.630073547363281</c:v>
                </c:pt>
                <c:pt idx="1106">
                  <c:v>15.72116231918335</c:v>
                </c:pt>
                <c:pt idx="1107">
                  <c:v>15.859058380126953</c:v>
                </c:pt>
                <c:pt idx="1108">
                  <c:v>16.019241809844971</c:v>
                </c:pt>
                <c:pt idx="1109">
                  <c:v>16.16606616973877</c:v>
                </c:pt>
                <c:pt idx="1110">
                  <c:v>16.25894832611084</c:v>
                </c:pt>
                <c:pt idx="1111">
                  <c:v>16.259763240814209</c:v>
                </c:pt>
                <c:pt idx="1112">
                  <c:v>16.139994144439697</c:v>
                </c:pt>
                <c:pt idx="1113">
                  <c:v>15.886260509490967</c:v>
                </c:pt>
                <c:pt idx="1114">
                  <c:v>15.503130435943604</c:v>
                </c:pt>
                <c:pt idx="1115">
                  <c:v>15.012715339660645</c:v>
                </c:pt>
                <c:pt idx="1116">
                  <c:v>14.451154232025146</c:v>
                </c:pt>
                <c:pt idx="1117">
                  <c:v>13.862741947174072</c:v>
                </c:pt>
                <c:pt idx="1118">
                  <c:v>13.292877197265625</c:v>
                </c:pt>
                <c:pt idx="1119">
                  <c:v>12.781228542327881</c:v>
                </c:pt>
                <c:pt idx="1120">
                  <c:v>12.356407165527344</c:v>
                </c:pt>
                <c:pt idx="1121">
                  <c:v>12.033088207244873</c:v>
                </c:pt>
                <c:pt idx="1122">
                  <c:v>11.811964511871338</c:v>
                </c:pt>
                <c:pt idx="1123">
                  <c:v>11.682337760925293</c:v>
                </c:pt>
                <c:pt idx="1124">
                  <c:v>11.626577377319336</c:v>
                </c:pt>
                <c:pt idx="1125">
                  <c:v>11.625346183776855</c:v>
                </c:pt>
                <c:pt idx="1126">
                  <c:v>11.662362098693848</c:v>
                </c:pt>
                <c:pt idx="1127">
                  <c:v>11.727651596069336</c:v>
                </c:pt>
                <c:pt idx="1128">
                  <c:v>11.818617820739746</c:v>
                </c:pt>
                <c:pt idx="1129">
                  <c:v>11.938790798187256</c:v>
                </c:pt>
                <c:pt idx="1130">
                  <c:v>12.094672203063965</c:v>
                </c:pt>
                <c:pt idx="1131">
                  <c:v>12.291518211364746</c:v>
                </c:pt>
                <c:pt idx="1132">
                  <c:v>12.529154300689697</c:v>
                </c:pt>
                <c:pt idx="1133">
                  <c:v>12.798914909362793</c:v>
                </c:pt>
                <c:pt idx="1134">
                  <c:v>13.082514762878418</c:v>
                </c:pt>
                <c:pt idx="1135">
                  <c:v>13.353262424468994</c:v>
                </c:pt>
                <c:pt idx="1136">
                  <c:v>13.579450130462646</c:v>
                </c:pt>
                <c:pt idx="1137">
                  <c:v>13.729293346405029</c:v>
                </c:pt>
                <c:pt idx="1138">
                  <c:v>13.776420593261719</c:v>
                </c:pt>
                <c:pt idx="1139">
                  <c:v>13.704770088195801</c:v>
                </c:pt>
                <c:pt idx="1140">
                  <c:v>13.511871814727783</c:v>
                </c:pt>
                <c:pt idx="1141">
                  <c:v>13.209817886352539</c:v>
                </c:pt>
                <c:pt idx="1142">
                  <c:v>12.823693752288818</c:v>
                </c:pt>
                <c:pt idx="1143">
                  <c:v>12.387775421142578</c:v>
                </c:pt>
                <c:pt idx="1144">
                  <c:v>11.940250873565674</c:v>
                </c:pt>
                <c:pt idx="1145">
                  <c:v>11.517481327056885</c:v>
                </c:pt>
                <c:pt idx="1146">
                  <c:v>11.148934364318848</c:v>
                </c:pt>
                <c:pt idx="1147">
                  <c:v>10.853676795959473</c:v>
                </c:pt>
                <c:pt idx="1148">
                  <c:v>10.639029026031494</c:v>
                </c:pt>
                <c:pt idx="1149">
                  <c:v>10.501455783843994</c:v>
                </c:pt>
                <c:pt idx="1150">
                  <c:v>10.429328918457031</c:v>
                </c:pt>
                <c:pt idx="1151">
                  <c:v>10.406821250915527</c:v>
                </c:pt>
                <c:pt idx="1152">
                  <c:v>10.417984008789062</c:v>
                </c:pt>
                <c:pt idx="1153">
                  <c:v>10.450101375579834</c:v>
                </c:pt>
                <c:pt idx="1154">
                  <c:v>10.495611190795898</c:v>
                </c:pt>
                <c:pt idx="1155">
                  <c:v>10.55230188369751</c:v>
                </c:pt>
                <c:pt idx="1156">
                  <c:v>10.621849536895752</c:v>
                </c:pt>
                <c:pt idx="1157">
                  <c:v>10.707238674163818</c:v>
                </c:pt>
                <c:pt idx="1158">
                  <c:v>10.809793472290039</c:v>
                </c:pt>
                <c:pt idx="1159">
                  <c:v>10.926670074462891</c:v>
                </c:pt>
                <c:pt idx="1160">
                  <c:v>11.049527168273926</c:v>
                </c:pt>
                <c:pt idx="1161">
                  <c:v>11.164790153503418</c:v>
                </c:pt>
                <c:pt idx="1162">
                  <c:v>11.25554370880127</c:v>
                </c:pt>
                <c:pt idx="1163">
                  <c:v>11.304679870605469</c:v>
                </c:pt>
                <c:pt idx="1164">
                  <c:v>11.298627853393555</c:v>
                </c:pt>
                <c:pt idx="1165">
                  <c:v>11.23081111907959</c:v>
                </c:pt>
                <c:pt idx="1166">
                  <c:v>11.104006290435791</c:v>
                </c:pt>
                <c:pt idx="1167">
                  <c:v>10.931031227111816</c:v>
                </c:pt>
                <c:pt idx="1168">
                  <c:v>10.733479022979736</c:v>
                </c:pt>
                <c:pt idx="1169">
                  <c:v>10.538690567016602</c:v>
                </c:pt>
                <c:pt idx="1170">
                  <c:v>10.375486373901367</c:v>
                </c:pt>
                <c:pt idx="1171">
                  <c:v>10.269474029541016</c:v>
                </c:pt>
                <c:pt idx="1172">
                  <c:v>10.238833904266357</c:v>
                </c:pt>
                <c:pt idx="1173">
                  <c:v>10.291376113891602</c:v>
                </c:pt>
                <c:pt idx="1174">
                  <c:v>10.423421382904053</c:v>
                </c:pt>
                <c:pt idx="1175">
                  <c:v>10.620669841766357</c:v>
                </c:pt>
                <c:pt idx="1176">
                  <c:v>10.860830307006836</c:v>
                </c:pt>
                <c:pt idx="1177">
                  <c:v>11.117457389831543</c:v>
                </c:pt>
                <c:pt idx="1178">
                  <c:v>11.364212989807129</c:v>
                </c:pt>
                <c:pt idx="1179">
                  <c:v>11.578742980957031</c:v>
                </c:pt>
                <c:pt idx="1180">
                  <c:v>11.745484828948975</c:v>
                </c:pt>
                <c:pt idx="1181">
                  <c:v>11.856986999511719</c:v>
                </c:pt>
                <c:pt idx="1182">
                  <c:v>11.913650512695313</c:v>
                </c:pt>
                <c:pt idx="1183">
                  <c:v>11.922145843505859</c:v>
                </c:pt>
                <c:pt idx="1184">
                  <c:v>11.892998218536377</c:v>
                </c:pt>
                <c:pt idx="1185">
                  <c:v>11.837952613830566</c:v>
                </c:pt>
                <c:pt idx="1186">
                  <c:v>11.767731189727783</c:v>
                </c:pt>
                <c:pt idx="1187">
                  <c:v>11.690596580505371</c:v>
                </c:pt>
                <c:pt idx="1188">
                  <c:v>11.611916065216064</c:v>
                </c:pt>
                <c:pt idx="1189">
                  <c:v>11.5346360206604</c:v>
                </c:pt>
                <c:pt idx="1190">
                  <c:v>11.460341453552246</c:v>
                </c:pt>
                <c:pt idx="1191">
                  <c:v>11.390459060668945</c:v>
                </c:pt>
                <c:pt idx="1192">
                  <c:v>11.327147006988525</c:v>
                </c:pt>
                <c:pt idx="1193">
                  <c:v>11.27354097366333</c:v>
                </c:pt>
                <c:pt idx="1194">
                  <c:v>11.233229160308838</c:v>
                </c:pt>
                <c:pt idx="1195">
                  <c:v>11.209090232849121</c:v>
                </c:pt>
                <c:pt idx="1196">
                  <c:v>11.201827049255371</c:v>
                </c:pt>
                <c:pt idx="1197">
                  <c:v>11.20865535736084</c:v>
                </c:pt>
                <c:pt idx="1198">
                  <c:v>11.22263240814209</c:v>
                </c:pt>
                <c:pt idx="1199">
                  <c:v>11.232948303222656</c:v>
                </c:pt>
                <c:pt idx="1200">
                  <c:v>11.226315498352051</c:v>
                </c:pt>
                <c:pt idx="1201">
                  <c:v>11.189280033111572</c:v>
                </c:pt>
                <c:pt idx="1202">
                  <c:v>11.111039638519287</c:v>
                </c:pt>
                <c:pt idx="1203">
                  <c:v>10.986161708831787</c:v>
                </c:pt>
                <c:pt idx="1204">
                  <c:v>10.816555976867676</c:v>
                </c:pt>
                <c:pt idx="1205">
                  <c:v>10.612154483795166</c:v>
                </c:pt>
                <c:pt idx="1206">
                  <c:v>10.389981269836426</c:v>
                </c:pt>
                <c:pt idx="1207">
                  <c:v>10.171639442443848</c:v>
                </c:pt>
                <c:pt idx="1208">
                  <c:v>9.9795660972595215</c:v>
                </c:pt>
                <c:pt idx="1209">
                  <c:v>9.8327083587646484</c:v>
                </c:pt>
                <c:pt idx="1210">
                  <c:v>9.7424411773681641</c:v>
                </c:pt>
                <c:pt idx="1211">
                  <c:v>9.7095508575439453</c:v>
                </c:pt>
                <c:pt idx="1212">
                  <c:v>9.7229390144348145</c:v>
                </c:pt>
                <c:pt idx="1213">
                  <c:v>9.7604179382324219</c:v>
                </c:pt>
                <c:pt idx="1214">
                  <c:v>9.791534423828125</c:v>
                </c:pt>
                <c:pt idx="1215">
                  <c:v>9.7820305824279785</c:v>
                </c:pt>
                <c:pt idx="1216">
                  <c:v>9.6991715431213379</c:v>
                </c:pt>
                <c:pt idx="1217">
                  <c:v>9.5170450210571289</c:v>
                </c:pt>
                <c:pt idx="1218">
                  <c:v>9.2209033966064453</c:v>
                </c:pt>
                <c:pt idx="1219">
                  <c:v>8.8098006248474121</c:v>
                </c:pt>
                <c:pt idx="1220">
                  <c:v>8.2971091270446777</c:v>
                </c:pt>
                <c:pt idx="1221">
                  <c:v>7.7088513374328613</c:v>
                </c:pt>
                <c:pt idx="1222">
                  <c:v>7.0801944732666016</c:v>
                </c:pt>
                <c:pt idx="1223">
                  <c:v>6.4507498741149902</c:v>
                </c:pt>
                <c:pt idx="1224">
                  <c:v>5.8594927787780762</c:v>
                </c:pt>
                <c:pt idx="1225">
                  <c:v>5.3401150703430176</c:v>
                </c:pt>
                <c:pt idx="1226">
                  <c:v>4.9174971580505371</c:v>
                </c:pt>
                <c:pt idx="1227">
                  <c:v>4.6057186126708984</c:v>
                </c:pt>
                <c:pt idx="1228">
                  <c:v>4.4076957702636719</c:v>
                </c:pt>
                <c:pt idx="1229">
                  <c:v>4.3162617683410645</c:v>
                </c:pt>
                <c:pt idx="1230">
                  <c:v>4.3162655830383301</c:v>
                </c:pt>
                <c:pt idx="1231">
                  <c:v>4.3871526718139648</c:v>
                </c:pt>
                <c:pt idx="1232">
                  <c:v>4.5055279731750488</c:v>
                </c:pt>
                <c:pt idx="1233">
                  <c:v>4.6473112106323242</c:v>
                </c:pt>
                <c:pt idx="1234">
                  <c:v>4.789304256439209</c:v>
                </c:pt>
                <c:pt idx="1235">
                  <c:v>4.9102034568786621</c:v>
                </c:pt>
                <c:pt idx="1236">
                  <c:v>4.9912233352661133</c:v>
                </c:pt>
                <c:pt idx="1237">
                  <c:v>5.0166258811950684</c:v>
                </c:pt>
                <c:pt idx="1238">
                  <c:v>4.9743828773498535</c:v>
                </c:pt>
                <c:pt idx="1239">
                  <c:v>4.8571076393127441</c:v>
                </c:pt>
                <c:pt idx="1240">
                  <c:v>4.6631994247436523</c:v>
                </c:pt>
                <c:pt idx="1241">
                  <c:v>4.3979849815368652</c:v>
                </c:pt>
                <c:pt idx="1242">
                  <c:v>4.0744853019714355</c:v>
                </c:pt>
                <c:pt idx="1243">
                  <c:v>3.713411808013916</c:v>
                </c:pt>
                <c:pt idx="1244">
                  <c:v>3.3420586585998535</c:v>
                </c:pt>
                <c:pt idx="1245">
                  <c:v>2.9919519424438477</c:v>
                </c:pt>
                <c:pt idx="1246">
                  <c:v>2.6953721046447754</c:v>
                </c:pt>
                <c:pt idx="1247">
                  <c:v>2.4811406135559082</c:v>
                </c:pt>
                <c:pt idx="1248">
                  <c:v>2.3703165054321289</c:v>
                </c:pt>
                <c:pt idx="1249">
                  <c:v>2.372551441192627</c:v>
                </c:pt>
                <c:pt idx="1250">
                  <c:v>2.4838547706604004</c:v>
                </c:pt>
                <c:pt idx="1251">
                  <c:v>2.68634033203125</c:v>
                </c:pt>
                <c:pt idx="1252">
                  <c:v>2.9502058029174805</c:v>
                </c:pt>
                <c:pt idx="1253">
                  <c:v>3.2378144264221191</c:v>
                </c:pt>
                <c:pt idx="1254">
                  <c:v>3.5093274116516113</c:v>
                </c:pt>
                <c:pt idx="1255">
                  <c:v>3.7290267944335937</c:v>
                </c:pt>
                <c:pt idx="1256">
                  <c:v>3.8712563514709473</c:v>
                </c:pt>
                <c:pt idx="1257">
                  <c:v>3.9249267578125</c:v>
                </c:pt>
                <c:pt idx="1258">
                  <c:v>3.895723819732666</c:v>
                </c:pt>
                <c:pt idx="1259">
                  <c:v>3.8055176734924316</c:v>
                </c:pt>
                <c:pt idx="1260">
                  <c:v>3.6889753341674805</c:v>
                </c:pt>
                <c:pt idx="1261">
                  <c:v>3.5878338813781738</c:v>
                </c:pt>
                <c:pt idx="1262">
                  <c:v>3.5437793731689453</c:v>
                </c:pt>
                <c:pt idx="1263">
                  <c:v>3.5910787582397461</c:v>
                </c:pt>
                <c:pt idx="1264">
                  <c:v>3.7502627372741699</c:v>
                </c:pt>
                <c:pt idx="1265">
                  <c:v>4.0239458084106445</c:v>
                </c:pt>
                <c:pt idx="1266">
                  <c:v>4.395543098449707</c:v>
                </c:pt>
                <c:pt idx="1267">
                  <c:v>4.8311715126037598</c:v>
                </c:pt>
                <c:pt idx="1268">
                  <c:v>5.2844538688659668</c:v>
                </c:pt>
                <c:pt idx="1269">
                  <c:v>5.7034802436828613</c:v>
                </c:pt>
                <c:pt idx="1270">
                  <c:v>6.0387897491455078</c:v>
                </c:pt>
                <c:pt idx="1271">
                  <c:v>6.2510890960693359</c:v>
                </c:pt>
                <c:pt idx="1272">
                  <c:v>6.3174576759338379</c:v>
                </c:pt>
                <c:pt idx="1273">
                  <c:v>6.2350454330444336</c:v>
                </c:pt>
                <c:pt idx="1274">
                  <c:v>6.0217061042785645</c:v>
                </c:pt>
                <c:pt idx="1275">
                  <c:v>5.7134823799133301</c:v>
                </c:pt>
                <c:pt idx="1276">
                  <c:v>5.3593950271606445</c:v>
                </c:pt>
                <c:pt idx="1277">
                  <c:v>5.0143795013427734</c:v>
                </c:pt>
                <c:pt idx="1278">
                  <c:v>4.731480598449707</c:v>
                </c:pt>
                <c:pt idx="1279">
                  <c:v>4.5545072555541992</c:v>
                </c:pt>
                <c:pt idx="1280">
                  <c:v>4.512199878692627</c:v>
                </c:pt>
                <c:pt idx="1281">
                  <c:v>4.6147217750549316</c:v>
                </c:pt>
                <c:pt idx="1282">
                  <c:v>4.8528413772583008</c:v>
                </c:pt>
                <c:pt idx="1283">
                  <c:v>5.1998114585876465</c:v>
                </c:pt>
                <c:pt idx="1284">
                  <c:v>5.615485668182373</c:v>
                </c:pt>
                <c:pt idx="1285">
                  <c:v>6.0519680976867676</c:v>
                </c:pt>
                <c:pt idx="1286">
                  <c:v>6.4598908424377441</c:v>
                </c:pt>
                <c:pt idx="1287">
                  <c:v>6.7944192886352539</c:v>
                </c:pt>
                <c:pt idx="1288">
                  <c:v>7.0201973915100098</c:v>
                </c:pt>
                <c:pt idx="1289">
                  <c:v>7.1146740913391113</c:v>
                </c:pt>
                <c:pt idx="1290">
                  <c:v>7.0695490837097168</c:v>
                </c:pt>
                <c:pt idx="1291">
                  <c:v>6.8903679847717285</c:v>
                </c:pt>
                <c:pt idx="1292">
                  <c:v>6.5945324897766113</c:v>
                </c:pt>
                <c:pt idx="1293">
                  <c:v>6.2082152366638184</c:v>
                </c:pt>
                <c:pt idx="1294">
                  <c:v>5.7626876831054687</c:v>
                </c:pt>
                <c:pt idx="1295">
                  <c:v>5.2906327247619629</c:v>
                </c:pt>
                <c:pt idx="1296">
                  <c:v>4.8228621482849121</c:v>
                </c:pt>
                <c:pt idx="1297">
                  <c:v>4.3857636451721191</c:v>
                </c:pt>
                <c:pt idx="1298">
                  <c:v>3.9996242523193359</c:v>
                </c:pt>
                <c:pt idx="1299">
                  <c:v>3.677825927734375</c:v>
                </c:pt>
                <c:pt idx="1300">
                  <c:v>3.4267978668212891</c:v>
                </c:pt>
                <c:pt idx="1301">
                  <c:v>3.2465505599975586</c:v>
                </c:pt>
                <c:pt idx="1302">
                  <c:v>3.1315817832946777</c:v>
                </c:pt>
                <c:pt idx="1303">
                  <c:v>3.0719623565673828</c:v>
                </c:pt>
                <c:pt idx="1304">
                  <c:v>3.0544857978820801</c:v>
                </c:pt>
                <c:pt idx="1305">
                  <c:v>3.0637860298156738</c:v>
                </c:pt>
                <c:pt idx="1306">
                  <c:v>3.0834159851074219</c:v>
                </c:pt>
                <c:pt idx="1307">
                  <c:v>3.0968680381774902</c:v>
                </c:pt>
                <c:pt idx="1308">
                  <c:v>3.0885777473449707</c:v>
                </c:pt>
                <c:pt idx="1309">
                  <c:v>3.0449070930480957</c:v>
                </c:pt>
                <c:pt idx="1310">
                  <c:v>2.9550628662109375</c:v>
                </c:pt>
                <c:pt idx="1311">
                  <c:v>2.8119378089904785</c:v>
                </c:pt>
                <c:pt idx="1312">
                  <c:v>2.6127443313598633</c:v>
                </c:pt>
                <c:pt idx="1313">
                  <c:v>2.359398365020752</c:v>
                </c:pt>
                <c:pt idx="1314">
                  <c:v>2.0585403442382812</c:v>
                </c:pt>
                <c:pt idx="1315">
                  <c:v>1.7211699485778809</c:v>
                </c:pt>
                <c:pt idx="1316">
                  <c:v>1.361882209777832</c:v>
                </c:pt>
                <c:pt idx="1317">
                  <c:v>0.99776315689086914</c:v>
                </c:pt>
                <c:pt idx="1318">
                  <c:v>0.64705371856689453</c:v>
                </c:pt>
                <c:pt idx="1319">
                  <c:v>0.32769536972045898</c:v>
                </c:pt>
                <c:pt idx="1320">
                  <c:v>5.5943489074707031E-2</c:v>
                </c:pt>
                <c:pt idx="1321">
                  <c:v>-0.15485095977783203</c:v>
                </c:pt>
                <c:pt idx="1322">
                  <c:v>-0.29515218734741211</c:v>
                </c:pt>
                <c:pt idx="1323">
                  <c:v>-0.35977602005004883</c:v>
                </c:pt>
                <c:pt idx="1324">
                  <c:v>-0.34806203842163086</c:v>
                </c:pt>
                <c:pt idx="1325">
                  <c:v>-0.263671875</c:v>
                </c:pt>
                <c:pt idx="1326">
                  <c:v>-0.11410951614379883</c:v>
                </c:pt>
                <c:pt idx="1327">
                  <c:v>8.9968204498291016E-2</c:v>
                </c:pt>
                <c:pt idx="1328">
                  <c:v>0.3355712890625</c:v>
                </c:pt>
                <c:pt idx="1329">
                  <c:v>0.60824155807495117</c:v>
                </c:pt>
                <c:pt idx="1330">
                  <c:v>0.89293003082275391</c:v>
                </c:pt>
                <c:pt idx="1331">
                  <c:v>1.1748380661010742</c:v>
                </c:pt>
                <c:pt idx="1332">
                  <c:v>1.440218448638916</c:v>
                </c:pt>
                <c:pt idx="1333">
                  <c:v>1.6771225929260254</c:v>
                </c:pt>
                <c:pt idx="1334">
                  <c:v>1.876070499420166</c:v>
                </c:pt>
                <c:pt idx="1335">
                  <c:v>2.0306158065795898</c:v>
                </c:pt>
                <c:pt idx="1336">
                  <c:v>2.1377544403076172</c:v>
                </c:pt>
                <c:pt idx="1337">
                  <c:v>2.1981239318847656</c:v>
                </c:pt>
                <c:pt idx="1338">
                  <c:v>2.2159290313720703</c:v>
                </c:pt>
                <c:pt idx="1339">
                  <c:v>2.1985859870910645</c:v>
                </c:pt>
                <c:pt idx="1340">
                  <c:v>2.1560473442077637</c:v>
                </c:pt>
                <c:pt idx="1341">
                  <c:v>2.0999035835266113</c:v>
                </c:pt>
                <c:pt idx="1342">
                  <c:v>2.0423035621643066</c:v>
                </c:pt>
                <c:pt idx="1343">
                  <c:v>1.9948568344116211</c:v>
                </c:pt>
                <c:pt idx="1344">
                  <c:v>1.9676389694213867</c:v>
                </c:pt>
                <c:pt idx="1345">
                  <c:v>1.9684343338012695</c:v>
                </c:pt>
                <c:pt idx="1346">
                  <c:v>2.0022974014282227</c:v>
                </c:pt>
                <c:pt idx="1347">
                  <c:v>2.0714583396911621</c:v>
                </c:pt>
                <c:pt idx="1348">
                  <c:v>2.1755366325378418</c:v>
                </c:pt>
                <c:pt idx="1349">
                  <c:v>2.3119502067565918</c:v>
                </c:pt>
                <c:pt idx="1350">
                  <c:v>2.476377010345459</c:v>
                </c:pt>
                <c:pt idx="1351">
                  <c:v>2.6631383895874023</c:v>
                </c:pt>
                <c:pt idx="1352">
                  <c:v>2.8653755187988281</c:v>
                </c:pt>
                <c:pt idx="1353">
                  <c:v>3.0750021934509277</c:v>
                </c:pt>
                <c:pt idx="1354">
                  <c:v>3.2824797630310059</c:v>
                </c:pt>
                <c:pt idx="1355">
                  <c:v>3.4765534400939941</c:v>
                </c:pt>
                <c:pt idx="1356">
                  <c:v>3.6441679000854492</c:v>
                </c:pt>
                <c:pt idx="1357">
                  <c:v>3.7707691192626953</c:v>
                </c:pt>
                <c:pt idx="1358">
                  <c:v>3.8411626815795898</c:v>
                </c:pt>
                <c:pt idx="1359">
                  <c:v>3.8410234451293945</c:v>
                </c:pt>
                <c:pt idx="1360">
                  <c:v>3.758939266204834</c:v>
                </c:pt>
                <c:pt idx="1361">
                  <c:v>3.588775634765625</c:v>
                </c:pt>
                <c:pt idx="1362">
                  <c:v>3.331965446472168</c:v>
                </c:pt>
                <c:pt idx="1363">
                  <c:v>2.9992432594299316</c:v>
                </c:pt>
                <c:pt idx="1364">
                  <c:v>2.6113581657409668</c:v>
                </c:pt>
                <c:pt idx="1365">
                  <c:v>2.1983938217163086</c:v>
                </c:pt>
                <c:pt idx="1366">
                  <c:v>1.7975144386291504</c:v>
                </c:pt>
                <c:pt idx="1367">
                  <c:v>1.4492311477661133</c:v>
                </c:pt>
                <c:pt idx="1368">
                  <c:v>1.1925678253173828</c:v>
                </c:pt>
                <c:pt idx="1369">
                  <c:v>1.059748649597168</c:v>
                </c:pt>
                <c:pt idx="1370">
                  <c:v>1.071232795715332</c:v>
                </c:pt>
                <c:pt idx="1371">
                  <c:v>1.2319121360778809</c:v>
                </c:pt>
                <c:pt idx="1372">
                  <c:v>1.5292253494262695</c:v>
                </c:pt>
                <c:pt idx="1373">
                  <c:v>1.9336423873901367</c:v>
                </c:pt>
                <c:pt idx="1374">
                  <c:v>2.4016451835632324</c:v>
                </c:pt>
                <c:pt idx="1375">
                  <c:v>2.880887508392334</c:v>
                </c:pt>
                <c:pt idx="1376">
                  <c:v>3.3168535232543945</c:v>
                </c:pt>
                <c:pt idx="1377">
                  <c:v>3.660036563873291</c:v>
                </c:pt>
                <c:pt idx="1378">
                  <c:v>3.8725247383117676</c:v>
                </c:pt>
                <c:pt idx="1379">
                  <c:v>3.9329667091369629</c:v>
                </c:pt>
                <c:pt idx="1380">
                  <c:v>3.8391070365905762</c:v>
                </c:pt>
                <c:pt idx="1381">
                  <c:v>3.6075029373168945</c:v>
                </c:pt>
                <c:pt idx="1382">
                  <c:v>3.2704830169677734</c:v>
                </c:pt>
                <c:pt idx="1383">
                  <c:v>2.8708968162536621</c:v>
                </c:pt>
                <c:pt idx="1384">
                  <c:v>2.4555535316467285</c:v>
                </c:pt>
                <c:pt idx="1385">
                  <c:v>2.0684700012207031</c:v>
                </c:pt>
                <c:pt idx="1386">
                  <c:v>1.7450294494628906</c:v>
                </c:pt>
                <c:pt idx="1387">
                  <c:v>1.507993221282959</c:v>
                </c:pt>
                <c:pt idx="1388">
                  <c:v>1.3658795356750488</c:v>
                </c:pt>
                <c:pt idx="1389">
                  <c:v>1.3138456344604492</c:v>
                </c:pt>
                <c:pt idx="1390">
                  <c:v>1.3366684913635254</c:v>
                </c:pt>
                <c:pt idx="1391">
                  <c:v>1.4131278991699219</c:v>
                </c:pt>
                <c:pt idx="1392">
                  <c:v>1.5208039283752441</c:v>
                </c:pt>
                <c:pt idx="1393">
                  <c:v>1.6403470039367676</c:v>
                </c:pt>
                <c:pt idx="1394">
                  <c:v>1.7584052085876465</c:v>
                </c:pt>
                <c:pt idx="1395">
                  <c:v>1.8687567710876465</c:v>
                </c:pt>
                <c:pt idx="1396">
                  <c:v>1.9715671539306641</c:v>
                </c:pt>
                <c:pt idx="1397">
                  <c:v>2.071143627166748</c:v>
                </c:pt>
                <c:pt idx="1398">
                  <c:v>2.1727972030639648</c:v>
                </c:pt>
                <c:pt idx="1399">
                  <c:v>2.279667854309082</c:v>
                </c:pt>
                <c:pt idx="1400">
                  <c:v>2.3902602195739746</c:v>
                </c:pt>
                <c:pt idx="1401">
                  <c:v>2.4972977638244629</c:v>
                </c:pt>
                <c:pt idx="1402">
                  <c:v>2.5881638526916504</c:v>
                </c:pt>
                <c:pt idx="1403">
                  <c:v>2.6468105316162109</c:v>
                </c:pt>
                <c:pt idx="1404">
                  <c:v>2.6567230224609375</c:v>
                </c:pt>
                <c:pt idx="1405">
                  <c:v>2.6042394638061523</c:v>
                </c:pt>
                <c:pt idx="1406">
                  <c:v>2.4815096855163574</c:v>
                </c:pt>
                <c:pt idx="1407">
                  <c:v>2.2884211540222168</c:v>
                </c:pt>
                <c:pt idx="1408">
                  <c:v>2.0330924987792969</c:v>
                </c:pt>
                <c:pt idx="1409">
                  <c:v>1.7308492660522461</c:v>
                </c:pt>
                <c:pt idx="1410">
                  <c:v>1.4019126892089844</c:v>
                </c:pt>
                <c:pt idx="1411">
                  <c:v>1.0683507919311523</c:v>
                </c:pt>
                <c:pt idx="1412">
                  <c:v>0.75092363357543945</c:v>
                </c:pt>
                <c:pt idx="1413">
                  <c:v>0.46649646759033203</c:v>
                </c:pt>
                <c:pt idx="1414">
                  <c:v>0.22650337219238281</c:v>
                </c:pt>
                <c:pt idx="1415">
                  <c:v>3.6679267883300781E-2</c:v>
                </c:pt>
                <c:pt idx="1416">
                  <c:v>-0.10202598571777344</c:v>
                </c:pt>
                <c:pt idx="1417">
                  <c:v>-0.19172191619873047</c:v>
                </c:pt>
                <c:pt idx="1418">
                  <c:v>-0.23559093475341797</c:v>
                </c:pt>
                <c:pt idx="1419">
                  <c:v>-0.23621559143066406</c:v>
                </c:pt>
                <c:pt idx="1420">
                  <c:v>-0.19468212127685547</c:v>
                </c:pt>
                <c:pt idx="1421">
                  <c:v>-0.11070108413696289</c:v>
                </c:pt>
                <c:pt idx="1422">
                  <c:v>1.6336917877197266E-2</c:v>
                </c:pt>
                <c:pt idx="1423">
                  <c:v>0.18570804595947266</c:v>
                </c:pt>
                <c:pt idx="1424">
                  <c:v>0.39365196228027344</c:v>
                </c:pt>
                <c:pt idx="1425">
                  <c:v>0.63220500946044922</c:v>
                </c:pt>
                <c:pt idx="1426">
                  <c:v>0.88905048370361328</c:v>
                </c:pt>
                <c:pt idx="1427">
                  <c:v>1.1486248970031738</c:v>
                </c:pt>
                <c:pt idx="1428">
                  <c:v>1.3943853378295898</c:v>
                </c:pt>
                <c:pt idx="1429">
                  <c:v>1.6117897033691406</c:v>
                </c:pt>
                <c:pt idx="1430">
                  <c:v>1.7913351058959961</c:v>
                </c:pt>
                <c:pt idx="1431">
                  <c:v>1.9308528900146484</c:v>
                </c:pt>
                <c:pt idx="1432">
                  <c:v>2.0363855361938477</c:v>
                </c:pt>
                <c:pt idx="1433">
                  <c:v>2.1212320327758789</c:v>
                </c:pt>
                <c:pt idx="1434">
                  <c:v>2.2031421661376953</c:v>
                </c:pt>
                <c:pt idx="1435">
                  <c:v>2.3000955581665039</c:v>
                </c:pt>
                <c:pt idx="1436">
                  <c:v>2.4254879951477051</c:v>
                </c:pt>
                <c:pt idx="1437">
                  <c:v>2.5837745666503906</c:v>
                </c:pt>
                <c:pt idx="1438">
                  <c:v>2.7676191329956055</c:v>
                </c:pt>
                <c:pt idx="1439">
                  <c:v>2.9573936462402344</c:v>
                </c:pt>
                <c:pt idx="1440">
                  <c:v>3.1234078407287598</c:v>
                </c:pt>
                <c:pt idx="1441">
                  <c:v>3.2306962013244629</c:v>
                </c:pt>
                <c:pt idx="1442">
                  <c:v>3.2456212043762207</c:v>
                </c:pt>
                <c:pt idx="1443">
                  <c:v>3.1430940628051758</c:v>
                </c:pt>
                <c:pt idx="1444">
                  <c:v>2.9129657745361328</c:v>
                </c:pt>
                <c:pt idx="1445">
                  <c:v>2.5642108917236328</c:v>
                </c:pt>
                <c:pt idx="1446">
                  <c:v>2.1258716583251953</c:v>
                </c:pt>
                <c:pt idx="1447">
                  <c:v>1.6442818641662598</c:v>
                </c:pt>
                <c:pt idx="1448">
                  <c:v>1.1768355369567871</c:v>
                </c:pt>
                <c:pt idx="1449">
                  <c:v>0.78324413299560547</c:v>
                </c:pt>
                <c:pt idx="1450">
                  <c:v>0.51575136184692383</c:v>
                </c:pt>
                <c:pt idx="1451">
                  <c:v>0.4100799560546875</c:v>
                </c:pt>
                <c:pt idx="1452">
                  <c:v>0.47879552841186523</c:v>
                </c:pt>
                <c:pt idx="1453">
                  <c:v>0.70836544036865234</c:v>
                </c:pt>
                <c:pt idx="1454">
                  <c:v>1.060572624206543</c:v>
                </c:pt>
                <c:pt idx="1455">
                  <c:v>1.4781103134155273</c:v>
                </c:pt>
                <c:pt idx="1456">
                  <c:v>1.8934211730957031</c:v>
                </c:pt>
                <c:pt idx="1457">
                  <c:v>2.2392582893371582</c:v>
                </c:pt>
                <c:pt idx="1458">
                  <c:v>2.4591002464294434</c:v>
                </c:pt>
                <c:pt idx="1459">
                  <c:v>2.5156002044677734</c:v>
                </c:pt>
                <c:pt idx="1460">
                  <c:v>2.3956685066223145</c:v>
                </c:pt>
                <c:pt idx="1461">
                  <c:v>2.1113591194152832</c:v>
                </c:pt>
                <c:pt idx="1462">
                  <c:v>1.6965904235839844</c:v>
                </c:pt>
                <c:pt idx="1463">
                  <c:v>1.2004575729370117</c:v>
                </c:pt>
                <c:pt idx="1464">
                  <c:v>0.67847967147827148</c:v>
                </c:pt>
                <c:pt idx="1465">
                  <c:v>0.18347787857055664</c:v>
                </c:pt>
                <c:pt idx="1466">
                  <c:v>-0.2422795295715332</c:v>
                </c:pt>
                <c:pt idx="1467">
                  <c:v>-0.57233953475952148</c:v>
                </c:pt>
                <c:pt idx="1468">
                  <c:v>-0.7979884147644043</c:v>
                </c:pt>
                <c:pt idx="1469">
                  <c:v>-0.92681169509887695</c:v>
                </c:pt>
                <c:pt idx="1470">
                  <c:v>-0.9784703254699707</c:v>
                </c:pt>
                <c:pt idx="1471">
                  <c:v>-0.97882795333862305</c:v>
                </c:pt>
                <c:pt idx="1472">
                  <c:v>-0.95375204086303711</c:v>
                </c:pt>
                <c:pt idx="1473">
                  <c:v>-0.92390871047973633</c:v>
                </c:pt>
                <c:pt idx="1474">
                  <c:v>-0.90150594711303711</c:v>
                </c:pt>
                <c:pt idx="1475">
                  <c:v>-0.88947582244873047</c:v>
                </c:pt>
                <c:pt idx="1476">
                  <c:v>-0.88298368453979492</c:v>
                </c:pt>
                <c:pt idx="1477">
                  <c:v>-0.87267780303955078</c:v>
                </c:pt>
                <c:pt idx="1478">
                  <c:v>-0.84872198104858398</c:v>
                </c:pt>
                <c:pt idx="1479">
                  <c:v>-0.80454540252685547</c:v>
                </c:pt>
                <c:pt idx="1480">
                  <c:v>-0.73939895629882813</c:v>
                </c:pt>
                <c:pt idx="1481">
                  <c:v>-0.65912866592407227</c:v>
                </c:pt>
                <c:pt idx="1482">
                  <c:v>-0.57503414154052734</c:v>
                </c:pt>
                <c:pt idx="1483">
                  <c:v>-0.50114965438842773</c:v>
                </c:pt>
                <c:pt idx="1484">
                  <c:v>-0.45066452026367188</c:v>
                </c:pt>
                <c:pt idx="1485">
                  <c:v>-0.43236875534057617</c:v>
                </c:pt>
                <c:pt idx="1486">
                  <c:v>-0.44801521301269531</c:v>
                </c:pt>
                <c:pt idx="1487">
                  <c:v>-0.49124240875244141</c:v>
                </c:pt>
                <c:pt idx="1488">
                  <c:v>-0.5483551025390625</c:v>
                </c:pt>
                <c:pt idx="1489">
                  <c:v>-0.60080242156982422</c:v>
                </c:pt>
                <c:pt idx="1490">
                  <c:v>-0.62883567810058594</c:v>
                </c:pt>
                <c:pt idx="1491">
                  <c:v>-0.61554145812988281</c:v>
                </c:pt>
                <c:pt idx="1492">
                  <c:v>-0.55038595199584961</c:v>
                </c:pt>
                <c:pt idx="1493">
                  <c:v>-0.43149280548095703</c:v>
                </c:pt>
                <c:pt idx="1494">
                  <c:v>-0.26619482040405273</c:v>
                </c:pt>
                <c:pt idx="1495">
                  <c:v>-6.9728851318359375E-2</c:v>
                </c:pt>
                <c:pt idx="1496">
                  <c:v>0.13762807846069336</c:v>
                </c:pt>
                <c:pt idx="1497">
                  <c:v>0.33439016342163086</c:v>
                </c:pt>
                <c:pt idx="1498">
                  <c:v>0.50187826156616211</c:v>
                </c:pt>
                <c:pt idx="1499">
                  <c:v>0.62763261795043945</c:v>
                </c:pt>
                <c:pt idx="1500">
                  <c:v>0.70757341384887695</c:v>
                </c:pt>
                <c:pt idx="1501">
                  <c:v>0.74655437469482422</c:v>
                </c:pt>
                <c:pt idx="1502">
                  <c:v>0.75726795196533203</c:v>
                </c:pt>
                <c:pt idx="1503">
                  <c:v>0.757781982421875</c:v>
                </c:pt>
                <c:pt idx="1504">
                  <c:v>0.76822137832641602</c:v>
                </c:pt>
                <c:pt idx="1505">
                  <c:v>0.80722427368164063</c:v>
                </c:pt>
                <c:pt idx="1506">
                  <c:v>0.88876962661743164</c:v>
                </c:pt>
                <c:pt idx="1507">
                  <c:v>1.019862174987793</c:v>
                </c:pt>
                <c:pt idx="1508">
                  <c:v>1.1993198394775391</c:v>
                </c:pt>
                <c:pt idx="1509">
                  <c:v>1.4177346229553223</c:v>
                </c:pt>
                <c:pt idx="1510">
                  <c:v>1.6584300994873047</c:v>
                </c:pt>
                <c:pt idx="1511">
                  <c:v>1.8991837501525879</c:v>
                </c:pt>
                <c:pt idx="1512">
                  <c:v>2.1143994331359863</c:v>
                </c:pt>
                <c:pt idx="1513">
                  <c:v>2.2774596214294434</c:v>
                </c:pt>
                <c:pt idx="1514">
                  <c:v>2.3631000518798828</c:v>
                </c:pt>
                <c:pt idx="1515">
                  <c:v>2.3496670722961426</c:v>
                </c:pt>
                <c:pt idx="1516">
                  <c:v>2.2212347984313965</c:v>
                </c:pt>
                <c:pt idx="1517">
                  <c:v>1.9695138931274414</c:v>
                </c:pt>
                <c:pt idx="1518">
                  <c:v>1.5954527854919434</c:v>
                </c:pt>
                <c:pt idx="1519">
                  <c:v>1.1103615760803223</c:v>
                </c:pt>
                <c:pt idx="1520">
                  <c:v>0.53630590438842773</c:v>
                </c:pt>
                <c:pt idx="1521">
                  <c:v>-9.4512939453125E-2</c:v>
                </c:pt>
                <c:pt idx="1522">
                  <c:v>-0.74157333374023438</c:v>
                </c:pt>
                <c:pt idx="1523">
                  <c:v>-1.3591623306274414</c:v>
                </c:pt>
                <c:pt idx="1524">
                  <c:v>-1.9006237983703613</c:v>
                </c:pt>
                <c:pt idx="1525">
                  <c:v>-2.3233604431152344</c:v>
                </c:pt>
                <c:pt idx="1526">
                  <c:v>-2.593928337097168</c:v>
                </c:pt>
                <c:pt idx="1527">
                  <c:v>-2.6924700736999512</c:v>
                </c:pt>
                <c:pt idx="1528">
                  <c:v>-2.6156659126281738</c:v>
                </c:pt>
                <c:pt idx="1529">
                  <c:v>-2.377593994140625</c:v>
                </c:pt>
                <c:pt idx="1530">
                  <c:v>-2.0081405639648437</c:v>
                </c:pt>
                <c:pt idx="1531">
                  <c:v>-1.5490322113037109</c:v>
                </c:pt>
                <c:pt idx="1532">
                  <c:v>-1.0480160713195801</c:v>
                </c:pt>
                <c:pt idx="1533">
                  <c:v>-0.55205965042114258</c:v>
                </c:pt>
                <c:pt idx="1534">
                  <c:v>-0.10068845748901367</c:v>
                </c:pt>
                <c:pt idx="1535">
                  <c:v>0.27935934066772461</c:v>
                </c:pt>
                <c:pt idx="1536">
                  <c:v>0.57722806930541992</c:v>
                </c:pt>
                <c:pt idx="1537">
                  <c:v>0.79821252822875977</c:v>
                </c:pt>
                <c:pt idx="1538">
                  <c:v>0.96115350723266602</c:v>
                </c:pt>
                <c:pt idx="1539">
                  <c:v>1.093477725982666</c:v>
                </c:pt>
                <c:pt idx="1540">
                  <c:v>1.224827766418457</c:v>
                </c:pt>
                <c:pt idx="1541">
                  <c:v>1.3805561065673828</c:v>
                </c:pt>
                <c:pt idx="1542">
                  <c:v>1.5763583183288574</c:v>
                </c:pt>
                <c:pt idx="1543">
                  <c:v>1.8150820732116699</c:v>
                </c:pt>
                <c:pt idx="1544">
                  <c:v>2.0863614082336426</c:v>
                </c:pt>
                <c:pt idx="1545">
                  <c:v>2.369086742401123</c:v>
                </c:pt>
                <c:pt idx="1546">
                  <c:v>2.6361680030822754</c:v>
                </c:pt>
                <c:pt idx="1547">
                  <c:v>2.8605709075927734</c:v>
                </c:pt>
                <c:pt idx="1548">
                  <c:v>3.0213427543640137</c:v>
                </c:pt>
                <c:pt idx="1549">
                  <c:v>3.1083154678344727</c:v>
                </c:pt>
                <c:pt idx="1550">
                  <c:v>3.1244997978210449</c:v>
                </c:pt>
                <c:pt idx="1551">
                  <c:v>3.0856227874755859</c:v>
                </c:pt>
                <c:pt idx="1552">
                  <c:v>3.0168948173522949</c:v>
                </c:pt>
                <c:pt idx="1553">
                  <c:v>2.9476547241210938</c:v>
                </c:pt>
                <c:pt idx="1554">
                  <c:v>2.9050064086914063</c:v>
                </c:pt>
                <c:pt idx="1555">
                  <c:v>2.9077715873718262</c:v>
                </c:pt>
                <c:pt idx="1556">
                  <c:v>2.9620285034179687</c:v>
                </c:pt>
                <c:pt idx="1557">
                  <c:v>3.0591778755187988</c:v>
                </c:pt>
                <c:pt idx="1558">
                  <c:v>3.1769652366638184</c:v>
                </c:pt>
                <c:pt idx="1559">
                  <c:v>3.2832808494567871</c:v>
                </c:pt>
                <c:pt idx="1560">
                  <c:v>3.3420052528381348</c:v>
                </c:pt>
                <c:pt idx="1561">
                  <c:v>3.319739818572998</c:v>
                </c:pt>
                <c:pt idx="1562">
                  <c:v>3.1921424865722656</c:v>
                </c:pt>
                <c:pt idx="1563">
                  <c:v>2.9486255645751953</c:v>
                </c:pt>
                <c:pt idx="1564">
                  <c:v>2.594578742980957</c:v>
                </c:pt>
                <c:pt idx="1565">
                  <c:v>2.1507534980773926</c:v>
                </c:pt>
                <c:pt idx="1566">
                  <c:v>1.6500158309936523</c:v>
                </c:pt>
                <c:pt idx="1567">
                  <c:v>1.1321706771850586</c:v>
                </c:pt>
                <c:pt idx="1568">
                  <c:v>0.63789749145507813</c:v>
                </c:pt>
                <c:pt idx="1569">
                  <c:v>0.20295572280883789</c:v>
                </c:pt>
                <c:pt idx="1570">
                  <c:v>-0.14634180068969727</c:v>
                </c:pt>
                <c:pt idx="1571">
                  <c:v>-0.39567041397094727</c:v>
                </c:pt>
                <c:pt idx="1572">
                  <c:v>-0.54302692413330078</c:v>
                </c:pt>
                <c:pt idx="1573">
                  <c:v>-0.59703779220581055</c:v>
                </c:pt>
                <c:pt idx="1574">
                  <c:v>-0.57385873794555664</c:v>
                </c:pt>
                <c:pt idx="1575">
                  <c:v>-0.49343776702880859</c:v>
                </c:pt>
                <c:pt idx="1576">
                  <c:v>-0.37598657608032227</c:v>
                </c:pt>
                <c:pt idx="1577">
                  <c:v>-0.23931646347045898</c:v>
                </c:pt>
                <c:pt idx="1578">
                  <c:v>-9.7401142120361328E-2</c:v>
                </c:pt>
                <c:pt idx="1579">
                  <c:v>3.9795398712158203E-2</c:v>
                </c:pt>
                <c:pt idx="1580">
                  <c:v>0.16553878784179688</c:v>
                </c:pt>
                <c:pt idx="1581">
                  <c:v>0.27506589889526367</c:v>
                </c:pt>
                <c:pt idx="1582">
                  <c:v>0.36440324783325195</c:v>
                </c:pt>
                <c:pt idx="1583">
                  <c:v>0.42972373962402344</c:v>
                </c:pt>
                <c:pt idx="1584">
                  <c:v>0.46744298934936523</c:v>
                </c:pt>
                <c:pt idx="1585">
                  <c:v>0.47504091262817383</c:v>
                </c:pt>
                <c:pt idx="1586">
                  <c:v>0.45228004455566406</c:v>
                </c:pt>
                <c:pt idx="1587">
                  <c:v>0.40237855911254883</c:v>
                </c:pt>
                <c:pt idx="1588">
                  <c:v>0.33262348175048828</c:v>
                </c:pt>
                <c:pt idx="1589">
                  <c:v>0.25407552719116211</c:v>
                </c:pt>
                <c:pt idx="1590">
                  <c:v>0.18019008636474609</c:v>
                </c:pt>
                <c:pt idx="1591">
                  <c:v>0.12452411651611328</c:v>
                </c:pt>
                <c:pt idx="1592">
                  <c:v>9.7930431365966797E-2</c:v>
                </c:pt>
                <c:pt idx="1593">
                  <c:v>0.10584831237792969</c:v>
                </c:pt>
                <c:pt idx="1594">
                  <c:v>0.14633464813232422</c:v>
                </c:pt>
                <c:pt idx="1595">
                  <c:v>0.20937061309814453</c:v>
                </c:pt>
                <c:pt idx="1596">
                  <c:v>0.27772140502929688</c:v>
                </c:pt>
                <c:pt idx="1597">
                  <c:v>0.32930755615234375</c:v>
                </c:pt>
                <c:pt idx="1598">
                  <c:v>0.34070825576782227</c:v>
                </c:pt>
                <c:pt idx="1599">
                  <c:v>0.29114341735839844</c:v>
                </c:pt>
                <c:pt idx="1600">
                  <c:v>0.16616582870483398</c:v>
                </c:pt>
                <c:pt idx="1601">
                  <c:v>-3.9650440216064453E-2</c:v>
                </c:pt>
                <c:pt idx="1602">
                  <c:v>-0.32157754898071289</c:v>
                </c:pt>
                <c:pt idx="1603">
                  <c:v>-0.66532516479492188</c:v>
                </c:pt>
                <c:pt idx="1604">
                  <c:v>-1.0492153167724609</c:v>
                </c:pt>
                <c:pt idx="1605">
                  <c:v>-1.4474530220031738</c:v>
                </c:pt>
                <c:pt idx="1606">
                  <c:v>-1.8337759971618652</c:v>
                </c:pt>
                <c:pt idx="1607">
                  <c:v>-2.1847538948059082</c:v>
                </c:pt>
                <c:pt idx="1608">
                  <c:v>-2.4820961952209473</c:v>
                </c:pt>
                <c:pt idx="1609">
                  <c:v>-2.7136139869689941</c:v>
                </c:pt>
                <c:pt idx="1610">
                  <c:v>-2.8727884292602539</c:v>
                </c:pt>
                <c:pt idx="1611">
                  <c:v>-2.9572830200195312</c:v>
                </c:pt>
                <c:pt idx="1612">
                  <c:v>-2.9669113159179687</c:v>
                </c:pt>
                <c:pt idx="1613">
                  <c:v>-2.9017682075500488</c:v>
                </c:pt>
                <c:pt idx="1614">
                  <c:v>-2.7610650062561035</c:v>
                </c:pt>
                <c:pt idx="1615">
                  <c:v>-2.5430712699890137</c:v>
                </c:pt>
                <c:pt idx="1616">
                  <c:v>-2.2462091445922852</c:v>
                </c:pt>
                <c:pt idx="1617">
                  <c:v>-1.8710064888000488</c:v>
                </c:pt>
                <c:pt idx="1618">
                  <c:v>-1.4223637580871582</c:v>
                </c:pt>
                <c:pt idx="1619">
                  <c:v>-0.91142416000366211</c:v>
                </c:pt>
                <c:pt idx="1620">
                  <c:v>-0.3564143180847168</c:v>
                </c:pt>
                <c:pt idx="1621">
                  <c:v>0.21801614761352539</c:v>
                </c:pt>
                <c:pt idx="1622">
                  <c:v>0.78304958343505859</c:v>
                </c:pt>
                <c:pt idx="1623">
                  <c:v>1.3092718124389648</c:v>
                </c:pt>
                <c:pt idx="1624">
                  <c:v>1.7709579467773437</c:v>
                </c:pt>
                <c:pt idx="1625">
                  <c:v>2.1502013206481934</c:v>
                </c:pt>
                <c:pt idx="1626">
                  <c:v>2.4400458335876465</c:v>
                </c:pt>
                <c:pt idx="1627">
                  <c:v>2.6458630561828613</c:v>
                </c:pt>
                <c:pt idx="1628">
                  <c:v>2.784639835357666</c:v>
                </c:pt>
                <c:pt idx="1629">
                  <c:v>2.8821749687194824</c:v>
                </c:pt>
                <c:pt idx="1630">
                  <c:v>2.968714714050293</c:v>
                </c:pt>
                <c:pt idx="1631">
                  <c:v>3.0738134384155273</c:v>
                </c:pt>
                <c:pt idx="1632">
                  <c:v>3.2214479446411133</c:v>
                </c:pt>
                <c:pt idx="1633">
                  <c:v>3.426323413848877</c:v>
                </c:pt>
                <c:pt idx="1634">
                  <c:v>3.6920876502990723</c:v>
                </c:pt>
                <c:pt idx="1635">
                  <c:v>4.0117573738098145</c:v>
                </c:pt>
                <c:pt idx="1636">
                  <c:v>4.3701901435852051</c:v>
                </c:pt>
                <c:pt idx="1637">
                  <c:v>4.748016357421875</c:v>
                </c:pt>
                <c:pt idx="1638">
                  <c:v>5.1261239051818848</c:v>
                </c:pt>
                <c:pt idx="1639">
                  <c:v>5.4897055625915527</c:v>
                </c:pt>
                <c:pt idx="1640">
                  <c:v>5.8309926986694336</c:v>
                </c:pt>
                <c:pt idx="1641">
                  <c:v>6.1501078605651855</c:v>
                </c:pt>
                <c:pt idx="1642">
                  <c:v>6.4539051055908203</c:v>
                </c:pt>
                <c:pt idx="1643">
                  <c:v>6.7531194686889648</c:v>
                </c:pt>
                <c:pt idx="1644">
                  <c:v>7.0585393905639648</c:v>
                </c:pt>
                <c:pt idx="1645">
                  <c:v>7.3771038055419922</c:v>
                </c:pt>
                <c:pt idx="1646">
                  <c:v>7.7088785171508789</c:v>
                </c:pt>
                <c:pt idx="1647">
                  <c:v>8.0455803871154785</c:v>
                </c:pt>
                <c:pt idx="1648">
                  <c:v>8.3710546493530273</c:v>
                </c:pt>
                <c:pt idx="1649">
                  <c:v>8.6635689735412598</c:v>
                </c:pt>
                <c:pt idx="1650">
                  <c:v>8.899446964263916</c:v>
                </c:pt>
                <c:pt idx="1651">
                  <c:v>9.0572109222412109</c:v>
                </c:pt>
                <c:pt idx="1652">
                  <c:v>9.1213340759277344</c:v>
                </c:pt>
                <c:pt idx="1653">
                  <c:v>9.0847735404968262</c:v>
                </c:pt>
                <c:pt idx="1654">
                  <c:v>8.9497551918029785</c:v>
                </c:pt>
                <c:pt idx="1655">
                  <c:v>8.7266726493835449</c:v>
                </c:pt>
                <c:pt idx="1656">
                  <c:v>8.431396484375</c:v>
                </c:pt>
                <c:pt idx="1657">
                  <c:v>8.0816488265991211</c:v>
                </c:pt>
                <c:pt idx="1658">
                  <c:v>7.6932621002197266</c:v>
                </c:pt>
                <c:pt idx="1659">
                  <c:v>7.2772121429443359</c:v>
                </c:pt>
                <c:pt idx="1660">
                  <c:v>6.8380351066589355</c:v>
                </c:pt>
                <c:pt idx="1661">
                  <c:v>6.3739819526672363</c:v>
                </c:pt>
                <c:pt idx="1662">
                  <c:v>5.8787984848022461</c:v>
                </c:pt>
                <c:pt idx="1663">
                  <c:v>5.3446755409240723</c:v>
                </c:pt>
                <c:pt idx="1664">
                  <c:v>4.7656373977661133</c:v>
                </c:pt>
                <c:pt idx="1665">
                  <c:v>4.140559196472168</c:v>
                </c:pt>
                <c:pt idx="1666">
                  <c:v>3.4751071929931641</c:v>
                </c:pt>
                <c:pt idx="1667">
                  <c:v>2.7821645736694336</c:v>
                </c:pt>
                <c:pt idx="1668">
                  <c:v>2.0806698799133301</c:v>
                </c:pt>
                <c:pt idx="1669">
                  <c:v>1.3931756019592285</c:v>
                </c:pt>
                <c:pt idx="1670">
                  <c:v>0.74271583557128906</c:v>
                </c:pt>
                <c:pt idx="1671">
                  <c:v>0.14972114562988281</c:v>
                </c:pt>
                <c:pt idx="1672">
                  <c:v>-0.37032461166381836</c:v>
                </c:pt>
                <c:pt idx="1673">
                  <c:v>-0.80801486968994141</c:v>
                </c:pt>
                <c:pt idx="1674">
                  <c:v>-1.159766674041748</c:v>
                </c:pt>
                <c:pt idx="1675">
                  <c:v>-1.4264121055603027</c:v>
                </c:pt>
                <c:pt idx="1676">
                  <c:v>-1.6111187934875488</c:v>
                </c:pt>
                <c:pt idx="1677">
                  <c:v>-1.717341423034668</c:v>
                </c:pt>
                <c:pt idx="1678">
                  <c:v>-1.7474441528320312</c:v>
                </c:pt>
                <c:pt idx="1679">
                  <c:v>-1.7024741172790527</c:v>
                </c:pt>
                <c:pt idx="1680">
                  <c:v>-1.5832376480102539</c:v>
                </c:pt>
                <c:pt idx="1681">
                  <c:v>-1.3924078941345215</c:v>
                </c:pt>
                <c:pt idx="1682">
                  <c:v>-1.1371212005615234</c:v>
                </c:pt>
                <c:pt idx="1683">
                  <c:v>-0.83122777938842773</c:v>
                </c:pt>
                <c:pt idx="1684">
                  <c:v>-0.49641895294189453</c:v>
                </c:pt>
                <c:pt idx="1685">
                  <c:v>-0.16158437728881836</c:v>
                </c:pt>
                <c:pt idx="1686">
                  <c:v>0.13983011245727539</c:v>
                </c:pt>
                <c:pt idx="1687">
                  <c:v>0.37426567077636719</c:v>
                </c:pt>
                <c:pt idx="1688">
                  <c:v>0.51359367370605469</c:v>
                </c:pt>
                <c:pt idx="1689">
                  <c:v>0.54073810577392578</c:v>
                </c:pt>
                <c:pt idx="1690">
                  <c:v>0.45419120788574219</c:v>
                </c:pt>
                <c:pt idx="1691">
                  <c:v>0.27033424377441406</c:v>
                </c:pt>
                <c:pt idx="1692">
                  <c:v>2.2839546203613281E-2</c:v>
                </c:pt>
                <c:pt idx="1693">
                  <c:v>-0.24105310440063477</c:v>
                </c:pt>
                <c:pt idx="1694">
                  <c:v>-0.46700668334960938</c:v>
                </c:pt>
                <c:pt idx="1695">
                  <c:v>-0.60180282592773438</c:v>
                </c:pt>
                <c:pt idx="1696">
                  <c:v>-0.60196828842163086</c:v>
                </c:pt>
                <c:pt idx="1697">
                  <c:v>-0.44128131866455078</c:v>
                </c:pt>
                <c:pt idx="1698">
                  <c:v>-0.11578750610351563</c:v>
                </c:pt>
                <c:pt idx="1699">
                  <c:v>0.35464239120483398</c:v>
                </c:pt>
                <c:pt idx="1700">
                  <c:v>0.92856836318969727</c:v>
                </c:pt>
                <c:pt idx="1701">
                  <c:v>1.5487523078918457</c:v>
                </c:pt>
                <c:pt idx="1702">
                  <c:v>2.1504850387573242</c:v>
                </c:pt>
                <c:pt idx="1703">
                  <c:v>2.6710991859436035</c:v>
                </c:pt>
                <c:pt idx="1704">
                  <c:v>3.05908203125</c:v>
                </c:pt>
                <c:pt idx="1705">
                  <c:v>3.2813234329223633</c:v>
                </c:pt>
                <c:pt idx="1706">
                  <c:v>3.3273735046386719</c:v>
                </c:pt>
                <c:pt idx="1707">
                  <c:v>3.2101707458496094</c:v>
                </c:pt>
                <c:pt idx="1708">
                  <c:v>2.9633011817932129</c:v>
                </c:pt>
                <c:pt idx="1709">
                  <c:v>2.6354289054870605</c:v>
                </c:pt>
                <c:pt idx="1710">
                  <c:v>2.2829899787902832</c:v>
                </c:pt>
                <c:pt idx="1711">
                  <c:v>1.9624032974243164</c:v>
                </c:pt>
                <c:pt idx="1712">
                  <c:v>1.7230472564697266</c:v>
                </c:pt>
                <c:pt idx="1713">
                  <c:v>1.601963996887207</c:v>
                </c:pt>
                <c:pt idx="1714">
                  <c:v>1.6208548545837402</c:v>
                </c:pt>
                <c:pt idx="1715">
                  <c:v>1.7854752540588379</c:v>
                </c:pt>
                <c:pt idx="1716">
                  <c:v>2.0871076583862305</c:v>
                </c:pt>
                <c:pt idx="1717">
                  <c:v>2.5055060386657715</c:v>
                </c:pt>
                <c:pt idx="1718">
                  <c:v>3.0125637054443359</c:v>
                </c:pt>
                <c:pt idx="1719">
                  <c:v>3.5760035514831543</c:v>
                </c:pt>
                <c:pt idx="1720">
                  <c:v>4.1625423431396484</c:v>
                </c:pt>
                <c:pt idx="1721">
                  <c:v>4.7402706146240234</c:v>
                </c:pt>
                <c:pt idx="1722">
                  <c:v>5.2801957130432129</c:v>
                </c:pt>
                <c:pt idx="1723">
                  <c:v>5.7571344375610352</c:v>
                </c:pt>
                <c:pt idx="1724">
                  <c:v>6.1502261161804199</c:v>
                </c:pt>
                <c:pt idx="1725">
                  <c:v>6.4433374404907227</c:v>
                </c:pt>
                <c:pt idx="1726">
                  <c:v>6.6255326271057129</c:v>
                </c:pt>
                <c:pt idx="1727">
                  <c:v>6.6916365623474121</c:v>
                </c:pt>
                <c:pt idx="1728">
                  <c:v>6.6427693367004395</c:v>
                </c:pt>
                <c:pt idx="1729">
                  <c:v>6.4866609573364258</c:v>
                </c:pt>
                <c:pt idx="1730">
                  <c:v>6.237490177154541</c:v>
                </c:pt>
                <c:pt idx="1731">
                  <c:v>5.9151291847229004</c:v>
                </c:pt>
                <c:pt idx="1732">
                  <c:v>5.543729305267334</c:v>
                </c:pt>
                <c:pt idx="1733">
                  <c:v>5.1498103141784668</c:v>
                </c:pt>
                <c:pt idx="1734">
                  <c:v>4.7601041793823242</c:v>
                </c:pt>
                <c:pt idx="1735">
                  <c:v>4.3995070457458496</c:v>
                </c:pt>
                <c:pt idx="1736">
                  <c:v>4.0894489288330078</c:v>
                </c:pt>
                <c:pt idx="1737">
                  <c:v>3.846928596496582</c:v>
                </c:pt>
                <c:pt idx="1738">
                  <c:v>3.6842536926269531</c:v>
                </c:pt>
                <c:pt idx="1739">
                  <c:v>3.6093840599060059</c:v>
                </c:pt>
                <c:pt idx="1740">
                  <c:v>3.6265850067138672</c:v>
                </c:pt>
                <c:pt idx="1741">
                  <c:v>3.7370648384094238</c:v>
                </c:pt>
                <c:pt idx="1742">
                  <c:v>3.9392776489257812</c:v>
                </c:pt>
                <c:pt idx="1743">
                  <c:v>4.2286996841430664</c:v>
                </c:pt>
                <c:pt idx="1744">
                  <c:v>4.5971097946166992</c:v>
                </c:pt>
                <c:pt idx="1745">
                  <c:v>5.0316052436828613</c:v>
                </c:pt>
                <c:pt idx="1746">
                  <c:v>5.5137648582458496</c:v>
                </c:pt>
                <c:pt idx="1747">
                  <c:v>6.0194540023803711</c:v>
                </c:pt>
                <c:pt idx="1748">
                  <c:v>6.5197124481201172</c:v>
                </c:pt>
                <c:pt idx="1749">
                  <c:v>6.9829401969909668</c:v>
                </c:pt>
                <c:pt idx="1750">
                  <c:v>7.3783402442932129</c:v>
                </c:pt>
                <c:pt idx="1751">
                  <c:v>7.6802229881286621</c:v>
                </c:pt>
                <c:pt idx="1752">
                  <c:v>7.8724465370178223</c:v>
                </c:pt>
                <c:pt idx="1753">
                  <c:v>7.9521455764770508</c:v>
                </c:pt>
                <c:pt idx="1754">
                  <c:v>7.9318299293518066</c:v>
                </c:pt>
                <c:pt idx="1755">
                  <c:v>7.8392024040222168</c:v>
                </c:pt>
                <c:pt idx="1756">
                  <c:v>7.7143363952636719</c:v>
                </c:pt>
                <c:pt idx="1757">
                  <c:v>7.6044244766235352</c:v>
                </c:pt>
                <c:pt idx="1758">
                  <c:v>7.556755542755127</c:v>
                </c:pt>
                <c:pt idx="1759">
                  <c:v>7.6110329627990723</c:v>
                </c:pt>
                <c:pt idx="1760">
                  <c:v>7.792353630065918</c:v>
                </c:pt>
                <c:pt idx="1761">
                  <c:v>8.1061868667602539</c:v>
                </c:pt>
                <c:pt idx="1762">
                  <c:v>8.5363807678222656</c:v>
                </c:pt>
                <c:pt idx="1763">
                  <c:v>9.046760082244873</c:v>
                </c:pt>
                <c:pt idx="1764">
                  <c:v>9.5862026214599609</c:v>
                </c:pt>
                <c:pt idx="1765">
                  <c:v>10.096487998962402</c:v>
                </c:pt>
                <c:pt idx="1766">
                  <c:v>10.521614074707031</c:v>
                </c:pt>
                <c:pt idx="1767">
                  <c:v>10.817007541656494</c:v>
                </c:pt>
                <c:pt idx="1768">
                  <c:v>10.957016944885254</c:v>
                </c:pt>
                <c:pt idx="1769">
                  <c:v>10.939342498779297</c:v>
                </c:pt>
                <c:pt idx="1770">
                  <c:v>10.7856125831604</c:v>
                </c:pt>
                <c:pt idx="1771">
                  <c:v>10.537992000579834</c:v>
                </c:pt>
                <c:pt idx="1772">
                  <c:v>10.252418041229248</c:v>
                </c:pt>
                <c:pt idx="1773">
                  <c:v>9.9896764755249023</c:v>
                </c:pt>
                <c:pt idx="1774">
                  <c:v>9.8058762550354004</c:v>
                </c:pt>
                <c:pt idx="1775">
                  <c:v>9.7439908981323242</c:v>
                </c:pt>
                <c:pt idx="1776">
                  <c:v>9.8278751373291016</c:v>
                </c:pt>
                <c:pt idx="1777">
                  <c:v>10.059689521789551</c:v>
                </c:pt>
                <c:pt idx="1778">
                  <c:v>10.421025276184082</c:v>
                </c:pt>
                <c:pt idx="1779">
                  <c:v>10.877328395843506</c:v>
                </c:pt>
                <c:pt idx="1780">
                  <c:v>11.384651660919189</c:v>
                </c:pt>
                <c:pt idx="1781">
                  <c:v>11.897397041320801</c:v>
                </c:pt>
                <c:pt idx="1782">
                  <c:v>12.375595092773438</c:v>
                </c:pt>
                <c:pt idx="1783">
                  <c:v>12.79046630859375</c:v>
                </c:pt>
                <c:pt idx="1784">
                  <c:v>13.127399921417236</c:v>
                </c:pt>
                <c:pt idx="1785">
                  <c:v>13.386043548583984</c:v>
                </c:pt>
                <c:pt idx="1786">
                  <c:v>13.577754974365234</c:v>
                </c:pt>
                <c:pt idx="1787">
                  <c:v>13.721185684204102</c:v>
                </c:pt>
                <c:pt idx="1788">
                  <c:v>13.837028980255127</c:v>
                </c:pt>
                <c:pt idx="1789">
                  <c:v>13.943069458007813</c:v>
                </c:pt>
                <c:pt idx="1790">
                  <c:v>14.05051326751709</c:v>
                </c:pt>
                <c:pt idx="1791">
                  <c:v>14.162242889404297</c:v>
                </c:pt>
                <c:pt idx="1792">
                  <c:v>14.27318811416626</c:v>
                </c:pt>
                <c:pt idx="1793">
                  <c:v>14.37256908416748</c:v>
                </c:pt>
                <c:pt idx="1794">
                  <c:v>14.447390079498291</c:v>
                </c:pt>
                <c:pt idx="1795">
                  <c:v>14.486332416534424</c:v>
                </c:pt>
                <c:pt idx="1796">
                  <c:v>14.483210563659668</c:v>
                </c:pt>
                <c:pt idx="1797">
                  <c:v>14.439211845397949</c:v>
                </c:pt>
                <c:pt idx="1798">
                  <c:v>14.363526344299316</c:v>
                </c:pt>
                <c:pt idx="1799">
                  <c:v>14.272242546081543</c:v>
                </c:pt>
                <c:pt idx="1800">
                  <c:v>14.185779094696045</c:v>
                </c:pt>
                <c:pt idx="1801">
                  <c:v>14.125377178192139</c:v>
                </c:pt>
                <c:pt idx="1802">
                  <c:v>14.109357357025146</c:v>
                </c:pt>
                <c:pt idx="1803">
                  <c:v>14.149826526641846</c:v>
                </c:pt>
                <c:pt idx="1804">
                  <c:v>14.250430107116699</c:v>
                </c:pt>
                <c:pt idx="1805">
                  <c:v>14.405524253845215</c:v>
                </c:pt>
                <c:pt idx="1806">
                  <c:v>14.600863456726074</c:v>
                </c:pt>
                <c:pt idx="1807">
                  <c:v>14.815669536590576</c:v>
                </c:pt>
                <c:pt idx="1808">
                  <c:v>15.025686264038086</c:v>
                </c:pt>
                <c:pt idx="1809">
                  <c:v>15.206747055053711</c:v>
                </c:pt>
                <c:pt idx="1810">
                  <c:v>15.33828592300415</c:v>
                </c:pt>
                <c:pt idx="1811">
                  <c:v>15.40630578994751</c:v>
                </c:pt>
                <c:pt idx="1812">
                  <c:v>15.405397415161133</c:v>
                </c:pt>
                <c:pt idx="1813">
                  <c:v>15.339576721191406</c:v>
                </c:pt>
                <c:pt idx="1814">
                  <c:v>15.221847534179688</c:v>
                </c:pt>
                <c:pt idx="1815">
                  <c:v>15.072584629058838</c:v>
                </c:pt>
                <c:pt idx="1816">
                  <c:v>14.916928291320801</c:v>
                </c:pt>
                <c:pt idx="1817">
                  <c:v>14.781538486480713</c:v>
                </c:pt>
                <c:pt idx="1818">
                  <c:v>14.691072940826416</c:v>
                </c:pt>
                <c:pt idx="1819">
                  <c:v>14.664841651916504</c:v>
                </c:pt>
                <c:pt idx="1820">
                  <c:v>14.714029312133789</c:v>
                </c:pt>
                <c:pt idx="1821">
                  <c:v>14.839897632598877</c:v>
                </c:pt>
                <c:pt idx="1822">
                  <c:v>15.033217430114746</c:v>
                </c:pt>
                <c:pt idx="1823">
                  <c:v>15.275112628936768</c:v>
                </c:pt>
                <c:pt idx="1824">
                  <c:v>15.539272308349609</c:v>
                </c:pt>
                <c:pt idx="1825">
                  <c:v>15.795331001281738</c:v>
                </c:pt>
                <c:pt idx="1826">
                  <c:v>16.013000965118408</c:v>
                </c:pt>
                <c:pt idx="1827">
                  <c:v>16.166409492492676</c:v>
                </c:pt>
                <c:pt idx="1828">
                  <c:v>16.2380051612854</c:v>
                </c:pt>
                <c:pt idx="1829">
                  <c:v>16.221386432647705</c:v>
                </c:pt>
                <c:pt idx="1830">
                  <c:v>16.122560501098633</c:v>
                </c:pt>
                <c:pt idx="1831">
                  <c:v>15.959351062774658</c:v>
                </c:pt>
                <c:pt idx="1832">
                  <c:v>15.75893497467041</c:v>
                </c:pt>
                <c:pt idx="1833">
                  <c:v>15.553863525390625</c:v>
                </c:pt>
                <c:pt idx="1834">
                  <c:v>15.377157211303711</c:v>
                </c:pt>
                <c:pt idx="1835">
                  <c:v>15.257292747497559</c:v>
                </c:pt>
                <c:pt idx="1836">
                  <c:v>15.213932037353516</c:v>
                </c:pt>
                <c:pt idx="1837">
                  <c:v>15.255153179168701</c:v>
                </c:pt>
                <c:pt idx="1838">
                  <c:v>15.376698017120361</c:v>
                </c:pt>
                <c:pt idx="1839">
                  <c:v>15.563361644744873</c:v>
                </c:pt>
                <c:pt idx="1840">
                  <c:v>15.792289257049561</c:v>
                </c:pt>
                <c:pt idx="1841">
                  <c:v>16.037532806396484</c:v>
                </c:pt>
                <c:pt idx="1842">
                  <c:v>16.27501106262207</c:v>
                </c:pt>
                <c:pt idx="1843">
                  <c:v>16.486891269683838</c:v>
                </c:pt>
                <c:pt idx="1844">
                  <c:v>16.664560794830322</c:v>
                </c:pt>
                <c:pt idx="1845">
                  <c:v>16.809604167938232</c:v>
                </c:pt>
                <c:pt idx="1846">
                  <c:v>16.932629585266113</c:v>
                </c:pt>
                <c:pt idx="1847">
                  <c:v>17.050239086151123</c:v>
                </c:pt>
                <c:pt idx="1848">
                  <c:v>17.180806159973145</c:v>
                </c:pt>
                <c:pt idx="1849">
                  <c:v>17.339996814727783</c:v>
                </c:pt>
                <c:pt idx="1850">
                  <c:v>17.537022113800049</c:v>
                </c:pt>
                <c:pt idx="1851">
                  <c:v>17.772449493408203</c:v>
                </c:pt>
                <c:pt idx="1852">
                  <c:v>18.038050174713135</c:v>
                </c:pt>
                <c:pt idx="1853">
                  <c:v>18.318739414215088</c:v>
                </c:pt>
                <c:pt idx="1854">
                  <c:v>18.596157550811768</c:v>
                </c:pt>
                <c:pt idx="1855">
                  <c:v>18.853085517883301</c:v>
                </c:pt>
                <c:pt idx="1856">
                  <c:v>19.077684879302979</c:v>
                </c:pt>
                <c:pt idx="1857">
                  <c:v>19.266546726226807</c:v>
                </c:pt>
                <c:pt idx="1858">
                  <c:v>19.425813674926758</c:v>
                </c:pt>
                <c:pt idx="1859">
                  <c:v>19.570035457611084</c:v>
                </c:pt>
                <c:pt idx="1860">
                  <c:v>19.718944549560547</c:v>
                </c:pt>
                <c:pt idx="1861">
                  <c:v>19.892815113067627</c:v>
                </c:pt>
                <c:pt idx="1862">
                  <c:v>20.107430458068848</c:v>
                </c:pt>
                <c:pt idx="1863">
                  <c:v>20.36981201171875</c:v>
                </c:pt>
                <c:pt idx="1864">
                  <c:v>20.675729751586914</c:v>
                </c:pt>
                <c:pt idx="1865">
                  <c:v>21.009681224822998</c:v>
                </c:pt>
                <c:pt idx="1866">
                  <c:v>21.347472190856934</c:v>
                </c:pt>
                <c:pt idx="1867">
                  <c:v>21.660973072052002</c:v>
                </c:pt>
                <c:pt idx="1868">
                  <c:v>21.924114227294922</c:v>
                </c:pt>
                <c:pt idx="1869">
                  <c:v>22.118833065032959</c:v>
                </c:pt>
                <c:pt idx="1870">
                  <c:v>22.239694595336914</c:v>
                </c:pt>
                <c:pt idx="1871">
                  <c:v>22.296051979064941</c:v>
                </c:pt>
                <c:pt idx="1872">
                  <c:v>22.31116771697998</c:v>
                </c:pt>
                <c:pt idx="1873">
                  <c:v>22.318293571472168</c:v>
                </c:pt>
                <c:pt idx="1874">
                  <c:v>22.354377746582031</c:v>
                </c:pt>
                <c:pt idx="1875">
                  <c:v>22.452616691589355</c:v>
                </c:pt>
                <c:pt idx="1876">
                  <c:v>22.635329723358154</c:v>
                </c:pt>
                <c:pt idx="1877">
                  <c:v>22.908669471740723</c:v>
                </c:pt>
                <c:pt idx="1878">
                  <c:v>23.260336399078369</c:v>
                </c:pt>
                <c:pt idx="1879">
                  <c:v>23.660889625549316</c:v>
                </c:pt>
                <c:pt idx="1880">
                  <c:v>24.068539142608643</c:v>
                </c:pt>
                <c:pt idx="1881">
                  <c:v>24.436593532562256</c:v>
                </c:pt>
                <c:pt idx="1882">
                  <c:v>24.72216272354126</c:v>
                </c:pt>
                <c:pt idx="1883">
                  <c:v>24.894439697265625</c:v>
                </c:pt>
                <c:pt idx="1884">
                  <c:v>24.94093132019043</c:v>
                </c:pt>
                <c:pt idx="1885">
                  <c:v>24.870385646820068</c:v>
                </c:pt>
                <c:pt idx="1886">
                  <c:v>24.711781978607178</c:v>
                </c:pt>
                <c:pt idx="1887">
                  <c:v>24.509536266326904</c:v>
                </c:pt>
                <c:pt idx="1888">
                  <c:v>24.315810203552246</c:v>
                </c:pt>
                <c:pt idx="1889">
                  <c:v>24.181359767913818</c:v>
                </c:pt>
                <c:pt idx="1890">
                  <c:v>24.146682262420654</c:v>
                </c:pt>
                <c:pt idx="1891">
                  <c:v>24.235102653503418</c:v>
                </c:pt>
                <c:pt idx="1892">
                  <c:v>24.449100971221924</c:v>
                </c:pt>
                <c:pt idx="1893">
                  <c:v>24.770511150360107</c:v>
                </c:pt>
                <c:pt idx="1894">
                  <c:v>25.164472103118896</c:v>
                </c:pt>
                <c:pt idx="1895">
                  <c:v>25.586308002471924</c:v>
                </c:pt>
                <c:pt idx="1896">
                  <c:v>25.989938259124756</c:v>
                </c:pt>
                <c:pt idx="1897">
                  <c:v>26.336215496063232</c:v>
                </c:pt>
                <c:pt idx="1898">
                  <c:v>26.599600315093994</c:v>
                </c:pt>
                <c:pt idx="1899">
                  <c:v>26.772007465362549</c:v>
                </c:pt>
                <c:pt idx="1900">
                  <c:v>26.863217830657959</c:v>
                </c:pt>
                <c:pt idx="1901">
                  <c:v>26.897969245910645</c:v>
                </c:pt>
                <c:pt idx="1902">
                  <c:v>26.91044807434082</c:v>
                </c:pt>
                <c:pt idx="1903">
                  <c:v>26.937407970428467</c:v>
                </c:pt>
                <c:pt idx="1904">
                  <c:v>27.011296272277832</c:v>
                </c:pt>
                <c:pt idx="1905">
                  <c:v>27.154720783233643</c:v>
                </c:pt>
                <c:pt idx="1906">
                  <c:v>27.377222061157227</c:v>
                </c:pt>
                <c:pt idx="1907">
                  <c:v>27.67477560043335</c:v>
                </c:pt>
                <c:pt idx="1908">
                  <c:v>28.031901359558105</c:v>
                </c:pt>
                <c:pt idx="1909">
                  <c:v>28.425715923309326</c:v>
                </c:pt>
                <c:pt idx="1910">
                  <c:v>28.830913066864014</c:v>
                </c:pt>
                <c:pt idx="1911">
                  <c:v>29.224569797515869</c:v>
                </c:pt>
                <c:pt idx="1912">
                  <c:v>29.589797496795654</c:v>
                </c:pt>
                <c:pt idx="1913">
                  <c:v>29.917575836181641</c:v>
                </c:pt>
                <c:pt idx="1914">
                  <c:v>30.206577777862549</c:v>
                </c:pt>
                <c:pt idx="1915">
                  <c:v>30.461254596710205</c:v>
                </c:pt>
                <c:pt idx="1916">
                  <c:v>30.688809871673584</c:v>
                </c:pt>
                <c:pt idx="1917">
                  <c:v>30.8959059715271</c:v>
                </c:pt>
                <c:pt idx="1918">
                  <c:v>31.085945129394531</c:v>
                </c:pt>
                <c:pt idx="1919">
                  <c:v>31.257581233978271</c:v>
                </c:pt>
                <c:pt idx="1920">
                  <c:v>31.40476131439209</c:v>
                </c:pt>
                <c:pt idx="1921">
                  <c:v>31.518242359161377</c:v>
                </c:pt>
                <c:pt idx="1922">
                  <c:v>31.588136672973633</c:v>
                </c:pt>
                <c:pt idx="1923">
                  <c:v>31.606845855712891</c:v>
                </c:pt>
                <c:pt idx="1924">
                  <c:v>31.571609973907471</c:v>
                </c:pt>
                <c:pt idx="1925">
                  <c:v>31.486064434051514</c:v>
                </c:pt>
                <c:pt idx="1926">
                  <c:v>31.360405445098877</c:v>
                </c:pt>
                <c:pt idx="1927">
                  <c:v>31.21012020111084</c:v>
                </c:pt>
                <c:pt idx="1928">
                  <c:v>31.053553581237793</c:v>
                </c:pt>
                <c:pt idx="1929">
                  <c:v>30.908880710601807</c:v>
                </c:pt>
                <c:pt idx="1930">
                  <c:v>30.791134357452393</c:v>
                </c:pt>
                <c:pt idx="1931">
                  <c:v>30.709954738616943</c:v>
                </c:pt>
                <c:pt idx="1932">
                  <c:v>30.66849946975708</c:v>
                </c:pt>
                <c:pt idx="1933">
                  <c:v>30.663730144500732</c:v>
                </c:pt>
                <c:pt idx="1934">
                  <c:v>30.687916278839111</c:v>
                </c:pt>
                <c:pt idx="1935">
                  <c:v>30.730964660644531</c:v>
                </c:pt>
                <c:pt idx="1936">
                  <c:v>30.783008098602295</c:v>
                </c:pt>
                <c:pt idx="1937">
                  <c:v>30.8366379737854</c:v>
                </c:pt>
                <c:pt idx="1938">
                  <c:v>30.888292789459229</c:v>
                </c:pt>
                <c:pt idx="1939">
                  <c:v>30.938553810119629</c:v>
                </c:pt>
                <c:pt idx="1940">
                  <c:v>30.991347312927246</c:v>
                </c:pt>
                <c:pt idx="1941">
                  <c:v>31.052346229553223</c:v>
                </c:pt>
                <c:pt idx="1942">
                  <c:v>31.127060890197754</c:v>
                </c:pt>
                <c:pt idx="1943">
                  <c:v>31.219136714935303</c:v>
                </c:pt>
                <c:pt idx="1944">
                  <c:v>31.329348087310791</c:v>
                </c:pt>
                <c:pt idx="1945">
                  <c:v>31.455567836761475</c:v>
                </c:pt>
                <c:pt idx="1946">
                  <c:v>31.593729496002197</c:v>
                </c:pt>
                <c:pt idx="1947">
                  <c:v>31.739518165588379</c:v>
                </c:pt>
                <c:pt idx="1948">
                  <c:v>31.890359401702881</c:v>
                </c:pt>
                <c:pt idx="1949">
                  <c:v>32.047115802764893</c:v>
                </c:pt>
                <c:pt idx="1950">
                  <c:v>32.214995384216309</c:v>
                </c:pt>
                <c:pt idx="1951">
                  <c:v>32.403318405151367</c:v>
                </c:pt>
                <c:pt idx="1952">
                  <c:v>32.624075412750244</c:v>
                </c:pt>
                <c:pt idx="1953">
                  <c:v>32.889497756958008</c:v>
                </c:pt>
                <c:pt idx="1954">
                  <c:v>33.209121704101563</c:v>
                </c:pt>
                <c:pt idx="1955">
                  <c:v>33.587006568908691</c:v>
                </c:pt>
                <c:pt idx="1956">
                  <c:v>34.019757747650146</c:v>
                </c:pt>
                <c:pt idx="1957">
                  <c:v>34.495891094207764</c:v>
                </c:pt>
                <c:pt idx="1958">
                  <c:v>34.996793270111084</c:v>
                </c:pt>
                <c:pt idx="1959">
                  <c:v>35.499217987060547</c:v>
                </c:pt>
                <c:pt idx="1960">
                  <c:v>35.978899955749512</c:v>
                </c:pt>
                <c:pt idx="1961">
                  <c:v>36.414620876312256</c:v>
                </c:pt>
                <c:pt idx="1962">
                  <c:v>36.791932582855225</c:v>
                </c:pt>
                <c:pt idx="1963">
                  <c:v>37.105778217315674</c:v>
                </c:pt>
                <c:pt idx="1964">
                  <c:v>37.361448287963867</c:v>
                </c:pt>
                <c:pt idx="1965">
                  <c:v>37.573642253875732</c:v>
                </c:pt>
                <c:pt idx="1966">
                  <c:v>37.763767242431641</c:v>
                </c:pt>
                <c:pt idx="1967">
                  <c:v>37.955980777740479</c:v>
                </c:pt>
                <c:pt idx="1968">
                  <c:v>38.172720432281494</c:v>
                </c:pt>
                <c:pt idx="1969">
                  <c:v>38.430576801300049</c:v>
                </c:pt>
                <c:pt idx="1970">
                  <c:v>38.737315654754639</c:v>
                </c:pt>
                <c:pt idx="1971">
                  <c:v>39.090573310852051</c:v>
                </c:pt>
                <c:pt idx="1972">
                  <c:v>39.47847318649292</c:v>
                </c:pt>
                <c:pt idx="1973">
                  <c:v>39.88198184967041</c:v>
                </c:pt>
                <c:pt idx="1974">
                  <c:v>40.278498649597168</c:v>
                </c:pt>
                <c:pt idx="1975">
                  <c:v>40.645935535430908</c:v>
                </c:pt>
                <c:pt idx="1976">
                  <c:v>40.966490268707275</c:v>
                </c:pt>
                <c:pt idx="1977">
                  <c:v>41.229367733001709</c:v>
                </c:pt>
                <c:pt idx="1978">
                  <c:v>41.431997776031494</c:v>
                </c:pt>
                <c:pt idx="1979">
                  <c:v>41.57958984375</c:v>
                </c:pt>
                <c:pt idx="1980">
                  <c:v>41.683243274688721</c:v>
                </c:pt>
                <c:pt idx="1981">
                  <c:v>41.757119178771973</c:v>
                </c:pt>
                <c:pt idx="1982">
                  <c:v>41.815351963043213</c:v>
                </c:pt>
                <c:pt idx="1983">
                  <c:v>41.869415760040283</c:v>
                </c:pt>
                <c:pt idx="1984">
                  <c:v>41.926501274108887</c:v>
                </c:pt>
                <c:pt idx="1985">
                  <c:v>41.989224910736084</c:v>
                </c:pt>
                <c:pt idx="1986">
                  <c:v>42.056640625</c:v>
                </c:pt>
                <c:pt idx="1987">
                  <c:v>42.126227855682373</c:v>
                </c:pt>
                <c:pt idx="1988">
                  <c:v>42.196288108825684</c:v>
                </c:pt>
                <c:pt idx="1989">
                  <c:v>42.26806640625</c:v>
                </c:pt>
                <c:pt idx="1990">
                  <c:v>42.346980571746826</c:v>
                </c:pt>
                <c:pt idx="1991">
                  <c:v>42.44255542755127</c:v>
                </c:pt>
                <c:pt idx="1992">
                  <c:v>42.566918849945068</c:v>
                </c:pt>
                <c:pt idx="1993">
                  <c:v>42.732125759124756</c:v>
                </c:pt>
                <c:pt idx="1994">
                  <c:v>42.946823120117187</c:v>
                </c:pt>
                <c:pt idx="1995">
                  <c:v>43.212998867034912</c:v>
                </c:pt>
                <c:pt idx="1996">
                  <c:v>43.523605346679688</c:v>
                </c:pt>
                <c:pt idx="1997">
                  <c:v>43.86169958114624</c:v>
                </c:pt>
                <c:pt idx="1998">
                  <c:v>44.201498508453369</c:v>
                </c:pt>
                <c:pt idx="1999">
                  <c:v>44.511349201202393</c:v>
                </c:pt>
                <c:pt idx="2000">
                  <c:v>44.758244514465332</c:v>
                </c:pt>
                <c:pt idx="2001">
                  <c:v>44.913156509399414</c:v>
                </c:pt>
                <c:pt idx="2002">
                  <c:v>44.956262111663818</c:v>
                </c:pt>
                <c:pt idx="2003">
                  <c:v>44.881082534790039</c:v>
                </c:pt>
                <c:pt idx="2004">
                  <c:v>44.696732997894287</c:v>
                </c:pt>
                <c:pt idx="2005">
                  <c:v>44.427758693695068</c:v>
                </c:pt>
                <c:pt idx="2006">
                  <c:v>44.111458301544189</c:v>
                </c:pt>
                <c:pt idx="2007">
                  <c:v>43.793066501617432</c:v>
                </c:pt>
                <c:pt idx="2008">
                  <c:v>43.51951789855957</c:v>
                </c:pt>
                <c:pt idx="2009">
                  <c:v>43.332793712615967</c:v>
                </c:pt>
                <c:pt idx="2010">
                  <c:v>43.263949871063232</c:v>
                </c:pt>
                <c:pt idx="2011">
                  <c:v>43.328790664672852</c:v>
                </c:pt>
                <c:pt idx="2012">
                  <c:v>43.525877475738525</c:v>
                </c:pt>
                <c:pt idx="2013">
                  <c:v>43.837153434753418</c:v>
                </c:pt>
                <c:pt idx="2014">
                  <c:v>44.231029510498047</c:v>
                </c:pt>
                <c:pt idx="2015">
                  <c:v>44.66734790802002</c:v>
                </c:pt>
                <c:pt idx="2016">
                  <c:v>45.103326797485352</c:v>
                </c:pt>
                <c:pt idx="2017">
                  <c:v>45.499505996704102</c:v>
                </c:pt>
                <c:pt idx="2018">
                  <c:v>45.824692249298096</c:v>
                </c:pt>
                <c:pt idx="2019">
                  <c:v>46.059178352355957</c:v>
                </c:pt>
                <c:pt idx="2020">
                  <c:v>46.195821285247803</c:v>
                </c:pt>
                <c:pt idx="2021">
                  <c:v>46.238995552062988</c:v>
                </c:pt>
                <c:pt idx="2022">
                  <c:v>46.201784133911133</c:v>
                </c:pt>
                <c:pt idx="2023">
                  <c:v>46.10209846496582</c:v>
                </c:pt>
                <c:pt idx="2024">
                  <c:v>45.958548069000244</c:v>
                </c:pt>
                <c:pt idx="2025">
                  <c:v>45.786866664886475</c:v>
                </c:pt>
                <c:pt idx="2026">
                  <c:v>45.597538471221924</c:v>
                </c:pt>
                <c:pt idx="2027">
                  <c:v>45.3949875831604</c:v>
                </c:pt>
                <c:pt idx="2028">
                  <c:v>45.17833423614502</c:v>
                </c:pt>
                <c:pt idx="2029">
                  <c:v>44.943400382995605</c:v>
                </c:pt>
                <c:pt idx="2030">
                  <c:v>44.685420989990234</c:v>
                </c:pt>
                <c:pt idx="2031">
                  <c:v>44.401746273040771</c:v>
                </c:pt>
                <c:pt idx="2032">
                  <c:v>44.093898773193359</c:v>
                </c:pt>
                <c:pt idx="2033">
                  <c:v>43.76847505569458</c:v>
                </c:pt>
                <c:pt idx="2034">
                  <c:v>43.436663150787354</c:v>
                </c:pt>
                <c:pt idx="2035">
                  <c:v>43.112467765808105</c:v>
                </c:pt>
                <c:pt idx="2036">
                  <c:v>42.81000804901123</c:v>
                </c:pt>
                <c:pt idx="2037">
                  <c:v>42.540500164031982</c:v>
                </c:pt>
                <c:pt idx="2038">
                  <c:v>42.309575080871582</c:v>
                </c:pt>
                <c:pt idx="2039">
                  <c:v>42.115588665008545</c:v>
                </c:pt>
                <c:pt idx="2040">
                  <c:v>41.949337959289551</c:v>
                </c:pt>
                <c:pt idx="2041">
                  <c:v>41.795354843139648</c:v>
                </c:pt>
                <c:pt idx="2042">
                  <c:v>41.634582042694092</c:v>
                </c:pt>
                <c:pt idx="2043">
                  <c:v>41.447990417480469</c:v>
                </c:pt>
                <c:pt idx="2044">
                  <c:v>41.220443248748779</c:v>
                </c:pt>
                <c:pt idx="2045">
                  <c:v>40.944052219390869</c:v>
                </c:pt>
                <c:pt idx="2046">
                  <c:v>40.62034797668457</c:v>
                </c:pt>
                <c:pt idx="2047">
                  <c:v>40.260787010192871</c:v>
                </c:pt>
                <c:pt idx="2048">
                  <c:v>39.885425567626953</c:v>
                </c:pt>
                <c:pt idx="2049">
                  <c:v>39.519947528839111</c:v>
                </c:pt>
                <c:pt idx="2050">
                  <c:v>39.191555976867676</c:v>
                </c:pt>
                <c:pt idx="2051">
                  <c:v>38.924445152282715</c:v>
                </c:pt>
                <c:pt idx="2052">
                  <c:v>38.735689163208008</c:v>
                </c:pt>
                <c:pt idx="2053">
                  <c:v>38.632312774658203</c:v>
                </c:pt>
                <c:pt idx="2054">
                  <c:v>38.610062122344971</c:v>
                </c:pt>
                <c:pt idx="2055">
                  <c:v>38.654134750366211</c:v>
                </c:pt>
                <c:pt idx="2056">
                  <c:v>38.741716861724854</c:v>
                </c:pt>
                <c:pt idx="2057">
                  <c:v>38.845837116241455</c:v>
                </c:pt>
                <c:pt idx="2058">
                  <c:v>38.939850330352783</c:v>
                </c:pt>
                <c:pt idx="2059">
                  <c:v>39.001664161682129</c:v>
                </c:pt>
                <c:pt idx="2060">
                  <c:v>39.016976833343506</c:v>
                </c:pt>
                <c:pt idx="2061">
                  <c:v>38.980911254882813</c:v>
                </c:pt>
                <c:pt idx="2062">
                  <c:v>38.897787094116211</c:v>
                </c:pt>
                <c:pt idx="2063">
                  <c:v>38.779139041900635</c:v>
                </c:pt>
                <c:pt idx="2064">
                  <c:v>38.640400886535645</c:v>
                </c:pt>
                <c:pt idx="2065">
                  <c:v>38.49695873260498</c:v>
                </c:pt>
                <c:pt idx="2066">
                  <c:v>38.360377311706543</c:v>
                </c:pt>
                <c:pt idx="2067">
                  <c:v>38.235562801361084</c:v>
                </c:pt>
                <c:pt idx="2068">
                  <c:v>38.119428157806396</c:v>
                </c:pt>
                <c:pt idx="2069">
                  <c:v>38.001319408416748</c:v>
                </c:pt>
                <c:pt idx="2070">
                  <c:v>37.86513090133667</c:v>
                </c:pt>
                <c:pt idx="2071">
                  <c:v>37.692660331726074</c:v>
                </c:pt>
                <c:pt idx="2072">
                  <c:v>37.467546463012695</c:v>
                </c:pt>
                <c:pt idx="2073">
                  <c:v>37.179006099700928</c:v>
                </c:pt>
                <c:pt idx="2074">
                  <c:v>36.824627876281738</c:v>
                </c:pt>
                <c:pt idx="2075">
                  <c:v>36.411666393280029</c:v>
                </c:pt>
                <c:pt idx="2076">
                  <c:v>35.956596374511719</c:v>
                </c:pt>
                <c:pt idx="2077">
                  <c:v>35.482989311218262</c:v>
                </c:pt>
                <c:pt idx="2078">
                  <c:v>35.018132209777832</c:v>
                </c:pt>
                <c:pt idx="2079">
                  <c:v>34.589001655578613</c:v>
                </c:pt>
                <c:pt idx="2080">
                  <c:v>34.218354225158691</c:v>
                </c:pt>
                <c:pt idx="2081">
                  <c:v>33.921605110168457</c:v>
                </c:pt>
                <c:pt idx="2082">
                  <c:v>33.705033779144287</c:v>
                </c:pt>
                <c:pt idx="2083">
                  <c:v>33.565556049346924</c:v>
                </c:pt>
                <c:pt idx="2084">
                  <c:v>33.492016315460205</c:v>
                </c:pt>
                <c:pt idx="2085">
                  <c:v>33.467647552490234</c:v>
                </c:pt>
                <c:pt idx="2086">
                  <c:v>33.473189353942871</c:v>
                </c:pt>
                <c:pt idx="2087">
                  <c:v>33.490005493164062</c:v>
                </c:pt>
                <c:pt idx="2088">
                  <c:v>33.502668380737305</c:v>
                </c:pt>
                <c:pt idx="2089">
                  <c:v>33.500568389892578</c:v>
                </c:pt>
                <c:pt idx="2090">
                  <c:v>33.478364944458008</c:v>
                </c:pt>
                <c:pt idx="2091">
                  <c:v>33.435367107391357</c:v>
                </c:pt>
                <c:pt idx="2092">
                  <c:v>33.374106884002686</c:v>
                </c:pt>
                <c:pt idx="2093">
                  <c:v>33.298540115356445</c:v>
                </c:pt>
                <c:pt idx="2094">
                  <c:v>33.212332725524902</c:v>
                </c:pt>
                <c:pt idx="2095">
                  <c:v>33.117608070373535</c:v>
                </c:pt>
                <c:pt idx="2096">
                  <c:v>33.014390468597412</c:v>
                </c:pt>
                <c:pt idx="2097">
                  <c:v>32.900783061981201</c:v>
                </c:pt>
                <c:pt idx="2098">
                  <c:v>32.773710250854492</c:v>
                </c:pt>
                <c:pt idx="2099">
                  <c:v>32.629940986633301</c:v>
                </c:pt>
                <c:pt idx="2100">
                  <c:v>32.467037677764893</c:v>
                </c:pt>
                <c:pt idx="2101">
                  <c:v>32.283928394317627</c:v>
                </c:pt>
                <c:pt idx="2102">
                  <c:v>32.080910682678223</c:v>
                </c:pt>
                <c:pt idx="2103">
                  <c:v>31.859077453613281</c:v>
                </c:pt>
                <c:pt idx="2104">
                  <c:v>31.619328022003174</c:v>
                </c:pt>
                <c:pt idx="2105">
                  <c:v>31.361263751983643</c:v>
                </c:pt>
                <c:pt idx="2106">
                  <c:v>31.082337379455566</c:v>
                </c:pt>
                <c:pt idx="2107">
                  <c:v>30.777575016021729</c:v>
                </c:pt>
                <c:pt idx="2108">
                  <c:v>30.440073490142822</c:v>
                </c:pt>
                <c:pt idx="2109">
                  <c:v>30.062297344207764</c:v>
                </c:pt>
                <c:pt idx="2110">
                  <c:v>29.637969017028809</c:v>
                </c:pt>
                <c:pt idx="2111">
                  <c:v>29.16419506072998</c:v>
                </c:pt>
                <c:pt idx="2112">
                  <c:v>28.643341064453125</c:v>
                </c:pt>
                <c:pt idx="2113">
                  <c:v>28.084192276000977</c:v>
                </c:pt>
                <c:pt idx="2114">
                  <c:v>27.502019882202148</c:v>
                </c:pt>
                <c:pt idx="2115">
                  <c:v>26.917407989501953</c:v>
                </c:pt>
                <c:pt idx="2116">
                  <c:v>26.353906154632568</c:v>
                </c:pt>
                <c:pt idx="2117">
                  <c:v>25.834856510162354</c:v>
                </c:pt>
                <c:pt idx="2118">
                  <c:v>25.379937171936035</c:v>
                </c:pt>
                <c:pt idx="2119">
                  <c:v>25.002015590667725</c:v>
                </c:pt>
                <c:pt idx="2120">
                  <c:v>24.704954624176025</c:v>
                </c:pt>
                <c:pt idx="2121">
                  <c:v>24.482776641845703</c:v>
                </c:pt>
                <c:pt idx="2122">
                  <c:v>24.32042407989502</c:v>
                </c:pt>
                <c:pt idx="2123">
                  <c:v>24.195999622344971</c:v>
                </c:pt>
                <c:pt idx="2124">
                  <c:v>24.084155082702637</c:v>
                </c:pt>
                <c:pt idx="2125">
                  <c:v>23.960029602050781</c:v>
                </c:pt>
                <c:pt idx="2126">
                  <c:v>23.803074359893799</c:v>
                </c:pt>
                <c:pt idx="2127">
                  <c:v>23.600131034851074</c:v>
                </c:pt>
                <c:pt idx="2128">
                  <c:v>23.347243785858154</c:v>
                </c:pt>
                <c:pt idx="2129">
                  <c:v>23.049968242645264</c:v>
                </c:pt>
                <c:pt idx="2130">
                  <c:v>22.722189426422119</c:v>
                </c:pt>
                <c:pt idx="2131">
                  <c:v>22.383707046508789</c:v>
                </c:pt>
                <c:pt idx="2132">
                  <c:v>22.057096004486084</c:v>
                </c:pt>
                <c:pt idx="2133">
                  <c:v>21.764366149902344</c:v>
                </c:pt>
                <c:pt idx="2134">
                  <c:v>21.523992538452148</c:v>
                </c:pt>
                <c:pt idx="2135">
                  <c:v>21.348718166351318</c:v>
                </c:pt>
                <c:pt idx="2136">
                  <c:v>21.244388580322266</c:v>
                </c:pt>
                <c:pt idx="2137">
                  <c:v>21.209822654724121</c:v>
                </c:pt>
                <c:pt idx="2138">
                  <c:v>21.237584114074707</c:v>
                </c:pt>
                <c:pt idx="2139">
                  <c:v>21.315360069274902</c:v>
                </c:pt>
                <c:pt idx="2140">
                  <c:v>21.427627086639404</c:v>
                </c:pt>
                <c:pt idx="2141">
                  <c:v>21.557309627532959</c:v>
                </c:pt>
                <c:pt idx="2142">
                  <c:v>21.687239646911621</c:v>
                </c:pt>
                <c:pt idx="2143">
                  <c:v>21.801323890686035</c:v>
                </c:pt>
                <c:pt idx="2144">
                  <c:v>21.885457992553711</c:v>
                </c:pt>
                <c:pt idx="2145">
                  <c:v>21.928281307220459</c:v>
                </c:pt>
                <c:pt idx="2146">
                  <c:v>21.921859264373779</c:v>
                </c:pt>
                <c:pt idx="2147">
                  <c:v>21.862358570098877</c:v>
                </c:pt>
                <c:pt idx="2148">
                  <c:v>21.750667095184326</c:v>
                </c:pt>
                <c:pt idx="2149">
                  <c:v>21.592837810516357</c:v>
                </c:pt>
                <c:pt idx="2150">
                  <c:v>21.400149822235107</c:v>
                </c:pt>
                <c:pt idx="2151">
                  <c:v>21.188572883605957</c:v>
                </c:pt>
                <c:pt idx="2152">
                  <c:v>20.97752046585083</c:v>
                </c:pt>
                <c:pt idx="2153">
                  <c:v>20.787838935852051</c:v>
                </c:pt>
                <c:pt idx="2154">
                  <c:v>20.639217853546143</c:v>
                </c:pt>
                <c:pt idx="2155">
                  <c:v>20.547343254089355</c:v>
                </c:pt>
                <c:pt idx="2156">
                  <c:v>20.521237373352051</c:v>
                </c:pt>
                <c:pt idx="2157">
                  <c:v>20.561302661895752</c:v>
                </c:pt>
                <c:pt idx="2158">
                  <c:v>20.658495426177979</c:v>
                </c:pt>
                <c:pt idx="2159">
                  <c:v>20.794916152954102</c:v>
                </c:pt>
                <c:pt idx="2160">
                  <c:v>20.945827960968018</c:v>
                </c:pt>
                <c:pt idx="2161">
                  <c:v>21.082870960235596</c:v>
                </c:pt>
                <c:pt idx="2162">
                  <c:v>21.177955150604248</c:v>
                </c:pt>
                <c:pt idx="2163">
                  <c:v>21.207186698913574</c:v>
                </c:pt>
                <c:pt idx="2164">
                  <c:v>21.15410852432251</c:v>
                </c:pt>
                <c:pt idx="2165">
                  <c:v>21.011666297912598</c:v>
                </c:pt>
                <c:pt idx="2166">
                  <c:v>20.78254222869873</c:v>
                </c:pt>
                <c:pt idx="2167">
                  <c:v>20.477802753448486</c:v>
                </c:pt>
                <c:pt idx="2168">
                  <c:v>20.11417293548584</c:v>
                </c:pt>
                <c:pt idx="2169">
                  <c:v>19.710504055023193</c:v>
                </c:pt>
                <c:pt idx="2170">
                  <c:v>19.284215927124023</c:v>
                </c:pt>
                <c:pt idx="2171">
                  <c:v>18.848433971405029</c:v>
                </c:pt>
                <c:pt idx="2172">
                  <c:v>18.410473823547363</c:v>
                </c:pt>
                <c:pt idx="2173">
                  <c:v>17.971933841705322</c:v>
                </c:pt>
                <c:pt idx="2174">
                  <c:v>17.530370712280273</c:v>
                </c:pt>
                <c:pt idx="2175">
                  <c:v>17.082111835479736</c:v>
                </c:pt>
                <c:pt idx="2176">
                  <c:v>16.625496387481689</c:v>
                </c:pt>
                <c:pt idx="2177">
                  <c:v>16.163712501525879</c:v>
                </c:pt>
                <c:pt idx="2178">
                  <c:v>15.706456661224365</c:v>
                </c:pt>
                <c:pt idx="2179">
                  <c:v>15.269881248474121</c:v>
                </c:pt>
                <c:pt idx="2180">
                  <c:v>14.874683380126953</c:v>
                </c:pt>
                <c:pt idx="2181">
                  <c:v>14.542595863342285</c:v>
                </c:pt>
                <c:pt idx="2182">
                  <c:v>14.291964054107666</c:v>
                </c:pt>
                <c:pt idx="2183">
                  <c:v>14.133349418640137</c:v>
                </c:pt>
                <c:pt idx="2184">
                  <c:v>14.066131114959717</c:v>
                </c:pt>
                <c:pt idx="2185">
                  <c:v>14.077003955841064</c:v>
                </c:pt>
                <c:pt idx="2186">
                  <c:v>14.140843868255615</c:v>
                </c:pt>
                <c:pt idx="2187">
                  <c:v>14.223998069763184</c:v>
                </c:pt>
                <c:pt idx="2188">
                  <c:v>14.289512157440186</c:v>
                </c:pt>
                <c:pt idx="2189">
                  <c:v>14.303389549255371</c:v>
                </c:pt>
                <c:pt idx="2190">
                  <c:v>14.240706920623779</c:v>
                </c:pt>
                <c:pt idx="2191">
                  <c:v>14.090370655059814</c:v>
                </c:pt>
                <c:pt idx="2192">
                  <c:v>13.857533931732178</c:v>
                </c:pt>
                <c:pt idx="2193">
                  <c:v>13.563101768493652</c:v>
                </c:pt>
                <c:pt idx="2194">
                  <c:v>13.240309715270996</c:v>
                </c:pt>
                <c:pt idx="2195">
                  <c:v>12.928968906402588</c:v>
                </c:pt>
                <c:pt idx="2196">
                  <c:v>12.668374061584473</c:v>
                </c:pt>
                <c:pt idx="2197">
                  <c:v>12.490238666534424</c:v>
                </c:pt>
                <c:pt idx="2198">
                  <c:v>12.412956237792969</c:v>
                </c:pt>
                <c:pt idx="2199">
                  <c:v>12.438302516937256</c:v>
                </c:pt>
                <c:pt idx="2200">
                  <c:v>12.551187992095947</c:v>
                </c:pt>
                <c:pt idx="2201">
                  <c:v>12.722511768341064</c:v>
                </c:pt>
                <c:pt idx="2202">
                  <c:v>12.914548397064209</c:v>
                </c:pt>
                <c:pt idx="2203">
                  <c:v>13.087824821472168</c:v>
                </c:pt>
                <c:pt idx="2204">
                  <c:v>13.208186149597168</c:v>
                </c:pt>
                <c:pt idx="2205">
                  <c:v>13.252703666687012</c:v>
                </c:pt>
                <c:pt idx="2206">
                  <c:v>13.213361263275146</c:v>
                </c:pt>
                <c:pt idx="2207">
                  <c:v>13.097890853881836</c:v>
                </c:pt>
                <c:pt idx="2208">
                  <c:v>12.927698612213135</c:v>
                </c:pt>
                <c:pt idx="2209">
                  <c:v>12.733383655548096</c:v>
                </c:pt>
                <c:pt idx="2210">
                  <c:v>12.54879903793335</c:v>
                </c:pt>
                <c:pt idx="2211">
                  <c:v>12.404818534851074</c:v>
                </c:pt>
                <c:pt idx="2212">
                  <c:v>12.32400369644165</c:v>
                </c:pt>
                <c:pt idx="2213">
                  <c:v>12.317093849182129</c:v>
                </c:pt>
                <c:pt idx="2214">
                  <c:v>12.381831169128418</c:v>
                </c:pt>
                <c:pt idx="2215">
                  <c:v>12.504177570343018</c:v>
                </c:pt>
                <c:pt idx="2216">
                  <c:v>12.661457061767578</c:v>
                </c:pt>
                <c:pt idx="2217">
                  <c:v>12.826676845550537</c:v>
                </c:pt>
                <c:pt idx="2218">
                  <c:v>12.973075866699219</c:v>
                </c:pt>
                <c:pt idx="2219">
                  <c:v>13.078036785125732</c:v>
                </c:pt>
                <c:pt idx="2220">
                  <c:v>13.125720977783203</c:v>
                </c:pt>
                <c:pt idx="2221">
                  <c:v>13.108128070831299</c:v>
                </c:pt>
                <c:pt idx="2222">
                  <c:v>13.024683952331543</c:v>
                </c:pt>
                <c:pt idx="2223">
                  <c:v>12.880753040313721</c:v>
                </c:pt>
                <c:pt idx="2224">
                  <c:v>12.685681819915771</c:v>
                </c:pt>
                <c:pt idx="2225">
                  <c:v>12.450958728790283</c:v>
                </c:pt>
                <c:pt idx="2226">
                  <c:v>12.188971519470215</c:v>
                </c:pt>
                <c:pt idx="2227">
                  <c:v>11.912550926208496</c:v>
                </c:pt>
                <c:pt idx="2228">
                  <c:v>11.635183811187744</c:v>
                </c:pt>
                <c:pt idx="2229">
                  <c:v>11.371553897857666</c:v>
                </c:pt>
                <c:pt idx="2230">
                  <c:v>11.137880325317383</c:v>
                </c:pt>
                <c:pt idx="2231">
                  <c:v>10.951566696166992</c:v>
                </c:pt>
                <c:pt idx="2232">
                  <c:v>10.82983922958374</c:v>
                </c:pt>
                <c:pt idx="2233">
                  <c:v>10.787333965301514</c:v>
                </c:pt>
                <c:pt idx="2234">
                  <c:v>10.832968711853027</c:v>
                </c:pt>
                <c:pt idx="2235">
                  <c:v>10.966675758361816</c:v>
                </c:pt>
                <c:pt idx="2236">
                  <c:v>11.176838874816895</c:v>
                </c:pt>
                <c:pt idx="2237">
                  <c:v>11.439168453216553</c:v>
                </c:pt>
                <c:pt idx="2238">
                  <c:v>11.717671394348145</c:v>
                </c:pt>
                <c:pt idx="2239">
                  <c:v>11.967872142791748</c:v>
                </c:pt>
                <c:pt idx="2240">
                  <c:v>12.142117500305176</c:v>
                </c:pt>
                <c:pt idx="2241">
                  <c:v>12.196207046508789</c:v>
                </c:pt>
                <c:pt idx="2242">
                  <c:v>12.096325397491455</c:v>
                </c:pt>
                <c:pt idx="2243">
                  <c:v>11.825037002563477</c:v>
                </c:pt>
                <c:pt idx="2244">
                  <c:v>11.385187149047852</c:v>
                </c:pt>
                <c:pt idx="2245">
                  <c:v>10.800870418548584</c:v>
                </c:pt>
                <c:pt idx="2246">
                  <c:v>10.115103721618652</c:v>
                </c:pt>
                <c:pt idx="2247">
                  <c:v>9.3844542503356934</c:v>
                </c:pt>
                <c:pt idx="2248">
                  <c:v>8.6714096069335937</c:v>
                </c:pt>
                <c:pt idx="2249">
                  <c:v>8.0357303619384766</c:v>
                </c:pt>
                <c:pt idx="2250">
                  <c:v>7.5262203216552734</c:v>
                </c:pt>
                <c:pt idx="2251">
                  <c:v>7.1742634773254395</c:v>
                </c:pt>
                <c:pt idx="2252">
                  <c:v>6.9902005195617676</c:v>
                </c:pt>
                <c:pt idx="2253">
                  <c:v>6.9630417823791504</c:v>
                </c:pt>
                <c:pt idx="2254">
                  <c:v>7.0634684562683105</c:v>
                </c:pt>
                <c:pt idx="2255">
                  <c:v>7.2494397163391113</c:v>
                </c:pt>
                <c:pt idx="2256">
                  <c:v>7.4733304977416992</c:v>
                </c:pt>
                <c:pt idx="2257">
                  <c:v>7.6892671585083008</c:v>
                </c:pt>
                <c:pt idx="2258">
                  <c:v>7.8594226837158203</c:v>
                </c:pt>
                <c:pt idx="2259">
                  <c:v>7.9582614898681641</c:v>
                </c:pt>
                <c:pt idx="2260">
                  <c:v>7.9742255210876465</c:v>
                </c:pt>
                <c:pt idx="2261">
                  <c:v>7.9088406562805176</c:v>
                </c:pt>
                <c:pt idx="2262">
                  <c:v>7.7737555503845215</c:v>
                </c:pt>
                <c:pt idx="2263">
                  <c:v>7.5865225791931152</c:v>
                </c:pt>
                <c:pt idx="2264">
                  <c:v>7.3661484718322754</c:v>
                </c:pt>
                <c:pt idx="2265">
                  <c:v>7.1293134689331055</c:v>
                </c:pt>
                <c:pt idx="2266">
                  <c:v>6.8879461288452148</c:v>
                </c:pt>
                <c:pt idx="2267">
                  <c:v>6.6484532356262207</c:v>
                </c:pt>
                <c:pt idx="2268">
                  <c:v>6.4124798774719238</c:v>
                </c:pt>
                <c:pt idx="2269">
                  <c:v>6.17877197265625</c:v>
                </c:pt>
                <c:pt idx="2270">
                  <c:v>5.9454641342163086</c:v>
                </c:pt>
                <c:pt idx="2271">
                  <c:v>5.7121157646179199</c:v>
                </c:pt>
                <c:pt idx="2272">
                  <c:v>5.4809536933898926</c:v>
                </c:pt>
                <c:pt idx="2273">
                  <c:v>5.2570204734802246</c:v>
                </c:pt>
                <c:pt idx="2274">
                  <c:v>5.0472860336303711</c:v>
                </c:pt>
                <c:pt idx="2275">
                  <c:v>4.8590307235717773</c:v>
                </c:pt>
                <c:pt idx="2276">
                  <c:v>4.6980376243591309</c:v>
                </c:pt>
                <c:pt idx="2277">
                  <c:v>4.5671391487121582</c:v>
                </c:pt>
                <c:pt idx="2278">
                  <c:v>4.4655981063842773</c:v>
                </c:pt>
                <c:pt idx="2279">
                  <c:v>4.3895363807678223</c:v>
                </c:pt>
                <c:pt idx="2280">
                  <c:v>4.3333597183227539</c:v>
                </c:pt>
                <c:pt idx="2281">
                  <c:v>4.2918229103088379</c:v>
                </c:pt>
                <c:pt idx="2282">
                  <c:v>4.26220703125</c:v>
                </c:pt>
                <c:pt idx="2283">
                  <c:v>4.2459921836853027</c:v>
                </c:pt>
                <c:pt idx="2284">
                  <c:v>4.2495288848876953</c:v>
                </c:pt>
                <c:pt idx="2285">
                  <c:v>4.2834181785583496</c:v>
                </c:pt>
                <c:pt idx="2286">
                  <c:v>4.3606209754943848</c:v>
                </c:pt>
                <c:pt idx="2287">
                  <c:v>4.493647575378418</c:v>
                </c:pt>
                <c:pt idx="2288">
                  <c:v>4.6914000511169434</c:v>
                </c:pt>
                <c:pt idx="2289">
                  <c:v>4.956390380859375</c:v>
                </c:pt>
                <c:pt idx="2290">
                  <c:v>5.2829704284667969</c:v>
                </c:pt>
                <c:pt idx="2291">
                  <c:v>5.6570444107055664</c:v>
                </c:pt>
                <c:pt idx="2292">
                  <c:v>6.0574159622192383</c:v>
                </c:pt>
                <c:pt idx="2293">
                  <c:v>6.4585390090942383</c:v>
                </c:pt>
                <c:pt idx="2294">
                  <c:v>6.8341660499572754</c:v>
                </c:pt>
                <c:pt idx="2295">
                  <c:v>7.1611490249633789</c:v>
                </c:pt>
                <c:pt idx="2296">
                  <c:v>7.4226155281066895</c:v>
                </c:pt>
                <c:pt idx="2297">
                  <c:v>7.6098809242248535</c:v>
                </c:pt>
                <c:pt idx="2298">
                  <c:v>7.722710132598877</c:v>
                </c:pt>
                <c:pt idx="2299">
                  <c:v>7.767909049987793</c:v>
                </c:pt>
                <c:pt idx="2300">
                  <c:v>7.7565956115722656</c:v>
                </c:pt>
                <c:pt idx="2301">
                  <c:v>7.7007861137390137</c:v>
                </c:pt>
                <c:pt idx="2302">
                  <c:v>7.6100482940673828</c:v>
                </c:pt>
                <c:pt idx="2303">
                  <c:v>7.4890108108520508</c:v>
                </c:pt>
                <c:pt idx="2304">
                  <c:v>7.336245059967041</c:v>
                </c:pt>
                <c:pt idx="2305">
                  <c:v>7.1447830200195313</c:v>
                </c:pt>
                <c:pt idx="2306">
                  <c:v>6.9041428565979004</c:v>
                </c:pt>
                <c:pt idx="2307">
                  <c:v>6.6033964157104492</c:v>
                </c:pt>
                <c:pt idx="2308">
                  <c:v>6.2345829010009766</c:v>
                </c:pt>
                <c:pt idx="2309">
                  <c:v>5.7957234382629395</c:v>
                </c:pt>
                <c:pt idx="2310">
                  <c:v>5.2927532196044922</c:v>
                </c:pt>
                <c:pt idx="2311">
                  <c:v>4.7399554252624512</c:v>
                </c:pt>
                <c:pt idx="2312">
                  <c:v>4.1587915420532227</c:v>
                </c:pt>
                <c:pt idx="2313">
                  <c:v>3.5753827095031738</c:v>
                </c:pt>
                <c:pt idx="2314">
                  <c:v>3.0171637535095215</c:v>
                </c:pt>
                <c:pt idx="2315">
                  <c:v>2.5093798637390137</c:v>
                </c:pt>
                <c:pt idx="2316">
                  <c:v>2.0721030235290527</c:v>
                </c:pt>
                <c:pt idx="2317">
                  <c:v>1.718297004699707</c:v>
                </c:pt>
                <c:pt idx="2318">
                  <c:v>1.4531941413879395</c:v>
                </c:pt>
                <c:pt idx="2319">
                  <c:v>1.2749462127685547</c:v>
                </c:pt>
                <c:pt idx="2320">
                  <c:v>1.1762499809265137</c:v>
                </c:pt>
                <c:pt idx="2321">
                  <c:v>1.1464557647705078</c:v>
                </c:pt>
                <c:pt idx="2322">
                  <c:v>1.1736254692077637</c:v>
                </c:pt>
                <c:pt idx="2323">
                  <c:v>1.2460846900939941</c:v>
                </c:pt>
                <c:pt idx="2324">
                  <c:v>1.3532228469848633</c:v>
                </c:pt>
                <c:pt idx="2325">
                  <c:v>1.4855237007141113</c:v>
                </c:pt>
                <c:pt idx="2326">
                  <c:v>1.6340503692626953</c:v>
                </c:pt>
                <c:pt idx="2327">
                  <c:v>1.7897782325744629</c:v>
                </c:pt>
                <c:pt idx="2328">
                  <c:v>1.943171501159668</c:v>
                </c:pt>
                <c:pt idx="2329">
                  <c:v>2.0843644142150879</c:v>
                </c:pt>
                <c:pt idx="2330">
                  <c:v>2.2040491104125977</c:v>
                </c:pt>
                <c:pt idx="2331">
                  <c:v>2.29498291015625</c:v>
                </c:pt>
                <c:pt idx="2332">
                  <c:v>2.3537435531616211</c:v>
                </c:pt>
                <c:pt idx="2333">
                  <c:v>2.3822512626647949</c:v>
                </c:pt>
                <c:pt idx="2334">
                  <c:v>2.3885288238525391</c:v>
                </c:pt>
                <c:pt idx="2335">
                  <c:v>2.3862876892089844</c:v>
                </c:pt>
                <c:pt idx="2336">
                  <c:v>2.393221378326416</c:v>
                </c:pt>
                <c:pt idx="2337">
                  <c:v>2.4281363487243652</c:v>
                </c:pt>
                <c:pt idx="2338">
                  <c:v>2.5074386596679687</c:v>
                </c:pt>
                <c:pt idx="2339">
                  <c:v>2.6416535377502441</c:v>
                </c:pt>
                <c:pt idx="2340">
                  <c:v>2.8327879905700684</c:v>
                </c:pt>
                <c:pt idx="2341">
                  <c:v>3.0731954574584961</c:v>
                </c:pt>
                <c:pt idx="2342">
                  <c:v>3.3463592529296875</c:v>
                </c:pt>
                <c:pt idx="2343">
                  <c:v>3.629584789276123</c:v>
                </c:pt>
                <c:pt idx="2344">
                  <c:v>3.898193359375</c:v>
                </c:pt>
                <c:pt idx="2345">
                  <c:v>4.1304001808166504</c:v>
                </c:pt>
                <c:pt idx="2346">
                  <c:v>4.3118805885314941</c:v>
                </c:pt>
                <c:pt idx="2347">
                  <c:v>4.439002513885498</c:v>
                </c:pt>
                <c:pt idx="2348">
                  <c:v>4.5199384689331055</c:v>
                </c:pt>
                <c:pt idx="2349">
                  <c:v>4.5732665061950684</c:v>
                </c:pt>
                <c:pt idx="2350">
                  <c:v>4.6242146492004395</c:v>
                </c:pt>
                <c:pt idx="2351">
                  <c:v>4.6991991996765137</c:v>
                </c:pt>
                <c:pt idx="2352">
                  <c:v>4.8197383880615234</c:v>
                </c:pt>
                <c:pt idx="2353">
                  <c:v>4.9970035552978516</c:v>
                </c:pt>
                <c:pt idx="2354">
                  <c:v>5.2281970977783203</c:v>
                </c:pt>
                <c:pt idx="2355">
                  <c:v>5.4956426620483398</c:v>
                </c:pt>
                <c:pt idx="2356">
                  <c:v>5.7689304351806641</c:v>
                </c:pt>
                <c:pt idx="2357">
                  <c:v>6.0098328590393066</c:v>
                </c:pt>
                <c:pt idx="2358">
                  <c:v>6.1791400909423828</c:v>
                </c:pt>
                <c:pt idx="2359">
                  <c:v>6.2441143989562988</c:v>
                </c:pt>
                <c:pt idx="2360">
                  <c:v>6.1850929260253906</c:v>
                </c:pt>
                <c:pt idx="2361">
                  <c:v>5.9999032020568848</c:v>
                </c:pt>
                <c:pt idx="2362">
                  <c:v>5.7051467895507813</c:v>
                </c:pt>
                <c:pt idx="2363">
                  <c:v>5.3340120315551758</c:v>
                </c:pt>
                <c:pt idx="2364">
                  <c:v>4.930964469909668</c:v>
                </c:pt>
                <c:pt idx="2365">
                  <c:v>4.5442905426025391</c:v>
                </c:pt>
                <c:pt idx="2366">
                  <c:v>4.2178878784179687</c:v>
                </c:pt>
                <c:pt idx="2367">
                  <c:v>3.9838705062866211</c:v>
                </c:pt>
                <c:pt idx="2368">
                  <c:v>3.857391357421875</c:v>
                </c:pt>
                <c:pt idx="2369">
                  <c:v>3.8346428871154785</c:v>
                </c:pt>
                <c:pt idx="2370">
                  <c:v>3.8943672180175781</c:v>
                </c:pt>
                <c:pt idx="2371">
                  <c:v>4.0025434494018555</c:v>
                </c:pt>
                <c:pt idx="2372">
                  <c:v>4.1192646026611328</c:v>
                </c:pt>
                <c:pt idx="2373">
                  <c:v>4.2064623832702637</c:v>
                </c:pt>
                <c:pt idx="2374">
                  <c:v>4.2349753379821777</c:v>
                </c:pt>
                <c:pt idx="2375">
                  <c:v>4.189643383026123</c:v>
                </c:pt>
                <c:pt idx="2376">
                  <c:v>4.0715594291687012</c:v>
                </c:pt>
                <c:pt idx="2377">
                  <c:v>3.8971652984619141</c:v>
                </c:pt>
                <c:pt idx="2378">
                  <c:v>3.6945490837097168</c:v>
                </c:pt>
                <c:pt idx="2379">
                  <c:v>3.4978141784667969</c:v>
                </c:pt>
                <c:pt idx="2380">
                  <c:v>3.3407001495361328</c:v>
                </c:pt>
                <c:pt idx="2381">
                  <c:v>3.2507543563842773</c:v>
                </c:pt>
                <c:pt idx="2382">
                  <c:v>3.2450976371765137</c:v>
                </c:pt>
                <c:pt idx="2383">
                  <c:v>3.328486442565918</c:v>
                </c:pt>
                <c:pt idx="2384">
                  <c:v>3.4937882423400879</c:v>
                </c:pt>
                <c:pt idx="2385">
                  <c:v>3.724541187286377</c:v>
                </c:pt>
                <c:pt idx="2386">
                  <c:v>3.9988126754760742</c:v>
                </c:pt>
                <c:pt idx="2387">
                  <c:v>4.2934117317199707</c:v>
                </c:pt>
                <c:pt idx="2388">
                  <c:v>4.587496280670166</c:v>
                </c:pt>
                <c:pt idx="2389">
                  <c:v>4.8648796081542969</c:v>
                </c:pt>
                <c:pt idx="2390">
                  <c:v>5.1147041320800781</c:v>
                </c:pt>
                <c:pt idx="2391">
                  <c:v>5.3305716514587402</c:v>
                </c:pt>
                <c:pt idx="2392">
                  <c:v>5.5086064338684082</c:v>
                </c:pt>
                <c:pt idx="2393">
                  <c:v>5.6451516151428223</c:v>
                </c:pt>
                <c:pt idx="2394">
                  <c:v>5.7348427772521973</c:v>
                </c:pt>
                <c:pt idx="2395">
                  <c:v>5.7696828842163086</c:v>
                </c:pt>
                <c:pt idx="2396">
                  <c:v>5.739412784576416</c:v>
                </c:pt>
                <c:pt idx="2397">
                  <c:v>5.6331353187561035</c:v>
                </c:pt>
                <c:pt idx="2398">
                  <c:v>5.4417948722839355</c:v>
                </c:pt>
                <c:pt idx="2399">
                  <c:v>5.1608695983886719</c:v>
                </c:pt>
                <c:pt idx="2400">
                  <c:v>4.7925662994384766</c:v>
                </c:pt>
                <c:pt idx="2401">
                  <c:v>4.3468966484069824</c:v>
                </c:pt>
                <c:pt idx="2402">
                  <c:v>3.8412818908691406</c:v>
                </c:pt>
                <c:pt idx="2403">
                  <c:v>3.2986927032470703</c:v>
                </c:pt>
                <c:pt idx="2404">
                  <c:v>2.7446565628051758</c:v>
                </c:pt>
                <c:pt idx="2405">
                  <c:v>2.2037806510925293</c:v>
                </c:pt>
                <c:pt idx="2406">
                  <c:v>1.696535587310791</c:v>
                </c:pt>
                <c:pt idx="2407">
                  <c:v>1.2370052337646484</c:v>
                </c:pt>
                <c:pt idx="2408">
                  <c:v>0.83209419250488281</c:v>
                </c:pt>
                <c:pt idx="2409">
                  <c:v>0.48232412338256836</c:v>
                </c:pt>
                <c:pt idx="2410">
                  <c:v>0.18400430679321289</c:v>
                </c:pt>
                <c:pt idx="2411">
                  <c:v>-6.7798137664794922E-2</c:v>
                </c:pt>
                <c:pt idx="2412">
                  <c:v>-0.27623176574707031</c:v>
                </c:pt>
                <c:pt idx="2413">
                  <c:v>-0.44035768508911133</c:v>
                </c:pt>
                <c:pt idx="2414">
                  <c:v>-0.55417585372924805</c:v>
                </c:pt>
                <c:pt idx="2415">
                  <c:v>-0.60727834701538086</c:v>
                </c:pt>
                <c:pt idx="2416">
                  <c:v>-0.58704233169555664</c:v>
                </c:pt>
                <c:pt idx="2417">
                  <c:v>-0.48188447952270508</c:v>
                </c:pt>
                <c:pt idx="2418">
                  <c:v>-0.2848505973815918</c:v>
                </c:pt>
                <c:pt idx="2419">
                  <c:v>3.3254623413085938E-3</c:v>
                </c:pt>
                <c:pt idx="2420">
                  <c:v>0.37245607376098633</c:v>
                </c:pt>
                <c:pt idx="2421">
                  <c:v>0.80292081832885742</c:v>
                </c:pt>
                <c:pt idx="2422">
                  <c:v>1.2676119804382324</c:v>
                </c:pt>
                <c:pt idx="2423">
                  <c:v>1.7354879379272461</c:v>
                </c:pt>
                <c:pt idx="2424">
                  <c:v>2.176084041595459</c:v>
                </c:pt>
                <c:pt idx="2425">
                  <c:v>2.5640935897827148</c:v>
                </c:pt>
                <c:pt idx="2426">
                  <c:v>2.8830957412719727</c:v>
                </c:pt>
                <c:pt idx="2427">
                  <c:v>3.1276874542236328</c:v>
                </c:pt>
                <c:pt idx="2428">
                  <c:v>3.3035788536071777</c:v>
                </c:pt>
                <c:pt idx="2429">
                  <c:v>3.4256501197814941</c:v>
                </c:pt>
                <c:pt idx="2430">
                  <c:v>3.5143823623657227</c:v>
                </c:pt>
                <c:pt idx="2431">
                  <c:v>3.5913906097412109</c:v>
                </c:pt>
                <c:pt idx="2432">
                  <c:v>3.6749787330627441</c:v>
                </c:pt>
                <c:pt idx="2433">
                  <c:v>3.7766003608703613</c:v>
                </c:pt>
                <c:pt idx="2434">
                  <c:v>3.8989028930664062</c:v>
                </c:pt>
                <c:pt idx="2435">
                  <c:v>4.0356845855712891</c:v>
                </c:pt>
                <c:pt idx="2436">
                  <c:v>4.1737008094787598</c:v>
                </c:pt>
                <c:pt idx="2437">
                  <c:v>4.2958612442016602</c:v>
                </c:pt>
                <c:pt idx="2438">
                  <c:v>4.385106086730957</c:v>
                </c:pt>
                <c:pt idx="2439">
                  <c:v>4.4281406402587891</c:v>
                </c:pt>
                <c:pt idx="2440">
                  <c:v>4.4182591438293457</c:v>
                </c:pt>
                <c:pt idx="2441">
                  <c:v>4.356745719909668</c:v>
                </c:pt>
                <c:pt idx="2442">
                  <c:v>4.2526388168334961</c:v>
                </c:pt>
                <c:pt idx="2443">
                  <c:v>4.121004581451416</c:v>
                </c:pt>
                <c:pt idx="2444">
                  <c:v>3.9801716804504395</c:v>
                </c:pt>
                <c:pt idx="2445">
                  <c:v>3.8485431671142578</c:v>
                </c:pt>
                <c:pt idx="2446">
                  <c:v>3.7416591644287109</c:v>
                </c:pt>
                <c:pt idx="2447">
                  <c:v>3.6700506210327148</c:v>
                </c:pt>
                <c:pt idx="2448">
                  <c:v>3.6382346153259277</c:v>
                </c:pt>
                <c:pt idx="2449">
                  <c:v>3.6448974609375</c:v>
                </c:pt>
                <c:pt idx="2450">
                  <c:v>3.6840801239013672</c:v>
                </c:pt>
                <c:pt idx="2451">
                  <c:v>3.7469587326049805</c:v>
                </c:pt>
                <c:pt idx="2452">
                  <c:v>3.8237705230712891</c:v>
                </c:pt>
                <c:pt idx="2453">
                  <c:v>3.9054417610168457</c:v>
                </c:pt>
                <c:pt idx="2454">
                  <c:v>3.9846334457397461</c:v>
                </c:pt>
                <c:pt idx="2455">
                  <c:v>4.0560998916625977</c:v>
                </c:pt>
                <c:pt idx="2456">
                  <c:v>4.1164650917053223</c:v>
                </c:pt>
                <c:pt idx="2457">
                  <c:v>4.1636519432067871</c:v>
                </c:pt>
                <c:pt idx="2458">
                  <c:v>4.1962718963623047</c:v>
                </c:pt>
                <c:pt idx="2459">
                  <c:v>4.2132434844970703</c:v>
                </c:pt>
                <c:pt idx="2460">
                  <c:v>4.2137966156005859</c:v>
                </c:pt>
                <c:pt idx="2461">
                  <c:v>4.1978421211242676</c:v>
                </c:pt>
                <c:pt idx="2462">
                  <c:v>4.1665735244750977</c:v>
                </c:pt>
                <c:pt idx="2463">
                  <c:v>4.1230034828186035</c:v>
                </c:pt>
                <c:pt idx="2464">
                  <c:v>4.0721836090087891</c:v>
                </c:pt>
                <c:pt idx="2465">
                  <c:v>4.0208754539489746</c:v>
                </c:pt>
                <c:pt idx="2466">
                  <c:v>3.9766230583190918</c:v>
                </c:pt>
                <c:pt idx="2467">
                  <c:v>3.946347713470459</c:v>
                </c:pt>
                <c:pt idx="2468">
                  <c:v>3.9347620010375977</c:v>
                </c:pt>
                <c:pt idx="2469">
                  <c:v>3.9429922103881836</c:v>
                </c:pt>
                <c:pt idx="2470">
                  <c:v>3.9678325653076172</c:v>
                </c:pt>
                <c:pt idx="2471">
                  <c:v>4.0019187927246094</c:v>
                </c:pt>
                <c:pt idx="2472">
                  <c:v>4.0349140167236328</c:v>
                </c:pt>
                <c:pt idx="2473">
                  <c:v>4.0555839538574219</c:v>
                </c:pt>
                <c:pt idx="2474">
                  <c:v>4.0543537139892578</c:v>
                </c:pt>
                <c:pt idx="2475">
                  <c:v>4.0258011817932129</c:v>
                </c:pt>
                <c:pt idx="2476">
                  <c:v>3.9704890251159668</c:v>
                </c:pt>
                <c:pt idx="2477">
                  <c:v>3.8956365585327148</c:v>
                </c:pt>
                <c:pt idx="2478">
                  <c:v>3.8143405914306641</c:v>
                </c:pt>
                <c:pt idx="2479">
                  <c:v>3.7433805465698242</c:v>
                </c:pt>
                <c:pt idx="2480">
                  <c:v>3.6999740600585938</c:v>
                </c:pt>
                <c:pt idx="2481">
                  <c:v>3.698096752166748</c:v>
                </c:pt>
                <c:pt idx="2482">
                  <c:v>3.7451610565185547</c:v>
                </c:pt>
                <c:pt idx="2483">
                  <c:v>3.8397927284240723</c:v>
                </c:pt>
                <c:pt idx="2484">
                  <c:v>3.9712996482849121</c:v>
                </c:pt>
                <c:pt idx="2485">
                  <c:v>4.1210370063781738</c:v>
                </c:pt>
                <c:pt idx="2486">
                  <c:v>4.2655415534973145</c:v>
                </c:pt>
                <c:pt idx="2487">
                  <c:v>4.3808560371398926</c:v>
                </c:pt>
                <c:pt idx="2488">
                  <c:v>4.4472126960754395</c:v>
                </c:pt>
                <c:pt idx="2489">
                  <c:v>4.4531254768371582</c:v>
                </c:pt>
                <c:pt idx="2490">
                  <c:v>4.3980097770690918</c:v>
                </c:pt>
                <c:pt idx="2491">
                  <c:v>4.2927169799804687</c:v>
                </c:pt>
                <c:pt idx="2492">
                  <c:v>4.1578025817871094</c:v>
                </c:pt>
                <c:pt idx="2493">
                  <c:v>4.0198044776916504</c:v>
                </c:pt>
                <c:pt idx="2494">
                  <c:v>3.9062085151672363</c:v>
                </c:pt>
                <c:pt idx="2495">
                  <c:v>3.8401079177856445</c:v>
                </c:pt>
                <c:pt idx="2496">
                  <c:v>3.8356108665466309</c:v>
                </c:pt>
                <c:pt idx="2497">
                  <c:v>3.8949384689331055</c:v>
                </c:pt>
                <c:pt idx="2498">
                  <c:v>4.0078220367431641</c:v>
                </c:pt>
                <c:pt idx="2499">
                  <c:v>4.1533432006835937</c:v>
                </c:pt>
                <c:pt idx="2500">
                  <c:v>4.303868293762207</c:v>
                </c:pt>
                <c:pt idx="2501">
                  <c:v>4.4303054809570313</c:v>
                </c:pt>
                <c:pt idx="2502">
                  <c:v>4.5076336860656738</c:v>
                </c:pt>
                <c:pt idx="2503">
                  <c:v>4.5196175575256348</c:v>
                </c:pt>
                <c:pt idx="2504">
                  <c:v>4.4617657661437988</c:v>
                </c:pt>
                <c:pt idx="2505">
                  <c:v>4.341972827911377</c:v>
                </c:pt>
                <c:pt idx="2506">
                  <c:v>4.1787443161010742</c:v>
                </c:pt>
                <c:pt idx="2507">
                  <c:v>3.9973750114440918</c:v>
                </c:pt>
                <c:pt idx="2508">
                  <c:v>3.824885368347168</c:v>
                </c:pt>
                <c:pt idx="2509">
                  <c:v>3.6847071647644043</c:v>
                </c:pt>
                <c:pt idx="2510">
                  <c:v>3.5921716690063477</c:v>
                </c:pt>
                <c:pt idx="2511">
                  <c:v>3.5516448020935059</c:v>
                </c:pt>
                <c:pt idx="2512">
                  <c:v>3.5558161735534668</c:v>
                </c:pt>
                <c:pt idx="2513">
                  <c:v>3.5872044563293457</c:v>
                </c:pt>
                <c:pt idx="2514">
                  <c:v>3.6215133666992187</c:v>
                </c:pt>
                <c:pt idx="2515">
                  <c:v>3.6321511268615723</c:v>
                </c:pt>
                <c:pt idx="2516">
                  <c:v>3.595005989074707</c:v>
                </c:pt>
                <c:pt idx="2517">
                  <c:v>3.4926333427429199</c:v>
                </c:pt>
                <c:pt idx="2518">
                  <c:v>3.3171286582946777</c:v>
                </c:pt>
                <c:pt idx="2519">
                  <c:v>3.0712985992431641</c:v>
                </c:pt>
                <c:pt idx="2520">
                  <c:v>2.768089771270752</c:v>
                </c:pt>
                <c:pt idx="2521">
                  <c:v>2.4285392761230469</c:v>
                </c:pt>
                <c:pt idx="2522">
                  <c:v>2.0787768363952637</c:v>
                </c:pt>
                <c:pt idx="2523">
                  <c:v>1.7466893196105957</c:v>
                </c:pt>
                <c:pt idx="2524">
                  <c:v>1.4588141441345215</c:v>
                </c:pt>
                <c:pt idx="2525">
                  <c:v>1.237910270690918</c:v>
                </c:pt>
                <c:pt idx="2526">
                  <c:v>1.1013836860656738</c:v>
                </c:pt>
                <c:pt idx="2527">
                  <c:v>1.0605659484863281</c:v>
                </c:pt>
                <c:pt idx="2528">
                  <c:v>1.1206421852111816</c:v>
                </c:pt>
                <c:pt idx="2529">
                  <c:v>1.2809567451477051</c:v>
                </c:pt>
                <c:pt idx="2530">
                  <c:v>1.5354323387145996</c:v>
                </c:pt>
                <c:pt idx="2531">
                  <c:v>1.8729352951049805</c:v>
                </c:pt>
                <c:pt idx="2532">
                  <c:v>2.277585506439209</c:v>
                </c:pt>
                <c:pt idx="2533">
                  <c:v>2.7291293144226074</c:v>
                </c:pt>
                <c:pt idx="2534">
                  <c:v>3.2035927772521973</c:v>
                </c:pt>
                <c:pt idx="2535">
                  <c:v>3.6744351387023926</c:v>
                </c:pt>
                <c:pt idx="2536">
                  <c:v>4.1143393516540527</c:v>
                </c:pt>
                <c:pt idx="2537">
                  <c:v>4.4976038932800293</c:v>
                </c:pt>
                <c:pt idx="2538">
                  <c:v>4.8029108047485352</c:v>
                </c:pt>
                <c:pt idx="2539">
                  <c:v>5.016082763671875</c:v>
                </c:pt>
                <c:pt idx="2540">
                  <c:v>5.1323223114013672</c:v>
                </c:pt>
                <c:pt idx="2541">
                  <c:v>5.1574249267578125</c:v>
                </c:pt>
                <c:pt idx="2542">
                  <c:v>5.1076302528381348</c:v>
                </c:pt>
                <c:pt idx="2543">
                  <c:v>5.0079278945922852</c:v>
                </c:pt>
                <c:pt idx="2544">
                  <c:v>4.8889784812927246</c:v>
                </c:pt>
                <c:pt idx="2545">
                  <c:v>4.783052921295166</c:v>
                </c:pt>
                <c:pt idx="2546">
                  <c:v>4.7196063995361328</c:v>
                </c:pt>
                <c:pt idx="2547">
                  <c:v>4.7212204933166504</c:v>
                </c:pt>
                <c:pt idx="2548">
                  <c:v>4.8005619049072266</c:v>
                </c:pt>
                <c:pt idx="2549">
                  <c:v>4.9588642120361328</c:v>
                </c:pt>
                <c:pt idx="2550">
                  <c:v>5.1861472129821777</c:v>
                </c:pt>
                <c:pt idx="2551">
                  <c:v>5.463040828704834</c:v>
                </c:pt>
                <c:pt idx="2552">
                  <c:v>5.7638578414916992</c:v>
                </c:pt>
                <c:pt idx="2553">
                  <c:v>6.0602922439575195</c:v>
                </c:pt>
                <c:pt idx="2554">
                  <c:v>6.3250975608825684</c:v>
                </c:pt>
                <c:pt idx="2555">
                  <c:v>6.5351405143737793</c:v>
                </c:pt>
                <c:pt idx="2556">
                  <c:v>6.6734409332275391</c:v>
                </c:pt>
                <c:pt idx="2557">
                  <c:v>6.7300357818603516</c:v>
                </c:pt>
                <c:pt idx="2558">
                  <c:v>6.7017898559570313</c:v>
                </c:pt>
                <c:pt idx="2559">
                  <c:v>6.5914602279663086</c:v>
                </c:pt>
                <c:pt idx="2560">
                  <c:v>6.4064431190490723</c:v>
                </c:pt>
                <c:pt idx="2561">
                  <c:v>6.1575927734375</c:v>
                </c:pt>
                <c:pt idx="2562">
                  <c:v>5.8583765029907227</c:v>
                </c:pt>
                <c:pt idx="2563">
                  <c:v>5.5244474411010742</c:v>
                </c:pt>
                <c:pt idx="2564">
                  <c:v>5.1734786033630371</c:v>
                </c:pt>
                <c:pt idx="2565">
                  <c:v>4.8249850273132324</c:v>
                </c:pt>
                <c:pt idx="2566">
                  <c:v>4.4997859001159668</c:v>
                </c:pt>
                <c:pt idx="2567">
                  <c:v>4.2188339233398437</c:v>
                </c:pt>
                <c:pt idx="2568">
                  <c:v>4.0013141632080078</c:v>
                </c:pt>
                <c:pt idx="2569">
                  <c:v>3.8621878623962402</c:v>
                </c:pt>
                <c:pt idx="2570">
                  <c:v>3.8095555305480957</c:v>
                </c:pt>
                <c:pt idx="2571">
                  <c:v>3.8424458503723145</c:v>
                </c:pt>
                <c:pt idx="2572">
                  <c:v>3.9496355056762695</c:v>
                </c:pt>
                <c:pt idx="2573">
                  <c:v>4.1100249290466309</c:v>
                </c:pt>
                <c:pt idx="2574">
                  <c:v>4.2948365211486816</c:v>
                </c:pt>
                <c:pt idx="2575">
                  <c:v>4.4714927673339844</c:v>
                </c:pt>
                <c:pt idx="2576">
                  <c:v>4.6086945533752441</c:v>
                </c:pt>
                <c:pt idx="2577">
                  <c:v>4.6818485260009766</c:v>
                </c:pt>
                <c:pt idx="2578">
                  <c:v>4.6778230667114258</c:v>
                </c:pt>
                <c:pt idx="2579">
                  <c:v>4.5980405807495117</c:v>
                </c:pt>
                <c:pt idx="2580">
                  <c:v>4.4591464996337891</c:v>
                </c:pt>
                <c:pt idx="2581">
                  <c:v>4.2909374237060547</c:v>
                </c:pt>
                <c:pt idx="2582">
                  <c:v>4.1317200660705566</c:v>
                </c:pt>
                <c:pt idx="2583">
                  <c:v>4.0218615531921387</c:v>
                </c:pt>
                <c:pt idx="2584">
                  <c:v>3.996640682220459</c:v>
                </c:pt>
                <c:pt idx="2585">
                  <c:v>4.0797357559204102</c:v>
                </c:pt>
                <c:pt idx="2586">
                  <c:v>4.278627872467041</c:v>
                </c:pt>
                <c:pt idx="2587">
                  <c:v>4.5828537940979004</c:v>
                </c:pt>
                <c:pt idx="2588">
                  <c:v>4.9654974937438965</c:v>
                </c:pt>
                <c:pt idx="2589">
                  <c:v>5.3877129554748535</c:v>
                </c:pt>
                <c:pt idx="2590">
                  <c:v>5.8054313659667969</c:v>
                </c:pt>
                <c:pt idx="2591">
                  <c:v>6.1769638061523437</c:v>
                </c:pt>
                <c:pt idx="2592">
                  <c:v>6.4700350761413574</c:v>
                </c:pt>
                <c:pt idx="2593">
                  <c:v>6.6668782234191895</c:v>
                </c:pt>
                <c:pt idx="2594">
                  <c:v>6.7663969993591309</c:v>
                </c:pt>
                <c:pt idx="2595">
                  <c:v>6.7830319404602051</c:v>
                </c:pt>
                <c:pt idx="2596">
                  <c:v>6.7426142692565918</c:v>
                </c:pt>
                <c:pt idx="2597">
                  <c:v>6.6761221885681152</c:v>
                </c:pt>
                <c:pt idx="2598">
                  <c:v>6.6126961708068848</c:v>
                </c:pt>
                <c:pt idx="2599">
                  <c:v>6.5733890533447266</c:v>
                </c:pt>
                <c:pt idx="2600">
                  <c:v>6.5669803619384766</c:v>
                </c:pt>
                <c:pt idx="2601">
                  <c:v>6.5887365341186523</c:v>
                </c:pt>
                <c:pt idx="2602">
                  <c:v>6.6223278045654297</c:v>
                </c:pt>
                <c:pt idx="2603">
                  <c:v>6.6444921493530273</c:v>
                </c:pt>
                <c:pt idx="2604">
                  <c:v>6.631373405456543</c:v>
                </c:pt>
                <c:pt idx="2605">
                  <c:v>6.5651516914367676</c:v>
                </c:pt>
                <c:pt idx="2606">
                  <c:v>6.439490795135498</c:v>
                </c:pt>
                <c:pt idx="2607">
                  <c:v>6.2625770568847656</c:v>
                </c:pt>
                <c:pt idx="2608">
                  <c:v>6.0570383071899414</c:v>
                </c:pt>
                <c:pt idx="2609">
                  <c:v>5.8566961288452148</c:v>
                </c:pt>
                <c:pt idx="2610">
                  <c:v>5.7007684707641602</c:v>
                </c:pt>
                <c:pt idx="2611">
                  <c:v>5.6266803741455078</c:v>
                </c:pt>
                <c:pt idx="2612">
                  <c:v>5.662940502166748</c:v>
                </c:pt>
                <c:pt idx="2613">
                  <c:v>5.8235015869140625</c:v>
                </c:pt>
                <c:pt idx="2614">
                  <c:v>6.104736328125</c:v>
                </c:pt>
                <c:pt idx="2615">
                  <c:v>6.4855985641479492</c:v>
                </c:pt>
                <c:pt idx="2616">
                  <c:v>6.9308700561523437</c:v>
                </c:pt>
                <c:pt idx="2617">
                  <c:v>7.3968162536621094</c:v>
                </c:pt>
                <c:pt idx="2618">
                  <c:v>7.8380613327026367</c:v>
                </c:pt>
                <c:pt idx="2619">
                  <c:v>8.2143349647521973</c:v>
                </c:pt>
                <c:pt idx="2620">
                  <c:v>8.4958152770996094</c:v>
                </c:pt>
                <c:pt idx="2621">
                  <c:v>8.6661562919616699</c:v>
                </c:pt>
                <c:pt idx="2622">
                  <c:v>8.7228336334228516</c:v>
                </c:pt>
                <c:pt idx="2623">
                  <c:v>8.6750121116638184</c:v>
                </c:pt>
                <c:pt idx="2624">
                  <c:v>8.5396852493286133</c:v>
                </c:pt>
                <c:pt idx="2625">
                  <c:v>8.3371148109436035</c:v>
                </c:pt>
                <c:pt idx="2626">
                  <c:v>8.0867118835449219</c:v>
                </c:pt>
                <c:pt idx="2627">
                  <c:v>7.8042535781860352</c:v>
                </c:pt>
                <c:pt idx="2628">
                  <c:v>7.5009799003601074</c:v>
                </c:pt>
                <c:pt idx="2629">
                  <c:v>7.1845407485961914</c:v>
                </c:pt>
                <c:pt idx="2630">
                  <c:v>6.8613252639770508</c:v>
                </c:pt>
                <c:pt idx="2631">
                  <c:v>6.5393161773681641</c:v>
                </c:pt>
                <c:pt idx="2632">
                  <c:v>6.2304773330688477</c:v>
                </c:pt>
                <c:pt idx="2633">
                  <c:v>5.9518322944641113</c:v>
                </c:pt>
                <c:pt idx="2634">
                  <c:v>5.7246942520141602</c:v>
                </c:pt>
                <c:pt idx="2635">
                  <c:v>5.5720257759094238</c:v>
                </c:pt>
                <c:pt idx="2636">
                  <c:v>5.5144228935241699</c:v>
                </c:pt>
                <c:pt idx="2637">
                  <c:v>5.5655989646911621</c:v>
                </c:pt>
                <c:pt idx="2638">
                  <c:v>5.7284860610961914</c:v>
                </c:pt>
                <c:pt idx="2639">
                  <c:v>5.9930181503295898</c:v>
                </c:pt>
                <c:pt idx="2640">
                  <c:v>6.3362984657287598</c:v>
                </c:pt>
                <c:pt idx="2641">
                  <c:v>6.7254328727722168</c:v>
                </c:pt>
                <c:pt idx="2642">
                  <c:v>7.1226248741149902</c:v>
                </c:pt>
                <c:pt idx="2643">
                  <c:v>7.4916605949401855</c:v>
                </c:pt>
                <c:pt idx="2644">
                  <c:v>7.8044900894165039</c:v>
                </c:pt>
                <c:pt idx="2645">
                  <c:v>8.0465373992919922</c:v>
                </c:pt>
                <c:pt idx="2646">
                  <c:v>8.2195587158203125</c:v>
                </c:pt>
                <c:pt idx="2647">
                  <c:v>8.341334342956543</c:v>
                </c:pt>
                <c:pt idx="2648">
                  <c:v>8.4420914649963379</c:v>
                </c:pt>
                <c:pt idx="2649">
                  <c:v>8.5582833290100098</c:v>
                </c:pt>
                <c:pt idx="2650">
                  <c:v>8.7248587608337402</c:v>
                </c:pt>
                <c:pt idx="2651">
                  <c:v>8.967564582824707</c:v>
                </c:pt>
                <c:pt idx="2652">
                  <c:v>9.2967987060546875</c:v>
                </c:pt>
                <c:pt idx="2653">
                  <c:v>9.7043209075927734</c:v>
                </c:pt>
                <c:pt idx="2654">
                  <c:v>10.163503170013428</c:v>
                </c:pt>
                <c:pt idx="2655">
                  <c:v>10.633166313171387</c:v>
                </c:pt>
                <c:pt idx="2656">
                  <c:v>11.064299583435059</c:v>
                </c:pt>
                <c:pt idx="2657">
                  <c:v>11.408395767211914</c:v>
                </c:pt>
                <c:pt idx="2658">
                  <c:v>11.62583589553833</c:v>
                </c:pt>
                <c:pt idx="2659">
                  <c:v>11.69271993637085</c:v>
                </c:pt>
                <c:pt idx="2660">
                  <c:v>11.604903697967529</c:v>
                </c:pt>
                <c:pt idx="2661">
                  <c:v>11.3785400390625</c:v>
                </c:pt>
                <c:pt idx="2662">
                  <c:v>11.047111988067627</c:v>
                </c:pt>
                <c:pt idx="2663">
                  <c:v>10.65565299987793</c:v>
                </c:pt>
                <c:pt idx="2664">
                  <c:v>10.253314971923828</c:v>
                </c:pt>
                <c:pt idx="2665">
                  <c:v>9.8857688903808594</c:v>
                </c:pt>
                <c:pt idx="2666">
                  <c:v>9.588813304901123</c:v>
                </c:pt>
                <c:pt idx="2667">
                  <c:v>9.3843021392822266</c:v>
                </c:pt>
                <c:pt idx="2668">
                  <c:v>9.2789196968078613</c:v>
                </c:pt>
                <c:pt idx="2669">
                  <c:v>9.265749454498291</c:v>
                </c:pt>
                <c:pt idx="2670">
                  <c:v>9.3280215263366699</c:v>
                </c:pt>
                <c:pt idx="2671">
                  <c:v>9.4440040588378906</c:v>
                </c:pt>
                <c:pt idx="2672">
                  <c:v>9.5918927192687988</c:v>
                </c:pt>
                <c:pt idx="2673">
                  <c:v>9.753636360168457</c:v>
                </c:pt>
                <c:pt idx="2674">
                  <c:v>9.9170303344726563</c:v>
                </c:pt>
                <c:pt idx="2675">
                  <c:v>10.075825691223145</c:v>
                </c:pt>
                <c:pt idx="2676">
                  <c:v>10.228175163269043</c:v>
                </c:pt>
                <c:pt idx="2677">
                  <c:v>10.374076843261719</c:v>
                </c:pt>
                <c:pt idx="2678">
                  <c:v>10.512735366821289</c:v>
                </c:pt>
                <c:pt idx="2679">
                  <c:v>10.640702724456787</c:v>
                </c:pt>
                <c:pt idx="2680">
                  <c:v>10.751422882080078</c:v>
                </c:pt>
                <c:pt idx="2681">
                  <c:v>10.836407661437988</c:v>
                </c:pt>
                <c:pt idx="2682">
                  <c:v>10.887771606445313</c:v>
                </c:pt>
                <c:pt idx="2683">
                  <c:v>10.901484966278076</c:v>
                </c:pt>
                <c:pt idx="2684">
                  <c:v>10.880413055419922</c:v>
                </c:pt>
                <c:pt idx="2685">
                  <c:v>10.836209297180176</c:v>
                </c:pt>
                <c:pt idx="2686">
                  <c:v>10.789348602294922</c:v>
                </c:pt>
                <c:pt idx="2687">
                  <c:v>10.766954898834229</c:v>
                </c:pt>
                <c:pt idx="2688">
                  <c:v>10.798641681671143</c:v>
                </c:pt>
                <c:pt idx="2689">
                  <c:v>10.911036491394043</c:v>
                </c:pt>
                <c:pt idx="2690">
                  <c:v>11.122065544128418</c:v>
                </c:pt>
                <c:pt idx="2691">
                  <c:v>11.436198711395264</c:v>
                </c:pt>
                <c:pt idx="2692">
                  <c:v>11.841777801513672</c:v>
                </c:pt>
                <c:pt idx="2693">
                  <c:v>12.311148166656494</c:v>
                </c:pt>
                <c:pt idx="2694">
                  <c:v>12.803810596466064</c:v>
                </c:pt>
                <c:pt idx="2695">
                  <c:v>13.2721848487854</c:v>
                </c:pt>
                <c:pt idx="2696">
                  <c:v>13.669009208679199</c:v>
                </c:pt>
                <c:pt idx="2697">
                  <c:v>13.955069065093994</c:v>
                </c:pt>
                <c:pt idx="2698">
                  <c:v>14.105773448944092</c:v>
                </c:pt>
                <c:pt idx="2699">
                  <c:v>14.115333557128906</c:v>
                </c:pt>
                <c:pt idx="2700">
                  <c:v>13.997696876525879</c:v>
                </c:pt>
                <c:pt idx="2701">
                  <c:v>13.784012317657471</c:v>
                </c:pt>
                <c:pt idx="2702">
                  <c:v>13.517079830169678</c:v>
                </c:pt>
                <c:pt idx="2703">
                  <c:v>13.243785381317139</c:v>
                </c:pt>
                <c:pt idx="2704">
                  <c:v>13.006966590881348</c:v>
                </c:pt>
                <c:pt idx="2705">
                  <c:v>12.838184833526611</c:v>
                </c:pt>
                <c:pt idx="2706">
                  <c:v>12.752779006958008</c:v>
                </c:pt>
                <c:pt idx="2707">
                  <c:v>12.748063087463379</c:v>
                </c:pt>
                <c:pt idx="2708">
                  <c:v>12.804944515228271</c:v>
                </c:pt>
                <c:pt idx="2709">
                  <c:v>12.892588138580322</c:v>
                </c:pt>
                <c:pt idx="2710">
                  <c:v>12.975171089172363</c:v>
                </c:pt>
                <c:pt idx="2711">
                  <c:v>13.019379615783691</c:v>
                </c:pt>
                <c:pt idx="2712">
                  <c:v>13.001232624053955</c:v>
                </c:pt>
                <c:pt idx="2713">
                  <c:v>12.910931587219238</c:v>
                </c:pt>
                <c:pt idx="2714">
                  <c:v>12.754890441894531</c:v>
                </c:pt>
                <c:pt idx="2715">
                  <c:v>12.554645538330078</c:v>
                </c:pt>
                <c:pt idx="2716">
                  <c:v>12.342935085296631</c:v>
                </c:pt>
                <c:pt idx="2717">
                  <c:v>12.15778923034668</c:v>
                </c:pt>
                <c:pt idx="2718">
                  <c:v>12.035794734954834</c:v>
                </c:pt>
                <c:pt idx="2719">
                  <c:v>12.005811214447021</c:v>
                </c:pt>
                <c:pt idx="2720">
                  <c:v>12.084279537200928</c:v>
                </c:pt>
                <c:pt idx="2721">
                  <c:v>12.272899627685547</c:v>
                </c:pt>
                <c:pt idx="2722">
                  <c:v>12.559005737304688</c:v>
                </c:pt>
                <c:pt idx="2723">
                  <c:v>12.918396949768066</c:v>
                </c:pt>
                <c:pt idx="2724">
                  <c:v>13.319991111755371</c:v>
                </c:pt>
                <c:pt idx="2725">
                  <c:v>13.731338024139404</c:v>
                </c:pt>
                <c:pt idx="2726">
                  <c:v>14.123935222625732</c:v>
                </c:pt>
                <c:pt idx="2727">
                  <c:v>14.477396488189697</c:v>
                </c:pt>
                <c:pt idx="2728">
                  <c:v>14.781816959381104</c:v>
                </c:pt>
                <c:pt idx="2729">
                  <c:v>15.038012027740479</c:v>
                </c:pt>
                <c:pt idx="2730">
                  <c:v>15.255788803100586</c:v>
                </c:pt>
                <c:pt idx="2731">
                  <c:v>15.450690269470215</c:v>
                </c:pt>
                <c:pt idx="2732">
                  <c:v>15.639959812164307</c:v>
                </c:pt>
                <c:pt idx="2733">
                  <c:v>15.838508605957031</c:v>
                </c:pt>
                <c:pt idx="2734">
                  <c:v>16.055646419525146</c:v>
                </c:pt>
                <c:pt idx="2735">
                  <c:v>16.29310941696167</c:v>
                </c:pt>
                <c:pt idx="2736">
                  <c:v>16.544651985168457</c:v>
                </c:pt>
                <c:pt idx="2737">
                  <c:v>16.79718017578125</c:v>
                </c:pt>
                <c:pt idx="2738">
                  <c:v>17.033121585845947</c:v>
                </c:pt>
                <c:pt idx="2739">
                  <c:v>17.233548641204834</c:v>
                </c:pt>
                <c:pt idx="2740">
                  <c:v>17.381481647491455</c:v>
                </c:pt>
                <c:pt idx="2741">
                  <c:v>17.464824199676514</c:v>
                </c:pt>
                <c:pt idx="2742">
                  <c:v>17.478477954864502</c:v>
                </c:pt>
                <c:pt idx="2743">
                  <c:v>17.425373554229736</c:v>
                </c:pt>
                <c:pt idx="2744">
                  <c:v>17.316309452056885</c:v>
                </c:pt>
                <c:pt idx="2745">
                  <c:v>17.168713569641113</c:v>
                </c:pt>
                <c:pt idx="2746">
                  <c:v>17.004532814025879</c:v>
                </c:pt>
                <c:pt idx="2747">
                  <c:v>16.84759521484375</c:v>
                </c:pt>
                <c:pt idx="2748">
                  <c:v>16.720804214477539</c:v>
                </c:pt>
                <c:pt idx="2749">
                  <c:v>16.643493175506592</c:v>
                </c:pt>
                <c:pt idx="2750">
                  <c:v>16.62927770614624</c:v>
                </c:pt>
                <c:pt idx="2751">
                  <c:v>16.684601306915283</c:v>
                </c:pt>
                <c:pt idx="2752">
                  <c:v>16.808128833770752</c:v>
                </c:pt>
                <c:pt idx="2753">
                  <c:v>16.991032123565674</c:v>
                </c:pt>
                <c:pt idx="2754">
                  <c:v>17.218126773834229</c:v>
                </c:pt>
                <c:pt idx="2755">
                  <c:v>17.469707489013672</c:v>
                </c:pt>
                <c:pt idx="2756">
                  <c:v>17.723887920379639</c:v>
                </c:pt>
                <c:pt idx="2757">
                  <c:v>17.959157466888428</c:v>
                </c:pt>
                <c:pt idx="2758">
                  <c:v>18.156852245330811</c:v>
                </c:pt>
                <c:pt idx="2759">
                  <c:v>18.303219318389893</c:v>
                </c:pt>
                <c:pt idx="2760">
                  <c:v>18.390820026397705</c:v>
                </c:pt>
                <c:pt idx="2761">
                  <c:v>18.419066905975342</c:v>
                </c:pt>
                <c:pt idx="2762">
                  <c:v>18.393844127655029</c:v>
                </c:pt>
                <c:pt idx="2763">
                  <c:v>18.326265335083008</c:v>
                </c:pt>
                <c:pt idx="2764">
                  <c:v>18.230785846710205</c:v>
                </c:pt>
                <c:pt idx="2765">
                  <c:v>18.12298059463501</c:v>
                </c:pt>
                <c:pt idx="2766">
                  <c:v>18.017364978790283</c:v>
                </c:pt>
                <c:pt idx="2767">
                  <c:v>17.925620079040527</c:v>
                </c:pt>
                <c:pt idx="2768">
                  <c:v>17.855517864227295</c:v>
                </c:pt>
                <c:pt idx="2769">
                  <c:v>17.81067943572998</c:v>
                </c:pt>
                <c:pt idx="2770">
                  <c:v>17.791168212890625</c:v>
                </c:pt>
                <c:pt idx="2771">
                  <c:v>17.794693470001221</c:v>
                </c:pt>
                <c:pt idx="2772">
                  <c:v>17.818126201629639</c:v>
                </c:pt>
                <c:pt idx="2773">
                  <c:v>17.858903408050537</c:v>
                </c:pt>
                <c:pt idx="2774">
                  <c:v>17.915980815887451</c:v>
                </c:pt>
                <c:pt idx="2775">
                  <c:v>17.990045547485352</c:v>
                </c:pt>
                <c:pt idx="2776">
                  <c:v>18.082933902740479</c:v>
                </c:pt>
                <c:pt idx="2777">
                  <c:v>18.196348667144775</c:v>
                </c:pt>
                <c:pt idx="2778">
                  <c:v>18.330227375030518</c:v>
                </c:pt>
                <c:pt idx="2779">
                  <c:v>18.481161594390869</c:v>
                </c:pt>
                <c:pt idx="2780">
                  <c:v>18.641379833221436</c:v>
                </c:pt>
                <c:pt idx="2781">
                  <c:v>18.798651218414307</c:v>
                </c:pt>
                <c:pt idx="2782">
                  <c:v>18.937329292297363</c:v>
                </c:pt>
                <c:pt idx="2783">
                  <c:v>19.040480613708496</c:v>
                </c:pt>
                <c:pt idx="2784">
                  <c:v>19.092786312103271</c:v>
                </c:pt>
                <c:pt idx="2785">
                  <c:v>19.083671092987061</c:v>
                </c:pt>
                <c:pt idx="2786">
                  <c:v>19.010025501251221</c:v>
                </c:pt>
                <c:pt idx="2787">
                  <c:v>18.87785530090332</c:v>
                </c:pt>
                <c:pt idx="2788">
                  <c:v>18.702414035797119</c:v>
                </c:pt>
                <c:pt idx="2789">
                  <c:v>18.506606578826904</c:v>
                </c:pt>
                <c:pt idx="2790">
                  <c:v>18.317834854125977</c:v>
                </c:pt>
                <c:pt idx="2791">
                  <c:v>18.16377067565918</c:v>
                </c:pt>
                <c:pt idx="2792">
                  <c:v>18.067848682403564</c:v>
                </c:pt>
                <c:pt idx="2793">
                  <c:v>18.04533576965332</c:v>
                </c:pt>
                <c:pt idx="2794">
                  <c:v>18.100820064544678</c:v>
                </c:pt>
                <c:pt idx="2795">
                  <c:v>18.227694511413574</c:v>
                </c:pt>
                <c:pt idx="2796">
                  <c:v>18.409835815429688</c:v>
                </c:pt>
                <c:pt idx="2797">
                  <c:v>18.625230312347412</c:v>
                </c:pt>
                <c:pt idx="2798">
                  <c:v>18.850874900817871</c:v>
                </c:pt>
                <c:pt idx="2799">
                  <c:v>19.067976474761963</c:v>
                </c:pt>
                <c:pt idx="2800">
                  <c:v>19.266347885131836</c:v>
                </c:pt>
                <c:pt idx="2801">
                  <c:v>19.446995735168457</c:v>
                </c:pt>
                <c:pt idx="2802">
                  <c:v>19.622257232666016</c:v>
                </c:pt>
                <c:pt idx="2803">
                  <c:v>19.813273429870605</c:v>
                </c:pt>
                <c:pt idx="2804">
                  <c:v>20.045182228088379</c:v>
                </c:pt>
                <c:pt idx="2805">
                  <c:v>20.340894222259521</c:v>
                </c:pt>
                <c:pt idx="2806">
                  <c:v>20.71468448638916</c:v>
                </c:pt>
                <c:pt idx="2807">
                  <c:v>21.166962623596191</c:v>
                </c:pt>
                <c:pt idx="2808">
                  <c:v>21.681394100189209</c:v>
                </c:pt>
                <c:pt idx="2809">
                  <c:v>22.225204944610596</c:v>
                </c:pt>
                <c:pt idx="2810">
                  <c:v>22.752842426300049</c:v>
                </c:pt>
                <c:pt idx="2811">
                  <c:v>23.212554931640625</c:v>
                </c:pt>
                <c:pt idx="2812">
                  <c:v>23.554812431335449</c:v>
                </c:pt>
                <c:pt idx="2813">
                  <c:v>23.74108362197876</c:v>
                </c:pt>
                <c:pt idx="2814">
                  <c:v>23.751327991485596</c:v>
                </c:pt>
                <c:pt idx="2815">
                  <c:v>23.58872127532959</c:v>
                </c:pt>
                <c:pt idx="2816">
                  <c:v>23.280606269836426</c:v>
                </c:pt>
                <c:pt idx="2817">
                  <c:v>22.875318050384521</c:v>
                </c:pt>
                <c:pt idx="2818">
                  <c:v>22.43529748916626</c:v>
                </c:pt>
                <c:pt idx="2819">
                  <c:v>22.027618408203125</c:v>
                </c:pt>
                <c:pt idx="2820">
                  <c:v>21.713553428649902</c:v>
                </c:pt>
                <c:pt idx="2821">
                  <c:v>21.538994789123535</c:v>
                </c:pt>
                <c:pt idx="2822">
                  <c:v>21.527453422546387</c:v>
                </c:pt>
                <c:pt idx="2823">
                  <c:v>21.676854133605957</c:v>
                </c:pt>
                <c:pt idx="2824">
                  <c:v>21.960671901702881</c:v>
                </c:pt>
                <c:pt idx="2825">
                  <c:v>22.333169937133789</c:v>
                </c:pt>
                <c:pt idx="2826">
                  <c:v>22.737720489501953</c:v>
                </c:pt>
                <c:pt idx="2827">
                  <c:v>23.116662502288818</c:v>
                </c:pt>
                <c:pt idx="2828">
                  <c:v>23.42087984085083</c:v>
                </c:pt>
                <c:pt idx="2829">
                  <c:v>23.617392539978027</c:v>
                </c:pt>
                <c:pt idx="2830">
                  <c:v>23.693654537200928</c:v>
                </c:pt>
                <c:pt idx="2831">
                  <c:v>23.657949924468994</c:v>
                </c:pt>
                <c:pt idx="2832">
                  <c:v>23.535991668701172</c:v>
                </c:pt>
                <c:pt idx="2833">
                  <c:v>23.36461067199707</c:v>
                </c:pt>
                <c:pt idx="2834">
                  <c:v>23.183894157409668</c:v>
                </c:pt>
                <c:pt idx="2835">
                  <c:v>23.029420375823975</c:v>
                </c:pt>
                <c:pt idx="2836">
                  <c:v>22.926105976104736</c:v>
                </c:pt>
                <c:pt idx="2837">
                  <c:v>22.884817123413086</c:v>
                </c:pt>
                <c:pt idx="2838">
                  <c:v>22.902231693267822</c:v>
                </c:pt>
                <c:pt idx="2839">
                  <c:v>22.963789463043213</c:v>
                </c:pt>
                <c:pt idx="2840">
                  <c:v>23.048861980438232</c:v>
                </c:pt>
                <c:pt idx="2841">
                  <c:v>23.136887073516846</c:v>
                </c:pt>
                <c:pt idx="2842">
                  <c:v>23.213012218475342</c:v>
                </c:pt>
                <c:pt idx="2843">
                  <c:v>23.271948337554932</c:v>
                </c:pt>
                <c:pt idx="2844">
                  <c:v>23.319184303283691</c:v>
                </c:pt>
                <c:pt idx="2845">
                  <c:v>23.369315624237061</c:v>
                </c:pt>
                <c:pt idx="2846">
                  <c:v>23.441897869110107</c:v>
                </c:pt>
                <c:pt idx="2847">
                  <c:v>23.555805206298828</c:v>
                </c:pt>
                <c:pt idx="2848">
                  <c:v>23.723433971405029</c:v>
                </c:pt>
                <c:pt idx="2849">
                  <c:v>23.946122169494629</c:v>
                </c:pt>
                <c:pt idx="2850">
                  <c:v>24.211935043334961</c:v>
                </c:pt>
                <c:pt idx="2851">
                  <c:v>24.496427059173584</c:v>
                </c:pt>
                <c:pt idx="2852">
                  <c:v>24.766376495361328</c:v>
                </c:pt>
                <c:pt idx="2853">
                  <c:v>24.98580265045166</c:v>
                </c:pt>
                <c:pt idx="2854">
                  <c:v>25.123069286346436</c:v>
                </c:pt>
                <c:pt idx="2855">
                  <c:v>25.157593250274658</c:v>
                </c:pt>
                <c:pt idx="2856">
                  <c:v>25.084724903106689</c:v>
                </c:pt>
                <c:pt idx="2857">
                  <c:v>24.917698383331299</c:v>
                </c:pt>
                <c:pt idx="2858">
                  <c:v>24.686135292053223</c:v>
                </c:pt>
                <c:pt idx="2859">
                  <c:v>24.431290149688721</c:v>
                </c:pt>
                <c:pt idx="2860">
                  <c:v>24.198896408081055</c:v>
                </c:pt>
                <c:pt idx="2861">
                  <c:v>24.030977725982666</c:v>
                </c:pt>
                <c:pt idx="2862">
                  <c:v>23.958229064941406</c:v>
                </c:pt>
                <c:pt idx="2863">
                  <c:v>23.994478225708008</c:v>
                </c:pt>
                <c:pt idx="2864">
                  <c:v>24.134328365325928</c:v>
                </c:pt>
                <c:pt idx="2865">
                  <c:v>24.354476928710938</c:v>
                </c:pt>
                <c:pt idx="2866">
                  <c:v>24.618448734283447</c:v>
                </c:pt>
                <c:pt idx="2867">
                  <c:v>24.88381814956665</c:v>
                </c:pt>
                <c:pt idx="2868">
                  <c:v>25.110496997833252</c:v>
                </c:pt>
                <c:pt idx="2869">
                  <c:v>25.268469333648682</c:v>
                </c:pt>
                <c:pt idx="2870">
                  <c:v>25.343447208404541</c:v>
                </c:pt>
                <c:pt idx="2871">
                  <c:v>25.339381217956543</c:v>
                </c:pt>
                <c:pt idx="2872">
                  <c:v>25.277381420135498</c:v>
                </c:pt>
                <c:pt idx="2873">
                  <c:v>25.1913161277771</c:v>
                </c:pt>
                <c:pt idx="2874">
                  <c:v>25.12102222442627</c:v>
                </c:pt>
                <c:pt idx="2875">
                  <c:v>25.104506969451904</c:v>
                </c:pt>
                <c:pt idx="2876">
                  <c:v>25.170696258544922</c:v>
                </c:pt>
                <c:pt idx="2877">
                  <c:v>25.33413028717041</c:v>
                </c:pt>
                <c:pt idx="2878">
                  <c:v>25.592570304870605</c:v>
                </c:pt>
                <c:pt idx="2879">
                  <c:v>25.927881240844727</c:v>
                </c:pt>
                <c:pt idx="2880">
                  <c:v>26.309864044189453</c:v>
                </c:pt>
                <c:pt idx="2881">
                  <c:v>26.702138900756836</c:v>
                </c:pt>
                <c:pt idx="2882">
                  <c:v>27.06880521774292</c:v>
                </c:pt>
                <c:pt idx="2883">
                  <c:v>27.380474090576172</c:v>
                </c:pt>
                <c:pt idx="2884">
                  <c:v>27.618511199951172</c:v>
                </c:pt>
                <c:pt idx="2885">
                  <c:v>27.776724815368652</c:v>
                </c:pt>
                <c:pt idx="2886">
                  <c:v>27.860343456268311</c:v>
                </c:pt>
                <c:pt idx="2887">
                  <c:v>27.882712841033936</c:v>
                </c:pt>
                <c:pt idx="2888">
                  <c:v>27.860635757446289</c:v>
                </c:pt>
                <c:pt idx="2889">
                  <c:v>27.809546947479248</c:v>
                </c:pt>
                <c:pt idx="2890">
                  <c:v>27.739691734313965</c:v>
                </c:pt>
                <c:pt idx="2891">
                  <c:v>27.654216766357422</c:v>
                </c:pt>
                <c:pt idx="2892">
                  <c:v>27.549598693847656</c:v>
                </c:pt>
                <c:pt idx="2893">
                  <c:v>27.418262481689453</c:v>
                </c:pt>
                <c:pt idx="2894">
                  <c:v>27.252705574035645</c:v>
                </c:pt>
                <c:pt idx="2895">
                  <c:v>27.050058364868164</c:v>
                </c:pt>
                <c:pt idx="2896">
                  <c:v>26.815887928009033</c:v>
                </c:pt>
                <c:pt idx="2897">
                  <c:v>26.566165447235107</c:v>
                </c:pt>
                <c:pt idx="2898">
                  <c:v>26.326733589172363</c:v>
                </c:pt>
                <c:pt idx="2899">
                  <c:v>26.130140781402588</c:v>
                </c:pt>
                <c:pt idx="2900">
                  <c:v>26.010323524475098</c:v>
                </c:pt>
                <c:pt idx="2901">
                  <c:v>25.996131420135498</c:v>
                </c:pt>
                <c:pt idx="2902">
                  <c:v>26.105004787445068</c:v>
                </c:pt>
                <c:pt idx="2903">
                  <c:v>26.338151454925537</c:v>
                </c:pt>
                <c:pt idx="2904">
                  <c:v>26.678347587585449</c:v>
                </c:pt>
                <c:pt idx="2905">
                  <c:v>27.090970993041992</c:v>
                </c:pt>
                <c:pt idx="2906">
                  <c:v>27.528253555297852</c:v>
                </c:pt>
                <c:pt idx="2907">
                  <c:v>27.936126708984375</c:v>
                </c:pt>
                <c:pt idx="2908">
                  <c:v>28.262432098388672</c:v>
                </c:pt>
                <c:pt idx="2909">
                  <c:v>28.465051651000977</c:v>
                </c:pt>
                <c:pt idx="2910">
                  <c:v>28.518452167510986</c:v>
                </c:pt>
                <c:pt idx="2911">
                  <c:v>28.417443752288818</c:v>
                </c:pt>
                <c:pt idx="2912">
                  <c:v>28.177486896514893</c:v>
                </c:pt>
                <c:pt idx="2913">
                  <c:v>27.831531047821045</c:v>
                </c:pt>
                <c:pt idx="2914">
                  <c:v>27.42402458190918</c:v>
                </c:pt>
                <c:pt idx="2915">
                  <c:v>27.003271579742432</c:v>
                </c:pt>
                <c:pt idx="2916">
                  <c:v>26.613564491271973</c:v>
                </c:pt>
                <c:pt idx="2917">
                  <c:v>26.28857421875</c:v>
                </c:pt>
                <c:pt idx="2918">
                  <c:v>26.047116756439209</c:v>
                </c:pt>
                <c:pt idx="2919">
                  <c:v>25.891973972320557</c:v>
                </c:pt>
                <c:pt idx="2920">
                  <c:v>25.81178092956543</c:v>
                </c:pt>
                <c:pt idx="2921">
                  <c:v>25.785398483276367</c:v>
                </c:pt>
                <c:pt idx="2922">
                  <c:v>25.78774356842041</c:v>
                </c:pt>
                <c:pt idx="2923">
                  <c:v>25.79577112197876</c:v>
                </c:pt>
                <c:pt idx="2924">
                  <c:v>25.793386936187744</c:v>
                </c:pt>
                <c:pt idx="2925">
                  <c:v>25.774314403533936</c:v>
                </c:pt>
                <c:pt idx="2926">
                  <c:v>25.742453575134277</c:v>
                </c:pt>
                <c:pt idx="2927">
                  <c:v>25.709787368774414</c:v>
                </c:pt>
                <c:pt idx="2928">
                  <c:v>25.692448616027832</c:v>
                </c:pt>
                <c:pt idx="2929">
                  <c:v>25.70589542388916</c:v>
                </c:pt>
                <c:pt idx="2930">
                  <c:v>25.760331630706787</c:v>
                </c:pt>
                <c:pt idx="2931">
                  <c:v>25.857387542724609</c:v>
                </c:pt>
                <c:pt idx="2932">
                  <c:v>25.988788604736328</c:v>
                </c:pt>
                <c:pt idx="2933">
                  <c:v>26.137279987335205</c:v>
                </c:pt>
                <c:pt idx="2934">
                  <c:v>26.279582977294922</c:v>
                </c:pt>
                <c:pt idx="2935">
                  <c:v>26.390730381011963</c:v>
                </c:pt>
                <c:pt idx="2936">
                  <c:v>26.448844909667969</c:v>
                </c:pt>
                <c:pt idx="2937">
                  <c:v>26.439365863800049</c:v>
                </c:pt>
                <c:pt idx="2938">
                  <c:v>26.357856750488281</c:v>
                </c:pt>
                <c:pt idx="2939">
                  <c:v>26.210870742797852</c:v>
                </c:pt>
                <c:pt idx="2940">
                  <c:v>26.014746189117432</c:v>
                </c:pt>
                <c:pt idx="2941">
                  <c:v>25.792654514312744</c:v>
                </c:pt>
                <c:pt idx="2942">
                  <c:v>25.570556163787842</c:v>
                </c:pt>
                <c:pt idx="2943">
                  <c:v>25.372897148132324</c:v>
                </c:pt>
                <c:pt idx="2944">
                  <c:v>25.218916893005371</c:v>
                </c:pt>
                <c:pt idx="2945">
                  <c:v>25.120195865631104</c:v>
                </c:pt>
                <c:pt idx="2946">
                  <c:v>25.079821109771729</c:v>
                </c:pt>
                <c:pt idx="2947">
                  <c:v>25.093156337738037</c:v>
                </c:pt>
                <c:pt idx="2948">
                  <c:v>25.149843692779541</c:v>
                </c:pt>
                <c:pt idx="2949">
                  <c:v>25.236488819122314</c:v>
                </c:pt>
                <c:pt idx="2950">
                  <c:v>25.339322090148926</c:v>
                </c:pt>
                <c:pt idx="2951">
                  <c:v>25.446276187896729</c:v>
                </c:pt>
                <c:pt idx="2952">
                  <c:v>25.548080444335937</c:v>
                </c:pt>
                <c:pt idx="2953">
                  <c:v>25.638279914855957</c:v>
                </c:pt>
                <c:pt idx="2954">
                  <c:v>25.712393283843994</c:v>
                </c:pt>
                <c:pt idx="2955">
                  <c:v>25.766617298126221</c:v>
                </c:pt>
                <c:pt idx="2956">
                  <c:v>25.796616077423096</c:v>
                </c:pt>
                <c:pt idx="2957">
                  <c:v>25.796869277954102</c:v>
                </c:pt>
                <c:pt idx="2958">
                  <c:v>25.760900497436523</c:v>
                </c:pt>
                <c:pt idx="2959">
                  <c:v>25.682416915893555</c:v>
                </c:pt>
                <c:pt idx="2960">
                  <c:v>25.557145118713379</c:v>
                </c:pt>
                <c:pt idx="2961">
                  <c:v>25.384874820709229</c:v>
                </c:pt>
                <c:pt idx="2962">
                  <c:v>25.171147346496582</c:v>
                </c:pt>
                <c:pt idx="2963">
                  <c:v>24.928022384643555</c:v>
                </c:pt>
                <c:pt idx="2964">
                  <c:v>24.673529624938965</c:v>
                </c:pt>
                <c:pt idx="2965">
                  <c:v>24.429730415344238</c:v>
                </c:pt>
                <c:pt idx="2966">
                  <c:v>24.219585418701172</c:v>
                </c:pt>
                <c:pt idx="2967">
                  <c:v>24.063179016113281</c:v>
                </c:pt>
                <c:pt idx="2968">
                  <c:v>23.97401237487793</c:v>
                </c:pt>
                <c:pt idx="2969">
                  <c:v>23.956150054931641</c:v>
                </c:pt>
                <c:pt idx="2970">
                  <c:v>24.002856254577637</c:v>
                </c:pt>
                <c:pt idx="2971">
                  <c:v>24.097115039825439</c:v>
                </c:pt>
                <c:pt idx="2972">
                  <c:v>24.214046955108643</c:v>
                </c:pt>
                <c:pt idx="2973">
                  <c:v>24.324835300445557</c:v>
                </c:pt>
                <c:pt idx="2974">
                  <c:v>24.401491165161133</c:v>
                </c:pt>
                <c:pt idx="2975">
                  <c:v>24.421569347381592</c:v>
                </c:pt>
                <c:pt idx="2976">
                  <c:v>24.371944427490234</c:v>
                </c:pt>
                <c:pt idx="2977">
                  <c:v>24.250943183898926</c:v>
                </c:pt>
                <c:pt idx="2978">
                  <c:v>24.068428993225098</c:v>
                </c:pt>
                <c:pt idx="2979">
                  <c:v>23.843852996826172</c:v>
                </c:pt>
                <c:pt idx="2980">
                  <c:v>23.602667808532715</c:v>
                </c:pt>
                <c:pt idx="2981">
                  <c:v>23.37183141708374</c:v>
                </c:pt>
                <c:pt idx="2982">
                  <c:v>23.175287246704102</c:v>
                </c:pt>
                <c:pt idx="2983">
                  <c:v>23.030258655548096</c:v>
                </c:pt>
                <c:pt idx="2984">
                  <c:v>22.945053100585938</c:v>
                </c:pt>
                <c:pt idx="2985">
                  <c:v>22.918670177459717</c:v>
                </c:pt>
                <c:pt idx="2986">
                  <c:v>22.942184448242188</c:v>
                </c:pt>
                <c:pt idx="2987">
                  <c:v>23.001451969146729</c:v>
                </c:pt>
                <c:pt idx="2988">
                  <c:v>23.080468654632568</c:v>
                </c:pt>
                <c:pt idx="2989">
                  <c:v>23.164567947387695</c:v>
                </c:pt>
                <c:pt idx="2990">
                  <c:v>23.242749691009521</c:v>
                </c:pt>
                <c:pt idx="2991">
                  <c:v>23.308648586273193</c:v>
                </c:pt>
                <c:pt idx="2992">
                  <c:v>23.359992027282715</c:v>
                </c:pt>
                <c:pt idx="2993">
                  <c:v>23.396770000457764</c:v>
                </c:pt>
                <c:pt idx="2994">
                  <c:v>23.418656349182129</c:v>
                </c:pt>
                <c:pt idx="2995">
                  <c:v>23.422405242919922</c:v>
                </c:pt>
                <c:pt idx="2996">
                  <c:v>23.399980068206787</c:v>
                </c:pt>
                <c:pt idx="2997">
                  <c:v>23.338004589080811</c:v>
                </c:pt>
                <c:pt idx="2998">
                  <c:v>23.218860626220703</c:v>
                </c:pt>
                <c:pt idx="2999">
                  <c:v>23.023350238800049</c:v>
                </c:pt>
                <c:pt idx="3000">
                  <c:v>22.734507083892822</c:v>
                </c:pt>
                <c:pt idx="3001">
                  <c:v>22.341813564300537</c:v>
                </c:pt>
                <c:pt idx="3002">
                  <c:v>21.844972610473633</c:v>
                </c:pt>
                <c:pt idx="3003">
                  <c:v>21.256394863128662</c:v>
                </c:pt>
                <c:pt idx="3004">
                  <c:v>20.601780891418457</c:v>
                </c:pt>
                <c:pt idx="3005">
                  <c:v>19.918514728546143</c:v>
                </c:pt>
                <c:pt idx="3006">
                  <c:v>19.251994609832764</c:v>
                </c:pt>
                <c:pt idx="3007">
                  <c:v>18.650436401367188</c:v>
                </c:pt>
                <c:pt idx="3008">
                  <c:v>18.158929347991943</c:v>
                </c:pt>
                <c:pt idx="3009">
                  <c:v>17.813737869262695</c:v>
                </c:pt>
                <c:pt idx="3010">
                  <c:v>17.637732982635498</c:v>
                </c:pt>
                <c:pt idx="3011">
                  <c:v>17.637699604034424</c:v>
                </c:pt>
                <c:pt idx="3012">
                  <c:v>17.803870677947998</c:v>
                </c:pt>
                <c:pt idx="3013">
                  <c:v>18.11169958114624</c:v>
                </c:pt>
                <c:pt idx="3014">
                  <c:v>18.525470733642578</c:v>
                </c:pt>
                <c:pt idx="3015">
                  <c:v>19.003088474273682</c:v>
                </c:pt>
                <c:pt idx="3016">
                  <c:v>19.501209259033203</c:v>
                </c:pt>
                <c:pt idx="3017">
                  <c:v>19.979922771453857</c:v>
                </c:pt>
                <c:pt idx="3018">
                  <c:v>20.406319141387939</c:v>
                </c:pt>
                <c:pt idx="3019">
                  <c:v>20.75655460357666</c:v>
                </c:pt>
                <c:pt idx="3020">
                  <c:v>21.016337394714355</c:v>
                </c:pt>
                <c:pt idx="3021">
                  <c:v>21.180048942565918</c:v>
                </c:pt>
                <c:pt idx="3022">
                  <c:v>21.248929977416992</c:v>
                </c:pt>
                <c:pt idx="3023">
                  <c:v>21.228879451751709</c:v>
                </c:pt>
                <c:pt idx="3024">
                  <c:v>21.128379821777344</c:v>
                </c:pt>
                <c:pt idx="3025">
                  <c:v>20.956960201263428</c:v>
                </c:pt>
                <c:pt idx="3026">
                  <c:v>20.724383354187012</c:v>
                </c:pt>
                <c:pt idx="3027">
                  <c:v>20.440561771392822</c:v>
                </c:pt>
                <c:pt idx="3028">
                  <c:v>20.115975379943848</c:v>
                </c:pt>
                <c:pt idx="3029">
                  <c:v>19.762281894683838</c:v>
                </c:pt>
                <c:pt idx="3030">
                  <c:v>19.392756938934326</c:v>
                </c:pt>
                <c:pt idx="3031">
                  <c:v>19.022277355194092</c:v>
                </c:pt>
                <c:pt idx="3032">
                  <c:v>18.666695594787598</c:v>
                </c:pt>
                <c:pt idx="3033">
                  <c:v>18.34163236618042</c:v>
                </c:pt>
                <c:pt idx="3034">
                  <c:v>18.060858726501465</c:v>
                </c:pt>
                <c:pt idx="3035">
                  <c:v>17.834600448608398</c:v>
                </c:pt>
                <c:pt idx="3036">
                  <c:v>17.668099880218506</c:v>
                </c:pt>
                <c:pt idx="3037">
                  <c:v>17.560782432556152</c:v>
                </c:pt>
                <c:pt idx="3038">
                  <c:v>17.506219387054443</c:v>
                </c:pt>
                <c:pt idx="3039">
                  <c:v>17.492969036102295</c:v>
                </c:pt>
                <c:pt idx="3040">
                  <c:v>17.506158351898193</c:v>
                </c:pt>
                <c:pt idx="3041">
                  <c:v>17.529558658599854</c:v>
                </c:pt>
                <c:pt idx="3042">
                  <c:v>17.547788143157959</c:v>
                </c:pt>
                <c:pt idx="3043">
                  <c:v>17.548257350921631</c:v>
                </c:pt>
                <c:pt idx="3044">
                  <c:v>17.522543907165527</c:v>
                </c:pt>
                <c:pt idx="3045">
                  <c:v>17.466969013214111</c:v>
                </c:pt>
                <c:pt idx="3046">
                  <c:v>17.382335186004639</c:v>
                </c:pt>
                <c:pt idx="3047">
                  <c:v>17.272932052612305</c:v>
                </c:pt>
                <c:pt idx="3048">
                  <c:v>17.145041942596436</c:v>
                </c:pt>
                <c:pt idx="3049">
                  <c:v>17.005279064178467</c:v>
                </c:pt>
                <c:pt idx="3050">
                  <c:v>16.859096527099609</c:v>
                </c:pt>
                <c:pt idx="3051">
                  <c:v>16.709760189056396</c:v>
                </c:pt>
                <c:pt idx="3052">
                  <c:v>16.557961940765381</c:v>
                </c:pt>
                <c:pt idx="3053">
                  <c:v>16.402144908905029</c:v>
                </c:pt>
                <c:pt idx="3054">
                  <c:v>16.239436626434326</c:v>
                </c:pt>
                <c:pt idx="3055">
                  <c:v>16.066994190216064</c:v>
                </c:pt>
                <c:pt idx="3056">
                  <c:v>15.883471488952637</c:v>
                </c:pt>
                <c:pt idx="3057">
                  <c:v>15.690310478210449</c:v>
                </c:pt>
                <c:pt idx="3058">
                  <c:v>15.49257755279541</c:v>
                </c:pt>
                <c:pt idx="3059">
                  <c:v>15.299150943756104</c:v>
                </c:pt>
                <c:pt idx="3060">
                  <c:v>15.12217903137207</c:v>
                </c:pt>
                <c:pt idx="3061">
                  <c:v>14.975847721099854</c:v>
                </c:pt>
                <c:pt idx="3062">
                  <c:v>14.874619007110596</c:v>
                </c:pt>
                <c:pt idx="3063">
                  <c:v>14.831183910369873</c:v>
                </c:pt>
                <c:pt idx="3064">
                  <c:v>14.854426383972168</c:v>
                </c:pt>
                <c:pt idx="3065">
                  <c:v>14.94770622253418</c:v>
                </c:pt>
                <c:pt idx="3066">
                  <c:v>15.107738018035889</c:v>
                </c:pt>
                <c:pt idx="3067">
                  <c:v>15.324248313903809</c:v>
                </c:pt>
                <c:pt idx="3068">
                  <c:v>15.580509185791016</c:v>
                </c:pt>
                <c:pt idx="3069">
                  <c:v>15.854723453521729</c:v>
                </c:pt>
                <c:pt idx="3070">
                  <c:v>16.12211275100708</c:v>
                </c:pt>
                <c:pt idx="3071">
                  <c:v>16.357470512390137</c:v>
                </c:pt>
                <c:pt idx="3072">
                  <c:v>16.537859916687012</c:v>
                </c:pt>
                <c:pt idx="3073">
                  <c:v>16.645123481750488</c:v>
                </c:pt>
                <c:pt idx="3074">
                  <c:v>16.66785192489624</c:v>
                </c:pt>
                <c:pt idx="3075">
                  <c:v>16.602567195892334</c:v>
                </c:pt>
                <c:pt idx="3076">
                  <c:v>16.453924655914307</c:v>
                </c:pt>
                <c:pt idx="3077">
                  <c:v>16.233915328979492</c:v>
                </c:pt>
                <c:pt idx="3078">
                  <c:v>15.960149765014648</c:v>
                </c:pt>
                <c:pt idx="3079">
                  <c:v>15.653461933135986</c:v>
                </c:pt>
                <c:pt idx="3080">
                  <c:v>15.335161685943604</c:v>
                </c:pt>
                <c:pt idx="3081">
                  <c:v>15.024316310882568</c:v>
                </c:pt>
                <c:pt idx="3082">
                  <c:v>14.735455513000488</c:v>
                </c:pt>
                <c:pt idx="3083">
                  <c:v>14.477007389068604</c:v>
                </c:pt>
                <c:pt idx="3084">
                  <c:v>14.250677585601807</c:v>
                </c:pt>
                <c:pt idx="3085">
                  <c:v>14.051835060119629</c:v>
                </c:pt>
                <c:pt idx="3086">
                  <c:v>13.870804309844971</c:v>
                </c:pt>
                <c:pt idx="3087">
                  <c:v>13.694819927215576</c:v>
                </c:pt>
                <c:pt idx="3088">
                  <c:v>13.510315418243408</c:v>
                </c:pt>
                <c:pt idx="3089">
                  <c:v>13.305151462554932</c:v>
                </c:pt>
                <c:pt idx="3090">
                  <c:v>13.070447444915771</c:v>
                </c:pt>
                <c:pt idx="3091">
                  <c:v>12.801722049713135</c:v>
                </c:pt>
                <c:pt idx="3092">
                  <c:v>12.499229907989502</c:v>
                </c:pt>
                <c:pt idx="3093">
                  <c:v>12.167474746704102</c:v>
                </c:pt>
                <c:pt idx="3094">
                  <c:v>11.81408166885376</c:v>
                </c:pt>
                <c:pt idx="3095">
                  <c:v>11.448246002197266</c:v>
                </c:pt>
                <c:pt idx="3096">
                  <c:v>11.079107284545898</c:v>
                </c:pt>
                <c:pt idx="3097">
                  <c:v>10.714309692382813</c:v>
                </c:pt>
                <c:pt idx="3098">
                  <c:v>10.359006404876709</c:v>
                </c:pt>
                <c:pt idx="3099">
                  <c:v>10.01542329788208</c:v>
                </c:pt>
                <c:pt idx="3100">
                  <c:v>9.6829924583435059</c:v>
                </c:pt>
                <c:pt idx="3101">
                  <c:v>9.3589687347412109</c:v>
                </c:pt>
                <c:pt idx="3102">
                  <c:v>9.039332389831543</c:v>
                </c:pt>
                <c:pt idx="3103">
                  <c:v>8.7197866439819336</c:v>
                </c:pt>
                <c:pt idx="3104">
                  <c:v>8.396660327911377</c:v>
                </c:pt>
                <c:pt idx="3105">
                  <c:v>8.0675888061523437</c:v>
                </c:pt>
                <c:pt idx="3106">
                  <c:v>7.7319135665893555</c:v>
                </c:pt>
                <c:pt idx="3107">
                  <c:v>7.3908319473266602</c:v>
                </c:pt>
                <c:pt idx="3108">
                  <c:v>7.0473713874816895</c:v>
                </c:pt>
                <c:pt idx="3109">
                  <c:v>6.7062835693359375</c:v>
                </c:pt>
                <c:pt idx="3110">
                  <c:v>6.373924732208252</c:v>
                </c:pt>
                <c:pt idx="3111">
                  <c:v>6.0581488609313965</c:v>
                </c:pt>
                <c:pt idx="3112">
                  <c:v>5.7681803703308105</c:v>
                </c:pt>
                <c:pt idx="3113">
                  <c:v>5.5143566131591797</c:v>
                </c:pt>
                <c:pt idx="3114">
                  <c:v>5.3076443672180176</c:v>
                </c:pt>
                <c:pt idx="3115">
                  <c:v>5.1588373184204102</c:v>
                </c:pt>
                <c:pt idx="3116">
                  <c:v>5.0774140357971191</c:v>
                </c:pt>
                <c:pt idx="3117">
                  <c:v>5.0701456069946289</c:v>
                </c:pt>
                <c:pt idx="3118">
                  <c:v>5.1396341323852539</c:v>
                </c:pt>
                <c:pt idx="3119">
                  <c:v>5.2830662727355957</c:v>
                </c:pt>
                <c:pt idx="3120">
                  <c:v>5.491492748260498</c:v>
                </c:pt>
                <c:pt idx="3121">
                  <c:v>5.7499070167541504</c:v>
                </c:pt>
                <c:pt idx="3122">
                  <c:v>6.038276195526123</c:v>
                </c:pt>
                <c:pt idx="3123">
                  <c:v>6.3335375785827637</c:v>
                </c:pt>
                <c:pt idx="3124">
                  <c:v>6.6123266220092773</c:v>
                </c:pt>
                <c:pt idx="3125">
                  <c:v>6.8540573120117188</c:v>
                </c:pt>
                <c:pt idx="3126">
                  <c:v>7.0438089370727539</c:v>
                </c:pt>
                <c:pt idx="3127">
                  <c:v>7.1744775772094727</c:v>
                </c:pt>
                <c:pt idx="3128">
                  <c:v>7.2476844787597656</c:v>
                </c:pt>
                <c:pt idx="3129">
                  <c:v>7.2731876373291016</c:v>
                </c:pt>
                <c:pt idx="3130">
                  <c:v>7.2667465209960938</c:v>
                </c:pt>
                <c:pt idx="3131">
                  <c:v>7.2467622756958008</c:v>
                </c:pt>
                <c:pt idx="3132">
                  <c:v>7.2302422523498535</c:v>
                </c:pt>
                <c:pt idx="3133">
                  <c:v>7.228856086730957</c:v>
                </c:pt>
                <c:pt idx="3134">
                  <c:v>7.245872974395752</c:v>
                </c:pt>
                <c:pt idx="3135">
                  <c:v>7.2746772766113281</c:v>
                </c:pt>
                <c:pt idx="3136">
                  <c:v>7.2992758750915527</c:v>
                </c:pt>
                <c:pt idx="3137">
                  <c:v>7.2968630790710449</c:v>
                </c:pt>
                <c:pt idx="3138">
                  <c:v>7.2420926094055176</c:v>
                </c:pt>
                <c:pt idx="3139">
                  <c:v>7.1123371124267578</c:v>
                </c:pt>
                <c:pt idx="3140">
                  <c:v>6.8929696083068848</c:v>
                </c:pt>
                <c:pt idx="3141">
                  <c:v>6.5816450119018555</c:v>
                </c:pt>
                <c:pt idx="3142">
                  <c:v>6.1906533241271973</c:v>
                </c:pt>
                <c:pt idx="3143">
                  <c:v>5.74676513671875</c:v>
                </c:pt>
                <c:pt idx="3144">
                  <c:v>5.2884068489074707</c:v>
                </c:pt>
                <c:pt idx="3145">
                  <c:v>4.8605027198791504</c:v>
                </c:pt>
                <c:pt idx="3146">
                  <c:v>4.5077924728393555</c:v>
                </c:pt>
                <c:pt idx="3147">
                  <c:v>4.2677240371704102</c:v>
                </c:pt>
                <c:pt idx="3148">
                  <c:v>4.164161205291748</c:v>
                </c:pt>
                <c:pt idx="3149">
                  <c:v>4.2030496597290039</c:v>
                </c:pt>
                <c:pt idx="3150">
                  <c:v>4.3708286285400391</c:v>
                </c:pt>
                <c:pt idx="3151">
                  <c:v>4.6359624862670898</c:v>
                </c:pt>
                <c:pt idx="3152">
                  <c:v>4.9533586502075195</c:v>
                </c:pt>
                <c:pt idx="3153">
                  <c:v>5.2709879875183105</c:v>
                </c:pt>
                <c:pt idx="3154">
                  <c:v>5.5375885963439941</c:v>
                </c:pt>
                <c:pt idx="3155">
                  <c:v>5.7101960182189941</c:v>
                </c:pt>
                <c:pt idx="3156">
                  <c:v>5.7602486610412598</c:v>
                </c:pt>
                <c:pt idx="3157">
                  <c:v>5.6773147583007812</c:v>
                </c:pt>
                <c:pt idx="3158">
                  <c:v>5.4698991775512695</c:v>
                </c:pt>
                <c:pt idx="3159">
                  <c:v>5.1633296012878418</c:v>
                </c:pt>
                <c:pt idx="3160">
                  <c:v>4.7951669692993164</c:v>
                </c:pt>
                <c:pt idx="3161">
                  <c:v>4.4090523719787598</c:v>
                </c:pt>
                <c:pt idx="3162">
                  <c:v>4.048058032989502</c:v>
                </c:pt>
                <c:pt idx="3163">
                  <c:v>3.748650074005127</c:v>
                </c:pt>
                <c:pt idx="3164">
                  <c:v>3.5361819267272949</c:v>
                </c:pt>
                <c:pt idx="3165">
                  <c:v>3.4224891662597656</c:v>
                </c:pt>
                <c:pt idx="3166">
                  <c:v>3.4057626724243164</c:v>
                </c:pt>
                <c:pt idx="3167">
                  <c:v>3.4724488258361816</c:v>
                </c:pt>
                <c:pt idx="3168">
                  <c:v>3.6006217002868652</c:v>
                </c:pt>
                <c:pt idx="3169">
                  <c:v>3.7640676498413086</c:v>
                </c:pt>
                <c:pt idx="3170">
                  <c:v>3.9363131523132324</c:v>
                </c:pt>
                <c:pt idx="3171">
                  <c:v>4.0939540863037109</c:v>
                </c:pt>
                <c:pt idx="3172">
                  <c:v>4.2188620567321777</c:v>
                </c:pt>
                <c:pt idx="3173">
                  <c:v>4.2991342544555664</c:v>
                </c:pt>
                <c:pt idx="3174">
                  <c:v>4.3289327621459961</c:v>
                </c:pt>
                <c:pt idx="3175">
                  <c:v>4.3075141906738281</c:v>
                </c:pt>
                <c:pt idx="3176">
                  <c:v>4.2378873825073242</c:v>
                </c:pt>
                <c:pt idx="3177">
                  <c:v>4.1254720687866211</c:v>
                </c:pt>
                <c:pt idx="3178">
                  <c:v>3.9770541191101074</c:v>
                </c:pt>
                <c:pt idx="3179">
                  <c:v>3.8001565933227539</c:v>
                </c:pt>
                <c:pt idx="3180">
                  <c:v>3.6027655601501465</c:v>
                </c:pt>
                <c:pt idx="3181">
                  <c:v>3.3932619094848633</c:v>
                </c:pt>
                <c:pt idx="3182">
                  <c:v>3.1803278923034668</c:v>
                </c:pt>
                <c:pt idx="3183">
                  <c:v>2.9726400375366211</c:v>
                </c:pt>
                <c:pt idx="3184">
                  <c:v>2.7782549858093262</c:v>
                </c:pt>
                <c:pt idx="3185">
                  <c:v>2.6037306785583496</c:v>
                </c:pt>
                <c:pt idx="3186">
                  <c:v>2.4531502723693848</c:v>
                </c:pt>
                <c:pt idx="3187">
                  <c:v>2.3272795677185059</c:v>
                </c:pt>
                <c:pt idx="3188">
                  <c:v>2.2231531143188477</c:v>
                </c:pt>
                <c:pt idx="3189">
                  <c:v>2.1342558860778809</c:v>
                </c:pt>
                <c:pt idx="3190">
                  <c:v>2.0513749122619629</c:v>
                </c:pt>
                <c:pt idx="3191">
                  <c:v>1.9640369415283203</c:v>
                </c:pt>
                <c:pt idx="3192">
                  <c:v>1.8622674942016602</c:v>
                </c:pt>
                <c:pt idx="3193">
                  <c:v>1.7383308410644531</c:v>
                </c:pt>
                <c:pt idx="3194">
                  <c:v>1.5880823135375977</c:v>
                </c:pt>
                <c:pt idx="3195">
                  <c:v>1.4116334915161133</c:v>
                </c:pt>
                <c:pt idx="3196">
                  <c:v>1.2131752967834473</c:v>
                </c:pt>
                <c:pt idx="3197">
                  <c:v>1.0000109672546387</c:v>
                </c:pt>
                <c:pt idx="3198">
                  <c:v>0.78103399276733398</c:v>
                </c:pt>
                <c:pt idx="3199">
                  <c:v>0.56502199172973633</c:v>
                </c:pt>
                <c:pt idx="3200">
                  <c:v>0.35919857025146484</c:v>
                </c:pt>
                <c:pt idx="3201">
                  <c:v>0.16843080520629883</c:v>
                </c:pt>
                <c:pt idx="3202">
                  <c:v>-4.7163963317871094E-3</c:v>
                </c:pt>
                <c:pt idx="3203">
                  <c:v>-0.15903806686401367</c:v>
                </c:pt>
                <c:pt idx="3204">
                  <c:v>-0.29311800003051758</c:v>
                </c:pt>
                <c:pt idx="3205">
                  <c:v>-0.40353679656982422</c:v>
                </c:pt>
                <c:pt idx="3206">
                  <c:v>-0.48341846466064453</c:v>
                </c:pt>
                <c:pt idx="3207">
                  <c:v>-0.5218052864074707</c:v>
                </c:pt>
                <c:pt idx="3208">
                  <c:v>-0.50424575805664063</c:v>
                </c:pt>
                <c:pt idx="3209">
                  <c:v>-0.4147028923034668</c:v>
                </c:pt>
                <c:pt idx="3210">
                  <c:v>-0.23856782913208008</c:v>
                </c:pt>
                <c:pt idx="3211">
                  <c:v>3.3702373504638672E-2</c:v>
                </c:pt>
                <c:pt idx="3212">
                  <c:v>0.40304708480834961</c:v>
                </c:pt>
                <c:pt idx="3213">
                  <c:v>0.85915422439575195</c:v>
                </c:pt>
                <c:pt idx="3214">
                  <c:v>1.3793907165527344</c:v>
                </c:pt>
                <c:pt idx="3215">
                  <c:v>1.9297962188720703</c:v>
                </c:pt>
                <c:pt idx="3216">
                  <c:v>2.4681911468505859</c:v>
                </c:pt>
                <c:pt idx="3217">
                  <c:v>2.9491033554077148</c:v>
                </c:pt>
                <c:pt idx="3218">
                  <c:v>3.3298020362854004</c:v>
                </c:pt>
                <c:pt idx="3219">
                  <c:v>3.5764555931091309</c:v>
                </c:pt>
                <c:pt idx="3220">
                  <c:v>3.6693739891052246</c:v>
                </c:pt>
                <c:pt idx="3221">
                  <c:v>3.6063470840454102</c:v>
                </c:pt>
                <c:pt idx="3222">
                  <c:v>3.4034390449523926</c:v>
                </c:pt>
                <c:pt idx="3223">
                  <c:v>3.0929899215698242</c:v>
                </c:pt>
                <c:pt idx="3224">
                  <c:v>2.7190713882446289</c:v>
                </c:pt>
                <c:pt idx="3225">
                  <c:v>2.3310999870300293</c:v>
                </c:pt>
                <c:pt idx="3226">
                  <c:v>1.9766478538513184</c:v>
                </c:pt>
                <c:pt idx="3227">
                  <c:v>1.694610595703125</c:v>
                </c:pt>
                <c:pt idx="3228">
                  <c:v>1.5098605155944824</c:v>
                </c:pt>
                <c:pt idx="3229">
                  <c:v>1.4302396774291992</c:v>
                </c:pt>
                <c:pt idx="3230">
                  <c:v>1.4463114738464355</c:v>
                </c:pt>
                <c:pt idx="3231">
                  <c:v>1.5338554382324219</c:v>
                </c:pt>
                <c:pt idx="3232">
                  <c:v>1.6585879325866699</c:v>
                </c:pt>
                <c:pt idx="3233">
                  <c:v>1.7822408676147461</c:v>
                </c:pt>
                <c:pt idx="3234">
                  <c:v>1.8689703941345215</c:v>
                </c:pt>
                <c:pt idx="3235">
                  <c:v>1.8910202980041504</c:v>
                </c:pt>
                <c:pt idx="3236">
                  <c:v>1.8327803611755371</c:v>
                </c:pt>
                <c:pt idx="3237">
                  <c:v>1.6927003860473633</c:v>
                </c:pt>
                <c:pt idx="3238">
                  <c:v>1.482903003692627</c:v>
                </c:pt>
                <c:pt idx="3239">
                  <c:v>1.2267417907714844</c:v>
                </c:pt>
                <c:pt idx="3240">
                  <c:v>0.9548640251159668</c:v>
                </c:pt>
                <c:pt idx="3241">
                  <c:v>0.70052623748779297</c:v>
                </c:pt>
                <c:pt idx="3242">
                  <c:v>0.4949498176574707</c:v>
                </c:pt>
                <c:pt idx="3243">
                  <c:v>0.36340665817260742</c:v>
                </c:pt>
                <c:pt idx="3244">
                  <c:v>0.32251501083374023</c:v>
                </c:pt>
                <c:pt idx="3245">
                  <c:v>0.37897920608520508</c:v>
                </c:pt>
                <c:pt idx="3246">
                  <c:v>0.52971172332763672</c:v>
                </c:pt>
                <c:pt idx="3247">
                  <c:v>0.76310539245605469</c:v>
                </c:pt>
                <c:pt idx="3248">
                  <c:v>1.0610742568969727</c:v>
                </c:pt>
                <c:pt idx="3249">
                  <c:v>1.401432991027832</c:v>
                </c:pt>
                <c:pt idx="3250">
                  <c:v>1.7602748870849609</c:v>
                </c:pt>
                <c:pt idx="3251">
                  <c:v>2.1140589714050293</c:v>
                </c:pt>
                <c:pt idx="3252">
                  <c:v>2.4412832260131836</c:v>
                </c:pt>
                <c:pt idx="3253">
                  <c:v>2.7237071990966797</c:v>
                </c:pt>
                <c:pt idx="3254">
                  <c:v>2.9471731185913086</c:v>
                </c:pt>
                <c:pt idx="3255">
                  <c:v>3.1021037101745605</c:v>
                </c:pt>
                <c:pt idx="3256">
                  <c:v>3.1837348937988281</c:v>
                </c:pt>
                <c:pt idx="3257">
                  <c:v>3.1921110153198242</c:v>
                </c:pt>
                <c:pt idx="3258">
                  <c:v>3.1318392753601074</c:v>
                </c:pt>
                <c:pt idx="3259">
                  <c:v>3.011540412902832</c:v>
                </c:pt>
                <c:pt idx="3260">
                  <c:v>2.8430118560791016</c:v>
                </c:pt>
                <c:pt idx="3261">
                  <c:v>2.6400823593139648</c:v>
                </c:pt>
                <c:pt idx="3262">
                  <c:v>2.4172778129577637</c:v>
                </c:pt>
                <c:pt idx="3263">
                  <c:v>2.188422679901123</c:v>
                </c:pt>
                <c:pt idx="3264">
                  <c:v>1.9653835296630859</c:v>
                </c:pt>
                <c:pt idx="3265">
                  <c:v>1.7571663856506348</c:v>
                </c:pt>
                <c:pt idx="3266">
                  <c:v>1.5695047378540039</c:v>
                </c:pt>
                <c:pt idx="3267">
                  <c:v>1.4050230979919434</c:v>
                </c:pt>
                <c:pt idx="3268">
                  <c:v>1.2639188766479492</c:v>
                </c:pt>
                <c:pt idx="3269">
                  <c:v>1.1449956893920898</c:v>
                </c:pt>
                <c:pt idx="3270">
                  <c:v>1.0467953681945801</c:v>
                </c:pt>
                <c:pt idx="3271">
                  <c:v>0.96854734420776367</c:v>
                </c:pt>
                <c:pt idx="3272">
                  <c:v>0.91065645217895508</c:v>
                </c:pt>
                <c:pt idx="3273">
                  <c:v>0.87462139129638672</c:v>
                </c:pt>
                <c:pt idx="3274">
                  <c:v>0.86233282089233398</c:v>
                </c:pt>
                <c:pt idx="3275">
                  <c:v>0.87494230270385742</c:v>
                </c:pt>
                <c:pt idx="3276">
                  <c:v>0.91157913208007813</c:v>
                </c:pt>
                <c:pt idx="3277">
                  <c:v>0.96827173233032227</c:v>
                </c:pt>
                <c:pt idx="3278">
                  <c:v>1.0374484062194824</c:v>
                </c:pt>
                <c:pt idx="3279">
                  <c:v>1.108248233795166</c:v>
                </c:pt>
                <c:pt idx="3280">
                  <c:v>1.1677422523498535</c:v>
                </c:pt>
                <c:pt idx="3281">
                  <c:v>1.2029247283935547</c:v>
                </c:pt>
                <c:pt idx="3282">
                  <c:v>1.2031459808349609</c:v>
                </c:pt>
                <c:pt idx="3283">
                  <c:v>1.1625247001647949</c:v>
                </c:pt>
                <c:pt idx="3284">
                  <c:v>1.0817914009094238</c:v>
                </c:pt>
                <c:pt idx="3285">
                  <c:v>0.96912288665771484</c:v>
                </c:pt>
                <c:pt idx="3286">
                  <c:v>0.83966684341430664</c:v>
                </c:pt>
                <c:pt idx="3287">
                  <c:v>0.7136998176574707</c:v>
                </c:pt>
                <c:pt idx="3288">
                  <c:v>0.61366510391235352</c:v>
                </c:pt>
                <c:pt idx="3289">
                  <c:v>0.56055355072021484</c:v>
                </c:pt>
                <c:pt idx="3290">
                  <c:v>0.57025909423828125</c:v>
                </c:pt>
                <c:pt idx="3291">
                  <c:v>0.65058422088623047</c:v>
                </c:pt>
                <c:pt idx="3292">
                  <c:v>0.79947280883789063</c:v>
                </c:pt>
                <c:pt idx="3293">
                  <c:v>1.0048365592956543</c:v>
                </c:pt>
                <c:pt idx="3294">
                  <c:v>1.2460188865661621</c:v>
                </c:pt>
                <c:pt idx="3295">
                  <c:v>1.4966769218444824</c:v>
                </c:pt>
                <c:pt idx="3296">
                  <c:v>1.7285561561584473</c:v>
                </c:pt>
                <c:pt idx="3297">
                  <c:v>1.91546630859375</c:v>
                </c:pt>
                <c:pt idx="3298">
                  <c:v>2.0367708206176758</c:v>
                </c:pt>
                <c:pt idx="3299">
                  <c:v>2.0797872543334961</c:v>
                </c:pt>
                <c:pt idx="3300">
                  <c:v>2.0407257080078125</c:v>
                </c:pt>
                <c:pt idx="3301">
                  <c:v>1.9241299629211426</c:v>
                </c:pt>
                <c:pt idx="3302">
                  <c:v>1.7410321235656738</c:v>
                </c:pt>
                <c:pt idx="3303">
                  <c:v>1.5063319206237793</c:v>
                </c:pt>
                <c:pt idx="3304">
                  <c:v>1.2360019683837891</c:v>
                </c:pt>
                <c:pt idx="3305">
                  <c:v>0.94472837448120117</c:v>
                </c:pt>
                <c:pt idx="3306">
                  <c:v>0.64444160461425781</c:v>
                </c:pt>
                <c:pt idx="3307">
                  <c:v>0.34396219253540039</c:v>
                </c:pt>
                <c:pt idx="3308">
                  <c:v>4.9683570861816406E-2</c:v>
                </c:pt>
                <c:pt idx="3309">
                  <c:v>-0.23302364349365234</c:v>
                </c:pt>
                <c:pt idx="3310">
                  <c:v>-0.49820947647094727</c:v>
                </c:pt>
                <c:pt idx="3311">
                  <c:v>-0.7380681037902832</c:v>
                </c:pt>
                <c:pt idx="3312">
                  <c:v>-0.94247579574584961</c:v>
                </c:pt>
                <c:pt idx="3313">
                  <c:v>-1.0995583534240723</c:v>
                </c:pt>
                <c:pt idx="3314">
                  <c:v>-1.1972794532775879</c:v>
                </c:pt>
                <c:pt idx="3315">
                  <c:v>-1.2257256507873535</c:v>
                </c:pt>
                <c:pt idx="3316">
                  <c:v>-1.1795501708984375</c:v>
                </c:pt>
                <c:pt idx="3317">
                  <c:v>-1.0599474906921387</c:v>
                </c:pt>
                <c:pt idx="3318">
                  <c:v>-0.87560033798217773</c:v>
                </c:pt>
                <c:pt idx="3319">
                  <c:v>-0.64219141006469727</c:v>
                </c:pt>
                <c:pt idx="3320">
                  <c:v>-0.38043642044067383</c:v>
                </c:pt>
                <c:pt idx="3321">
                  <c:v>-0.11289358139038086</c:v>
                </c:pt>
                <c:pt idx="3322">
                  <c:v>0.13986968994140625</c:v>
                </c:pt>
                <c:pt idx="3323">
                  <c:v>0.36298418045043945</c:v>
                </c:pt>
                <c:pt idx="3324">
                  <c:v>0.55005121231079102</c:v>
                </c:pt>
                <c:pt idx="3325">
                  <c:v>0.70431661605834961</c:v>
                </c:pt>
                <c:pt idx="3326">
                  <c:v>0.83790063858032227</c:v>
                </c:pt>
                <c:pt idx="3327">
                  <c:v>0.96909618377685547</c:v>
                </c:pt>
                <c:pt idx="3328">
                  <c:v>1.1181983947753906</c:v>
                </c:pt>
                <c:pt idx="3329">
                  <c:v>1.3026566505432129</c:v>
                </c:pt>
                <c:pt idx="3330">
                  <c:v>1.5325174331665039</c:v>
                </c:pt>
                <c:pt idx="3331">
                  <c:v>1.8071427345275879</c:v>
                </c:pt>
                <c:pt idx="3332">
                  <c:v>2.1139512062072754</c:v>
                </c:pt>
                <c:pt idx="3333">
                  <c:v>2.429570198059082</c:v>
                </c:pt>
                <c:pt idx="3334">
                  <c:v>2.7232980728149414</c:v>
                </c:pt>
                <c:pt idx="3335">
                  <c:v>2.9622955322265625</c:v>
                </c:pt>
                <c:pt idx="3336">
                  <c:v>3.1175622940063477</c:v>
                </c:pt>
                <c:pt idx="3337">
                  <c:v>3.1695504188537598</c:v>
                </c:pt>
                <c:pt idx="3338">
                  <c:v>3.1122903823852539</c:v>
                </c:pt>
                <c:pt idx="3339">
                  <c:v>2.9551782608032227</c:v>
                </c:pt>
                <c:pt idx="3340">
                  <c:v>2.7219905853271484</c:v>
                </c:pt>
                <c:pt idx="3341">
                  <c:v>2.4472508430480957</c:v>
                </c:pt>
                <c:pt idx="3342">
                  <c:v>2.1705570220947266</c:v>
                </c:pt>
                <c:pt idx="3343">
                  <c:v>1.9299373626708984</c:v>
                </c:pt>
                <c:pt idx="3344">
                  <c:v>1.7554545402526855</c:v>
                </c:pt>
                <c:pt idx="3345">
                  <c:v>1.6642751693725586</c:v>
                </c:pt>
                <c:pt idx="3346">
                  <c:v>1.6581511497497559</c:v>
                </c:pt>
                <c:pt idx="3347">
                  <c:v>1.7237529754638672</c:v>
                </c:pt>
                <c:pt idx="3348">
                  <c:v>1.8357963562011719</c:v>
                </c:pt>
                <c:pt idx="3349">
                  <c:v>1.962315559387207</c:v>
                </c:pt>
                <c:pt idx="3350">
                  <c:v>2.0710344314575195</c:v>
                </c:pt>
                <c:pt idx="3351">
                  <c:v>2.135591983795166</c:v>
                </c:pt>
                <c:pt idx="3352">
                  <c:v>2.1403822898864746</c:v>
                </c:pt>
                <c:pt idx="3353">
                  <c:v>2.0830974578857422</c:v>
                </c:pt>
                <c:pt idx="3354">
                  <c:v>1.9744749069213867</c:v>
                </c:pt>
                <c:pt idx="3355">
                  <c:v>1.8353476524353027</c:v>
                </c:pt>
                <c:pt idx="3356">
                  <c:v>1.6916213035583496</c:v>
                </c:pt>
                <c:pt idx="3357">
                  <c:v>1.5681977272033691</c:v>
                </c:pt>
                <c:pt idx="3358">
                  <c:v>1.4830880165100098</c:v>
                </c:pt>
                <c:pt idx="3359">
                  <c:v>1.4429001808166504</c:v>
                </c:pt>
                <c:pt idx="3360">
                  <c:v>1.4406237602233887</c:v>
                </c:pt>
                <c:pt idx="3361">
                  <c:v>1.4561605453491211</c:v>
                </c:pt>
                <c:pt idx="3362">
                  <c:v>1.4595212936401367</c:v>
                </c:pt>
                <c:pt idx="3363">
                  <c:v>1.4161167144775391</c:v>
                </c:pt>
                <c:pt idx="3364">
                  <c:v>1.2931003570556641</c:v>
                </c:pt>
                <c:pt idx="3365">
                  <c:v>1.0656304359436035</c:v>
                </c:pt>
                <c:pt idx="3366">
                  <c:v>0.7218470573425293</c:v>
                </c:pt>
                <c:pt idx="3367">
                  <c:v>0.26570415496826172</c:v>
                </c:pt>
                <c:pt idx="3368">
                  <c:v>-0.28284788131713867</c:v>
                </c:pt>
                <c:pt idx="3369">
                  <c:v>-0.89030981063842773</c:v>
                </c:pt>
                <c:pt idx="3370">
                  <c:v>-1.5142183303833008</c:v>
                </c:pt>
                <c:pt idx="3371">
                  <c:v>-2.1090130805969238</c:v>
                </c:pt>
                <c:pt idx="3372">
                  <c:v>-2.6321506500244141</c:v>
                </c:pt>
                <c:pt idx="3373">
                  <c:v>-3.0494327545166016</c:v>
                </c:pt>
                <c:pt idx="3374">
                  <c:v>-3.338737964630127</c:v>
                </c:pt>
                <c:pt idx="3375">
                  <c:v>-3.4916739463806152</c:v>
                </c:pt>
                <c:pt idx="3376">
                  <c:v>-3.5130987167358398</c:v>
                </c:pt>
                <c:pt idx="3377">
                  <c:v>-3.4188203811645508</c:v>
                </c:pt>
                <c:pt idx="3378">
                  <c:v>-3.2320895195007324</c:v>
                </c:pt>
                <c:pt idx="3379">
                  <c:v>-2.9796533584594727</c:v>
                </c:pt>
                <c:pt idx="3380">
                  <c:v>-2.6880769729614258</c:v>
                </c:pt>
                <c:pt idx="3381">
                  <c:v>-2.3809490203857422</c:v>
                </c:pt>
                <c:pt idx="3382">
                  <c:v>-2.0772299766540527</c:v>
                </c:pt>
                <c:pt idx="3383">
                  <c:v>-1.790799617767334</c:v>
                </c:pt>
                <c:pt idx="3384">
                  <c:v>-1.5309429168701172</c:v>
                </c:pt>
                <c:pt idx="3385">
                  <c:v>-1.3033723831176758</c:v>
                </c:pt>
                <c:pt idx="3386">
                  <c:v>-1.1113214492797852</c:v>
                </c:pt>
                <c:pt idx="3387">
                  <c:v>-0.95634126663208008</c:v>
                </c:pt>
                <c:pt idx="3388">
                  <c:v>-0.83856868743896484</c:v>
                </c:pt>
                <c:pt idx="3389">
                  <c:v>-0.75648307800292969</c:v>
                </c:pt>
                <c:pt idx="3390">
                  <c:v>-0.70632696151733398</c:v>
                </c:pt>
                <c:pt idx="3391">
                  <c:v>-0.68153238296508789</c:v>
                </c:pt>
                <c:pt idx="3392">
                  <c:v>-0.67252445220947266</c:v>
                </c:pt>
                <c:pt idx="3393">
                  <c:v>-0.66716670989990234</c:v>
                </c:pt>
                <c:pt idx="3394">
                  <c:v>-0.65200996398925781</c:v>
                </c:pt>
                <c:pt idx="3395">
                  <c:v>-0.61420631408691406</c:v>
                </c:pt>
                <c:pt idx="3396">
                  <c:v>-0.54382848739624023</c:v>
                </c:pt>
                <c:pt idx="3397">
                  <c:v>-0.43610048294067383</c:v>
                </c:pt>
                <c:pt idx="3398">
                  <c:v>-0.29303979873657227</c:v>
                </c:pt>
                <c:pt idx="3399">
                  <c:v>-0.12405920028686523</c:v>
                </c:pt>
                <c:pt idx="3400">
                  <c:v>5.47332763671875E-2</c:v>
                </c:pt>
                <c:pt idx="3401">
                  <c:v>0.22257328033447266</c:v>
                </c:pt>
                <c:pt idx="3402">
                  <c:v>0.35713386535644531</c:v>
                </c:pt>
                <c:pt idx="3403">
                  <c:v>0.43818426132202148</c:v>
                </c:pt>
                <c:pt idx="3404">
                  <c:v>0.45114612579345703</c:v>
                </c:pt>
                <c:pt idx="3405">
                  <c:v>0.38988161087036133</c:v>
                </c:pt>
                <c:pt idx="3406">
                  <c:v>0.25814056396484375</c:v>
                </c:pt>
                <c:pt idx="3407">
                  <c:v>6.9344043731689453E-2</c:v>
                </c:pt>
                <c:pt idx="3408">
                  <c:v>-0.15532302856445313</c:v>
                </c:pt>
                <c:pt idx="3409">
                  <c:v>-0.39020299911499023</c:v>
                </c:pt>
                <c:pt idx="3410">
                  <c:v>-0.60927677154541016</c:v>
                </c:pt>
                <c:pt idx="3411">
                  <c:v>-0.79036188125610352</c:v>
                </c:pt>
                <c:pt idx="3412">
                  <c:v>-0.91864824295043945</c:v>
                </c:pt>
                <c:pt idx="3413">
                  <c:v>-0.98894023895263672</c:v>
                </c:pt>
                <c:pt idx="3414">
                  <c:v>-1.0062088966369629</c:v>
                </c:pt>
                <c:pt idx="3415">
                  <c:v>-0.98438835144042969</c:v>
                </c:pt>
                <c:pt idx="3416">
                  <c:v>-0.94365978240966797</c:v>
                </c:pt>
                <c:pt idx="3417">
                  <c:v>-0.90673017501831055</c:v>
                </c:pt>
                <c:pt idx="3418">
                  <c:v>-0.89479780197143555</c:v>
                </c:pt>
                <c:pt idx="3419">
                  <c:v>-0.92389535903930664</c:v>
                </c:pt>
                <c:pt idx="3420">
                  <c:v>-1.002234935760498</c:v>
                </c:pt>
                <c:pt idx="3421">
                  <c:v>-1.1289434432983398</c:v>
                </c:pt>
                <c:pt idx="3422">
                  <c:v>-1.2943153381347656</c:v>
                </c:pt>
                <c:pt idx="3423">
                  <c:v>-1.4814291000366211</c:v>
                </c:pt>
                <c:pt idx="3424">
                  <c:v>-1.6687541007995605</c:v>
                </c:pt>
                <c:pt idx="3425">
                  <c:v>-1.833247184753418</c:v>
                </c:pt>
                <c:pt idx="3426">
                  <c:v>-1.9533767700195313</c:v>
                </c:pt>
                <c:pt idx="3427">
                  <c:v>-2.0116376876831055</c:v>
                </c:pt>
                <c:pt idx="3428">
                  <c:v>-1.9962449073791504</c:v>
                </c:pt>
                <c:pt idx="3429">
                  <c:v>-1.9018940925598145</c:v>
                </c:pt>
                <c:pt idx="3430">
                  <c:v>-1.7296724319458008</c:v>
                </c:pt>
                <c:pt idx="3431">
                  <c:v>-1.486330509185791</c:v>
                </c:pt>
                <c:pt idx="3432">
                  <c:v>-1.1831846237182617</c:v>
                </c:pt>
                <c:pt idx="3433">
                  <c:v>-0.83491659164428711</c:v>
                </c:pt>
                <c:pt idx="3434">
                  <c:v>-0.45846176147460938</c:v>
                </c:pt>
                <c:pt idx="3435">
                  <c:v>-7.2039604187011719E-2</c:v>
                </c:pt>
                <c:pt idx="3436">
                  <c:v>0.30568790435791016</c:v>
                </c:pt>
                <c:pt idx="3437">
                  <c:v>0.65645599365234375</c:v>
                </c:pt>
                <c:pt idx="3438">
                  <c:v>0.96333885192871094</c:v>
                </c:pt>
                <c:pt idx="3439">
                  <c:v>1.2118897438049316</c:v>
                </c:pt>
                <c:pt idx="3440">
                  <c:v>1.3914251327514648</c:v>
                </c:pt>
                <c:pt idx="3441">
                  <c:v>1.4963293075561523</c:v>
                </c:pt>
                <c:pt idx="3442">
                  <c:v>1.5271353721618652</c:v>
                </c:pt>
                <c:pt idx="3443">
                  <c:v>1.4910726547241211</c:v>
                </c:pt>
                <c:pt idx="3444">
                  <c:v>1.4018216133117676</c:v>
                </c:pt>
                <c:pt idx="3445">
                  <c:v>1.2783231735229492</c:v>
                </c:pt>
                <c:pt idx="3446">
                  <c:v>1.1426267623901367</c:v>
                </c:pt>
                <c:pt idx="3447">
                  <c:v>1.0170154571533203</c:v>
                </c:pt>
                <c:pt idx="3448">
                  <c:v>0.92079591751098633</c:v>
                </c:pt>
                <c:pt idx="3449">
                  <c:v>0.86729621887207031</c:v>
                </c:pt>
                <c:pt idx="3450">
                  <c:v>0.86162614822387695</c:v>
                </c:pt>
                <c:pt idx="3451">
                  <c:v>0.89969348907470703</c:v>
                </c:pt>
                <c:pt idx="3452">
                  <c:v>0.96876287460327148</c:v>
                </c:pt>
                <c:pt idx="3453">
                  <c:v>1.0495715141296387</c:v>
                </c:pt>
                <c:pt idx="3454">
                  <c:v>1.1197304725646973</c:v>
                </c:pt>
                <c:pt idx="3455">
                  <c:v>1.1578636169433594</c:v>
                </c:pt>
                <c:pt idx="3456">
                  <c:v>1.1477642059326172</c:v>
                </c:pt>
                <c:pt idx="3457">
                  <c:v>1.0818014144897461</c:v>
                </c:pt>
                <c:pt idx="3458">
                  <c:v>0.96290493011474609</c:v>
                </c:pt>
                <c:pt idx="3459">
                  <c:v>0.80471038818359375</c:v>
                </c:pt>
                <c:pt idx="3460">
                  <c:v>0.62973165512084961</c:v>
                </c:pt>
                <c:pt idx="3461">
                  <c:v>0.46585655212402344</c:v>
                </c:pt>
                <c:pt idx="3462">
                  <c:v>0.34170150756835938</c:v>
                </c:pt>
                <c:pt idx="3463">
                  <c:v>0.28166341781616211</c:v>
                </c:pt>
                <c:pt idx="3464">
                  <c:v>0.3015289306640625</c:v>
                </c:pt>
                <c:pt idx="3465">
                  <c:v>0.40542888641357422</c:v>
                </c:pt>
                <c:pt idx="3466">
                  <c:v>0.58472585678100586</c:v>
                </c:pt>
                <c:pt idx="3467">
                  <c:v>0.81902265548706055</c:v>
                </c:pt>
                <c:pt idx="3468">
                  <c:v>1.0791568756103516</c:v>
                </c:pt>
                <c:pt idx="3469">
                  <c:v>1.3316702842712402</c:v>
                </c:pt>
                <c:pt idx="3470">
                  <c:v>1.543978214263916</c:v>
                </c:pt>
                <c:pt idx="3471">
                  <c:v>1.6893858909606934</c:v>
                </c:pt>
                <c:pt idx="3472">
                  <c:v>1.7510991096496582</c:v>
                </c:pt>
                <c:pt idx="3473">
                  <c:v>1.7246060371398926</c:v>
                </c:pt>
                <c:pt idx="3474">
                  <c:v>1.6180820465087891</c:v>
                </c:pt>
                <c:pt idx="3475">
                  <c:v>1.4508252143859863</c:v>
                </c:pt>
                <c:pt idx="3476">
                  <c:v>1.2500467300415039</c:v>
                </c:pt>
                <c:pt idx="3477">
                  <c:v>1.0466098785400391</c:v>
                </c:pt>
                <c:pt idx="3478">
                  <c:v>0.87044620513916016</c:v>
                </c:pt>
                <c:pt idx="3479">
                  <c:v>0.74635744094848633</c:v>
                </c:pt>
                <c:pt idx="3480">
                  <c:v>0.6908411979675293</c:v>
                </c:pt>
                <c:pt idx="3481">
                  <c:v>0.71030569076538086</c:v>
                </c:pt>
                <c:pt idx="3482">
                  <c:v>0.80084800720214844</c:v>
                </c:pt>
                <c:pt idx="3483">
                  <c:v>0.94945573806762695</c:v>
                </c:pt>
                <c:pt idx="3484">
                  <c:v>1.1363306045532227</c:v>
                </c:pt>
                <c:pt idx="3485">
                  <c:v>1.3378868103027344</c:v>
                </c:pt>
                <c:pt idx="3486">
                  <c:v>1.5299348831176758</c:v>
                </c:pt>
                <c:pt idx="3487">
                  <c:v>1.6906213760375977</c:v>
                </c:pt>
                <c:pt idx="3488">
                  <c:v>1.8027763366699219</c:v>
                </c:pt>
                <c:pt idx="3489">
                  <c:v>1.8554739952087402</c:v>
                </c:pt>
                <c:pt idx="3490">
                  <c:v>1.8447394371032715</c:v>
                </c:pt>
                <c:pt idx="3491">
                  <c:v>1.7734503746032715</c:v>
                </c:pt>
                <c:pt idx="3492">
                  <c:v>1.650545597076416</c:v>
                </c:pt>
                <c:pt idx="3493">
                  <c:v>1.4897174835205078</c:v>
                </c:pt>
                <c:pt idx="3494">
                  <c:v>1.3077569007873535</c:v>
                </c:pt>
                <c:pt idx="3495">
                  <c:v>1.1227173805236816</c:v>
                </c:pt>
                <c:pt idx="3496">
                  <c:v>0.95206165313720703</c:v>
                </c:pt>
                <c:pt idx="3497">
                  <c:v>0.81093311309814453</c:v>
                </c:pt>
                <c:pt idx="3498">
                  <c:v>0.71071338653564453</c:v>
                </c:pt>
                <c:pt idx="3499">
                  <c:v>0.65799140930175781</c:v>
                </c:pt>
                <c:pt idx="3500">
                  <c:v>0.6540827751159668</c:v>
                </c:pt>
                <c:pt idx="3501">
                  <c:v>0.69517755508422852</c:v>
                </c:pt>
                <c:pt idx="3502">
                  <c:v>0.77312612533569336</c:v>
                </c:pt>
                <c:pt idx="3503">
                  <c:v>0.87680482864379883</c:v>
                </c:pt>
                <c:pt idx="3504">
                  <c:v>0.99388456344604492</c:v>
                </c:pt>
                <c:pt idx="3505">
                  <c:v>1.112729549407959</c:v>
                </c:pt>
                <c:pt idx="3506">
                  <c:v>1.2241287231445312</c:v>
                </c:pt>
                <c:pt idx="3507">
                  <c:v>1.3225393295288086</c:v>
                </c:pt>
                <c:pt idx="3508">
                  <c:v>1.4065818786621094</c:v>
                </c:pt>
                <c:pt idx="3509">
                  <c:v>1.4786953926086426</c:v>
                </c:pt>
                <c:pt idx="3510">
                  <c:v>1.543968677520752</c:v>
                </c:pt>
                <c:pt idx="3511">
                  <c:v>1.6083955764770508</c:v>
                </c:pt>
                <c:pt idx="3512">
                  <c:v>1.676905632019043</c:v>
                </c:pt>
                <c:pt idx="3513">
                  <c:v>1.751640796661377</c:v>
                </c:pt>
                <c:pt idx="3514">
                  <c:v>1.8308868408203125</c:v>
                </c:pt>
                <c:pt idx="3515">
                  <c:v>1.9089937210083008</c:v>
                </c:pt>
                <c:pt idx="3516">
                  <c:v>1.9773879051208496</c:v>
                </c:pt>
                <c:pt idx="3517">
                  <c:v>2.0265522003173828</c:v>
                </c:pt>
                <c:pt idx="3518">
                  <c:v>2.0485868453979492</c:v>
                </c:pt>
                <c:pt idx="3519">
                  <c:v>2.0398116111755371</c:v>
                </c:pt>
                <c:pt idx="3520">
                  <c:v>2.0027642250061035</c:v>
                </c:pt>
                <c:pt idx="3521">
                  <c:v>1.9470467567443848</c:v>
                </c:pt>
                <c:pt idx="3522">
                  <c:v>1.8886532783508301</c:v>
                </c:pt>
                <c:pt idx="3523">
                  <c:v>1.8477263450622559</c:v>
                </c:pt>
                <c:pt idx="3524">
                  <c:v>1.8450288772583008</c:v>
                </c:pt>
                <c:pt idx="3525">
                  <c:v>1.897742748260498</c:v>
                </c:pt>
                <c:pt idx="3526">
                  <c:v>2.0154294967651367</c:v>
                </c:pt>
                <c:pt idx="3527">
                  <c:v>2.1970281600952148</c:v>
                </c:pt>
                <c:pt idx="3528">
                  <c:v>2.4296598434448242</c:v>
                </c:pt>
                <c:pt idx="3529">
                  <c:v>2.6896872520446777</c:v>
                </c:pt>
                <c:pt idx="3530">
                  <c:v>2.9460635185241699</c:v>
                </c:pt>
                <c:pt idx="3531">
                  <c:v>3.1655349731445313</c:v>
                </c:pt>
                <c:pt idx="3532">
                  <c:v>3.3188233375549316</c:v>
                </c:pt>
                <c:pt idx="3533">
                  <c:v>3.3866815567016602</c:v>
                </c:pt>
                <c:pt idx="3534">
                  <c:v>3.3645944595336914</c:v>
                </c:pt>
                <c:pt idx="3535">
                  <c:v>3.2651162147521973</c:v>
                </c:pt>
                <c:pt idx="3536">
                  <c:v>3.1172013282775879</c:v>
                </c:pt>
                <c:pt idx="3537">
                  <c:v>2.9624156951904297</c:v>
                </c:pt>
                <c:pt idx="3538">
                  <c:v>2.8485426902770996</c:v>
                </c:pt>
                <c:pt idx="3539">
                  <c:v>2.8215742111206055</c:v>
                </c:pt>
                <c:pt idx="3540">
                  <c:v>2.917485237121582</c:v>
                </c:pt>
                <c:pt idx="3541">
                  <c:v>3.1552610397338867</c:v>
                </c:pt>
                <c:pt idx="3542">
                  <c:v>3.5324950218200684</c:v>
                </c:pt>
                <c:pt idx="3543">
                  <c:v>4.0244355201721191</c:v>
                </c:pt>
                <c:pt idx="3544">
                  <c:v>4.586789608001709</c:v>
                </c:pt>
                <c:pt idx="3545">
                  <c:v>5.1618595123291016</c:v>
                </c:pt>
                <c:pt idx="3546">
                  <c:v>5.687049388885498</c:v>
                </c:pt>
                <c:pt idx="3547">
                  <c:v>6.104283332824707</c:v>
                </c:pt>
                <c:pt idx="3548">
                  <c:v>6.3687286376953125</c:v>
                </c:pt>
                <c:pt idx="3549">
                  <c:v>6.4553666114807129</c:v>
                </c:pt>
                <c:pt idx="3550">
                  <c:v>6.3622908592224121</c:v>
                </c:pt>
                <c:pt idx="3551">
                  <c:v>6.1102557182312012</c:v>
                </c:pt>
                <c:pt idx="3552">
                  <c:v>5.7386593818664551</c:v>
                </c:pt>
                <c:pt idx="3553">
                  <c:v>5.298743724822998</c:v>
                </c:pt>
                <c:pt idx="3554">
                  <c:v>4.8453106880187988</c:v>
                </c:pt>
                <c:pt idx="3555">
                  <c:v>4.42840576171875</c:v>
                </c:pt>
                <c:pt idx="3556">
                  <c:v>4.0864219665527344</c:v>
                </c:pt>
                <c:pt idx="3557">
                  <c:v>3.841679573059082</c:v>
                </c:pt>
                <c:pt idx="3558">
                  <c:v>3.6990871429443359</c:v>
                </c:pt>
                <c:pt idx="3559">
                  <c:v>3.6478524208068848</c:v>
                </c:pt>
                <c:pt idx="3560">
                  <c:v>3.6656723022460937</c:v>
                </c:pt>
                <c:pt idx="3561">
                  <c:v>3.7244133949279785</c:v>
                </c:pt>
                <c:pt idx="3562">
                  <c:v>3.7960939407348633</c:v>
                </c:pt>
                <c:pt idx="3563">
                  <c:v>3.8580436706542969</c:v>
                </c:pt>
                <c:pt idx="3564">
                  <c:v>3.8963403701782227</c:v>
                </c:pt>
                <c:pt idx="3565">
                  <c:v>3.9070892333984375</c:v>
                </c:pt>
                <c:pt idx="3566">
                  <c:v>3.8955402374267578</c:v>
                </c:pt>
                <c:pt idx="3567">
                  <c:v>3.873499870300293</c:v>
                </c:pt>
                <c:pt idx="3568">
                  <c:v>3.85577392578125</c:v>
                </c:pt>
                <c:pt idx="3569">
                  <c:v>3.8564968109130859</c:v>
                </c:pt>
                <c:pt idx="3570">
                  <c:v>3.8861517906188965</c:v>
                </c:pt>
                <c:pt idx="3571">
                  <c:v>3.949803352355957</c:v>
                </c:pt>
                <c:pt idx="3572">
                  <c:v>4.046776294708252</c:v>
                </c:pt>
                <c:pt idx="3573">
                  <c:v>4.1716241836547852</c:v>
                </c:pt>
                <c:pt idx="3574">
                  <c:v>4.3159670829772949</c:v>
                </c:pt>
                <c:pt idx="3575">
                  <c:v>4.4706020355224609</c:v>
                </c:pt>
                <c:pt idx="3576">
                  <c:v>4.6273026466369629</c:v>
                </c:pt>
                <c:pt idx="3577">
                  <c:v>4.7798571586608887</c:v>
                </c:pt>
                <c:pt idx="3578">
                  <c:v>4.9241213798522949</c:v>
                </c:pt>
                <c:pt idx="3579">
                  <c:v>5.0572085380554199</c:v>
                </c:pt>
                <c:pt idx="3580">
                  <c:v>5.1761245727539062</c:v>
                </c:pt>
                <c:pt idx="3581">
                  <c:v>5.2763643264770508</c:v>
                </c:pt>
                <c:pt idx="3582">
                  <c:v>5.3509950637817383</c:v>
                </c:pt>
                <c:pt idx="3583">
                  <c:v>5.3906235694885254</c:v>
                </c:pt>
                <c:pt idx="3584">
                  <c:v>5.3844408988952637</c:v>
                </c:pt>
                <c:pt idx="3585">
                  <c:v>5.3222317695617676</c:v>
                </c:pt>
                <c:pt idx="3586">
                  <c:v>5.1969757080078125</c:v>
                </c:pt>
                <c:pt idx="3587">
                  <c:v>5.0074448585510254</c:v>
                </c:pt>
                <c:pt idx="3588">
                  <c:v>4.7601757049560547</c:v>
                </c:pt>
                <c:pt idx="3589">
                  <c:v>4.4702177047729492</c:v>
                </c:pt>
                <c:pt idx="3590">
                  <c:v>4.1603283882141113</c:v>
                </c:pt>
                <c:pt idx="3591">
                  <c:v>3.8585634231567383</c:v>
                </c:pt>
                <c:pt idx="3592">
                  <c:v>3.5945520401000977</c:v>
                </c:pt>
                <c:pt idx="3593">
                  <c:v>3.3950710296630859</c:v>
                </c:pt>
                <c:pt idx="3594">
                  <c:v>3.2796807289123535</c:v>
                </c:pt>
                <c:pt idx="3595">
                  <c:v>3.2572641372680664</c:v>
                </c:pt>
                <c:pt idx="3596">
                  <c:v>3.3241581916809082</c:v>
                </c:pt>
                <c:pt idx="3597">
                  <c:v>3.4643106460571289</c:v>
                </c:pt>
                <c:pt idx="3598">
                  <c:v>3.6515507698059082</c:v>
                </c:pt>
                <c:pt idx="3599">
                  <c:v>3.8536381721496582</c:v>
                </c:pt>
                <c:pt idx="3600">
                  <c:v>4.0374755859375</c:v>
                </c:pt>
                <c:pt idx="3601">
                  <c:v>4.1746010780334473</c:v>
                </c:pt>
                <c:pt idx="3602">
                  <c:v>4.2460322380065918</c:v>
                </c:pt>
                <c:pt idx="3603">
                  <c:v>4.245631217956543</c:v>
                </c:pt>
                <c:pt idx="3604">
                  <c:v>4.1814022064208984</c:v>
                </c:pt>
                <c:pt idx="3605">
                  <c:v>4.0744867324829102</c:v>
                </c:pt>
                <c:pt idx="3606">
                  <c:v>3.9560027122497559</c:v>
                </c:pt>
                <c:pt idx="3607">
                  <c:v>3.8622527122497559</c:v>
                </c:pt>
                <c:pt idx="3608">
                  <c:v>3.8290648460388184</c:v>
                </c:pt>
                <c:pt idx="3609">
                  <c:v>3.8861870765686035</c:v>
                </c:pt>
                <c:pt idx="3610">
                  <c:v>4.0526328086853027</c:v>
                </c:pt>
                <c:pt idx="3611">
                  <c:v>4.3336887359619141</c:v>
                </c:pt>
                <c:pt idx="3612">
                  <c:v>4.7200565338134766</c:v>
                </c:pt>
                <c:pt idx="3613">
                  <c:v>5.1891994476318359</c:v>
                </c:pt>
                <c:pt idx="3614">
                  <c:v>5.7086601257324219</c:v>
                </c:pt>
                <c:pt idx="3615">
                  <c:v>6.2407865524291992</c:v>
                </c:pt>
                <c:pt idx="3616">
                  <c:v>6.7481021881103516</c:v>
                </c:pt>
                <c:pt idx="3617">
                  <c:v>7.198462963104248</c:v>
                </c:pt>
                <c:pt idx="3618">
                  <c:v>7.569209098815918</c:v>
                </c:pt>
                <c:pt idx="3619">
                  <c:v>7.8496785163879395</c:v>
                </c:pt>
                <c:pt idx="3620">
                  <c:v>8.0417380332946777</c:v>
                </c:pt>
                <c:pt idx="3621">
                  <c:v>8.1582889556884766</c:v>
                </c:pt>
                <c:pt idx="3622">
                  <c:v>8.220036506652832</c:v>
                </c:pt>
                <c:pt idx="3623">
                  <c:v>8.251103401184082</c:v>
                </c:pt>
                <c:pt idx="3624">
                  <c:v>8.2742319107055664</c:v>
                </c:pt>
                <c:pt idx="3625">
                  <c:v>8.3064041137695313</c:v>
                </c:pt>
                <c:pt idx="3626">
                  <c:v>8.3556418418884277</c:v>
                </c:pt>
                <c:pt idx="3627">
                  <c:v>8.4195489883422852</c:v>
                </c:pt>
                <c:pt idx="3628">
                  <c:v>8.4858794212341309</c:v>
                </c:pt>
                <c:pt idx="3629">
                  <c:v>8.5350642204284668</c:v>
                </c:pt>
                <c:pt idx="3630">
                  <c:v>8.5442795753479004</c:v>
                </c:pt>
                <c:pt idx="3631">
                  <c:v>8.4923572540283203</c:v>
                </c:pt>
                <c:pt idx="3632">
                  <c:v>8.3646459579467773</c:v>
                </c:pt>
                <c:pt idx="3633">
                  <c:v>8.1569280624389648</c:v>
                </c:pt>
                <c:pt idx="3634">
                  <c:v>7.8775763511657715</c:v>
                </c:pt>
                <c:pt idx="3635">
                  <c:v>7.547478199005127</c:v>
                </c:pt>
                <c:pt idx="3636">
                  <c:v>7.1975817680358887</c:v>
                </c:pt>
                <c:pt idx="3637">
                  <c:v>6.8643980026245117</c:v>
                </c:pt>
                <c:pt idx="3638">
                  <c:v>6.5841479301452637</c:v>
                </c:pt>
                <c:pt idx="3639">
                  <c:v>6.3865876197814941</c:v>
                </c:pt>
                <c:pt idx="3640">
                  <c:v>6.2896080017089844</c:v>
                </c:pt>
                <c:pt idx="3641">
                  <c:v>6.2956686019897461</c:v>
                </c:pt>
                <c:pt idx="3642">
                  <c:v>6.3908095359802246</c:v>
                </c:pt>
                <c:pt idx="3643">
                  <c:v>6.5465602874755859</c:v>
                </c:pt>
                <c:pt idx="3644">
                  <c:v>6.7245216369628906</c:v>
                </c:pt>
                <c:pt idx="3645">
                  <c:v>6.882896900177002</c:v>
                </c:pt>
                <c:pt idx="3646">
                  <c:v>6.9838299751281738</c:v>
                </c:pt>
                <c:pt idx="3647">
                  <c:v>7.0002226829528809</c:v>
                </c:pt>
                <c:pt idx="3648">
                  <c:v>6.9207549095153809</c:v>
                </c:pt>
                <c:pt idx="3649">
                  <c:v>6.7520980834960938</c:v>
                </c:pt>
                <c:pt idx="3650">
                  <c:v>6.5178546905517578</c:v>
                </c:pt>
                <c:pt idx="3651">
                  <c:v>6.2543463706970215</c:v>
                </c:pt>
                <c:pt idx="3652">
                  <c:v>6.0039916038513184</c:v>
                </c:pt>
                <c:pt idx="3653">
                  <c:v>5.8075051307678223</c:v>
                </c:pt>
                <c:pt idx="3654">
                  <c:v>5.6963973045349121</c:v>
                </c:pt>
                <c:pt idx="3655">
                  <c:v>5.6872310638427734</c:v>
                </c:pt>
                <c:pt idx="3656">
                  <c:v>5.7787566184997559</c:v>
                </c:pt>
                <c:pt idx="3657">
                  <c:v>5.9525079727172852</c:v>
                </c:pt>
                <c:pt idx="3658">
                  <c:v>6.1767363548278809</c:v>
                </c:pt>
                <c:pt idx="3659">
                  <c:v>6.4128913879394531</c:v>
                </c:pt>
                <c:pt idx="3660">
                  <c:v>6.6233487129211426</c:v>
                </c:pt>
                <c:pt idx="3661">
                  <c:v>6.7787842750549316</c:v>
                </c:pt>
                <c:pt idx="3662">
                  <c:v>6.8636922836303711</c:v>
                </c:pt>
                <c:pt idx="3663">
                  <c:v>6.8788814544677734</c:v>
                </c:pt>
                <c:pt idx="3664">
                  <c:v>6.8404569625854492</c:v>
                </c:pt>
                <c:pt idx="3665">
                  <c:v>6.7754831314086914</c:v>
                </c:pt>
                <c:pt idx="3666">
                  <c:v>6.71527099609375</c:v>
                </c:pt>
                <c:pt idx="3667">
                  <c:v>6.6877403259277344</c:v>
                </c:pt>
                <c:pt idx="3668">
                  <c:v>6.7105302810668945</c:v>
                </c:pt>
                <c:pt idx="3669">
                  <c:v>6.7863936424255371</c:v>
                </c:pt>
                <c:pt idx="3670">
                  <c:v>6.9019389152526855</c:v>
                </c:pt>
                <c:pt idx="3671">
                  <c:v>7.0300869941711426</c:v>
                </c:pt>
                <c:pt idx="3672">
                  <c:v>7.135772705078125</c:v>
                </c:pt>
                <c:pt idx="3673">
                  <c:v>7.1837401390075684</c:v>
                </c:pt>
                <c:pt idx="3674">
                  <c:v>7.1467452049255371</c:v>
                </c:pt>
                <c:pt idx="3675">
                  <c:v>7.0123691558837891</c:v>
                </c:pt>
                <c:pt idx="3676">
                  <c:v>6.7868847846984863</c:v>
                </c:pt>
                <c:pt idx="3677">
                  <c:v>6.4952096939086914</c:v>
                </c:pt>
                <c:pt idx="3678">
                  <c:v>6.1768040657043457</c:v>
                </c:pt>
                <c:pt idx="3679">
                  <c:v>5.8782401084899902</c:v>
                </c:pt>
                <c:pt idx="3680">
                  <c:v>5.6439085006713867</c:v>
                </c:pt>
                <c:pt idx="3681">
                  <c:v>5.5067906379699707</c:v>
                </c:pt>
                <c:pt idx="3682">
                  <c:v>5.4812393188476562</c:v>
                </c:pt>
                <c:pt idx="3683">
                  <c:v>5.5593914985656738</c:v>
                </c:pt>
                <c:pt idx="3684">
                  <c:v>5.7120456695556641</c:v>
                </c:pt>
                <c:pt idx="3685">
                  <c:v>5.8939909934997559</c:v>
                </c:pt>
                <c:pt idx="3686">
                  <c:v>6.0527830123901367</c:v>
                </c:pt>
                <c:pt idx="3687">
                  <c:v>6.1392273902893066</c:v>
                </c:pt>
                <c:pt idx="3688">
                  <c:v>6.1174635887145996</c:v>
                </c:pt>
                <c:pt idx="3689">
                  <c:v>5.9725408554077148</c:v>
                </c:pt>
                <c:pt idx="3690">
                  <c:v>5.7138886451721191</c:v>
                </c:pt>
                <c:pt idx="3691">
                  <c:v>5.3739161491394043</c:v>
                </c:pt>
                <c:pt idx="3692">
                  <c:v>5.0019397735595703</c:v>
                </c:pt>
                <c:pt idx="3693">
                  <c:v>4.6546454429626465</c:v>
                </c:pt>
                <c:pt idx="3694">
                  <c:v>4.3850059509277344</c:v>
                </c:pt>
                <c:pt idx="3695">
                  <c:v>4.2318973541259766</c:v>
                </c:pt>
                <c:pt idx="3696">
                  <c:v>4.2125506401062012</c:v>
                </c:pt>
                <c:pt idx="3697">
                  <c:v>4.3193836212158203</c:v>
                </c:pt>
                <c:pt idx="3698">
                  <c:v>4.5218687057495117</c:v>
                </c:pt>
                <c:pt idx="3699">
                  <c:v>4.773047924041748</c:v>
                </c:pt>
                <c:pt idx="3700">
                  <c:v>5.0193591117858887</c:v>
                </c:pt>
                <c:pt idx="3701">
                  <c:v>5.2117400169372559</c:v>
                </c:pt>
                <c:pt idx="3702">
                  <c:v>5.3157405853271484</c:v>
                </c:pt>
                <c:pt idx="3703">
                  <c:v>5.318575382232666</c:v>
                </c:pt>
                <c:pt idx="3704">
                  <c:v>5.2316842079162598</c:v>
                </c:pt>
                <c:pt idx="3705">
                  <c:v>5.0883340835571289</c:v>
                </c:pt>
                <c:pt idx="3706">
                  <c:v>4.9367709159851074</c:v>
                </c:pt>
                <c:pt idx="3707">
                  <c:v>4.8303818702697754</c:v>
                </c:pt>
                <c:pt idx="3708">
                  <c:v>4.8168935775756836</c:v>
                </c:pt>
                <c:pt idx="3709">
                  <c:v>4.9288015365600586</c:v>
                </c:pt>
                <c:pt idx="3710">
                  <c:v>5.1769390106201172</c:v>
                </c:pt>
                <c:pt idx="3711">
                  <c:v>5.5483970642089844</c:v>
                </c:pt>
                <c:pt idx="3712">
                  <c:v>6.009117603302002</c:v>
                </c:pt>
                <c:pt idx="3713">
                  <c:v>6.5104646682739258</c:v>
                </c:pt>
                <c:pt idx="3714">
                  <c:v>6.9983525276184082</c:v>
                </c:pt>
                <c:pt idx="3715">
                  <c:v>7.4229874610900879</c:v>
                </c:pt>
                <c:pt idx="3716">
                  <c:v>7.7472457885742187</c:v>
                </c:pt>
                <c:pt idx="3717">
                  <c:v>7.9520888328552246</c:v>
                </c:pt>
                <c:pt idx="3718">
                  <c:v>8.0380940437316895</c:v>
                </c:pt>
                <c:pt idx="3719">
                  <c:v>8.023045539855957</c:v>
                </c:pt>
                <c:pt idx="3720">
                  <c:v>7.936375617980957</c:v>
                </c:pt>
                <c:pt idx="3721">
                  <c:v>7.8118548393249512</c:v>
                </c:pt>
                <c:pt idx="3722">
                  <c:v>7.6802711486816406</c:v>
                </c:pt>
                <c:pt idx="3723">
                  <c:v>7.5636825561523437</c:v>
                </c:pt>
                <c:pt idx="3724">
                  <c:v>7.472435474395752</c:v>
                </c:pt>
                <c:pt idx="3725">
                  <c:v>7.4054088592529297</c:v>
                </c:pt>
                <c:pt idx="3726">
                  <c:v>7.3531789779663086</c:v>
                </c:pt>
                <c:pt idx="3727">
                  <c:v>7.3031296730041504</c:v>
                </c:pt>
                <c:pt idx="3728">
                  <c:v>7.2450885772705078</c:v>
                </c:pt>
                <c:pt idx="3729">
                  <c:v>7.1759939193725586</c:v>
                </c:pt>
                <c:pt idx="3730">
                  <c:v>7.1023592948913574</c:v>
                </c:pt>
                <c:pt idx="3731">
                  <c:v>7.0398745536804199</c:v>
                </c:pt>
                <c:pt idx="3732">
                  <c:v>7.0101590156555176</c:v>
                </c:pt>
                <c:pt idx="3733">
                  <c:v>7.0354280471801758</c:v>
                </c:pt>
                <c:pt idx="3734">
                  <c:v>7.1323275566101074</c:v>
                </c:pt>
                <c:pt idx="3735">
                  <c:v>7.3064365386962891</c:v>
                </c:pt>
                <c:pt idx="3736">
                  <c:v>7.548825740814209</c:v>
                </c:pt>
                <c:pt idx="3737">
                  <c:v>7.8356099128723145</c:v>
                </c:pt>
                <c:pt idx="3738">
                  <c:v>8.1307854652404785</c:v>
                </c:pt>
                <c:pt idx="3739">
                  <c:v>8.3919095993041992</c:v>
                </c:pt>
                <c:pt idx="3740">
                  <c:v>8.5775136947631836</c:v>
                </c:pt>
                <c:pt idx="3741">
                  <c:v>8.6547603607177734</c:v>
                </c:pt>
                <c:pt idx="3742">
                  <c:v>8.6057620048522949</c:v>
                </c:pt>
                <c:pt idx="3743">
                  <c:v>8.4312272071838379</c:v>
                </c:pt>
                <c:pt idx="3744">
                  <c:v>8.1506729125976563</c:v>
                </c:pt>
                <c:pt idx="3745">
                  <c:v>7.7991328239440918</c:v>
                </c:pt>
                <c:pt idx="3746">
                  <c:v>7.4210405349731445</c:v>
                </c:pt>
                <c:pt idx="3747">
                  <c:v>7.0625205039978027</c:v>
                </c:pt>
                <c:pt idx="3748">
                  <c:v>6.763638973236084</c:v>
                </c:pt>
                <c:pt idx="3749">
                  <c:v>6.5521321296691895</c:v>
                </c:pt>
                <c:pt idx="3750">
                  <c:v>6.4398136138916016</c:v>
                </c:pt>
                <c:pt idx="3751">
                  <c:v>6.4222197532653809</c:v>
                </c:pt>
                <c:pt idx="3752">
                  <c:v>6.4814167022705078</c:v>
                </c:pt>
                <c:pt idx="3753">
                  <c:v>6.5911998748779297</c:v>
                </c:pt>
                <c:pt idx="3754">
                  <c:v>6.7234759330749512</c:v>
                </c:pt>
                <c:pt idx="3755">
                  <c:v>6.8544020652770996</c:v>
                </c:pt>
                <c:pt idx="3756">
                  <c:v>6.9689960479736328</c:v>
                </c:pt>
                <c:pt idx="3757">
                  <c:v>7.0633211135864258</c:v>
                </c:pt>
                <c:pt idx="3758">
                  <c:v>7.143916130065918</c:v>
                </c:pt>
                <c:pt idx="3759">
                  <c:v>7.2247781753540039</c:v>
                </c:pt>
                <c:pt idx="3760">
                  <c:v>7.3227095603942871</c:v>
                </c:pt>
                <c:pt idx="3761">
                  <c:v>7.4521980285644531</c:v>
                </c:pt>
                <c:pt idx="3762">
                  <c:v>7.62103271484375</c:v>
                </c:pt>
                <c:pt idx="3763">
                  <c:v>7.8276491165161133</c:v>
                </c:pt>
                <c:pt idx="3764">
                  <c:v>8.0607819557189941</c:v>
                </c:pt>
                <c:pt idx="3765">
                  <c:v>8.3014430999755859</c:v>
                </c:pt>
                <c:pt idx="3766">
                  <c:v>8.5267353057861328</c:v>
                </c:pt>
                <c:pt idx="3767">
                  <c:v>8.7146048545837402</c:v>
                </c:pt>
                <c:pt idx="3768">
                  <c:v>8.8484716415405273</c:v>
                </c:pt>
                <c:pt idx="3769">
                  <c:v>8.9206929206848145</c:v>
                </c:pt>
                <c:pt idx="3770">
                  <c:v>8.9341845512390137</c:v>
                </c:pt>
                <c:pt idx="3771">
                  <c:v>8.901862621307373</c:v>
                </c:pt>
                <c:pt idx="3772">
                  <c:v>8.8441300392150879</c:v>
                </c:pt>
                <c:pt idx="3773">
                  <c:v>8.7849884033203125</c:v>
                </c:pt>
                <c:pt idx="3774">
                  <c:v>8.7476687431335449</c:v>
                </c:pt>
                <c:pt idx="3775">
                  <c:v>8.7506885528564453</c:v>
                </c:pt>
                <c:pt idx="3776">
                  <c:v>8.8051257133483887</c:v>
                </c:pt>
                <c:pt idx="3777">
                  <c:v>8.9135532379150391</c:v>
                </c:pt>
                <c:pt idx="3778">
                  <c:v>9.0707125663757324</c:v>
                </c:pt>
                <c:pt idx="3779">
                  <c:v>9.2655882835388184</c:v>
                </c:pt>
                <c:pt idx="3780">
                  <c:v>9.4842901229858398</c:v>
                </c:pt>
                <c:pt idx="3781">
                  <c:v>9.712977409362793</c:v>
                </c:pt>
                <c:pt idx="3782">
                  <c:v>9.9401950836181641</c:v>
                </c:pt>
                <c:pt idx="3783">
                  <c:v>10.158119201660156</c:v>
                </c:pt>
                <c:pt idx="3784">
                  <c:v>10.362566471099854</c:v>
                </c:pt>
                <c:pt idx="3785">
                  <c:v>10.551953792572021</c:v>
                </c:pt>
                <c:pt idx="3786">
                  <c:v>10.725635051727295</c:v>
                </c:pt>
                <c:pt idx="3787">
                  <c:v>10.882181167602539</c:v>
                </c:pt>
                <c:pt idx="3788">
                  <c:v>11.018168926239014</c:v>
                </c:pt>
                <c:pt idx="3789">
                  <c:v>11.127861976623535</c:v>
                </c:pt>
                <c:pt idx="3790">
                  <c:v>11.203913688659668</c:v>
                </c:pt>
                <c:pt idx="3791">
                  <c:v>11.238931655883789</c:v>
                </c:pt>
                <c:pt idx="3792">
                  <c:v>11.227499008178711</c:v>
                </c:pt>
                <c:pt idx="3793">
                  <c:v>11.168096542358398</c:v>
                </c:pt>
                <c:pt idx="3794">
                  <c:v>11.064404010772705</c:v>
                </c:pt>
                <c:pt idx="3795">
                  <c:v>10.925562381744385</c:v>
                </c:pt>
                <c:pt idx="3796">
                  <c:v>10.765260219573975</c:v>
                </c:pt>
                <c:pt idx="3797">
                  <c:v>10.599771022796631</c:v>
                </c:pt>
                <c:pt idx="3798">
                  <c:v>10.445354461669922</c:v>
                </c:pt>
                <c:pt idx="3799">
                  <c:v>10.315571308135986</c:v>
                </c:pt>
                <c:pt idx="3800">
                  <c:v>10.219120979309082</c:v>
                </c:pt>
                <c:pt idx="3801">
                  <c:v>10.158674240112305</c:v>
                </c:pt>
                <c:pt idx="3802">
                  <c:v>10.130972385406494</c:v>
                </c:pt>
                <c:pt idx="3803">
                  <c:v>10.128141403198242</c:v>
                </c:pt>
                <c:pt idx="3804">
                  <c:v>10.139923572540283</c:v>
                </c:pt>
                <c:pt idx="3805">
                  <c:v>10.156289577484131</c:v>
                </c:pt>
                <c:pt idx="3806">
                  <c:v>10.169826984405518</c:v>
                </c:pt>
                <c:pt idx="3807">
                  <c:v>10.177363872528076</c:v>
                </c:pt>
                <c:pt idx="3808">
                  <c:v>10.180441856384277</c:v>
                </c:pt>
                <c:pt idx="3809">
                  <c:v>10.184567928314209</c:v>
                </c:pt>
                <c:pt idx="3810">
                  <c:v>10.197435855865479</c:v>
                </c:pt>
                <c:pt idx="3811">
                  <c:v>10.226541519165039</c:v>
                </c:pt>
                <c:pt idx="3812">
                  <c:v>10.276785850524902</c:v>
                </c:pt>
                <c:pt idx="3813">
                  <c:v>10.348635196685791</c:v>
                </c:pt>
                <c:pt idx="3814">
                  <c:v>10.437282085418701</c:v>
                </c:pt>
                <c:pt idx="3815">
                  <c:v>10.533026218414307</c:v>
                </c:pt>
                <c:pt idx="3816">
                  <c:v>10.622809886932373</c:v>
                </c:pt>
                <c:pt idx="3817">
                  <c:v>10.692594051361084</c:v>
                </c:pt>
                <c:pt idx="3818">
                  <c:v>10.730047702789307</c:v>
                </c:pt>
                <c:pt idx="3819">
                  <c:v>10.727017879486084</c:v>
                </c:pt>
                <c:pt idx="3820">
                  <c:v>10.681235790252686</c:v>
                </c:pt>
                <c:pt idx="3821">
                  <c:v>10.596957206726074</c:v>
                </c:pt>
                <c:pt idx="3822">
                  <c:v>10.484416961669922</c:v>
                </c:pt>
                <c:pt idx="3823">
                  <c:v>10.35825777053833</c:v>
                </c:pt>
                <c:pt idx="3824">
                  <c:v>10.235279560089111</c:v>
                </c:pt>
                <c:pt idx="3825">
                  <c:v>10.131949901580811</c:v>
                </c:pt>
                <c:pt idx="3826">
                  <c:v>10.062158584594727</c:v>
                </c:pt>
                <c:pt idx="3827">
                  <c:v>10.035544395446777</c:v>
                </c:pt>
                <c:pt idx="3828">
                  <c:v>10.056604862213135</c:v>
                </c:pt>
                <c:pt idx="3829">
                  <c:v>10.124592781066895</c:v>
                </c:pt>
                <c:pt idx="3830">
                  <c:v>10.23403263092041</c:v>
                </c:pt>
                <c:pt idx="3831">
                  <c:v>10.375616073608398</c:v>
                </c:pt>
                <c:pt idx="3832">
                  <c:v>10.537211418151855</c:v>
                </c:pt>
                <c:pt idx="3833">
                  <c:v>10.704789638519287</c:v>
                </c:pt>
                <c:pt idx="3834">
                  <c:v>10.863182067871094</c:v>
                </c:pt>
                <c:pt idx="3835">
                  <c:v>10.996729373931885</c:v>
                </c:pt>
                <c:pt idx="3836">
                  <c:v>11.089937686920166</c:v>
                </c:pt>
                <c:pt idx="3837">
                  <c:v>11.128330230712891</c:v>
                </c:pt>
                <c:pt idx="3838">
                  <c:v>11.099595546722412</c:v>
                </c:pt>
                <c:pt idx="3839">
                  <c:v>10.99503231048584</c:v>
                </c:pt>
                <c:pt idx="3840">
                  <c:v>10.811155319213867</c:v>
                </c:pt>
                <c:pt idx="3841">
                  <c:v>10.551147937774658</c:v>
                </c:pt>
                <c:pt idx="3842">
                  <c:v>10.225801944732666</c:v>
                </c:pt>
                <c:pt idx="3843">
                  <c:v>9.8535780906677246</c:v>
                </c:pt>
                <c:pt idx="3844">
                  <c:v>9.4595232009887695</c:v>
                </c:pt>
                <c:pt idx="3845">
                  <c:v>9.0730075836181641</c:v>
                </c:pt>
                <c:pt idx="3846">
                  <c:v>8.7244687080383301</c:v>
                </c:pt>
                <c:pt idx="3847">
                  <c:v>8.441627025604248</c:v>
                </c:pt>
                <c:pt idx="3848">
                  <c:v>8.2457671165466309</c:v>
                </c:pt>
                <c:pt idx="3849">
                  <c:v>8.148770809173584</c:v>
                </c:pt>
                <c:pt idx="3850">
                  <c:v>8.1515049934387207</c:v>
                </c:pt>
                <c:pt idx="3851">
                  <c:v>8.243894100189209</c:v>
                </c:pt>
                <c:pt idx="3852">
                  <c:v>8.4067692756652832</c:v>
                </c:pt>
                <c:pt idx="3853">
                  <c:v>8.6151719093322754</c:v>
                </c:pt>
                <c:pt idx="3854">
                  <c:v>8.842529296875</c:v>
                </c:pt>
                <c:pt idx="3855">
                  <c:v>9.0649080276489258</c:v>
                </c:pt>
                <c:pt idx="3856">
                  <c:v>9.2645564079284668</c:v>
                </c:pt>
                <c:pt idx="3857">
                  <c:v>9.4320406913757324</c:v>
                </c:pt>
                <c:pt idx="3858">
                  <c:v>9.566624641418457</c:v>
                </c:pt>
                <c:pt idx="3859">
                  <c:v>9.6748805046081543</c:v>
                </c:pt>
                <c:pt idx="3860">
                  <c:v>9.7678923606872559</c:v>
                </c:pt>
                <c:pt idx="3861">
                  <c:v>9.8577394485473633</c:v>
                </c:pt>
                <c:pt idx="3862">
                  <c:v>9.9540596008300781</c:v>
                </c:pt>
                <c:pt idx="3863">
                  <c:v>10.06148624420166</c:v>
                </c:pt>
                <c:pt idx="3864">
                  <c:v>10.178525447845459</c:v>
                </c:pt>
                <c:pt idx="3865">
                  <c:v>10.298107147216797</c:v>
                </c:pt>
                <c:pt idx="3866">
                  <c:v>10.409659385681152</c:v>
                </c:pt>
                <c:pt idx="3867">
                  <c:v>10.502167701721191</c:v>
                </c:pt>
                <c:pt idx="3868">
                  <c:v>10.567480087280273</c:v>
                </c:pt>
                <c:pt idx="3869">
                  <c:v>10.603015422821045</c:v>
                </c:pt>
                <c:pt idx="3870">
                  <c:v>10.613182067871094</c:v>
                </c:pt>
                <c:pt idx="3871">
                  <c:v>10.609095096588135</c:v>
                </c:pt>
                <c:pt idx="3872">
                  <c:v>10.606558799743652</c:v>
                </c:pt>
                <c:pt idx="3873">
                  <c:v>10.622701644897461</c:v>
                </c:pt>
                <c:pt idx="3874">
                  <c:v>10.671957969665527</c:v>
                </c:pt>
                <c:pt idx="3875">
                  <c:v>10.762269020080566</c:v>
                </c:pt>
                <c:pt idx="3876">
                  <c:v>10.892351627349854</c:v>
                </c:pt>
                <c:pt idx="3877">
                  <c:v>11.050671100616455</c:v>
                </c:pt>
                <c:pt idx="3878">
                  <c:v>11.21641206741333</c:v>
                </c:pt>
                <c:pt idx="3879">
                  <c:v>11.362303256988525</c:v>
                </c:pt>
                <c:pt idx="3880">
                  <c:v>11.458798408508301</c:v>
                </c:pt>
                <c:pt idx="3881">
                  <c:v>11.478804588317871</c:v>
                </c:pt>
                <c:pt idx="3882">
                  <c:v>11.402076244354248</c:v>
                </c:pt>
                <c:pt idx="3883">
                  <c:v>11.218460083007813</c:v>
                </c:pt>
                <c:pt idx="3884">
                  <c:v>10.929442405700684</c:v>
                </c:pt>
                <c:pt idx="3885">
                  <c:v>10.547815322875977</c:v>
                </c:pt>
                <c:pt idx="3886">
                  <c:v>10.095646381378174</c:v>
                </c:pt>
                <c:pt idx="3887">
                  <c:v>9.6010513305664062</c:v>
                </c:pt>
                <c:pt idx="3888">
                  <c:v>9.0944929122924805</c:v>
                </c:pt>
                <c:pt idx="3889">
                  <c:v>8.6052956581115723</c:v>
                </c:pt>
                <c:pt idx="3890">
                  <c:v>8.1589455604553223</c:v>
                </c:pt>
                <c:pt idx="3891">
                  <c:v>7.7755064964294434</c:v>
                </c:pt>
                <c:pt idx="3892">
                  <c:v>7.4691305160522461</c:v>
                </c:pt>
                <c:pt idx="3893">
                  <c:v>7.2484188079833984</c:v>
                </c:pt>
                <c:pt idx="3894">
                  <c:v>7.1171631813049316</c:v>
                </c:pt>
                <c:pt idx="3895">
                  <c:v>7.0750408172607422</c:v>
                </c:pt>
                <c:pt idx="3896">
                  <c:v>7.1178789138793945</c:v>
                </c:pt>
                <c:pt idx="3897">
                  <c:v>7.2373905181884766</c:v>
                </c:pt>
                <c:pt idx="3898">
                  <c:v>7.4205193519592285</c:v>
                </c:pt>
                <c:pt idx="3899">
                  <c:v>7.6487703323364258</c:v>
                </c:pt>
                <c:pt idx="3900">
                  <c:v>7.8980379104614258</c:v>
                </c:pt>
                <c:pt idx="3901">
                  <c:v>8.1393847465515137</c:v>
                </c:pt>
                <c:pt idx="3902">
                  <c:v>8.3410916328430176</c:v>
                </c:pt>
                <c:pt idx="3903">
                  <c:v>8.4719376564025879</c:v>
                </c:pt>
                <c:pt idx="3904">
                  <c:v>8.5053620338439941</c:v>
                </c:pt>
                <c:pt idx="3905">
                  <c:v>8.4238204956054687</c:v>
                </c:pt>
                <c:pt idx="3906">
                  <c:v>8.2224926948547363</c:v>
                </c:pt>
                <c:pt idx="3907">
                  <c:v>7.9114561080932617</c:v>
                </c:pt>
                <c:pt idx="3908">
                  <c:v>7.5156869888305664</c:v>
                </c:pt>
                <c:pt idx="3909">
                  <c:v>7.072606086730957</c:v>
                </c:pt>
                <c:pt idx="3910">
                  <c:v>6.6273822784423828</c:v>
                </c:pt>
                <c:pt idx="3911">
                  <c:v>6.2266554832458496</c:v>
                </c:pt>
                <c:pt idx="3912">
                  <c:v>5.911747932434082</c:v>
                </c:pt>
                <c:pt idx="3913">
                  <c:v>5.7125711441040039</c:v>
                </c:pt>
                <c:pt idx="3914">
                  <c:v>5.6433563232421875</c:v>
                </c:pt>
                <c:pt idx="3915">
                  <c:v>5.7010436058044434</c:v>
                </c:pt>
                <c:pt idx="3916">
                  <c:v>5.8666119575500488</c:v>
                </c:pt>
                <c:pt idx="3917">
                  <c:v>6.1091008186340332</c:v>
                </c:pt>
                <c:pt idx="3918">
                  <c:v>6.3915085792541504</c:v>
                </c:pt>
                <c:pt idx="3919">
                  <c:v>6.6773743629455566</c:v>
                </c:pt>
                <c:pt idx="3920">
                  <c:v>6.9367470741271973</c:v>
                </c:pt>
                <c:pt idx="3921">
                  <c:v>7.1503705978393555</c:v>
                </c:pt>
                <c:pt idx="3922">
                  <c:v>7.3113260269165039</c:v>
                </c:pt>
                <c:pt idx="3923">
                  <c:v>7.4239301681518555</c:v>
                </c:pt>
                <c:pt idx="3924">
                  <c:v>7.5002846717834473</c:v>
                </c:pt>
                <c:pt idx="3925">
                  <c:v>7.5553960800170898</c:v>
                </c:pt>
                <c:pt idx="3926">
                  <c:v>7.6020674705505371</c:v>
                </c:pt>
                <c:pt idx="3927">
                  <c:v>7.6468052864074707</c:v>
                </c:pt>
                <c:pt idx="3928">
                  <c:v>7.6877164840698242</c:v>
                </c:pt>
                <c:pt idx="3929">
                  <c:v>7.7149252891540527</c:v>
                </c:pt>
                <c:pt idx="3930">
                  <c:v>7.7133750915527344</c:v>
                </c:pt>
                <c:pt idx="3931">
                  <c:v>7.6673793792724609</c:v>
                </c:pt>
                <c:pt idx="3932">
                  <c:v>7.5657877922058105</c:v>
                </c:pt>
                <c:pt idx="3933">
                  <c:v>7.4064774513244629</c:v>
                </c:pt>
                <c:pt idx="3934">
                  <c:v>7.1990160942077637</c:v>
                </c:pt>
                <c:pt idx="3935">
                  <c:v>6.964686393737793</c:v>
                </c:pt>
                <c:pt idx="3936">
                  <c:v>6.733670711517334</c:v>
                </c:pt>
                <c:pt idx="3937">
                  <c:v>6.5398268699645996</c:v>
                </c:pt>
                <c:pt idx="3938">
                  <c:v>6.4140520095825195</c:v>
                </c:pt>
                <c:pt idx="3939">
                  <c:v>6.3775835037231445</c:v>
                </c:pt>
                <c:pt idx="3940">
                  <c:v>6.4366555213928223</c:v>
                </c:pt>
                <c:pt idx="3941">
                  <c:v>6.5797076225280762</c:v>
                </c:pt>
                <c:pt idx="3942">
                  <c:v>6.7778158187866211</c:v>
                </c:pt>
                <c:pt idx="3943">
                  <c:v>6.9884133338928223</c:v>
                </c:pt>
                <c:pt idx="3944">
                  <c:v>7.1616506576538086</c:v>
                </c:pt>
                <c:pt idx="3945">
                  <c:v>7.2482619285583496</c:v>
                </c:pt>
                <c:pt idx="3946">
                  <c:v>7.2074737548828125</c:v>
                </c:pt>
                <c:pt idx="3947">
                  <c:v>7.0135068893432617</c:v>
                </c:pt>
                <c:pt idx="3948">
                  <c:v>6.6595239639282227</c:v>
                </c:pt>
                <c:pt idx="3949">
                  <c:v>6.1583976745605469</c:v>
                </c:pt>
                <c:pt idx="3950">
                  <c:v>5.5403060913085937</c:v>
                </c:pt>
                <c:pt idx="3951">
                  <c:v>4.8477764129638672</c:v>
                </c:pt>
                <c:pt idx="3952">
                  <c:v>4.1292357444763184</c:v>
                </c:pt>
                <c:pt idx="3953">
                  <c:v>3.4323482513427734</c:v>
                </c:pt>
                <c:pt idx="3954">
                  <c:v>2.7983431816101074</c:v>
                </c:pt>
                <c:pt idx="3955">
                  <c:v>2.2582097053527832</c:v>
                </c:pt>
                <c:pt idx="3956">
                  <c:v>1.831183910369873</c:v>
                </c:pt>
                <c:pt idx="3957">
                  <c:v>1.5253868103027344</c:v>
                </c:pt>
                <c:pt idx="3958">
                  <c:v>1.3400592803955078</c:v>
                </c:pt>
                <c:pt idx="3959">
                  <c:v>1.2685489654541016</c:v>
                </c:pt>
                <c:pt idx="3960">
                  <c:v>1.3011379241943359</c:v>
                </c:pt>
                <c:pt idx="3961">
                  <c:v>1.427027702331543</c:v>
                </c:pt>
                <c:pt idx="3962">
                  <c:v>1.6350760459899902</c:v>
                </c:pt>
                <c:pt idx="3963">
                  <c:v>1.9133644104003906</c:v>
                </c:pt>
                <c:pt idx="3964">
                  <c:v>2.2479829788208008</c:v>
                </c:pt>
                <c:pt idx="3965">
                  <c:v>2.6217312812805176</c:v>
                </c:pt>
                <c:pt idx="3966">
                  <c:v>3.0133981704711914</c:v>
                </c:pt>
                <c:pt idx="3967">
                  <c:v>3.3981924057006836</c:v>
                </c:pt>
                <c:pt idx="3968">
                  <c:v>3.7494969367980957</c:v>
                </c:pt>
                <c:pt idx="3969">
                  <c:v>4.0417900085449219</c:v>
                </c:pt>
                <c:pt idx="3970">
                  <c:v>4.2541279792785645</c:v>
                </c:pt>
                <c:pt idx="3971">
                  <c:v>4.3734230995178223</c:v>
                </c:pt>
                <c:pt idx="3972">
                  <c:v>4.3966450691223145</c:v>
                </c:pt>
                <c:pt idx="3973">
                  <c:v>4.3313121795654297</c:v>
                </c:pt>
                <c:pt idx="3974">
                  <c:v>4.1939797401428223</c:v>
                </c:pt>
                <c:pt idx="3975">
                  <c:v>4.0069169998168945</c:v>
                </c:pt>
                <c:pt idx="3976">
                  <c:v>3.7935972213745117</c:v>
                </c:pt>
                <c:pt idx="3977">
                  <c:v>3.5739946365356445</c:v>
                </c:pt>
                <c:pt idx="3978">
                  <c:v>3.3607401847839355</c:v>
                </c:pt>
                <c:pt idx="3979">
                  <c:v>3.1570773124694824</c:v>
                </c:pt>
                <c:pt idx="3980">
                  <c:v>2.957181453704834</c:v>
                </c:pt>
                <c:pt idx="3981">
                  <c:v>2.7488460540771484</c:v>
                </c:pt>
                <c:pt idx="3982">
                  <c:v>2.5180015563964844</c:v>
                </c:pt>
                <c:pt idx="3983">
                  <c:v>2.2540593147277832</c:v>
                </c:pt>
                <c:pt idx="3984">
                  <c:v>1.9548053741455078</c:v>
                </c:pt>
                <c:pt idx="3985">
                  <c:v>1.6296176910400391</c:v>
                </c:pt>
                <c:pt idx="3986">
                  <c:v>1.3000979423522949</c:v>
                </c:pt>
                <c:pt idx="3987">
                  <c:v>0.99775218963623047</c:v>
                </c:pt>
                <c:pt idx="3988">
                  <c:v>0.75900888442993164</c:v>
                </c:pt>
                <c:pt idx="3989">
                  <c:v>0.61852312088012695</c:v>
                </c:pt>
                <c:pt idx="3990">
                  <c:v>0.60210132598876953</c:v>
                </c:pt>
                <c:pt idx="3991">
                  <c:v>0.72079372406005859</c:v>
                </c:pt>
                <c:pt idx="3992">
                  <c:v>0.96749162673950195</c:v>
                </c:pt>
                <c:pt idx="3993">
                  <c:v>1.3168835639953613</c:v>
                </c:pt>
                <c:pt idx="3994">
                  <c:v>1.7289471626281738</c:v>
                </c:pt>
                <c:pt idx="3995">
                  <c:v>2.1553711891174316</c:v>
                </c:pt>
                <c:pt idx="3996">
                  <c:v>2.5476861000061035</c:v>
                </c:pt>
                <c:pt idx="3997">
                  <c:v>2.865450382232666</c:v>
                </c:pt>
                <c:pt idx="3998">
                  <c:v>3.0828118324279785</c:v>
                </c:pt>
                <c:pt idx="3999">
                  <c:v>3.1920766830444336</c:v>
                </c:pt>
                <c:pt idx="4000">
                  <c:v>3.2035245895385742</c:v>
                </c:pt>
                <c:pt idx="4001">
                  <c:v>3.1415224075317383</c:v>
                </c:pt>
                <c:pt idx="4002">
                  <c:v>3.0377898216247559</c:v>
                </c:pt>
                <c:pt idx="4003">
                  <c:v>2.9232926368713379</c:v>
                </c:pt>
                <c:pt idx="4004">
                  <c:v>2.820563793182373</c:v>
                </c:pt>
                <c:pt idx="4005">
                  <c:v>2.7381763458251953</c:v>
                </c:pt>
                <c:pt idx="4006">
                  <c:v>2.6686587333679199</c:v>
                </c:pt>
                <c:pt idx="4007">
                  <c:v>2.5903735160827637</c:v>
                </c:pt>
                <c:pt idx="4008">
                  <c:v>2.4730401039123535</c:v>
                </c:pt>
                <c:pt idx="4009">
                  <c:v>2.2857446670532227</c:v>
                </c:pt>
                <c:pt idx="4010">
                  <c:v>2.005702018737793</c:v>
                </c:pt>
                <c:pt idx="4011">
                  <c:v>1.6258182525634766</c:v>
                </c:pt>
                <c:pt idx="4012">
                  <c:v>1.1593008041381836</c:v>
                </c:pt>
                <c:pt idx="4013">
                  <c:v>0.64012289047241211</c:v>
                </c:pt>
                <c:pt idx="4014">
                  <c:v>0.11903190612792969</c:v>
                </c:pt>
                <c:pt idx="4015">
                  <c:v>-0.34431982040405273</c:v>
                </c:pt>
                <c:pt idx="4016">
                  <c:v>-0.69166946411132813</c:v>
                </c:pt>
                <c:pt idx="4017">
                  <c:v>-0.8769068717956543</c:v>
                </c:pt>
                <c:pt idx="4018">
                  <c:v>-0.87515068054199219</c:v>
                </c:pt>
                <c:pt idx="4019">
                  <c:v>-0.68832731246948242</c:v>
                </c:pt>
                <c:pt idx="4020">
                  <c:v>-0.34604454040527344</c:v>
                </c:pt>
                <c:pt idx="4021">
                  <c:v>9.8524093627929688E-2</c:v>
                </c:pt>
                <c:pt idx="4022">
                  <c:v>0.5770268440246582</c:v>
                </c:pt>
                <c:pt idx="4023">
                  <c:v>1.0171313285827637</c:v>
                </c:pt>
                <c:pt idx="4024">
                  <c:v>1.3544416427612305</c:v>
                </c:pt>
                <c:pt idx="4025">
                  <c:v>1.5429978370666504</c:v>
                </c:pt>
                <c:pt idx="4026">
                  <c:v>1.5624608993530273</c:v>
                </c:pt>
                <c:pt idx="4027">
                  <c:v>1.4207720756530762</c:v>
                </c:pt>
                <c:pt idx="4028">
                  <c:v>1.1519107818603516</c:v>
                </c:pt>
                <c:pt idx="4029">
                  <c:v>0.80931997299194336</c:v>
                </c:pt>
                <c:pt idx="4030">
                  <c:v>0.45630264282226563</c:v>
                </c:pt>
                <c:pt idx="4031">
                  <c:v>0.15523004531860352</c:v>
                </c:pt>
                <c:pt idx="4032">
                  <c:v>-4.2508602142333984E-2</c:v>
                </c:pt>
                <c:pt idx="4033">
                  <c:v>-0.10411739349365234</c:v>
                </c:pt>
                <c:pt idx="4034">
                  <c:v>-1.9402503967285156E-2</c:v>
                </c:pt>
                <c:pt idx="4035">
                  <c:v>0.19921588897705078</c:v>
                </c:pt>
                <c:pt idx="4036">
                  <c:v>0.52038192749023438</c:v>
                </c:pt>
                <c:pt idx="4037">
                  <c:v>0.90018510818481445</c:v>
                </c:pt>
                <c:pt idx="4038">
                  <c:v>1.2898983955383301</c:v>
                </c:pt>
                <c:pt idx="4039">
                  <c:v>1.6436176300048828</c:v>
                </c:pt>
                <c:pt idx="4040">
                  <c:v>1.9245243072509766</c:v>
                </c:pt>
                <c:pt idx="4041">
                  <c:v>2.1089324951171875</c:v>
                </c:pt>
                <c:pt idx="4042">
                  <c:v>2.1877803802490234</c:v>
                </c:pt>
                <c:pt idx="4043">
                  <c:v>2.1657476425170898</c:v>
                </c:pt>
                <c:pt idx="4044">
                  <c:v>2.0586118698120117</c:v>
                </c:pt>
                <c:pt idx="4045">
                  <c:v>1.8896307945251465</c:v>
                </c:pt>
                <c:pt idx="4046">
                  <c:v>1.6858057975769043</c:v>
                </c:pt>
                <c:pt idx="4047">
                  <c:v>1.4746556282043457</c:v>
                </c:pt>
                <c:pt idx="4048">
                  <c:v>1.2818822860717773</c:v>
                </c:pt>
                <c:pt idx="4049">
                  <c:v>1.1299772262573242</c:v>
                </c:pt>
                <c:pt idx="4050">
                  <c:v>1.0375370979309082</c:v>
                </c:pt>
                <c:pt idx="4051">
                  <c:v>1.0189504623413086</c:v>
                </c:pt>
                <c:pt idx="4052">
                  <c:v>1.0840601921081543</c:v>
                </c:pt>
                <c:pt idx="4053">
                  <c:v>1.2375903129577637</c:v>
                </c:pt>
                <c:pt idx="4054">
                  <c:v>1.4782757759094238</c:v>
                </c:pt>
                <c:pt idx="4055">
                  <c:v>1.79791259765625</c:v>
                </c:pt>
                <c:pt idx="4056">
                  <c:v>2.1806731224060059</c:v>
                </c:pt>
                <c:pt idx="4057">
                  <c:v>2.6031060218811035</c:v>
                </c:pt>
                <c:pt idx="4058">
                  <c:v>3.0351777076721191</c:v>
                </c:pt>
                <c:pt idx="4059">
                  <c:v>3.4424905776977539</c:v>
                </c:pt>
                <c:pt idx="4060">
                  <c:v>3.7895822525024414</c:v>
                </c:pt>
                <c:pt idx="4061">
                  <c:v>4.0438971519470215</c:v>
                </c:pt>
                <c:pt idx="4062">
                  <c:v>4.1798396110534668</c:v>
                </c:pt>
                <c:pt idx="4063">
                  <c:v>4.1822123527526855</c:v>
                </c:pt>
                <c:pt idx="4064">
                  <c:v>4.0483822822570801</c:v>
                </c:pt>
                <c:pt idx="4065">
                  <c:v>3.788752555847168</c:v>
                </c:pt>
                <c:pt idx="4066">
                  <c:v>3.4253864288330078</c:v>
                </c:pt>
                <c:pt idx="4067">
                  <c:v>2.9890027046203613</c:v>
                </c:pt>
                <c:pt idx="4068">
                  <c:v>2.5148372650146484</c:v>
                </c:pt>
                <c:pt idx="4069">
                  <c:v>2.0381078720092773</c:v>
                </c:pt>
                <c:pt idx="4070">
                  <c:v>1.589846134185791</c:v>
                </c:pt>
                <c:pt idx="4071">
                  <c:v>1.1937756538391113</c:v>
                </c:pt>
                <c:pt idx="4072">
                  <c:v>0.86467599868774414</c:v>
                </c:pt>
                <c:pt idx="4073">
                  <c:v>0.60836267471313477</c:v>
                </c:pt>
                <c:pt idx="4074">
                  <c:v>0.42308235168457031</c:v>
                </c:pt>
                <c:pt idx="4075">
                  <c:v>0.30186557769775391</c:v>
                </c:pt>
                <c:pt idx="4076">
                  <c:v>0.23522186279296875</c:v>
                </c:pt>
                <c:pt idx="4077">
                  <c:v>0.21357059478759766</c:v>
                </c:pt>
                <c:pt idx="4078">
                  <c:v>0.22892236709594727</c:v>
                </c:pt>
                <c:pt idx="4079">
                  <c:v>0.27555608749389648</c:v>
                </c:pt>
                <c:pt idx="4080">
                  <c:v>0.34970951080322266</c:v>
                </c:pt>
                <c:pt idx="4081">
                  <c:v>0.44855546951293945</c:v>
                </c:pt>
                <c:pt idx="4082">
                  <c:v>0.5688633918762207</c:v>
                </c:pt>
                <c:pt idx="4083">
                  <c:v>0.70585775375366211</c:v>
                </c:pt>
                <c:pt idx="4084">
                  <c:v>0.8526301383972168</c:v>
                </c:pt>
                <c:pt idx="4085">
                  <c:v>1.0003538131713867</c:v>
                </c:pt>
                <c:pt idx="4086">
                  <c:v>1.139277458190918</c:v>
                </c:pt>
                <c:pt idx="4087">
                  <c:v>1.2602810859680176</c:v>
                </c:pt>
                <c:pt idx="4088">
                  <c:v>1.3566155433654785</c:v>
                </c:pt>
                <c:pt idx="4089">
                  <c:v>1.425358772277832</c:v>
                </c:pt>
                <c:pt idx="4090">
                  <c:v>1.4682250022888184</c:v>
                </c:pt>
                <c:pt idx="4091">
                  <c:v>1.4914717674255371</c:v>
                </c:pt>
                <c:pt idx="4092">
                  <c:v>1.5048718452453613</c:v>
                </c:pt>
                <c:pt idx="4093">
                  <c:v>1.5199456214904785</c:v>
                </c:pt>
                <c:pt idx="4094">
                  <c:v>1.5478062629699707</c:v>
                </c:pt>
                <c:pt idx="4095">
                  <c:v>1.597065925598144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512832"/>
        <c:axId val="218039808"/>
      </c:scatterChart>
      <c:valAx>
        <c:axId val="31512832"/>
        <c:scaling>
          <c:orientation val="maxMin"/>
          <c:max val="350"/>
          <c:min val="-1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hemical shift (pp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900"/>
            </a:pPr>
            <a:endParaRPr lang="en-US"/>
          </a:p>
        </c:txPr>
        <c:crossAx val="218039808"/>
        <c:crosses val="autoZero"/>
        <c:crossBetween val="midCat"/>
        <c:majorUnit val="50"/>
      </c:valAx>
      <c:valAx>
        <c:axId val="2180398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lute  signal intensity</a:t>
                </a:r>
              </a:p>
            </c:rich>
          </c:tx>
          <c:layout>
            <c:manualLayout>
              <c:xMode val="edge"/>
              <c:yMode val="edge"/>
              <c:x val="4.639810570942314E-2"/>
              <c:y val="0.2324564984932439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31512832"/>
        <c:crosses val="max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840698368367474"/>
          <c:y val="9.7581291921843102E-2"/>
          <c:w val="0.71381329255877268"/>
          <c:h val="0.7910684601924759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'Biochar-C'!$T$141</c:f>
              <c:strCache>
                <c:ptCount val="1"/>
                <c:pt idx="0">
                  <c:v>0–4 month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dPt>
            <c:idx val="3"/>
            <c:invertIfNegative val="0"/>
            <c:bubble3D val="0"/>
          </c:dPt>
          <c:dLbls>
            <c:txPr>
              <a:bodyPr/>
              <a:lstStyle/>
              <a:p>
                <a:pPr>
                  <a:defRPr sz="800" b="1">
                    <a:solidFill>
                      <a:sysClr val="windowText" lastClr="000000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'Biochar-C'!$X$141:$X$143</c:f>
                <c:numCache>
                  <c:formatCode>General</c:formatCode>
                  <c:ptCount val="3"/>
                  <c:pt idx="0">
                    <c:v>7.3188356896821904E-2</c:v>
                  </c:pt>
                  <c:pt idx="1">
                    <c:v>0.34531052385162003</c:v>
                  </c:pt>
                  <c:pt idx="2">
                    <c:v>0.14578903014457326</c:v>
                  </c:pt>
                </c:numCache>
              </c:numRef>
            </c:plus>
            <c:minus>
              <c:numRef>
                <c:f>'Biochar-C'!$X$141:$X$143</c:f>
                <c:numCache>
                  <c:formatCode>General</c:formatCode>
                  <c:ptCount val="3"/>
                  <c:pt idx="0">
                    <c:v>7.3188356896821904E-2</c:v>
                  </c:pt>
                  <c:pt idx="1">
                    <c:v>0.34531052385162003</c:v>
                  </c:pt>
                  <c:pt idx="2">
                    <c:v>0.14578903014457326</c:v>
                  </c:pt>
                </c:numCache>
              </c:numRef>
            </c:minus>
            <c:spPr>
              <a:ln w="12700"/>
            </c:spPr>
          </c:errBars>
          <c:cat>
            <c:strRef>
              <c:f>'Biochar-C'!$V$141:$V$143</c:f>
              <c:strCache>
                <c:ptCount val="3"/>
                <c:pt idx="0">
                  <c:v>Arenosol</c:v>
                </c:pt>
                <c:pt idx="1">
                  <c:v>Cambisol</c:v>
                </c:pt>
                <c:pt idx="2">
                  <c:v>Ferralsol</c:v>
                </c:pt>
              </c:strCache>
            </c:strRef>
          </c:cat>
          <c:val>
            <c:numRef>
              <c:f>'Biochar-C'!$W$141:$W$143</c:f>
              <c:numCache>
                <c:formatCode>0.0</c:formatCode>
                <c:ptCount val="3"/>
                <c:pt idx="0">
                  <c:v>1.1168624859872556</c:v>
                </c:pt>
                <c:pt idx="1">
                  <c:v>2.8103839130124229</c:v>
                </c:pt>
                <c:pt idx="2">
                  <c:v>3.8536775727773054</c:v>
                </c:pt>
              </c:numCache>
            </c:numRef>
          </c:val>
        </c:ser>
        <c:ser>
          <c:idx val="0"/>
          <c:order val="1"/>
          <c:tx>
            <c:strRef>
              <c:f>'Biochar-C'!$T$149</c:f>
              <c:strCache>
                <c:ptCount val="1"/>
                <c:pt idx="0">
                  <c:v>4–12 months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invertIfNegative val="0"/>
          <c:dPt>
            <c:idx val="3"/>
            <c:invertIfNegative val="0"/>
            <c:bubble3D val="0"/>
          </c:dPt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 b="1">
                    <a:solidFill>
                      <a:sysClr val="windowText" lastClr="000000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</c:dLbls>
          <c:errBars>
            <c:errBarType val="both"/>
            <c:errValType val="cust"/>
            <c:noEndCap val="0"/>
            <c:plus>
              <c:numRef>
                <c:f>'Biochar-C'!$X$149:$X$151</c:f>
                <c:numCache>
                  <c:formatCode>General</c:formatCode>
                  <c:ptCount val="3"/>
                  <c:pt idx="0">
                    <c:v>0.11164428438831245</c:v>
                  </c:pt>
                  <c:pt idx="1">
                    <c:v>0.22937835814312371</c:v>
                  </c:pt>
                  <c:pt idx="2">
                    <c:v>0.27858099028532429</c:v>
                  </c:pt>
                </c:numCache>
              </c:numRef>
            </c:plus>
            <c:minus>
              <c:numRef>
                <c:f>'Biochar-C'!$X$149:$X$151</c:f>
                <c:numCache>
                  <c:formatCode>General</c:formatCode>
                  <c:ptCount val="3"/>
                  <c:pt idx="0">
                    <c:v>0.11164428438831245</c:v>
                  </c:pt>
                  <c:pt idx="1">
                    <c:v>0.22937835814312371</c:v>
                  </c:pt>
                  <c:pt idx="2">
                    <c:v>0.27858099028532429</c:v>
                  </c:pt>
                </c:numCache>
              </c:numRef>
            </c:minus>
            <c:spPr>
              <a:ln w="12700"/>
            </c:spPr>
          </c:errBars>
          <c:cat>
            <c:strRef>
              <c:f>'Biochar-C'!$V$141:$V$143</c:f>
              <c:strCache>
                <c:ptCount val="3"/>
                <c:pt idx="0">
                  <c:v>Arenosol</c:v>
                </c:pt>
                <c:pt idx="1">
                  <c:v>Cambisol</c:v>
                </c:pt>
                <c:pt idx="2">
                  <c:v>Ferralsol</c:v>
                </c:pt>
              </c:strCache>
            </c:strRef>
          </c:cat>
          <c:val>
            <c:numRef>
              <c:f>'Biochar-C'!$W$149:$W$151</c:f>
              <c:numCache>
                <c:formatCode>0.0</c:formatCode>
                <c:ptCount val="3"/>
                <c:pt idx="0">
                  <c:v>0.83911920307073373</c:v>
                </c:pt>
                <c:pt idx="1">
                  <c:v>1.7520081493722359</c:v>
                </c:pt>
                <c:pt idx="2">
                  <c:v>3.174739540930573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9375616"/>
        <c:axId val="39377152"/>
      </c:barChart>
      <c:catAx>
        <c:axId val="39375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1270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1200" b="1"/>
            </a:pPr>
            <a:endParaRPr lang="en-US"/>
          </a:p>
        </c:txPr>
        <c:crossAx val="39377152"/>
        <c:crosses val="autoZero"/>
        <c:auto val="1"/>
        <c:lblAlgn val="ctr"/>
        <c:lblOffset val="100"/>
        <c:noMultiLvlLbl val="0"/>
      </c:catAx>
      <c:valAx>
        <c:axId val="393771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/>
                </a:pPr>
                <a:r>
                  <a:rPr lang="en-AU" sz="1200"/>
                  <a:t>Biochar C mineralised (%)</a:t>
                </a:r>
              </a:p>
            </c:rich>
          </c:tx>
          <c:layout>
            <c:manualLayout>
              <c:xMode val="edge"/>
              <c:yMode val="edge"/>
              <c:x val="6.0903303911207698E-2"/>
              <c:y val="0.22499026331385996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sz="1200" b="1"/>
            </a:pPr>
            <a:endParaRPr lang="en-US"/>
          </a:p>
        </c:txPr>
        <c:crossAx val="39375616"/>
        <c:crosses val="autoZero"/>
        <c:crossBetween val="between"/>
        <c:majorUnit val="2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23492481086922973"/>
          <c:y val="0.16628280839895013"/>
          <c:w val="0.27614684270326323"/>
          <c:h val="0.17342292623979189"/>
        </c:manualLayout>
      </c:layout>
      <c:overlay val="0"/>
      <c:txPr>
        <a:bodyPr/>
        <a:lstStyle/>
        <a:p>
          <a:pPr>
            <a:defRPr sz="1200" b="1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662457838649904"/>
          <c:y val="4.0433768143948425E-2"/>
          <c:w val="0.70287708468512711"/>
          <c:h val="0.7565131115783263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7.2857013562959802E-2"/>
                  <c:y val="0.28246229728972899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000"/>
                  </a:pPr>
                  <a:endParaRPr lang="en-US"/>
                </a:p>
              </c:txPr>
            </c:trendlineLbl>
          </c:trendline>
          <c:xVal>
            <c:numRef>
              <c:f>Sheet1!$D$12:$D$14</c:f>
              <c:numCache>
                <c:formatCode>General</c:formatCode>
                <c:ptCount val="3"/>
                <c:pt idx="0">
                  <c:v>0.66</c:v>
                </c:pt>
                <c:pt idx="1">
                  <c:v>1.67</c:v>
                </c:pt>
                <c:pt idx="2">
                  <c:v>6.25</c:v>
                </c:pt>
              </c:numCache>
            </c:numRef>
          </c:xVal>
          <c:yVal>
            <c:numRef>
              <c:f>Sheet1!$E$12:$E$14</c:f>
              <c:numCache>
                <c:formatCode>General</c:formatCode>
                <c:ptCount val="3"/>
                <c:pt idx="0">
                  <c:v>1.96</c:v>
                </c:pt>
                <c:pt idx="1">
                  <c:v>4.5599999999999996</c:v>
                </c:pt>
                <c:pt idx="2">
                  <c:v>7.0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456128"/>
        <c:axId val="58074624"/>
      </c:scatterChart>
      <c:valAx>
        <c:axId val="394561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Native soil organic carbon (%)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spPr>
          <a:ln>
            <a:solidFill>
              <a:schemeClr val="tx1"/>
            </a:solidFill>
          </a:ln>
        </c:spPr>
        <c:crossAx val="58074624"/>
        <c:crosses val="autoZero"/>
        <c:crossBetween val="midCat"/>
        <c:majorUnit val="2"/>
        <c:minorUnit val="1"/>
      </c:valAx>
      <c:valAx>
        <c:axId val="58074624"/>
        <c:scaling>
          <c:orientation val="minMax"/>
          <c:max val="1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AU"/>
                  <a:t> Biochar C mineralised (%) </a:t>
                </a:r>
              </a:p>
            </c:rich>
          </c:tx>
          <c:layout>
            <c:manualLayout>
              <c:xMode val="edge"/>
              <c:yMode val="edge"/>
              <c:x val="3.9216994427420708E-2"/>
              <c:y val="0.17585400262467191"/>
            </c:manualLayout>
          </c:layout>
          <c:overlay val="0"/>
        </c:title>
        <c:numFmt formatCode="General" sourceLinked="1"/>
        <c:majorTickMark val="out"/>
        <c:minorTickMark val="out"/>
        <c:tickLblPos val="nextTo"/>
        <c:spPr>
          <a:ln>
            <a:solidFill>
              <a:schemeClr val="tx1"/>
            </a:solidFill>
          </a:ln>
        </c:spPr>
        <c:crossAx val="39456128"/>
        <c:crosses val="autoZero"/>
        <c:crossBetween val="midCat"/>
        <c:majorUnit val="2"/>
        <c:minorUnit val="1"/>
      </c:valAx>
      <c:spPr>
        <a:ln w="3175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 b="1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429C83-E0C0-4F3E-A036-CA4930E82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3924</Words>
  <Characters>22367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26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2</cp:revision>
  <cp:lastPrinted>2015-05-03T07:41:00Z</cp:lastPrinted>
  <dcterms:created xsi:type="dcterms:W3CDTF">2015-10-08T12:29:00Z</dcterms:created>
  <dcterms:modified xsi:type="dcterms:W3CDTF">2015-10-08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